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E01" w:rsidRDefault="00E03E01" w:rsidP="00E03E01">
      <w:pPr>
        <w:suppressLineNumbers/>
        <w:spacing w:after="0" w:line="240" w:lineRule="auto"/>
        <w:jc w:val="center"/>
        <w:rPr>
          <w:rFonts w:cs="Arial"/>
          <w:b/>
          <w:szCs w:val="24"/>
          <w:lang w:val="en-GB"/>
        </w:rPr>
      </w:pPr>
    </w:p>
    <w:p w:rsidR="00E03E01" w:rsidRDefault="00E03E01" w:rsidP="00E03E01">
      <w:pPr>
        <w:suppressLineNumbers/>
        <w:spacing w:after="0" w:line="240" w:lineRule="auto"/>
        <w:jc w:val="center"/>
        <w:rPr>
          <w:rFonts w:cs="Arial"/>
          <w:b/>
          <w:szCs w:val="24"/>
          <w:lang w:val="en-GB"/>
        </w:rPr>
      </w:pPr>
      <w:r>
        <w:rPr>
          <w:rFonts w:cs="Arial"/>
          <w:b/>
          <w:szCs w:val="24"/>
          <w:lang w:val="en-GB"/>
        </w:rPr>
        <w:t xml:space="preserve">Flavonoids from </w:t>
      </w:r>
      <w:proofErr w:type="spellStart"/>
      <w:r>
        <w:rPr>
          <w:rFonts w:cs="Arial"/>
          <w:b/>
          <w:i/>
          <w:szCs w:val="24"/>
          <w:lang w:val="en-GB"/>
        </w:rPr>
        <w:t>Pterogyne</w:t>
      </w:r>
      <w:proofErr w:type="spellEnd"/>
      <w:r>
        <w:rPr>
          <w:rFonts w:cs="Arial"/>
          <w:b/>
          <w:i/>
          <w:szCs w:val="24"/>
          <w:lang w:val="en-GB"/>
        </w:rPr>
        <w:t xml:space="preserve"> </w:t>
      </w:r>
      <w:proofErr w:type="spellStart"/>
      <w:r>
        <w:rPr>
          <w:rFonts w:cs="Arial"/>
          <w:b/>
          <w:i/>
          <w:szCs w:val="24"/>
          <w:lang w:val="en-GB"/>
        </w:rPr>
        <w:t>nitens</w:t>
      </w:r>
      <w:proofErr w:type="spellEnd"/>
      <w:r>
        <w:rPr>
          <w:rFonts w:cs="Arial"/>
          <w:b/>
          <w:szCs w:val="24"/>
          <w:lang w:val="en-GB"/>
        </w:rPr>
        <w:t xml:space="preserve"> Inhibit Hepatitis C Virus Entry</w:t>
      </w:r>
    </w:p>
    <w:p w:rsidR="00E03E01" w:rsidRDefault="00E03E01" w:rsidP="00E03E01">
      <w:pPr>
        <w:suppressLineNumbers/>
        <w:jc w:val="center"/>
        <w:rPr>
          <w:rFonts w:cs="Arial"/>
          <w:b/>
          <w:color w:val="000000"/>
          <w:szCs w:val="24"/>
          <w:shd w:val="clear" w:color="auto" w:fill="FFFFFF"/>
          <w:lang w:val="en-US"/>
        </w:rPr>
      </w:pPr>
    </w:p>
    <w:p w:rsidR="00E03E01" w:rsidRDefault="00E03E01" w:rsidP="00E03E01">
      <w:pPr>
        <w:pStyle w:val="Default"/>
        <w:suppressLineNumbers/>
        <w:rPr>
          <w:b/>
          <w:shd w:val="clear" w:color="auto" w:fill="FFFFFF"/>
          <w:lang w:val="en-US"/>
        </w:rPr>
      </w:pPr>
    </w:p>
    <w:p w:rsidR="00E03E01" w:rsidRDefault="00E03E01" w:rsidP="00E03E01">
      <w:pPr>
        <w:pStyle w:val="Default"/>
        <w:suppressLineNumbers/>
        <w:rPr>
          <w:b/>
          <w:shd w:val="clear" w:color="auto" w:fill="FFFFFF"/>
          <w:lang w:val="en-US"/>
        </w:rPr>
      </w:pPr>
    </w:p>
    <w:p w:rsidR="00E03E01" w:rsidRDefault="00E03E01" w:rsidP="00E03E01">
      <w:pPr>
        <w:pStyle w:val="Default"/>
        <w:suppressLineNumbers/>
        <w:jc w:val="both"/>
        <w:rPr>
          <w:vertAlign w:val="superscript"/>
        </w:rPr>
      </w:pPr>
      <w:r>
        <w:rPr>
          <w:b/>
          <w:shd w:val="clear" w:color="auto" w:fill="FFFFFF"/>
        </w:rPr>
        <w:t>Jacqueline Farinha Shimizu</w:t>
      </w:r>
      <w:r>
        <w:rPr>
          <w:vertAlign w:val="superscript"/>
        </w:rPr>
        <w:t>†</w:t>
      </w:r>
      <w:r>
        <w:rPr>
          <w:rFonts w:eastAsia="Times New Roman"/>
          <w:vertAlign w:val="superscript"/>
          <w:lang w:eastAsia="pt-BR"/>
        </w:rPr>
        <w:t>§</w:t>
      </w:r>
      <w:r>
        <w:rPr>
          <w:vertAlign w:val="superscript"/>
        </w:rPr>
        <w:t>║</w:t>
      </w:r>
      <w:r>
        <w:rPr>
          <w:b/>
          <w:shd w:val="clear" w:color="auto" w:fill="FFFFFF"/>
        </w:rPr>
        <w:t>,</w:t>
      </w:r>
      <w:r>
        <w:rPr>
          <w:rFonts w:eastAsia="Times New Roman"/>
          <w:iCs w:val="0"/>
          <w:vertAlign w:val="superscript"/>
          <w:lang w:eastAsia="pt-BR"/>
        </w:rPr>
        <w:t xml:space="preserve"> </w:t>
      </w:r>
      <w:r>
        <w:rPr>
          <w:b/>
        </w:rPr>
        <w:t>Caroline Sprengel Lima</w:t>
      </w:r>
      <w:r>
        <w:rPr>
          <w:rFonts w:eastAsia="Times New Roman"/>
          <w:iCs w:val="0"/>
          <w:vertAlign w:val="superscript"/>
          <w:lang w:eastAsia="pt-BR"/>
        </w:rPr>
        <w:t>‡</w:t>
      </w:r>
      <w:r>
        <w:rPr>
          <w:vertAlign w:val="superscript"/>
        </w:rPr>
        <w:t>║</w:t>
      </w:r>
      <w:r>
        <w:rPr>
          <w:shd w:val="clear" w:color="auto" w:fill="FFFFFF"/>
        </w:rPr>
        <w:t>,</w:t>
      </w:r>
      <w:r>
        <w:rPr>
          <w:rFonts w:eastAsia="Times New Roman"/>
          <w:iCs w:val="0"/>
          <w:vertAlign w:val="superscript"/>
          <w:lang w:eastAsia="pt-BR"/>
        </w:rPr>
        <w:t xml:space="preserve"> </w:t>
      </w:r>
      <w:r>
        <w:rPr>
          <w:rFonts w:eastAsia="Times New Roman"/>
          <w:iCs w:val="0"/>
          <w:lang w:eastAsia="pt-BR"/>
        </w:rPr>
        <w:t>Carina Machado Pereira</w:t>
      </w:r>
      <w:r>
        <w:rPr>
          <w:vertAlign w:val="superscript"/>
        </w:rPr>
        <w:t>†</w:t>
      </w:r>
      <w:r>
        <w:t>, Cintia Bittar</w:t>
      </w:r>
      <w:r>
        <w:rPr>
          <w:vertAlign w:val="superscript"/>
        </w:rPr>
        <w:t>†</w:t>
      </w:r>
      <w:r>
        <w:t>,</w:t>
      </w:r>
      <w:r>
        <w:rPr>
          <w:vertAlign w:val="superscript"/>
        </w:rPr>
        <w:t xml:space="preserve"> </w:t>
      </w:r>
      <w:r>
        <w:rPr>
          <w:rFonts w:eastAsia="Times New Roman"/>
          <w:iCs w:val="0"/>
          <w:lang w:eastAsia="pt-BR"/>
        </w:rPr>
        <w:t>Mariana Nogueira Batista</w:t>
      </w:r>
      <w:r>
        <w:rPr>
          <w:vertAlign w:val="superscript"/>
        </w:rPr>
        <w:t>†</w:t>
      </w:r>
      <w:r>
        <w:rPr>
          <w:rFonts w:eastAsia="Times New Roman"/>
          <w:iCs w:val="0"/>
          <w:lang w:eastAsia="pt-BR"/>
        </w:rPr>
        <w:t xml:space="preserve">, </w:t>
      </w:r>
      <w:r>
        <w:rPr>
          <w:rFonts w:eastAsia="Times New Roman"/>
          <w:iCs w:val="0"/>
          <w:color w:val="000000" w:themeColor="text1"/>
          <w:lang w:eastAsia="pt-BR"/>
        </w:rPr>
        <w:t>Ana Carolina Nazaré</w:t>
      </w:r>
      <w:r>
        <w:rPr>
          <w:rFonts w:eastAsia="Times New Roman"/>
          <w:iCs w:val="0"/>
          <w:color w:val="000000" w:themeColor="text1"/>
          <w:vertAlign w:val="superscript"/>
          <w:lang w:eastAsia="pt-BR"/>
        </w:rPr>
        <w:t>‡</w:t>
      </w:r>
      <w:r>
        <w:rPr>
          <w:rFonts w:eastAsia="Times New Roman"/>
          <w:iCs w:val="0"/>
          <w:color w:val="000000" w:themeColor="text1"/>
          <w:lang w:eastAsia="pt-BR"/>
        </w:rPr>
        <w:t>, Carlos Roberto Polaquini</w:t>
      </w:r>
      <w:r>
        <w:rPr>
          <w:rFonts w:eastAsia="Times New Roman"/>
          <w:iCs w:val="0"/>
          <w:color w:val="000000" w:themeColor="text1"/>
          <w:vertAlign w:val="superscript"/>
          <w:lang w:eastAsia="pt-BR"/>
        </w:rPr>
        <w:t>‡</w:t>
      </w:r>
      <w:r>
        <w:rPr>
          <w:rFonts w:eastAsia="Times New Roman"/>
          <w:iCs w:val="0"/>
          <w:color w:val="000000" w:themeColor="text1"/>
          <w:lang w:eastAsia="pt-BR"/>
        </w:rPr>
        <w:t>,</w:t>
      </w:r>
      <w:r>
        <w:rPr>
          <w:color w:val="000000" w:themeColor="text1"/>
          <w:shd w:val="clear" w:color="auto" w:fill="FFFFFF"/>
        </w:rPr>
        <w:t xml:space="preserve"> </w:t>
      </w:r>
      <w:r>
        <w:rPr>
          <w:bCs/>
          <w:color w:val="000000" w:themeColor="text1"/>
          <w:shd w:val="clear" w:color="auto" w:fill="FFFFFF"/>
        </w:rPr>
        <w:t>Carsten Zothner</w:t>
      </w:r>
      <w:r>
        <w:rPr>
          <w:rFonts w:ascii="Symbol" w:hAnsi="Symbol" w:cs="Symbol"/>
          <w:vertAlign w:val="superscript"/>
        </w:rPr>
        <w:t></w:t>
      </w:r>
      <w:r>
        <w:rPr>
          <w:rFonts w:ascii="Symbol" w:hAnsi="Symbol" w:cs="Symbol"/>
        </w:rPr>
        <w:t></w:t>
      </w:r>
      <w:r>
        <w:rPr>
          <w:color w:val="000000" w:themeColor="text1"/>
          <w:shd w:val="clear" w:color="auto" w:fill="FFFFFF"/>
        </w:rPr>
        <w:t> Mark</w:t>
      </w:r>
      <w:r>
        <w:rPr>
          <w:shd w:val="clear" w:color="auto" w:fill="FFFFFF"/>
        </w:rPr>
        <w:t xml:space="preserve"> Harris</w:t>
      </w:r>
      <w:r>
        <w:rPr>
          <w:rFonts w:ascii="Symbol" w:hAnsi="Symbol" w:cs="Symbol"/>
          <w:vertAlign w:val="superscript"/>
        </w:rPr>
        <w:t></w:t>
      </w:r>
      <w:r>
        <w:rPr>
          <w:shd w:val="clear" w:color="auto" w:fill="FFFFFF"/>
        </w:rPr>
        <w:t xml:space="preserve">, </w:t>
      </w:r>
      <w:r>
        <w:t>Paula Rahal</w:t>
      </w:r>
      <w:r>
        <w:rPr>
          <w:vertAlign w:val="superscript"/>
        </w:rPr>
        <w:t>†</w:t>
      </w:r>
      <w:r>
        <w:t>,</w:t>
      </w:r>
      <w:r>
        <w:rPr>
          <w:vertAlign w:val="superscript"/>
        </w:rPr>
        <w:t xml:space="preserve"> </w:t>
      </w:r>
      <w:r>
        <w:rPr>
          <w:color w:val="000000" w:themeColor="text1"/>
        </w:rPr>
        <w:t>Luis Octávio Regasini</w:t>
      </w:r>
      <w:r>
        <w:rPr>
          <w:rFonts w:eastAsia="Times New Roman"/>
          <w:iCs w:val="0"/>
          <w:color w:val="000000" w:themeColor="text1"/>
          <w:vertAlign w:val="superscript"/>
          <w:lang w:eastAsia="pt-BR"/>
        </w:rPr>
        <w:t>‡</w:t>
      </w:r>
      <w:r>
        <w:rPr>
          <w:rFonts w:eastAsia="Times New Roman"/>
          <w:iCs w:val="0"/>
          <w:color w:val="000000" w:themeColor="text1"/>
          <w:lang w:eastAsia="pt-BR"/>
        </w:rPr>
        <w:t>,</w:t>
      </w:r>
      <w:r>
        <w:t>Ana Carolina Gomes Jardim*</w:t>
      </w:r>
      <w:r>
        <w:rPr>
          <w:rFonts w:eastAsia="Times New Roman"/>
          <w:iCs w:val="0"/>
          <w:vertAlign w:val="superscript"/>
          <w:lang w:eastAsia="pt-BR"/>
        </w:rPr>
        <w:t>§</w:t>
      </w:r>
      <w:r>
        <w:rPr>
          <w:vertAlign w:val="superscript"/>
        </w:rPr>
        <w:t>†</w:t>
      </w:r>
    </w:p>
    <w:p w:rsidR="00E03E01" w:rsidRDefault="00E03E01" w:rsidP="00E03E01">
      <w:pPr>
        <w:pStyle w:val="Default"/>
        <w:suppressLineNumbers/>
        <w:rPr>
          <w:vertAlign w:val="superscript"/>
        </w:rPr>
      </w:pPr>
    </w:p>
    <w:p w:rsidR="00E03E01" w:rsidRDefault="00E03E01" w:rsidP="00E03E01">
      <w:pPr>
        <w:suppressLineNumbers/>
        <w:spacing w:after="0" w:line="240" w:lineRule="auto"/>
        <w:rPr>
          <w:rFonts w:cs="Arial"/>
          <w:color w:val="000000" w:themeColor="text1"/>
          <w:szCs w:val="24"/>
          <w:lang w:val="en-US"/>
        </w:rPr>
      </w:pPr>
      <w:r>
        <w:rPr>
          <w:rFonts w:cs="Arial"/>
          <w:color w:val="000000" w:themeColor="text1"/>
          <w:szCs w:val="24"/>
          <w:vertAlign w:val="superscript"/>
          <w:lang w:val="en-US"/>
        </w:rPr>
        <w:t>†</w:t>
      </w:r>
      <w:r>
        <w:rPr>
          <w:rFonts w:cs="Arial"/>
          <w:color w:val="000000" w:themeColor="text1"/>
          <w:szCs w:val="24"/>
          <w:lang w:val="en-US"/>
        </w:rPr>
        <w:t>Genomics Study Laboratory, São Paulo State University, IBILCE, S. José do Rio Preto, SP, Brazil</w:t>
      </w:r>
    </w:p>
    <w:p w:rsidR="00E03E01" w:rsidRDefault="00E03E01" w:rsidP="00E03E01">
      <w:pPr>
        <w:pStyle w:val="Corpo"/>
        <w:suppressLineNumbers/>
        <w:shd w:val="clear" w:color="auto" w:fill="FFFFFF"/>
        <w:spacing w:after="0" w:line="240" w:lineRule="auto"/>
        <w:jc w:val="both"/>
        <w:rPr>
          <w:rStyle w:val="Hyperlink0"/>
          <w:sz w:val="24"/>
          <w:szCs w:val="24"/>
          <w:bdr w:val="none" w:sz="0" w:space="0" w:color="auto" w:frame="1"/>
          <w:lang w:eastAsia="pt-BR"/>
        </w:rPr>
      </w:pPr>
      <w:r>
        <w:rPr>
          <w:rFonts w:ascii="Arial" w:eastAsia="Times New Roman" w:hAnsi="Arial" w:cs="Arial"/>
          <w:iCs/>
          <w:color w:val="000000" w:themeColor="text1"/>
          <w:sz w:val="24"/>
          <w:szCs w:val="24"/>
          <w:vertAlign w:val="superscript"/>
          <w:lang w:eastAsia="pt-BR"/>
        </w:rPr>
        <w:t>§</w:t>
      </w:r>
      <w:r>
        <w:rPr>
          <w:rStyle w:val="Hyperlink1"/>
          <w:color w:val="000000" w:themeColor="text1"/>
          <w:sz w:val="24"/>
          <w:szCs w:val="24"/>
        </w:rPr>
        <w:t xml:space="preserve">Laboratory of Virology, Institute of Biomedical Science, ICBIM, Federal University of </w:t>
      </w:r>
      <w:proofErr w:type="spellStart"/>
      <w:r>
        <w:rPr>
          <w:rStyle w:val="Hyperlink1"/>
          <w:color w:val="000000" w:themeColor="text1"/>
          <w:sz w:val="24"/>
          <w:szCs w:val="24"/>
        </w:rPr>
        <w:t>Uberlândia</w:t>
      </w:r>
      <w:proofErr w:type="spellEnd"/>
      <w:r>
        <w:rPr>
          <w:rStyle w:val="Hyperlink1"/>
          <w:color w:val="000000" w:themeColor="text1"/>
          <w:sz w:val="24"/>
          <w:szCs w:val="24"/>
        </w:rPr>
        <w:t xml:space="preserve">, </w:t>
      </w:r>
      <w:proofErr w:type="spellStart"/>
      <w:r>
        <w:rPr>
          <w:rStyle w:val="Hyperlink1"/>
          <w:color w:val="000000" w:themeColor="text1"/>
          <w:sz w:val="24"/>
          <w:szCs w:val="24"/>
        </w:rPr>
        <w:t>Uberlândia</w:t>
      </w:r>
      <w:proofErr w:type="spellEnd"/>
      <w:r>
        <w:rPr>
          <w:rStyle w:val="Hyperlink1"/>
          <w:color w:val="000000" w:themeColor="text1"/>
          <w:sz w:val="24"/>
          <w:szCs w:val="24"/>
        </w:rPr>
        <w:t xml:space="preserve">, MG, Brazil </w:t>
      </w:r>
    </w:p>
    <w:p w:rsidR="00E03E01" w:rsidRPr="00E03E01" w:rsidRDefault="00E03E01" w:rsidP="00E03E01">
      <w:pPr>
        <w:suppressLineNumbers/>
        <w:spacing w:after="0" w:line="240" w:lineRule="auto"/>
        <w:rPr>
          <w:lang w:val="en-US"/>
        </w:rPr>
      </w:pPr>
      <w:r>
        <w:rPr>
          <w:rFonts w:cs="Arial"/>
          <w:color w:val="000000" w:themeColor="text1"/>
          <w:szCs w:val="24"/>
          <w:vertAlign w:val="superscript"/>
          <w:lang w:val="en-US"/>
        </w:rPr>
        <w:t>‡</w:t>
      </w:r>
      <w:r>
        <w:rPr>
          <w:rFonts w:cs="Arial"/>
          <w:color w:val="000000" w:themeColor="text1"/>
          <w:szCs w:val="24"/>
          <w:lang w:val="en-US"/>
        </w:rPr>
        <w:t xml:space="preserve"> Laboratory of Green and Medicinal Chemistry, São Paulo State University, IBILCE, S. José do Rio Preto, SP, Brazil</w:t>
      </w:r>
      <w:bookmarkStart w:id="0" w:name="_GoBack"/>
      <w:bookmarkEnd w:id="0"/>
    </w:p>
    <w:p w:rsidR="00E03E01" w:rsidRDefault="00E03E01" w:rsidP="00E03E01">
      <w:pPr>
        <w:pStyle w:val="Default"/>
        <w:suppressLineNumbers/>
        <w:spacing w:after="0" w:line="240" w:lineRule="auto"/>
        <w:jc w:val="both"/>
        <w:rPr>
          <w:color w:val="000000" w:themeColor="text1"/>
          <w:lang w:val="en-US"/>
        </w:rPr>
      </w:pPr>
      <w:r>
        <w:rPr>
          <w:rFonts w:ascii="Symbol" w:hAnsi="Symbol" w:cs="Symbol"/>
          <w:color w:val="000000" w:themeColor="text1"/>
          <w:vertAlign w:val="superscript"/>
        </w:rPr>
        <w:t></w:t>
      </w:r>
      <w:r>
        <w:rPr>
          <w:color w:val="000000" w:themeColor="text1"/>
          <w:lang w:val="en-US"/>
        </w:rPr>
        <w:t>School of Molecular and Cellular Biology, Faculty of Biological Sciences and Astbury Centre for Structural Molecular Biology, University of Leeds, Leeds LS2 9JT, United Kingdom</w:t>
      </w:r>
    </w:p>
    <w:p w:rsidR="00E03E01" w:rsidRDefault="00E03E01" w:rsidP="00E03E01">
      <w:pPr>
        <w:pStyle w:val="Default"/>
        <w:suppressLineNumbers/>
        <w:spacing w:after="0" w:line="240" w:lineRule="auto"/>
        <w:jc w:val="both"/>
        <w:rPr>
          <w:color w:val="000000" w:themeColor="text1"/>
          <w:shd w:val="clear" w:color="auto" w:fill="FFFFFF"/>
          <w:lang w:val="en-US"/>
        </w:rPr>
      </w:pPr>
      <w:r>
        <w:rPr>
          <w:vertAlign w:val="superscript"/>
          <w:lang w:val="en-US"/>
        </w:rPr>
        <w:t>║</w:t>
      </w:r>
      <w:r>
        <w:rPr>
          <w:color w:val="000000" w:themeColor="text1"/>
          <w:shd w:val="clear" w:color="auto" w:fill="FFFFFF"/>
          <w:lang w:val="en-US"/>
        </w:rPr>
        <w:t>These authors contributed equally to this work</w:t>
      </w:r>
    </w:p>
    <w:p w:rsidR="00E03E01" w:rsidRDefault="00E03E01" w:rsidP="00E03E01">
      <w:pPr>
        <w:pStyle w:val="Default"/>
        <w:suppressLineNumbers/>
        <w:spacing w:after="0" w:line="240" w:lineRule="auto"/>
        <w:jc w:val="both"/>
        <w:rPr>
          <w:lang w:val="en-US"/>
        </w:rPr>
      </w:pPr>
    </w:p>
    <w:p w:rsidR="00E03E01" w:rsidRPr="00E03E01" w:rsidRDefault="00E03E01" w:rsidP="00E03E01">
      <w:pPr>
        <w:pStyle w:val="Default"/>
        <w:suppressLineNumbers/>
        <w:spacing w:after="0" w:line="240" w:lineRule="auto"/>
        <w:jc w:val="both"/>
        <w:rPr>
          <w:color w:val="000000" w:themeColor="text1"/>
          <w:lang w:val="en-US"/>
        </w:rPr>
      </w:pPr>
      <w:r>
        <w:rPr>
          <w:lang w:val="en-US"/>
        </w:rPr>
        <w:t xml:space="preserve">* </w:t>
      </w:r>
      <w:r>
        <w:rPr>
          <w:b/>
          <w:lang w:val="en-US"/>
        </w:rPr>
        <w:t xml:space="preserve">Corresponding Author: </w:t>
      </w:r>
      <w:r>
        <w:rPr>
          <w:color w:val="000000" w:themeColor="text1"/>
          <w:lang w:val="en-US"/>
        </w:rPr>
        <w:t xml:space="preserve">Tel. +55 34 </w:t>
      </w:r>
      <w:r>
        <w:rPr>
          <w:rStyle w:val="apple-converted-space"/>
          <w:bCs/>
          <w:lang w:val="en-US"/>
        </w:rPr>
        <w:t>3225-8679</w:t>
      </w:r>
      <w:r>
        <w:rPr>
          <w:color w:val="000000" w:themeColor="text1"/>
          <w:lang w:val="en-US"/>
        </w:rPr>
        <w:t xml:space="preserve">. </w:t>
      </w:r>
      <w:r w:rsidR="00FD65AB">
        <w:rPr>
          <w:color w:val="000000" w:themeColor="text1"/>
          <w:lang w:val="en-US"/>
        </w:rPr>
        <w:t>Fax: +55 34 3225 8671. E-mail: jardim@ufu.br</w:t>
      </w:r>
      <w:r>
        <w:rPr>
          <w:color w:val="000000" w:themeColor="text1"/>
          <w:lang w:val="en-US"/>
        </w:rPr>
        <w:t xml:space="preserve"> </w:t>
      </w:r>
    </w:p>
    <w:p w:rsidR="00E03E01" w:rsidRPr="00E03E01" w:rsidRDefault="00E03E01" w:rsidP="00E03E01">
      <w:pPr>
        <w:pStyle w:val="Default"/>
        <w:suppressLineNumbers/>
        <w:rPr>
          <w:rFonts w:ascii="Times New Roman" w:eastAsia="Times New Roman" w:hAnsi="Times New Roman" w:cs="Times New Roman"/>
          <w:iCs w:val="0"/>
          <w:lang w:val="en-US" w:eastAsia="pt-BR"/>
        </w:rPr>
      </w:pPr>
    </w:p>
    <w:p w:rsidR="00E03E01" w:rsidRPr="00E03E01" w:rsidRDefault="00E03E01" w:rsidP="00E03E01">
      <w:pPr>
        <w:suppressLineNumbers/>
        <w:rPr>
          <w:lang w:val="en-US"/>
        </w:rPr>
      </w:pPr>
    </w:p>
    <w:p w:rsidR="00E03E01" w:rsidRPr="00E03E01" w:rsidRDefault="00E03E01" w:rsidP="00E03E01">
      <w:pPr>
        <w:suppressLineNumbers/>
        <w:rPr>
          <w:lang w:val="en-US"/>
        </w:rPr>
      </w:pPr>
    </w:p>
    <w:p w:rsidR="00E03E01" w:rsidRPr="00E03E01" w:rsidRDefault="00E03E01" w:rsidP="00E03E01">
      <w:pPr>
        <w:suppressLineNumbers/>
        <w:rPr>
          <w:lang w:val="en-US"/>
        </w:rPr>
      </w:pPr>
    </w:p>
    <w:p w:rsidR="00E03E01" w:rsidRPr="00E03E01" w:rsidRDefault="00E03E01" w:rsidP="00E03E01">
      <w:pPr>
        <w:suppressLineNumbers/>
        <w:rPr>
          <w:lang w:val="en-US"/>
        </w:rPr>
      </w:pPr>
    </w:p>
    <w:p w:rsidR="00E03E01" w:rsidRPr="00E03E01" w:rsidRDefault="00E03E01" w:rsidP="00E03E01">
      <w:pPr>
        <w:suppressLineNumbers/>
        <w:rPr>
          <w:lang w:val="en-US"/>
        </w:rPr>
      </w:pPr>
    </w:p>
    <w:p w:rsidR="00E03E01" w:rsidRPr="00E03E01" w:rsidRDefault="00E03E01" w:rsidP="00E03E01">
      <w:pPr>
        <w:suppressLineNumbers/>
        <w:rPr>
          <w:lang w:val="en-US"/>
        </w:rPr>
      </w:pPr>
    </w:p>
    <w:p w:rsidR="00E03E01" w:rsidRPr="00E03E01" w:rsidRDefault="00E03E01" w:rsidP="00E03E01">
      <w:pPr>
        <w:suppressLineNumbers/>
        <w:rPr>
          <w:lang w:val="en-US"/>
        </w:rPr>
      </w:pPr>
    </w:p>
    <w:p w:rsidR="00E03E01" w:rsidRPr="00E03E01" w:rsidRDefault="00E03E01" w:rsidP="00E03E01">
      <w:pPr>
        <w:suppressLineNumbers/>
        <w:rPr>
          <w:lang w:val="en-US"/>
        </w:rPr>
      </w:pPr>
    </w:p>
    <w:p w:rsidR="00E03E01" w:rsidRDefault="00E03E01" w:rsidP="00752C91">
      <w:pPr>
        <w:suppressLineNumbers/>
        <w:rPr>
          <w:rFonts w:cs="Arial"/>
          <w:b/>
          <w:szCs w:val="24"/>
          <w:lang w:val="en-US"/>
        </w:rPr>
      </w:pPr>
    </w:p>
    <w:p w:rsidR="00E03E01" w:rsidRDefault="00E03E01" w:rsidP="00752C91">
      <w:pPr>
        <w:suppressLineNumbers/>
        <w:rPr>
          <w:rFonts w:cs="Arial"/>
          <w:b/>
          <w:szCs w:val="24"/>
          <w:lang w:val="en-US"/>
        </w:rPr>
      </w:pPr>
    </w:p>
    <w:p w:rsidR="00752C91" w:rsidRDefault="00752C91" w:rsidP="00752C91">
      <w:pPr>
        <w:suppressLineNumbers/>
        <w:rPr>
          <w:rFonts w:cs="Arial"/>
          <w:b/>
          <w:szCs w:val="24"/>
          <w:lang w:val="en-US"/>
        </w:rPr>
      </w:pPr>
      <w:r w:rsidRPr="00280431">
        <w:rPr>
          <w:rFonts w:cs="Arial"/>
          <w:b/>
          <w:szCs w:val="24"/>
          <w:lang w:val="en-US"/>
        </w:rPr>
        <w:lastRenderedPageBreak/>
        <w:t>Supplementary Data</w:t>
      </w:r>
    </w:p>
    <w:p w:rsidR="00752C91" w:rsidRPr="00280431" w:rsidRDefault="00752C91" w:rsidP="00752C91">
      <w:pPr>
        <w:suppressLineNumbers/>
        <w:rPr>
          <w:rFonts w:cs="Arial"/>
          <w:bCs/>
          <w:szCs w:val="24"/>
          <w:lang w:val="en-US"/>
        </w:rPr>
      </w:pPr>
      <w:r w:rsidRPr="00280431">
        <w:rPr>
          <w:rFonts w:cs="Arial"/>
          <w:b/>
          <w:bCs/>
          <w:szCs w:val="24"/>
          <w:lang w:val="en-US"/>
        </w:rPr>
        <w:t>Figure S</w:t>
      </w:r>
      <w:r>
        <w:rPr>
          <w:rFonts w:cs="Arial"/>
          <w:b/>
          <w:bCs/>
          <w:szCs w:val="24"/>
          <w:lang w:val="en-US"/>
        </w:rPr>
        <w:t>1</w:t>
      </w:r>
      <w:r w:rsidRPr="00280431">
        <w:rPr>
          <w:rFonts w:cs="Arial"/>
          <w:b/>
          <w:bCs/>
          <w:szCs w:val="24"/>
          <w:lang w:val="en-US"/>
        </w:rPr>
        <w:t xml:space="preserve">. </w:t>
      </w:r>
      <w:r w:rsidRPr="00280431">
        <w:rPr>
          <w:rFonts w:cs="Arial"/>
          <w:bCs/>
          <w:szCs w:val="24"/>
          <w:lang w:val="en-US"/>
        </w:rPr>
        <w:t xml:space="preserve">Retention time of </w:t>
      </w:r>
      <w:proofErr w:type="spellStart"/>
      <w:r w:rsidRPr="00280431">
        <w:rPr>
          <w:rFonts w:cs="Arial"/>
          <w:bCs/>
          <w:szCs w:val="24"/>
          <w:lang w:val="en-US"/>
        </w:rPr>
        <w:t>sorbifolin</w:t>
      </w:r>
      <w:proofErr w:type="spellEnd"/>
      <w:r w:rsidRPr="00280431">
        <w:rPr>
          <w:rFonts w:cs="Arial"/>
          <w:bCs/>
          <w:szCs w:val="24"/>
          <w:lang w:val="en-US"/>
        </w:rPr>
        <w:t xml:space="preserve"> (</w:t>
      </w:r>
      <w:r w:rsidRPr="00280431">
        <w:rPr>
          <w:rFonts w:cs="Arial"/>
          <w:b/>
          <w:bCs/>
          <w:szCs w:val="24"/>
          <w:lang w:val="en-US"/>
        </w:rPr>
        <w:t>1</w:t>
      </w:r>
      <w:r w:rsidRPr="00280431">
        <w:rPr>
          <w:rFonts w:cs="Arial"/>
          <w:bCs/>
          <w:szCs w:val="24"/>
          <w:lang w:val="en-US"/>
        </w:rPr>
        <w:t>) from HPLC-DAD analysis.</w:t>
      </w:r>
    </w:p>
    <w:p w:rsidR="00752C91" w:rsidRPr="00280431" w:rsidRDefault="00752C91" w:rsidP="00752C91">
      <w:pPr>
        <w:suppressLineNumbers/>
        <w:rPr>
          <w:rFonts w:cs="Arial"/>
          <w:szCs w:val="24"/>
          <w:lang w:val="pt-PT"/>
        </w:rPr>
      </w:pPr>
      <w:r>
        <w:rPr>
          <w:rFonts w:cs="Arial"/>
          <w:noProof/>
          <w:szCs w:val="24"/>
          <w:lang w:val="en-GB" w:eastAsia="en-GB"/>
        </w:rPr>
        <mc:AlternateContent>
          <mc:Choice Requires="wpc">
            <w:drawing>
              <wp:inline distT="0" distB="0" distL="0" distR="0" wp14:anchorId="3B635168" wp14:editId="6C36E250">
                <wp:extent cx="4753610" cy="3054350"/>
                <wp:effectExtent l="0" t="0" r="0" b="3175"/>
                <wp:docPr id="765" name="Tela 7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623" name="Line 767"/>
                        <wps:cNvCnPr/>
                        <wps:spPr bwMode="auto">
                          <a:xfrm>
                            <a:off x="16637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Line 768"/>
                        <wps:cNvCnPr/>
                        <wps:spPr bwMode="auto">
                          <a:xfrm>
                            <a:off x="27749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5" name="Line 769"/>
                        <wps:cNvCnPr/>
                        <wps:spPr bwMode="auto">
                          <a:xfrm>
                            <a:off x="38735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" name="Line 770"/>
                        <wps:cNvCnPr/>
                        <wps:spPr bwMode="auto">
                          <a:xfrm>
                            <a:off x="49847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7" name="Line 771"/>
                        <wps:cNvCnPr/>
                        <wps:spPr bwMode="auto">
                          <a:xfrm>
                            <a:off x="61023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8" name="Line 772"/>
                        <wps:cNvCnPr/>
                        <wps:spPr bwMode="auto">
                          <a:xfrm>
                            <a:off x="72136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9" name="Line 773"/>
                        <wps:cNvCnPr/>
                        <wps:spPr bwMode="auto">
                          <a:xfrm>
                            <a:off x="83121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0" name="Line 774"/>
                        <wps:cNvCnPr/>
                        <wps:spPr bwMode="auto">
                          <a:xfrm>
                            <a:off x="94234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1" name="Line 775"/>
                        <wps:cNvCnPr/>
                        <wps:spPr bwMode="auto">
                          <a:xfrm>
                            <a:off x="105346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2" name="Line 776"/>
                        <wps:cNvCnPr/>
                        <wps:spPr bwMode="auto">
                          <a:xfrm>
                            <a:off x="116522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3" name="Line 777"/>
                        <wps:cNvCnPr/>
                        <wps:spPr bwMode="auto">
                          <a:xfrm>
                            <a:off x="127508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4" name="Line 778"/>
                        <wps:cNvCnPr/>
                        <wps:spPr bwMode="auto">
                          <a:xfrm>
                            <a:off x="138620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5" name="Line 779"/>
                        <wps:cNvCnPr/>
                        <wps:spPr bwMode="auto">
                          <a:xfrm>
                            <a:off x="149733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6" name="Line 780"/>
                        <wps:cNvCnPr/>
                        <wps:spPr bwMode="auto">
                          <a:xfrm>
                            <a:off x="160845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7" name="Line 781"/>
                        <wps:cNvCnPr/>
                        <wps:spPr bwMode="auto">
                          <a:xfrm>
                            <a:off x="171831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8" name="Line 782"/>
                        <wps:cNvCnPr/>
                        <wps:spPr bwMode="auto">
                          <a:xfrm>
                            <a:off x="183007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9" name="Line 783"/>
                        <wps:cNvCnPr/>
                        <wps:spPr bwMode="auto">
                          <a:xfrm>
                            <a:off x="194119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0" name="Line 784"/>
                        <wps:cNvCnPr/>
                        <wps:spPr bwMode="auto">
                          <a:xfrm>
                            <a:off x="205105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1" name="Line 785"/>
                        <wps:cNvCnPr/>
                        <wps:spPr bwMode="auto">
                          <a:xfrm>
                            <a:off x="216217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2" name="Line 786"/>
                        <wps:cNvCnPr/>
                        <wps:spPr bwMode="auto">
                          <a:xfrm>
                            <a:off x="227330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3" name="Line 787"/>
                        <wps:cNvCnPr/>
                        <wps:spPr bwMode="auto">
                          <a:xfrm>
                            <a:off x="238442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4" name="Line 788"/>
                        <wps:cNvCnPr/>
                        <wps:spPr bwMode="auto">
                          <a:xfrm>
                            <a:off x="249428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5" name="Line 789"/>
                        <wps:cNvCnPr/>
                        <wps:spPr bwMode="auto">
                          <a:xfrm>
                            <a:off x="260604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6" name="Line 790"/>
                        <wps:cNvCnPr/>
                        <wps:spPr bwMode="auto">
                          <a:xfrm>
                            <a:off x="271716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7" name="Line 791"/>
                        <wps:cNvCnPr/>
                        <wps:spPr bwMode="auto">
                          <a:xfrm>
                            <a:off x="282829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8" name="Line 792"/>
                        <wps:cNvCnPr/>
                        <wps:spPr bwMode="auto">
                          <a:xfrm>
                            <a:off x="293814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9" name="Line 793"/>
                        <wps:cNvCnPr/>
                        <wps:spPr bwMode="auto">
                          <a:xfrm>
                            <a:off x="304927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0" name="Line 794"/>
                        <wps:cNvCnPr/>
                        <wps:spPr bwMode="auto">
                          <a:xfrm>
                            <a:off x="316103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1" name="Line 795"/>
                        <wps:cNvCnPr/>
                        <wps:spPr bwMode="auto">
                          <a:xfrm>
                            <a:off x="327088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2" name="Line 796"/>
                        <wps:cNvCnPr/>
                        <wps:spPr bwMode="auto">
                          <a:xfrm>
                            <a:off x="338201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3" name="Line 797"/>
                        <wps:cNvCnPr/>
                        <wps:spPr bwMode="auto">
                          <a:xfrm>
                            <a:off x="349313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4" name="Line 798"/>
                        <wps:cNvCnPr/>
                        <wps:spPr bwMode="auto">
                          <a:xfrm>
                            <a:off x="360426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5" name="Line 799"/>
                        <wps:cNvCnPr/>
                        <wps:spPr bwMode="auto">
                          <a:xfrm>
                            <a:off x="371411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6" name="Line 800"/>
                        <wps:cNvCnPr/>
                        <wps:spPr bwMode="auto">
                          <a:xfrm>
                            <a:off x="382524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7" name="Line 801"/>
                        <wps:cNvCnPr/>
                        <wps:spPr bwMode="auto">
                          <a:xfrm>
                            <a:off x="393700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9" name="Line 802"/>
                        <wps:cNvCnPr/>
                        <wps:spPr bwMode="auto">
                          <a:xfrm>
                            <a:off x="404812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0" name="Line 803"/>
                        <wps:cNvCnPr/>
                        <wps:spPr bwMode="auto">
                          <a:xfrm>
                            <a:off x="415798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" name="Line 804"/>
                        <wps:cNvCnPr/>
                        <wps:spPr bwMode="auto">
                          <a:xfrm>
                            <a:off x="426910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2" name="Line 805"/>
                        <wps:cNvCnPr/>
                        <wps:spPr bwMode="auto">
                          <a:xfrm>
                            <a:off x="438023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3" name="Line 806"/>
                        <wps:cNvCnPr/>
                        <wps:spPr bwMode="auto">
                          <a:xfrm>
                            <a:off x="449199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4" name="Line 807"/>
                        <wps:cNvCnPr/>
                        <wps:spPr bwMode="auto">
                          <a:xfrm>
                            <a:off x="460184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5" name="Line 808"/>
                        <wps:cNvCnPr/>
                        <wps:spPr bwMode="auto">
                          <a:xfrm>
                            <a:off x="16637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6" name="Rectangle 809"/>
                        <wps:cNvSpPr>
                          <a:spLocks noChangeArrowheads="1"/>
                        </wps:cNvSpPr>
                        <wps:spPr bwMode="auto">
                          <a:xfrm>
                            <a:off x="99060" y="2463800"/>
                            <a:ext cx="14160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,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7" name="Line 810"/>
                        <wps:cNvCnPr/>
                        <wps:spPr bwMode="auto">
                          <a:xfrm>
                            <a:off x="72136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8" name="Rectangle 811"/>
                        <wps:cNvSpPr>
                          <a:spLocks noChangeArrowheads="1"/>
                        </wps:cNvSpPr>
                        <wps:spPr bwMode="auto">
                          <a:xfrm>
                            <a:off x="654050" y="2463800"/>
                            <a:ext cx="14160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,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9" name="Line 812"/>
                        <wps:cNvCnPr/>
                        <wps:spPr bwMode="auto">
                          <a:xfrm>
                            <a:off x="127508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0" name="Rectangle 813"/>
                        <wps:cNvSpPr>
                          <a:spLocks noChangeArrowheads="1"/>
                        </wps:cNvSpPr>
                        <wps:spPr bwMode="auto">
                          <a:xfrm>
                            <a:off x="1207770" y="2463800"/>
                            <a:ext cx="14160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,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1" name="Line 814"/>
                        <wps:cNvCnPr/>
                        <wps:spPr bwMode="auto">
                          <a:xfrm>
                            <a:off x="183007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2" name="Rectangle 815"/>
                        <wps:cNvSpPr>
                          <a:spLocks noChangeArrowheads="1"/>
                        </wps:cNvSpPr>
                        <wps:spPr bwMode="auto">
                          <a:xfrm>
                            <a:off x="1762760" y="2463800"/>
                            <a:ext cx="14160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7,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3" name="Line 816"/>
                        <wps:cNvCnPr/>
                        <wps:spPr bwMode="auto">
                          <a:xfrm>
                            <a:off x="238442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4" name="Rectangle 817"/>
                        <wps:cNvSpPr>
                          <a:spLocks noChangeArrowheads="1"/>
                        </wps:cNvSpPr>
                        <wps:spPr bwMode="auto">
                          <a:xfrm>
                            <a:off x="2291715" y="2463800"/>
                            <a:ext cx="19812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,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5" name="Line 818"/>
                        <wps:cNvCnPr/>
                        <wps:spPr bwMode="auto">
                          <a:xfrm>
                            <a:off x="293814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6" name="Rectangle 819"/>
                        <wps:cNvSpPr>
                          <a:spLocks noChangeArrowheads="1"/>
                        </wps:cNvSpPr>
                        <wps:spPr bwMode="auto">
                          <a:xfrm>
                            <a:off x="2845435" y="2463800"/>
                            <a:ext cx="19812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2,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7" name="Line 820"/>
                        <wps:cNvCnPr/>
                        <wps:spPr bwMode="auto">
                          <a:xfrm>
                            <a:off x="349313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8" name="Rectangle 821"/>
                        <wps:cNvSpPr>
                          <a:spLocks noChangeArrowheads="1"/>
                        </wps:cNvSpPr>
                        <wps:spPr bwMode="auto">
                          <a:xfrm>
                            <a:off x="3400425" y="2463800"/>
                            <a:ext cx="19812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5,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9" name="Line 822"/>
                        <wps:cNvCnPr/>
                        <wps:spPr bwMode="auto">
                          <a:xfrm>
                            <a:off x="404812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0" name="Rectangle 823"/>
                        <wps:cNvSpPr>
                          <a:spLocks noChangeArrowheads="1"/>
                        </wps:cNvSpPr>
                        <wps:spPr bwMode="auto">
                          <a:xfrm>
                            <a:off x="3955415" y="2463800"/>
                            <a:ext cx="19812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7,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81" name="Line 824"/>
                        <wps:cNvCnPr/>
                        <wps:spPr bwMode="auto">
                          <a:xfrm>
                            <a:off x="460184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2" name="Rectangle 825"/>
                        <wps:cNvSpPr>
                          <a:spLocks noChangeArrowheads="1"/>
                        </wps:cNvSpPr>
                        <wps:spPr bwMode="auto">
                          <a:xfrm>
                            <a:off x="4487545" y="2463800"/>
                            <a:ext cx="1638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min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83" name="Line 826"/>
                        <wps:cNvCnPr/>
                        <wps:spPr bwMode="auto">
                          <a:xfrm>
                            <a:off x="135890" y="232854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4" name="Line 827"/>
                        <wps:cNvCnPr/>
                        <wps:spPr bwMode="auto">
                          <a:xfrm>
                            <a:off x="135890" y="224599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5" name="Line 828"/>
                        <wps:cNvCnPr/>
                        <wps:spPr bwMode="auto">
                          <a:xfrm>
                            <a:off x="135890" y="216217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6" name="Line 829"/>
                        <wps:cNvCnPr/>
                        <wps:spPr bwMode="auto">
                          <a:xfrm>
                            <a:off x="135890" y="208026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7" name="Line 830"/>
                        <wps:cNvCnPr/>
                        <wps:spPr bwMode="auto">
                          <a:xfrm>
                            <a:off x="135890" y="199771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8" name="Line 831"/>
                        <wps:cNvCnPr/>
                        <wps:spPr bwMode="auto">
                          <a:xfrm>
                            <a:off x="135890" y="191389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9" name="Line 832"/>
                        <wps:cNvCnPr/>
                        <wps:spPr bwMode="auto">
                          <a:xfrm>
                            <a:off x="135890" y="183134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0" name="Line 833"/>
                        <wps:cNvCnPr/>
                        <wps:spPr bwMode="auto">
                          <a:xfrm>
                            <a:off x="135890" y="174942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1" name="Line 834"/>
                        <wps:cNvCnPr/>
                        <wps:spPr bwMode="auto">
                          <a:xfrm>
                            <a:off x="135890" y="166560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2" name="Line 835"/>
                        <wps:cNvCnPr/>
                        <wps:spPr bwMode="auto">
                          <a:xfrm>
                            <a:off x="135890" y="158305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3" name="Line 836"/>
                        <wps:cNvCnPr/>
                        <wps:spPr bwMode="auto">
                          <a:xfrm>
                            <a:off x="135890" y="150114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4" name="Line 837"/>
                        <wps:cNvCnPr/>
                        <wps:spPr bwMode="auto">
                          <a:xfrm>
                            <a:off x="135890" y="141859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5" name="Line 838"/>
                        <wps:cNvCnPr/>
                        <wps:spPr bwMode="auto">
                          <a:xfrm>
                            <a:off x="135890" y="13347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6" name="Line 839"/>
                        <wps:cNvCnPr/>
                        <wps:spPr bwMode="auto">
                          <a:xfrm>
                            <a:off x="135890" y="125285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7" name="Line 840"/>
                        <wps:cNvCnPr/>
                        <wps:spPr bwMode="auto">
                          <a:xfrm>
                            <a:off x="135890" y="117030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8" name="Line 841"/>
                        <wps:cNvCnPr/>
                        <wps:spPr bwMode="auto">
                          <a:xfrm>
                            <a:off x="135890" y="108648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9" name="Line 842"/>
                        <wps:cNvCnPr/>
                        <wps:spPr bwMode="auto">
                          <a:xfrm>
                            <a:off x="135890" y="10045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0" name="Line 843"/>
                        <wps:cNvCnPr/>
                        <wps:spPr bwMode="auto">
                          <a:xfrm>
                            <a:off x="135890" y="92202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1" name="Line 844"/>
                        <wps:cNvCnPr/>
                        <wps:spPr bwMode="auto">
                          <a:xfrm>
                            <a:off x="135890" y="8394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2" name="Line 845"/>
                        <wps:cNvCnPr/>
                        <wps:spPr bwMode="auto">
                          <a:xfrm>
                            <a:off x="135890" y="75628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3" name="Line 846"/>
                        <wps:cNvCnPr/>
                        <wps:spPr bwMode="auto">
                          <a:xfrm>
                            <a:off x="135890" y="67373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4" name="Line 847"/>
                        <wps:cNvCnPr/>
                        <wps:spPr bwMode="auto">
                          <a:xfrm>
                            <a:off x="135890" y="59118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5" name="Line 848"/>
                        <wps:cNvCnPr/>
                        <wps:spPr bwMode="auto">
                          <a:xfrm>
                            <a:off x="135890" y="50736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6" name="Line 849"/>
                        <wps:cNvCnPr/>
                        <wps:spPr bwMode="auto">
                          <a:xfrm>
                            <a:off x="135890" y="42545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7" name="Line 850"/>
                        <wps:cNvCnPr/>
                        <wps:spPr bwMode="auto">
                          <a:xfrm>
                            <a:off x="135890" y="34290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8" name="Line 851"/>
                        <wps:cNvCnPr/>
                        <wps:spPr bwMode="auto">
                          <a:xfrm>
                            <a:off x="135890" y="25908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9" name="Line 852"/>
                        <wps:cNvCnPr/>
                        <wps:spPr bwMode="auto">
                          <a:xfrm>
                            <a:off x="135890" y="17716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0" name="Line 853"/>
                        <wps:cNvCnPr/>
                        <wps:spPr bwMode="auto">
                          <a:xfrm>
                            <a:off x="108585" y="224599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1" name="Rectangle 854"/>
                        <wps:cNvSpPr>
                          <a:spLocks noChangeArrowheads="1"/>
                        </wps:cNvSpPr>
                        <wps:spPr bwMode="auto">
                          <a:xfrm>
                            <a:off x="53340" y="2192655"/>
                            <a:ext cx="8191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12" name="Line 855"/>
                        <wps:cNvCnPr/>
                        <wps:spPr bwMode="auto">
                          <a:xfrm>
                            <a:off x="108585" y="183134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3" name="Rectangle 856"/>
                        <wps:cNvSpPr>
                          <a:spLocks noChangeArrowheads="1"/>
                        </wps:cNvSpPr>
                        <wps:spPr bwMode="auto">
                          <a:xfrm>
                            <a:off x="53340" y="1778635"/>
                            <a:ext cx="8191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14" name="Line 857"/>
                        <wps:cNvCnPr/>
                        <wps:spPr bwMode="auto">
                          <a:xfrm>
                            <a:off x="108585" y="141859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5" name="Rectangle 858"/>
                        <wps:cNvSpPr>
                          <a:spLocks noChangeArrowheads="1"/>
                        </wps:cNvSpPr>
                        <wps:spPr bwMode="auto">
                          <a:xfrm>
                            <a:off x="0" y="1365250"/>
                            <a:ext cx="1130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16" name="Line 859"/>
                        <wps:cNvCnPr/>
                        <wps:spPr bwMode="auto">
                          <a:xfrm>
                            <a:off x="108585" y="100457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7" name="Rectangle 860"/>
                        <wps:cNvSpPr>
                          <a:spLocks noChangeArrowheads="1"/>
                        </wps:cNvSpPr>
                        <wps:spPr bwMode="auto">
                          <a:xfrm>
                            <a:off x="0" y="951230"/>
                            <a:ext cx="1130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18" name="Line 861"/>
                        <wps:cNvCnPr/>
                        <wps:spPr bwMode="auto">
                          <a:xfrm>
                            <a:off x="108585" y="59118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9" name="Rectangle 862"/>
                        <wps:cNvSpPr>
                          <a:spLocks noChangeArrowheads="1"/>
                        </wps:cNvSpPr>
                        <wps:spPr bwMode="auto">
                          <a:xfrm>
                            <a:off x="0" y="537845"/>
                            <a:ext cx="1130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20" name="Line 863"/>
                        <wps:cNvCnPr/>
                        <wps:spPr bwMode="auto">
                          <a:xfrm>
                            <a:off x="108585" y="17716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1" name="Rectangle 864"/>
                        <wps:cNvSpPr>
                          <a:spLocks noChangeArrowheads="1"/>
                        </wps:cNvSpPr>
                        <wps:spPr bwMode="auto">
                          <a:xfrm>
                            <a:off x="0" y="123825"/>
                            <a:ext cx="1130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22" name="Rectangle 865"/>
                        <wps:cNvSpPr>
                          <a:spLocks noChangeArrowheads="1"/>
                        </wps:cNvSpPr>
                        <wps:spPr bwMode="auto">
                          <a:xfrm>
                            <a:off x="108585" y="0"/>
                            <a:ext cx="22606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proofErr w:type="spellStart"/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mAU</w:t>
                              </w:r>
                              <w:proofErr w:type="spellEnd"/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23" name="Freeform 866"/>
                        <wps:cNvSpPr>
                          <a:spLocks/>
                        </wps:cNvSpPr>
                        <wps:spPr bwMode="auto">
                          <a:xfrm>
                            <a:off x="166370" y="1229995"/>
                            <a:ext cx="4476115" cy="1060450"/>
                          </a:xfrm>
                          <a:custGeom>
                            <a:avLst/>
                            <a:gdLst>
                              <a:gd name="T0" fmla="*/ 108 w 7049"/>
                              <a:gd name="T1" fmla="*/ 1598 h 1670"/>
                              <a:gd name="T2" fmla="*/ 221 w 7049"/>
                              <a:gd name="T3" fmla="*/ 1600 h 1670"/>
                              <a:gd name="T4" fmla="*/ 331 w 7049"/>
                              <a:gd name="T5" fmla="*/ 1600 h 1670"/>
                              <a:gd name="T6" fmla="*/ 444 w 7049"/>
                              <a:gd name="T7" fmla="*/ 1600 h 1670"/>
                              <a:gd name="T8" fmla="*/ 555 w 7049"/>
                              <a:gd name="T9" fmla="*/ 1600 h 1670"/>
                              <a:gd name="T10" fmla="*/ 667 w 7049"/>
                              <a:gd name="T11" fmla="*/ 1595 h 1670"/>
                              <a:gd name="T12" fmla="*/ 778 w 7049"/>
                              <a:gd name="T13" fmla="*/ 1600 h 1670"/>
                              <a:gd name="T14" fmla="*/ 891 w 7049"/>
                              <a:gd name="T15" fmla="*/ 1598 h 1670"/>
                              <a:gd name="T16" fmla="*/ 1001 w 7049"/>
                              <a:gd name="T17" fmla="*/ 1564 h 1670"/>
                              <a:gd name="T18" fmla="*/ 1114 w 7049"/>
                              <a:gd name="T19" fmla="*/ 1567 h 1670"/>
                              <a:gd name="T20" fmla="*/ 1225 w 7049"/>
                              <a:gd name="T21" fmla="*/ 1581 h 1670"/>
                              <a:gd name="T22" fmla="*/ 1337 w 7049"/>
                              <a:gd name="T23" fmla="*/ 1562 h 1670"/>
                              <a:gd name="T24" fmla="*/ 1450 w 7049"/>
                              <a:gd name="T25" fmla="*/ 1043 h 1670"/>
                              <a:gd name="T26" fmla="*/ 1561 w 7049"/>
                              <a:gd name="T27" fmla="*/ 1475 h 1670"/>
                              <a:gd name="T28" fmla="*/ 1674 w 7049"/>
                              <a:gd name="T29" fmla="*/ 1468 h 1670"/>
                              <a:gd name="T30" fmla="*/ 1784 w 7049"/>
                              <a:gd name="T31" fmla="*/ 1564 h 1670"/>
                              <a:gd name="T32" fmla="*/ 1897 w 7049"/>
                              <a:gd name="T33" fmla="*/ 1579 h 1670"/>
                              <a:gd name="T34" fmla="*/ 2007 w 7049"/>
                              <a:gd name="T35" fmla="*/ 1583 h 1670"/>
                              <a:gd name="T36" fmla="*/ 2120 w 7049"/>
                              <a:gd name="T37" fmla="*/ 1583 h 1670"/>
                              <a:gd name="T38" fmla="*/ 2231 w 7049"/>
                              <a:gd name="T39" fmla="*/ 1586 h 1670"/>
                              <a:gd name="T40" fmla="*/ 2343 w 7049"/>
                              <a:gd name="T41" fmla="*/ 1588 h 1670"/>
                              <a:gd name="T42" fmla="*/ 2454 w 7049"/>
                              <a:gd name="T43" fmla="*/ 1591 h 1670"/>
                              <a:gd name="T44" fmla="*/ 2567 w 7049"/>
                              <a:gd name="T45" fmla="*/ 1593 h 1670"/>
                              <a:gd name="T46" fmla="*/ 2680 w 7049"/>
                              <a:gd name="T47" fmla="*/ 1593 h 1670"/>
                              <a:gd name="T48" fmla="*/ 2790 w 7049"/>
                              <a:gd name="T49" fmla="*/ 1595 h 1670"/>
                              <a:gd name="T50" fmla="*/ 2903 w 7049"/>
                              <a:gd name="T51" fmla="*/ 1595 h 1670"/>
                              <a:gd name="T52" fmla="*/ 3013 w 7049"/>
                              <a:gd name="T53" fmla="*/ 1598 h 1670"/>
                              <a:gd name="T54" fmla="*/ 3126 w 7049"/>
                              <a:gd name="T55" fmla="*/ 1598 h 1670"/>
                              <a:gd name="T56" fmla="*/ 3237 w 7049"/>
                              <a:gd name="T57" fmla="*/ 1595 h 1670"/>
                              <a:gd name="T58" fmla="*/ 3349 w 7049"/>
                              <a:gd name="T59" fmla="*/ 1595 h 1670"/>
                              <a:gd name="T60" fmla="*/ 3460 w 7049"/>
                              <a:gd name="T61" fmla="*/ 1595 h 1670"/>
                              <a:gd name="T62" fmla="*/ 3573 w 7049"/>
                              <a:gd name="T63" fmla="*/ 1595 h 1670"/>
                              <a:gd name="T64" fmla="*/ 3686 w 7049"/>
                              <a:gd name="T65" fmla="*/ 1595 h 1670"/>
                              <a:gd name="T66" fmla="*/ 3796 w 7049"/>
                              <a:gd name="T67" fmla="*/ 1595 h 1670"/>
                              <a:gd name="T68" fmla="*/ 3909 w 7049"/>
                              <a:gd name="T69" fmla="*/ 1595 h 1670"/>
                              <a:gd name="T70" fmla="*/ 4019 w 7049"/>
                              <a:gd name="T71" fmla="*/ 1598 h 1670"/>
                              <a:gd name="T72" fmla="*/ 4132 w 7049"/>
                              <a:gd name="T73" fmla="*/ 1598 h 1670"/>
                              <a:gd name="T74" fmla="*/ 4243 w 7049"/>
                              <a:gd name="T75" fmla="*/ 1595 h 1670"/>
                              <a:gd name="T76" fmla="*/ 4355 w 7049"/>
                              <a:gd name="T77" fmla="*/ 1595 h 1670"/>
                              <a:gd name="T78" fmla="*/ 4466 w 7049"/>
                              <a:gd name="T79" fmla="*/ 1595 h 1670"/>
                              <a:gd name="T80" fmla="*/ 4579 w 7049"/>
                              <a:gd name="T81" fmla="*/ 1598 h 1670"/>
                              <a:gd name="T82" fmla="*/ 4689 w 7049"/>
                              <a:gd name="T83" fmla="*/ 1598 h 1670"/>
                              <a:gd name="T84" fmla="*/ 4802 w 7049"/>
                              <a:gd name="T85" fmla="*/ 1598 h 1670"/>
                              <a:gd name="T86" fmla="*/ 4915 w 7049"/>
                              <a:gd name="T87" fmla="*/ 1598 h 1670"/>
                              <a:gd name="T88" fmla="*/ 5025 w 7049"/>
                              <a:gd name="T89" fmla="*/ 1600 h 1670"/>
                              <a:gd name="T90" fmla="*/ 5138 w 7049"/>
                              <a:gd name="T91" fmla="*/ 1598 h 1670"/>
                              <a:gd name="T92" fmla="*/ 5249 w 7049"/>
                              <a:gd name="T93" fmla="*/ 1600 h 1670"/>
                              <a:gd name="T94" fmla="*/ 5362 w 7049"/>
                              <a:gd name="T95" fmla="*/ 1600 h 1670"/>
                              <a:gd name="T96" fmla="*/ 5472 w 7049"/>
                              <a:gd name="T97" fmla="*/ 1598 h 1670"/>
                              <a:gd name="T98" fmla="*/ 5585 w 7049"/>
                              <a:gd name="T99" fmla="*/ 1600 h 1670"/>
                              <a:gd name="T100" fmla="*/ 5695 w 7049"/>
                              <a:gd name="T101" fmla="*/ 1598 h 1670"/>
                              <a:gd name="T102" fmla="*/ 5808 w 7049"/>
                              <a:gd name="T103" fmla="*/ 1598 h 1670"/>
                              <a:gd name="T104" fmla="*/ 5919 w 7049"/>
                              <a:gd name="T105" fmla="*/ 1598 h 1670"/>
                              <a:gd name="T106" fmla="*/ 6031 w 7049"/>
                              <a:gd name="T107" fmla="*/ 1586 h 1670"/>
                              <a:gd name="T108" fmla="*/ 6144 w 7049"/>
                              <a:gd name="T109" fmla="*/ 1547 h 1670"/>
                              <a:gd name="T110" fmla="*/ 6255 w 7049"/>
                              <a:gd name="T111" fmla="*/ 1595 h 1670"/>
                              <a:gd name="T112" fmla="*/ 6368 w 7049"/>
                              <a:gd name="T113" fmla="*/ 1595 h 1670"/>
                              <a:gd name="T114" fmla="*/ 6478 w 7049"/>
                              <a:gd name="T115" fmla="*/ 1598 h 1670"/>
                              <a:gd name="T116" fmla="*/ 6591 w 7049"/>
                              <a:gd name="T117" fmla="*/ 1598 h 1670"/>
                              <a:gd name="T118" fmla="*/ 6701 w 7049"/>
                              <a:gd name="T119" fmla="*/ 1598 h 1670"/>
                              <a:gd name="T120" fmla="*/ 6814 w 7049"/>
                              <a:gd name="T121" fmla="*/ 1598 h 1670"/>
                              <a:gd name="T122" fmla="*/ 6925 w 7049"/>
                              <a:gd name="T123" fmla="*/ 1598 h 1670"/>
                              <a:gd name="T124" fmla="*/ 7037 w 7049"/>
                              <a:gd name="T125" fmla="*/ 1600 h 16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7049" h="1670">
                                <a:moveTo>
                                  <a:pt x="0" y="1600"/>
                                </a:moveTo>
                                <a:lnTo>
                                  <a:pt x="5" y="1600"/>
                                </a:lnTo>
                                <a:lnTo>
                                  <a:pt x="7" y="1600"/>
                                </a:lnTo>
                                <a:lnTo>
                                  <a:pt x="12" y="1600"/>
                                </a:lnTo>
                                <a:lnTo>
                                  <a:pt x="14" y="1600"/>
                                </a:lnTo>
                                <a:lnTo>
                                  <a:pt x="19" y="1600"/>
                                </a:lnTo>
                                <a:lnTo>
                                  <a:pt x="22" y="1600"/>
                                </a:lnTo>
                                <a:lnTo>
                                  <a:pt x="26" y="1600"/>
                                </a:lnTo>
                                <a:lnTo>
                                  <a:pt x="29" y="1600"/>
                                </a:lnTo>
                                <a:lnTo>
                                  <a:pt x="34" y="1600"/>
                                </a:lnTo>
                                <a:lnTo>
                                  <a:pt x="38" y="1600"/>
                                </a:lnTo>
                                <a:lnTo>
                                  <a:pt x="41" y="1598"/>
                                </a:lnTo>
                                <a:lnTo>
                                  <a:pt x="46" y="1598"/>
                                </a:lnTo>
                                <a:lnTo>
                                  <a:pt x="48" y="1598"/>
                                </a:lnTo>
                                <a:lnTo>
                                  <a:pt x="53" y="1598"/>
                                </a:lnTo>
                                <a:lnTo>
                                  <a:pt x="55" y="1598"/>
                                </a:lnTo>
                                <a:lnTo>
                                  <a:pt x="60" y="1598"/>
                                </a:lnTo>
                                <a:lnTo>
                                  <a:pt x="62" y="1598"/>
                                </a:lnTo>
                                <a:lnTo>
                                  <a:pt x="67" y="1598"/>
                                </a:lnTo>
                                <a:lnTo>
                                  <a:pt x="70" y="1598"/>
                                </a:lnTo>
                                <a:lnTo>
                                  <a:pt x="74" y="1598"/>
                                </a:lnTo>
                                <a:lnTo>
                                  <a:pt x="79" y="1600"/>
                                </a:lnTo>
                                <a:lnTo>
                                  <a:pt x="82" y="1598"/>
                                </a:lnTo>
                                <a:lnTo>
                                  <a:pt x="86" y="1598"/>
                                </a:lnTo>
                                <a:lnTo>
                                  <a:pt x="89" y="1600"/>
                                </a:lnTo>
                                <a:lnTo>
                                  <a:pt x="94" y="1598"/>
                                </a:lnTo>
                                <a:lnTo>
                                  <a:pt x="96" y="1598"/>
                                </a:lnTo>
                                <a:lnTo>
                                  <a:pt x="101" y="1600"/>
                                </a:lnTo>
                                <a:lnTo>
                                  <a:pt x="103" y="1598"/>
                                </a:lnTo>
                                <a:lnTo>
                                  <a:pt x="108" y="1598"/>
                                </a:lnTo>
                                <a:lnTo>
                                  <a:pt x="113" y="1598"/>
                                </a:lnTo>
                                <a:lnTo>
                                  <a:pt x="115" y="1598"/>
                                </a:lnTo>
                                <a:lnTo>
                                  <a:pt x="120" y="1600"/>
                                </a:lnTo>
                                <a:lnTo>
                                  <a:pt x="122" y="1598"/>
                                </a:lnTo>
                                <a:lnTo>
                                  <a:pt x="127" y="1598"/>
                                </a:lnTo>
                                <a:lnTo>
                                  <a:pt x="130" y="1600"/>
                                </a:lnTo>
                                <a:lnTo>
                                  <a:pt x="134" y="1600"/>
                                </a:lnTo>
                                <a:lnTo>
                                  <a:pt x="137" y="1600"/>
                                </a:lnTo>
                                <a:lnTo>
                                  <a:pt x="142" y="1598"/>
                                </a:lnTo>
                                <a:lnTo>
                                  <a:pt x="146" y="1598"/>
                                </a:lnTo>
                                <a:lnTo>
                                  <a:pt x="149" y="1600"/>
                                </a:lnTo>
                                <a:lnTo>
                                  <a:pt x="154" y="1600"/>
                                </a:lnTo>
                                <a:lnTo>
                                  <a:pt x="156" y="1600"/>
                                </a:lnTo>
                                <a:lnTo>
                                  <a:pt x="161" y="1600"/>
                                </a:lnTo>
                                <a:lnTo>
                                  <a:pt x="163" y="1600"/>
                                </a:lnTo>
                                <a:lnTo>
                                  <a:pt x="168" y="1598"/>
                                </a:lnTo>
                                <a:lnTo>
                                  <a:pt x="170" y="1598"/>
                                </a:lnTo>
                                <a:lnTo>
                                  <a:pt x="175" y="1598"/>
                                </a:lnTo>
                                <a:lnTo>
                                  <a:pt x="178" y="1600"/>
                                </a:lnTo>
                                <a:lnTo>
                                  <a:pt x="182" y="1600"/>
                                </a:lnTo>
                                <a:lnTo>
                                  <a:pt x="187" y="1600"/>
                                </a:lnTo>
                                <a:lnTo>
                                  <a:pt x="190" y="1600"/>
                                </a:lnTo>
                                <a:lnTo>
                                  <a:pt x="194" y="1600"/>
                                </a:lnTo>
                                <a:lnTo>
                                  <a:pt x="197" y="1600"/>
                                </a:lnTo>
                                <a:lnTo>
                                  <a:pt x="202" y="1600"/>
                                </a:lnTo>
                                <a:lnTo>
                                  <a:pt x="204" y="1598"/>
                                </a:lnTo>
                                <a:lnTo>
                                  <a:pt x="209" y="1598"/>
                                </a:lnTo>
                                <a:lnTo>
                                  <a:pt x="211" y="1600"/>
                                </a:lnTo>
                                <a:lnTo>
                                  <a:pt x="216" y="1600"/>
                                </a:lnTo>
                                <a:lnTo>
                                  <a:pt x="221" y="1600"/>
                                </a:lnTo>
                                <a:lnTo>
                                  <a:pt x="223" y="1600"/>
                                </a:lnTo>
                                <a:lnTo>
                                  <a:pt x="228" y="1600"/>
                                </a:lnTo>
                                <a:lnTo>
                                  <a:pt x="230" y="1598"/>
                                </a:lnTo>
                                <a:lnTo>
                                  <a:pt x="235" y="1598"/>
                                </a:lnTo>
                                <a:lnTo>
                                  <a:pt x="238" y="1598"/>
                                </a:lnTo>
                                <a:lnTo>
                                  <a:pt x="242" y="1598"/>
                                </a:lnTo>
                                <a:lnTo>
                                  <a:pt x="245" y="1600"/>
                                </a:lnTo>
                                <a:lnTo>
                                  <a:pt x="250" y="1598"/>
                                </a:lnTo>
                                <a:lnTo>
                                  <a:pt x="254" y="1600"/>
                                </a:lnTo>
                                <a:lnTo>
                                  <a:pt x="257" y="1598"/>
                                </a:lnTo>
                                <a:lnTo>
                                  <a:pt x="262" y="1600"/>
                                </a:lnTo>
                                <a:lnTo>
                                  <a:pt x="264" y="1600"/>
                                </a:lnTo>
                                <a:lnTo>
                                  <a:pt x="269" y="1600"/>
                                </a:lnTo>
                                <a:lnTo>
                                  <a:pt x="271" y="1600"/>
                                </a:lnTo>
                                <a:lnTo>
                                  <a:pt x="276" y="1598"/>
                                </a:lnTo>
                                <a:lnTo>
                                  <a:pt x="278" y="1600"/>
                                </a:lnTo>
                                <a:lnTo>
                                  <a:pt x="283" y="1600"/>
                                </a:lnTo>
                                <a:lnTo>
                                  <a:pt x="286" y="1600"/>
                                </a:lnTo>
                                <a:lnTo>
                                  <a:pt x="290" y="1600"/>
                                </a:lnTo>
                                <a:lnTo>
                                  <a:pt x="295" y="1600"/>
                                </a:lnTo>
                                <a:lnTo>
                                  <a:pt x="298" y="1600"/>
                                </a:lnTo>
                                <a:lnTo>
                                  <a:pt x="303" y="1598"/>
                                </a:lnTo>
                                <a:lnTo>
                                  <a:pt x="305" y="1598"/>
                                </a:lnTo>
                                <a:lnTo>
                                  <a:pt x="310" y="1600"/>
                                </a:lnTo>
                                <a:lnTo>
                                  <a:pt x="312" y="1598"/>
                                </a:lnTo>
                                <a:lnTo>
                                  <a:pt x="317" y="1600"/>
                                </a:lnTo>
                                <a:lnTo>
                                  <a:pt x="319" y="1598"/>
                                </a:lnTo>
                                <a:lnTo>
                                  <a:pt x="324" y="1598"/>
                                </a:lnTo>
                                <a:lnTo>
                                  <a:pt x="329" y="1598"/>
                                </a:lnTo>
                                <a:lnTo>
                                  <a:pt x="331" y="1600"/>
                                </a:lnTo>
                                <a:lnTo>
                                  <a:pt x="336" y="1600"/>
                                </a:lnTo>
                                <a:lnTo>
                                  <a:pt x="339" y="1598"/>
                                </a:lnTo>
                                <a:lnTo>
                                  <a:pt x="343" y="1600"/>
                                </a:lnTo>
                                <a:lnTo>
                                  <a:pt x="346" y="1600"/>
                                </a:lnTo>
                                <a:lnTo>
                                  <a:pt x="351" y="1600"/>
                                </a:lnTo>
                                <a:lnTo>
                                  <a:pt x="353" y="1600"/>
                                </a:lnTo>
                                <a:lnTo>
                                  <a:pt x="358" y="1600"/>
                                </a:lnTo>
                                <a:lnTo>
                                  <a:pt x="363" y="1600"/>
                                </a:lnTo>
                                <a:lnTo>
                                  <a:pt x="365" y="1603"/>
                                </a:lnTo>
                                <a:lnTo>
                                  <a:pt x="370" y="1600"/>
                                </a:lnTo>
                                <a:lnTo>
                                  <a:pt x="372" y="1600"/>
                                </a:lnTo>
                                <a:lnTo>
                                  <a:pt x="377" y="1600"/>
                                </a:lnTo>
                                <a:lnTo>
                                  <a:pt x="379" y="1600"/>
                                </a:lnTo>
                                <a:lnTo>
                                  <a:pt x="384" y="1603"/>
                                </a:lnTo>
                                <a:lnTo>
                                  <a:pt x="387" y="1600"/>
                                </a:lnTo>
                                <a:lnTo>
                                  <a:pt x="391" y="1600"/>
                                </a:lnTo>
                                <a:lnTo>
                                  <a:pt x="394" y="1600"/>
                                </a:lnTo>
                                <a:lnTo>
                                  <a:pt x="399" y="1600"/>
                                </a:lnTo>
                                <a:lnTo>
                                  <a:pt x="403" y="1600"/>
                                </a:lnTo>
                                <a:lnTo>
                                  <a:pt x="406" y="1600"/>
                                </a:lnTo>
                                <a:lnTo>
                                  <a:pt x="411" y="1600"/>
                                </a:lnTo>
                                <a:lnTo>
                                  <a:pt x="413" y="1603"/>
                                </a:lnTo>
                                <a:lnTo>
                                  <a:pt x="418" y="1603"/>
                                </a:lnTo>
                                <a:lnTo>
                                  <a:pt x="420" y="1600"/>
                                </a:lnTo>
                                <a:lnTo>
                                  <a:pt x="425" y="1600"/>
                                </a:lnTo>
                                <a:lnTo>
                                  <a:pt x="427" y="1600"/>
                                </a:lnTo>
                                <a:lnTo>
                                  <a:pt x="432" y="1600"/>
                                </a:lnTo>
                                <a:lnTo>
                                  <a:pt x="437" y="1603"/>
                                </a:lnTo>
                                <a:lnTo>
                                  <a:pt x="439" y="1600"/>
                                </a:lnTo>
                                <a:lnTo>
                                  <a:pt x="444" y="1600"/>
                                </a:lnTo>
                                <a:lnTo>
                                  <a:pt x="447" y="1600"/>
                                </a:lnTo>
                                <a:lnTo>
                                  <a:pt x="451" y="1600"/>
                                </a:lnTo>
                                <a:lnTo>
                                  <a:pt x="454" y="1600"/>
                                </a:lnTo>
                                <a:lnTo>
                                  <a:pt x="459" y="1600"/>
                                </a:lnTo>
                                <a:lnTo>
                                  <a:pt x="461" y="1600"/>
                                </a:lnTo>
                                <a:lnTo>
                                  <a:pt x="466" y="1600"/>
                                </a:lnTo>
                                <a:lnTo>
                                  <a:pt x="471" y="1600"/>
                                </a:lnTo>
                                <a:lnTo>
                                  <a:pt x="473" y="1600"/>
                                </a:lnTo>
                                <a:lnTo>
                                  <a:pt x="478" y="1600"/>
                                </a:lnTo>
                                <a:lnTo>
                                  <a:pt x="480" y="1600"/>
                                </a:lnTo>
                                <a:lnTo>
                                  <a:pt x="485" y="1600"/>
                                </a:lnTo>
                                <a:lnTo>
                                  <a:pt x="487" y="1600"/>
                                </a:lnTo>
                                <a:lnTo>
                                  <a:pt x="492" y="1600"/>
                                </a:lnTo>
                                <a:lnTo>
                                  <a:pt x="495" y="1600"/>
                                </a:lnTo>
                                <a:lnTo>
                                  <a:pt x="499" y="1600"/>
                                </a:lnTo>
                                <a:lnTo>
                                  <a:pt x="502" y="1600"/>
                                </a:lnTo>
                                <a:lnTo>
                                  <a:pt x="507" y="1600"/>
                                </a:lnTo>
                                <a:lnTo>
                                  <a:pt x="511" y="1600"/>
                                </a:lnTo>
                                <a:lnTo>
                                  <a:pt x="514" y="1600"/>
                                </a:lnTo>
                                <a:lnTo>
                                  <a:pt x="519" y="1600"/>
                                </a:lnTo>
                                <a:lnTo>
                                  <a:pt x="521" y="1598"/>
                                </a:lnTo>
                                <a:lnTo>
                                  <a:pt x="526" y="1600"/>
                                </a:lnTo>
                                <a:lnTo>
                                  <a:pt x="528" y="1600"/>
                                </a:lnTo>
                                <a:lnTo>
                                  <a:pt x="533" y="1600"/>
                                </a:lnTo>
                                <a:lnTo>
                                  <a:pt x="535" y="1600"/>
                                </a:lnTo>
                                <a:lnTo>
                                  <a:pt x="540" y="1600"/>
                                </a:lnTo>
                                <a:lnTo>
                                  <a:pt x="545" y="1600"/>
                                </a:lnTo>
                                <a:lnTo>
                                  <a:pt x="547" y="1600"/>
                                </a:lnTo>
                                <a:lnTo>
                                  <a:pt x="552" y="1600"/>
                                </a:lnTo>
                                <a:lnTo>
                                  <a:pt x="555" y="1600"/>
                                </a:lnTo>
                                <a:lnTo>
                                  <a:pt x="559" y="1600"/>
                                </a:lnTo>
                                <a:lnTo>
                                  <a:pt x="562" y="1600"/>
                                </a:lnTo>
                                <a:lnTo>
                                  <a:pt x="567" y="1598"/>
                                </a:lnTo>
                                <a:lnTo>
                                  <a:pt x="569" y="1600"/>
                                </a:lnTo>
                                <a:lnTo>
                                  <a:pt x="574" y="1600"/>
                                </a:lnTo>
                                <a:lnTo>
                                  <a:pt x="576" y="1600"/>
                                </a:lnTo>
                                <a:lnTo>
                                  <a:pt x="581" y="1598"/>
                                </a:lnTo>
                                <a:lnTo>
                                  <a:pt x="586" y="1600"/>
                                </a:lnTo>
                                <a:lnTo>
                                  <a:pt x="588" y="1598"/>
                                </a:lnTo>
                                <a:lnTo>
                                  <a:pt x="593" y="1600"/>
                                </a:lnTo>
                                <a:lnTo>
                                  <a:pt x="595" y="1600"/>
                                </a:lnTo>
                                <a:lnTo>
                                  <a:pt x="600" y="1600"/>
                                </a:lnTo>
                                <a:lnTo>
                                  <a:pt x="603" y="1600"/>
                                </a:lnTo>
                                <a:lnTo>
                                  <a:pt x="607" y="1600"/>
                                </a:lnTo>
                                <a:lnTo>
                                  <a:pt x="610" y="1603"/>
                                </a:lnTo>
                                <a:lnTo>
                                  <a:pt x="615" y="1600"/>
                                </a:lnTo>
                                <a:lnTo>
                                  <a:pt x="619" y="1598"/>
                                </a:lnTo>
                                <a:lnTo>
                                  <a:pt x="622" y="1598"/>
                                </a:lnTo>
                                <a:lnTo>
                                  <a:pt x="627" y="1598"/>
                                </a:lnTo>
                                <a:lnTo>
                                  <a:pt x="629" y="1595"/>
                                </a:lnTo>
                                <a:lnTo>
                                  <a:pt x="634" y="1595"/>
                                </a:lnTo>
                                <a:lnTo>
                                  <a:pt x="636" y="1595"/>
                                </a:lnTo>
                                <a:lnTo>
                                  <a:pt x="641" y="1593"/>
                                </a:lnTo>
                                <a:lnTo>
                                  <a:pt x="643" y="1593"/>
                                </a:lnTo>
                                <a:lnTo>
                                  <a:pt x="648" y="1591"/>
                                </a:lnTo>
                                <a:lnTo>
                                  <a:pt x="653" y="1591"/>
                                </a:lnTo>
                                <a:lnTo>
                                  <a:pt x="655" y="1591"/>
                                </a:lnTo>
                                <a:lnTo>
                                  <a:pt x="660" y="1593"/>
                                </a:lnTo>
                                <a:lnTo>
                                  <a:pt x="663" y="1593"/>
                                </a:lnTo>
                                <a:lnTo>
                                  <a:pt x="667" y="1595"/>
                                </a:lnTo>
                                <a:lnTo>
                                  <a:pt x="670" y="1595"/>
                                </a:lnTo>
                                <a:lnTo>
                                  <a:pt x="675" y="1595"/>
                                </a:lnTo>
                                <a:lnTo>
                                  <a:pt x="677" y="1598"/>
                                </a:lnTo>
                                <a:lnTo>
                                  <a:pt x="682" y="1598"/>
                                </a:lnTo>
                                <a:lnTo>
                                  <a:pt x="684" y="1598"/>
                                </a:lnTo>
                                <a:lnTo>
                                  <a:pt x="689" y="1595"/>
                                </a:lnTo>
                                <a:lnTo>
                                  <a:pt x="694" y="1598"/>
                                </a:lnTo>
                                <a:lnTo>
                                  <a:pt x="696" y="1598"/>
                                </a:lnTo>
                                <a:lnTo>
                                  <a:pt x="701" y="1598"/>
                                </a:lnTo>
                                <a:lnTo>
                                  <a:pt x="703" y="1598"/>
                                </a:lnTo>
                                <a:lnTo>
                                  <a:pt x="708" y="1598"/>
                                </a:lnTo>
                                <a:lnTo>
                                  <a:pt x="711" y="1598"/>
                                </a:lnTo>
                                <a:lnTo>
                                  <a:pt x="715" y="1598"/>
                                </a:lnTo>
                                <a:lnTo>
                                  <a:pt x="718" y="1598"/>
                                </a:lnTo>
                                <a:lnTo>
                                  <a:pt x="723" y="1598"/>
                                </a:lnTo>
                                <a:lnTo>
                                  <a:pt x="727" y="1598"/>
                                </a:lnTo>
                                <a:lnTo>
                                  <a:pt x="730" y="1598"/>
                                </a:lnTo>
                                <a:lnTo>
                                  <a:pt x="735" y="1600"/>
                                </a:lnTo>
                                <a:lnTo>
                                  <a:pt x="737" y="1598"/>
                                </a:lnTo>
                                <a:lnTo>
                                  <a:pt x="742" y="1598"/>
                                </a:lnTo>
                                <a:lnTo>
                                  <a:pt x="744" y="1598"/>
                                </a:lnTo>
                                <a:lnTo>
                                  <a:pt x="749" y="1598"/>
                                </a:lnTo>
                                <a:lnTo>
                                  <a:pt x="751" y="1598"/>
                                </a:lnTo>
                                <a:lnTo>
                                  <a:pt x="756" y="1600"/>
                                </a:lnTo>
                                <a:lnTo>
                                  <a:pt x="761" y="1600"/>
                                </a:lnTo>
                                <a:lnTo>
                                  <a:pt x="764" y="1600"/>
                                </a:lnTo>
                                <a:lnTo>
                                  <a:pt x="768" y="1600"/>
                                </a:lnTo>
                                <a:lnTo>
                                  <a:pt x="771" y="1600"/>
                                </a:lnTo>
                                <a:lnTo>
                                  <a:pt x="776" y="1600"/>
                                </a:lnTo>
                                <a:lnTo>
                                  <a:pt x="778" y="1600"/>
                                </a:lnTo>
                                <a:lnTo>
                                  <a:pt x="783" y="1600"/>
                                </a:lnTo>
                                <a:lnTo>
                                  <a:pt x="785" y="1600"/>
                                </a:lnTo>
                                <a:lnTo>
                                  <a:pt x="790" y="1600"/>
                                </a:lnTo>
                                <a:lnTo>
                                  <a:pt x="792" y="1600"/>
                                </a:lnTo>
                                <a:lnTo>
                                  <a:pt x="797" y="1600"/>
                                </a:lnTo>
                                <a:lnTo>
                                  <a:pt x="802" y="1600"/>
                                </a:lnTo>
                                <a:lnTo>
                                  <a:pt x="804" y="1600"/>
                                </a:lnTo>
                                <a:lnTo>
                                  <a:pt x="809" y="1600"/>
                                </a:lnTo>
                                <a:lnTo>
                                  <a:pt x="812" y="1600"/>
                                </a:lnTo>
                                <a:lnTo>
                                  <a:pt x="816" y="1600"/>
                                </a:lnTo>
                                <a:lnTo>
                                  <a:pt x="819" y="1600"/>
                                </a:lnTo>
                                <a:lnTo>
                                  <a:pt x="824" y="1600"/>
                                </a:lnTo>
                                <a:lnTo>
                                  <a:pt x="826" y="1600"/>
                                </a:lnTo>
                                <a:lnTo>
                                  <a:pt x="831" y="1600"/>
                                </a:lnTo>
                                <a:lnTo>
                                  <a:pt x="836" y="1600"/>
                                </a:lnTo>
                                <a:lnTo>
                                  <a:pt x="838" y="1600"/>
                                </a:lnTo>
                                <a:lnTo>
                                  <a:pt x="843" y="1600"/>
                                </a:lnTo>
                                <a:lnTo>
                                  <a:pt x="845" y="1600"/>
                                </a:lnTo>
                                <a:lnTo>
                                  <a:pt x="850" y="1600"/>
                                </a:lnTo>
                                <a:lnTo>
                                  <a:pt x="852" y="1600"/>
                                </a:lnTo>
                                <a:lnTo>
                                  <a:pt x="857" y="1598"/>
                                </a:lnTo>
                                <a:lnTo>
                                  <a:pt x="860" y="1598"/>
                                </a:lnTo>
                                <a:lnTo>
                                  <a:pt x="864" y="1600"/>
                                </a:lnTo>
                                <a:lnTo>
                                  <a:pt x="869" y="1600"/>
                                </a:lnTo>
                                <a:lnTo>
                                  <a:pt x="872" y="1600"/>
                                </a:lnTo>
                                <a:lnTo>
                                  <a:pt x="876" y="1600"/>
                                </a:lnTo>
                                <a:lnTo>
                                  <a:pt x="879" y="1600"/>
                                </a:lnTo>
                                <a:lnTo>
                                  <a:pt x="884" y="1598"/>
                                </a:lnTo>
                                <a:lnTo>
                                  <a:pt x="886" y="1598"/>
                                </a:lnTo>
                                <a:lnTo>
                                  <a:pt x="891" y="1598"/>
                                </a:lnTo>
                                <a:lnTo>
                                  <a:pt x="893" y="1598"/>
                                </a:lnTo>
                                <a:lnTo>
                                  <a:pt x="898" y="1600"/>
                                </a:lnTo>
                                <a:lnTo>
                                  <a:pt x="900" y="1600"/>
                                </a:lnTo>
                                <a:lnTo>
                                  <a:pt x="905" y="1600"/>
                                </a:lnTo>
                                <a:lnTo>
                                  <a:pt x="910" y="1600"/>
                                </a:lnTo>
                                <a:lnTo>
                                  <a:pt x="912" y="1603"/>
                                </a:lnTo>
                                <a:lnTo>
                                  <a:pt x="917" y="1603"/>
                                </a:lnTo>
                                <a:lnTo>
                                  <a:pt x="920" y="1603"/>
                                </a:lnTo>
                                <a:lnTo>
                                  <a:pt x="924" y="1600"/>
                                </a:lnTo>
                                <a:lnTo>
                                  <a:pt x="927" y="1600"/>
                                </a:lnTo>
                                <a:lnTo>
                                  <a:pt x="932" y="1600"/>
                                </a:lnTo>
                                <a:lnTo>
                                  <a:pt x="934" y="1600"/>
                                </a:lnTo>
                                <a:lnTo>
                                  <a:pt x="939" y="1600"/>
                                </a:lnTo>
                                <a:lnTo>
                                  <a:pt x="944" y="1600"/>
                                </a:lnTo>
                                <a:lnTo>
                                  <a:pt x="946" y="1600"/>
                                </a:lnTo>
                                <a:lnTo>
                                  <a:pt x="951" y="1600"/>
                                </a:lnTo>
                                <a:lnTo>
                                  <a:pt x="953" y="1600"/>
                                </a:lnTo>
                                <a:lnTo>
                                  <a:pt x="958" y="1600"/>
                                </a:lnTo>
                                <a:lnTo>
                                  <a:pt x="960" y="1598"/>
                                </a:lnTo>
                                <a:lnTo>
                                  <a:pt x="965" y="1598"/>
                                </a:lnTo>
                                <a:lnTo>
                                  <a:pt x="968" y="1600"/>
                                </a:lnTo>
                                <a:lnTo>
                                  <a:pt x="972" y="1600"/>
                                </a:lnTo>
                                <a:lnTo>
                                  <a:pt x="977" y="1615"/>
                                </a:lnTo>
                                <a:lnTo>
                                  <a:pt x="980" y="1646"/>
                                </a:lnTo>
                                <a:lnTo>
                                  <a:pt x="984" y="1667"/>
                                </a:lnTo>
                                <a:lnTo>
                                  <a:pt x="987" y="1670"/>
                                </a:lnTo>
                                <a:lnTo>
                                  <a:pt x="992" y="1667"/>
                                </a:lnTo>
                                <a:lnTo>
                                  <a:pt x="994" y="1658"/>
                                </a:lnTo>
                                <a:lnTo>
                                  <a:pt x="999" y="1627"/>
                                </a:lnTo>
                                <a:lnTo>
                                  <a:pt x="1001" y="1564"/>
                                </a:lnTo>
                                <a:lnTo>
                                  <a:pt x="1006" y="1502"/>
                                </a:lnTo>
                                <a:lnTo>
                                  <a:pt x="1008" y="1475"/>
                                </a:lnTo>
                                <a:lnTo>
                                  <a:pt x="1013" y="1487"/>
                                </a:lnTo>
                                <a:lnTo>
                                  <a:pt x="1018" y="1516"/>
                                </a:lnTo>
                                <a:lnTo>
                                  <a:pt x="1020" y="1545"/>
                                </a:lnTo>
                                <a:lnTo>
                                  <a:pt x="1025" y="1562"/>
                                </a:lnTo>
                                <a:lnTo>
                                  <a:pt x="1028" y="1574"/>
                                </a:lnTo>
                                <a:lnTo>
                                  <a:pt x="1032" y="1579"/>
                                </a:lnTo>
                                <a:lnTo>
                                  <a:pt x="1035" y="1581"/>
                                </a:lnTo>
                                <a:lnTo>
                                  <a:pt x="1040" y="1583"/>
                                </a:lnTo>
                                <a:lnTo>
                                  <a:pt x="1042" y="1586"/>
                                </a:lnTo>
                                <a:lnTo>
                                  <a:pt x="1047" y="1586"/>
                                </a:lnTo>
                                <a:lnTo>
                                  <a:pt x="1052" y="1586"/>
                                </a:lnTo>
                                <a:lnTo>
                                  <a:pt x="1054" y="1588"/>
                                </a:lnTo>
                                <a:lnTo>
                                  <a:pt x="1059" y="1588"/>
                                </a:lnTo>
                                <a:lnTo>
                                  <a:pt x="1061" y="1586"/>
                                </a:lnTo>
                                <a:lnTo>
                                  <a:pt x="1066" y="1581"/>
                                </a:lnTo>
                                <a:lnTo>
                                  <a:pt x="1068" y="1574"/>
                                </a:lnTo>
                                <a:lnTo>
                                  <a:pt x="1073" y="1567"/>
                                </a:lnTo>
                                <a:lnTo>
                                  <a:pt x="1076" y="1552"/>
                                </a:lnTo>
                                <a:lnTo>
                                  <a:pt x="1080" y="1540"/>
                                </a:lnTo>
                                <a:lnTo>
                                  <a:pt x="1085" y="1526"/>
                                </a:lnTo>
                                <a:lnTo>
                                  <a:pt x="1088" y="1514"/>
                                </a:lnTo>
                                <a:lnTo>
                                  <a:pt x="1092" y="1511"/>
                                </a:lnTo>
                                <a:lnTo>
                                  <a:pt x="1095" y="1514"/>
                                </a:lnTo>
                                <a:lnTo>
                                  <a:pt x="1100" y="1521"/>
                                </a:lnTo>
                                <a:lnTo>
                                  <a:pt x="1102" y="1533"/>
                                </a:lnTo>
                                <a:lnTo>
                                  <a:pt x="1107" y="1545"/>
                                </a:lnTo>
                                <a:lnTo>
                                  <a:pt x="1109" y="1557"/>
                                </a:lnTo>
                                <a:lnTo>
                                  <a:pt x="1114" y="1567"/>
                                </a:lnTo>
                                <a:lnTo>
                                  <a:pt x="1116" y="1571"/>
                                </a:lnTo>
                                <a:lnTo>
                                  <a:pt x="1121" y="1574"/>
                                </a:lnTo>
                                <a:lnTo>
                                  <a:pt x="1126" y="1579"/>
                                </a:lnTo>
                                <a:lnTo>
                                  <a:pt x="1128" y="1579"/>
                                </a:lnTo>
                                <a:lnTo>
                                  <a:pt x="1133" y="1581"/>
                                </a:lnTo>
                                <a:lnTo>
                                  <a:pt x="1136" y="1581"/>
                                </a:lnTo>
                                <a:lnTo>
                                  <a:pt x="1140" y="1583"/>
                                </a:lnTo>
                                <a:lnTo>
                                  <a:pt x="1143" y="1583"/>
                                </a:lnTo>
                                <a:lnTo>
                                  <a:pt x="1148" y="1583"/>
                                </a:lnTo>
                                <a:lnTo>
                                  <a:pt x="1150" y="1583"/>
                                </a:lnTo>
                                <a:lnTo>
                                  <a:pt x="1155" y="1583"/>
                                </a:lnTo>
                                <a:lnTo>
                                  <a:pt x="1160" y="1586"/>
                                </a:lnTo>
                                <a:lnTo>
                                  <a:pt x="1162" y="1586"/>
                                </a:lnTo>
                                <a:lnTo>
                                  <a:pt x="1167" y="1586"/>
                                </a:lnTo>
                                <a:lnTo>
                                  <a:pt x="1169" y="1586"/>
                                </a:lnTo>
                                <a:lnTo>
                                  <a:pt x="1174" y="1586"/>
                                </a:lnTo>
                                <a:lnTo>
                                  <a:pt x="1176" y="1586"/>
                                </a:lnTo>
                                <a:lnTo>
                                  <a:pt x="1181" y="1586"/>
                                </a:lnTo>
                                <a:lnTo>
                                  <a:pt x="1184" y="1586"/>
                                </a:lnTo>
                                <a:lnTo>
                                  <a:pt x="1188" y="1583"/>
                                </a:lnTo>
                                <a:lnTo>
                                  <a:pt x="1193" y="1583"/>
                                </a:lnTo>
                                <a:lnTo>
                                  <a:pt x="1196" y="1583"/>
                                </a:lnTo>
                                <a:lnTo>
                                  <a:pt x="1200" y="1583"/>
                                </a:lnTo>
                                <a:lnTo>
                                  <a:pt x="1203" y="1583"/>
                                </a:lnTo>
                                <a:lnTo>
                                  <a:pt x="1208" y="1583"/>
                                </a:lnTo>
                                <a:lnTo>
                                  <a:pt x="1210" y="1583"/>
                                </a:lnTo>
                                <a:lnTo>
                                  <a:pt x="1215" y="1583"/>
                                </a:lnTo>
                                <a:lnTo>
                                  <a:pt x="1217" y="1581"/>
                                </a:lnTo>
                                <a:lnTo>
                                  <a:pt x="1222" y="1581"/>
                                </a:lnTo>
                                <a:lnTo>
                                  <a:pt x="1225" y="1581"/>
                                </a:lnTo>
                                <a:lnTo>
                                  <a:pt x="1229" y="1579"/>
                                </a:lnTo>
                                <a:lnTo>
                                  <a:pt x="1234" y="1576"/>
                                </a:lnTo>
                                <a:lnTo>
                                  <a:pt x="1237" y="1571"/>
                                </a:lnTo>
                                <a:lnTo>
                                  <a:pt x="1241" y="1569"/>
                                </a:lnTo>
                                <a:lnTo>
                                  <a:pt x="1244" y="1564"/>
                                </a:lnTo>
                                <a:lnTo>
                                  <a:pt x="1249" y="1562"/>
                                </a:lnTo>
                                <a:lnTo>
                                  <a:pt x="1251" y="1557"/>
                                </a:lnTo>
                                <a:lnTo>
                                  <a:pt x="1256" y="1557"/>
                                </a:lnTo>
                                <a:lnTo>
                                  <a:pt x="1258" y="1555"/>
                                </a:lnTo>
                                <a:lnTo>
                                  <a:pt x="1263" y="1555"/>
                                </a:lnTo>
                                <a:lnTo>
                                  <a:pt x="1268" y="1555"/>
                                </a:lnTo>
                                <a:lnTo>
                                  <a:pt x="1270" y="1555"/>
                                </a:lnTo>
                                <a:lnTo>
                                  <a:pt x="1275" y="1557"/>
                                </a:lnTo>
                                <a:lnTo>
                                  <a:pt x="1277" y="1559"/>
                                </a:lnTo>
                                <a:lnTo>
                                  <a:pt x="1282" y="1559"/>
                                </a:lnTo>
                                <a:lnTo>
                                  <a:pt x="1285" y="1559"/>
                                </a:lnTo>
                                <a:lnTo>
                                  <a:pt x="1289" y="1559"/>
                                </a:lnTo>
                                <a:lnTo>
                                  <a:pt x="1292" y="1562"/>
                                </a:lnTo>
                                <a:lnTo>
                                  <a:pt x="1297" y="1562"/>
                                </a:lnTo>
                                <a:lnTo>
                                  <a:pt x="1301" y="1562"/>
                                </a:lnTo>
                                <a:lnTo>
                                  <a:pt x="1304" y="1562"/>
                                </a:lnTo>
                                <a:lnTo>
                                  <a:pt x="1309" y="1562"/>
                                </a:lnTo>
                                <a:lnTo>
                                  <a:pt x="1311" y="1562"/>
                                </a:lnTo>
                                <a:lnTo>
                                  <a:pt x="1316" y="1562"/>
                                </a:lnTo>
                                <a:lnTo>
                                  <a:pt x="1318" y="1562"/>
                                </a:lnTo>
                                <a:lnTo>
                                  <a:pt x="1323" y="1562"/>
                                </a:lnTo>
                                <a:lnTo>
                                  <a:pt x="1325" y="1562"/>
                                </a:lnTo>
                                <a:lnTo>
                                  <a:pt x="1330" y="1562"/>
                                </a:lnTo>
                                <a:lnTo>
                                  <a:pt x="1333" y="1562"/>
                                </a:lnTo>
                                <a:lnTo>
                                  <a:pt x="1337" y="1562"/>
                                </a:lnTo>
                                <a:lnTo>
                                  <a:pt x="1342" y="1559"/>
                                </a:lnTo>
                                <a:lnTo>
                                  <a:pt x="1345" y="1559"/>
                                </a:lnTo>
                                <a:lnTo>
                                  <a:pt x="1349" y="1557"/>
                                </a:lnTo>
                                <a:lnTo>
                                  <a:pt x="1352" y="1552"/>
                                </a:lnTo>
                                <a:lnTo>
                                  <a:pt x="1357" y="1543"/>
                                </a:lnTo>
                                <a:lnTo>
                                  <a:pt x="1359" y="1526"/>
                                </a:lnTo>
                                <a:lnTo>
                                  <a:pt x="1364" y="1492"/>
                                </a:lnTo>
                                <a:lnTo>
                                  <a:pt x="1366" y="1430"/>
                                </a:lnTo>
                                <a:lnTo>
                                  <a:pt x="1371" y="1327"/>
                                </a:lnTo>
                                <a:lnTo>
                                  <a:pt x="1376" y="1173"/>
                                </a:lnTo>
                                <a:lnTo>
                                  <a:pt x="1378" y="974"/>
                                </a:lnTo>
                                <a:lnTo>
                                  <a:pt x="1383" y="741"/>
                                </a:lnTo>
                                <a:lnTo>
                                  <a:pt x="1385" y="499"/>
                                </a:lnTo>
                                <a:lnTo>
                                  <a:pt x="1390" y="283"/>
                                </a:lnTo>
                                <a:lnTo>
                                  <a:pt x="1393" y="120"/>
                                </a:lnTo>
                                <a:lnTo>
                                  <a:pt x="1397" y="26"/>
                                </a:lnTo>
                                <a:lnTo>
                                  <a:pt x="1400" y="0"/>
                                </a:lnTo>
                                <a:lnTo>
                                  <a:pt x="1405" y="33"/>
                                </a:lnTo>
                                <a:lnTo>
                                  <a:pt x="1409" y="110"/>
                                </a:lnTo>
                                <a:lnTo>
                                  <a:pt x="1412" y="211"/>
                                </a:lnTo>
                                <a:lnTo>
                                  <a:pt x="1417" y="324"/>
                                </a:lnTo>
                                <a:lnTo>
                                  <a:pt x="1419" y="439"/>
                                </a:lnTo>
                                <a:lnTo>
                                  <a:pt x="1424" y="547"/>
                                </a:lnTo>
                                <a:lnTo>
                                  <a:pt x="1426" y="645"/>
                                </a:lnTo>
                                <a:lnTo>
                                  <a:pt x="1431" y="734"/>
                                </a:lnTo>
                                <a:lnTo>
                                  <a:pt x="1433" y="811"/>
                                </a:lnTo>
                                <a:lnTo>
                                  <a:pt x="1438" y="880"/>
                                </a:lnTo>
                                <a:lnTo>
                                  <a:pt x="1441" y="940"/>
                                </a:lnTo>
                                <a:lnTo>
                                  <a:pt x="1445" y="993"/>
                                </a:lnTo>
                                <a:lnTo>
                                  <a:pt x="1450" y="1043"/>
                                </a:lnTo>
                                <a:lnTo>
                                  <a:pt x="1453" y="1087"/>
                                </a:lnTo>
                                <a:lnTo>
                                  <a:pt x="1457" y="1125"/>
                                </a:lnTo>
                                <a:lnTo>
                                  <a:pt x="1460" y="1159"/>
                                </a:lnTo>
                                <a:lnTo>
                                  <a:pt x="1465" y="1190"/>
                                </a:lnTo>
                                <a:lnTo>
                                  <a:pt x="1467" y="1216"/>
                                </a:lnTo>
                                <a:lnTo>
                                  <a:pt x="1472" y="1240"/>
                                </a:lnTo>
                                <a:lnTo>
                                  <a:pt x="1474" y="1262"/>
                                </a:lnTo>
                                <a:lnTo>
                                  <a:pt x="1479" y="1283"/>
                                </a:lnTo>
                                <a:lnTo>
                                  <a:pt x="1484" y="1303"/>
                                </a:lnTo>
                                <a:lnTo>
                                  <a:pt x="1486" y="1319"/>
                                </a:lnTo>
                                <a:lnTo>
                                  <a:pt x="1491" y="1334"/>
                                </a:lnTo>
                                <a:lnTo>
                                  <a:pt x="1493" y="1348"/>
                                </a:lnTo>
                                <a:lnTo>
                                  <a:pt x="1498" y="1363"/>
                                </a:lnTo>
                                <a:lnTo>
                                  <a:pt x="1501" y="1372"/>
                                </a:lnTo>
                                <a:lnTo>
                                  <a:pt x="1505" y="1384"/>
                                </a:lnTo>
                                <a:lnTo>
                                  <a:pt x="1508" y="1394"/>
                                </a:lnTo>
                                <a:lnTo>
                                  <a:pt x="1513" y="1401"/>
                                </a:lnTo>
                                <a:lnTo>
                                  <a:pt x="1515" y="1408"/>
                                </a:lnTo>
                                <a:lnTo>
                                  <a:pt x="1520" y="1418"/>
                                </a:lnTo>
                                <a:lnTo>
                                  <a:pt x="1525" y="1425"/>
                                </a:lnTo>
                                <a:lnTo>
                                  <a:pt x="1527" y="1432"/>
                                </a:lnTo>
                                <a:lnTo>
                                  <a:pt x="1532" y="1437"/>
                                </a:lnTo>
                                <a:lnTo>
                                  <a:pt x="1534" y="1444"/>
                                </a:lnTo>
                                <a:lnTo>
                                  <a:pt x="1539" y="1451"/>
                                </a:lnTo>
                                <a:lnTo>
                                  <a:pt x="1541" y="1456"/>
                                </a:lnTo>
                                <a:lnTo>
                                  <a:pt x="1546" y="1461"/>
                                </a:lnTo>
                                <a:lnTo>
                                  <a:pt x="1549" y="1466"/>
                                </a:lnTo>
                                <a:lnTo>
                                  <a:pt x="1553" y="1471"/>
                                </a:lnTo>
                                <a:lnTo>
                                  <a:pt x="1558" y="1473"/>
                                </a:lnTo>
                                <a:lnTo>
                                  <a:pt x="1561" y="1475"/>
                                </a:lnTo>
                                <a:lnTo>
                                  <a:pt x="1565" y="1478"/>
                                </a:lnTo>
                                <a:lnTo>
                                  <a:pt x="1568" y="1478"/>
                                </a:lnTo>
                                <a:lnTo>
                                  <a:pt x="1573" y="1483"/>
                                </a:lnTo>
                                <a:lnTo>
                                  <a:pt x="1575" y="1480"/>
                                </a:lnTo>
                                <a:lnTo>
                                  <a:pt x="1580" y="1478"/>
                                </a:lnTo>
                                <a:lnTo>
                                  <a:pt x="1582" y="1480"/>
                                </a:lnTo>
                                <a:lnTo>
                                  <a:pt x="1587" y="1480"/>
                                </a:lnTo>
                                <a:lnTo>
                                  <a:pt x="1592" y="1480"/>
                                </a:lnTo>
                                <a:lnTo>
                                  <a:pt x="1594" y="1483"/>
                                </a:lnTo>
                                <a:lnTo>
                                  <a:pt x="1599" y="1483"/>
                                </a:lnTo>
                                <a:lnTo>
                                  <a:pt x="1601" y="1487"/>
                                </a:lnTo>
                                <a:lnTo>
                                  <a:pt x="1606" y="1490"/>
                                </a:lnTo>
                                <a:lnTo>
                                  <a:pt x="1609" y="1492"/>
                                </a:lnTo>
                                <a:lnTo>
                                  <a:pt x="1613" y="1495"/>
                                </a:lnTo>
                                <a:lnTo>
                                  <a:pt x="1616" y="1499"/>
                                </a:lnTo>
                                <a:lnTo>
                                  <a:pt x="1621" y="1499"/>
                                </a:lnTo>
                                <a:lnTo>
                                  <a:pt x="1623" y="1502"/>
                                </a:lnTo>
                                <a:lnTo>
                                  <a:pt x="1628" y="1502"/>
                                </a:lnTo>
                                <a:lnTo>
                                  <a:pt x="1633" y="1497"/>
                                </a:lnTo>
                                <a:lnTo>
                                  <a:pt x="1635" y="1490"/>
                                </a:lnTo>
                                <a:lnTo>
                                  <a:pt x="1640" y="1485"/>
                                </a:lnTo>
                                <a:lnTo>
                                  <a:pt x="1642" y="1475"/>
                                </a:lnTo>
                                <a:lnTo>
                                  <a:pt x="1647" y="1466"/>
                                </a:lnTo>
                                <a:lnTo>
                                  <a:pt x="1649" y="1456"/>
                                </a:lnTo>
                                <a:lnTo>
                                  <a:pt x="1654" y="1451"/>
                                </a:lnTo>
                                <a:lnTo>
                                  <a:pt x="1657" y="1447"/>
                                </a:lnTo>
                                <a:lnTo>
                                  <a:pt x="1661" y="1447"/>
                                </a:lnTo>
                                <a:lnTo>
                                  <a:pt x="1666" y="1451"/>
                                </a:lnTo>
                                <a:lnTo>
                                  <a:pt x="1669" y="1459"/>
                                </a:lnTo>
                                <a:lnTo>
                                  <a:pt x="1674" y="1468"/>
                                </a:lnTo>
                                <a:lnTo>
                                  <a:pt x="1676" y="1478"/>
                                </a:lnTo>
                                <a:lnTo>
                                  <a:pt x="1681" y="1490"/>
                                </a:lnTo>
                                <a:lnTo>
                                  <a:pt x="1683" y="1499"/>
                                </a:lnTo>
                                <a:lnTo>
                                  <a:pt x="1688" y="1507"/>
                                </a:lnTo>
                                <a:lnTo>
                                  <a:pt x="1690" y="1514"/>
                                </a:lnTo>
                                <a:lnTo>
                                  <a:pt x="1695" y="1521"/>
                                </a:lnTo>
                                <a:lnTo>
                                  <a:pt x="1700" y="1528"/>
                                </a:lnTo>
                                <a:lnTo>
                                  <a:pt x="1702" y="1533"/>
                                </a:lnTo>
                                <a:lnTo>
                                  <a:pt x="1707" y="1538"/>
                                </a:lnTo>
                                <a:lnTo>
                                  <a:pt x="1710" y="1540"/>
                                </a:lnTo>
                                <a:lnTo>
                                  <a:pt x="1714" y="1543"/>
                                </a:lnTo>
                                <a:lnTo>
                                  <a:pt x="1717" y="1547"/>
                                </a:lnTo>
                                <a:lnTo>
                                  <a:pt x="1722" y="1547"/>
                                </a:lnTo>
                                <a:lnTo>
                                  <a:pt x="1724" y="1550"/>
                                </a:lnTo>
                                <a:lnTo>
                                  <a:pt x="1729" y="1552"/>
                                </a:lnTo>
                                <a:lnTo>
                                  <a:pt x="1731" y="1552"/>
                                </a:lnTo>
                                <a:lnTo>
                                  <a:pt x="1736" y="1555"/>
                                </a:lnTo>
                                <a:lnTo>
                                  <a:pt x="1741" y="1555"/>
                                </a:lnTo>
                                <a:lnTo>
                                  <a:pt x="1743" y="1557"/>
                                </a:lnTo>
                                <a:lnTo>
                                  <a:pt x="1748" y="1559"/>
                                </a:lnTo>
                                <a:lnTo>
                                  <a:pt x="1750" y="1559"/>
                                </a:lnTo>
                                <a:lnTo>
                                  <a:pt x="1755" y="1559"/>
                                </a:lnTo>
                                <a:lnTo>
                                  <a:pt x="1758" y="1559"/>
                                </a:lnTo>
                                <a:lnTo>
                                  <a:pt x="1762" y="1562"/>
                                </a:lnTo>
                                <a:lnTo>
                                  <a:pt x="1765" y="1562"/>
                                </a:lnTo>
                                <a:lnTo>
                                  <a:pt x="1770" y="1562"/>
                                </a:lnTo>
                                <a:lnTo>
                                  <a:pt x="1774" y="1562"/>
                                </a:lnTo>
                                <a:lnTo>
                                  <a:pt x="1777" y="1562"/>
                                </a:lnTo>
                                <a:lnTo>
                                  <a:pt x="1782" y="1564"/>
                                </a:lnTo>
                                <a:lnTo>
                                  <a:pt x="1784" y="1564"/>
                                </a:lnTo>
                                <a:lnTo>
                                  <a:pt x="1789" y="1564"/>
                                </a:lnTo>
                                <a:lnTo>
                                  <a:pt x="1791" y="1564"/>
                                </a:lnTo>
                                <a:lnTo>
                                  <a:pt x="1796" y="1564"/>
                                </a:lnTo>
                                <a:lnTo>
                                  <a:pt x="1798" y="1564"/>
                                </a:lnTo>
                                <a:lnTo>
                                  <a:pt x="1803" y="1567"/>
                                </a:lnTo>
                                <a:lnTo>
                                  <a:pt x="1808" y="1567"/>
                                </a:lnTo>
                                <a:lnTo>
                                  <a:pt x="1810" y="1567"/>
                                </a:lnTo>
                                <a:lnTo>
                                  <a:pt x="1815" y="1567"/>
                                </a:lnTo>
                                <a:lnTo>
                                  <a:pt x="1818" y="1569"/>
                                </a:lnTo>
                                <a:lnTo>
                                  <a:pt x="1822" y="1569"/>
                                </a:lnTo>
                                <a:lnTo>
                                  <a:pt x="1825" y="1569"/>
                                </a:lnTo>
                                <a:lnTo>
                                  <a:pt x="1830" y="1569"/>
                                </a:lnTo>
                                <a:lnTo>
                                  <a:pt x="1832" y="1567"/>
                                </a:lnTo>
                                <a:lnTo>
                                  <a:pt x="1837" y="1569"/>
                                </a:lnTo>
                                <a:lnTo>
                                  <a:pt x="1839" y="1569"/>
                                </a:lnTo>
                                <a:lnTo>
                                  <a:pt x="1844" y="1569"/>
                                </a:lnTo>
                                <a:lnTo>
                                  <a:pt x="1849" y="1569"/>
                                </a:lnTo>
                                <a:lnTo>
                                  <a:pt x="1851" y="1569"/>
                                </a:lnTo>
                                <a:lnTo>
                                  <a:pt x="1856" y="1569"/>
                                </a:lnTo>
                                <a:lnTo>
                                  <a:pt x="1858" y="1569"/>
                                </a:lnTo>
                                <a:lnTo>
                                  <a:pt x="1863" y="1571"/>
                                </a:lnTo>
                                <a:lnTo>
                                  <a:pt x="1866" y="1571"/>
                                </a:lnTo>
                                <a:lnTo>
                                  <a:pt x="1870" y="1571"/>
                                </a:lnTo>
                                <a:lnTo>
                                  <a:pt x="1873" y="1574"/>
                                </a:lnTo>
                                <a:lnTo>
                                  <a:pt x="1878" y="1574"/>
                                </a:lnTo>
                                <a:lnTo>
                                  <a:pt x="1882" y="1576"/>
                                </a:lnTo>
                                <a:lnTo>
                                  <a:pt x="1885" y="1576"/>
                                </a:lnTo>
                                <a:lnTo>
                                  <a:pt x="1890" y="1576"/>
                                </a:lnTo>
                                <a:lnTo>
                                  <a:pt x="1892" y="1576"/>
                                </a:lnTo>
                                <a:lnTo>
                                  <a:pt x="1897" y="1579"/>
                                </a:lnTo>
                                <a:lnTo>
                                  <a:pt x="1899" y="1579"/>
                                </a:lnTo>
                                <a:lnTo>
                                  <a:pt x="1904" y="1579"/>
                                </a:lnTo>
                                <a:lnTo>
                                  <a:pt x="1906" y="1579"/>
                                </a:lnTo>
                                <a:lnTo>
                                  <a:pt x="1911" y="1579"/>
                                </a:lnTo>
                                <a:lnTo>
                                  <a:pt x="1916" y="1579"/>
                                </a:lnTo>
                                <a:lnTo>
                                  <a:pt x="1918" y="1579"/>
                                </a:lnTo>
                                <a:lnTo>
                                  <a:pt x="1923" y="1579"/>
                                </a:lnTo>
                                <a:lnTo>
                                  <a:pt x="1926" y="1579"/>
                                </a:lnTo>
                                <a:lnTo>
                                  <a:pt x="1930" y="1579"/>
                                </a:lnTo>
                                <a:lnTo>
                                  <a:pt x="1933" y="1579"/>
                                </a:lnTo>
                                <a:lnTo>
                                  <a:pt x="1938" y="1579"/>
                                </a:lnTo>
                                <a:lnTo>
                                  <a:pt x="1940" y="1579"/>
                                </a:lnTo>
                                <a:lnTo>
                                  <a:pt x="1945" y="1579"/>
                                </a:lnTo>
                                <a:lnTo>
                                  <a:pt x="1947" y="1579"/>
                                </a:lnTo>
                                <a:lnTo>
                                  <a:pt x="1952" y="1579"/>
                                </a:lnTo>
                                <a:lnTo>
                                  <a:pt x="1957" y="1579"/>
                                </a:lnTo>
                                <a:lnTo>
                                  <a:pt x="1959" y="1581"/>
                                </a:lnTo>
                                <a:lnTo>
                                  <a:pt x="1964" y="1581"/>
                                </a:lnTo>
                                <a:lnTo>
                                  <a:pt x="1966" y="1579"/>
                                </a:lnTo>
                                <a:lnTo>
                                  <a:pt x="1971" y="1581"/>
                                </a:lnTo>
                                <a:lnTo>
                                  <a:pt x="1974" y="1583"/>
                                </a:lnTo>
                                <a:lnTo>
                                  <a:pt x="1978" y="1583"/>
                                </a:lnTo>
                                <a:lnTo>
                                  <a:pt x="1981" y="1583"/>
                                </a:lnTo>
                                <a:lnTo>
                                  <a:pt x="1986" y="1583"/>
                                </a:lnTo>
                                <a:lnTo>
                                  <a:pt x="1990" y="1583"/>
                                </a:lnTo>
                                <a:lnTo>
                                  <a:pt x="1993" y="1583"/>
                                </a:lnTo>
                                <a:lnTo>
                                  <a:pt x="1998" y="1583"/>
                                </a:lnTo>
                                <a:lnTo>
                                  <a:pt x="2000" y="1583"/>
                                </a:lnTo>
                                <a:lnTo>
                                  <a:pt x="2005" y="1583"/>
                                </a:lnTo>
                                <a:lnTo>
                                  <a:pt x="2007" y="1583"/>
                                </a:lnTo>
                                <a:lnTo>
                                  <a:pt x="2012" y="1583"/>
                                </a:lnTo>
                                <a:lnTo>
                                  <a:pt x="2014" y="1583"/>
                                </a:lnTo>
                                <a:lnTo>
                                  <a:pt x="2019" y="1586"/>
                                </a:lnTo>
                                <a:lnTo>
                                  <a:pt x="2024" y="1586"/>
                                </a:lnTo>
                                <a:lnTo>
                                  <a:pt x="2026" y="1586"/>
                                </a:lnTo>
                                <a:lnTo>
                                  <a:pt x="2031" y="1586"/>
                                </a:lnTo>
                                <a:lnTo>
                                  <a:pt x="2034" y="1586"/>
                                </a:lnTo>
                                <a:lnTo>
                                  <a:pt x="2038" y="1586"/>
                                </a:lnTo>
                                <a:lnTo>
                                  <a:pt x="2041" y="1583"/>
                                </a:lnTo>
                                <a:lnTo>
                                  <a:pt x="2046" y="1583"/>
                                </a:lnTo>
                                <a:lnTo>
                                  <a:pt x="2048" y="1583"/>
                                </a:lnTo>
                                <a:lnTo>
                                  <a:pt x="2053" y="1583"/>
                                </a:lnTo>
                                <a:lnTo>
                                  <a:pt x="2055" y="1583"/>
                                </a:lnTo>
                                <a:lnTo>
                                  <a:pt x="2060" y="1583"/>
                                </a:lnTo>
                                <a:lnTo>
                                  <a:pt x="2065" y="1583"/>
                                </a:lnTo>
                                <a:lnTo>
                                  <a:pt x="2067" y="1581"/>
                                </a:lnTo>
                                <a:lnTo>
                                  <a:pt x="2072" y="1581"/>
                                </a:lnTo>
                                <a:lnTo>
                                  <a:pt x="2074" y="1583"/>
                                </a:lnTo>
                                <a:lnTo>
                                  <a:pt x="2079" y="1581"/>
                                </a:lnTo>
                                <a:lnTo>
                                  <a:pt x="2082" y="1583"/>
                                </a:lnTo>
                                <a:lnTo>
                                  <a:pt x="2086" y="1583"/>
                                </a:lnTo>
                                <a:lnTo>
                                  <a:pt x="2089" y="1583"/>
                                </a:lnTo>
                                <a:lnTo>
                                  <a:pt x="2094" y="1583"/>
                                </a:lnTo>
                                <a:lnTo>
                                  <a:pt x="2098" y="1583"/>
                                </a:lnTo>
                                <a:lnTo>
                                  <a:pt x="2101" y="1583"/>
                                </a:lnTo>
                                <a:lnTo>
                                  <a:pt x="2106" y="1583"/>
                                </a:lnTo>
                                <a:lnTo>
                                  <a:pt x="2108" y="1583"/>
                                </a:lnTo>
                                <a:lnTo>
                                  <a:pt x="2113" y="1583"/>
                                </a:lnTo>
                                <a:lnTo>
                                  <a:pt x="2115" y="1583"/>
                                </a:lnTo>
                                <a:lnTo>
                                  <a:pt x="2120" y="1583"/>
                                </a:lnTo>
                                <a:lnTo>
                                  <a:pt x="2122" y="1583"/>
                                </a:lnTo>
                                <a:lnTo>
                                  <a:pt x="2127" y="1583"/>
                                </a:lnTo>
                                <a:lnTo>
                                  <a:pt x="2132" y="1583"/>
                                </a:lnTo>
                                <a:lnTo>
                                  <a:pt x="2135" y="1583"/>
                                </a:lnTo>
                                <a:lnTo>
                                  <a:pt x="2139" y="1583"/>
                                </a:lnTo>
                                <a:lnTo>
                                  <a:pt x="2142" y="1583"/>
                                </a:lnTo>
                                <a:lnTo>
                                  <a:pt x="2147" y="1581"/>
                                </a:lnTo>
                                <a:lnTo>
                                  <a:pt x="2149" y="1581"/>
                                </a:lnTo>
                                <a:lnTo>
                                  <a:pt x="2154" y="1581"/>
                                </a:lnTo>
                                <a:lnTo>
                                  <a:pt x="2156" y="1581"/>
                                </a:lnTo>
                                <a:lnTo>
                                  <a:pt x="2161" y="1581"/>
                                </a:lnTo>
                                <a:lnTo>
                                  <a:pt x="2163" y="1581"/>
                                </a:lnTo>
                                <a:lnTo>
                                  <a:pt x="2168" y="1581"/>
                                </a:lnTo>
                                <a:lnTo>
                                  <a:pt x="2173" y="1583"/>
                                </a:lnTo>
                                <a:lnTo>
                                  <a:pt x="2175" y="1583"/>
                                </a:lnTo>
                                <a:lnTo>
                                  <a:pt x="2180" y="1583"/>
                                </a:lnTo>
                                <a:lnTo>
                                  <a:pt x="2183" y="1586"/>
                                </a:lnTo>
                                <a:lnTo>
                                  <a:pt x="2187" y="1583"/>
                                </a:lnTo>
                                <a:lnTo>
                                  <a:pt x="2190" y="1586"/>
                                </a:lnTo>
                                <a:lnTo>
                                  <a:pt x="2195" y="1586"/>
                                </a:lnTo>
                                <a:lnTo>
                                  <a:pt x="2197" y="1586"/>
                                </a:lnTo>
                                <a:lnTo>
                                  <a:pt x="2202" y="1586"/>
                                </a:lnTo>
                                <a:lnTo>
                                  <a:pt x="2207" y="1586"/>
                                </a:lnTo>
                                <a:lnTo>
                                  <a:pt x="2209" y="1588"/>
                                </a:lnTo>
                                <a:lnTo>
                                  <a:pt x="2214" y="1588"/>
                                </a:lnTo>
                                <a:lnTo>
                                  <a:pt x="2216" y="1586"/>
                                </a:lnTo>
                                <a:lnTo>
                                  <a:pt x="2221" y="1588"/>
                                </a:lnTo>
                                <a:lnTo>
                                  <a:pt x="2223" y="1586"/>
                                </a:lnTo>
                                <a:lnTo>
                                  <a:pt x="2228" y="1588"/>
                                </a:lnTo>
                                <a:lnTo>
                                  <a:pt x="2231" y="1586"/>
                                </a:lnTo>
                                <a:lnTo>
                                  <a:pt x="2235" y="1586"/>
                                </a:lnTo>
                                <a:lnTo>
                                  <a:pt x="2240" y="1586"/>
                                </a:lnTo>
                                <a:lnTo>
                                  <a:pt x="2243" y="1588"/>
                                </a:lnTo>
                                <a:lnTo>
                                  <a:pt x="2247" y="1588"/>
                                </a:lnTo>
                                <a:lnTo>
                                  <a:pt x="2250" y="1588"/>
                                </a:lnTo>
                                <a:lnTo>
                                  <a:pt x="2255" y="1588"/>
                                </a:lnTo>
                                <a:lnTo>
                                  <a:pt x="2257" y="1588"/>
                                </a:lnTo>
                                <a:lnTo>
                                  <a:pt x="2262" y="1586"/>
                                </a:lnTo>
                                <a:lnTo>
                                  <a:pt x="2264" y="1588"/>
                                </a:lnTo>
                                <a:lnTo>
                                  <a:pt x="2269" y="1588"/>
                                </a:lnTo>
                                <a:lnTo>
                                  <a:pt x="2271" y="1588"/>
                                </a:lnTo>
                                <a:lnTo>
                                  <a:pt x="2276" y="1588"/>
                                </a:lnTo>
                                <a:lnTo>
                                  <a:pt x="2281" y="1588"/>
                                </a:lnTo>
                                <a:lnTo>
                                  <a:pt x="2283" y="1588"/>
                                </a:lnTo>
                                <a:lnTo>
                                  <a:pt x="2288" y="1588"/>
                                </a:lnTo>
                                <a:lnTo>
                                  <a:pt x="2291" y="1588"/>
                                </a:lnTo>
                                <a:lnTo>
                                  <a:pt x="2295" y="1588"/>
                                </a:lnTo>
                                <a:lnTo>
                                  <a:pt x="2298" y="1588"/>
                                </a:lnTo>
                                <a:lnTo>
                                  <a:pt x="2303" y="1588"/>
                                </a:lnTo>
                                <a:lnTo>
                                  <a:pt x="2305" y="1588"/>
                                </a:lnTo>
                                <a:lnTo>
                                  <a:pt x="2310" y="1591"/>
                                </a:lnTo>
                                <a:lnTo>
                                  <a:pt x="2315" y="1591"/>
                                </a:lnTo>
                                <a:lnTo>
                                  <a:pt x="2317" y="1588"/>
                                </a:lnTo>
                                <a:lnTo>
                                  <a:pt x="2322" y="1588"/>
                                </a:lnTo>
                                <a:lnTo>
                                  <a:pt x="2324" y="1591"/>
                                </a:lnTo>
                                <a:lnTo>
                                  <a:pt x="2329" y="1591"/>
                                </a:lnTo>
                                <a:lnTo>
                                  <a:pt x="2331" y="1591"/>
                                </a:lnTo>
                                <a:lnTo>
                                  <a:pt x="2336" y="1588"/>
                                </a:lnTo>
                                <a:lnTo>
                                  <a:pt x="2339" y="1591"/>
                                </a:lnTo>
                                <a:lnTo>
                                  <a:pt x="2343" y="1588"/>
                                </a:lnTo>
                                <a:lnTo>
                                  <a:pt x="2348" y="1588"/>
                                </a:lnTo>
                                <a:lnTo>
                                  <a:pt x="2351" y="1588"/>
                                </a:lnTo>
                                <a:lnTo>
                                  <a:pt x="2355" y="1586"/>
                                </a:lnTo>
                                <a:lnTo>
                                  <a:pt x="2358" y="1586"/>
                                </a:lnTo>
                                <a:lnTo>
                                  <a:pt x="2363" y="1583"/>
                                </a:lnTo>
                                <a:lnTo>
                                  <a:pt x="2365" y="1581"/>
                                </a:lnTo>
                                <a:lnTo>
                                  <a:pt x="2370" y="1576"/>
                                </a:lnTo>
                                <a:lnTo>
                                  <a:pt x="2372" y="1576"/>
                                </a:lnTo>
                                <a:lnTo>
                                  <a:pt x="2377" y="1571"/>
                                </a:lnTo>
                                <a:lnTo>
                                  <a:pt x="2379" y="1571"/>
                                </a:lnTo>
                                <a:lnTo>
                                  <a:pt x="2384" y="1567"/>
                                </a:lnTo>
                                <a:lnTo>
                                  <a:pt x="2389" y="1567"/>
                                </a:lnTo>
                                <a:lnTo>
                                  <a:pt x="2391" y="1567"/>
                                </a:lnTo>
                                <a:lnTo>
                                  <a:pt x="2396" y="1567"/>
                                </a:lnTo>
                                <a:lnTo>
                                  <a:pt x="2399" y="1569"/>
                                </a:lnTo>
                                <a:lnTo>
                                  <a:pt x="2403" y="1571"/>
                                </a:lnTo>
                                <a:lnTo>
                                  <a:pt x="2406" y="1574"/>
                                </a:lnTo>
                                <a:lnTo>
                                  <a:pt x="2411" y="1576"/>
                                </a:lnTo>
                                <a:lnTo>
                                  <a:pt x="2413" y="1581"/>
                                </a:lnTo>
                                <a:lnTo>
                                  <a:pt x="2418" y="1581"/>
                                </a:lnTo>
                                <a:lnTo>
                                  <a:pt x="2423" y="1586"/>
                                </a:lnTo>
                                <a:lnTo>
                                  <a:pt x="2425" y="1588"/>
                                </a:lnTo>
                                <a:lnTo>
                                  <a:pt x="2430" y="1588"/>
                                </a:lnTo>
                                <a:lnTo>
                                  <a:pt x="2432" y="1588"/>
                                </a:lnTo>
                                <a:lnTo>
                                  <a:pt x="2437" y="1591"/>
                                </a:lnTo>
                                <a:lnTo>
                                  <a:pt x="2439" y="1591"/>
                                </a:lnTo>
                                <a:lnTo>
                                  <a:pt x="2444" y="1591"/>
                                </a:lnTo>
                                <a:lnTo>
                                  <a:pt x="2447" y="1591"/>
                                </a:lnTo>
                                <a:lnTo>
                                  <a:pt x="2451" y="1593"/>
                                </a:lnTo>
                                <a:lnTo>
                                  <a:pt x="2454" y="1591"/>
                                </a:lnTo>
                                <a:lnTo>
                                  <a:pt x="2459" y="1593"/>
                                </a:lnTo>
                                <a:lnTo>
                                  <a:pt x="2463" y="1593"/>
                                </a:lnTo>
                                <a:lnTo>
                                  <a:pt x="2466" y="1593"/>
                                </a:lnTo>
                                <a:lnTo>
                                  <a:pt x="2471" y="1593"/>
                                </a:lnTo>
                                <a:lnTo>
                                  <a:pt x="2473" y="1593"/>
                                </a:lnTo>
                                <a:lnTo>
                                  <a:pt x="2478" y="1595"/>
                                </a:lnTo>
                                <a:lnTo>
                                  <a:pt x="2480" y="1593"/>
                                </a:lnTo>
                                <a:lnTo>
                                  <a:pt x="2485" y="1595"/>
                                </a:lnTo>
                                <a:lnTo>
                                  <a:pt x="2487" y="1593"/>
                                </a:lnTo>
                                <a:lnTo>
                                  <a:pt x="2492" y="1593"/>
                                </a:lnTo>
                                <a:lnTo>
                                  <a:pt x="2497" y="1593"/>
                                </a:lnTo>
                                <a:lnTo>
                                  <a:pt x="2499" y="1591"/>
                                </a:lnTo>
                                <a:lnTo>
                                  <a:pt x="2504" y="1593"/>
                                </a:lnTo>
                                <a:lnTo>
                                  <a:pt x="2507" y="1591"/>
                                </a:lnTo>
                                <a:lnTo>
                                  <a:pt x="2511" y="1593"/>
                                </a:lnTo>
                                <a:lnTo>
                                  <a:pt x="2514" y="1593"/>
                                </a:lnTo>
                                <a:lnTo>
                                  <a:pt x="2519" y="1593"/>
                                </a:lnTo>
                                <a:lnTo>
                                  <a:pt x="2521" y="1593"/>
                                </a:lnTo>
                                <a:lnTo>
                                  <a:pt x="2526" y="1593"/>
                                </a:lnTo>
                                <a:lnTo>
                                  <a:pt x="2531" y="1591"/>
                                </a:lnTo>
                                <a:lnTo>
                                  <a:pt x="2533" y="1591"/>
                                </a:lnTo>
                                <a:lnTo>
                                  <a:pt x="2538" y="1591"/>
                                </a:lnTo>
                                <a:lnTo>
                                  <a:pt x="2540" y="1591"/>
                                </a:lnTo>
                                <a:lnTo>
                                  <a:pt x="2545" y="1591"/>
                                </a:lnTo>
                                <a:lnTo>
                                  <a:pt x="2547" y="1591"/>
                                </a:lnTo>
                                <a:lnTo>
                                  <a:pt x="2552" y="1591"/>
                                </a:lnTo>
                                <a:lnTo>
                                  <a:pt x="2555" y="1591"/>
                                </a:lnTo>
                                <a:lnTo>
                                  <a:pt x="2559" y="1593"/>
                                </a:lnTo>
                                <a:lnTo>
                                  <a:pt x="2562" y="1593"/>
                                </a:lnTo>
                                <a:lnTo>
                                  <a:pt x="2567" y="1593"/>
                                </a:lnTo>
                                <a:lnTo>
                                  <a:pt x="2571" y="1593"/>
                                </a:lnTo>
                                <a:lnTo>
                                  <a:pt x="2574" y="1593"/>
                                </a:lnTo>
                                <a:lnTo>
                                  <a:pt x="2579" y="1593"/>
                                </a:lnTo>
                                <a:lnTo>
                                  <a:pt x="2581" y="1593"/>
                                </a:lnTo>
                                <a:lnTo>
                                  <a:pt x="2586" y="1593"/>
                                </a:lnTo>
                                <a:lnTo>
                                  <a:pt x="2588" y="1591"/>
                                </a:lnTo>
                                <a:lnTo>
                                  <a:pt x="2593" y="1591"/>
                                </a:lnTo>
                                <a:lnTo>
                                  <a:pt x="2596" y="1591"/>
                                </a:lnTo>
                                <a:lnTo>
                                  <a:pt x="2600" y="1591"/>
                                </a:lnTo>
                                <a:lnTo>
                                  <a:pt x="2605" y="1591"/>
                                </a:lnTo>
                                <a:lnTo>
                                  <a:pt x="2608" y="1591"/>
                                </a:lnTo>
                                <a:lnTo>
                                  <a:pt x="2612" y="1591"/>
                                </a:lnTo>
                                <a:lnTo>
                                  <a:pt x="2615" y="1591"/>
                                </a:lnTo>
                                <a:lnTo>
                                  <a:pt x="2620" y="1591"/>
                                </a:lnTo>
                                <a:lnTo>
                                  <a:pt x="2622" y="1591"/>
                                </a:lnTo>
                                <a:lnTo>
                                  <a:pt x="2627" y="1591"/>
                                </a:lnTo>
                                <a:lnTo>
                                  <a:pt x="2629" y="1591"/>
                                </a:lnTo>
                                <a:lnTo>
                                  <a:pt x="2634" y="1591"/>
                                </a:lnTo>
                                <a:lnTo>
                                  <a:pt x="2639" y="1593"/>
                                </a:lnTo>
                                <a:lnTo>
                                  <a:pt x="2641" y="1591"/>
                                </a:lnTo>
                                <a:lnTo>
                                  <a:pt x="2646" y="1593"/>
                                </a:lnTo>
                                <a:lnTo>
                                  <a:pt x="2648" y="1593"/>
                                </a:lnTo>
                                <a:lnTo>
                                  <a:pt x="2653" y="1593"/>
                                </a:lnTo>
                                <a:lnTo>
                                  <a:pt x="2656" y="1593"/>
                                </a:lnTo>
                                <a:lnTo>
                                  <a:pt x="2660" y="1593"/>
                                </a:lnTo>
                                <a:lnTo>
                                  <a:pt x="2663" y="1593"/>
                                </a:lnTo>
                                <a:lnTo>
                                  <a:pt x="2668" y="1591"/>
                                </a:lnTo>
                                <a:lnTo>
                                  <a:pt x="2670" y="1593"/>
                                </a:lnTo>
                                <a:lnTo>
                                  <a:pt x="2675" y="1593"/>
                                </a:lnTo>
                                <a:lnTo>
                                  <a:pt x="2680" y="1593"/>
                                </a:lnTo>
                                <a:lnTo>
                                  <a:pt x="2682" y="1593"/>
                                </a:lnTo>
                                <a:lnTo>
                                  <a:pt x="2687" y="1593"/>
                                </a:lnTo>
                                <a:lnTo>
                                  <a:pt x="2689" y="1595"/>
                                </a:lnTo>
                                <a:lnTo>
                                  <a:pt x="2694" y="1593"/>
                                </a:lnTo>
                                <a:lnTo>
                                  <a:pt x="2696" y="1593"/>
                                </a:lnTo>
                                <a:lnTo>
                                  <a:pt x="2701" y="1593"/>
                                </a:lnTo>
                                <a:lnTo>
                                  <a:pt x="2704" y="1593"/>
                                </a:lnTo>
                                <a:lnTo>
                                  <a:pt x="2708" y="1595"/>
                                </a:lnTo>
                                <a:lnTo>
                                  <a:pt x="2713" y="1593"/>
                                </a:lnTo>
                                <a:lnTo>
                                  <a:pt x="2716" y="1595"/>
                                </a:lnTo>
                                <a:lnTo>
                                  <a:pt x="2720" y="1595"/>
                                </a:lnTo>
                                <a:lnTo>
                                  <a:pt x="2723" y="1595"/>
                                </a:lnTo>
                                <a:lnTo>
                                  <a:pt x="2728" y="1595"/>
                                </a:lnTo>
                                <a:lnTo>
                                  <a:pt x="2730" y="1595"/>
                                </a:lnTo>
                                <a:lnTo>
                                  <a:pt x="2735" y="1593"/>
                                </a:lnTo>
                                <a:lnTo>
                                  <a:pt x="2737" y="1593"/>
                                </a:lnTo>
                                <a:lnTo>
                                  <a:pt x="2742" y="1593"/>
                                </a:lnTo>
                                <a:lnTo>
                                  <a:pt x="2747" y="1595"/>
                                </a:lnTo>
                                <a:lnTo>
                                  <a:pt x="2749" y="1595"/>
                                </a:lnTo>
                                <a:lnTo>
                                  <a:pt x="2754" y="1595"/>
                                </a:lnTo>
                                <a:lnTo>
                                  <a:pt x="2756" y="1595"/>
                                </a:lnTo>
                                <a:lnTo>
                                  <a:pt x="2761" y="1595"/>
                                </a:lnTo>
                                <a:lnTo>
                                  <a:pt x="2764" y="1595"/>
                                </a:lnTo>
                                <a:lnTo>
                                  <a:pt x="2768" y="1595"/>
                                </a:lnTo>
                                <a:lnTo>
                                  <a:pt x="2771" y="1595"/>
                                </a:lnTo>
                                <a:lnTo>
                                  <a:pt x="2776" y="1595"/>
                                </a:lnTo>
                                <a:lnTo>
                                  <a:pt x="2778" y="1595"/>
                                </a:lnTo>
                                <a:lnTo>
                                  <a:pt x="2783" y="1595"/>
                                </a:lnTo>
                                <a:lnTo>
                                  <a:pt x="2788" y="1595"/>
                                </a:lnTo>
                                <a:lnTo>
                                  <a:pt x="2790" y="1595"/>
                                </a:lnTo>
                                <a:lnTo>
                                  <a:pt x="2795" y="1593"/>
                                </a:lnTo>
                                <a:lnTo>
                                  <a:pt x="2797" y="1595"/>
                                </a:lnTo>
                                <a:lnTo>
                                  <a:pt x="2802" y="1595"/>
                                </a:lnTo>
                                <a:lnTo>
                                  <a:pt x="2804" y="1595"/>
                                </a:lnTo>
                                <a:lnTo>
                                  <a:pt x="2809" y="1595"/>
                                </a:lnTo>
                                <a:lnTo>
                                  <a:pt x="2812" y="1595"/>
                                </a:lnTo>
                                <a:lnTo>
                                  <a:pt x="2816" y="1595"/>
                                </a:lnTo>
                                <a:lnTo>
                                  <a:pt x="2821" y="1595"/>
                                </a:lnTo>
                                <a:lnTo>
                                  <a:pt x="2824" y="1595"/>
                                </a:lnTo>
                                <a:lnTo>
                                  <a:pt x="2828" y="1595"/>
                                </a:lnTo>
                                <a:lnTo>
                                  <a:pt x="2831" y="1595"/>
                                </a:lnTo>
                                <a:lnTo>
                                  <a:pt x="2836" y="1595"/>
                                </a:lnTo>
                                <a:lnTo>
                                  <a:pt x="2838" y="1595"/>
                                </a:lnTo>
                                <a:lnTo>
                                  <a:pt x="2843" y="1595"/>
                                </a:lnTo>
                                <a:lnTo>
                                  <a:pt x="2845" y="1598"/>
                                </a:lnTo>
                                <a:lnTo>
                                  <a:pt x="2850" y="1598"/>
                                </a:lnTo>
                                <a:lnTo>
                                  <a:pt x="2855" y="1595"/>
                                </a:lnTo>
                                <a:lnTo>
                                  <a:pt x="2857" y="1598"/>
                                </a:lnTo>
                                <a:lnTo>
                                  <a:pt x="2862" y="1595"/>
                                </a:lnTo>
                                <a:lnTo>
                                  <a:pt x="2864" y="1595"/>
                                </a:lnTo>
                                <a:lnTo>
                                  <a:pt x="2869" y="1595"/>
                                </a:lnTo>
                                <a:lnTo>
                                  <a:pt x="2872" y="1595"/>
                                </a:lnTo>
                                <a:lnTo>
                                  <a:pt x="2876" y="1595"/>
                                </a:lnTo>
                                <a:lnTo>
                                  <a:pt x="2879" y="1595"/>
                                </a:lnTo>
                                <a:lnTo>
                                  <a:pt x="2884" y="1595"/>
                                </a:lnTo>
                                <a:lnTo>
                                  <a:pt x="2886" y="1598"/>
                                </a:lnTo>
                                <a:lnTo>
                                  <a:pt x="2891" y="1595"/>
                                </a:lnTo>
                                <a:lnTo>
                                  <a:pt x="2896" y="1595"/>
                                </a:lnTo>
                                <a:lnTo>
                                  <a:pt x="2898" y="1595"/>
                                </a:lnTo>
                                <a:lnTo>
                                  <a:pt x="2903" y="1595"/>
                                </a:lnTo>
                                <a:lnTo>
                                  <a:pt x="2905" y="1595"/>
                                </a:lnTo>
                                <a:lnTo>
                                  <a:pt x="2910" y="1595"/>
                                </a:lnTo>
                                <a:lnTo>
                                  <a:pt x="2912" y="1595"/>
                                </a:lnTo>
                                <a:lnTo>
                                  <a:pt x="2917" y="1595"/>
                                </a:lnTo>
                                <a:lnTo>
                                  <a:pt x="2920" y="1595"/>
                                </a:lnTo>
                                <a:lnTo>
                                  <a:pt x="2924" y="1595"/>
                                </a:lnTo>
                                <a:lnTo>
                                  <a:pt x="2929" y="1595"/>
                                </a:lnTo>
                                <a:lnTo>
                                  <a:pt x="2932" y="1593"/>
                                </a:lnTo>
                                <a:lnTo>
                                  <a:pt x="2936" y="1593"/>
                                </a:lnTo>
                                <a:lnTo>
                                  <a:pt x="2939" y="1593"/>
                                </a:lnTo>
                                <a:lnTo>
                                  <a:pt x="2944" y="1593"/>
                                </a:lnTo>
                                <a:lnTo>
                                  <a:pt x="2946" y="1593"/>
                                </a:lnTo>
                                <a:lnTo>
                                  <a:pt x="2951" y="1593"/>
                                </a:lnTo>
                                <a:lnTo>
                                  <a:pt x="2953" y="1593"/>
                                </a:lnTo>
                                <a:lnTo>
                                  <a:pt x="2958" y="1593"/>
                                </a:lnTo>
                                <a:lnTo>
                                  <a:pt x="2963" y="1593"/>
                                </a:lnTo>
                                <a:lnTo>
                                  <a:pt x="2965" y="1593"/>
                                </a:lnTo>
                                <a:lnTo>
                                  <a:pt x="2970" y="1595"/>
                                </a:lnTo>
                                <a:lnTo>
                                  <a:pt x="2972" y="1593"/>
                                </a:lnTo>
                                <a:lnTo>
                                  <a:pt x="2977" y="1595"/>
                                </a:lnTo>
                                <a:lnTo>
                                  <a:pt x="2980" y="1595"/>
                                </a:lnTo>
                                <a:lnTo>
                                  <a:pt x="2984" y="1598"/>
                                </a:lnTo>
                                <a:lnTo>
                                  <a:pt x="2987" y="1595"/>
                                </a:lnTo>
                                <a:lnTo>
                                  <a:pt x="2992" y="1598"/>
                                </a:lnTo>
                                <a:lnTo>
                                  <a:pt x="2994" y="1598"/>
                                </a:lnTo>
                                <a:lnTo>
                                  <a:pt x="2999" y="1598"/>
                                </a:lnTo>
                                <a:lnTo>
                                  <a:pt x="3004" y="1598"/>
                                </a:lnTo>
                                <a:lnTo>
                                  <a:pt x="3006" y="1598"/>
                                </a:lnTo>
                                <a:lnTo>
                                  <a:pt x="3011" y="1598"/>
                                </a:lnTo>
                                <a:lnTo>
                                  <a:pt x="3013" y="1598"/>
                                </a:lnTo>
                                <a:lnTo>
                                  <a:pt x="3018" y="1598"/>
                                </a:lnTo>
                                <a:lnTo>
                                  <a:pt x="3020" y="1598"/>
                                </a:lnTo>
                                <a:lnTo>
                                  <a:pt x="3025" y="1598"/>
                                </a:lnTo>
                                <a:lnTo>
                                  <a:pt x="3028" y="1598"/>
                                </a:lnTo>
                                <a:lnTo>
                                  <a:pt x="3032" y="1598"/>
                                </a:lnTo>
                                <a:lnTo>
                                  <a:pt x="3037" y="1598"/>
                                </a:lnTo>
                                <a:lnTo>
                                  <a:pt x="3040" y="1598"/>
                                </a:lnTo>
                                <a:lnTo>
                                  <a:pt x="3045" y="1595"/>
                                </a:lnTo>
                                <a:lnTo>
                                  <a:pt x="3047" y="1598"/>
                                </a:lnTo>
                                <a:lnTo>
                                  <a:pt x="3052" y="1598"/>
                                </a:lnTo>
                                <a:lnTo>
                                  <a:pt x="3054" y="1598"/>
                                </a:lnTo>
                                <a:lnTo>
                                  <a:pt x="3059" y="1598"/>
                                </a:lnTo>
                                <a:lnTo>
                                  <a:pt x="3061" y="1598"/>
                                </a:lnTo>
                                <a:lnTo>
                                  <a:pt x="3066" y="1598"/>
                                </a:lnTo>
                                <a:lnTo>
                                  <a:pt x="3071" y="1598"/>
                                </a:lnTo>
                                <a:lnTo>
                                  <a:pt x="3073" y="1595"/>
                                </a:lnTo>
                                <a:lnTo>
                                  <a:pt x="3078" y="1598"/>
                                </a:lnTo>
                                <a:lnTo>
                                  <a:pt x="3081" y="1595"/>
                                </a:lnTo>
                                <a:lnTo>
                                  <a:pt x="3085" y="1595"/>
                                </a:lnTo>
                                <a:lnTo>
                                  <a:pt x="3088" y="1595"/>
                                </a:lnTo>
                                <a:lnTo>
                                  <a:pt x="3093" y="1598"/>
                                </a:lnTo>
                                <a:lnTo>
                                  <a:pt x="3095" y="1598"/>
                                </a:lnTo>
                                <a:lnTo>
                                  <a:pt x="3100" y="1598"/>
                                </a:lnTo>
                                <a:lnTo>
                                  <a:pt x="3102" y="1598"/>
                                </a:lnTo>
                                <a:lnTo>
                                  <a:pt x="3107" y="1598"/>
                                </a:lnTo>
                                <a:lnTo>
                                  <a:pt x="3112" y="1598"/>
                                </a:lnTo>
                                <a:lnTo>
                                  <a:pt x="3114" y="1598"/>
                                </a:lnTo>
                                <a:lnTo>
                                  <a:pt x="3119" y="1598"/>
                                </a:lnTo>
                                <a:lnTo>
                                  <a:pt x="3121" y="1598"/>
                                </a:lnTo>
                                <a:lnTo>
                                  <a:pt x="3126" y="1598"/>
                                </a:lnTo>
                                <a:lnTo>
                                  <a:pt x="3129" y="1598"/>
                                </a:lnTo>
                                <a:lnTo>
                                  <a:pt x="3133" y="1598"/>
                                </a:lnTo>
                                <a:lnTo>
                                  <a:pt x="3136" y="1598"/>
                                </a:lnTo>
                                <a:lnTo>
                                  <a:pt x="3141" y="1598"/>
                                </a:lnTo>
                                <a:lnTo>
                                  <a:pt x="3145" y="1598"/>
                                </a:lnTo>
                                <a:lnTo>
                                  <a:pt x="3148" y="1598"/>
                                </a:lnTo>
                                <a:lnTo>
                                  <a:pt x="3153" y="1598"/>
                                </a:lnTo>
                                <a:lnTo>
                                  <a:pt x="3155" y="1598"/>
                                </a:lnTo>
                                <a:lnTo>
                                  <a:pt x="3160" y="1598"/>
                                </a:lnTo>
                                <a:lnTo>
                                  <a:pt x="3162" y="1598"/>
                                </a:lnTo>
                                <a:lnTo>
                                  <a:pt x="3167" y="1598"/>
                                </a:lnTo>
                                <a:lnTo>
                                  <a:pt x="3169" y="1598"/>
                                </a:lnTo>
                                <a:lnTo>
                                  <a:pt x="3174" y="1598"/>
                                </a:lnTo>
                                <a:lnTo>
                                  <a:pt x="3179" y="1598"/>
                                </a:lnTo>
                                <a:lnTo>
                                  <a:pt x="3181" y="1598"/>
                                </a:lnTo>
                                <a:lnTo>
                                  <a:pt x="3186" y="1598"/>
                                </a:lnTo>
                                <a:lnTo>
                                  <a:pt x="3189" y="1598"/>
                                </a:lnTo>
                                <a:lnTo>
                                  <a:pt x="3193" y="1595"/>
                                </a:lnTo>
                                <a:lnTo>
                                  <a:pt x="3196" y="1598"/>
                                </a:lnTo>
                                <a:lnTo>
                                  <a:pt x="3201" y="1595"/>
                                </a:lnTo>
                                <a:lnTo>
                                  <a:pt x="3203" y="1598"/>
                                </a:lnTo>
                                <a:lnTo>
                                  <a:pt x="3208" y="1598"/>
                                </a:lnTo>
                                <a:lnTo>
                                  <a:pt x="3210" y="1598"/>
                                </a:lnTo>
                                <a:lnTo>
                                  <a:pt x="3215" y="1598"/>
                                </a:lnTo>
                                <a:lnTo>
                                  <a:pt x="3220" y="1598"/>
                                </a:lnTo>
                                <a:lnTo>
                                  <a:pt x="3222" y="1595"/>
                                </a:lnTo>
                                <a:lnTo>
                                  <a:pt x="3227" y="1598"/>
                                </a:lnTo>
                                <a:lnTo>
                                  <a:pt x="3229" y="1595"/>
                                </a:lnTo>
                                <a:lnTo>
                                  <a:pt x="3234" y="1595"/>
                                </a:lnTo>
                                <a:lnTo>
                                  <a:pt x="3237" y="1595"/>
                                </a:lnTo>
                                <a:lnTo>
                                  <a:pt x="3241" y="1595"/>
                                </a:lnTo>
                                <a:lnTo>
                                  <a:pt x="3244" y="1595"/>
                                </a:lnTo>
                                <a:lnTo>
                                  <a:pt x="3249" y="1595"/>
                                </a:lnTo>
                                <a:lnTo>
                                  <a:pt x="3253" y="1595"/>
                                </a:lnTo>
                                <a:lnTo>
                                  <a:pt x="3256" y="1595"/>
                                </a:lnTo>
                                <a:lnTo>
                                  <a:pt x="3261" y="1595"/>
                                </a:lnTo>
                                <a:lnTo>
                                  <a:pt x="3263" y="1595"/>
                                </a:lnTo>
                                <a:lnTo>
                                  <a:pt x="3268" y="1595"/>
                                </a:lnTo>
                                <a:lnTo>
                                  <a:pt x="3270" y="1595"/>
                                </a:lnTo>
                                <a:lnTo>
                                  <a:pt x="3275" y="1595"/>
                                </a:lnTo>
                                <a:lnTo>
                                  <a:pt x="3277" y="1595"/>
                                </a:lnTo>
                                <a:lnTo>
                                  <a:pt x="3282" y="1595"/>
                                </a:lnTo>
                                <a:lnTo>
                                  <a:pt x="3287" y="1595"/>
                                </a:lnTo>
                                <a:lnTo>
                                  <a:pt x="3289" y="1595"/>
                                </a:lnTo>
                                <a:lnTo>
                                  <a:pt x="3294" y="1595"/>
                                </a:lnTo>
                                <a:lnTo>
                                  <a:pt x="3297" y="1595"/>
                                </a:lnTo>
                                <a:lnTo>
                                  <a:pt x="3301" y="1595"/>
                                </a:lnTo>
                                <a:lnTo>
                                  <a:pt x="3304" y="1595"/>
                                </a:lnTo>
                                <a:lnTo>
                                  <a:pt x="3309" y="1595"/>
                                </a:lnTo>
                                <a:lnTo>
                                  <a:pt x="3311" y="1595"/>
                                </a:lnTo>
                                <a:lnTo>
                                  <a:pt x="3316" y="1595"/>
                                </a:lnTo>
                                <a:lnTo>
                                  <a:pt x="3318" y="1595"/>
                                </a:lnTo>
                                <a:lnTo>
                                  <a:pt x="3323" y="1595"/>
                                </a:lnTo>
                                <a:lnTo>
                                  <a:pt x="3328" y="1595"/>
                                </a:lnTo>
                                <a:lnTo>
                                  <a:pt x="3330" y="1595"/>
                                </a:lnTo>
                                <a:lnTo>
                                  <a:pt x="3335" y="1595"/>
                                </a:lnTo>
                                <a:lnTo>
                                  <a:pt x="3337" y="1595"/>
                                </a:lnTo>
                                <a:lnTo>
                                  <a:pt x="3342" y="1593"/>
                                </a:lnTo>
                                <a:lnTo>
                                  <a:pt x="3345" y="1593"/>
                                </a:lnTo>
                                <a:lnTo>
                                  <a:pt x="3349" y="1595"/>
                                </a:lnTo>
                                <a:lnTo>
                                  <a:pt x="3352" y="1595"/>
                                </a:lnTo>
                                <a:lnTo>
                                  <a:pt x="3357" y="1595"/>
                                </a:lnTo>
                                <a:lnTo>
                                  <a:pt x="3361" y="1598"/>
                                </a:lnTo>
                                <a:lnTo>
                                  <a:pt x="3364" y="1595"/>
                                </a:lnTo>
                                <a:lnTo>
                                  <a:pt x="3369" y="1595"/>
                                </a:lnTo>
                                <a:lnTo>
                                  <a:pt x="3371" y="1598"/>
                                </a:lnTo>
                                <a:lnTo>
                                  <a:pt x="3376" y="1598"/>
                                </a:lnTo>
                                <a:lnTo>
                                  <a:pt x="3378" y="1598"/>
                                </a:lnTo>
                                <a:lnTo>
                                  <a:pt x="3383" y="1598"/>
                                </a:lnTo>
                                <a:lnTo>
                                  <a:pt x="3385" y="1598"/>
                                </a:lnTo>
                                <a:lnTo>
                                  <a:pt x="3390" y="1598"/>
                                </a:lnTo>
                                <a:lnTo>
                                  <a:pt x="3395" y="1598"/>
                                </a:lnTo>
                                <a:lnTo>
                                  <a:pt x="3397" y="1598"/>
                                </a:lnTo>
                                <a:lnTo>
                                  <a:pt x="3402" y="1598"/>
                                </a:lnTo>
                                <a:lnTo>
                                  <a:pt x="3405" y="1598"/>
                                </a:lnTo>
                                <a:lnTo>
                                  <a:pt x="3409" y="1598"/>
                                </a:lnTo>
                                <a:lnTo>
                                  <a:pt x="3412" y="1598"/>
                                </a:lnTo>
                                <a:lnTo>
                                  <a:pt x="3417" y="1598"/>
                                </a:lnTo>
                                <a:lnTo>
                                  <a:pt x="3419" y="1595"/>
                                </a:lnTo>
                                <a:lnTo>
                                  <a:pt x="3424" y="1595"/>
                                </a:lnTo>
                                <a:lnTo>
                                  <a:pt x="3426" y="1598"/>
                                </a:lnTo>
                                <a:lnTo>
                                  <a:pt x="3431" y="1598"/>
                                </a:lnTo>
                                <a:lnTo>
                                  <a:pt x="3436" y="1595"/>
                                </a:lnTo>
                                <a:lnTo>
                                  <a:pt x="3438" y="1595"/>
                                </a:lnTo>
                                <a:lnTo>
                                  <a:pt x="3443" y="1595"/>
                                </a:lnTo>
                                <a:lnTo>
                                  <a:pt x="3445" y="1595"/>
                                </a:lnTo>
                                <a:lnTo>
                                  <a:pt x="3450" y="1598"/>
                                </a:lnTo>
                                <a:lnTo>
                                  <a:pt x="3453" y="1598"/>
                                </a:lnTo>
                                <a:lnTo>
                                  <a:pt x="3457" y="1598"/>
                                </a:lnTo>
                                <a:lnTo>
                                  <a:pt x="3460" y="1595"/>
                                </a:lnTo>
                                <a:lnTo>
                                  <a:pt x="3465" y="1598"/>
                                </a:lnTo>
                                <a:lnTo>
                                  <a:pt x="3469" y="1598"/>
                                </a:lnTo>
                                <a:lnTo>
                                  <a:pt x="3472" y="1595"/>
                                </a:lnTo>
                                <a:lnTo>
                                  <a:pt x="3477" y="1595"/>
                                </a:lnTo>
                                <a:lnTo>
                                  <a:pt x="3479" y="1595"/>
                                </a:lnTo>
                                <a:lnTo>
                                  <a:pt x="3484" y="1595"/>
                                </a:lnTo>
                                <a:lnTo>
                                  <a:pt x="3486" y="1595"/>
                                </a:lnTo>
                                <a:lnTo>
                                  <a:pt x="3491" y="1595"/>
                                </a:lnTo>
                                <a:lnTo>
                                  <a:pt x="3493" y="1595"/>
                                </a:lnTo>
                                <a:lnTo>
                                  <a:pt x="3498" y="1595"/>
                                </a:lnTo>
                                <a:lnTo>
                                  <a:pt x="3501" y="1595"/>
                                </a:lnTo>
                                <a:lnTo>
                                  <a:pt x="3506" y="1595"/>
                                </a:lnTo>
                                <a:lnTo>
                                  <a:pt x="3510" y="1595"/>
                                </a:lnTo>
                                <a:lnTo>
                                  <a:pt x="3513" y="1595"/>
                                </a:lnTo>
                                <a:lnTo>
                                  <a:pt x="3518" y="1595"/>
                                </a:lnTo>
                                <a:lnTo>
                                  <a:pt x="3520" y="1595"/>
                                </a:lnTo>
                                <a:lnTo>
                                  <a:pt x="3525" y="1595"/>
                                </a:lnTo>
                                <a:lnTo>
                                  <a:pt x="3527" y="1595"/>
                                </a:lnTo>
                                <a:lnTo>
                                  <a:pt x="3532" y="1595"/>
                                </a:lnTo>
                                <a:lnTo>
                                  <a:pt x="3534" y="1595"/>
                                </a:lnTo>
                                <a:lnTo>
                                  <a:pt x="3539" y="1595"/>
                                </a:lnTo>
                                <a:lnTo>
                                  <a:pt x="3544" y="1595"/>
                                </a:lnTo>
                                <a:lnTo>
                                  <a:pt x="3546" y="1595"/>
                                </a:lnTo>
                                <a:lnTo>
                                  <a:pt x="3551" y="1595"/>
                                </a:lnTo>
                                <a:lnTo>
                                  <a:pt x="3554" y="1595"/>
                                </a:lnTo>
                                <a:lnTo>
                                  <a:pt x="3558" y="1595"/>
                                </a:lnTo>
                                <a:lnTo>
                                  <a:pt x="3561" y="1595"/>
                                </a:lnTo>
                                <a:lnTo>
                                  <a:pt x="3566" y="1595"/>
                                </a:lnTo>
                                <a:lnTo>
                                  <a:pt x="3568" y="1595"/>
                                </a:lnTo>
                                <a:lnTo>
                                  <a:pt x="3573" y="1595"/>
                                </a:lnTo>
                                <a:lnTo>
                                  <a:pt x="3578" y="1598"/>
                                </a:lnTo>
                                <a:lnTo>
                                  <a:pt x="3580" y="1598"/>
                                </a:lnTo>
                                <a:lnTo>
                                  <a:pt x="3585" y="1598"/>
                                </a:lnTo>
                                <a:lnTo>
                                  <a:pt x="3587" y="1595"/>
                                </a:lnTo>
                                <a:lnTo>
                                  <a:pt x="3592" y="1595"/>
                                </a:lnTo>
                                <a:lnTo>
                                  <a:pt x="3594" y="1595"/>
                                </a:lnTo>
                                <a:lnTo>
                                  <a:pt x="3599" y="1595"/>
                                </a:lnTo>
                                <a:lnTo>
                                  <a:pt x="3602" y="1595"/>
                                </a:lnTo>
                                <a:lnTo>
                                  <a:pt x="3606" y="1595"/>
                                </a:lnTo>
                                <a:lnTo>
                                  <a:pt x="3609" y="1595"/>
                                </a:lnTo>
                                <a:lnTo>
                                  <a:pt x="3614" y="1595"/>
                                </a:lnTo>
                                <a:lnTo>
                                  <a:pt x="3618" y="1598"/>
                                </a:lnTo>
                                <a:lnTo>
                                  <a:pt x="3621" y="1598"/>
                                </a:lnTo>
                                <a:lnTo>
                                  <a:pt x="3626" y="1598"/>
                                </a:lnTo>
                                <a:lnTo>
                                  <a:pt x="3628" y="1595"/>
                                </a:lnTo>
                                <a:lnTo>
                                  <a:pt x="3633" y="1595"/>
                                </a:lnTo>
                                <a:lnTo>
                                  <a:pt x="3635" y="1595"/>
                                </a:lnTo>
                                <a:lnTo>
                                  <a:pt x="3640" y="1595"/>
                                </a:lnTo>
                                <a:lnTo>
                                  <a:pt x="3642" y="1595"/>
                                </a:lnTo>
                                <a:lnTo>
                                  <a:pt x="3647" y="1595"/>
                                </a:lnTo>
                                <a:lnTo>
                                  <a:pt x="3652" y="1598"/>
                                </a:lnTo>
                                <a:lnTo>
                                  <a:pt x="3654" y="1595"/>
                                </a:lnTo>
                                <a:lnTo>
                                  <a:pt x="3659" y="1595"/>
                                </a:lnTo>
                                <a:lnTo>
                                  <a:pt x="3662" y="1595"/>
                                </a:lnTo>
                                <a:lnTo>
                                  <a:pt x="3666" y="1595"/>
                                </a:lnTo>
                                <a:lnTo>
                                  <a:pt x="3669" y="1595"/>
                                </a:lnTo>
                                <a:lnTo>
                                  <a:pt x="3674" y="1595"/>
                                </a:lnTo>
                                <a:lnTo>
                                  <a:pt x="3676" y="1595"/>
                                </a:lnTo>
                                <a:lnTo>
                                  <a:pt x="3681" y="1595"/>
                                </a:lnTo>
                                <a:lnTo>
                                  <a:pt x="3686" y="1595"/>
                                </a:lnTo>
                                <a:lnTo>
                                  <a:pt x="3688" y="1595"/>
                                </a:lnTo>
                                <a:lnTo>
                                  <a:pt x="3693" y="1595"/>
                                </a:lnTo>
                                <a:lnTo>
                                  <a:pt x="3695" y="1595"/>
                                </a:lnTo>
                                <a:lnTo>
                                  <a:pt x="3700" y="1598"/>
                                </a:lnTo>
                                <a:lnTo>
                                  <a:pt x="3702" y="1595"/>
                                </a:lnTo>
                                <a:lnTo>
                                  <a:pt x="3707" y="1595"/>
                                </a:lnTo>
                                <a:lnTo>
                                  <a:pt x="3710" y="1595"/>
                                </a:lnTo>
                                <a:lnTo>
                                  <a:pt x="3714" y="1595"/>
                                </a:lnTo>
                                <a:lnTo>
                                  <a:pt x="3717" y="1595"/>
                                </a:lnTo>
                                <a:lnTo>
                                  <a:pt x="3722" y="1595"/>
                                </a:lnTo>
                                <a:lnTo>
                                  <a:pt x="3726" y="1598"/>
                                </a:lnTo>
                                <a:lnTo>
                                  <a:pt x="3729" y="1595"/>
                                </a:lnTo>
                                <a:lnTo>
                                  <a:pt x="3734" y="1598"/>
                                </a:lnTo>
                                <a:lnTo>
                                  <a:pt x="3736" y="1598"/>
                                </a:lnTo>
                                <a:lnTo>
                                  <a:pt x="3741" y="1598"/>
                                </a:lnTo>
                                <a:lnTo>
                                  <a:pt x="3743" y="1598"/>
                                </a:lnTo>
                                <a:lnTo>
                                  <a:pt x="3748" y="1598"/>
                                </a:lnTo>
                                <a:lnTo>
                                  <a:pt x="3750" y="1598"/>
                                </a:lnTo>
                                <a:lnTo>
                                  <a:pt x="3755" y="1595"/>
                                </a:lnTo>
                                <a:lnTo>
                                  <a:pt x="3760" y="1598"/>
                                </a:lnTo>
                                <a:lnTo>
                                  <a:pt x="3762" y="1598"/>
                                </a:lnTo>
                                <a:lnTo>
                                  <a:pt x="3767" y="1598"/>
                                </a:lnTo>
                                <a:lnTo>
                                  <a:pt x="3770" y="1598"/>
                                </a:lnTo>
                                <a:lnTo>
                                  <a:pt x="3774" y="1595"/>
                                </a:lnTo>
                                <a:lnTo>
                                  <a:pt x="3777" y="1595"/>
                                </a:lnTo>
                                <a:lnTo>
                                  <a:pt x="3782" y="1595"/>
                                </a:lnTo>
                                <a:lnTo>
                                  <a:pt x="3784" y="1598"/>
                                </a:lnTo>
                                <a:lnTo>
                                  <a:pt x="3789" y="1598"/>
                                </a:lnTo>
                                <a:lnTo>
                                  <a:pt x="3794" y="1595"/>
                                </a:lnTo>
                                <a:lnTo>
                                  <a:pt x="3796" y="1595"/>
                                </a:lnTo>
                                <a:lnTo>
                                  <a:pt x="3801" y="1595"/>
                                </a:lnTo>
                                <a:lnTo>
                                  <a:pt x="3803" y="1598"/>
                                </a:lnTo>
                                <a:lnTo>
                                  <a:pt x="3808" y="1598"/>
                                </a:lnTo>
                                <a:lnTo>
                                  <a:pt x="3810" y="1595"/>
                                </a:lnTo>
                                <a:lnTo>
                                  <a:pt x="3815" y="1595"/>
                                </a:lnTo>
                                <a:lnTo>
                                  <a:pt x="3818" y="1595"/>
                                </a:lnTo>
                                <a:lnTo>
                                  <a:pt x="3822" y="1598"/>
                                </a:lnTo>
                                <a:lnTo>
                                  <a:pt x="3825" y="1598"/>
                                </a:lnTo>
                                <a:lnTo>
                                  <a:pt x="3830" y="1598"/>
                                </a:lnTo>
                                <a:lnTo>
                                  <a:pt x="3834" y="1595"/>
                                </a:lnTo>
                                <a:lnTo>
                                  <a:pt x="3837" y="1595"/>
                                </a:lnTo>
                                <a:lnTo>
                                  <a:pt x="3842" y="1598"/>
                                </a:lnTo>
                                <a:lnTo>
                                  <a:pt x="3844" y="1598"/>
                                </a:lnTo>
                                <a:lnTo>
                                  <a:pt x="3849" y="1595"/>
                                </a:lnTo>
                                <a:lnTo>
                                  <a:pt x="3851" y="1595"/>
                                </a:lnTo>
                                <a:lnTo>
                                  <a:pt x="3856" y="1598"/>
                                </a:lnTo>
                                <a:lnTo>
                                  <a:pt x="3858" y="1598"/>
                                </a:lnTo>
                                <a:lnTo>
                                  <a:pt x="3863" y="1595"/>
                                </a:lnTo>
                                <a:lnTo>
                                  <a:pt x="3868" y="1598"/>
                                </a:lnTo>
                                <a:lnTo>
                                  <a:pt x="3870" y="1595"/>
                                </a:lnTo>
                                <a:lnTo>
                                  <a:pt x="3875" y="1595"/>
                                </a:lnTo>
                                <a:lnTo>
                                  <a:pt x="3878" y="1595"/>
                                </a:lnTo>
                                <a:lnTo>
                                  <a:pt x="3882" y="1598"/>
                                </a:lnTo>
                                <a:lnTo>
                                  <a:pt x="3885" y="1595"/>
                                </a:lnTo>
                                <a:lnTo>
                                  <a:pt x="3890" y="1598"/>
                                </a:lnTo>
                                <a:lnTo>
                                  <a:pt x="3892" y="1595"/>
                                </a:lnTo>
                                <a:lnTo>
                                  <a:pt x="3897" y="1595"/>
                                </a:lnTo>
                                <a:lnTo>
                                  <a:pt x="3902" y="1595"/>
                                </a:lnTo>
                                <a:lnTo>
                                  <a:pt x="3904" y="1595"/>
                                </a:lnTo>
                                <a:lnTo>
                                  <a:pt x="3909" y="1595"/>
                                </a:lnTo>
                                <a:lnTo>
                                  <a:pt x="3911" y="1595"/>
                                </a:lnTo>
                                <a:lnTo>
                                  <a:pt x="3916" y="1595"/>
                                </a:lnTo>
                                <a:lnTo>
                                  <a:pt x="3918" y="1595"/>
                                </a:lnTo>
                                <a:lnTo>
                                  <a:pt x="3923" y="1595"/>
                                </a:lnTo>
                                <a:lnTo>
                                  <a:pt x="3926" y="1595"/>
                                </a:lnTo>
                                <a:lnTo>
                                  <a:pt x="3930" y="1595"/>
                                </a:lnTo>
                                <a:lnTo>
                                  <a:pt x="3933" y="1595"/>
                                </a:lnTo>
                                <a:lnTo>
                                  <a:pt x="3938" y="1595"/>
                                </a:lnTo>
                                <a:lnTo>
                                  <a:pt x="3942" y="1595"/>
                                </a:lnTo>
                                <a:lnTo>
                                  <a:pt x="3945" y="1593"/>
                                </a:lnTo>
                                <a:lnTo>
                                  <a:pt x="3950" y="1595"/>
                                </a:lnTo>
                                <a:lnTo>
                                  <a:pt x="3952" y="1595"/>
                                </a:lnTo>
                                <a:lnTo>
                                  <a:pt x="3957" y="1595"/>
                                </a:lnTo>
                                <a:lnTo>
                                  <a:pt x="3959" y="1595"/>
                                </a:lnTo>
                                <a:lnTo>
                                  <a:pt x="3964" y="1595"/>
                                </a:lnTo>
                                <a:lnTo>
                                  <a:pt x="3967" y="1595"/>
                                </a:lnTo>
                                <a:lnTo>
                                  <a:pt x="3971" y="1598"/>
                                </a:lnTo>
                                <a:lnTo>
                                  <a:pt x="3976" y="1595"/>
                                </a:lnTo>
                                <a:lnTo>
                                  <a:pt x="3979" y="1595"/>
                                </a:lnTo>
                                <a:lnTo>
                                  <a:pt x="3983" y="1598"/>
                                </a:lnTo>
                                <a:lnTo>
                                  <a:pt x="3986" y="1595"/>
                                </a:lnTo>
                                <a:lnTo>
                                  <a:pt x="3991" y="1595"/>
                                </a:lnTo>
                                <a:lnTo>
                                  <a:pt x="3993" y="1598"/>
                                </a:lnTo>
                                <a:lnTo>
                                  <a:pt x="3998" y="1595"/>
                                </a:lnTo>
                                <a:lnTo>
                                  <a:pt x="4000" y="1595"/>
                                </a:lnTo>
                                <a:lnTo>
                                  <a:pt x="4005" y="1595"/>
                                </a:lnTo>
                                <a:lnTo>
                                  <a:pt x="4010" y="1595"/>
                                </a:lnTo>
                                <a:lnTo>
                                  <a:pt x="4012" y="1595"/>
                                </a:lnTo>
                                <a:lnTo>
                                  <a:pt x="4017" y="1595"/>
                                </a:lnTo>
                                <a:lnTo>
                                  <a:pt x="4019" y="1598"/>
                                </a:lnTo>
                                <a:lnTo>
                                  <a:pt x="4024" y="1595"/>
                                </a:lnTo>
                                <a:lnTo>
                                  <a:pt x="4027" y="1595"/>
                                </a:lnTo>
                                <a:lnTo>
                                  <a:pt x="4031" y="1595"/>
                                </a:lnTo>
                                <a:lnTo>
                                  <a:pt x="4034" y="1595"/>
                                </a:lnTo>
                                <a:lnTo>
                                  <a:pt x="4039" y="1598"/>
                                </a:lnTo>
                                <a:lnTo>
                                  <a:pt x="4041" y="1595"/>
                                </a:lnTo>
                                <a:lnTo>
                                  <a:pt x="4046" y="1595"/>
                                </a:lnTo>
                                <a:lnTo>
                                  <a:pt x="4051" y="1595"/>
                                </a:lnTo>
                                <a:lnTo>
                                  <a:pt x="4053" y="1595"/>
                                </a:lnTo>
                                <a:lnTo>
                                  <a:pt x="4058" y="1595"/>
                                </a:lnTo>
                                <a:lnTo>
                                  <a:pt x="4060" y="1595"/>
                                </a:lnTo>
                                <a:lnTo>
                                  <a:pt x="4065" y="1595"/>
                                </a:lnTo>
                                <a:lnTo>
                                  <a:pt x="4067" y="1598"/>
                                </a:lnTo>
                                <a:lnTo>
                                  <a:pt x="4072" y="1595"/>
                                </a:lnTo>
                                <a:lnTo>
                                  <a:pt x="4075" y="1593"/>
                                </a:lnTo>
                                <a:lnTo>
                                  <a:pt x="4079" y="1595"/>
                                </a:lnTo>
                                <a:lnTo>
                                  <a:pt x="4084" y="1595"/>
                                </a:lnTo>
                                <a:lnTo>
                                  <a:pt x="4087" y="1593"/>
                                </a:lnTo>
                                <a:lnTo>
                                  <a:pt x="4091" y="1595"/>
                                </a:lnTo>
                                <a:lnTo>
                                  <a:pt x="4094" y="1595"/>
                                </a:lnTo>
                                <a:lnTo>
                                  <a:pt x="4099" y="1595"/>
                                </a:lnTo>
                                <a:lnTo>
                                  <a:pt x="4101" y="1595"/>
                                </a:lnTo>
                                <a:lnTo>
                                  <a:pt x="4106" y="1595"/>
                                </a:lnTo>
                                <a:lnTo>
                                  <a:pt x="4108" y="1595"/>
                                </a:lnTo>
                                <a:lnTo>
                                  <a:pt x="4113" y="1595"/>
                                </a:lnTo>
                                <a:lnTo>
                                  <a:pt x="4118" y="1595"/>
                                </a:lnTo>
                                <a:lnTo>
                                  <a:pt x="4120" y="1595"/>
                                </a:lnTo>
                                <a:lnTo>
                                  <a:pt x="4125" y="1595"/>
                                </a:lnTo>
                                <a:lnTo>
                                  <a:pt x="4127" y="1595"/>
                                </a:lnTo>
                                <a:lnTo>
                                  <a:pt x="4132" y="1598"/>
                                </a:lnTo>
                                <a:lnTo>
                                  <a:pt x="4135" y="1595"/>
                                </a:lnTo>
                                <a:lnTo>
                                  <a:pt x="4139" y="1595"/>
                                </a:lnTo>
                                <a:lnTo>
                                  <a:pt x="4142" y="1598"/>
                                </a:lnTo>
                                <a:lnTo>
                                  <a:pt x="4147" y="1595"/>
                                </a:lnTo>
                                <a:lnTo>
                                  <a:pt x="4149" y="1595"/>
                                </a:lnTo>
                                <a:lnTo>
                                  <a:pt x="4154" y="1595"/>
                                </a:lnTo>
                                <a:lnTo>
                                  <a:pt x="4159" y="1595"/>
                                </a:lnTo>
                                <a:lnTo>
                                  <a:pt x="4161" y="1595"/>
                                </a:lnTo>
                                <a:lnTo>
                                  <a:pt x="4166" y="1595"/>
                                </a:lnTo>
                                <a:lnTo>
                                  <a:pt x="4168" y="1595"/>
                                </a:lnTo>
                                <a:lnTo>
                                  <a:pt x="4173" y="1595"/>
                                </a:lnTo>
                                <a:lnTo>
                                  <a:pt x="4175" y="1595"/>
                                </a:lnTo>
                                <a:lnTo>
                                  <a:pt x="4180" y="1595"/>
                                </a:lnTo>
                                <a:lnTo>
                                  <a:pt x="4183" y="1595"/>
                                </a:lnTo>
                                <a:lnTo>
                                  <a:pt x="4187" y="1598"/>
                                </a:lnTo>
                                <a:lnTo>
                                  <a:pt x="4192" y="1595"/>
                                </a:lnTo>
                                <a:lnTo>
                                  <a:pt x="4195" y="1595"/>
                                </a:lnTo>
                                <a:lnTo>
                                  <a:pt x="4199" y="1595"/>
                                </a:lnTo>
                                <a:lnTo>
                                  <a:pt x="4202" y="1595"/>
                                </a:lnTo>
                                <a:lnTo>
                                  <a:pt x="4207" y="1595"/>
                                </a:lnTo>
                                <a:lnTo>
                                  <a:pt x="4209" y="1595"/>
                                </a:lnTo>
                                <a:lnTo>
                                  <a:pt x="4214" y="1598"/>
                                </a:lnTo>
                                <a:lnTo>
                                  <a:pt x="4216" y="1595"/>
                                </a:lnTo>
                                <a:lnTo>
                                  <a:pt x="4221" y="1595"/>
                                </a:lnTo>
                                <a:lnTo>
                                  <a:pt x="4226" y="1595"/>
                                </a:lnTo>
                                <a:lnTo>
                                  <a:pt x="4228" y="1595"/>
                                </a:lnTo>
                                <a:lnTo>
                                  <a:pt x="4233" y="1595"/>
                                </a:lnTo>
                                <a:lnTo>
                                  <a:pt x="4235" y="1595"/>
                                </a:lnTo>
                                <a:lnTo>
                                  <a:pt x="4240" y="1595"/>
                                </a:lnTo>
                                <a:lnTo>
                                  <a:pt x="4243" y="1595"/>
                                </a:lnTo>
                                <a:lnTo>
                                  <a:pt x="4247" y="1595"/>
                                </a:lnTo>
                                <a:lnTo>
                                  <a:pt x="4250" y="1595"/>
                                </a:lnTo>
                                <a:lnTo>
                                  <a:pt x="4255" y="1595"/>
                                </a:lnTo>
                                <a:lnTo>
                                  <a:pt x="4257" y="1595"/>
                                </a:lnTo>
                                <a:lnTo>
                                  <a:pt x="4262" y="1595"/>
                                </a:lnTo>
                                <a:lnTo>
                                  <a:pt x="4267" y="1595"/>
                                </a:lnTo>
                                <a:lnTo>
                                  <a:pt x="4269" y="1595"/>
                                </a:lnTo>
                                <a:lnTo>
                                  <a:pt x="4274" y="1595"/>
                                </a:lnTo>
                                <a:lnTo>
                                  <a:pt x="4276" y="1598"/>
                                </a:lnTo>
                                <a:lnTo>
                                  <a:pt x="4281" y="1595"/>
                                </a:lnTo>
                                <a:lnTo>
                                  <a:pt x="4283" y="1595"/>
                                </a:lnTo>
                                <a:lnTo>
                                  <a:pt x="4288" y="1598"/>
                                </a:lnTo>
                                <a:lnTo>
                                  <a:pt x="4291" y="1595"/>
                                </a:lnTo>
                                <a:lnTo>
                                  <a:pt x="4295" y="1595"/>
                                </a:lnTo>
                                <a:lnTo>
                                  <a:pt x="4300" y="1595"/>
                                </a:lnTo>
                                <a:lnTo>
                                  <a:pt x="4303" y="1598"/>
                                </a:lnTo>
                                <a:lnTo>
                                  <a:pt x="4307" y="1595"/>
                                </a:lnTo>
                                <a:lnTo>
                                  <a:pt x="4310" y="1595"/>
                                </a:lnTo>
                                <a:lnTo>
                                  <a:pt x="4315" y="1595"/>
                                </a:lnTo>
                                <a:lnTo>
                                  <a:pt x="4317" y="1598"/>
                                </a:lnTo>
                                <a:lnTo>
                                  <a:pt x="4322" y="1595"/>
                                </a:lnTo>
                                <a:lnTo>
                                  <a:pt x="4324" y="1598"/>
                                </a:lnTo>
                                <a:lnTo>
                                  <a:pt x="4329" y="1598"/>
                                </a:lnTo>
                                <a:lnTo>
                                  <a:pt x="4334" y="1598"/>
                                </a:lnTo>
                                <a:lnTo>
                                  <a:pt x="4336" y="1598"/>
                                </a:lnTo>
                                <a:lnTo>
                                  <a:pt x="4341" y="1598"/>
                                </a:lnTo>
                                <a:lnTo>
                                  <a:pt x="4343" y="1595"/>
                                </a:lnTo>
                                <a:lnTo>
                                  <a:pt x="4348" y="1595"/>
                                </a:lnTo>
                                <a:lnTo>
                                  <a:pt x="4351" y="1595"/>
                                </a:lnTo>
                                <a:lnTo>
                                  <a:pt x="4355" y="1595"/>
                                </a:lnTo>
                                <a:lnTo>
                                  <a:pt x="4358" y="1598"/>
                                </a:lnTo>
                                <a:lnTo>
                                  <a:pt x="4363" y="1595"/>
                                </a:lnTo>
                                <a:lnTo>
                                  <a:pt x="4365" y="1595"/>
                                </a:lnTo>
                                <a:lnTo>
                                  <a:pt x="4370" y="1595"/>
                                </a:lnTo>
                                <a:lnTo>
                                  <a:pt x="4375" y="1595"/>
                                </a:lnTo>
                                <a:lnTo>
                                  <a:pt x="4377" y="1598"/>
                                </a:lnTo>
                                <a:lnTo>
                                  <a:pt x="4382" y="1598"/>
                                </a:lnTo>
                                <a:lnTo>
                                  <a:pt x="4384" y="1598"/>
                                </a:lnTo>
                                <a:lnTo>
                                  <a:pt x="4389" y="1598"/>
                                </a:lnTo>
                                <a:lnTo>
                                  <a:pt x="4391" y="1598"/>
                                </a:lnTo>
                                <a:lnTo>
                                  <a:pt x="4396" y="1598"/>
                                </a:lnTo>
                                <a:lnTo>
                                  <a:pt x="4399" y="1598"/>
                                </a:lnTo>
                                <a:lnTo>
                                  <a:pt x="4403" y="1598"/>
                                </a:lnTo>
                                <a:lnTo>
                                  <a:pt x="4408" y="1598"/>
                                </a:lnTo>
                                <a:lnTo>
                                  <a:pt x="4411" y="1598"/>
                                </a:lnTo>
                                <a:lnTo>
                                  <a:pt x="4416" y="1598"/>
                                </a:lnTo>
                                <a:lnTo>
                                  <a:pt x="4418" y="1598"/>
                                </a:lnTo>
                                <a:lnTo>
                                  <a:pt x="4423" y="1598"/>
                                </a:lnTo>
                                <a:lnTo>
                                  <a:pt x="4425" y="1598"/>
                                </a:lnTo>
                                <a:lnTo>
                                  <a:pt x="4430" y="1595"/>
                                </a:lnTo>
                                <a:lnTo>
                                  <a:pt x="4432" y="1595"/>
                                </a:lnTo>
                                <a:lnTo>
                                  <a:pt x="4437" y="1598"/>
                                </a:lnTo>
                                <a:lnTo>
                                  <a:pt x="4440" y="1598"/>
                                </a:lnTo>
                                <a:lnTo>
                                  <a:pt x="4444" y="1598"/>
                                </a:lnTo>
                                <a:lnTo>
                                  <a:pt x="4449" y="1598"/>
                                </a:lnTo>
                                <a:lnTo>
                                  <a:pt x="4452" y="1598"/>
                                </a:lnTo>
                                <a:lnTo>
                                  <a:pt x="4456" y="1598"/>
                                </a:lnTo>
                                <a:lnTo>
                                  <a:pt x="4459" y="1598"/>
                                </a:lnTo>
                                <a:lnTo>
                                  <a:pt x="4464" y="1595"/>
                                </a:lnTo>
                                <a:lnTo>
                                  <a:pt x="4466" y="1595"/>
                                </a:lnTo>
                                <a:lnTo>
                                  <a:pt x="4471" y="1595"/>
                                </a:lnTo>
                                <a:lnTo>
                                  <a:pt x="4473" y="1595"/>
                                </a:lnTo>
                                <a:lnTo>
                                  <a:pt x="4478" y="1598"/>
                                </a:lnTo>
                                <a:lnTo>
                                  <a:pt x="4483" y="1598"/>
                                </a:lnTo>
                                <a:lnTo>
                                  <a:pt x="4485" y="1598"/>
                                </a:lnTo>
                                <a:lnTo>
                                  <a:pt x="4490" y="1598"/>
                                </a:lnTo>
                                <a:lnTo>
                                  <a:pt x="4492" y="1598"/>
                                </a:lnTo>
                                <a:lnTo>
                                  <a:pt x="4497" y="1598"/>
                                </a:lnTo>
                                <a:lnTo>
                                  <a:pt x="4500" y="1598"/>
                                </a:lnTo>
                                <a:lnTo>
                                  <a:pt x="4504" y="1598"/>
                                </a:lnTo>
                                <a:lnTo>
                                  <a:pt x="4507" y="1598"/>
                                </a:lnTo>
                                <a:lnTo>
                                  <a:pt x="4512" y="1595"/>
                                </a:lnTo>
                                <a:lnTo>
                                  <a:pt x="4516" y="1595"/>
                                </a:lnTo>
                                <a:lnTo>
                                  <a:pt x="4519" y="1598"/>
                                </a:lnTo>
                                <a:lnTo>
                                  <a:pt x="4524" y="1598"/>
                                </a:lnTo>
                                <a:lnTo>
                                  <a:pt x="4526" y="1598"/>
                                </a:lnTo>
                                <a:lnTo>
                                  <a:pt x="4531" y="1598"/>
                                </a:lnTo>
                                <a:lnTo>
                                  <a:pt x="4533" y="1598"/>
                                </a:lnTo>
                                <a:lnTo>
                                  <a:pt x="4538" y="1595"/>
                                </a:lnTo>
                                <a:lnTo>
                                  <a:pt x="4540" y="1595"/>
                                </a:lnTo>
                                <a:lnTo>
                                  <a:pt x="4545" y="1598"/>
                                </a:lnTo>
                                <a:lnTo>
                                  <a:pt x="4548" y="1598"/>
                                </a:lnTo>
                                <a:lnTo>
                                  <a:pt x="4552" y="1598"/>
                                </a:lnTo>
                                <a:lnTo>
                                  <a:pt x="4557" y="1595"/>
                                </a:lnTo>
                                <a:lnTo>
                                  <a:pt x="4560" y="1595"/>
                                </a:lnTo>
                                <a:lnTo>
                                  <a:pt x="4564" y="1598"/>
                                </a:lnTo>
                                <a:lnTo>
                                  <a:pt x="4567" y="1598"/>
                                </a:lnTo>
                                <a:lnTo>
                                  <a:pt x="4572" y="1598"/>
                                </a:lnTo>
                                <a:lnTo>
                                  <a:pt x="4574" y="1598"/>
                                </a:lnTo>
                                <a:lnTo>
                                  <a:pt x="4579" y="1598"/>
                                </a:lnTo>
                                <a:lnTo>
                                  <a:pt x="4581" y="1598"/>
                                </a:lnTo>
                                <a:lnTo>
                                  <a:pt x="4586" y="1598"/>
                                </a:lnTo>
                                <a:lnTo>
                                  <a:pt x="4591" y="1598"/>
                                </a:lnTo>
                                <a:lnTo>
                                  <a:pt x="4593" y="1598"/>
                                </a:lnTo>
                                <a:lnTo>
                                  <a:pt x="4598" y="1595"/>
                                </a:lnTo>
                                <a:lnTo>
                                  <a:pt x="4600" y="1598"/>
                                </a:lnTo>
                                <a:lnTo>
                                  <a:pt x="4605" y="1598"/>
                                </a:lnTo>
                                <a:lnTo>
                                  <a:pt x="4608" y="1598"/>
                                </a:lnTo>
                                <a:lnTo>
                                  <a:pt x="4612" y="1598"/>
                                </a:lnTo>
                                <a:lnTo>
                                  <a:pt x="4615" y="1598"/>
                                </a:lnTo>
                                <a:lnTo>
                                  <a:pt x="4620" y="1598"/>
                                </a:lnTo>
                                <a:lnTo>
                                  <a:pt x="4624" y="1598"/>
                                </a:lnTo>
                                <a:lnTo>
                                  <a:pt x="4627" y="1598"/>
                                </a:lnTo>
                                <a:lnTo>
                                  <a:pt x="4632" y="1600"/>
                                </a:lnTo>
                                <a:lnTo>
                                  <a:pt x="4634" y="1600"/>
                                </a:lnTo>
                                <a:lnTo>
                                  <a:pt x="4639" y="1598"/>
                                </a:lnTo>
                                <a:lnTo>
                                  <a:pt x="4641" y="1598"/>
                                </a:lnTo>
                                <a:lnTo>
                                  <a:pt x="4646" y="1598"/>
                                </a:lnTo>
                                <a:lnTo>
                                  <a:pt x="4648" y="1598"/>
                                </a:lnTo>
                                <a:lnTo>
                                  <a:pt x="4653" y="1598"/>
                                </a:lnTo>
                                <a:lnTo>
                                  <a:pt x="4656" y="1598"/>
                                </a:lnTo>
                                <a:lnTo>
                                  <a:pt x="4660" y="1598"/>
                                </a:lnTo>
                                <a:lnTo>
                                  <a:pt x="4665" y="1598"/>
                                </a:lnTo>
                                <a:lnTo>
                                  <a:pt x="4668" y="1598"/>
                                </a:lnTo>
                                <a:lnTo>
                                  <a:pt x="4672" y="1595"/>
                                </a:lnTo>
                                <a:lnTo>
                                  <a:pt x="4675" y="1598"/>
                                </a:lnTo>
                                <a:lnTo>
                                  <a:pt x="4680" y="1595"/>
                                </a:lnTo>
                                <a:lnTo>
                                  <a:pt x="4682" y="1595"/>
                                </a:lnTo>
                                <a:lnTo>
                                  <a:pt x="4687" y="1595"/>
                                </a:lnTo>
                                <a:lnTo>
                                  <a:pt x="4689" y="1598"/>
                                </a:lnTo>
                                <a:lnTo>
                                  <a:pt x="4694" y="1598"/>
                                </a:lnTo>
                                <a:lnTo>
                                  <a:pt x="4699" y="1598"/>
                                </a:lnTo>
                                <a:lnTo>
                                  <a:pt x="4701" y="1598"/>
                                </a:lnTo>
                                <a:lnTo>
                                  <a:pt x="4706" y="1598"/>
                                </a:lnTo>
                                <a:lnTo>
                                  <a:pt x="4708" y="1598"/>
                                </a:lnTo>
                                <a:lnTo>
                                  <a:pt x="4713" y="1598"/>
                                </a:lnTo>
                                <a:lnTo>
                                  <a:pt x="4716" y="1598"/>
                                </a:lnTo>
                                <a:lnTo>
                                  <a:pt x="4720" y="1598"/>
                                </a:lnTo>
                                <a:lnTo>
                                  <a:pt x="4723" y="1598"/>
                                </a:lnTo>
                                <a:lnTo>
                                  <a:pt x="4728" y="1595"/>
                                </a:lnTo>
                                <a:lnTo>
                                  <a:pt x="4732" y="1598"/>
                                </a:lnTo>
                                <a:lnTo>
                                  <a:pt x="4735" y="1595"/>
                                </a:lnTo>
                                <a:lnTo>
                                  <a:pt x="4740" y="1598"/>
                                </a:lnTo>
                                <a:lnTo>
                                  <a:pt x="4742" y="1598"/>
                                </a:lnTo>
                                <a:lnTo>
                                  <a:pt x="4747" y="1598"/>
                                </a:lnTo>
                                <a:lnTo>
                                  <a:pt x="4749" y="1598"/>
                                </a:lnTo>
                                <a:lnTo>
                                  <a:pt x="4754" y="1598"/>
                                </a:lnTo>
                                <a:lnTo>
                                  <a:pt x="4756" y="1598"/>
                                </a:lnTo>
                                <a:lnTo>
                                  <a:pt x="4761" y="1598"/>
                                </a:lnTo>
                                <a:lnTo>
                                  <a:pt x="4764" y="1598"/>
                                </a:lnTo>
                                <a:lnTo>
                                  <a:pt x="4768" y="1598"/>
                                </a:lnTo>
                                <a:lnTo>
                                  <a:pt x="4773" y="1598"/>
                                </a:lnTo>
                                <a:lnTo>
                                  <a:pt x="4776" y="1598"/>
                                </a:lnTo>
                                <a:lnTo>
                                  <a:pt x="4780" y="1598"/>
                                </a:lnTo>
                                <a:lnTo>
                                  <a:pt x="4783" y="1598"/>
                                </a:lnTo>
                                <a:lnTo>
                                  <a:pt x="4788" y="1598"/>
                                </a:lnTo>
                                <a:lnTo>
                                  <a:pt x="4790" y="1598"/>
                                </a:lnTo>
                                <a:lnTo>
                                  <a:pt x="4795" y="1598"/>
                                </a:lnTo>
                                <a:lnTo>
                                  <a:pt x="4797" y="1598"/>
                                </a:lnTo>
                                <a:lnTo>
                                  <a:pt x="4802" y="1598"/>
                                </a:lnTo>
                                <a:lnTo>
                                  <a:pt x="4807" y="1598"/>
                                </a:lnTo>
                                <a:lnTo>
                                  <a:pt x="4809" y="1598"/>
                                </a:lnTo>
                                <a:lnTo>
                                  <a:pt x="4814" y="1598"/>
                                </a:lnTo>
                                <a:lnTo>
                                  <a:pt x="4816" y="1598"/>
                                </a:lnTo>
                                <a:lnTo>
                                  <a:pt x="4821" y="1598"/>
                                </a:lnTo>
                                <a:lnTo>
                                  <a:pt x="4824" y="1598"/>
                                </a:lnTo>
                                <a:lnTo>
                                  <a:pt x="4828" y="1598"/>
                                </a:lnTo>
                                <a:lnTo>
                                  <a:pt x="4831" y="1598"/>
                                </a:lnTo>
                                <a:lnTo>
                                  <a:pt x="4836" y="1598"/>
                                </a:lnTo>
                                <a:lnTo>
                                  <a:pt x="4840" y="1598"/>
                                </a:lnTo>
                                <a:lnTo>
                                  <a:pt x="4843" y="1598"/>
                                </a:lnTo>
                                <a:lnTo>
                                  <a:pt x="4848" y="1598"/>
                                </a:lnTo>
                                <a:lnTo>
                                  <a:pt x="4850" y="1598"/>
                                </a:lnTo>
                                <a:lnTo>
                                  <a:pt x="4855" y="1598"/>
                                </a:lnTo>
                                <a:lnTo>
                                  <a:pt x="4857" y="1598"/>
                                </a:lnTo>
                                <a:lnTo>
                                  <a:pt x="4862" y="1598"/>
                                </a:lnTo>
                                <a:lnTo>
                                  <a:pt x="4864" y="1600"/>
                                </a:lnTo>
                                <a:lnTo>
                                  <a:pt x="4869" y="1598"/>
                                </a:lnTo>
                                <a:lnTo>
                                  <a:pt x="4872" y="1598"/>
                                </a:lnTo>
                                <a:lnTo>
                                  <a:pt x="4877" y="1598"/>
                                </a:lnTo>
                                <a:lnTo>
                                  <a:pt x="4881" y="1600"/>
                                </a:lnTo>
                                <a:lnTo>
                                  <a:pt x="4884" y="1600"/>
                                </a:lnTo>
                                <a:lnTo>
                                  <a:pt x="4889" y="1598"/>
                                </a:lnTo>
                                <a:lnTo>
                                  <a:pt x="4891" y="1600"/>
                                </a:lnTo>
                                <a:lnTo>
                                  <a:pt x="4896" y="1598"/>
                                </a:lnTo>
                                <a:lnTo>
                                  <a:pt x="4898" y="1598"/>
                                </a:lnTo>
                                <a:lnTo>
                                  <a:pt x="4903" y="1598"/>
                                </a:lnTo>
                                <a:lnTo>
                                  <a:pt x="4905" y="1598"/>
                                </a:lnTo>
                                <a:lnTo>
                                  <a:pt x="4910" y="1598"/>
                                </a:lnTo>
                                <a:lnTo>
                                  <a:pt x="4915" y="1598"/>
                                </a:lnTo>
                                <a:lnTo>
                                  <a:pt x="4917" y="1598"/>
                                </a:lnTo>
                                <a:lnTo>
                                  <a:pt x="4922" y="1598"/>
                                </a:lnTo>
                                <a:lnTo>
                                  <a:pt x="4925" y="1598"/>
                                </a:lnTo>
                                <a:lnTo>
                                  <a:pt x="4929" y="1600"/>
                                </a:lnTo>
                                <a:lnTo>
                                  <a:pt x="4932" y="1598"/>
                                </a:lnTo>
                                <a:lnTo>
                                  <a:pt x="4937" y="1598"/>
                                </a:lnTo>
                                <a:lnTo>
                                  <a:pt x="4939" y="1600"/>
                                </a:lnTo>
                                <a:lnTo>
                                  <a:pt x="4944" y="1598"/>
                                </a:lnTo>
                                <a:lnTo>
                                  <a:pt x="4949" y="1598"/>
                                </a:lnTo>
                                <a:lnTo>
                                  <a:pt x="4951" y="1600"/>
                                </a:lnTo>
                                <a:lnTo>
                                  <a:pt x="4956" y="1600"/>
                                </a:lnTo>
                                <a:lnTo>
                                  <a:pt x="4958" y="1600"/>
                                </a:lnTo>
                                <a:lnTo>
                                  <a:pt x="4963" y="1598"/>
                                </a:lnTo>
                                <a:lnTo>
                                  <a:pt x="4965" y="1598"/>
                                </a:lnTo>
                                <a:lnTo>
                                  <a:pt x="4970" y="1598"/>
                                </a:lnTo>
                                <a:lnTo>
                                  <a:pt x="4973" y="1600"/>
                                </a:lnTo>
                                <a:lnTo>
                                  <a:pt x="4977" y="1598"/>
                                </a:lnTo>
                                <a:lnTo>
                                  <a:pt x="4980" y="1598"/>
                                </a:lnTo>
                                <a:lnTo>
                                  <a:pt x="4985" y="1598"/>
                                </a:lnTo>
                                <a:lnTo>
                                  <a:pt x="4989" y="1598"/>
                                </a:lnTo>
                                <a:lnTo>
                                  <a:pt x="4992" y="1598"/>
                                </a:lnTo>
                                <a:lnTo>
                                  <a:pt x="4997" y="1598"/>
                                </a:lnTo>
                                <a:lnTo>
                                  <a:pt x="4999" y="1600"/>
                                </a:lnTo>
                                <a:lnTo>
                                  <a:pt x="5004" y="1598"/>
                                </a:lnTo>
                                <a:lnTo>
                                  <a:pt x="5006" y="1600"/>
                                </a:lnTo>
                                <a:lnTo>
                                  <a:pt x="5011" y="1600"/>
                                </a:lnTo>
                                <a:lnTo>
                                  <a:pt x="5013" y="1598"/>
                                </a:lnTo>
                                <a:lnTo>
                                  <a:pt x="5018" y="1598"/>
                                </a:lnTo>
                                <a:lnTo>
                                  <a:pt x="5023" y="1598"/>
                                </a:lnTo>
                                <a:lnTo>
                                  <a:pt x="5025" y="1600"/>
                                </a:lnTo>
                                <a:lnTo>
                                  <a:pt x="5030" y="1600"/>
                                </a:lnTo>
                                <a:lnTo>
                                  <a:pt x="5033" y="1598"/>
                                </a:lnTo>
                                <a:lnTo>
                                  <a:pt x="5037" y="1598"/>
                                </a:lnTo>
                                <a:lnTo>
                                  <a:pt x="5040" y="1598"/>
                                </a:lnTo>
                                <a:lnTo>
                                  <a:pt x="5045" y="1598"/>
                                </a:lnTo>
                                <a:lnTo>
                                  <a:pt x="5047" y="1598"/>
                                </a:lnTo>
                                <a:lnTo>
                                  <a:pt x="5052" y="1598"/>
                                </a:lnTo>
                                <a:lnTo>
                                  <a:pt x="5057" y="1598"/>
                                </a:lnTo>
                                <a:lnTo>
                                  <a:pt x="5059" y="1600"/>
                                </a:lnTo>
                                <a:lnTo>
                                  <a:pt x="5064" y="1600"/>
                                </a:lnTo>
                                <a:lnTo>
                                  <a:pt x="5066" y="1600"/>
                                </a:lnTo>
                                <a:lnTo>
                                  <a:pt x="5071" y="1600"/>
                                </a:lnTo>
                                <a:lnTo>
                                  <a:pt x="5073" y="1600"/>
                                </a:lnTo>
                                <a:lnTo>
                                  <a:pt x="5078" y="1600"/>
                                </a:lnTo>
                                <a:lnTo>
                                  <a:pt x="5081" y="1600"/>
                                </a:lnTo>
                                <a:lnTo>
                                  <a:pt x="5085" y="1600"/>
                                </a:lnTo>
                                <a:lnTo>
                                  <a:pt x="5088" y="1600"/>
                                </a:lnTo>
                                <a:lnTo>
                                  <a:pt x="5093" y="1598"/>
                                </a:lnTo>
                                <a:lnTo>
                                  <a:pt x="5097" y="1598"/>
                                </a:lnTo>
                                <a:lnTo>
                                  <a:pt x="5100" y="1598"/>
                                </a:lnTo>
                                <a:lnTo>
                                  <a:pt x="5105" y="1598"/>
                                </a:lnTo>
                                <a:lnTo>
                                  <a:pt x="5107" y="1598"/>
                                </a:lnTo>
                                <a:lnTo>
                                  <a:pt x="5112" y="1600"/>
                                </a:lnTo>
                                <a:lnTo>
                                  <a:pt x="5114" y="1600"/>
                                </a:lnTo>
                                <a:lnTo>
                                  <a:pt x="5119" y="1600"/>
                                </a:lnTo>
                                <a:lnTo>
                                  <a:pt x="5121" y="1600"/>
                                </a:lnTo>
                                <a:lnTo>
                                  <a:pt x="5126" y="1600"/>
                                </a:lnTo>
                                <a:lnTo>
                                  <a:pt x="5131" y="1600"/>
                                </a:lnTo>
                                <a:lnTo>
                                  <a:pt x="5133" y="1600"/>
                                </a:lnTo>
                                <a:lnTo>
                                  <a:pt x="5138" y="1598"/>
                                </a:lnTo>
                                <a:lnTo>
                                  <a:pt x="5141" y="1598"/>
                                </a:lnTo>
                                <a:lnTo>
                                  <a:pt x="5145" y="1600"/>
                                </a:lnTo>
                                <a:lnTo>
                                  <a:pt x="5148" y="1600"/>
                                </a:lnTo>
                                <a:lnTo>
                                  <a:pt x="5153" y="1600"/>
                                </a:lnTo>
                                <a:lnTo>
                                  <a:pt x="5155" y="1600"/>
                                </a:lnTo>
                                <a:lnTo>
                                  <a:pt x="5160" y="1598"/>
                                </a:lnTo>
                                <a:lnTo>
                                  <a:pt x="5165" y="1600"/>
                                </a:lnTo>
                                <a:lnTo>
                                  <a:pt x="5167" y="1600"/>
                                </a:lnTo>
                                <a:lnTo>
                                  <a:pt x="5172" y="1600"/>
                                </a:lnTo>
                                <a:lnTo>
                                  <a:pt x="5174" y="1600"/>
                                </a:lnTo>
                                <a:lnTo>
                                  <a:pt x="5179" y="1600"/>
                                </a:lnTo>
                                <a:lnTo>
                                  <a:pt x="5181" y="1600"/>
                                </a:lnTo>
                                <a:lnTo>
                                  <a:pt x="5186" y="1600"/>
                                </a:lnTo>
                                <a:lnTo>
                                  <a:pt x="5189" y="1600"/>
                                </a:lnTo>
                                <a:lnTo>
                                  <a:pt x="5193" y="1600"/>
                                </a:lnTo>
                                <a:lnTo>
                                  <a:pt x="5196" y="1600"/>
                                </a:lnTo>
                                <a:lnTo>
                                  <a:pt x="5201" y="1600"/>
                                </a:lnTo>
                                <a:lnTo>
                                  <a:pt x="5205" y="1600"/>
                                </a:lnTo>
                                <a:lnTo>
                                  <a:pt x="5208" y="1598"/>
                                </a:lnTo>
                                <a:lnTo>
                                  <a:pt x="5213" y="1598"/>
                                </a:lnTo>
                                <a:lnTo>
                                  <a:pt x="5215" y="1600"/>
                                </a:lnTo>
                                <a:lnTo>
                                  <a:pt x="5220" y="1600"/>
                                </a:lnTo>
                                <a:lnTo>
                                  <a:pt x="5222" y="1600"/>
                                </a:lnTo>
                                <a:lnTo>
                                  <a:pt x="5227" y="1600"/>
                                </a:lnTo>
                                <a:lnTo>
                                  <a:pt x="5229" y="1600"/>
                                </a:lnTo>
                                <a:lnTo>
                                  <a:pt x="5234" y="1600"/>
                                </a:lnTo>
                                <a:lnTo>
                                  <a:pt x="5239" y="1600"/>
                                </a:lnTo>
                                <a:lnTo>
                                  <a:pt x="5241" y="1598"/>
                                </a:lnTo>
                                <a:lnTo>
                                  <a:pt x="5246" y="1600"/>
                                </a:lnTo>
                                <a:lnTo>
                                  <a:pt x="5249" y="1600"/>
                                </a:lnTo>
                                <a:lnTo>
                                  <a:pt x="5253" y="1600"/>
                                </a:lnTo>
                                <a:lnTo>
                                  <a:pt x="5256" y="1600"/>
                                </a:lnTo>
                                <a:lnTo>
                                  <a:pt x="5261" y="1600"/>
                                </a:lnTo>
                                <a:lnTo>
                                  <a:pt x="5263" y="1600"/>
                                </a:lnTo>
                                <a:lnTo>
                                  <a:pt x="5268" y="1600"/>
                                </a:lnTo>
                                <a:lnTo>
                                  <a:pt x="5273" y="1600"/>
                                </a:lnTo>
                                <a:lnTo>
                                  <a:pt x="5275" y="1600"/>
                                </a:lnTo>
                                <a:lnTo>
                                  <a:pt x="5280" y="1600"/>
                                </a:lnTo>
                                <a:lnTo>
                                  <a:pt x="5282" y="1600"/>
                                </a:lnTo>
                                <a:lnTo>
                                  <a:pt x="5287" y="1600"/>
                                </a:lnTo>
                                <a:lnTo>
                                  <a:pt x="5289" y="1600"/>
                                </a:lnTo>
                                <a:lnTo>
                                  <a:pt x="5294" y="1600"/>
                                </a:lnTo>
                                <a:lnTo>
                                  <a:pt x="5297" y="1598"/>
                                </a:lnTo>
                                <a:lnTo>
                                  <a:pt x="5301" y="1598"/>
                                </a:lnTo>
                                <a:lnTo>
                                  <a:pt x="5304" y="1600"/>
                                </a:lnTo>
                                <a:lnTo>
                                  <a:pt x="5309" y="1600"/>
                                </a:lnTo>
                                <a:lnTo>
                                  <a:pt x="5313" y="1600"/>
                                </a:lnTo>
                                <a:lnTo>
                                  <a:pt x="5316" y="1600"/>
                                </a:lnTo>
                                <a:lnTo>
                                  <a:pt x="5321" y="1600"/>
                                </a:lnTo>
                                <a:lnTo>
                                  <a:pt x="5323" y="1600"/>
                                </a:lnTo>
                                <a:lnTo>
                                  <a:pt x="5328" y="1600"/>
                                </a:lnTo>
                                <a:lnTo>
                                  <a:pt x="5330" y="1600"/>
                                </a:lnTo>
                                <a:lnTo>
                                  <a:pt x="5335" y="1600"/>
                                </a:lnTo>
                                <a:lnTo>
                                  <a:pt x="5338" y="1598"/>
                                </a:lnTo>
                                <a:lnTo>
                                  <a:pt x="5342" y="1600"/>
                                </a:lnTo>
                                <a:lnTo>
                                  <a:pt x="5347" y="1600"/>
                                </a:lnTo>
                                <a:lnTo>
                                  <a:pt x="5350" y="1598"/>
                                </a:lnTo>
                                <a:lnTo>
                                  <a:pt x="5354" y="1600"/>
                                </a:lnTo>
                                <a:lnTo>
                                  <a:pt x="5357" y="1600"/>
                                </a:lnTo>
                                <a:lnTo>
                                  <a:pt x="5362" y="1600"/>
                                </a:lnTo>
                                <a:lnTo>
                                  <a:pt x="5364" y="1600"/>
                                </a:lnTo>
                                <a:lnTo>
                                  <a:pt x="5369" y="1600"/>
                                </a:lnTo>
                                <a:lnTo>
                                  <a:pt x="5371" y="1600"/>
                                </a:lnTo>
                                <a:lnTo>
                                  <a:pt x="5376" y="1600"/>
                                </a:lnTo>
                                <a:lnTo>
                                  <a:pt x="5378" y="1600"/>
                                </a:lnTo>
                                <a:lnTo>
                                  <a:pt x="5383" y="1598"/>
                                </a:lnTo>
                                <a:lnTo>
                                  <a:pt x="5388" y="1600"/>
                                </a:lnTo>
                                <a:lnTo>
                                  <a:pt x="5390" y="1600"/>
                                </a:lnTo>
                                <a:lnTo>
                                  <a:pt x="5395" y="1598"/>
                                </a:lnTo>
                                <a:lnTo>
                                  <a:pt x="5398" y="1598"/>
                                </a:lnTo>
                                <a:lnTo>
                                  <a:pt x="5402" y="1600"/>
                                </a:lnTo>
                                <a:lnTo>
                                  <a:pt x="5405" y="1600"/>
                                </a:lnTo>
                                <a:lnTo>
                                  <a:pt x="5410" y="1600"/>
                                </a:lnTo>
                                <a:lnTo>
                                  <a:pt x="5412" y="1598"/>
                                </a:lnTo>
                                <a:lnTo>
                                  <a:pt x="5417" y="1598"/>
                                </a:lnTo>
                                <a:lnTo>
                                  <a:pt x="5422" y="1598"/>
                                </a:lnTo>
                                <a:lnTo>
                                  <a:pt x="5424" y="1598"/>
                                </a:lnTo>
                                <a:lnTo>
                                  <a:pt x="5429" y="1598"/>
                                </a:lnTo>
                                <a:lnTo>
                                  <a:pt x="5431" y="1598"/>
                                </a:lnTo>
                                <a:lnTo>
                                  <a:pt x="5436" y="1598"/>
                                </a:lnTo>
                                <a:lnTo>
                                  <a:pt x="5438" y="1598"/>
                                </a:lnTo>
                                <a:lnTo>
                                  <a:pt x="5443" y="1598"/>
                                </a:lnTo>
                                <a:lnTo>
                                  <a:pt x="5446" y="1598"/>
                                </a:lnTo>
                                <a:lnTo>
                                  <a:pt x="5450" y="1598"/>
                                </a:lnTo>
                                <a:lnTo>
                                  <a:pt x="5455" y="1598"/>
                                </a:lnTo>
                                <a:lnTo>
                                  <a:pt x="5458" y="1598"/>
                                </a:lnTo>
                                <a:lnTo>
                                  <a:pt x="5462" y="1598"/>
                                </a:lnTo>
                                <a:lnTo>
                                  <a:pt x="5465" y="1598"/>
                                </a:lnTo>
                                <a:lnTo>
                                  <a:pt x="5470" y="1598"/>
                                </a:lnTo>
                                <a:lnTo>
                                  <a:pt x="5472" y="1598"/>
                                </a:lnTo>
                                <a:lnTo>
                                  <a:pt x="5477" y="1600"/>
                                </a:lnTo>
                                <a:lnTo>
                                  <a:pt x="5479" y="1598"/>
                                </a:lnTo>
                                <a:lnTo>
                                  <a:pt x="5484" y="1600"/>
                                </a:lnTo>
                                <a:lnTo>
                                  <a:pt x="5486" y="1598"/>
                                </a:lnTo>
                                <a:lnTo>
                                  <a:pt x="5491" y="1598"/>
                                </a:lnTo>
                                <a:lnTo>
                                  <a:pt x="5496" y="1598"/>
                                </a:lnTo>
                                <a:lnTo>
                                  <a:pt x="5498" y="1600"/>
                                </a:lnTo>
                                <a:lnTo>
                                  <a:pt x="5503" y="1598"/>
                                </a:lnTo>
                                <a:lnTo>
                                  <a:pt x="5506" y="1600"/>
                                </a:lnTo>
                                <a:lnTo>
                                  <a:pt x="5510" y="1600"/>
                                </a:lnTo>
                                <a:lnTo>
                                  <a:pt x="5513" y="1598"/>
                                </a:lnTo>
                                <a:lnTo>
                                  <a:pt x="5518" y="1598"/>
                                </a:lnTo>
                                <a:lnTo>
                                  <a:pt x="5520" y="1598"/>
                                </a:lnTo>
                                <a:lnTo>
                                  <a:pt x="5525" y="1598"/>
                                </a:lnTo>
                                <a:lnTo>
                                  <a:pt x="5530" y="1600"/>
                                </a:lnTo>
                                <a:lnTo>
                                  <a:pt x="5532" y="1598"/>
                                </a:lnTo>
                                <a:lnTo>
                                  <a:pt x="5537" y="1598"/>
                                </a:lnTo>
                                <a:lnTo>
                                  <a:pt x="5539" y="1600"/>
                                </a:lnTo>
                                <a:lnTo>
                                  <a:pt x="5544" y="1598"/>
                                </a:lnTo>
                                <a:lnTo>
                                  <a:pt x="5546" y="1598"/>
                                </a:lnTo>
                                <a:lnTo>
                                  <a:pt x="5551" y="1598"/>
                                </a:lnTo>
                                <a:lnTo>
                                  <a:pt x="5554" y="1600"/>
                                </a:lnTo>
                                <a:lnTo>
                                  <a:pt x="5558" y="1598"/>
                                </a:lnTo>
                                <a:lnTo>
                                  <a:pt x="5563" y="1598"/>
                                </a:lnTo>
                                <a:lnTo>
                                  <a:pt x="5566" y="1598"/>
                                </a:lnTo>
                                <a:lnTo>
                                  <a:pt x="5570" y="1598"/>
                                </a:lnTo>
                                <a:lnTo>
                                  <a:pt x="5573" y="1598"/>
                                </a:lnTo>
                                <a:lnTo>
                                  <a:pt x="5578" y="1600"/>
                                </a:lnTo>
                                <a:lnTo>
                                  <a:pt x="5580" y="1598"/>
                                </a:lnTo>
                                <a:lnTo>
                                  <a:pt x="5585" y="1600"/>
                                </a:lnTo>
                                <a:lnTo>
                                  <a:pt x="5587" y="1598"/>
                                </a:lnTo>
                                <a:lnTo>
                                  <a:pt x="5592" y="1598"/>
                                </a:lnTo>
                                <a:lnTo>
                                  <a:pt x="5594" y="1598"/>
                                </a:lnTo>
                                <a:lnTo>
                                  <a:pt x="5599" y="1598"/>
                                </a:lnTo>
                                <a:lnTo>
                                  <a:pt x="5604" y="1598"/>
                                </a:lnTo>
                                <a:lnTo>
                                  <a:pt x="5606" y="1598"/>
                                </a:lnTo>
                                <a:lnTo>
                                  <a:pt x="5611" y="1598"/>
                                </a:lnTo>
                                <a:lnTo>
                                  <a:pt x="5614" y="1598"/>
                                </a:lnTo>
                                <a:lnTo>
                                  <a:pt x="5618" y="1598"/>
                                </a:lnTo>
                                <a:lnTo>
                                  <a:pt x="5621" y="1598"/>
                                </a:lnTo>
                                <a:lnTo>
                                  <a:pt x="5626" y="1598"/>
                                </a:lnTo>
                                <a:lnTo>
                                  <a:pt x="5628" y="1598"/>
                                </a:lnTo>
                                <a:lnTo>
                                  <a:pt x="5633" y="1598"/>
                                </a:lnTo>
                                <a:lnTo>
                                  <a:pt x="5638" y="1598"/>
                                </a:lnTo>
                                <a:lnTo>
                                  <a:pt x="5640" y="1598"/>
                                </a:lnTo>
                                <a:lnTo>
                                  <a:pt x="5645" y="1598"/>
                                </a:lnTo>
                                <a:lnTo>
                                  <a:pt x="5647" y="1598"/>
                                </a:lnTo>
                                <a:lnTo>
                                  <a:pt x="5652" y="1598"/>
                                </a:lnTo>
                                <a:lnTo>
                                  <a:pt x="5654" y="1598"/>
                                </a:lnTo>
                                <a:lnTo>
                                  <a:pt x="5659" y="1598"/>
                                </a:lnTo>
                                <a:lnTo>
                                  <a:pt x="5662" y="1598"/>
                                </a:lnTo>
                                <a:lnTo>
                                  <a:pt x="5666" y="1595"/>
                                </a:lnTo>
                                <a:lnTo>
                                  <a:pt x="5671" y="1598"/>
                                </a:lnTo>
                                <a:lnTo>
                                  <a:pt x="5674" y="1598"/>
                                </a:lnTo>
                                <a:lnTo>
                                  <a:pt x="5678" y="1598"/>
                                </a:lnTo>
                                <a:lnTo>
                                  <a:pt x="5681" y="1598"/>
                                </a:lnTo>
                                <a:lnTo>
                                  <a:pt x="5686" y="1600"/>
                                </a:lnTo>
                                <a:lnTo>
                                  <a:pt x="5688" y="1598"/>
                                </a:lnTo>
                                <a:lnTo>
                                  <a:pt x="5693" y="1598"/>
                                </a:lnTo>
                                <a:lnTo>
                                  <a:pt x="5695" y="1598"/>
                                </a:lnTo>
                                <a:lnTo>
                                  <a:pt x="5700" y="1598"/>
                                </a:lnTo>
                                <a:lnTo>
                                  <a:pt x="5702" y="1598"/>
                                </a:lnTo>
                                <a:lnTo>
                                  <a:pt x="5707" y="1600"/>
                                </a:lnTo>
                                <a:lnTo>
                                  <a:pt x="5712" y="1598"/>
                                </a:lnTo>
                                <a:lnTo>
                                  <a:pt x="5714" y="1598"/>
                                </a:lnTo>
                                <a:lnTo>
                                  <a:pt x="5719" y="1598"/>
                                </a:lnTo>
                                <a:lnTo>
                                  <a:pt x="5722" y="1598"/>
                                </a:lnTo>
                                <a:lnTo>
                                  <a:pt x="5726" y="1600"/>
                                </a:lnTo>
                                <a:lnTo>
                                  <a:pt x="5729" y="1598"/>
                                </a:lnTo>
                                <a:lnTo>
                                  <a:pt x="5734" y="1600"/>
                                </a:lnTo>
                                <a:lnTo>
                                  <a:pt x="5736" y="1598"/>
                                </a:lnTo>
                                <a:lnTo>
                                  <a:pt x="5741" y="1598"/>
                                </a:lnTo>
                                <a:lnTo>
                                  <a:pt x="5746" y="1598"/>
                                </a:lnTo>
                                <a:lnTo>
                                  <a:pt x="5748" y="1598"/>
                                </a:lnTo>
                                <a:lnTo>
                                  <a:pt x="5753" y="1598"/>
                                </a:lnTo>
                                <a:lnTo>
                                  <a:pt x="5755" y="1598"/>
                                </a:lnTo>
                                <a:lnTo>
                                  <a:pt x="5760" y="1598"/>
                                </a:lnTo>
                                <a:lnTo>
                                  <a:pt x="5762" y="1600"/>
                                </a:lnTo>
                                <a:lnTo>
                                  <a:pt x="5767" y="1598"/>
                                </a:lnTo>
                                <a:lnTo>
                                  <a:pt x="5770" y="1598"/>
                                </a:lnTo>
                                <a:lnTo>
                                  <a:pt x="5774" y="1598"/>
                                </a:lnTo>
                                <a:lnTo>
                                  <a:pt x="5779" y="1598"/>
                                </a:lnTo>
                                <a:lnTo>
                                  <a:pt x="5782" y="1598"/>
                                </a:lnTo>
                                <a:lnTo>
                                  <a:pt x="5787" y="1598"/>
                                </a:lnTo>
                                <a:lnTo>
                                  <a:pt x="5789" y="1598"/>
                                </a:lnTo>
                                <a:lnTo>
                                  <a:pt x="5794" y="1598"/>
                                </a:lnTo>
                                <a:lnTo>
                                  <a:pt x="5796" y="1598"/>
                                </a:lnTo>
                                <a:lnTo>
                                  <a:pt x="5801" y="1598"/>
                                </a:lnTo>
                                <a:lnTo>
                                  <a:pt x="5803" y="1598"/>
                                </a:lnTo>
                                <a:lnTo>
                                  <a:pt x="5808" y="1598"/>
                                </a:lnTo>
                                <a:lnTo>
                                  <a:pt x="5811" y="1598"/>
                                </a:lnTo>
                                <a:lnTo>
                                  <a:pt x="5815" y="1595"/>
                                </a:lnTo>
                                <a:lnTo>
                                  <a:pt x="5820" y="1598"/>
                                </a:lnTo>
                                <a:lnTo>
                                  <a:pt x="5823" y="1598"/>
                                </a:lnTo>
                                <a:lnTo>
                                  <a:pt x="5827" y="1598"/>
                                </a:lnTo>
                                <a:lnTo>
                                  <a:pt x="5830" y="1598"/>
                                </a:lnTo>
                                <a:lnTo>
                                  <a:pt x="5835" y="1598"/>
                                </a:lnTo>
                                <a:lnTo>
                                  <a:pt x="5837" y="1598"/>
                                </a:lnTo>
                                <a:lnTo>
                                  <a:pt x="5842" y="1598"/>
                                </a:lnTo>
                                <a:lnTo>
                                  <a:pt x="5844" y="1598"/>
                                </a:lnTo>
                                <a:lnTo>
                                  <a:pt x="5849" y="1595"/>
                                </a:lnTo>
                                <a:lnTo>
                                  <a:pt x="5854" y="1598"/>
                                </a:lnTo>
                                <a:lnTo>
                                  <a:pt x="5856" y="1598"/>
                                </a:lnTo>
                                <a:lnTo>
                                  <a:pt x="5861" y="1598"/>
                                </a:lnTo>
                                <a:lnTo>
                                  <a:pt x="5863" y="1598"/>
                                </a:lnTo>
                                <a:lnTo>
                                  <a:pt x="5868" y="1595"/>
                                </a:lnTo>
                                <a:lnTo>
                                  <a:pt x="5871" y="1598"/>
                                </a:lnTo>
                                <a:lnTo>
                                  <a:pt x="5875" y="1598"/>
                                </a:lnTo>
                                <a:lnTo>
                                  <a:pt x="5878" y="1598"/>
                                </a:lnTo>
                                <a:lnTo>
                                  <a:pt x="5883" y="1598"/>
                                </a:lnTo>
                                <a:lnTo>
                                  <a:pt x="5887" y="1598"/>
                                </a:lnTo>
                                <a:lnTo>
                                  <a:pt x="5890" y="1595"/>
                                </a:lnTo>
                                <a:lnTo>
                                  <a:pt x="5895" y="1598"/>
                                </a:lnTo>
                                <a:lnTo>
                                  <a:pt x="5897" y="1598"/>
                                </a:lnTo>
                                <a:lnTo>
                                  <a:pt x="5902" y="1598"/>
                                </a:lnTo>
                                <a:lnTo>
                                  <a:pt x="5904" y="1598"/>
                                </a:lnTo>
                                <a:lnTo>
                                  <a:pt x="5909" y="1598"/>
                                </a:lnTo>
                                <a:lnTo>
                                  <a:pt x="5911" y="1598"/>
                                </a:lnTo>
                                <a:lnTo>
                                  <a:pt x="5916" y="1598"/>
                                </a:lnTo>
                                <a:lnTo>
                                  <a:pt x="5919" y="1598"/>
                                </a:lnTo>
                                <a:lnTo>
                                  <a:pt x="5923" y="1598"/>
                                </a:lnTo>
                                <a:lnTo>
                                  <a:pt x="5928" y="1598"/>
                                </a:lnTo>
                                <a:lnTo>
                                  <a:pt x="5931" y="1598"/>
                                </a:lnTo>
                                <a:lnTo>
                                  <a:pt x="5935" y="1595"/>
                                </a:lnTo>
                                <a:lnTo>
                                  <a:pt x="5938" y="1595"/>
                                </a:lnTo>
                                <a:lnTo>
                                  <a:pt x="5943" y="1595"/>
                                </a:lnTo>
                                <a:lnTo>
                                  <a:pt x="5945" y="1595"/>
                                </a:lnTo>
                                <a:lnTo>
                                  <a:pt x="5950" y="1598"/>
                                </a:lnTo>
                                <a:lnTo>
                                  <a:pt x="5952" y="1595"/>
                                </a:lnTo>
                                <a:lnTo>
                                  <a:pt x="5957" y="1598"/>
                                </a:lnTo>
                                <a:lnTo>
                                  <a:pt x="5962" y="1598"/>
                                </a:lnTo>
                                <a:lnTo>
                                  <a:pt x="5964" y="1598"/>
                                </a:lnTo>
                                <a:lnTo>
                                  <a:pt x="5969" y="1598"/>
                                </a:lnTo>
                                <a:lnTo>
                                  <a:pt x="5971" y="1595"/>
                                </a:lnTo>
                                <a:lnTo>
                                  <a:pt x="5976" y="1598"/>
                                </a:lnTo>
                                <a:lnTo>
                                  <a:pt x="5979" y="1598"/>
                                </a:lnTo>
                                <a:lnTo>
                                  <a:pt x="5983" y="1595"/>
                                </a:lnTo>
                                <a:lnTo>
                                  <a:pt x="5986" y="1595"/>
                                </a:lnTo>
                                <a:lnTo>
                                  <a:pt x="5991" y="1593"/>
                                </a:lnTo>
                                <a:lnTo>
                                  <a:pt x="5995" y="1595"/>
                                </a:lnTo>
                                <a:lnTo>
                                  <a:pt x="5998" y="1595"/>
                                </a:lnTo>
                                <a:lnTo>
                                  <a:pt x="6003" y="1595"/>
                                </a:lnTo>
                                <a:lnTo>
                                  <a:pt x="6005" y="1593"/>
                                </a:lnTo>
                                <a:lnTo>
                                  <a:pt x="6010" y="1593"/>
                                </a:lnTo>
                                <a:lnTo>
                                  <a:pt x="6012" y="1591"/>
                                </a:lnTo>
                                <a:lnTo>
                                  <a:pt x="6017" y="1591"/>
                                </a:lnTo>
                                <a:lnTo>
                                  <a:pt x="6019" y="1588"/>
                                </a:lnTo>
                                <a:lnTo>
                                  <a:pt x="6024" y="1588"/>
                                </a:lnTo>
                                <a:lnTo>
                                  <a:pt x="6027" y="1588"/>
                                </a:lnTo>
                                <a:lnTo>
                                  <a:pt x="6031" y="1586"/>
                                </a:lnTo>
                                <a:lnTo>
                                  <a:pt x="6036" y="1583"/>
                                </a:lnTo>
                                <a:lnTo>
                                  <a:pt x="6039" y="1581"/>
                                </a:lnTo>
                                <a:lnTo>
                                  <a:pt x="6043" y="1581"/>
                                </a:lnTo>
                                <a:lnTo>
                                  <a:pt x="6046" y="1576"/>
                                </a:lnTo>
                                <a:lnTo>
                                  <a:pt x="6051" y="1576"/>
                                </a:lnTo>
                                <a:lnTo>
                                  <a:pt x="6053" y="1574"/>
                                </a:lnTo>
                                <a:lnTo>
                                  <a:pt x="6058" y="1571"/>
                                </a:lnTo>
                                <a:lnTo>
                                  <a:pt x="6060" y="1569"/>
                                </a:lnTo>
                                <a:lnTo>
                                  <a:pt x="6065" y="1567"/>
                                </a:lnTo>
                                <a:lnTo>
                                  <a:pt x="6070" y="1564"/>
                                </a:lnTo>
                                <a:lnTo>
                                  <a:pt x="6072" y="1562"/>
                                </a:lnTo>
                                <a:lnTo>
                                  <a:pt x="6077" y="1557"/>
                                </a:lnTo>
                                <a:lnTo>
                                  <a:pt x="6079" y="1555"/>
                                </a:lnTo>
                                <a:lnTo>
                                  <a:pt x="6084" y="1555"/>
                                </a:lnTo>
                                <a:lnTo>
                                  <a:pt x="6087" y="1550"/>
                                </a:lnTo>
                                <a:lnTo>
                                  <a:pt x="6091" y="1550"/>
                                </a:lnTo>
                                <a:lnTo>
                                  <a:pt x="6094" y="1545"/>
                                </a:lnTo>
                                <a:lnTo>
                                  <a:pt x="6099" y="1545"/>
                                </a:lnTo>
                                <a:lnTo>
                                  <a:pt x="6103" y="1543"/>
                                </a:lnTo>
                                <a:lnTo>
                                  <a:pt x="6106" y="1540"/>
                                </a:lnTo>
                                <a:lnTo>
                                  <a:pt x="6111" y="1543"/>
                                </a:lnTo>
                                <a:lnTo>
                                  <a:pt x="6113" y="1540"/>
                                </a:lnTo>
                                <a:lnTo>
                                  <a:pt x="6118" y="1538"/>
                                </a:lnTo>
                                <a:lnTo>
                                  <a:pt x="6120" y="1540"/>
                                </a:lnTo>
                                <a:lnTo>
                                  <a:pt x="6125" y="1540"/>
                                </a:lnTo>
                                <a:lnTo>
                                  <a:pt x="6127" y="1540"/>
                                </a:lnTo>
                                <a:lnTo>
                                  <a:pt x="6132" y="1543"/>
                                </a:lnTo>
                                <a:lnTo>
                                  <a:pt x="6135" y="1543"/>
                                </a:lnTo>
                                <a:lnTo>
                                  <a:pt x="6139" y="1545"/>
                                </a:lnTo>
                                <a:lnTo>
                                  <a:pt x="6144" y="1547"/>
                                </a:lnTo>
                                <a:lnTo>
                                  <a:pt x="6147" y="1547"/>
                                </a:lnTo>
                                <a:lnTo>
                                  <a:pt x="6151" y="1550"/>
                                </a:lnTo>
                                <a:lnTo>
                                  <a:pt x="6154" y="1555"/>
                                </a:lnTo>
                                <a:lnTo>
                                  <a:pt x="6159" y="1557"/>
                                </a:lnTo>
                                <a:lnTo>
                                  <a:pt x="6161" y="1559"/>
                                </a:lnTo>
                                <a:lnTo>
                                  <a:pt x="6166" y="1562"/>
                                </a:lnTo>
                                <a:lnTo>
                                  <a:pt x="6168" y="1564"/>
                                </a:lnTo>
                                <a:lnTo>
                                  <a:pt x="6173" y="1567"/>
                                </a:lnTo>
                                <a:lnTo>
                                  <a:pt x="6178" y="1571"/>
                                </a:lnTo>
                                <a:lnTo>
                                  <a:pt x="6180" y="1574"/>
                                </a:lnTo>
                                <a:lnTo>
                                  <a:pt x="6185" y="1576"/>
                                </a:lnTo>
                                <a:lnTo>
                                  <a:pt x="6187" y="1576"/>
                                </a:lnTo>
                                <a:lnTo>
                                  <a:pt x="6192" y="1579"/>
                                </a:lnTo>
                                <a:lnTo>
                                  <a:pt x="6195" y="1581"/>
                                </a:lnTo>
                                <a:lnTo>
                                  <a:pt x="6199" y="1583"/>
                                </a:lnTo>
                                <a:lnTo>
                                  <a:pt x="6202" y="1586"/>
                                </a:lnTo>
                                <a:lnTo>
                                  <a:pt x="6207" y="1586"/>
                                </a:lnTo>
                                <a:lnTo>
                                  <a:pt x="6211" y="1588"/>
                                </a:lnTo>
                                <a:lnTo>
                                  <a:pt x="6214" y="1588"/>
                                </a:lnTo>
                                <a:lnTo>
                                  <a:pt x="6219" y="1591"/>
                                </a:lnTo>
                                <a:lnTo>
                                  <a:pt x="6221" y="1591"/>
                                </a:lnTo>
                                <a:lnTo>
                                  <a:pt x="6226" y="1593"/>
                                </a:lnTo>
                                <a:lnTo>
                                  <a:pt x="6228" y="1593"/>
                                </a:lnTo>
                                <a:lnTo>
                                  <a:pt x="6233" y="1593"/>
                                </a:lnTo>
                                <a:lnTo>
                                  <a:pt x="6235" y="1593"/>
                                </a:lnTo>
                                <a:lnTo>
                                  <a:pt x="6240" y="1593"/>
                                </a:lnTo>
                                <a:lnTo>
                                  <a:pt x="6243" y="1595"/>
                                </a:lnTo>
                                <a:lnTo>
                                  <a:pt x="6248" y="1595"/>
                                </a:lnTo>
                                <a:lnTo>
                                  <a:pt x="6252" y="1598"/>
                                </a:lnTo>
                                <a:lnTo>
                                  <a:pt x="6255" y="1595"/>
                                </a:lnTo>
                                <a:lnTo>
                                  <a:pt x="6260" y="1598"/>
                                </a:lnTo>
                                <a:lnTo>
                                  <a:pt x="6262" y="1595"/>
                                </a:lnTo>
                                <a:lnTo>
                                  <a:pt x="6267" y="1595"/>
                                </a:lnTo>
                                <a:lnTo>
                                  <a:pt x="6269" y="1598"/>
                                </a:lnTo>
                                <a:lnTo>
                                  <a:pt x="6274" y="1595"/>
                                </a:lnTo>
                                <a:lnTo>
                                  <a:pt x="6276" y="1598"/>
                                </a:lnTo>
                                <a:lnTo>
                                  <a:pt x="6281" y="1598"/>
                                </a:lnTo>
                                <a:lnTo>
                                  <a:pt x="6286" y="1598"/>
                                </a:lnTo>
                                <a:lnTo>
                                  <a:pt x="6288" y="1595"/>
                                </a:lnTo>
                                <a:lnTo>
                                  <a:pt x="6293" y="1595"/>
                                </a:lnTo>
                                <a:lnTo>
                                  <a:pt x="6296" y="1598"/>
                                </a:lnTo>
                                <a:lnTo>
                                  <a:pt x="6300" y="1595"/>
                                </a:lnTo>
                                <a:lnTo>
                                  <a:pt x="6303" y="1595"/>
                                </a:lnTo>
                                <a:lnTo>
                                  <a:pt x="6308" y="1595"/>
                                </a:lnTo>
                                <a:lnTo>
                                  <a:pt x="6310" y="1598"/>
                                </a:lnTo>
                                <a:lnTo>
                                  <a:pt x="6315" y="1595"/>
                                </a:lnTo>
                                <a:lnTo>
                                  <a:pt x="6320" y="1595"/>
                                </a:lnTo>
                                <a:lnTo>
                                  <a:pt x="6322" y="1598"/>
                                </a:lnTo>
                                <a:lnTo>
                                  <a:pt x="6327" y="1598"/>
                                </a:lnTo>
                                <a:lnTo>
                                  <a:pt x="6329" y="1598"/>
                                </a:lnTo>
                                <a:lnTo>
                                  <a:pt x="6334" y="1595"/>
                                </a:lnTo>
                                <a:lnTo>
                                  <a:pt x="6336" y="1595"/>
                                </a:lnTo>
                                <a:lnTo>
                                  <a:pt x="6341" y="1595"/>
                                </a:lnTo>
                                <a:lnTo>
                                  <a:pt x="6344" y="1595"/>
                                </a:lnTo>
                                <a:lnTo>
                                  <a:pt x="6348" y="1595"/>
                                </a:lnTo>
                                <a:lnTo>
                                  <a:pt x="6351" y="1595"/>
                                </a:lnTo>
                                <a:lnTo>
                                  <a:pt x="6356" y="1595"/>
                                </a:lnTo>
                                <a:lnTo>
                                  <a:pt x="6360" y="1595"/>
                                </a:lnTo>
                                <a:lnTo>
                                  <a:pt x="6363" y="1595"/>
                                </a:lnTo>
                                <a:lnTo>
                                  <a:pt x="6368" y="1595"/>
                                </a:lnTo>
                                <a:lnTo>
                                  <a:pt x="6370" y="1595"/>
                                </a:lnTo>
                                <a:lnTo>
                                  <a:pt x="6375" y="1595"/>
                                </a:lnTo>
                                <a:lnTo>
                                  <a:pt x="6377" y="1595"/>
                                </a:lnTo>
                                <a:lnTo>
                                  <a:pt x="6382" y="1595"/>
                                </a:lnTo>
                                <a:lnTo>
                                  <a:pt x="6384" y="1595"/>
                                </a:lnTo>
                                <a:lnTo>
                                  <a:pt x="6389" y="1595"/>
                                </a:lnTo>
                                <a:lnTo>
                                  <a:pt x="6394" y="1595"/>
                                </a:lnTo>
                                <a:lnTo>
                                  <a:pt x="6396" y="1595"/>
                                </a:lnTo>
                                <a:lnTo>
                                  <a:pt x="6401" y="1595"/>
                                </a:lnTo>
                                <a:lnTo>
                                  <a:pt x="6404" y="1595"/>
                                </a:lnTo>
                                <a:lnTo>
                                  <a:pt x="6408" y="1595"/>
                                </a:lnTo>
                                <a:lnTo>
                                  <a:pt x="6411" y="1595"/>
                                </a:lnTo>
                                <a:lnTo>
                                  <a:pt x="6416" y="1595"/>
                                </a:lnTo>
                                <a:lnTo>
                                  <a:pt x="6418" y="1595"/>
                                </a:lnTo>
                                <a:lnTo>
                                  <a:pt x="6423" y="1595"/>
                                </a:lnTo>
                                <a:lnTo>
                                  <a:pt x="6425" y="1595"/>
                                </a:lnTo>
                                <a:lnTo>
                                  <a:pt x="6430" y="1595"/>
                                </a:lnTo>
                                <a:lnTo>
                                  <a:pt x="6435" y="1595"/>
                                </a:lnTo>
                                <a:lnTo>
                                  <a:pt x="6437" y="1598"/>
                                </a:lnTo>
                                <a:lnTo>
                                  <a:pt x="6442" y="1595"/>
                                </a:lnTo>
                                <a:lnTo>
                                  <a:pt x="6444" y="1595"/>
                                </a:lnTo>
                                <a:lnTo>
                                  <a:pt x="6449" y="1598"/>
                                </a:lnTo>
                                <a:lnTo>
                                  <a:pt x="6452" y="1595"/>
                                </a:lnTo>
                                <a:lnTo>
                                  <a:pt x="6456" y="1598"/>
                                </a:lnTo>
                                <a:lnTo>
                                  <a:pt x="6459" y="1595"/>
                                </a:lnTo>
                                <a:lnTo>
                                  <a:pt x="6464" y="1595"/>
                                </a:lnTo>
                                <a:lnTo>
                                  <a:pt x="6468" y="1595"/>
                                </a:lnTo>
                                <a:lnTo>
                                  <a:pt x="6471" y="1595"/>
                                </a:lnTo>
                                <a:lnTo>
                                  <a:pt x="6476" y="1598"/>
                                </a:lnTo>
                                <a:lnTo>
                                  <a:pt x="6478" y="1598"/>
                                </a:lnTo>
                                <a:lnTo>
                                  <a:pt x="6483" y="1595"/>
                                </a:lnTo>
                                <a:lnTo>
                                  <a:pt x="6485" y="1595"/>
                                </a:lnTo>
                                <a:lnTo>
                                  <a:pt x="6490" y="1595"/>
                                </a:lnTo>
                                <a:lnTo>
                                  <a:pt x="6492" y="1595"/>
                                </a:lnTo>
                                <a:lnTo>
                                  <a:pt x="6497" y="1595"/>
                                </a:lnTo>
                                <a:lnTo>
                                  <a:pt x="6502" y="1595"/>
                                </a:lnTo>
                                <a:lnTo>
                                  <a:pt x="6504" y="1595"/>
                                </a:lnTo>
                                <a:lnTo>
                                  <a:pt x="6509" y="1598"/>
                                </a:lnTo>
                                <a:lnTo>
                                  <a:pt x="6512" y="1598"/>
                                </a:lnTo>
                                <a:lnTo>
                                  <a:pt x="6516" y="1598"/>
                                </a:lnTo>
                                <a:lnTo>
                                  <a:pt x="6519" y="1598"/>
                                </a:lnTo>
                                <a:lnTo>
                                  <a:pt x="6524" y="1598"/>
                                </a:lnTo>
                                <a:lnTo>
                                  <a:pt x="6526" y="1598"/>
                                </a:lnTo>
                                <a:lnTo>
                                  <a:pt x="6531" y="1595"/>
                                </a:lnTo>
                                <a:lnTo>
                                  <a:pt x="6533" y="1595"/>
                                </a:lnTo>
                                <a:lnTo>
                                  <a:pt x="6538" y="1598"/>
                                </a:lnTo>
                                <a:lnTo>
                                  <a:pt x="6543" y="1595"/>
                                </a:lnTo>
                                <a:lnTo>
                                  <a:pt x="6545" y="1598"/>
                                </a:lnTo>
                                <a:lnTo>
                                  <a:pt x="6550" y="1595"/>
                                </a:lnTo>
                                <a:lnTo>
                                  <a:pt x="6552" y="1598"/>
                                </a:lnTo>
                                <a:lnTo>
                                  <a:pt x="6557" y="1598"/>
                                </a:lnTo>
                                <a:lnTo>
                                  <a:pt x="6560" y="1598"/>
                                </a:lnTo>
                                <a:lnTo>
                                  <a:pt x="6564" y="1598"/>
                                </a:lnTo>
                                <a:lnTo>
                                  <a:pt x="6567" y="1598"/>
                                </a:lnTo>
                                <a:lnTo>
                                  <a:pt x="6572" y="1598"/>
                                </a:lnTo>
                                <a:lnTo>
                                  <a:pt x="6576" y="1598"/>
                                </a:lnTo>
                                <a:lnTo>
                                  <a:pt x="6579" y="1598"/>
                                </a:lnTo>
                                <a:lnTo>
                                  <a:pt x="6584" y="1598"/>
                                </a:lnTo>
                                <a:lnTo>
                                  <a:pt x="6586" y="1598"/>
                                </a:lnTo>
                                <a:lnTo>
                                  <a:pt x="6591" y="1598"/>
                                </a:lnTo>
                                <a:lnTo>
                                  <a:pt x="6593" y="1598"/>
                                </a:lnTo>
                                <a:lnTo>
                                  <a:pt x="6598" y="1598"/>
                                </a:lnTo>
                                <a:lnTo>
                                  <a:pt x="6600" y="1598"/>
                                </a:lnTo>
                                <a:lnTo>
                                  <a:pt x="6605" y="1598"/>
                                </a:lnTo>
                                <a:lnTo>
                                  <a:pt x="6610" y="1598"/>
                                </a:lnTo>
                                <a:lnTo>
                                  <a:pt x="6612" y="1598"/>
                                </a:lnTo>
                                <a:lnTo>
                                  <a:pt x="6617" y="1598"/>
                                </a:lnTo>
                                <a:lnTo>
                                  <a:pt x="6620" y="1598"/>
                                </a:lnTo>
                                <a:lnTo>
                                  <a:pt x="6624" y="1598"/>
                                </a:lnTo>
                                <a:lnTo>
                                  <a:pt x="6627" y="1598"/>
                                </a:lnTo>
                                <a:lnTo>
                                  <a:pt x="6632" y="1598"/>
                                </a:lnTo>
                                <a:lnTo>
                                  <a:pt x="6634" y="1598"/>
                                </a:lnTo>
                                <a:lnTo>
                                  <a:pt x="6639" y="1598"/>
                                </a:lnTo>
                                <a:lnTo>
                                  <a:pt x="6641" y="1600"/>
                                </a:lnTo>
                                <a:lnTo>
                                  <a:pt x="6646" y="1598"/>
                                </a:lnTo>
                                <a:lnTo>
                                  <a:pt x="6651" y="1598"/>
                                </a:lnTo>
                                <a:lnTo>
                                  <a:pt x="6653" y="1598"/>
                                </a:lnTo>
                                <a:lnTo>
                                  <a:pt x="6658" y="1598"/>
                                </a:lnTo>
                                <a:lnTo>
                                  <a:pt x="6660" y="1598"/>
                                </a:lnTo>
                                <a:lnTo>
                                  <a:pt x="6665" y="1598"/>
                                </a:lnTo>
                                <a:lnTo>
                                  <a:pt x="6668" y="1598"/>
                                </a:lnTo>
                                <a:lnTo>
                                  <a:pt x="6672" y="1600"/>
                                </a:lnTo>
                                <a:lnTo>
                                  <a:pt x="6675" y="1598"/>
                                </a:lnTo>
                                <a:lnTo>
                                  <a:pt x="6680" y="1598"/>
                                </a:lnTo>
                                <a:lnTo>
                                  <a:pt x="6684" y="1598"/>
                                </a:lnTo>
                                <a:lnTo>
                                  <a:pt x="6687" y="1595"/>
                                </a:lnTo>
                                <a:lnTo>
                                  <a:pt x="6692" y="1598"/>
                                </a:lnTo>
                                <a:lnTo>
                                  <a:pt x="6694" y="1598"/>
                                </a:lnTo>
                                <a:lnTo>
                                  <a:pt x="6699" y="1598"/>
                                </a:lnTo>
                                <a:lnTo>
                                  <a:pt x="6701" y="1598"/>
                                </a:lnTo>
                                <a:lnTo>
                                  <a:pt x="6706" y="1598"/>
                                </a:lnTo>
                                <a:lnTo>
                                  <a:pt x="6709" y="1600"/>
                                </a:lnTo>
                                <a:lnTo>
                                  <a:pt x="6713" y="1598"/>
                                </a:lnTo>
                                <a:lnTo>
                                  <a:pt x="6718" y="1600"/>
                                </a:lnTo>
                                <a:lnTo>
                                  <a:pt x="6721" y="1598"/>
                                </a:lnTo>
                                <a:lnTo>
                                  <a:pt x="6725" y="1598"/>
                                </a:lnTo>
                                <a:lnTo>
                                  <a:pt x="6728" y="1598"/>
                                </a:lnTo>
                                <a:lnTo>
                                  <a:pt x="6733" y="1598"/>
                                </a:lnTo>
                                <a:lnTo>
                                  <a:pt x="6735" y="1598"/>
                                </a:lnTo>
                                <a:lnTo>
                                  <a:pt x="6740" y="1598"/>
                                </a:lnTo>
                                <a:lnTo>
                                  <a:pt x="6742" y="1598"/>
                                </a:lnTo>
                                <a:lnTo>
                                  <a:pt x="6747" y="1600"/>
                                </a:lnTo>
                                <a:lnTo>
                                  <a:pt x="6749" y="1598"/>
                                </a:lnTo>
                                <a:lnTo>
                                  <a:pt x="6754" y="1598"/>
                                </a:lnTo>
                                <a:lnTo>
                                  <a:pt x="6759" y="1598"/>
                                </a:lnTo>
                                <a:lnTo>
                                  <a:pt x="6761" y="1598"/>
                                </a:lnTo>
                                <a:lnTo>
                                  <a:pt x="6766" y="1598"/>
                                </a:lnTo>
                                <a:lnTo>
                                  <a:pt x="6769" y="1598"/>
                                </a:lnTo>
                                <a:lnTo>
                                  <a:pt x="6773" y="1598"/>
                                </a:lnTo>
                                <a:lnTo>
                                  <a:pt x="6776" y="1598"/>
                                </a:lnTo>
                                <a:lnTo>
                                  <a:pt x="6781" y="1600"/>
                                </a:lnTo>
                                <a:lnTo>
                                  <a:pt x="6783" y="1598"/>
                                </a:lnTo>
                                <a:lnTo>
                                  <a:pt x="6788" y="1598"/>
                                </a:lnTo>
                                <a:lnTo>
                                  <a:pt x="6793" y="1598"/>
                                </a:lnTo>
                                <a:lnTo>
                                  <a:pt x="6795" y="1598"/>
                                </a:lnTo>
                                <a:lnTo>
                                  <a:pt x="6800" y="1598"/>
                                </a:lnTo>
                                <a:lnTo>
                                  <a:pt x="6802" y="1600"/>
                                </a:lnTo>
                                <a:lnTo>
                                  <a:pt x="6807" y="1598"/>
                                </a:lnTo>
                                <a:lnTo>
                                  <a:pt x="6809" y="1598"/>
                                </a:lnTo>
                                <a:lnTo>
                                  <a:pt x="6814" y="1598"/>
                                </a:lnTo>
                                <a:lnTo>
                                  <a:pt x="6817" y="1598"/>
                                </a:lnTo>
                                <a:lnTo>
                                  <a:pt x="6821" y="1598"/>
                                </a:lnTo>
                                <a:lnTo>
                                  <a:pt x="6826" y="1598"/>
                                </a:lnTo>
                                <a:lnTo>
                                  <a:pt x="6829" y="1598"/>
                                </a:lnTo>
                                <a:lnTo>
                                  <a:pt x="6833" y="1598"/>
                                </a:lnTo>
                                <a:lnTo>
                                  <a:pt x="6836" y="1598"/>
                                </a:lnTo>
                                <a:lnTo>
                                  <a:pt x="6841" y="1598"/>
                                </a:lnTo>
                                <a:lnTo>
                                  <a:pt x="6843" y="1595"/>
                                </a:lnTo>
                                <a:lnTo>
                                  <a:pt x="6848" y="1598"/>
                                </a:lnTo>
                                <a:lnTo>
                                  <a:pt x="6850" y="1598"/>
                                </a:lnTo>
                                <a:lnTo>
                                  <a:pt x="6855" y="1600"/>
                                </a:lnTo>
                                <a:lnTo>
                                  <a:pt x="6857" y="1600"/>
                                </a:lnTo>
                                <a:lnTo>
                                  <a:pt x="6862" y="1598"/>
                                </a:lnTo>
                                <a:lnTo>
                                  <a:pt x="6867" y="1598"/>
                                </a:lnTo>
                                <a:lnTo>
                                  <a:pt x="6869" y="1598"/>
                                </a:lnTo>
                                <a:lnTo>
                                  <a:pt x="6874" y="1598"/>
                                </a:lnTo>
                                <a:lnTo>
                                  <a:pt x="6877" y="1598"/>
                                </a:lnTo>
                                <a:lnTo>
                                  <a:pt x="6881" y="1600"/>
                                </a:lnTo>
                                <a:lnTo>
                                  <a:pt x="6884" y="1600"/>
                                </a:lnTo>
                                <a:lnTo>
                                  <a:pt x="6889" y="1598"/>
                                </a:lnTo>
                                <a:lnTo>
                                  <a:pt x="6891" y="1600"/>
                                </a:lnTo>
                                <a:lnTo>
                                  <a:pt x="6896" y="1598"/>
                                </a:lnTo>
                                <a:lnTo>
                                  <a:pt x="6901" y="1600"/>
                                </a:lnTo>
                                <a:lnTo>
                                  <a:pt x="6903" y="1600"/>
                                </a:lnTo>
                                <a:lnTo>
                                  <a:pt x="6908" y="1600"/>
                                </a:lnTo>
                                <a:lnTo>
                                  <a:pt x="6910" y="1598"/>
                                </a:lnTo>
                                <a:lnTo>
                                  <a:pt x="6915" y="1598"/>
                                </a:lnTo>
                                <a:lnTo>
                                  <a:pt x="6917" y="1600"/>
                                </a:lnTo>
                                <a:lnTo>
                                  <a:pt x="6922" y="1598"/>
                                </a:lnTo>
                                <a:lnTo>
                                  <a:pt x="6925" y="1598"/>
                                </a:lnTo>
                                <a:lnTo>
                                  <a:pt x="6929" y="1598"/>
                                </a:lnTo>
                                <a:lnTo>
                                  <a:pt x="6934" y="1598"/>
                                </a:lnTo>
                                <a:lnTo>
                                  <a:pt x="6937" y="1600"/>
                                </a:lnTo>
                                <a:lnTo>
                                  <a:pt x="6941" y="1598"/>
                                </a:lnTo>
                                <a:lnTo>
                                  <a:pt x="6944" y="1598"/>
                                </a:lnTo>
                                <a:lnTo>
                                  <a:pt x="6949" y="1600"/>
                                </a:lnTo>
                                <a:lnTo>
                                  <a:pt x="6951" y="1598"/>
                                </a:lnTo>
                                <a:lnTo>
                                  <a:pt x="6956" y="1600"/>
                                </a:lnTo>
                                <a:lnTo>
                                  <a:pt x="6958" y="1598"/>
                                </a:lnTo>
                                <a:lnTo>
                                  <a:pt x="6963" y="1598"/>
                                </a:lnTo>
                                <a:lnTo>
                                  <a:pt x="6965" y="1600"/>
                                </a:lnTo>
                                <a:lnTo>
                                  <a:pt x="6970" y="1598"/>
                                </a:lnTo>
                                <a:lnTo>
                                  <a:pt x="6975" y="1598"/>
                                </a:lnTo>
                                <a:lnTo>
                                  <a:pt x="6977" y="1598"/>
                                </a:lnTo>
                                <a:lnTo>
                                  <a:pt x="6982" y="1600"/>
                                </a:lnTo>
                                <a:lnTo>
                                  <a:pt x="6985" y="1600"/>
                                </a:lnTo>
                                <a:lnTo>
                                  <a:pt x="6989" y="1600"/>
                                </a:lnTo>
                                <a:lnTo>
                                  <a:pt x="6992" y="1600"/>
                                </a:lnTo>
                                <a:lnTo>
                                  <a:pt x="6997" y="1600"/>
                                </a:lnTo>
                                <a:lnTo>
                                  <a:pt x="6999" y="1600"/>
                                </a:lnTo>
                                <a:lnTo>
                                  <a:pt x="7004" y="1600"/>
                                </a:lnTo>
                                <a:lnTo>
                                  <a:pt x="7009" y="1598"/>
                                </a:lnTo>
                                <a:lnTo>
                                  <a:pt x="7011" y="1598"/>
                                </a:lnTo>
                                <a:lnTo>
                                  <a:pt x="7016" y="1598"/>
                                </a:lnTo>
                                <a:lnTo>
                                  <a:pt x="7018" y="1598"/>
                                </a:lnTo>
                                <a:lnTo>
                                  <a:pt x="7023" y="1598"/>
                                </a:lnTo>
                                <a:lnTo>
                                  <a:pt x="7025" y="1598"/>
                                </a:lnTo>
                                <a:lnTo>
                                  <a:pt x="7030" y="1600"/>
                                </a:lnTo>
                                <a:lnTo>
                                  <a:pt x="7033" y="1600"/>
                                </a:lnTo>
                                <a:lnTo>
                                  <a:pt x="7037" y="1600"/>
                                </a:lnTo>
                                <a:lnTo>
                                  <a:pt x="7042" y="1598"/>
                                </a:lnTo>
                                <a:lnTo>
                                  <a:pt x="7045" y="1598"/>
                                </a:lnTo>
                                <a:lnTo>
                                  <a:pt x="7049" y="159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4" name="Rectangle 867"/>
                        <wps:cNvSpPr>
                          <a:spLocks noChangeArrowheads="1"/>
                        </wps:cNvSpPr>
                        <wps:spPr bwMode="auto">
                          <a:xfrm>
                            <a:off x="167640" y="99060"/>
                            <a:ext cx="53657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354nm,4nm 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25" name="Rectangle 868"/>
                        <wps:cNvSpPr>
                          <a:spLocks noChangeArrowheads="1"/>
                        </wps:cNvSpPr>
                        <wps:spPr bwMode="auto">
                          <a:xfrm>
                            <a:off x="166370" y="97790"/>
                            <a:ext cx="536575" cy="106680"/>
                          </a:xfrm>
                          <a:prstGeom prst="rect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6" name="Rectangle 86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93395" y="2182495"/>
                            <a:ext cx="612140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,893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27" name="Rectangle 87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70255" y="1186180"/>
                            <a:ext cx="61214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,01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728" name="Rectangle 871"/>
                        <wps:cNvSpPr>
                          <a:spLocks noChangeArrowheads="1"/>
                        </wps:cNvSpPr>
                        <wps:spPr bwMode="auto">
                          <a:xfrm>
                            <a:off x="165100" y="106680"/>
                            <a:ext cx="4479290" cy="2303780"/>
                          </a:xfrm>
                          <a:prstGeom prst="rect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B635168" id="Tela 765" o:spid="_x0000_s1026" editas="canvas" style="width:374.3pt;height:240.5pt;mso-position-horizontal-relative:char;mso-position-vertical-relative:line" coordsize="47536,305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7536;height:30543;visibility:visible;mso-wrap-style:square">
                  <v:fill o:detectmouseclick="t"/>
                  <v:path o:connecttype="none"/>
                </v:shape>
                <v:line id="Line 767" o:spid="_x0000_s1028" style="position:absolute;visibility:visible;mso-wrap-style:square" from="1663,24104" to="1670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" strokeweight=".1pt"/>
                <v:line id="Line 768" o:spid="_x0000_s1029" style="position:absolute;visibility:visible;mso-wrap-style:square" from="2774,24104" to="2781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" strokeweight=".1pt"/>
                <v:line id="Line 769" o:spid="_x0000_s1030" style="position:absolute;visibility:visible;mso-wrap-style:square" from="3873,24104" to="387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" strokeweight=".1pt"/>
                <v:line id="Line 770" o:spid="_x0000_s1031" style="position:absolute;visibility:visible;mso-wrap-style:square" from="4984,24104" to="4991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" strokeweight=".1pt"/>
                <v:line id="Line 771" o:spid="_x0000_s1032" style="position:absolute;visibility:visible;mso-wrap-style:square" from="6102,24104" to="610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" strokeweight=".1pt"/>
                <v:line id="Line 772" o:spid="_x0000_s1033" style="position:absolute;visibility:visible;mso-wrap-style:square" from="7213,24104" to="721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" strokeweight=".1pt"/>
                <v:line id="Line 773" o:spid="_x0000_s1034" style="position:absolute;visibility:visible;mso-wrap-style:square" from="8312,24104" to="831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" strokeweight=".1pt"/>
                <v:line id="Line 774" o:spid="_x0000_s1035" style="position:absolute;visibility:visible;mso-wrap-style:square" from="9423,24104" to="942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" strokeweight=".1pt"/>
                <v:line id="Line 775" o:spid="_x0000_s1036" style="position:absolute;visibility:visible;mso-wrap-style:square" from="10534,24104" to="10541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" strokeweight=".1pt"/>
                <v:line id="Line 776" o:spid="_x0000_s1037" style="position:absolute;visibility:visible;mso-wrap-style:square" from="11652,24104" to="1165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" strokeweight=".1pt"/>
                <v:line id="Line 777" o:spid="_x0000_s1038" style="position:absolute;visibility:visible;mso-wrap-style:square" from="12750,24104" to="1275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" strokeweight=".1pt"/>
                <v:line id="Line 778" o:spid="_x0000_s1039" style="position:absolute;visibility:visible;mso-wrap-style:square" from="13862,24104" to="1386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" strokeweight=".1pt"/>
                <v:line id="Line 779" o:spid="_x0000_s1040" style="position:absolute;visibility:visible;mso-wrap-style:square" from="14973,24104" to="1497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" strokeweight=".1pt"/>
                <v:line id="Line 780" o:spid="_x0000_s1041" style="position:absolute;visibility:visible;mso-wrap-style:square" from="16084,24104" to="16090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" strokeweight=".1pt"/>
                <v:line id="Line 781" o:spid="_x0000_s1042" style="position:absolute;visibility:visible;mso-wrap-style:square" from="17183,24104" to="1718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" strokeweight=".1pt"/>
                <v:line id="Line 782" o:spid="_x0000_s1043" style="position:absolute;visibility:visible;mso-wrap-style:square" from="18300,24104" to="1830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" strokeweight=".1pt"/>
                <v:line id="Line 783" o:spid="_x0000_s1044" style="position:absolute;visibility:visible;mso-wrap-style:square" from="19411,24104" to="1941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" strokeweight=".1pt"/>
                <v:line id="Line 784" o:spid="_x0000_s1045" style="position:absolute;visibility:visible;mso-wrap-style:square" from="20510,24104" to="2051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" strokeweight=".1pt"/>
                <v:line id="Line 785" o:spid="_x0000_s1046" style="position:absolute;visibility:visible;mso-wrap-style:square" from="21621,24104" to="2162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" strokeweight=".1pt"/>
                <v:line id="Line 786" o:spid="_x0000_s1047" style="position:absolute;visibility:visible;mso-wrap-style:square" from="22733,24104" to="2273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" strokeweight=".1pt"/>
                <v:line id="Line 787" o:spid="_x0000_s1048" style="position:absolute;visibility:visible;mso-wrap-style:square" from="23844,24104" to="23850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" strokeweight=".1pt"/>
                <v:line id="Line 788" o:spid="_x0000_s1049" style="position:absolute;visibility:visible;mso-wrap-style:square" from="24942,24104" to="2494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" strokeweight=".1pt"/>
                <v:line id="Line 789" o:spid="_x0000_s1050" style="position:absolute;visibility:visible;mso-wrap-style:square" from="26060,24104" to="2606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" strokeweight=".1pt"/>
                <v:line id="Line 790" o:spid="_x0000_s1051" style="position:absolute;visibility:visible;mso-wrap-style:square" from="27171,24104" to="2717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" strokeweight=".1pt"/>
                <v:line id="Line 791" o:spid="_x0000_s1052" style="position:absolute;visibility:visible;mso-wrap-style:square" from="28282,24104" to="2828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" strokeweight=".1pt"/>
                <v:line id="Line 792" o:spid="_x0000_s1053" style="position:absolute;visibility:visible;mso-wrap-style:square" from="29381,24104" to="2938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" strokeweight=".1pt"/>
                <v:line id="Line 793" o:spid="_x0000_s1054" style="position:absolute;visibility:visible;mso-wrap-style:square" from="30492,24104" to="3049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" strokeweight=".1pt"/>
                <v:line id="Line 794" o:spid="_x0000_s1055" style="position:absolute;visibility:visible;mso-wrap-style:square" from="31610,24104" to="3161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" strokeweight=".1pt"/>
                <v:line id="Line 795" o:spid="_x0000_s1056" style="position:absolute;visibility:visible;mso-wrap-style:square" from="32708,24104" to="3271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" strokeweight=".1pt"/>
                <v:line id="Line 796" o:spid="_x0000_s1057" style="position:absolute;visibility:visible;mso-wrap-style:square" from="33820,24104" to="3382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" strokeweight=".1pt"/>
                <v:line id="Line 797" o:spid="_x0000_s1058" style="position:absolute;visibility:visible;mso-wrap-style:square" from="34931,24104" to="3493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" strokeweight=".1pt"/>
                <v:line id="Line 798" o:spid="_x0000_s1059" style="position:absolute;visibility:visible;mso-wrap-style:square" from="36042,24104" to="3604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" strokeweight=".1pt"/>
                <v:line id="Line 799" o:spid="_x0000_s1060" style="position:absolute;visibility:visible;mso-wrap-style:square" from="37141,24104" to="3714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" strokeweight=".1pt"/>
                <v:line id="Line 800" o:spid="_x0000_s1061" style="position:absolute;visibility:visible;mso-wrap-style:square" from="38252,24104" to="3825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" strokeweight=".1pt"/>
                <v:line id="Line 801" o:spid="_x0000_s1062" style="position:absolute;visibility:visible;mso-wrap-style:square" from="39370,24104" to="3937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" strokeweight=".1pt"/>
                <v:line id="Line 802" o:spid="_x0000_s1063" style="position:absolute;visibility:visible;mso-wrap-style:square" from="40481,24104" to="4048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" strokeweight=".1pt"/>
                <v:line id="Line 803" o:spid="_x0000_s1064" style="position:absolute;visibility:visible;mso-wrap-style:square" from="41579,24104" to="4158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" strokeweight=".1pt"/>
                <v:line id="Line 804" o:spid="_x0000_s1065" style="position:absolute;visibility:visible;mso-wrap-style:square" from="42691,24104" to="4269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" strokeweight=".1pt"/>
                <v:line id="Line 805" o:spid="_x0000_s1066" style="position:absolute;visibility:visible;mso-wrap-style:square" from="43802,24104" to="4380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" strokeweight=".1pt"/>
                <v:line id="Line 806" o:spid="_x0000_s1067" style="position:absolute;visibility:visible;mso-wrap-style:square" from="44919,24104" to="4492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" strokeweight=".1pt"/>
                <v:line id="Line 807" o:spid="_x0000_s1068" style="position:absolute;visibility:visible;mso-wrap-style:square" from="46018,24104" to="4602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" strokeweight=".1pt"/>
                <v:line id="Line 808" o:spid="_x0000_s1069" style="position:absolute;visibility:visible;mso-wrap-style:square" from="1663,24104" to="1670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" strokeweight=".1pt"/>
                <v:rect id="Rectangle 809" o:spid="_x0000_s1070" style="position:absolute;left:990;top:24638;width:1416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6rEwQAAANw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3N4n0lHQG5eAAAA//8DAFBLAQItABQABgAIAAAAIQDb4fbL7gAAAIUBAAATAAAAAAAAAAAAAAAA&#10;AAAAAABbQ29udGVudF9UeXBlc10ueG1sUEsBAi0AFAAGAAgAAAAhAFr0LFu/AAAAFQEAAAsAAAAA&#10;AAAAAAAAAAAAHwEAAF9yZWxzLy5yZWxzUEsBAi0AFAAGAAgAAAAhAJXLqsT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,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10" o:spid="_x0000_s1071" style="position:absolute;visibility:visible;mso-wrap-style:square" from="7213,24104" to="7219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" strokeweight=".1pt"/>
                <v:rect id="Rectangle 811" o:spid="_x0000_s1072" style="position:absolute;left:6540;top:24638;width:1416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,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12" o:spid="_x0000_s1073" style="position:absolute;visibility:visible;mso-wrap-style:square" from="12750,24104" to="12757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" strokeweight=".1pt"/>
                <v:rect id="Rectangle 813" o:spid="_x0000_s1074" style="position:absolute;left:12077;top:24638;width:1416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5,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14" o:spid="_x0000_s1075" style="position:absolute;visibility:visible;mso-wrap-style:square" from="18300,24104" to="18307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" strokeweight=".1pt"/>
                <v:rect id="Rectangle 815" o:spid="_x0000_s1076" style="position:absolute;left:17627;top:24638;width:1416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Toa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y68c/s6kIyC3LwAAAP//AwBQSwECLQAUAAYACAAAACEA2+H2y+4AAACFAQAAEwAAAAAAAAAAAAAA&#10;AAAAAAAAW0NvbnRlbnRfVHlwZXNdLnhtbFBLAQItABQABgAIAAAAIQBa9CxbvwAAABUBAAALAAAA&#10;AAAAAAAAAAAAAB8BAABfcmVscy8ucmVsc1BLAQItABQABgAIAAAAIQBvKToa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7,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16" o:spid="_x0000_s1077" style="position:absolute;visibility:visible;mso-wrap-style:square" from="23844,24104" to="23850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" strokeweight=".1pt"/>
                <v:rect id="Rectangle 817" o:spid="_x0000_s1078" style="position:absolute;left:22917;top:24638;width:1981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Af1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1ecSXmfSEZDbPwAAAP//AwBQSwECLQAUAAYACAAAACEA2+H2y+4AAACFAQAAEwAAAAAAAAAAAAAA&#10;AAAAAAAAW0NvbnRlbnRfVHlwZXNdLnhtbFBLAQItABQABgAIAAAAIQBa9CxbvwAAABUBAAALAAAA&#10;AAAAAAAAAAAAAB8BAABfcmVscy8ucmVsc1BLAQItABQABgAIAAAAIQCPjAf1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0,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18" o:spid="_x0000_s1079" style="position:absolute;visibility:visible;mso-wrap-style:square" from="29381,24104" to="29387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" strokeweight=".1pt"/>
                <v:rect id="Rectangle 819" o:spid="_x0000_s1080" style="position:absolute;left:28454;top:24638;width:1981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2,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20" o:spid="_x0000_s1081" style="position:absolute;visibility:visible;mso-wrap-style:square" from="34931,24104" to="34937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" strokeweight=".1pt"/>
                <v:rect id="Rectangle 821" o:spid="_x0000_s1082" style="position:absolute;left:34004;top:24638;width:1981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5,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22" o:spid="_x0000_s1083" style="position:absolute;visibility:visible;mso-wrap-style:square" from="40481,24104" to="40487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" strokeweight=".1pt"/>
                <v:rect id="Rectangle 823" o:spid="_x0000_s1084" style="position:absolute;left:39554;top:24638;width:1981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7,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24" o:spid="_x0000_s1085" style="position:absolute;visibility:visible;mso-wrap-style:square" from="46018,24104" to="46024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" strokeweight=".1pt"/>
                <v:rect id="Rectangle 825" o:spid="_x0000_s1086" style="position:absolute;left:44875;top:24638;width:1638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min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26" o:spid="_x0000_s1087" style="position:absolute;visibility:visible;mso-wrap-style:square" from="1358,23285" to="1651,23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" strokeweight=".1pt"/>
                <v:line id="Line 827" o:spid="_x0000_s1088" style="position:absolute;visibility:visible;mso-wrap-style:square" from="1358,22459" to="1651,22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" strokeweight=".1pt"/>
                <v:line id="Line 828" o:spid="_x0000_s1089" style="position:absolute;visibility:visible;mso-wrap-style:square" from="1358,21621" to="1651,21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" strokeweight=".1pt"/>
                <v:line id="Line 829" o:spid="_x0000_s1090" style="position:absolute;visibility:visible;mso-wrap-style:square" from="1358,20802" to="1651,20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" strokeweight=".1pt"/>
                <v:line id="Line 830" o:spid="_x0000_s1091" style="position:absolute;visibility:visible;mso-wrap-style:square" from="1358,19977" to="1651,199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" strokeweight=".1pt"/>
                <v:line id="Line 831" o:spid="_x0000_s1092" style="position:absolute;visibility:visible;mso-wrap-style:square" from="1358,19138" to="1651,19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" strokeweight=".1pt"/>
                <v:line id="Line 832" o:spid="_x0000_s1093" style="position:absolute;visibility:visible;mso-wrap-style:square" from="1358,18313" to="1651,18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" strokeweight=".1pt"/>
                <v:line id="Line 833" o:spid="_x0000_s1094" style="position:absolute;visibility:visible;mso-wrap-style:square" from="1358,17494" to="1651,17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" strokeweight=".1pt"/>
                <v:line id="Line 834" o:spid="_x0000_s1095" style="position:absolute;visibility:visible;mso-wrap-style:square" from="1358,16656" to="1651,16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" strokeweight=".1pt"/>
                <v:line id="Line 835" o:spid="_x0000_s1096" style="position:absolute;visibility:visible;mso-wrap-style:square" from="1358,15830" to="1651,15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" strokeweight=".1pt"/>
                <v:line id="Line 836" o:spid="_x0000_s1097" style="position:absolute;visibility:visible;mso-wrap-style:square" from="1358,15011" to="1651,150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" strokeweight=".1pt"/>
                <v:line id="Line 837" o:spid="_x0000_s1098" style="position:absolute;visibility:visible;mso-wrap-style:square" from="1358,14185" to="1651,14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" strokeweight=".1pt"/>
                <v:line id="Line 838" o:spid="_x0000_s1099" style="position:absolute;visibility:visible;mso-wrap-style:square" from="1358,13347" to="1651,13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" strokeweight=".1pt"/>
                <v:line id="Line 839" o:spid="_x0000_s1100" style="position:absolute;visibility:visible;mso-wrap-style:square" from="1358,12528" to="1651,12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" strokeweight=".1pt"/>
                <v:line id="Line 840" o:spid="_x0000_s1101" style="position:absolute;visibility:visible;mso-wrap-style:square" from="1358,11703" to="1651,11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" strokeweight=".1pt"/>
                <v:line id="Line 841" o:spid="_x0000_s1102" style="position:absolute;visibility:visible;mso-wrap-style:square" from="1358,10864" to="1651,108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" strokeweight=".1pt"/>
                <v:line id="Line 842" o:spid="_x0000_s1103" style="position:absolute;visibility:visible;mso-wrap-style:square" from="1358,10045" to="1651,10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" strokeweight=".1pt"/>
                <v:line id="Line 843" o:spid="_x0000_s1104" style="position:absolute;visibility:visible;mso-wrap-style:square" from="1358,9220" to="1651,92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" strokeweight=".1pt"/>
                <v:line id="Line 844" o:spid="_x0000_s1105" style="position:absolute;visibility:visible;mso-wrap-style:square" from="1358,8394" to="1651,8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" strokeweight=".1pt"/>
                <v:line id="Line 845" o:spid="_x0000_s1106" style="position:absolute;visibility:visible;mso-wrap-style:square" from="1358,7562" to="1651,7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" strokeweight=".1pt"/>
                <v:line id="Line 846" o:spid="_x0000_s1107" style="position:absolute;visibility:visible;mso-wrap-style:square" from="1358,6737" to="1651,6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" strokeweight=".1pt"/>
                <v:line id="Line 847" o:spid="_x0000_s1108" style="position:absolute;visibility:visible;mso-wrap-style:square" from="1358,5911" to="1651,5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" strokeweight=".1pt"/>
                <v:line id="Line 848" o:spid="_x0000_s1109" style="position:absolute;visibility:visible;mso-wrap-style:square" from="1358,5073" to="1651,5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" strokeweight=".1pt"/>
                <v:line id="Line 849" o:spid="_x0000_s1110" style="position:absolute;visibility:visible;mso-wrap-style:square" from="1358,4254" to="1651,4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" strokeweight=".1pt"/>
                <v:line id="Line 850" o:spid="_x0000_s1111" style="position:absolute;visibility:visible;mso-wrap-style:square" from="1358,3429" to="1651,34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" strokeweight=".1pt"/>
                <v:line id="Line 851" o:spid="_x0000_s1112" style="position:absolute;visibility:visible;mso-wrap-style:square" from="1358,2590" to="1651,2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" strokeweight=".1pt"/>
                <v:line id="Line 852" o:spid="_x0000_s1113" style="position:absolute;visibility:visible;mso-wrap-style:square" from="1358,1771" to="1651,1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" strokeweight=".1pt"/>
                <v:line id="Line 853" o:spid="_x0000_s1114" style="position:absolute;visibility:visible;mso-wrap-style:square" from="1085,22459" to="1651,22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" strokeweight=".1pt"/>
                <v:rect id="Rectangle 854" o:spid="_x0000_s1115" style="position:absolute;left:533;top:21926;width:819;height:59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55" o:spid="_x0000_s1116" style="position:absolute;visibility:visible;mso-wrap-style:square" from="1085,18313" to="1651,18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" strokeweight=".1pt"/>
                <v:rect id="Rectangle 856" o:spid="_x0000_s1117" style="position:absolute;left:533;top:17786;width:819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3W8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x2IFv2fSEZD7HwAAAP//AwBQSwECLQAUAAYACAAAACEA2+H2y+4AAACFAQAAEwAAAAAAAAAAAAAA&#10;AAAAAAAAW0NvbnRlbnRfVHlwZXNdLnhtbFBLAQItABQABgAIAAAAIQBa9CxbvwAAABUBAAALAAAA&#10;AAAAAAAAAAAAAB8BAABfcmVscy8ucmVsc1BLAQItABQABgAIAAAAIQCrW3W8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57" o:spid="_x0000_s1118" style="position:absolute;visibility:visible;mso-wrap-style:square" from="1085,14185" to="1651,14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" strokeweight=".1pt"/>
                <v:rect id="Rectangle 858" o:spid="_x0000_s1119" style="position:absolute;top:13652;width:1130;height:59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59" o:spid="_x0000_s1120" style="position:absolute;visibility:visible;mso-wrap-style:square" from="1085,10045" to="1651,10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" strokeweight=".1pt"/>
                <v:rect id="Rectangle 860" o:spid="_x0000_s1121" style="position:absolute;top:9512;width:1130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61" o:spid="_x0000_s1122" style="position:absolute;visibility:visible;mso-wrap-style:square" from="1085,5911" to="1651,5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" strokeweight=".1pt"/>
                <v:rect id="Rectangle 862" o:spid="_x0000_s1123" style="position:absolute;top:5378;width:1130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863" o:spid="_x0000_s1124" style="position:absolute;visibility:visible;mso-wrap-style:square" from="1085,1771" to="1651,1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" strokeweight=".1pt"/>
                <v:rect id="Rectangle 864" o:spid="_x0000_s1125" style="position:absolute;top:1238;width:1130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YTt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vvIFvM6kIyA3TwAAAP//AwBQSwECLQAUAAYACAAAACEA2+H2y+4AAACFAQAAEwAAAAAAAAAAAAAA&#10;AAAAAAAAW0NvbnRlbnRfVHlwZXNdLnhtbFBLAQItABQABgAIAAAAIQBa9CxbvwAAABUBAAALAAAA&#10;AAAAAAAAAAAAAB8BAABfcmVscy8ucmVsc1BLAQItABQABgAIAAAAIQD6qYTt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5</w:t>
                        </w:r>
                      </w:p>
                      <w:p w:rsidR="00752C91" w:rsidRDefault="00752C91" w:rsidP="00752C91"/>
                    </w:txbxContent>
                  </v:textbox>
                </v:rect>
                <v:rect id="Rectangle 865" o:spid="_x0000_s1126" style="position:absolute;left:1085;width:2261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xqa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3kOv2fSEZDbNwAAAP//AwBQSwECLQAUAAYACAAAACEA2+H2y+4AAACFAQAAEwAAAAAAAAAAAAAA&#10;AAAAAAAAW0NvbnRlbnRfVHlwZXNdLnhtbFBLAQItABQABgAIAAAAIQBa9CxbvwAAABUBAAALAAAA&#10;AAAAAAAAAAAAAB8BAABfcmVscy8ucmVsc1BLAQItABQABgAIAAAAIQAKexqa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proofErr w:type="spellStart"/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mAU</w:t>
                        </w:r>
                        <w:proofErr w:type="spellEnd"/>
                      </w:p>
                      <w:p w:rsidR="00752C91" w:rsidRDefault="00752C91" w:rsidP="00752C91"/>
                    </w:txbxContent>
                  </v:textbox>
                </v:rect>
                <v:shape id="Freeform 866" o:spid="_x0000_s1127" style="position:absolute;left:1663;top:12299;width:44761;height:10605;visibility:visible;mso-wrap-style:square;v-text-anchor:top" coordsize="7049,1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" path="m,1600r5,l7,1600r5,l14,1600r5,l22,1600r4,l29,1600r5,l38,1600r3,-2l46,1598r2,l53,1598r2,l60,1598r2,l67,1598r3,l74,1598r5,2l82,1598r4,l89,1600r5,-2l96,1598r5,2l103,1598r5,l113,1598r2,l120,1600r2,-2l127,1598r3,2l134,1600r3,l142,1598r4,l149,1600r5,l156,1600r5,l163,1600r5,-2l170,1598r5,l178,1600r4,l187,1600r3,l194,1600r3,l202,1600r2,-2l209,1598r2,2l216,1600r5,l223,1600r5,l230,1598r5,l238,1598r4,l245,1600r5,-2l254,1600r3,-2l262,1600r2,l269,1600r2,l276,1598r2,2l283,1600r3,l290,1600r5,l298,1600r5,-2l305,1598r5,2l312,1598r5,2l319,1598r5,l329,1598r2,2l336,1600r3,-2l343,1600r3,l351,1600r2,l358,1600r5,l365,1603r5,-3l372,1600r5,l379,1600r5,3l387,1600r4,l394,1600r5,l403,1600r3,l411,1600r2,3l418,1603r2,-3l425,1600r2,l432,1600r5,3l439,1600r5,l447,1600r4,l454,1600r5,l461,1600r5,l471,1600r2,l478,1600r2,l485,1600r2,l492,1600r3,l499,1600r3,l507,1600r4,l514,1600r5,l521,1598r5,2l528,1600r5,l535,1600r5,l545,1600r2,l552,1600r3,l559,1600r3,l567,1598r2,2l574,1600r2,l581,1598r5,2l588,1598r5,2l595,1600r5,l603,1600r4,l610,1603r5,-3l619,1598r3,l627,1598r2,-3l634,1595r2,l641,1593r2,l648,1591r5,l655,1591r5,2l663,1593r4,2l670,1595r5,l677,1598r5,l684,1598r5,-3l694,1598r2,l701,1598r2,l708,1598r3,l715,1598r3,l723,1598r4,l730,1598r5,2l737,1598r5,l744,1598r5,l751,1598r5,2l761,1600r3,l768,1600r3,l776,1600r2,l783,1600r2,l790,1600r2,l797,1600r5,l804,1600r5,l812,1600r4,l819,1600r5,l826,1600r5,l836,1600r2,l843,1600r2,l850,1600r2,l857,1598r3,l864,1600r5,l872,1600r4,l879,1600r5,-2l886,1598r5,l893,1598r5,2l900,1600r5,l910,1600r2,3l917,1603r3,l924,1600r3,l932,1600r2,l939,1600r5,l946,1600r5,l953,1600r5,l960,1598r5,l968,1600r4,l977,1615r3,31l984,1667r3,3l992,1667r2,-9l999,1627r2,-63l1006,1502r2,-27l1013,1487r5,29l1020,1545r5,17l1028,1574r4,5l1035,1581r5,2l1042,1586r5,l1052,1586r2,2l1059,1588r2,-2l1066,1581r2,-7l1073,1567r3,-15l1080,1540r5,-14l1088,1514r4,-3l1095,1514r5,7l1102,1533r5,12l1109,1557r5,10l1116,1571r5,3l1126,1579r2,l1133,1581r3,l1140,1583r3,l1148,1583r2,l1155,1583r5,3l1162,1586r5,l1169,1586r5,l1176,1586r5,l1184,1586r4,-3l1193,1583r3,l1200,1583r3,l1208,1583r2,l1215,1583r2,-2l1222,1581r3,l1229,1579r5,-3l1237,1571r4,-2l1244,1564r5,-2l1251,1557r5,l1258,1555r5,l1268,1555r2,l1275,1557r2,2l1282,1559r3,l1289,1559r3,3l1297,1562r4,l1304,1562r5,l1311,1562r5,l1318,1562r5,l1325,1562r5,l1333,1562r4,l1342,1559r3,l1349,1557r3,-5l1357,1543r2,-17l1364,1492r2,-62l1371,1327r5,-154l1378,974r5,-233l1385,499r5,-216l1393,120r4,-94l1400,r5,33l1409,110r3,101l1417,324r2,115l1424,547r2,98l1431,734r2,77l1438,880r3,60l1445,993r5,50l1453,1087r4,38l1460,1159r5,31l1467,1216r5,24l1474,1262r5,21l1484,1303r2,16l1491,1334r2,14l1498,1363r3,9l1505,1384r3,10l1513,1401r2,7l1520,1418r5,7l1527,1432r5,5l1534,1444r5,7l1541,1456r5,5l1549,1466r4,5l1558,1473r3,2l1565,1478r3,l1573,1483r2,-3l1580,1478r2,2l1587,1480r5,l1594,1483r5,l1601,1487r5,3l1609,1492r4,3l1616,1499r5,l1623,1502r5,l1633,1497r2,-7l1640,1485r2,-10l1647,1466r2,-10l1654,1451r3,-4l1661,1447r5,4l1669,1459r5,9l1676,1478r5,12l1683,1499r5,8l1690,1514r5,7l1700,1528r2,5l1707,1538r3,2l1714,1543r3,4l1722,1547r2,3l1729,1552r2,l1736,1555r5,l1743,1557r5,2l1750,1559r5,l1758,1559r4,3l1765,1562r5,l1774,1562r3,l1782,1564r2,l1789,1564r2,l1796,1564r2,l1803,1567r5,l1810,1567r5,l1818,1569r4,l1825,1569r5,l1832,1567r5,2l1839,1569r5,l1849,1569r2,l1856,1569r2,l1863,1571r3,l1870,1571r3,3l1878,1574r4,2l1885,1576r5,l1892,1576r5,3l1899,1579r5,l1906,1579r5,l1916,1579r2,l1923,1579r3,l1930,1579r3,l1938,1579r2,l1945,1579r2,l1952,1579r5,l1959,1581r5,l1966,1579r5,2l1974,1583r4,l1981,1583r5,l1990,1583r3,l1998,1583r2,l2005,1583r2,l2012,1583r2,l2019,1586r5,l2026,1586r5,l2034,1586r4,l2041,1583r5,l2048,1583r5,l2055,1583r5,l2065,1583r2,-2l2072,1581r2,2l2079,1581r3,2l2086,1583r3,l2094,1583r4,l2101,1583r5,l2108,1583r5,l2115,1583r5,l2122,1583r5,l2132,1583r3,l2139,1583r3,l2147,1581r2,l2154,1581r2,l2161,1581r2,l2168,1581r5,2l2175,1583r5,l2183,1586r4,-3l2190,1586r5,l2197,1586r5,l2207,1586r2,2l2214,1588r2,-2l2221,1588r2,-2l2228,1588r3,-2l2235,1586r5,l2243,1588r4,l2250,1588r5,l2257,1588r5,-2l2264,1588r5,l2271,1588r5,l2281,1588r2,l2288,1588r3,l2295,1588r3,l2303,1588r2,l2310,1591r5,l2317,1588r5,l2324,1591r5,l2331,1591r5,-3l2339,1591r4,-3l2348,1588r3,l2355,1586r3,l2363,1583r2,-2l2370,1576r2,l2377,1571r2,l2384,1567r5,l2391,1567r5,l2399,1569r4,2l2406,1574r5,2l2413,1581r5,l2423,1586r2,2l2430,1588r2,l2437,1591r2,l2444,1591r3,l2451,1593r3,-2l2459,1593r4,l2466,1593r5,l2473,1593r5,2l2480,1593r5,2l2487,1593r5,l2497,1593r2,-2l2504,1593r3,-2l2511,1593r3,l2519,1593r2,l2526,1593r5,-2l2533,1591r5,l2540,1591r5,l2547,1591r5,l2555,1591r4,2l2562,1593r5,l2571,1593r3,l2579,1593r2,l2586,1593r2,-2l2593,1591r3,l2600,1591r5,l2608,1591r4,l2615,1591r5,l2622,1591r5,l2629,1591r5,l2639,1593r2,-2l2646,1593r2,l2653,1593r3,l2660,1593r3,l2668,1591r2,2l2675,1593r5,l2682,1593r5,l2689,1595r5,-2l2696,1593r5,l2704,1593r4,2l2713,1593r3,2l2720,1595r3,l2728,1595r2,l2735,1593r2,l2742,1593r5,2l2749,1595r5,l2756,1595r5,l2764,1595r4,l2771,1595r5,l2778,1595r5,l2788,1595r2,l2795,1593r2,2l2802,1595r2,l2809,1595r3,l2816,1595r5,l2824,1595r4,l2831,1595r5,l2838,1595r5,l2845,1598r5,l2855,1595r2,3l2862,1595r2,l2869,1595r3,l2876,1595r3,l2884,1595r2,3l2891,1595r5,l2898,1595r5,l2905,1595r5,l2912,1595r5,l2920,1595r4,l2929,1595r3,-2l2936,1593r3,l2944,1593r2,l2951,1593r2,l2958,1593r5,l2965,1593r5,2l2972,1593r5,2l2980,1595r4,3l2987,1595r5,3l2994,1598r5,l3004,1598r2,l3011,1598r2,l3018,1598r2,l3025,1598r3,l3032,1598r5,l3040,1598r5,-3l3047,1598r5,l3054,1598r5,l3061,1598r5,l3071,1598r2,-3l3078,1598r3,-3l3085,1595r3,l3093,1598r2,l3100,1598r2,l3107,1598r5,l3114,1598r5,l3121,1598r5,l3129,1598r4,l3136,1598r5,l3145,1598r3,l3153,1598r2,l3160,1598r2,l3167,1598r2,l3174,1598r5,l3181,1598r5,l3189,1598r4,-3l3196,1598r5,-3l3203,1598r5,l3210,1598r5,l3220,1598r2,-3l3227,1598r2,-3l3234,1595r3,l3241,1595r3,l3249,1595r4,l3256,1595r5,l3263,1595r5,l3270,1595r5,l3277,1595r5,l3287,1595r2,l3294,1595r3,l3301,1595r3,l3309,1595r2,l3316,1595r2,l3323,1595r5,l3330,1595r5,l3337,1595r5,-2l3345,1593r4,2l3352,1595r5,l3361,1598r3,-3l3369,1595r2,3l3376,1598r2,l3383,1598r2,l3390,1598r5,l3397,1598r5,l3405,1598r4,l3412,1598r5,l3419,1595r5,l3426,1598r5,l3436,1595r2,l3443,1595r2,l3450,1598r3,l3457,1598r3,-3l3465,1598r4,l3472,1595r5,l3479,1595r5,l3486,1595r5,l3493,1595r5,l3501,1595r5,l3510,1595r3,l3518,1595r2,l3525,1595r2,l3532,1595r2,l3539,1595r5,l3546,1595r5,l3554,1595r4,l3561,1595r5,l3568,1595r5,l3578,1598r2,l3585,1598r2,-3l3592,1595r2,l3599,1595r3,l3606,1595r3,l3614,1595r4,3l3621,1598r5,l3628,1595r5,l3635,1595r5,l3642,1595r5,l3652,1598r2,-3l3659,1595r3,l3666,1595r3,l3674,1595r2,l3681,1595r5,l3688,1595r5,l3695,1595r5,3l3702,1595r5,l3710,1595r4,l3717,1595r5,l3726,1598r3,-3l3734,1598r2,l3741,1598r2,l3748,1598r2,l3755,1595r5,3l3762,1598r5,l3770,1598r4,-3l3777,1595r5,l3784,1598r5,l3794,1595r2,l3801,1595r2,3l3808,1598r2,-3l3815,1595r3,l3822,1598r3,l3830,1598r4,-3l3837,1595r5,3l3844,1598r5,-3l3851,1595r5,3l3858,1598r5,-3l3868,1598r2,-3l3875,1595r3,l3882,1598r3,-3l3890,1598r2,-3l3897,1595r5,l3904,1595r5,l3911,1595r5,l3918,1595r5,l3926,1595r4,l3933,1595r5,l3942,1595r3,-2l3950,1595r2,l3957,1595r2,l3964,1595r3,l3971,1598r5,-3l3979,1595r4,3l3986,1595r5,l3993,1598r5,-3l4000,1595r5,l4010,1595r2,l4017,1595r2,3l4024,1595r3,l4031,1595r3,l4039,1598r2,-3l4046,1595r5,l4053,1595r5,l4060,1595r5,l4067,1598r5,-3l4075,1593r4,2l4084,1595r3,-2l4091,1595r3,l4099,1595r2,l4106,1595r2,l4113,1595r5,l4120,1595r5,l4127,1595r5,3l4135,1595r4,l4142,1598r5,-3l4149,1595r5,l4159,1595r2,l4166,1595r2,l4173,1595r2,l4180,1595r3,l4187,1598r5,-3l4195,1595r4,l4202,1595r5,l4209,1595r5,3l4216,1595r5,l4226,1595r2,l4233,1595r2,l4240,1595r3,l4247,1595r3,l4255,1595r2,l4262,1595r5,l4269,1595r5,l4276,1598r5,-3l4283,1595r5,3l4291,1595r4,l4300,1595r3,3l4307,1595r3,l4315,1595r2,3l4322,1595r2,3l4329,1598r5,l4336,1598r5,l4343,1595r5,l4351,1595r4,l4358,1598r5,-3l4365,1595r5,l4375,1595r2,3l4382,1598r2,l4389,1598r2,l4396,1598r3,l4403,1598r5,l4411,1598r5,l4418,1598r5,l4425,1598r5,-3l4432,1595r5,3l4440,1598r4,l4449,1598r3,l4456,1598r3,l4464,1595r2,l4471,1595r2,l4478,1598r5,l4485,1598r5,l4492,1598r5,l4500,1598r4,l4507,1598r5,-3l4516,1595r3,3l4524,1598r2,l4531,1598r2,l4538,1595r2,l4545,1598r3,l4552,1598r5,-3l4560,1595r4,3l4567,1598r5,l4574,1598r5,l4581,1598r5,l4591,1598r2,l4598,1595r2,3l4605,1598r3,l4612,1598r3,l4620,1598r4,l4627,1598r5,2l4634,1600r5,-2l4641,1598r5,l4648,1598r5,l4656,1598r4,l4665,1598r3,l4672,1595r3,3l4680,1595r2,l4687,1595r2,3l4694,1598r5,l4701,1598r5,l4708,1598r5,l4716,1598r4,l4723,1598r5,-3l4732,1598r3,-3l4740,1598r2,l4747,1598r2,l4754,1598r2,l4761,1598r3,l4768,1598r5,l4776,1598r4,l4783,1598r5,l4790,1598r5,l4797,1598r5,l4807,1598r2,l4814,1598r2,l4821,1598r3,l4828,1598r3,l4836,1598r4,l4843,1598r5,l4850,1598r5,l4857,1598r5,l4864,1600r5,-2l4872,1598r5,l4881,1600r3,l4889,1598r2,2l4896,1598r2,l4903,1598r2,l4910,1598r5,l4917,1598r5,l4925,1598r4,2l4932,1598r5,l4939,1600r5,-2l4949,1598r2,2l4956,1600r2,l4963,1598r2,l4970,1598r3,2l4977,1598r3,l4985,1598r4,l4992,1598r5,l4999,1600r5,-2l5006,1600r5,l5013,1598r5,l5023,1598r2,2l5030,1600r3,-2l5037,1598r3,l5045,1598r2,l5052,1598r5,l5059,1600r5,l5066,1600r5,l5073,1600r5,l5081,1600r4,l5088,1600r5,-2l5097,1598r3,l5105,1598r2,l5112,1600r2,l5119,1600r2,l5126,1600r5,l5133,1600r5,-2l5141,1598r4,2l5148,1600r5,l5155,1600r5,-2l5165,1600r2,l5172,1600r2,l5179,1600r2,l5186,1600r3,l5193,1600r3,l5201,1600r4,l5208,1598r5,l5215,1600r5,l5222,1600r5,l5229,1600r5,l5239,1600r2,-2l5246,1600r3,l5253,1600r3,l5261,1600r2,l5268,1600r5,l5275,1600r5,l5282,1600r5,l5289,1600r5,l5297,1598r4,l5304,1600r5,l5313,1600r3,l5321,1600r2,l5328,1600r2,l5335,1600r3,-2l5342,1600r5,l5350,1598r4,2l5357,1600r5,l5364,1600r5,l5371,1600r5,l5378,1600r5,-2l5388,1600r2,l5395,1598r3,l5402,1600r3,l5410,1600r2,-2l5417,1598r5,l5424,1598r5,l5431,1598r5,l5438,1598r5,l5446,1598r4,l5455,1598r3,l5462,1598r3,l5470,1598r2,l5477,1600r2,-2l5484,1600r2,-2l5491,1598r5,l5498,1600r5,-2l5506,1600r4,l5513,1598r5,l5520,1598r5,l5530,1600r2,-2l5537,1598r2,2l5544,1598r2,l5551,1598r3,2l5558,1598r5,l5566,1598r4,l5573,1598r5,2l5580,1598r5,2l5587,1598r5,l5594,1598r5,l5604,1598r2,l5611,1598r3,l5618,1598r3,l5626,1598r2,l5633,1598r5,l5640,1598r5,l5647,1598r5,l5654,1598r5,l5662,1598r4,-3l5671,1598r3,l5678,1598r3,l5686,1600r2,-2l5693,1598r2,l5700,1598r2,l5707,1600r5,-2l5714,1598r5,l5722,1598r4,2l5729,1598r5,2l5736,1598r5,l5746,1598r2,l5753,1598r2,l5760,1598r2,2l5767,1598r3,l5774,1598r5,l5782,1598r5,l5789,1598r5,l5796,1598r5,l5803,1598r5,l5811,1598r4,-3l5820,1598r3,l5827,1598r3,l5835,1598r2,l5842,1598r2,l5849,1595r5,3l5856,1598r5,l5863,1598r5,-3l5871,1598r4,l5878,1598r5,l5887,1598r3,-3l5895,1598r2,l5902,1598r2,l5909,1598r2,l5916,1598r3,l5923,1598r5,l5931,1598r4,-3l5938,1595r5,l5945,1595r5,3l5952,1595r5,3l5962,1598r2,l5969,1598r2,-3l5976,1598r3,l5983,1595r3,l5991,1593r4,2l5998,1595r5,l6005,1593r5,l6012,1591r5,l6019,1588r5,l6027,1588r4,-2l6036,1583r3,-2l6043,1581r3,-5l6051,1576r2,-2l6058,1571r2,-2l6065,1567r5,-3l6072,1562r5,-5l6079,1555r5,l6087,1550r4,l6094,1545r5,l6103,1543r3,-3l6111,1543r2,-3l6118,1538r2,2l6125,1540r2,l6132,1543r3,l6139,1545r5,2l6147,1547r4,3l6154,1555r5,2l6161,1559r5,3l6168,1564r5,3l6178,1571r2,3l6185,1576r2,l6192,1579r3,2l6199,1583r3,3l6207,1586r4,2l6214,1588r5,3l6221,1591r5,2l6228,1593r5,l6235,1593r5,l6243,1595r5,l6252,1598r3,-3l6260,1598r2,-3l6267,1595r2,3l6274,1595r2,3l6281,1598r5,l6288,1595r5,l6296,1598r4,-3l6303,1595r5,l6310,1598r5,-3l6320,1595r2,3l6327,1598r2,l6334,1595r2,l6341,1595r3,l6348,1595r3,l6356,1595r4,l6363,1595r5,l6370,1595r5,l6377,1595r5,l6384,1595r5,l6394,1595r2,l6401,1595r3,l6408,1595r3,l6416,1595r2,l6423,1595r2,l6430,1595r5,l6437,1598r5,-3l6444,1595r5,3l6452,1595r4,3l6459,1595r5,l6468,1595r3,l6476,1598r2,l6483,1595r2,l6490,1595r2,l6497,1595r5,l6504,1595r5,3l6512,1598r4,l6519,1598r5,l6526,1598r5,-3l6533,1595r5,3l6543,1595r2,3l6550,1595r2,3l6557,1598r3,l6564,1598r3,l6572,1598r4,l6579,1598r5,l6586,1598r5,l6593,1598r5,l6600,1598r5,l6610,1598r2,l6617,1598r3,l6624,1598r3,l6632,1598r2,l6639,1598r2,2l6646,1598r5,l6653,1598r5,l6660,1598r5,l6668,1598r4,2l6675,1598r5,l6684,1598r3,-3l6692,1598r2,l6699,1598r2,l6706,1598r3,2l6713,1598r5,2l6721,1598r4,l6728,1598r5,l6735,1598r5,l6742,1598r5,2l6749,1598r5,l6759,1598r2,l6766,1598r3,l6773,1598r3,l6781,1600r2,-2l6788,1598r5,l6795,1598r5,l6802,1600r5,-2l6809,1598r5,l6817,1598r4,l6826,1598r3,l6833,1598r3,l6841,1598r2,-3l6848,1598r2,l6855,1600r2,l6862,1598r5,l6869,1598r5,l6877,1598r4,2l6884,1600r5,-2l6891,1600r5,-2l6901,1600r2,l6908,1600r2,-2l6915,1598r2,2l6922,1598r3,l6929,1598r5,l6937,1600r4,-2l6944,1598r5,2l6951,1598r5,2l6958,1598r5,l6965,1600r5,-2l6975,1598r2,l6982,1600r3,l6989,1600r3,l6997,1600r2,l7004,1600r5,-2l7011,1598r5,l7018,1598r5,l7025,1598r5,2l7033,1600r4,l7042,1598r3,l7049,1598e" filled="f" strokeweight=".5pt">
                  <v:path arrowok="t" o:connecttype="custom" o:connectlocs="68580,1014730;140335,1016000;210185,1016000;281940,1016000;352425,1016000;423545,1012825;494030,1016000;565785,1014730;635635,993140;707390,995045;777875,1003935;848995,991870;920750,662305;991235,936625;1062990,932180;1132840,993140;1204595,1002665;1274445,1005205;1346200,1005205;1416685,1007110;1487805,1008380;1558290,1010285;1630045,1011555;1701800,1011555;1771650,1012825;1843405,1012825;1913255,1014730;1985010,1014730;2055495,1012825;2126615,1012825;2197100,1012825;2268855,1012825;2340610,1012825;2410460,1012825;2482215,1012825;2552065,1014730;2623820,1014730;2694305,1012825;2765425,1012825;2835910,1012825;2907665,1014730;2977515,1014730;3049270,1014730;3121025,1014730;3190875,1016000;3262630,1014730;3333115,1016000;3404870,1016000;3474720,1014730;3546475,1016000;3616325,1014730;3688080,1014730;3758565,1014730;3829685,1007110;3901440,982345;3971925,1012825;4043680,1012825;4113530,1014730;4185285,1014730;4255135,1014730;4326890,1014730;4397375,1014730;4468495,1016000" o:connectangles="0,0,0,0,0,0,0,0,0,0,0,0,0,0,0,0,0,0,0,0,0,0,0,0,0,0,0,0,0,0,0,0,0,0,0,0,0,0,0,0,0,0,0,0,0,0,0,0,0,0,0,0,0,0,0,0,0,0,0,0,0,0,0"/>
                </v:shape>
                <v:rect id="Rectangle 867" o:spid="_x0000_s1128" style="position:absolute;left:1676;top:990;width:5366;height:59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id1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vOdr+D2TjoDc/wAAAP//AwBQSwECLQAUAAYACAAAACEA2+H2y+4AAACFAQAAEwAAAAAAAAAAAAAA&#10;AAAAAAAAW0NvbnRlbnRfVHlwZXNdLnhtbFBLAQItABQABgAIAAAAIQBa9CxbvwAAABUBAAALAAAA&#10;AAAAAAAAAAAAAB8BAABfcmVscy8ucmVsc1BLAQItABQABgAIAAAAIQDq3id1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354nm,4nm </w:t>
                        </w:r>
                      </w:p>
                      <w:p w:rsidR="00752C91" w:rsidRDefault="00752C91" w:rsidP="00752C91"/>
                    </w:txbxContent>
                  </v:textbox>
                </v:rect>
                <v:rect id="Rectangle 868" o:spid="_x0000_s1129" style="position:absolute;left:1663;top:977;width:5366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" filled="f" strokeweight=".1pt"/>
                <v:rect id="Rectangle 869" o:spid="_x0000_s1130" style="position:absolute;left:4933;top:21825;width:6121;height:28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2,893</w:t>
                        </w:r>
                      </w:p>
                      <w:p w:rsidR="00752C91" w:rsidRDefault="00752C91" w:rsidP="00752C91"/>
                    </w:txbxContent>
                  </v:textbox>
                </v:rect>
                <v:rect id="Rectangle 870" o:spid="_x0000_s1131" style="position:absolute;left:7702;top:11861;width:6122;height:365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4,010</w:t>
                        </w:r>
                      </w:p>
                      <w:p w:rsidR="00752C91" w:rsidRDefault="00752C91" w:rsidP="00752C91"/>
                    </w:txbxContent>
                  </v:textbox>
                </v:rect>
                <v:rect id="Rectangle 871" o:spid="_x0000_s1132" style="position:absolute;left:1651;top:1066;width:44792;height:23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" filled="f" strokeweight=".1pt"/>
                <w10:anchorlock/>
              </v:group>
            </w:pict>
          </mc:Fallback>
        </mc:AlternateContent>
      </w:r>
    </w:p>
    <w:p w:rsidR="00752C91" w:rsidRPr="00280431" w:rsidRDefault="00752C91" w:rsidP="00752C91">
      <w:pPr>
        <w:suppressLineNumbers/>
        <w:rPr>
          <w:rFonts w:cs="Arial"/>
          <w:bCs/>
          <w:szCs w:val="24"/>
          <w:lang w:val="en-US"/>
        </w:rPr>
      </w:pPr>
      <w:r w:rsidRPr="00280431">
        <w:rPr>
          <w:rFonts w:cs="Arial"/>
          <w:b/>
          <w:bCs/>
          <w:szCs w:val="24"/>
          <w:lang w:val="en-US"/>
        </w:rPr>
        <w:t>Chromatographic conditions:</w:t>
      </w:r>
      <w:r w:rsidRPr="00280431">
        <w:rPr>
          <w:rFonts w:cs="Arial"/>
          <w:bCs/>
          <w:szCs w:val="24"/>
          <w:lang w:val="en-US"/>
        </w:rPr>
        <w:t xml:space="preserve"> </w:t>
      </w:r>
      <w:proofErr w:type="gramStart"/>
      <w:r w:rsidRPr="00280431">
        <w:rPr>
          <w:rFonts w:cs="Arial"/>
          <w:bCs/>
          <w:szCs w:val="24"/>
          <w:lang w:val="en-US"/>
        </w:rPr>
        <w:t>MeOH:H</w:t>
      </w:r>
      <w:r w:rsidRPr="00280431">
        <w:rPr>
          <w:rFonts w:cs="Arial"/>
          <w:bCs/>
          <w:szCs w:val="24"/>
          <w:vertAlign w:val="subscript"/>
          <w:lang w:val="en-US"/>
        </w:rPr>
        <w:t>2</w:t>
      </w:r>
      <w:r w:rsidRPr="00280431">
        <w:rPr>
          <w:rFonts w:cs="Arial"/>
          <w:bCs/>
          <w:szCs w:val="24"/>
          <w:lang w:val="en-US"/>
        </w:rPr>
        <w:t>O</w:t>
      </w:r>
      <w:proofErr w:type="gramEnd"/>
      <w:r w:rsidRPr="00280431">
        <w:rPr>
          <w:rFonts w:cs="Arial"/>
          <w:bCs/>
          <w:szCs w:val="24"/>
          <w:lang w:val="en-US"/>
        </w:rPr>
        <w:t xml:space="preserve"> (3:1), 354 nm and 1.0 mL/min.</w:t>
      </w:r>
    </w:p>
    <w:p w:rsidR="00752C91" w:rsidRDefault="00752C91" w:rsidP="00752C91">
      <w:pPr>
        <w:suppressLineNumbers/>
        <w:rPr>
          <w:rFonts w:cs="Arial"/>
          <w:b/>
          <w:bCs/>
          <w:szCs w:val="24"/>
          <w:lang w:val="en-US"/>
        </w:rPr>
      </w:pPr>
    </w:p>
    <w:p w:rsidR="00752C91" w:rsidRPr="00280431" w:rsidRDefault="00752C91" w:rsidP="00752C91">
      <w:pPr>
        <w:suppressLineNumbers/>
        <w:rPr>
          <w:rFonts w:cs="Arial"/>
          <w:bCs/>
          <w:szCs w:val="24"/>
          <w:lang w:val="en-US"/>
        </w:rPr>
      </w:pPr>
      <w:r w:rsidRPr="00280431">
        <w:rPr>
          <w:rFonts w:cs="Arial"/>
          <w:b/>
          <w:bCs/>
          <w:szCs w:val="24"/>
          <w:lang w:val="en-US"/>
        </w:rPr>
        <w:t>Figure S</w:t>
      </w:r>
      <w:r>
        <w:rPr>
          <w:rFonts w:cs="Arial"/>
          <w:b/>
          <w:bCs/>
          <w:szCs w:val="24"/>
          <w:lang w:val="en-US"/>
        </w:rPr>
        <w:t>2</w:t>
      </w:r>
      <w:r w:rsidRPr="00280431">
        <w:rPr>
          <w:rFonts w:cs="Arial"/>
          <w:b/>
          <w:bCs/>
          <w:szCs w:val="24"/>
          <w:lang w:val="en-US"/>
        </w:rPr>
        <w:t xml:space="preserve">. </w:t>
      </w:r>
      <w:r w:rsidRPr="00280431">
        <w:rPr>
          <w:rFonts w:cs="Arial"/>
          <w:bCs/>
          <w:szCs w:val="24"/>
          <w:lang w:val="en-US"/>
        </w:rPr>
        <w:t xml:space="preserve">Peak area of </w:t>
      </w:r>
      <w:proofErr w:type="spellStart"/>
      <w:r w:rsidRPr="00280431">
        <w:rPr>
          <w:rFonts w:cs="Arial"/>
          <w:bCs/>
          <w:szCs w:val="24"/>
          <w:lang w:val="en-US"/>
        </w:rPr>
        <w:t>sorbifolin</w:t>
      </w:r>
      <w:proofErr w:type="spellEnd"/>
      <w:r w:rsidRPr="00280431">
        <w:rPr>
          <w:rFonts w:cs="Arial"/>
          <w:bCs/>
          <w:szCs w:val="24"/>
          <w:lang w:val="en-US"/>
        </w:rPr>
        <w:t xml:space="preserve"> (</w:t>
      </w:r>
      <w:r w:rsidRPr="00280431">
        <w:rPr>
          <w:rFonts w:cs="Arial"/>
          <w:b/>
          <w:bCs/>
          <w:szCs w:val="24"/>
          <w:lang w:val="en-US"/>
        </w:rPr>
        <w:t>1</w:t>
      </w:r>
      <w:r w:rsidRPr="00280431">
        <w:rPr>
          <w:rFonts w:cs="Arial"/>
          <w:bCs/>
          <w:szCs w:val="24"/>
          <w:lang w:val="en-US"/>
        </w:rPr>
        <w:t>) from HPLC-DAD analysis.</w:t>
      </w:r>
    </w:p>
    <w:p w:rsidR="00752C91" w:rsidRPr="00280431" w:rsidRDefault="00752C91" w:rsidP="00752C91">
      <w:pPr>
        <w:suppressLineNumbers/>
        <w:rPr>
          <w:rFonts w:cs="Arial"/>
          <w:b/>
          <w:bCs/>
          <w:szCs w:val="24"/>
          <w:lang w:val="en-US"/>
        </w:rPr>
      </w:pPr>
      <w:r>
        <w:rPr>
          <w:rFonts w:cs="Arial"/>
          <w:noProof/>
          <w:szCs w:val="24"/>
          <w:lang w:val="en-GB" w:eastAsia="en-GB"/>
        </w:rPr>
        <mc:AlternateContent>
          <mc:Choice Requires="wpc">
            <w:drawing>
              <wp:inline distT="0" distB="0" distL="0" distR="0" wp14:anchorId="1095079C" wp14:editId="4051988E">
                <wp:extent cx="4789170" cy="3054350"/>
                <wp:effectExtent l="0" t="0" r="1905" b="3175"/>
                <wp:docPr id="658" name="Tela 6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517" name="Line 660"/>
                        <wps:cNvCnPr/>
                        <wps:spPr bwMode="auto">
                          <a:xfrm>
                            <a:off x="21018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8" name="Line 661"/>
                        <wps:cNvCnPr/>
                        <wps:spPr bwMode="auto">
                          <a:xfrm>
                            <a:off x="32131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9" name="Line 662"/>
                        <wps:cNvCnPr/>
                        <wps:spPr bwMode="auto">
                          <a:xfrm>
                            <a:off x="43116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0" name="Line 663"/>
                        <wps:cNvCnPr/>
                        <wps:spPr bwMode="auto">
                          <a:xfrm>
                            <a:off x="54229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1" name="Line 664"/>
                        <wps:cNvCnPr/>
                        <wps:spPr bwMode="auto">
                          <a:xfrm>
                            <a:off x="65405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2" name="Line 665"/>
                        <wps:cNvCnPr/>
                        <wps:spPr bwMode="auto">
                          <a:xfrm>
                            <a:off x="76517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3" name="Line 666"/>
                        <wps:cNvCnPr/>
                        <wps:spPr bwMode="auto">
                          <a:xfrm>
                            <a:off x="87503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4" name="Line 667"/>
                        <wps:cNvCnPr/>
                        <wps:spPr bwMode="auto">
                          <a:xfrm>
                            <a:off x="98615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5" name="Line 668"/>
                        <wps:cNvCnPr/>
                        <wps:spPr bwMode="auto">
                          <a:xfrm>
                            <a:off x="109728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6" name="Line 669"/>
                        <wps:cNvCnPr/>
                        <wps:spPr bwMode="auto">
                          <a:xfrm>
                            <a:off x="120904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7" name="Line 670"/>
                        <wps:cNvCnPr/>
                        <wps:spPr bwMode="auto">
                          <a:xfrm>
                            <a:off x="131889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8" name="Line 671"/>
                        <wps:cNvCnPr/>
                        <wps:spPr bwMode="auto">
                          <a:xfrm>
                            <a:off x="143002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9" name="Line 672"/>
                        <wps:cNvCnPr/>
                        <wps:spPr bwMode="auto">
                          <a:xfrm>
                            <a:off x="154114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0" name="Line 673"/>
                        <wps:cNvCnPr/>
                        <wps:spPr bwMode="auto">
                          <a:xfrm>
                            <a:off x="165227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1" name="Line 674"/>
                        <wps:cNvCnPr/>
                        <wps:spPr bwMode="auto">
                          <a:xfrm>
                            <a:off x="176212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2" name="Line 675"/>
                        <wps:cNvCnPr/>
                        <wps:spPr bwMode="auto">
                          <a:xfrm>
                            <a:off x="187388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3" name="Line 676"/>
                        <wps:cNvCnPr/>
                        <wps:spPr bwMode="auto">
                          <a:xfrm>
                            <a:off x="198501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4" name="Line 677"/>
                        <wps:cNvCnPr/>
                        <wps:spPr bwMode="auto">
                          <a:xfrm>
                            <a:off x="209486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5" name="Line 678"/>
                        <wps:cNvCnPr/>
                        <wps:spPr bwMode="auto">
                          <a:xfrm>
                            <a:off x="220599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6" name="Line 679"/>
                        <wps:cNvCnPr/>
                        <wps:spPr bwMode="auto">
                          <a:xfrm>
                            <a:off x="231711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7" name="Line 680"/>
                        <wps:cNvCnPr/>
                        <wps:spPr bwMode="auto">
                          <a:xfrm>
                            <a:off x="242824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8" name="Line 681"/>
                        <wps:cNvCnPr/>
                        <wps:spPr bwMode="auto">
                          <a:xfrm>
                            <a:off x="253809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9" name="Line 682"/>
                        <wps:cNvCnPr/>
                        <wps:spPr bwMode="auto">
                          <a:xfrm>
                            <a:off x="264985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0" name="Line 683"/>
                        <wps:cNvCnPr/>
                        <wps:spPr bwMode="auto">
                          <a:xfrm>
                            <a:off x="276098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2" name="Line 684"/>
                        <wps:cNvCnPr/>
                        <wps:spPr bwMode="auto">
                          <a:xfrm>
                            <a:off x="287210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3" name="Line 685"/>
                        <wps:cNvCnPr/>
                        <wps:spPr bwMode="auto">
                          <a:xfrm>
                            <a:off x="298196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4" name="Line 686"/>
                        <wps:cNvCnPr/>
                        <wps:spPr bwMode="auto">
                          <a:xfrm>
                            <a:off x="309308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5" name="Line 687"/>
                        <wps:cNvCnPr/>
                        <wps:spPr bwMode="auto">
                          <a:xfrm>
                            <a:off x="320484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6" name="Line 688"/>
                        <wps:cNvCnPr/>
                        <wps:spPr bwMode="auto">
                          <a:xfrm>
                            <a:off x="331470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7" name="Line 689"/>
                        <wps:cNvCnPr/>
                        <wps:spPr bwMode="auto">
                          <a:xfrm>
                            <a:off x="342582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8" name="Line 690"/>
                        <wps:cNvCnPr/>
                        <wps:spPr bwMode="auto">
                          <a:xfrm>
                            <a:off x="353695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9" name="Line 691"/>
                        <wps:cNvCnPr/>
                        <wps:spPr bwMode="auto">
                          <a:xfrm>
                            <a:off x="364807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0" name="Line 692"/>
                        <wps:cNvCnPr/>
                        <wps:spPr bwMode="auto">
                          <a:xfrm>
                            <a:off x="375793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1" name="Line 693"/>
                        <wps:cNvCnPr/>
                        <wps:spPr bwMode="auto">
                          <a:xfrm>
                            <a:off x="386905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2" name="Line 694"/>
                        <wps:cNvCnPr/>
                        <wps:spPr bwMode="auto">
                          <a:xfrm>
                            <a:off x="398081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3" name="Line 695"/>
                        <wps:cNvCnPr/>
                        <wps:spPr bwMode="auto">
                          <a:xfrm>
                            <a:off x="409194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4" name="Line 696"/>
                        <wps:cNvCnPr/>
                        <wps:spPr bwMode="auto">
                          <a:xfrm>
                            <a:off x="420179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5" name="Line 697"/>
                        <wps:cNvCnPr/>
                        <wps:spPr bwMode="auto">
                          <a:xfrm>
                            <a:off x="431292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6" name="Line 698"/>
                        <wps:cNvCnPr/>
                        <wps:spPr bwMode="auto">
                          <a:xfrm>
                            <a:off x="442404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7" name="Line 699"/>
                        <wps:cNvCnPr/>
                        <wps:spPr bwMode="auto">
                          <a:xfrm>
                            <a:off x="453580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8" name="Line 700"/>
                        <wps:cNvCnPr/>
                        <wps:spPr bwMode="auto">
                          <a:xfrm>
                            <a:off x="464566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9" name="Line 701"/>
                        <wps:cNvCnPr/>
                        <wps:spPr bwMode="auto">
                          <a:xfrm>
                            <a:off x="21018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0" name="Rectangle 702"/>
                        <wps:cNvSpPr>
                          <a:spLocks noChangeArrowheads="1"/>
                        </wps:cNvSpPr>
                        <wps:spPr bwMode="auto">
                          <a:xfrm>
                            <a:off x="142875" y="2463800"/>
                            <a:ext cx="14160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,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1" name="Line 703"/>
                        <wps:cNvCnPr/>
                        <wps:spPr bwMode="auto">
                          <a:xfrm>
                            <a:off x="76517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2" name="Rectangle 704"/>
                        <wps:cNvSpPr>
                          <a:spLocks noChangeArrowheads="1"/>
                        </wps:cNvSpPr>
                        <wps:spPr bwMode="auto">
                          <a:xfrm>
                            <a:off x="697865" y="2463800"/>
                            <a:ext cx="14160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,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3" name="Line 705"/>
                        <wps:cNvCnPr/>
                        <wps:spPr bwMode="auto">
                          <a:xfrm>
                            <a:off x="131889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4" name="Rectangle 706"/>
                        <wps:cNvSpPr>
                          <a:spLocks noChangeArrowheads="1"/>
                        </wps:cNvSpPr>
                        <wps:spPr bwMode="auto">
                          <a:xfrm>
                            <a:off x="1251585" y="2463800"/>
                            <a:ext cx="14160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,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5" name="Line 707"/>
                        <wps:cNvCnPr/>
                        <wps:spPr bwMode="auto">
                          <a:xfrm>
                            <a:off x="187388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6" name="Rectangle 708"/>
                        <wps:cNvSpPr>
                          <a:spLocks noChangeArrowheads="1"/>
                        </wps:cNvSpPr>
                        <wps:spPr bwMode="auto">
                          <a:xfrm>
                            <a:off x="1806575" y="2463800"/>
                            <a:ext cx="14160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7,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7" name="Line 709"/>
                        <wps:cNvCnPr/>
                        <wps:spPr bwMode="auto">
                          <a:xfrm>
                            <a:off x="242824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8" name="Rectangle 710"/>
                        <wps:cNvSpPr>
                          <a:spLocks noChangeArrowheads="1"/>
                        </wps:cNvSpPr>
                        <wps:spPr bwMode="auto">
                          <a:xfrm>
                            <a:off x="2335530" y="2463800"/>
                            <a:ext cx="19812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,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9" name="Line 711"/>
                        <wps:cNvCnPr/>
                        <wps:spPr bwMode="auto">
                          <a:xfrm>
                            <a:off x="298196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0" name="Rectangle 712"/>
                        <wps:cNvSpPr>
                          <a:spLocks noChangeArrowheads="1"/>
                        </wps:cNvSpPr>
                        <wps:spPr bwMode="auto">
                          <a:xfrm>
                            <a:off x="2889250" y="2463800"/>
                            <a:ext cx="19812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2,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1" name="Line 713"/>
                        <wps:cNvCnPr/>
                        <wps:spPr bwMode="auto">
                          <a:xfrm>
                            <a:off x="353695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2" name="Rectangle 714"/>
                        <wps:cNvSpPr>
                          <a:spLocks noChangeArrowheads="1"/>
                        </wps:cNvSpPr>
                        <wps:spPr bwMode="auto">
                          <a:xfrm>
                            <a:off x="3444240" y="2463800"/>
                            <a:ext cx="19812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5,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3" name="Line 715"/>
                        <wps:cNvCnPr/>
                        <wps:spPr bwMode="auto">
                          <a:xfrm>
                            <a:off x="409194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4" name="Rectangle 716"/>
                        <wps:cNvSpPr>
                          <a:spLocks noChangeArrowheads="1"/>
                        </wps:cNvSpPr>
                        <wps:spPr bwMode="auto">
                          <a:xfrm>
                            <a:off x="3999230" y="2463800"/>
                            <a:ext cx="19812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7,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5" name="Line 717"/>
                        <wps:cNvCnPr/>
                        <wps:spPr bwMode="auto">
                          <a:xfrm>
                            <a:off x="464566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6" name="Rectangle 718"/>
                        <wps:cNvSpPr>
                          <a:spLocks noChangeArrowheads="1"/>
                        </wps:cNvSpPr>
                        <wps:spPr bwMode="auto">
                          <a:xfrm>
                            <a:off x="4531360" y="2463800"/>
                            <a:ext cx="1638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min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7" name="Line 719"/>
                        <wps:cNvCnPr/>
                        <wps:spPr bwMode="auto">
                          <a:xfrm>
                            <a:off x="179705" y="232854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8" name="Line 720"/>
                        <wps:cNvCnPr/>
                        <wps:spPr bwMode="auto">
                          <a:xfrm>
                            <a:off x="179705" y="224599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9" name="Line 721"/>
                        <wps:cNvCnPr/>
                        <wps:spPr bwMode="auto">
                          <a:xfrm>
                            <a:off x="179705" y="216217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0" name="Line 722"/>
                        <wps:cNvCnPr/>
                        <wps:spPr bwMode="auto">
                          <a:xfrm>
                            <a:off x="179705" y="208026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1" name="Line 723"/>
                        <wps:cNvCnPr/>
                        <wps:spPr bwMode="auto">
                          <a:xfrm>
                            <a:off x="179705" y="199771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2" name="Line 724"/>
                        <wps:cNvCnPr/>
                        <wps:spPr bwMode="auto">
                          <a:xfrm>
                            <a:off x="179705" y="191389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3" name="Line 725"/>
                        <wps:cNvCnPr/>
                        <wps:spPr bwMode="auto">
                          <a:xfrm>
                            <a:off x="179705" y="183134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4" name="Line 726"/>
                        <wps:cNvCnPr/>
                        <wps:spPr bwMode="auto">
                          <a:xfrm>
                            <a:off x="179705" y="174942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5" name="Line 727"/>
                        <wps:cNvCnPr/>
                        <wps:spPr bwMode="auto">
                          <a:xfrm>
                            <a:off x="179705" y="166560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6" name="Line 728"/>
                        <wps:cNvCnPr/>
                        <wps:spPr bwMode="auto">
                          <a:xfrm>
                            <a:off x="179705" y="158305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7" name="Line 729"/>
                        <wps:cNvCnPr/>
                        <wps:spPr bwMode="auto">
                          <a:xfrm>
                            <a:off x="179705" y="150114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8" name="Line 730"/>
                        <wps:cNvCnPr/>
                        <wps:spPr bwMode="auto">
                          <a:xfrm>
                            <a:off x="179705" y="141859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9" name="Line 731"/>
                        <wps:cNvCnPr/>
                        <wps:spPr bwMode="auto">
                          <a:xfrm>
                            <a:off x="179705" y="13347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0" name="Line 732"/>
                        <wps:cNvCnPr/>
                        <wps:spPr bwMode="auto">
                          <a:xfrm>
                            <a:off x="179705" y="125285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1" name="Line 733"/>
                        <wps:cNvCnPr/>
                        <wps:spPr bwMode="auto">
                          <a:xfrm>
                            <a:off x="179705" y="117030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2" name="Line 734"/>
                        <wps:cNvCnPr/>
                        <wps:spPr bwMode="auto">
                          <a:xfrm>
                            <a:off x="179705" y="108648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3" name="Line 735"/>
                        <wps:cNvCnPr/>
                        <wps:spPr bwMode="auto">
                          <a:xfrm>
                            <a:off x="179705" y="10045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4" name="Line 736"/>
                        <wps:cNvCnPr/>
                        <wps:spPr bwMode="auto">
                          <a:xfrm>
                            <a:off x="179705" y="92202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5" name="Line 737"/>
                        <wps:cNvCnPr/>
                        <wps:spPr bwMode="auto">
                          <a:xfrm>
                            <a:off x="179705" y="8394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6" name="Line 738"/>
                        <wps:cNvCnPr/>
                        <wps:spPr bwMode="auto">
                          <a:xfrm>
                            <a:off x="179705" y="75628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7" name="Line 739"/>
                        <wps:cNvCnPr/>
                        <wps:spPr bwMode="auto">
                          <a:xfrm>
                            <a:off x="179705" y="67373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8" name="Line 740"/>
                        <wps:cNvCnPr/>
                        <wps:spPr bwMode="auto">
                          <a:xfrm>
                            <a:off x="179705" y="59118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9" name="Line 741"/>
                        <wps:cNvCnPr/>
                        <wps:spPr bwMode="auto">
                          <a:xfrm>
                            <a:off x="179705" y="50736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0" name="Line 742"/>
                        <wps:cNvCnPr/>
                        <wps:spPr bwMode="auto">
                          <a:xfrm>
                            <a:off x="179705" y="42545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1" name="Line 743"/>
                        <wps:cNvCnPr/>
                        <wps:spPr bwMode="auto">
                          <a:xfrm>
                            <a:off x="179705" y="34290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2" name="Line 744"/>
                        <wps:cNvCnPr/>
                        <wps:spPr bwMode="auto">
                          <a:xfrm>
                            <a:off x="179705" y="25908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3" name="Line 745"/>
                        <wps:cNvCnPr/>
                        <wps:spPr bwMode="auto">
                          <a:xfrm>
                            <a:off x="179705" y="17716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4" name="Line 746"/>
                        <wps:cNvCnPr/>
                        <wps:spPr bwMode="auto">
                          <a:xfrm>
                            <a:off x="152400" y="224599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5" name="Rectangle 747"/>
                        <wps:cNvSpPr>
                          <a:spLocks noChangeArrowheads="1"/>
                        </wps:cNvSpPr>
                        <wps:spPr bwMode="auto">
                          <a:xfrm>
                            <a:off x="97155" y="2192655"/>
                            <a:ext cx="8191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6" name="Line 748"/>
                        <wps:cNvCnPr/>
                        <wps:spPr bwMode="auto">
                          <a:xfrm>
                            <a:off x="152400" y="183134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7" name="Rectangle 749"/>
                        <wps:cNvSpPr>
                          <a:spLocks noChangeArrowheads="1"/>
                        </wps:cNvSpPr>
                        <wps:spPr bwMode="auto">
                          <a:xfrm>
                            <a:off x="97155" y="1778635"/>
                            <a:ext cx="8191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8" name="Line 750"/>
                        <wps:cNvCnPr/>
                        <wps:spPr bwMode="auto">
                          <a:xfrm>
                            <a:off x="152400" y="141859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9" name="Rectangle 751"/>
                        <wps:cNvSpPr>
                          <a:spLocks noChangeArrowheads="1"/>
                        </wps:cNvSpPr>
                        <wps:spPr bwMode="auto">
                          <a:xfrm>
                            <a:off x="43815" y="1365250"/>
                            <a:ext cx="1130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0" name="Line 752"/>
                        <wps:cNvCnPr/>
                        <wps:spPr bwMode="auto">
                          <a:xfrm>
                            <a:off x="152400" y="100457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1" name="Rectangle 753"/>
                        <wps:cNvSpPr>
                          <a:spLocks noChangeArrowheads="1"/>
                        </wps:cNvSpPr>
                        <wps:spPr bwMode="auto">
                          <a:xfrm>
                            <a:off x="43815" y="951230"/>
                            <a:ext cx="1130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2" name="Line 754"/>
                        <wps:cNvCnPr/>
                        <wps:spPr bwMode="auto">
                          <a:xfrm>
                            <a:off x="152400" y="59118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3" name="Rectangle 755"/>
                        <wps:cNvSpPr>
                          <a:spLocks noChangeArrowheads="1"/>
                        </wps:cNvSpPr>
                        <wps:spPr bwMode="auto">
                          <a:xfrm>
                            <a:off x="43815" y="537845"/>
                            <a:ext cx="1130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0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4" name="Line 756"/>
                        <wps:cNvCnPr/>
                        <wps:spPr bwMode="auto">
                          <a:xfrm>
                            <a:off x="152400" y="17716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5" name="Rectangle 757"/>
                        <wps:cNvSpPr>
                          <a:spLocks noChangeArrowheads="1"/>
                        </wps:cNvSpPr>
                        <wps:spPr bwMode="auto">
                          <a:xfrm>
                            <a:off x="43815" y="123825"/>
                            <a:ext cx="11303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5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6" name="Rectangle 758"/>
                        <wps:cNvSpPr>
                          <a:spLocks noChangeArrowheads="1"/>
                        </wps:cNvSpPr>
                        <wps:spPr bwMode="auto">
                          <a:xfrm>
                            <a:off x="152400" y="0"/>
                            <a:ext cx="22606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proofErr w:type="spellStart"/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mAU</w:t>
                              </w:r>
                              <w:proofErr w:type="spellEnd"/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7" name="Freeform 759"/>
                        <wps:cNvSpPr>
                          <a:spLocks/>
                        </wps:cNvSpPr>
                        <wps:spPr bwMode="auto">
                          <a:xfrm>
                            <a:off x="210185" y="1229995"/>
                            <a:ext cx="4476115" cy="1060450"/>
                          </a:xfrm>
                          <a:custGeom>
                            <a:avLst/>
                            <a:gdLst>
                              <a:gd name="T0" fmla="*/ 108 w 7049"/>
                              <a:gd name="T1" fmla="*/ 1598 h 1670"/>
                              <a:gd name="T2" fmla="*/ 221 w 7049"/>
                              <a:gd name="T3" fmla="*/ 1600 h 1670"/>
                              <a:gd name="T4" fmla="*/ 331 w 7049"/>
                              <a:gd name="T5" fmla="*/ 1600 h 1670"/>
                              <a:gd name="T6" fmla="*/ 444 w 7049"/>
                              <a:gd name="T7" fmla="*/ 1600 h 1670"/>
                              <a:gd name="T8" fmla="*/ 555 w 7049"/>
                              <a:gd name="T9" fmla="*/ 1600 h 1670"/>
                              <a:gd name="T10" fmla="*/ 667 w 7049"/>
                              <a:gd name="T11" fmla="*/ 1595 h 1670"/>
                              <a:gd name="T12" fmla="*/ 778 w 7049"/>
                              <a:gd name="T13" fmla="*/ 1600 h 1670"/>
                              <a:gd name="T14" fmla="*/ 891 w 7049"/>
                              <a:gd name="T15" fmla="*/ 1598 h 1670"/>
                              <a:gd name="T16" fmla="*/ 1001 w 7049"/>
                              <a:gd name="T17" fmla="*/ 1564 h 1670"/>
                              <a:gd name="T18" fmla="*/ 1114 w 7049"/>
                              <a:gd name="T19" fmla="*/ 1567 h 1670"/>
                              <a:gd name="T20" fmla="*/ 1225 w 7049"/>
                              <a:gd name="T21" fmla="*/ 1581 h 1670"/>
                              <a:gd name="T22" fmla="*/ 1337 w 7049"/>
                              <a:gd name="T23" fmla="*/ 1562 h 1670"/>
                              <a:gd name="T24" fmla="*/ 1450 w 7049"/>
                              <a:gd name="T25" fmla="*/ 1043 h 1670"/>
                              <a:gd name="T26" fmla="*/ 1561 w 7049"/>
                              <a:gd name="T27" fmla="*/ 1475 h 1670"/>
                              <a:gd name="T28" fmla="*/ 1674 w 7049"/>
                              <a:gd name="T29" fmla="*/ 1468 h 1670"/>
                              <a:gd name="T30" fmla="*/ 1784 w 7049"/>
                              <a:gd name="T31" fmla="*/ 1564 h 1670"/>
                              <a:gd name="T32" fmla="*/ 1897 w 7049"/>
                              <a:gd name="T33" fmla="*/ 1579 h 1670"/>
                              <a:gd name="T34" fmla="*/ 2007 w 7049"/>
                              <a:gd name="T35" fmla="*/ 1583 h 1670"/>
                              <a:gd name="T36" fmla="*/ 2120 w 7049"/>
                              <a:gd name="T37" fmla="*/ 1583 h 1670"/>
                              <a:gd name="T38" fmla="*/ 2231 w 7049"/>
                              <a:gd name="T39" fmla="*/ 1586 h 1670"/>
                              <a:gd name="T40" fmla="*/ 2343 w 7049"/>
                              <a:gd name="T41" fmla="*/ 1588 h 1670"/>
                              <a:gd name="T42" fmla="*/ 2454 w 7049"/>
                              <a:gd name="T43" fmla="*/ 1591 h 1670"/>
                              <a:gd name="T44" fmla="*/ 2567 w 7049"/>
                              <a:gd name="T45" fmla="*/ 1593 h 1670"/>
                              <a:gd name="T46" fmla="*/ 2680 w 7049"/>
                              <a:gd name="T47" fmla="*/ 1593 h 1670"/>
                              <a:gd name="T48" fmla="*/ 2790 w 7049"/>
                              <a:gd name="T49" fmla="*/ 1595 h 1670"/>
                              <a:gd name="T50" fmla="*/ 2903 w 7049"/>
                              <a:gd name="T51" fmla="*/ 1595 h 1670"/>
                              <a:gd name="T52" fmla="*/ 3013 w 7049"/>
                              <a:gd name="T53" fmla="*/ 1598 h 1670"/>
                              <a:gd name="T54" fmla="*/ 3126 w 7049"/>
                              <a:gd name="T55" fmla="*/ 1598 h 1670"/>
                              <a:gd name="T56" fmla="*/ 3237 w 7049"/>
                              <a:gd name="T57" fmla="*/ 1595 h 1670"/>
                              <a:gd name="T58" fmla="*/ 3349 w 7049"/>
                              <a:gd name="T59" fmla="*/ 1595 h 1670"/>
                              <a:gd name="T60" fmla="*/ 3460 w 7049"/>
                              <a:gd name="T61" fmla="*/ 1595 h 1670"/>
                              <a:gd name="T62" fmla="*/ 3573 w 7049"/>
                              <a:gd name="T63" fmla="*/ 1595 h 1670"/>
                              <a:gd name="T64" fmla="*/ 3686 w 7049"/>
                              <a:gd name="T65" fmla="*/ 1595 h 1670"/>
                              <a:gd name="T66" fmla="*/ 3796 w 7049"/>
                              <a:gd name="T67" fmla="*/ 1595 h 1670"/>
                              <a:gd name="T68" fmla="*/ 3909 w 7049"/>
                              <a:gd name="T69" fmla="*/ 1595 h 1670"/>
                              <a:gd name="T70" fmla="*/ 4019 w 7049"/>
                              <a:gd name="T71" fmla="*/ 1598 h 1670"/>
                              <a:gd name="T72" fmla="*/ 4132 w 7049"/>
                              <a:gd name="T73" fmla="*/ 1598 h 1670"/>
                              <a:gd name="T74" fmla="*/ 4243 w 7049"/>
                              <a:gd name="T75" fmla="*/ 1595 h 1670"/>
                              <a:gd name="T76" fmla="*/ 4355 w 7049"/>
                              <a:gd name="T77" fmla="*/ 1595 h 1670"/>
                              <a:gd name="T78" fmla="*/ 4466 w 7049"/>
                              <a:gd name="T79" fmla="*/ 1595 h 1670"/>
                              <a:gd name="T80" fmla="*/ 4579 w 7049"/>
                              <a:gd name="T81" fmla="*/ 1598 h 1670"/>
                              <a:gd name="T82" fmla="*/ 4689 w 7049"/>
                              <a:gd name="T83" fmla="*/ 1598 h 1670"/>
                              <a:gd name="T84" fmla="*/ 4802 w 7049"/>
                              <a:gd name="T85" fmla="*/ 1598 h 1670"/>
                              <a:gd name="T86" fmla="*/ 4915 w 7049"/>
                              <a:gd name="T87" fmla="*/ 1598 h 1670"/>
                              <a:gd name="T88" fmla="*/ 5025 w 7049"/>
                              <a:gd name="T89" fmla="*/ 1600 h 1670"/>
                              <a:gd name="T90" fmla="*/ 5138 w 7049"/>
                              <a:gd name="T91" fmla="*/ 1598 h 1670"/>
                              <a:gd name="T92" fmla="*/ 5249 w 7049"/>
                              <a:gd name="T93" fmla="*/ 1600 h 1670"/>
                              <a:gd name="T94" fmla="*/ 5362 w 7049"/>
                              <a:gd name="T95" fmla="*/ 1600 h 1670"/>
                              <a:gd name="T96" fmla="*/ 5472 w 7049"/>
                              <a:gd name="T97" fmla="*/ 1598 h 1670"/>
                              <a:gd name="T98" fmla="*/ 5585 w 7049"/>
                              <a:gd name="T99" fmla="*/ 1600 h 1670"/>
                              <a:gd name="T100" fmla="*/ 5695 w 7049"/>
                              <a:gd name="T101" fmla="*/ 1598 h 1670"/>
                              <a:gd name="T102" fmla="*/ 5808 w 7049"/>
                              <a:gd name="T103" fmla="*/ 1598 h 1670"/>
                              <a:gd name="T104" fmla="*/ 5919 w 7049"/>
                              <a:gd name="T105" fmla="*/ 1598 h 1670"/>
                              <a:gd name="T106" fmla="*/ 6031 w 7049"/>
                              <a:gd name="T107" fmla="*/ 1586 h 1670"/>
                              <a:gd name="T108" fmla="*/ 6144 w 7049"/>
                              <a:gd name="T109" fmla="*/ 1547 h 1670"/>
                              <a:gd name="T110" fmla="*/ 6255 w 7049"/>
                              <a:gd name="T111" fmla="*/ 1595 h 1670"/>
                              <a:gd name="T112" fmla="*/ 6368 w 7049"/>
                              <a:gd name="T113" fmla="*/ 1595 h 1670"/>
                              <a:gd name="T114" fmla="*/ 6478 w 7049"/>
                              <a:gd name="T115" fmla="*/ 1598 h 1670"/>
                              <a:gd name="T116" fmla="*/ 6591 w 7049"/>
                              <a:gd name="T117" fmla="*/ 1598 h 1670"/>
                              <a:gd name="T118" fmla="*/ 6701 w 7049"/>
                              <a:gd name="T119" fmla="*/ 1598 h 1670"/>
                              <a:gd name="T120" fmla="*/ 6814 w 7049"/>
                              <a:gd name="T121" fmla="*/ 1598 h 1670"/>
                              <a:gd name="T122" fmla="*/ 6925 w 7049"/>
                              <a:gd name="T123" fmla="*/ 1598 h 1670"/>
                              <a:gd name="T124" fmla="*/ 7037 w 7049"/>
                              <a:gd name="T125" fmla="*/ 1600 h 16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7049" h="1670">
                                <a:moveTo>
                                  <a:pt x="0" y="1600"/>
                                </a:moveTo>
                                <a:lnTo>
                                  <a:pt x="5" y="1600"/>
                                </a:lnTo>
                                <a:lnTo>
                                  <a:pt x="7" y="1600"/>
                                </a:lnTo>
                                <a:lnTo>
                                  <a:pt x="12" y="1600"/>
                                </a:lnTo>
                                <a:lnTo>
                                  <a:pt x="14" y="1600"/>
                                </a:lnTo>
                                <a:lnTo>
                                  <a:pt x="19" y="1600"/>
                                </a:lnTo>
                                <a:lnTo>
                                  <a:pt x="22" y="1600"/>
                                </a:lnTo>
                                <a:lnTo>
                                  <a:pt x="26" y="1600"/>
                                </a:lnTo>
                                <a:lnTo>
                                  <a:pt x="29" y="1600"/>
                                </a:lnTo>
                                <a:lnTo>
                                  <a:pt x="34" y="1600"/>
                                </a:lnTo>
                                <a:lnTo>
                                  <a:pt x="38" y="1600"/>
                                </a:lnTo>
                                <a:lnTo>
                                  <a:pt x="41" y="1598"/>
                                </a:lnTo>
                                <a:lnTo>
                                  <a:pt x="46" y="1598"/>
                                </a:lnTo>
                                <a:lnTo>
                                  <a:pt x="48" y="1598"/>
                                </a:lnTo>
                                <a:lnTo>
                                  <a:pt x="53" y="1598"/>
                                </a:lnTo>
                                <a:lnTo>
                                  <a:pt x="55" y="1598"/>
                                </a:lnTo>
                                <a:lnTo>
                                  <a:pt x="60" y="1598"/>
                                </a:lnTo>
                                <a:lnTo>
                                  <a:pt x="62" y="1598"/>
                                </a:lnTo>
                                <a:lnTo>
                                  <a:pt x="67" y="1598"/>
                                </a:lnTo>
                                <a:lnTo>
                                  <a:pt x="70" y="1598"/>
                                </a:lnTo>
                                <a:lnTo>
                                  <a:pt x="74" y="1598"/>
                                </a:lnTo>
                                <a:lnTo>
                                  <a:pt x="79" y="1600"/>
                                </a:lnTo>
                                <a:lnTo>
                                  <a:pt x="82" y="1598"/>
                                </a:lnTo>
                                <a:lnTo>
                                  <a:pt x="86" y="1598"/>
                                </a:lnTo>
                                <a:lnTo>
                                  <a:pt x="89" y="1600"/>
                                </a:lnTo>
                                <a:lnTo>
                                  <a:pt x="94" y="1598"/>
                                </a:lnTo>
                                <a:lnTo>
                                  <a:pt x="96" y="1598"/>
                                </a:lnTo>
                                <a:lnTo>
                                  <a:pt x="101" y="1600"/>
                                </a:lnTo>
                                <a:lnTo>
                                  <a:pt x="103" y="1598"/>
                                </a:lnTo>
                                <a:lnTo>
                                  <a:pt x="108" y="1598"/>
                                </a:lnTo>
                                <a:lnTo>
                                  <a:pt x="113" y="1598"/>
                                </a:lnTo>
                                <a:lnTo>
                                  <a:pt x="115" y="1598"/>
                                </a:lnTo>
                                <a:lnTo>
                                  <a:pt x="120" y="1600"/>
                                </a:lnTo>
                                <a:lnTo>
                                  <a:pt x="122" y="1598"/>
                                </a:lnTo>
                                <a:lnTo>
                                  <a:pt x="127" y="1598"/>
                                </a:lnTo>
                                <a:lnTo>
                                  <a:pt x="130" y="1600"/>
                                </a:lnTo>
                                <a:lnTo>
                                  <a:pt x="134" y="1600"/>
                                </a:lnTo>
                                <a:lnTo>
                                  <a:pt x="137" y="1600"/>
                                </a:lnTo>
                                <a:lnTo>
                                  <a:pt x="142" y="1598"/>
                                </a:lnTo>
                                <a:lnTo>
                                  <a:pt x="146" y="1598"/>
                                </a:lnTo>
                                <a:lnTo>
                                  <a:pt x="149" y="1600"/>
                                </a:lnTo>
                                <a:lnTo>
                                  <a:pt x="154" y="1600"/>
                                </a:lnTo>
                                <a:lnTo>
                                  <a:pt x="156" y="1600"/>
                                </a:lnTo>
                                <a:lnTo>
                                  <a:pt x="161" y="1600"/>
                                </a:lnTo>
                                <a:lnTo>
                                  <a:pt x="163" y="1600"/>
                                </a:lnTo>
                                <a:lnTo>
                                  <a:pt x="168" y="1598"/>
                                </a:lnTo>
                                <a:lnTo>
                                  <a:pt x="170" y="1598"/>
                                </a:lnTo>
                                <a:lnTo>
                                  <a:pt x="175" y="1598"/>
                                </a:lnTo>
                                <a:lnTo>
                                  <a:pt x="178" y="1600"/>
                                </a:lnTo>
                                <a:lnTo>
                                  <a:pt x="182" y="1600"/>
                                </a:lnTo>
                                <a:lnTo>
                                  <a:pt x="187" y="1600"/>
                                </a:lnTo>
                                <a:lnTo>
                                  <a:pt x="190" y="1600"/>
                                </a:lnTo>
                                <a:lnTo>
                                  <a:pt x="194" y="1600"/>
                                </a:lnTo>
                                <a:lnTo>
                                  <a:pt x="197" y="1600"/>
                                </a:lnTo>
                                <a:lnTo>
                                  <a:pt x="202" y="1600"/>
                                </a:lnTo>
                                <a:lnTo>
                                  <a:pt x="204" y="1598"/>
                                </a:lnTo>
                                <a:lnTo>
                                  <a:pt x="209" y="1598"/>
                                </a:lnTo>
                                <a:lnTo>
                                  <a:pt x="211" y="1600"/>
                                </a:lnTo>
                                <a:lnTo>
                                  <a:pt x="216" y="1600"/>
                                </a:lnTo>
                                <a:lnTo>
                                  <a:pt x="221" y="1600"/>
                                </a:lnTo>
                                <a:lnTo>
                                  <a:pt x="223" y="1600"/>
                                </a:lnTo>
                                <a:lnTo>
                                  <a:pt x="228" y="1600"/>
                                </a:lnTo>
                                <a:lnTo>
                                  <a:pt x="230" y="1598"/>
                                </a:lnTo>
                                <a:lnTo>
                                  <a:pt x="235" y="1598"/>
                                </a:lnTo>
                                <a:lnTo>
                                  <a:pt x="238" y="1598"/>
                                </a:lnTo>
                                <a:lnTo>
                                  <a:pt x="242" y="1598"/>
                                </a:lnTo>
                                <a:lnTo>
                                  <a:pt x="245" y="1600"/>
                                </a:lnTo>
                                <a:lnTo>
                                  <a:pt x="250" y="1598"/>
                                </a:lnTo>
                                <a:lnTo>
                                  <a:pt x="254" y="1600"/>
                                </a:lnTo>
                                <a:lnTo>
                                  <a:pt x="257" y="1598"/>
                                </a:lnTo>
                                <a:lnTo>
                                  <a:pt x="262" y="1600"/>
                                </a:lnTo>
                                <a:lnTo>
                                  <a:pt x="264" y="1600"/>
                                </a:lnTo>
                                <a:lnTo>
                                  <a:pt x="269" y="1600"/>
                                </a:lnTo>
                                <a:lnTo>
                                  <a:pt x="271" y="1600"/>
                                </a:lnTo>
                                <a:lnTo>
                                  <a:pt x="276" y="1598"/>
                                </a:lnTo>
                                <a:lnTo>
                                  <a:pt x="278" y="1600"/>
                                </a:lnTo>
                                <a:lnTo>
                                  <a:pt x="283" y="1600"/>
                                </a:lnTo>
                                <a:lnTo>
                                  <a:pt x="286" y="1600"/>
                                </a:lnTo>
                                <a:lnTo>
                                  <a:pt x="290" y="1600"/>
                                </a:lnTo>
                                <a:lnTo>
                                  <a:pt x="295" y="1600"/>
                                </a:lnTo>
                                <a:lnTo>
                                  <a:pt x="298" y="1600"/>
                                </a:lnTo>
                                <a:lnTo>
                                  <a:pt x="303" y="1598"/>
                                </a:lnTo>
                                <a:lnTo>
                                  <a:pt x="305" y="1598"/>
                                </a:lnTo>
                                <a:lnTo>
                                  <a:pt x="310" y="1600"/>
                                </a:lnTo>
                                <a:lnTo>
                                  <a:pt x="312" y="1598"/>
                                </a:lnTo>
                                <a:lnTo>
                                  <a:pt x="317" y="1600"/>
                                </a:lnTo>
                                <a:lnTo>
                                  <a:pt x="319" y="1598"/>
                                </a:lnTo>
                                <a:lnTo>
                                  <a:pt x="324" y="1598"/>
                                </a:lnTo>
                                <a:lnTo>
                                  <a:pt x="329" y="1598"/>
                                </a:lnTo>
                                <a:lnTo>
                                  <a:pt x="331" y="1600"/>
                                </a:lnTo>
                                <a:lnTo>
                                  <a:pt x="336" y="1600"/>
                                </a:lnTo>
                                <a:lnTo>
                                  <a:pt x="339" y="1598"/>
                                </a:lnTo>
                                <a:lnTo>
                                  <a:pt x="343" y="1600"/>
                                </a:lnTo>
                                <a:lnTo>
                                  <a:pt x="346" y="1600"/>
                                </a:lnTo>
                                <a:lnTo>
                                  <a:pt x="351" y="1600"/>
                                </a:lnTo>
                                <a:lnTo>
                                  <a:pt x="353" y="1600"/>
                                </a:lnTo>
                                <a:lnTo>
                                  <a:pt x="358" y="1600"/>
                                </a:lnTo>
                                <a:lnTo>
                                  <a:pt x="363" y="1600"/>
                                </a:lnTo>
                                <a:lnTo>
                                  <a:pt x="365" y="1603"/>
                                </a:lnTo>
                                <a:lnTo>
                                  <a:pt x="370" y="1600"/>
                                </a:lnTo>
                                <a:lnTo>
                                  <a:pt x="372" y="1600"/>
                                </a:lnTo>
                                <a:lnTo>
                                  <a:pt x="377" y="1600"/>
                                </a:lnTo>
                                <a:lnTo>
                                  <a:pt x="379" y="1600"/>
                                </a:lnTo>
                                <a:lnTo>
                                  <a:pt x="384" y="1603"/>
                                </a:lnTo>
                                <a:lnTo>
                                  <a:pt x="387" y="1600"/>
                                </a:lnTo>
                                <a:lnTo>
                                  <a:pt x="391" y="1600"/>
                                </a:lnTo>
                                <a:lnTo>
                                  <a:pt x="394" y="1600"/>
                                </a:lnTo>
                                <a:lnTo>
                                  <a:pt x="399" y="1600"/>
                                </a:lnTo>
                                <a:lnTo>
                                  <a:pt x="403" y="1600"/>
                                </a:lnTo>
                                <a:lnTo>
                                  <a:pt x="406" y="1600"/>
                                </a:lnTo>
                                <a:lnTo>
                                  <a:pt x="411" y="1600"/>
                                </a:lnTo>
                                <a:lnTo>
                                  <a:pt x="413" y="1603"/>
                                </a:lnTo>
                                <a:lnTo>
                                  <a:pt x="418" y="1603"/>
                                </a:lnTo>
                                <a:lnTo>
                                  <a:pt x="420" y="1600"/>
                                </a:lnTo>
                                <a:lnTo>
                                  <a:pt x="425" y="1600"/>
                                </a:lnTo>
                                <a:lnTo>
                                  <a:pt x="427" y="1600"/>
                                </a:lnTo>
                                <a:lnTo>
                                  <a:pt x="432" y="1600"/>
                                </a:lnTo>
                                <a:lnTo>
                                  <a:pt x="437" y="1603"/>
                                </a:lnTo>
                                <a:lnTo>
                                  <a:pt x="439" y="1600"/>
                                </a:lnTo>
                                <a:lnTo>
                                  <a:pt x="444" y="1600"/>
                                </a:lnTo>
                                <a:lnTo>
                                  <a:pt x="447" y="1600"/>
                                </a:lnTo>
                                <a:lnTo>
                                  <a:pt x="451" y="1600"/>
                                </a:lnTo>
                                <a:lnTo>
                                  <a:pt x="454" y="1600"/>
                                </a:lnTo>
                                <a:lnTo>
                                  <a:pt x="459" y="1600"/>
                                </a:lnTo>
                                <a:lnTo>
                                  <a:pt x="461" y="1600"/>
                                </a:lnTo>
                                <a:lnTo>
                                  <a:pt x="466" y="1600"/>
                                </a:lnTo>
                                <a:lnTo>
                                  <a:pt x="471" y="1600"/>
                                </a:lnTo>
                                <a:lnTo>
                                  <a:pt x="473" y="1600"/>
                                </a:lnTo>
                                <a:lnTo>
                                  <a:pt x="478" y="1600"/>
                                </a:lnTo>
                                <a:lnTo>
                                  <a:pt x="480" y="1600"/>
                                </a:lnTo>
                                <a:lnTo>
                                  <a:pt x="485" y="1600"/>
                                </a:lnTo>
                                <a:lnTo>
                                  <a:pt x="487" y="1600"/>
                                </a:lnTo>
                                <a:lnTo>
                                  <a:pt x="492" y="1600"/>
                                </a:lnTo>
                                <a:lnTo>
                                  <a:pt x="495" y="1600"/>
                                </a:lnTo>
                                <a:lnTo>
                                  <a:pt x="499" y="1600"/>
                                </a:lnTo>
                                <a:lnTo>
                                  <a:pt x="502" y="1600"/>
                                </a:lnTo>
                                <a:lnTo>
                                  <a:pt x="507" y="1600"/>
                                </a:lnTo>
                                <a:lnTo>
                                  <a:pt x="511" y="1600"/>
                                </a:lnTo>
                                <a:lnTo>
                                  <a:pt x="514" y="1600"/>
                                </a:lnTo>
                                <a:lnTo>
                                  <a:pt x="519" y="1600"/>
                                </a:lnTo>
                                <a:lnTo>
                                  <a:pt x="521" y="1598"/>
                                </a:lnTo>
                                <a:lnTo>
                                  <a:pt x="526" y="1600"/>
                                </a:lnTo>
                                <a:lnTo>
                                  <a:pt x="528" y="1600"/>
                                </a:lnTo>
                                <a:lnTo>
                                  <a:pt x="533" y="1600"/>
                                </a:lnTo>
                                <a:lnTo>
                                  <a:pt x="535" y="1600"/>
                                </a:lnTo>
                                <a:lnTo>
                                  <a:pt x="540" y="1600"/>
                                </a:lnTo>
                                <a:lnTo>
                                  <a:pt x="545" y="1600"/>
                                </a:lnTo>
                                <a:lnTo>
                                  <a:pt x="547" y="1600"/>
                                </a:lnTo>
                                <a:lnTo>
                                  <a:pt x="552" y="1600"/>
                                </a:lnTo>
                                <a:lnTo>
                                  <a:pt x="555" y="1600"/>
                                </a:lnTo>
                                <a:lnTo>
                                  <a:pt x="559" y="1600"/>
                                </a:lnTo>
                                <a:lnTo>
                                  <a:pt x="562" y="1600"/>
                                </a:lnTo>
                                <a:lnTo>
                                  <a:pt x="567" y="1598"/>
                                </a:lnTo>
                                <a:lnTo>
                                  <a:pt x="569" y="1600"/>
                                </a:lnTo>
                                <a:lnTo>
                                  <a:pt x="574" y="1600"/>
                                </a:lnTo>
                                <a:lnTo>
                                  <a:pt x="576" y="1600"/>
                                </a:lnTo>
                                <a:lnTo>
                                  <a:pt x="581" y="1598"/>
                                </a:lnTo>
                                <a:lnTo>
                                  <a:pt x="586" y="1600"/>
                                </a:lnTo>
                                <a:lnTo>
                                  <a:pt x="588" y="1598"/>
                                </a:lnTo>
                                <a:lnTo>
                                  <a:pt x="593" y="1600"/>
                                </a:lnTo>
                                <a:lnTo>
                                  <a:pt x="595" y="1600"/>
                                </a:lnTo>
                                <a:lnTo>
                                  <a:pt x="600" y="1600"/>
                                </a:lnTo>
                                <a:lnTo>
                                  <a:pt x="603" y="1600"/>
                                </a:lnTo>
                                <a:lnTo>
                                  <a:pt x="607" y="1600"/>
                                </a:lnTo>
                                <a:lnTo>
                                  <a:pt x="610" y="1603"/>
                                </a:lnTo>
                                <a:lnTo>
                                  <a:pt x="615" y="1600"/>
                                </a:lnTo>
                                <a:lnTo>
                                  <a:pt x="619" y="1598"/>
                                </a:lnTo>
                                <a:lnTo>
                                  <a:pt x="622" y="1598"/>
                                </a:lnTo>
                                <a:lnTo>
                                  <a:pt x="627" y="1598"/>
                                </a:lnTo>
                                <a:lnTo>
                                  <a:pt x="629" y="1595"/>
                                </a:lnTo>
                                <a:lnTo>
                                  <a:pt x="634" y="1595"/>
                                </a:lnTo>
                                <a:lnTo>
                                  <a:pt x="636" y="1595"/>
                                </a:lnTo>
                                <a:lnTo>
                                  <a:pt x="641" y="1593"/>
                                </a:lnTo>
                                <a:lnTo>
                                  <a:pt x="643" y="1593"/>
                                </a:lnTo>
                                <a:lnTo>
                                  <a:pt x="648" y="1591"/>
                                </a:lnTo>
                                <a:lnTo>
                                  <a:pt x="653" y="1591"/>
                                </a:lnTo>
                                <a:lnTo>
                                  <a:pt x="655" y="1591"/>
                                </a:lnTo>
                                <a:lnTo>
                                  <a:pt x="660" y="1593"/>
                                </a:lnTo>
                                <a:lnTo>
                                  <a:pt x="663" y="1593"/>
                                </a:lnTo>
                                <a:lnTo>
                                  <a:pt x="667" y="1595"/>
                                </a:lnTo>
                                <a:lnTo>
                                  <a:pt x="670" y="1595"/>
                                </a:lnTo>
                                <a:lnTo>
                                  <a:pt x="675" y="1595"/>
                                </a:lnTo>
                                <a:lnTo>
                                  <a:pt x="677" y="1598"/>
                                </a:lnTo>
                                <a:lnTo>
                                  <a:pt x="682" y="1598"/>
                                </a:lnTo>
                                <a:lnTo>
                                  <a:pt x="684" y="1598"/>
                                </a:lnTo>
                                <a:lnTo>
                                  <a:pt x="689" y="1595"/>
                                </a:lnTo>
                                <a:lnTo>
                                  <a:pt x="694" y="1598"/>
                                </a:lnTo>
                                <a:lnTo>
                                  <a:pt x="696" y="1598"/>
                                </a:lnTo>
                                <a:lnTo>
                                  <a:pt x="701" y="1598"/>
                                </a:lnTo>
                                <a:lnTo>
                                  <a:pt x="703" y="1598"/>
                                </a:lnTo>
                                <a:lnTo>
                                  <a:pt x="708" y="1598"/>
                                </a:lnTo>
                                <a:lnTo>
                                  <a:pt x="711" y="1598"/>
                                </a:lnTo>
                                <a:lnTo>
                                  <a:pt x="715" y="1598"/>
                                </a:lnTo>
                                <a:lnTo>
                                  <a:pt x="718" y="1598"/>
                                </a:lnTo>
                                <a:lnTo>
                                  <a:pt x="723" y="1598"/>
                                </a:lnTo>
                                <a:lnTo>
                                  <a:pt x="727" y="1598"/>
                                </a:lnTo>
                                <a:lnTo>
                                  <a:pt x="730" y="1598"/>
                                </a:lnTo>
                                <a:lnTo>
                                  <a:pt x="735" y="1600"/>
                                </a:lnTo>
                                <a:lnTo>
                                  <a:pt x="737" y="1598"/>
                                </a:lnTo>
                                <a:lnTo>
                                  <a:pt x="742" y="1598"/>
                                </a:lnTo>
                                <a:lnTo>
                                  <a:pt x="744" y="1598"/>
                                </a:lnTo>
                                <a:lnTo>
                                  <a:pt x="749" y="1598"/>
                                </a:lnTo>
                                <a:lnTo>
                                  <a:pt x="751" y="1598"/>
                                </a:lnTo>
                                <a:lnTo>
                                  <a:pt x="756" y="1600"/>
                                </a:lnTo>
                                <a:lnTo>
                                  <a:pt x="761" y="1600"/>
                                </a:lnTo>
                                <a:lnTo>
                                  <a:pt x="764" y="1600"/>
                                </a:lnTo>
                                <a:lnTo>
                                  <a:pt x="768" y="1600"/>
                                </a:lnTo>
                                <a:lnTo>
                                  <a:pt x="771" y="1600"/>
                                </a:lnTo>
                                <a:lnTo>
                                  <a:pt x="776" y="1600"/>
                                </a:lnTo>
                                <a:lnTo>
                                  <a:pt x="778" y="1600"/>
                                </a:lnTo>
                                <a:lnTo>
                                  <a:pt x="783" y="1600"/>
                                </a:lnTo>
                                <a:lnTo>
                                  <a:pt x="785" y="1600"/>
                                </a:lnTo>
                                <a:lnTo>
                                  <a:pt x="790" y="1600"/>
                                </a:lnTo>
                                <a:lnTo>
                                  <a:pt x="792" y="1600"/>
                                </a:lnTo>
                                <a:lnTo>
                                  <a:pt x="797" y="1600"/>
                                </a:lnTo>
                                <a:lnTo>
                                  <a:pt x="802" y="1600"/>
                                </a:lnTo>
                                <a:lnTo>
                                  <a:pt x="804" y="1600"/>
                                </a:lnTo>
                                <a:lnTo>
                                  <a:pt x="809" y="1600"/>
                                </a:lnTo>
                                <a:lnTo>
                                  <a:pt x="812" y="1600"/>
                                </a:lnTo>
                                <a:lnTo>
                                  <a:pt x="816" y="1600"/>
                                </a:lnTo>
                                <a:lnTo>
                                  <a:pt x="819" y="1600"/>
                                </a:lnTo>
                                <a:lnTo>
                                  <a:pt x="824" y="1600"/>
                                </a:lnTo>
                                <a:lnTo>
                                  <a:pt x="826" y="1600"/>
                                </a:lnTo>
                                <a:lnTo>
                                  <a:pt x="831" y="1600"/>
                                </a:lnTo>
                                <a:lnTo>
                                  <a:pt x="836" y="1600"/>
                                </a:lnTo>
                                <a:lnTo>
                                  <a:pt x="838" y="1600"/>
                                </a:lnTo>
                                <a:lnTo>
                                  <a:pt x="843" y="1600"/>
                                </a:lnTo>
                                <a:lnTo>
                                  <a:pt x="845" y="1600"/>
                                </a:lnTo>
                                <a:lnTo>
                                  <a:pt x="850" y="1600"/>
                                </a:lnTo>
                                <a:lnTo>
                                  <a:pt x="852" y="1600"/>
                                </a:lnTo>
                                <a:lnTo>
                                  <a:pt x="857" y="1598"/>
                                </a:lnTo>
                                <a:lnTo>
                                  <a:pt x="860" y="1598"/>
                                </a:lnTo>
                                <a:lnTo>
                                  <a:pt x="864" y="1600"/>
                                </a:lnTo>
                                <a:lnTo>
                                  <a:pt x="869" y="1600"/>
                                </a:lnTo>
                                <a:lnTo>
                                  <a:pt x="872" y="1600"/>
                                </a:lnTo>
                                <a:lnTo>
                                  <a:pt x="876" y="1600"/>
                                </a:lnTo>
                                <a:lnTo>
                                  <a:pt x="879" y="1600"/>
                                </a:lnTo>
                                <a:lnTo>
                                  <a:pt x="884" y="1598"/>
                                </a:lnTo>
                                <a:lnTo>
                                  <a:pt x="886" y="1598"/>
                                </a:lnTo>
                                <a:lnTo>
                                  <a:pt x="891" y="1598"/>
                                </a:lnTo>
                                <a:lnTo>
                                  <a:pt x="893" y="1598"/>
                                </a:lnTo>
                                <a:lnTo>
                                  <a:pt x="898" y="1600"/>
                                </a:lnTo>
                                <a:lnTo>
                                  <a:pt x="900" y="1600"/>
                                </a:lnTo>
                                <a:lnTo>
                                  <a:pt x="905" y="1600"/>
                                </a:lnTo>
                                <a:lnTo>
                                  <a:pt x="910" y="1600"/>
                                </a:lnTo>
                                <a:lnTo>
                                  <a:pt x="912" y="1603"/>
                                </a:lnTo>
                                <a:lnTo>
                                  <a:pt x="917" y="1603"/>
                                </a:lnTo>
                                <a:lnTo>
                                  <a:pt x="920" y="1603"/>
                                </a:lnTo>
                                <a:lnTo>
                                  <a:pt x="924" y="1600"/>
                                </a:lnTo>
                                <a:lnTo>
                                  <a:pt x="927" y="1600"/>
                                </a:lnTo>
                                <a:lnTo>
                                  <a:pt x="932" y="1600"/>
                                </a:lnTo>
                                <a:lnTo>
                                  <a:pt x="934" y="1600"/>
                                </a:lnTo>
                                <a:lnTo>
                                  <a:pt x="939" y="1600"/>
                                </a:lnTo>
                                <a:lnTo>
                                  <a:pt x="944" y="1600"/>
                                </a:lnTo>
                                <a:lnTo>
                                  <a:pt x="946" y="1600"/>
                                </a:lnTo>
                                <a:lnTo>
                                  <a:pt x="951" y="1600"/>
                                </a:lnTo>
                                <a:lnTo>
                                  <a:pt x="953" y="1600"/>
                                </a:lnTo>
                                <a:lnTo>
                                  <a:pt x="958" y="1600"/>
                                </a:lnTo>
                                <a:lnTo>
                                  <a:pt x="960" y="1598"/>
                                </a:lnTo>
                                <a:lnTo>
                                  <a:pt x="965" y="1598"/>
                                </a:lnTo>
                                <a:lnTo>
                                  <a:pt x="968" y="1600"/>
                                </a:lnTo>
                                <a:lnTo>
                                  <a:pt x="972" y="1600"/>
                                </a:lnTo>
                                <a:lnTo>
                                  <a:pt x="977" y="1615"/>
                                </a:lnTo>
                                <a:lnTo>
                                  <a:pt x="980" y="1646"/>
                                </a:lnTo>
                                <a:lnTo>
                                  <a:pt x="984" y="1667"/>
                                </a:lnTo>
                                <a:lnTo>
                                  <a:pt x="987" y="1670"/>
                                </a:lnTo>
                                <a:lnTo>
                                  <a:pt x="992" y="1667"/>
                                </a:lnTo>
                                <a:lnTo>
                                  <a:pt x="994" y="1658"/>
                                </a:lnTo>
                                <a:lnTo>
                                  <a:pt x="999" y="1627"/>
                                </a:lnTo>
                                <a:lnTo>
                                  <a:pt x="1001" y="1564"/>
                                </a:lnTo>
                                <a:lnTo>
                                  <a:pt x="1006" y="1502"/>
                                </a:lnTo>
                                <a:lnTo>
                                  <a:pt x="1008" y="1475"/>
                                </a:lnTo>
                                <a:lnTo>
                                  <a:pt x="1013" y="1487"/>
                                </a:lnTo>
                                <a:lnTo>
                                  <a:pt x="1018" y="1516"/>
                                </a:lnTo>
                                <a:lnTo>
                                  <a:pt x="1020" y="1545"/>
                                </a:lnTo>
                                <a:lnTo>
                                  <a:pt x="1025" y="1562"/>
                                </a:lnTo>
                                <a:lnTo>
                                  <a:pt x="1028" y="1574"/>
                                </a:lnTo>
                                <a:lnTo>
                                  <a:pt x="1032" y="1579"/>
                                </a:lnTo>
                                <a:lnTo>
                                  <a:pt x="1035" y="1581"/>
                                </a:lnTo>
                                <a:lnTo>
                                  <a:pt x="1040" y="1583"/>
                                </a:lnTo>
                                <a:lnTo>
                                  <a:pt x="1042" y="1586"/>
                                </a:lnTo>
                                <a:lnTo>
                                  <a:pt x="1047" y="1586"/>
                                </a:lnTo>
                                <a:lnTo>
                                  <a:pt x="1052" y="1586"/>
                                </a:lnTo>
                                <a:lnTo>
                                  <a:pt x="1054" y="1588"/>
                                </a:lnTo>
                                <a:lnTo>
                                  <a:pt x="1059" y="1588"/>
                                </a:lnTo>
                                <a:lnTo>
                                  <a:pt x="1061" y="1586"/>
                                </a:lnTo>
                                <a:lnTo>
                                  <a:pt x="1066" y="1581"/>
                                </a:lnTo>
                                <a:lnTo>
                                  <a:pt x="1068" y="1574"/>
                                </a:lnTo>
                                <a:lnTo>
                                  <a:pt x="1073" y="1567"/>
                                </a:lnTo>
                                <a:lnTo>
                                  <a:pt x="1076" y="1552"/>
                                </a:lnTo>
                                <a:lnTo>
                                  <a:pt x="1080" y="1540"/>
                                </a:lnTo>
                                <a:lnTo>
                                  <a:pt x="1085" y="1526"/>
                                </a:lnTo>
                                <a:lnTo>
                                  <a:pt x="1088" y="1514"/>
                                </a:lnTo>
                                <a:lnTo>
                                  <a:pt x="1092" y="1511"/>
                                </a:lnTo>
                                <a:lnTo>
                                  <a:pt x="1095" y="1514"/>
                                </a:lnTo>
                                <a:lnTo>
                                  <a:pt x="1100" y="1521"/>
                                </a:lnTo>
                                <a:lnTo>
                                  <a:pt x="1102" y="1533"/>
                                </a:lnTo>
                                <a:lnTo>
                                  <a:pt x="1107" y="1545"/>
                                </a:lnTo>
                                <a:lnTo>
                                  <a:pt x="1109" y="1557"/>
                                </a:lnTo>
                                <a:lnTo>
                                  <a:pt x="1114" y="1567"/>
                                </a:lnTo>
                                <a:lnTo>
                                  <a:pt x="1116" y="1571"/>
                                </a:lnTo>
                                <a:lnTo>
                                  <a:pt x="1121" y="1574"/>
                                </a:lnTo>
                                <a:lnTo>
                                  <a:pt x="1126" y="1579"/>
                                </a:lnTo>
                                <a:lnTo>
                                  <a:pt x="1128" y="1579"/>
                                </a:lnTo>
                                <a:lnTo>
                                  <a:pt x="1133" y="1581"/>
                                </a:lnTo>
                                <a:lnTo>
                                  <a:pt x="1136" y="1581"/>
                                </a:lnTo>
                                <a:lnTo>
                                  <a:pt x="1140" y="1583"/>
                                </a:lnTo>
                                <a:lnTo>
                                  <a:pt x="1143" y="1583"/>
                                </a:lnTo>
                                <a:lnTo>
                                  <a:pt x="1148" y="1583"/>
                                </a:lnTo>
                                <a:lnTo>
                                  <a:pt x="1150" y="1583"/>
                                </a:lnTo>
                                <a:lnTo>
                                  <a:pt x="1155" y="1583"/>
                                </a:lnTo>
                                <a:lnTo>
                                  <a:pt x="1160" y="1586"/>
                                </a:lnTo>
                                <a:lnTo>
                                  <a:pt x="1162" y="1586"/>
                                </a:lnTo>
                                <a:lnTo>
                                  <a:pt x="1167" y="1586"/>
                                </a:lnTo>
                                <a:lnTo>
                                  <a:pt x="1169" y="1586"/>
                                </a:lnTo>
                                <a:lnTo>
                                  <a:pt x="1174" y="1586"/>
                                </a:lnTo>
                                <a:lnTo>
                                  <a:pt x="1176" y="1586"/>
                                </a:lnTo>
                                <a:lnTo>
                                  <a:pt x="1181" y="1586"/>
                                </a:lnTo>
                                <a:lnTo>
                                  <a:pt x="1184" y="1586"/>
                                </a:lnTo>
                                <a:lnTo>
                                  <a:pt x="1188" y="1583"/>
                                </a:lnTo>
                                <a:lnTo>
                                  <a:pt x="1193" y="1583"/>
                                </a:lnTo>
                                <a:lnTo>
                                  <a:pt x="1196" y="1583"/>
                                </a:lnTo>
                                <a:lnTo>
                                  <a:pt x="1200" y="1583"/>
                                </a:lnTo>
                                <a:lnTo>
                                  <a:pt x="1203" y="1583"/>
                                </a:lnTo>
                                <a:lnTo>
                                  <a:pt x="1208" y="1583"/>
                                </a:lnTo>
                                <a:lnTo>
                                  <a:pt x="1210" y="1583"/>
                                </a:lnTo>
                                <a:lnTo>
                                  <a:pt x="1215" y="1583"/>
                                </a:lnTo>
                                <a:lnTo>
                                  <a:pt x="1217" y="1581"/>
                                </a:lnTo>
                                <a:lnTo>
                                  <a:pt x="1222" y="1581"/>
                                </a:lnTo>
                                <a:lnTo>
                                  <a:pt x="1225" y="1581"/>
                                </a:lnTo>
                                <a:lnTo>
                                  <a:pt x="1229" y="1579"/>
                                </a:lnTo>
                                <a:lnTo>
                                  <a:pt x="1234" y="1576"/>
                                </a:lnTo>
                                <a:lnTo>
                                  <a:pt x="1237" y="1571"/>
                                </a:lnTo>
                                <a:lnTo>
                                  <a:pt x="1241" y="1569"/>
                                </a:lnTo>
                                <a:lnTo>
                                  <a:pt x="1244" y="1564"/>
                                </a:lnTo>
                                <a:lnTo>
                                  <a:pt x="1249" y="1562"/>
                                </a:lnTo>
                                <a:lnTo>
                                  <a:pt x="1251" y="1557"/>
                                </a:lnTo>
                                <a:lnTo>
                                  <a:pt x="1256" y="1557"/>
                                </a:lnTo>
                                <a:lnTo>
                                  <a:pt x="1258" y="1555"/>
                                </a:lnTo>
                                <a:lnTo>
                                  <a:pt x="1263" y="1555"/>
                                </a:lnTo>
                                <a:lnTo>
                                  <a:pt x="1268" y="1555"/>
                                </a:lnTo>
                                <a:lnTo>
                                  <a:pt x="1270" y="1555"/>
                                </a:lnTo>
                                <a:lnTo>
                                  <a:pt x="1275" y="1557"/>
                                </a:lnTo>
                                <a:lnTo>
                                  <a:pt x="1277" y="1559"/>
                                </a:lnTo>
                                <a:lnTo>
                                  <a:pt x="1282" y="1559"/>
                                </a:lnTo>
                                <a:lnTo>
                                  <a:pt x="1285" y="1559"/>
                                </a:lnTo>
                                <a:lnTo>
                                  <a:pt x="1289" y="1559"/>
                                </a:lnTo>
                                <a:lnTo>
                                  <a:pt x="1292" y="1562"/>
                                </a:lnTo>
                                <a:lnTo>
                                  <a:pt x="1297" y="1562"/>
                                </a:lnTo>
                                <a:lnTo>
                                  <a:pt x="1301" y="1562"/>
                                </a:lnTo>
                                <a:lnTo>
                                  <a:pt x="1304" y="1562"/>
                                </a:lnTo>
                                <a:lnTo>
                                  <a:pt x="1309" y="1562"/>
                                </a:lnTo>
                                <a:lnTo>
                                  <a:pt x="1311" y="1562"/>
                                </a:lnTo>
                                <a:lnTo>
                                  <a:pt x="1316" y="1562"/>
                                </a:lnTo>
                                <a:lnTo>
                                  <a:pt x="1318" y="1562"/>
                                </a:lnTo>
                                <a:lnTo>
                                  <a:pt x="1323" y="1562"/>
                                </a:lnTo>
                                <a:lnTo>
                                  <a:pt x="1325" y="1562"/>
                                </a:lnTo>
                                <a:lnTo>
                                  <a:pt x="1330" y="1562"/>
                                </a:lnTo>
                                <a:lnTo>
                                  <a:pt x="1333" y="1562"/>
                                </a:lnTo>
                                <a:lnTo>
                                  <a:pt x="1337" y="1562"/>
                                </a:lnTo>
                                <a:lnTo>
                                  <a:pt x="1342" y="1559"/>
                                </a:lnTo>
                                <a:lnTo>
                                  <a:pt x="1345" y="1559"/>
                                </a:lnTo>
                                <a:lnTo>
                                  <a:pt x="1349" y="1557"/>
                                </a:lnTo>
                                <a:lnTo>
                                  <a:pt x="1352" y="1552"/>
                                </a:lnTo>
                                <a:lnTo>
                                  <a:pt x="1357" y="1543"/>
                                </a:lnTo>
                                <a:lnTo>
                                  <a:pt x="1359" y="1526"/>
                                </a:lnTo>
                                <a:lnTo>
                                  <a:pt x="1364" y="1492"/>
                                </a:lnTo>
                                <a:lnTo>
                                  <a:pt x="1366" y="1430"/>
                                </a:lnTo>
                                <a:lnTo>
                                  <a:pt x="1371" y="1327"/>
                                </a:lnTo>
                                <a:lnTo>
                                  <a:pt x="1376" y="1173"/>
                                </a:lnTo>
                                <a:lnTo>
                                  <a:pt x="1378" y="974"/>
                                </a:lnTo>
                                <a:lnTo>
                                  <a:pt x="1383" y="741"/>
                                </a:lnTo>
                                <a:lnTo>
                                  <a:pt x="1385" y="499"/>
                                </a:lnTo>
                                <a:lnTo>
                                  <a:pt x="1390" y="283"/>
                                </a:lnTo>
                                <a:lnTo>
                                  <a:pt x="1393" y="120"/>
                                </a:lnTo>
                                <a:lnTo>
                                  <a:pt x="1397" y="26"/>
                                </a:lnTo>
                                <a:lnTo>
                                  <a:pt x="1400" y="0"/>
                                </a:lnTo>
                                <a:lnTo>
                                  <a:pt x="1405" y="33"/>
                                </a:lnTo>
                                <a:lnTo>
                                  <a:pt x="1409" y="110"/>
                                </a:lnTo>
                                <a:lnTo>
                                  <a:pt x="1412" y="211"/>
                                </a:lnTo>
                                <a:lnTo>
                                  <a:pt x="1417" y="324"/>
                                </a:lnTo>
                                <a:lnTo>
                                  <a:pt x="1419" y="439"/>
                                </a:lnTo>
                                <a:lnTo>
                                  <a:pt x="1424" y="547"/>
                                </a:lnTo>
                                <a:lnTo>
                                  <a:pt x="1426" y="645"/>
                                </a:lnTo>
                                <a:lnTo>
                                  <a:pt x="1431" y="734"/>
                                </a:lnTo>
                                <a:lnTo>
                                  <a:pt x="1433" y="811"/>
                                </a:lnTo>
                                <a:lnTo>
                                  <a:pt x="1438" y="880"/>
                                </a:lnTo>
                                <a:lnTo>
                                  <a:pt x="1441" y="940"/>
                                </a:lnTo>
                                <a:lnTo>
                                  <a:pt x="1445" y="993"/>
                                </a:lnTo>
                                <a:lnTo>
                                  <a:pt x="1450" y="1043"/>
                                </a:lnTo>
                                <a:lnTo>
                                  <a:pt x="1453" y="1087"/>
                                </a:lnTo>
                                <a:lnTo>
                                  <a:pt x="1457" y="1125"/>
                                </a:lnTo>
                                <a:lnTo>
                                  <a:pt x="1460" y="1159"/>
                                </a:lnTo>
                                <a:lnTo>
                                  <a:pt x="1465" y="1190"/>
                                </a:lnTo>
                                <a:lnTo>
                                  <a:pt x="1467" y="1216"/>
                                </a:lnTo>
                                <a:lnTo>
                                  <a:pt x="1472" y="1240"/>
                                </a:lnTo>
                                <a:lnTo>
                                  <a:pt x="1474" y="1262"/>
                                </a:lnTo>
                                <a:lnTo>
                                  <a:pt x="1479" y="1283"/>
                                </a:lnTo>
                                <a:lnTo>
                                  <a:pt x="1484" y="1303"/>
                                </a:lnTo>
                                <a:lnTo>
                                  <a:pt x="1486" y="1319"/>
                                </a:lnTo>
                                <a:lnTo>
                                  <a:pt x="1491" y="1334"/>
                                </a:lnTo>
                                <a:lnTo>
                                  <a:pt x="1493" y="1348"/>
                                </a:lnTo>
                                <a:lnTo>
                                  <a:pt x="1498" y="1363"/>
                                </a:lnTo>
                                <a:lnTo>
                                  <a:pt x="1501" y="1372"/>
                                </a:lnTo>
                                <a:lnTo>
                                  <a:pt x="1505" y="1384"/>
                                </a:lnTo>
                                <a:lnTo>
                                  <a:pt x="1508" y="1394"/>
                                </a:lnTo>
                                <a:lnTo>
                                  <a:pt x="1513" y="1401"/>
                                </a:lnTo>
                                <a:lnTo>
                                  <a:pt x="1515" y="1408"/>
                                </a:lnTo>
                                <a:lnTo>
                                  <a:pt x="1520" y="1418"/>
                                </a:lnTo>
                                <a:lnTo>
                                  <a:pt x="1525" y="1425"/>
                                </a:lnTo>
                                <a:lnTo>
                                  <a:pt x="1527" y="1432"/>
                                </a:lnTo>
                                <a:lnTo>
                                  <a:pt x="1532" y="1437"/>
                                </a:lnTo>
                                <a:lnTo>
                                  <a:pt x="1534" y="1444"/>
                                </a:lnTo>
                                <a:lnTo>
                                  <a:pt x="1539" y="1451"/>
                                </a:lnTo>
                                <a:lnTo>
                                  <a:pt x="1541" y="1456"/>
                                </a:lnTo>
                                <a:lnTo>
                                  <a:pt x="1546" y="1461"/>
                                </a:lnTo>
                                <a:lnTo>
                                  <a:pt x="1549" y="1466"/>
                                </a:lnTo>
                                <a:lnTo>
                                  <a:pt x="1553" y="1471"/>
                                </a:lnTo>
                                <a:lnTo>
                                  <a:pt x="1558" y="1473"/>
                                </a:lnTo>
                                <a:lnTo>
                                  <a:pt x="1561" y="1475"/>
                                </a:lnTo>
                                <a:lnTo>
                                  <a:pt x="1565" y="1478"/>
                                </a:lnTo>
                                <a:lnTo>
                                  <a:pt x="1568" y="1478"/>
                                </a:lnTo>
                                <a:lnTo>
                                  <a:pt x="1573" y="1483"/>
                                </a:lnTo>
                                <a:lnTo>
                                  <a:pt x="1575" y="1480"/>
                                </a:lnTo>
                                <a:lnTo>
                                  <a:pt x="1580" y="1478"/>
                                </a:lnTo>
                                <a:lnTo>
                                  <a:pt x="1582" y="1480"/>
                                </a:lnTo>
                                <a:lnTo>
                                  <a:pt x="1587" y="1480"/>
                                </a:lnTo>
                                <a:lnTo>
                                  <a:pt x="1592" y="1480"/>
                                </a:lnTo>
                                <a:lnTo>
                                  <a:pt x="1594" y="1483"/>
                                </a:lnTo>
                                <a:lnTo>
                                  <a:pt x="1599" y="1483"/>
                                </a:lnTo>
                                <a:lnTo>
                                  <a:pt x="1601" y="1487"/>
                                </a:lnTo>
                                <a:lnTo>
                                  <a:pt x="1606" y="1490"/>
                                </a:lnTo>
                                <a:lnTo>
                                  <a:pt x="1609" y="1492"/>
                                </a:lnTo>
                                <a:lnTo>
                                  <a:pt x="1613" y="1495"/>
                                </a:lnTo>
                                <a:lnTo>
                                  <a:pt x="1616" y="1499"/>
                                </a:lnTo>
                                <a:lnTo>
                                  <a:pt x="1621" y="1499"/>
                                </a:lnTo>
                                <a:lnTo>
                                  <a:pt x="1623" y="1502"/>
                                </a:lnTo>
                                <a:lnTo>
                                  <a:pt x="1628" y="1502"/>
                                </a:lnTo>
                                <a:lnTo>
                                  <a:pt x="1633" y="1497"/>
                                </a:lnTo>
                                <a:lnTo>
                                  <a:pt x="1635" y="1490"/>
                                </a:lnTo>
                                <a:lnTo>
                                  <a:pt x="1640" y="1485"/>
                                </a:lnTo>
                                <a:lnTo>
                                  <a:pt x="1642" y="1475"/>
                                </a:lnTo>
                                <a:lnTo>
                                  <a:pt x="1647" y="1466"/>
                                </a:lnTo>
                                <a:lnTo>
                                  <a:pt x="1649" y="1456"/>
                                </a:lnTo>
                                <a:lnTo>
                                  <a:pt x="1654" y="1451"/>
                                </a:lnTo>
                                <a:lnTo>
                                  <a:pt x="1657" y="1447"/>
                                </a:lnTo>
                                <a:lnTo>
                                  <a:pt x="1661" y="1447"/>
                                </a:lnTo>
                                <a:lnTo>
                                  <a:pt x="1666" y="1451"/>
                                </a:lnTo>
                                <a:lnTo>
                                  <a:pt x="1669" y="1459"/>
                                </a:lnTo>
                                <a:lnTo>
                                  <a:pt x="1674" y="1468"/>
                                </a:lnTo>
                                <a:lnTo>
                                  <a:pt x="1676" y="1478"/>
                                </a:lnTo>
                                <a:lnTo>
                                  <a:pt x="1681" y="1490"/>
                                </a:lnTo>
                                <a:lnTo>
                                  <a:pt x="1683" y="1499"/>
                                </a:lnTo>
                                <a:lnTo>
                                  <a:pt x="1688" y="1507"/>
                                </a:lnTo>
                                <a:lnTo>
                                  <a:pt x="1690" y="1514"/>
                                </a:lnTo>
                                <a:lnTo>
                                  <a:pt x="1695" y="1521"/>
                                </a:lnTo>
                                <a:lnTo>
                                  <a:pt x="1700" y="1528"/>
                                </a:lnTo>
                                <a:lnTo>
                                  <a:pt x="1702" y="1533"/>
                                </a:lnTo>
                                <a:lnTo>
                                  <a:pt x="1707" y="1538"/>
                                </a:lnTo>
                                <a:lnTo>
                                  <a:pt x="1710" y="1540"/>
                                </a:lnTo>
                                <a:lnTo>
                                  <a:pt x="1714" y="1543"/>
                                </a:lnTo>
                                <a:lnTo>
                                  <a:pt x="1717" y="1547"/>
                                </a:lnTo>
                                <a:lnTo>
                                  <a:pt x="1722" y="1547"/>
                                </a:lnTo>
                                <a:lnTo>
                                  <a:pt x="1724" y="1550"/>
                                </a:lnTo>
                                <a:lnTo>
                                  <a:pt x="1729" y="1552"/>
                                </a:lnTo>
                                <a:lnTo>
                                  <a:pt x="1731" y="1552"/>
                                </a:lnTo>
                                <a:lnTo>
                                  <a:pt x="1736" y="1555"/>
                                </a:lnTo>
                                <a:lnTo>
                                  <a:pt x="1741" y="1555"/>
                                </a:lnTo>
                                <a:lnTo>
                                  <a:pt x="1743" y="1557"/>
                                </a:lnTo>
                                <a:lnTo>
                                  <a:pt x="1748" y="1559"/>
                                </a:lnTo>
                                <a:lnTo>
                                  <a:pt x="1750" y="1559"/>
                                </a:lnTo>
                                <a:lnTo>
                                  <a:pt x="1755" y="1559"/>
                                </a:lnTo>
                                <a:lnTo>
                                  <a:pt x="1758" y="1559"/>
                                </a:lnTo>
                                <a:lnTo>
                                  <a:pt x="1762" y="1562"/>
                                </a:lnTo>
                                <a:lnTo>
                                  <a:pt x="1765" y="1562"/>
                                </a:lnTo>
                                <a:lnTo>
                                  <a:pt x="1770" y="1562"/>
                                </a:lnTo>
                                <a:lnTo>
                                  <a:pt x="1774" y="1562"/>
                                </a:lnTo>
                                <a:lnTo>
                                  <a:pt x="1777" y="1562"/>
                                </a:lnTo>
                                <a:lnTo>
                                  <a:pt x="1782" y="1564"/>
                                </a:lnTo>
                                <a:lnTo>
                                  <a:pt x="1784" y="1564"/>
                                </a:lnTo>
                                <a:lnTo>
                                  <a:pt x="1789" y="1564"/>
                                </a:lnTo>
                                <a:lnTo>
                                  <a:pt x="1791" y="1564"/>
                                </a:lnTo>
                                <a:lnTo>
                                  <a:pt x="1796" y="1564"/>
                                </a:lnTo>
                                <a:lnTo>
                                  <a:pt x="1798" y="1564"/>
                                </a:lnTo>
                                <a:lnTo>
                                  <a:pt x="1803" y="1567"/>
                                </a:lnTo>
                                <a:lnTo>
                                  <a:pt x="1808" y="1567"/>
                                </a:lnTo>
                                <a:lnTo>
                                  <a:pt x="1810" y="1567"/>
                                </a:lnTo>
                                <a:lnTo>
                                  <a:pt x="1815" y="1567"/>
                                </a:lnTo>
                                <a:lnTo>
                                  <a:pt x="1818" y="1569"/>
                                </a:lnTo>
                                <a:lnTo>
                                  <a:pt x="1822" y="1569"/>
                                </a:lnTo>
                                <a:lnTo>
                                  <a:pt x="1825" y="1569"/>
                                </a:lnTo>
                                <a:lnTo>
                                  <a:pt x="1830" y="1569"/>
                                </a:lnTo>
                                <a:lnTo>
                                  <a:pt x="1832" y="1567"/>
                                </a:lnTo>
                                <a:lnTo>
                                  <a:pt x="1837" y="1569"/>
                                </a:lnTo>
                                <a:lnTo>
                                  <a:pt x="1839" y="1569"/>
                                </a:lnTo>
                                <a:lnTo>
                                  <a:pt x="1844" y="1569"/>
                                </a:lnTo>
                                <a:lnTo>
                                  <a:pt x="1849" y="1569"/>
                                </a:lnTo>
                                <a:lnTo>
                                  <a:pt x="1851" y="1569"/>
                                </a:lnTo>
                                <a:lnTo>
                                  <a:pt x="1856" y="1569"/>
                                </a:lnTo>
                                <a:lnTo>
                                  <a:pt x="1858" y="1569"/>
                                </a:lnTo>
                                <a:lnTo>
                                  <a:pt x="1863" y="1571"/>
                                </a:lnTo>
                                <a:lnTo>
                                  <a:pt x="1866" y="1571"/>
                                </a:lnTo>
                                <a:lnTo>
                                  <a:pt x="1870" y="1571"/>
                                </a:lnTo>
                                <a:lnTo>
                                  <a:pt x="1873" y="1574"/>
                                </a:lnTo>
                                <a:lnTo>
                                  <a:pt x="1878" y="1574"/>
                                </a:lnTo>
                                <a:lnTo>
                                  <a:pt x="1882" y="1576"/>
                                </a:lnTo>
                                <a:lnTo>
                                  <a:pt x="1885" y="1576"/>
                                </a:lnTo>
                                <a:lnTo>
                                  <a:pt x="1890" y="1576"/>
                                </a:lnTo>
                                <a:lnTo>
                                  <a:pt x="1892" y="1576"/>
                                </a:lnTo>
                                <a:lnTo>
                                  <a:pt x="1897" y="1579"/>
                                </a:lnTo>
                                <a:lnTo>
                                  <a:pt x="1899" y="1579"/>
                                </a:lnTo>
                                <a:lnTo>
                                  <a:pt x="1904" y="1579"/>
                                </a:lnTo>
                                <a:lnTo>
                                  <a:pt x="1906" y="1579"/>
                                </a:lnTo>
                                <a:lnTo>
                                  <a:pt x="1911" y="1579"/>
                                </a:lnTo>
                                <a:lnTo>
                                  <a:pt x="1916" y="1579"/>
                                </a:lnTo>
                                <a:lnTo>
                                  <a:pt x="1918" y="1579"/>
                                </a:lnTo>
                                <a:lnTo>
                                  <a:pt x="1923" y="1579"/>
                                </a:lnTo>
                                <a:lnTo>
                                  <a:pt x="1926" y="1579"/>
                                </a:lnTo>
                                <a:lnTo>
                                  <a:pt x="1930" y="1579"/>
                                </a:lnTo>
                                <a:lnTo>
                                  <a:pt x="1933" y="1579"/>
                                </a:lnTo>
                                <a:lnTo>
                                  <a:pt x="1938" y="1579"/>
                                </a:lnTo>
                                <a:lnTo>
                                  <a:pt x="1940" y="1579"/>
                                </a:lnTo>
                                <a:lnTo>
                                  <a:pt x="1945" y="1579"/>
                                </a:lnTo>
                                <a:lnTo>
                                  <a:pt x="1947" y="1579"/>
                                </a:lnTo>
                                <a:lnTo>
                                  <a:pt x="1952" y="1579"/>
                                </a:lnTo>
                                <a:lnTo>
                                  <a:pt x="1957" y="1579"/>
                                </a:lnTo>
                                <a:lnTo>
                                  <a:pt x="1959" y="1581"/>
                                </a:lnTo>
                                <a:lnTo>
                                  <a:pt x="1964" y="1581"/>
                                </a:lnTo>
                                <a:lnTo>
                                  <a:pt x="1966" y="1579"/>
                                </a:lnTo>
                                <a:lnTo>
                                  <a:pt x="1971" y="1581"/>
                                </a:lnTo>
                                <a:lnTo>
                                  <a:pt x="1974" y="1583"/>
                                </a:lnTo>
                                <a:lnTo>
                                  <a:pt x="1978" y="1583"/>
                                </a:lnTo>
                                <a:lnTo>
                                  <a:pt x="1981" y="1583"/>
                                </a:lnTo>
                                <a:lnTo>
                                  <a:pt x="1986" y="1583"/>
                                </a:lnTo>
                                <a:lnTo>
                                  <a:pt x="1990" y="1583"/>
                                </a:lnTo>
                                <a:lnTo>
                                  <a:pt x="1993" y="1583"/>
                                </a:lnTo>
                                <a:lnTo>
                                  <a:pt x="1998" y="1583"/>
                                </a:lnTo>
                                <a:lnTo>
                                  <a:pt x="2000" y="1583"/>
                                </a:lnTo>
                                <a:lnTo>
                                  <a:pt x="2005" y="1583"/>
                                </a:lnTo>
                                <a:lnTo>
                                  <a:pt x="2007" y="1583"/>
                                </a:lnTo>
                                <a:lnTo>
                                  <a:pt x="2012" y="1583"/>
                                </a:lnTo>
                                <a:lnTo>
                                  <a:pt x="2014" y="1583"/>
                                </a:lnTo>
                                <a:lnTo>
                                  <a:pt x="2019" y="1586"/>
                                </a:lnTo>
                                <a:lnTo>
                                  <a:pt x="2024" y="1586"/>
                                </a:lnTo>
                                <a:lnTo>
                                  <a:pt x="2026" y="1586"/>
                                </a:lnTo>
                                <a:lnTo>
                                  <a:pt x="2031" y="1586"/>
                                </a:lnTo>
                                <a:lnTo>
                                  <a:pt x="2034" y="1586"/>
                                </a:lnTo>
                                <a:lnTo>
                                  <a:pt x="2038" y="1586"/>
                                </a:lnTo>
                                <a:lnTo>
                                  <a:pt x="2041" y="1583"/>
                                </a:lnTo>
                                <a:lnTo>
                                  <a:pt x="2046" y="1583"/>
                                </a:lnTo>
                                <a:lnTo>
                                  <a:pt x="2048" y="1583"/>
                                </a:lnTo>
                                <a:lnTo>
                                  <a:pt x="2053" y="1583"/>
                                </a:lnTo>
                                <a:lnTo>
                                  <a:pt x="2055" y="1583"/>
                                </a:lnTo>
                                <a:lnTo>
                                  <a:pt x="2060" y="1583"/>
                                </a:lnTo>
                                <a:lnTo>
                                  <a:pt x="2065" y="1583"/>
                                </a:lnTo>
                                <a:lnTo>
                                  <a:pt x="2067" y="1581"/>
                                </a:lnTo>
                                <a:lnTo>
                                  <a:pt x="2072" y="1581"/>
                                </a:lnTo>
                                <a:lnTo>
                                  <a:pt x="2074" y="1583"/>
                                </a:lnTo>
                                <a:lnTo>
                                  <a:pt x="2079" y="1581"/>
                                </a:lnTo>
                                <a:lnTo>
                                  <a:pt x="2082" y="1583"/>
                                </a:lnTo>
                                <a:lnTo>
                                  <a:pt x="2086" y="1583"/>
                                </a:lnTo>
                                <a:lnTo>
                                  <a:pt x="2089" y="1583"/>
                                </a:lnTo>
                                <a:lnTo>
                                  <a:pt x="2094" y="1583"/>
                                </a:lnTo>
                                <a:lnTo>
                                  <a:pt x="2098" y="1583"/>
                                </a:lnTo>
                                <a:lnTo>
                                  <a:pt x="2101" y="1583"/>
                                </a:lnTo>
                                <a:lnTo>
                                  <a:pt x="2106" y="1583"/>
                                </a:lnTo>
                                <a:lnTo>
                                  <a:pt x="2108" y="1583"/>
                                </a:lnTo>
                                <a:lnTo>
                                  <a:pt x="2113" y="1583"/>
                                </a:lnTo>
                                <a:lnTo>
                                  <a:pt x="2115" y="1583"/>
                                </a:lnTo>
                                <a:lnTo>
                                  <a:pt x="2120" y="1583"/>
                                </a:lnTo>
                                <a:lnTo>
                                  <a:pt x="2122" y="1583"/>
                                </a:lnTo>
                                <a:lnTo>
                                  <a:pt x="2127" y="1583"/>
                                </a:lnTo>
                                <a:lnTo>
                                  <a:pt x="2132" y="1583"/>
                                </a:lnTo>
                                <a:lnTo>
                                  <a:pt x="2135" y="1583"/>
                                </a:lnTo>
                                <a:lnTo>
                                  <a:pt x="2139" y="1583"/>
                                </a:lnTo>
                                <a:lnTo>
                                  <a:pt x="2142" y="1583"/>
                                </a:lnTo>
                                <a:lnTo>
                                  <a:pt x="2147" y="1581"/>
                                </a:lnTo>
                                <a:lnTo>
                                  <a:pt x="2149" y="1581"/>
                                </a:lnTo>
                                <a:lnTo>
                                  <a:pt x="2154" y="1581"/>
                                </a:lnTo>
                                <a:lnTo>
                                  <a:pt x="2156" y="1581"/>
                                </a:lnTo>
                                <a:lnTo>
                                  <a:pt x="2161" y="1581"/>
                                </a:lnTo>
                                <a:lnTo>
                                  <a:pt x="2163" y="1581"/>
                                </a:lnTo>
                                <a:lnTo>
                                  <a:pt x="2168" y="1581"/>
                                </a:lnTo>
                                <a:lnTo>
                                  <a:pt x="2173" y="1583"/>
                                </a:lnTo>
                                <a:lnTo>
                                  <a:pt x="2175" y="1583"/>
                                </a:lnTo>
                                <a:lnTo>
                                  <a:pt x="2180" y="1583"/>
                                </a:lnTo>
                                <a:lnTo>
                                  <a:pt x="2183" y="1586"/>
                                </a:lnTo>
                                <a:lnTo>
                                  <a:pt x="2187" y="1583"/>
                                </a:lnTo>
                                <a:lnTo>
                                  <a:pt x="2190" y="1586"/>
                                </a:lnTo>
                                <a:lnTo>
                                  <a:pt x="2195" y="1586"/>
                                </a:lnTo>
                                <a:lnTo>
                                  <a:pt x="2197" y="1586"/>
                                </a:lnTo>
                                <a:lnTo>
                                  <a:pt x="2202" y="1586"/>
                                </a:lnTo>
                                <a:lnTo>
                                  <a:pt x="2207" y="1586"/>
                                </a:lnTo>
                                <a:lnTo>
                                  <a:pt x="2209" y="1588"/>
                                </a:lnTo>
                                <a:lnTo>
                                  <a:pt x="2214" y="1588"/>
                                </a:lnTo>
                                <a:lnTo>
                                  <a:pt x="2216" y="1586"/>
                                </a:lnTo>
                                <a:lnTo>
                                  <a:pt x="2221" y="1588"/>
                                </a:lnTo>
                                <a:lnTo>
                                  <a:pt x="2223" y="1586"/>
                                </a:lnTo>
                                <a:lnTo>
                                  <a:pt x="2228" y="1588"/>
                                </a:lnTo>
                                <a:lnTo>
                                  <a:pt x="2231" y="1586"/>
                                </a:lnTo>
                                <a:lnTo>
                                  <a:pt x="2235" y="1586"/>
                                </a:lnTo>
                                <a:lnTo>
                                  <a:pt x="2240" y="1586"/>
                                </a:lnTo>
                                <a:lnTo>
                                  <a:pt x="2243" y="1588"/>
                                </a:lnTo>
                                <a:lnTo>
                                  <a:pt x="2247" y="1588"/>
                                </a:lnTo>
                                <a:lnTo>
                                  <a:pt x="2250" y="1588"/>
                                </a:lnTo>
                                <a:lnTo>
                                  <a:pt x="2255" y="1588"/>
                                </a:lnTo>
                                <a:lnTo>
                                  <a:pt x="2257" y="1588"/>
                                </a:lnTo>
                                <a:lnTo>
                                  <a:pt x="2262" y="1586"/>
                                </a:lnTo>
                                <a:lnTo>
                                  <a:pt x="2264" y="1588"/>
                                </a:lnTo>
                                <a:lnTo>
                                  <a:pt x="2269" y="1588"/>
                                </a:lnTo>
                                <a:lnTo>
                                  <a:pt x="2271" y="1588"/>
                                </a:lnTo>
                                <a:lnTo>
                                  <a:pt x="2276" y="1588"/>
                                </a:lnTo>
                                <a:lnTo>
                                  <a:pt x="2281" y="1588"/>
                                </a:lnTo>
                                <a:lnTo>
                                  <a:pt x="2283" y="1588"/>
                                </a:lnTo>
                                <a:lnTo>
                                  <a:pt x="2288" y="1588"/>
                                </a:lnTo>
                                <a:lnTo>
                                  <a:pt x="2291" y="1588"/>
                                </a:lnTo>
                                <a:lnTo>
                                  <a:pt x="2295" y="1588"/>
                                </a:lnTo>
                                <a:lnTo>
                                  <a:pt x="2298" y="1588"/>
                                </a:lnTo>
                                <a:lnTo>
                                  <a:pt x="2303" y="1588"/>
                                </a:lnTo>
                                <a:lnTo>
                                  <a:pt x="2305" y="1588"/>
                                </a:lnTo>
                                <a:lnTo>
                                  <a:pt x="2310" y="1591"/>
                                </a:lnTo>
                                <a:lnTo>
                                  <a:pt x="2315" y="1591"/>
                                </a:lnTo>
                                <a:lnTo>
                                  <a:pt x="2317" y="1588"/>
                                </a:lnTo>
                                <a:lnTo>
                                  <a:pt x="2322" y="1588"/>
                                </a:lnTo>
                                <a:lnTo>
                                  <a:pt x="2324" y="1591"/>
                                </a:lnTo>
                                <a:lnTo>
                                  <a:pt x="2329" y="1591"/>
                                </a:lnTo>
                                <a:lnTo>
                                  <a:pt x="2331" y="1591"/>
                                </a:lnTo>
                                <a:lnTo>
                                  <a:pt x="2336" y="1588"/>
                                </a:lnTo>
                                <a:lnTo>
                                  <a:pt x="2339" y="1591"/>
                                </a:lnTo>
                                <a:lnTo>
                                  <a:pt x="2343" y="1588"/>
                                </a:lnTo>
                                <a:lnTo>
                                  <a:pt x="2348" y="1588"/>
                                </a:lnTo>
                                <a:lnTo>
                                  <a:pt x="2351" y="1588"/>
                                </a:lnTo>
                                <a:lnTo>
                                  <a:pt x="2355" y="1586"/>
                                </a:lnTo>
                                <a:lnTo>
                                  <a:pt x="2358" y="1586"/>
                                </a:lnTo>
                                <a:lnTo>
                                  <a:pt x="2363" y="1583"/>
                                </a:lnTo>
                                <a:lnTo>
                                  <a:pt x="2365" y="1581"/>
                                </a:lnTo>
                                <a:lnTo>
                                  <a:pt x="2370" y="1576"/>
                                </a:lnTo>
                                <a:lnTo>
                                  <a:pt x="2372" y="1576"/>
                                </a:lnTo>
                                <a:lnTo>
                                  <a:pt x="2377" y="1571"/>
                                </a:lnTo>
                                <a:lnTo>
                                  <a:pt x="2379" y="1571"/>
                                </a:lnTo>
                                <a:lnTo>
                                  <a:pt x="2384" y="1567"/>
                                </a:lnTo>
                                <a:lnTo>
                                  <a:pt x="2389" y="1567"/>
                                </a:lnTo>
                                <a:lnTo>
                                  <a:pt x="2391" y="1567"/>
                                </a:lnTo>
                                <a:lnTo>
                                  <a:pt x="2396" y="1567"/>
                                </a:lnTo>
                                <a:lnTo>
                                  <a:pt x="2399" y="1569"/>
                                </a:lnTo>
                                <a:lnTo>
                                  <a:pt x="2403" y="1571"/>
                                </a:lnTo>
                                <a:lnTo>
                                  <a:pt x="2406" y="1574"/>
                                </a:lnTo>
                                <a:lnTo>
                                  <a:pt x="2411" y="1576"/>
                                </a:lnTo>
                                <a:lnTo>
                                  <a:pt x="2413" y="1581"/>
                                </a:lnTo>
                                <a:lnTo>
                                  <a:pt x="2418" y="1581"/>
                                </a:lnTo>
                                <a:lnTo>
                                  <a:pt x="2423" y="1586"/>
                                </a:lnTo>
                                <a:lnTo>
                                  <a:pt x="2425" y="1588"/>
                                </a:lnTo>
                                <a:lnTo>
                                  <a:pt x="2430" y="1588"/>
                                </a:lnTo>
                                <a:lnTo>
                                  <a:pt x="2432" y="1588"/>
                                </a:lnTo>
                                <a:lnTo>
                                  <a:pt x="2437" y="1591"/>
                                </a:lnTo>
                                <a:lnTo>
                                  <a:pt x="2439" y="1591"/>
                                </a:lnTo>
                                <a:lnTo>
                                  <a:pt x="2444" y="1591"/>
                                </a:lnTo>
                                <a:lnTo>
                                  <a:pt x="2447" y="1591"/>
                                </a:lnTo>
                                <a:lnTo>
                                  <a:pt x="2451" y="1593"/>
                                </a:lnTo>
                                <a:lnTo>
                                  <a:pt x="2454" y="1591"/>
                                </a:lnTo>
                                <a:lnTo>
                                  <a:pt x="2459" y="1593"/>
                                </a:lnTo>
                                <a:lnTo>
                                  <a:pt x="2463" y="1593"/>
                                </a:lnTo>
                                <a:lnTo>
                                  <a:pt x="2466" y="1593"/>
                                </a:lnTo>
                                <a:lnTo>
                                  <a:pt x="2471" y="1593"/>
                                </a:lnTo>
                                <a:lnTo>
                                  <a:pt x="2473" y="1593"/>
                                </a:lnTo>
                                <a:lnTo>
                                  <a:pt x="2478" y="1595"/>
                                </a:lnTo>
                                <a:lnTo>
                                  <a:pt x="2480" y="1593"/>
                                </a:lnTo>
                                <a:lnTo>
                                  <a:pt x="2485" y="1595"/>
                                </a:lnTo>
                                <a:lnTo>
                                  <a:pt x="2487" y="1593"/>
                                </a:lnTo>
                                <a:lnTo>
                                  <a:pt x="2492" y="1593"/>
                                </a:lnTo>
                                <a:lnTo>
                                  <a:pt x="2497" y="1593"/>
                                </a:lnTo>
                                <a:lnTo>
                                  <a:pt x="2499" y="1591"/>
                                </a:lnTo>
                                <a:lnTo>
                                  <a:pt x="2504" y="1593"/>
                                </a:lnTo>
                                <a:lnTo>
                                  <a:pt x="2507" y="1591"/>
                                </a:lnTo>
                                <a:lnTo>
                                  <a:pt x="2511" y="1593"/>
                                </a:lnTo>
                                <a:lnTo>
                                  <a:pt x="2514" y="1593"/>
                                </a:lnTo>
                                <a:lnTo>
                                  <a:pt x="2519" y="1593"/>
                                </a:lnTo>
                                <a:lnTo>
                                  <a:pt x="2521" y="1593"/>
                                </a:lnTo>
                                <a:lnTo>
                                  <a:pt x="2526" y="1593"/>
                                </a:lnTo>
                                <a:lnTo>
                                  <a:pt x="2531" y="1591"/>
                                </a:lnTo>
                                <a:lnTo>
                                  <a:pt x="2533" y="1591"/>
                                </a:lnTo>
                                <a:lnTo>
                                  <a:pt x="2538" y="1591"/>
                                </a:lnTo>
                                <a:lnTo>
                                  <a:pt x="2540" y="1591"/>
                                </a:lnTo>
                                <a:lnTo>
                                  <a:pt x="2545" y="1591"/>
                                </a:lnTo>
                                <a:lnTo>
                                  <a:pt x="2547" y="1591"/>
                                </a:lnTo>
                                <a:lnTo>
                                  <a:pt x="2552" y="1591"/>
                                </a:lnTo>
                                <a:lnTo>
                                  <a:pt x="2555" y="1591"/>
                                </a:lnTo>
                                <a:lnTo>
                                  <a:pt x="2559" y="1593"/>
                                </a:lnTo>
                                <a:lnTo>
                                  <a:pt x="2562" y="1593"/>
                                </a:lnTo>
                                <a:lnTo>
                                  <a:pt x="2567" y="1593"/>
                                </a:lnTo>
                                <a:lnTo>
                                  <a:pt x="2571" y="1593"/>
                                </a:lnTo>
                                <a:lnTo>
                                  <a:pt x="2574" y="1593"/>
                                </a:lnTo>
                                <a:lnTo>
                                  <a:pt x="2579" y="1593"/>
                                </a:lnTo>
                                <a:lnTo>
                                  <a:pt x="2581" y="1593"/>
                                </a:lnTo>
                                <a:lnTo>
                                  <a:pt x="2586" y="1593"/>
                                </a:lnTo>
                                <a:lnTo>
                                  <a:pt x="2588" y="1591"/>
                                </a:lnTo>
                                <a:lnTo>
                                  <a:pt x="2593" y="1591"/>
                                </a:lnTo>
                                <a:lnTo>
                                  <a:pt x="2596" y="1591"/>
                                </a:lnTo>
                                <a:lnTo>
                                  <a:pt x="2600" y="1591"/>
                                </a:lnTo>
                                <a:lnTo>
                                  <a:pt x="2605" y="1591"/>
                                </a:lnTo>
                                <a:lnTo>
                                  <a:pt x="2608" y="1591"/>
                                </a:lnTo>
                                <a:lnTo>
                                  <a:pt x="2612" y="1591"/>
                                </a:lnTo>
                                <a:lnTo>
                                  <a:pt x="2615" y="1591"/>
                                </a:lnTo>
                                <a:lnTo>
                                  <a:pt x="2620" y="1591"/>
                                </a:lnTo>
                                <a:lnTo>
                                  <a:pt x="2622" y="1591"/>
                                </a:lnTo>
                                <a:lnTo>
                                  <a:pt x="2627" y="1591"/>
                                </a:lnTo>
                                <a:lnTo>
                                  <a:pt x="2629" y="1591"/>
                                </a:lnTo>
                                <a:lnTo>
                                  <a:pt x="2634" y="1591"/>
                                </a:lnTo>
                                <a:lnTo>
                                  <a:pt x="2639" y="1593"/>
                                </a:lnTo>
                                <a:lnTo>
                                  <a:pt x="2641" y="1591"/>
                                </a:lnTo>
                                <a:lnTo>
                                  <a:pt x="2646" y="1593"/>
                                </a:lnTo>
                                <a:lnTo>
                                  <a:pt x="2648" y="1593"/>
                                </a:lnTo>
                                <a:lnTo>
                                  <a:pt x="2653" y="1593"/>
                                </a:lnTo>
                                <a:lnTo>
                                  <a:pt x="2656" y="1593"/>
                                </a:lnTo>
                                <a:lnTo>
                                  <a:pt x="2660" y="1593"/>
                                </a:lnTo>
                                <a:lnTo>
                                  <a:pt x="2663" y="1593"/>
                                </a:lnTo>
                                <a:lnTo>
                                  <a:pt x="2668" y="1591"/>
                                </a:lnTo>
                                <a:lnTo>
                                  <a:pt x="2670" y="1593"/>
                                </a:lnTo>
                                <a:lnTo>
                                  <a:pt x="2675" y="1593"/>
                                </a:lnTo>
                                <a:lnTo>
                                  <a:pt x="2680" y="1593"/>
                                </a:lnTo>
                                <a:lnTo>
                                  <a:pt x="2682" y="1593"/>
                                </a:lnTo>
                                <a:lnTo>
                                  <a:pt x="2687" y="1593"/>
                                </a:lnTo>
                                <a:lnTo>
                                  <a:pt x="2689" y="1595"/>
                                </a:lnTo>
                                <a:lnTo>
                                  <a:pt x="2694" y="1593"/>
                                </a:lnTo>
                                <a:lnTo>
                                  <a:pt x="2696" y="1593"/>
                                </a:lnTo>
                                <a:lnTo>
                                  <a:pt x="2701" y="1593"/>
                                </a:lnTo>
                                <a:lnTo>
                                  <a:pt x="2704" y="1593"/>
                                </a:lnTo>
                                <a:lnTo>
                                  <a:pt x="2708" y="1595"/>
                                </a:lnTo>
                                <a:lnTo>
                                  <a:pt x="2713" y="1593"/>
                                </a:lnTo>
                                <a:lnTo>
                                  <a:pt x="2716" y="1595"/>
                                </a:lnTo>
                                <a:lnTo>
                                  <a:pt x="2720" y="1595"/>
                                </a:lnTo>
                                <a:lnTo>
                                  <a:pt x="2723" y="1595"/>
                                </a:lnTo>
                                <a:lnTo>
                                  <a:pt x="2728" y="1595"/>
                                </a:lnTo>
                                <a:lnTo>
                                  <a:pt x="2730" y="1595"/>
                                </a:lnTo>
                                <a:lnTo>
                                  <a:pt x="2735" y="1593"/>
                                </a:lnTo>
                                <a:lnTo>
                                  <a:pt x="2737" y="1593"/>
                                </a:lnTo>
                                <a:lnTo>
                                  <a:pt x="2742" y="1593"/>
                                </a:lnTo>
                                <a:lnTo>
                                  <a:pt x="2747" y="1595"/>
                                </a:lnTo>
                                <a:lnTo>
                                  <a:pt x="2749" y="1595"/>
                                </a:lnTo>
                                <a:lnTo>
                                  <a:pt x="2754" y="1595"/>
                                </a:lnTo>
                                <a:lnTo>
                                  <a:pt x="2756" y="1595"/>
                                </a:lnTo>
                                <a:lnTo>
                                  <a:pt x="2761" y="1595"/>
                                </a:lnTo>
                                <a:lnTo>
                                  <a:pt x="2764" y="1595"/>
                                </a:lnTo>
                                <a:lnTo>
                                  <a:pt x="2768" y="1595"/>
                                </a:lnTo>
                                <a:lnTo>
                                  <a:pt x="2771" y="1595"/>
                                </a:lnTo>
                                <a:lnTo>
                                  <a:pt x="2776" y="1595"/>
                                </a:lnTo>
                                <a:lnTo>
                                  <a:pt x="2778" y="1595"/>
                                </a:lnTo>
                                <a:lnTo>
                                  <a:pt x="2783" y="1595"/>
                                </a:lnTo>
                                <a:lnTo>
                                  <a:pt x="2788" y="1595"/>
                                </a:lnTo>
                                <a:lnTo>
                                  <a:pt x="2790" y="1595"/>
                                </a:lnTo>
                                <a:lnTo>
                                  <a:pt x="2795" y="1593"/>
                                </a:lnTo>
                                <a:lnTo>
                                  <a:pt x="2797" y="1595"/>
                                </a:lnTo>
                                <a:lnTo>
                                  <a:pt x="2802" y="1595"/>
                                </a:lnTo>
                                <a:lnTo>
                                  <a:pt x="2804" y="1595"/>
                                </a:lnTo>
                                <a:lnTo>
                                  <a:pt x="2809" y="1595"/>
                                </a:lnTo>
                                <a:lnTo>
                                  <a:pt x="2812" y="1595"/>
                                </a:lnTo>
                                <a:lnTo>
                                  <a:pt x="2816" y="1595"/>
                                </a:lnTo>
                                <a:lnTo>
                                  <a:pt x="2821" y="1595"/>
                                </a:lnTo>
                                <a:lnTo>
                                  <a:pt x="2824" y="1595"/>
                                </a:lnTo>
                                <a:lnTo>
                                  <a:pt x="2828" y="1595"/>
                                </a:lnTo>
                                <a:lnTo>
                                  <a:pt x="2831" y="1595"/>
                                </a:lnTo>
                                <a:lnTo>
                                  <a:pt x="2836" y="1595"/>
                                </a:lnTo>
                                <a:lnTo>
                                  <a:pt x="2838" y="1595"/>
                                </a:lnTo>
                                <a:lnTo>
                                  <a:pt x="2843" y="1595"/>
                                </a:lnTo>
                                <a:lnTo>
                                  <a:pt x="2845" y="1598"/>
                                </a:lnTo>
                                <a:lnTo>
                                  <a:pt x="2850" y="1598"/>
                                </a:lnTo>
                                <a:lnTo>
                                  <a:pt x="2855" y="1595"/>
                                </a:lnTo>
                                <a:lnTo>
                                  <a:pt x="2857" y="1598"/>
                                </a:lnTo>
                                <a:lnTo>
                                  <a:pt x="2862" y="1595"/>
                                </a:lnTo>
                                <a:lnTo>
                                  <a:pt x="2864" y="1595"/>
                                </a:lnTo>
                                <a:lnTo>
                                  <a:pt x="2869" y="1595"/>
                                </a:lnTo>
                                <a:lnTo>
                                  <a:pt x="2872" y="1595"/>
                                </a:lnTo>
                                <a:lnTo>
                                  <a:pt x="2876" y="1595"/>
                                </a:lnTo>
                                <a:lnTo>
                                  <a:pt x="2879" y="1595"/>
                                </a:lnTo>
                                <a:lnTo>
                                  <a:pt x="2884" y="1595"/>
                                </a:lnTo>
                                <a:lnTo>
                                  <a:pt x="2886" y="1598"/>
                                </a:lnTo>
                                <a:lnTo>
                                  <a:pt x="2891" y="1595"/>
                                </a:lnTo>
                                <a:lnTo>
                                  <a:pt x="2896" y="1595"/>
                                </a:lnTo>
                                <a:lnTo>
                                  <a:pt x="2898" y="1595"/>
                                </a:lnTo>
                                <a:lnTo>
                                  <a:pt x="2903" y="1595"/>
                                </a:lnTo>
                                <a:lnTo>
                                  <a:pt x="2905" y="1595"/>
                                </a:lnTo>
                                <a:lnTo>
                                  <a:pt x="2910" y="1595"/>
                                </a:lnTo>
                                <a:lnTo>
                                  <a:pt x="2912" y="1595"/>
                                </a:lnTo>
                                <a:lnTo>
                                  <a:pt x="2917" y="1595"/>
                                </a:lnTo>
                                <a:lnTo>
                                  <a:pt x="2920" y="1595"/>
                                </a:lnTo>
                                <a:lnTo>
                                  <a:pt x="2924" y="1595"/>
                                </a:lnTo>
                                <a:lnTo>
                                  <a:pt x="2929" y="1595"/>
                                </a:lnTo>
                                <a:lnTo>
                                  <a:pt x="2932" y="1593"/>
                                </a:lnTo>
                                <a:lnTo>
                                  <a:pt x="2936" y="1593"/>
                                </a:lnTo>
                                <a:lnTo>
                                  <a:pt x="2939" y="1593"/>
                                </a:lnTo>
                                <a:lnTo>
                                  <a:pt x="2944" y="1593"/>
                                </a:lnTo>
                                <a:lnTo>
                                  <a:pt x="2946" y="1593"/>
                                </a:lnTo>
                                <a:lnTo>
                                  <a:pt x="2951" y="1593"/>
                                </a:lnTo>
                                <a:lnTo>
                                  <a:pt x="2953" y="1593"/>
                                </a:lnTo>
                                <a:lnTo>
                                  <a:pt x="2958" y="1593"/>
                                </a:lnTo>
                                <a:lnTo>
                                  <a:pt x="2963" y="1593"/>
                                </a:lnTo>
                                <a:lnTo>
                                  <a:pt x="2965" y="1593"/>
                                </a:lnTo>
                                <a:lnTo>
                                  <a:pt x="2970" y="1595"/>
                                </a:lnTo>
                                <a:lnTo>
                                  <a:pt x="2972" y="1593"/>
                                </a:lnTo>
                                <a:lnTo>
                                  <a:pt x="2977" y="1595"/>
                                </a:lnTo>
                                <a:lnTo>
                                  <a:pt x="2980" y="1595"/>
                                </a:lnTo>
                                <a:lnTo>
                                  <a:pt x="2984" y="1598"/>
                                </a:lnTo>
                                <a:lnTo>
                                  <a:pt x="2987" y="1595"/>
                                </a:lnTo>
                                <a:lnTo>
                                  <a:pt x="2992" y="1598"/>
                                </a:lnTo>
                                <a:lnTo>
                                  <a:pt x="2994" y="1598"/>
                                </a:lnTo>
                                <a:lnTo>
                                  <a:pt x="2999" y="1598"/>
                                </a:lnTo>
                                <a:lnTo>
                                  <a:pt x="3004" y="1598"/>
                                </a:lnTo>
                                <a:lnTo>
                                  <a:pt x="3006" y="1598"/>
                                </a:lnTo>
                                <a:lnTo>
                                  <a:pt x="3011" y="1598"/>
                                </a:lnTo>
                                <a:lnTo>
                                  <a:pt x="3013" y="1598"/>
                                </a:lnTo>
                                <a:lnTo>
                                  <a:pt x="3018" y="1598"/>
                                </a:lnTo>
                                <a:lnTo>
                                  <a:pt x="3020" y="1598"/>
                                </a:lnTo>
                                <a:lnTo>
                                  <a:pt x="3025" y="1598"/>
                                </a:lnTo>
                                <a:lnTo>
                                  <a:pt x="3028" y="1598"/>
                                </a:lnTo>
                                <a:lnTo>
                                  <a:pt x="3032" y="1598"/>
                                </a:lnTo>
                                <a:lnTo>
                                  <a:pt x="3037" y="1598"/>
                                </a:lnTo>
                                <a:lnTo>
                                  <a:pt x="3040" y="1598"/>
                                </a:lnTo>
                                <a:lnTo>
                                  <a:pt x="3045" y="1595"/>
                                </a:lnTo>
                                <a:lnTo>
                                  <a:pt x="3047" y="1598"/>
                                </a:lnTo>
                                <a:lnTo>
                                  <a:pt x="3052" y="1598"/>
                                </a:lnTo>
                                <a:lnTo>
                                  <a:pt x="3054" y="1598"/>
                                </a:lnTo>
                                <a:lnTo>
                                  <a:pt x="3059" y="1598"/>
                                </a:lnTo>
                                <a:lnTo>
                                  <a:pt x="3061" y="1598"/>
                                </a:lnTo>
                                <a:lnTo>
                                  <a:pt x="3066" y="1598"/>
                                </a:lnTo>
                                <a:lnTo>
                                  <a:pt x="3071" y="1598"/>
                                </a:lnTo>
                                <a:lnTo>
                                  <a:pt x="3073" y="1595"/>
                                </a:lnTo>
                                <a:lnTo>
                                  <a:pt x="3078" y="1598"/>
                                </a:lnTo>
                                <a:lnTo>
                                  <a:pt x="3081" y="1595"/>
                                </a:lnTo>
                                <a:lnTo>
                                  <a:pt x="3085" y="1595"/>
                                </a:lnTo>
                                <a:lnTo>
                                  <a:pt x="3088" y="1595"/>
                                </a:lnTo>
                                <a:lnTo>
                                  <a:pt x="3093" y="1598"/>
                                </a:lnTo>
                                <a:lnTo>
                                  <a:pt x="3095" y="1598"/>
                                </a:lnTo>
                                <a:lnTo>
                                  <a:pt x="3100" y="1598"/>
                                </a:lnTo>
                                <a:lnTo>
                                  <a:pt x="3102" y="1598"/>
                                </a:lnTo>
                                <a:lnTo>
                                  <a:pt x="3107" y="1598"/>
                                </a:lnTo>
                                <a:lnTo>
                                  <a:pt x="3112" y="1598"/>
                                </a:lnTo>
                                <a:lnTo>
                                  <a:pt x="3114" y="1598"/>
                                </a:lnTo>
                                <a:lnTo>
                                  <a:pt x="3119" y="1598"/>
                                </a:lnTo>
                                <a:lnTo>
                                  <a:pt x="3121" y="1598"/>
                                </a:lnTo>
                                <a:lnTo>
                                  <a:pt x="3126" y="1598"/>
                                </a:lnTo>
                                <a:lnTo>
                                  <a:pt x="3129" y="1598"/>
                                </a:lnTo>
                                <a:lnTo>
                                  <a:pt x="3133" y="1598"/>
                                </a:lnTo>
                                <a:lnTo>
                                  <a:pt x="3136" y="1598"/>
                                </a:lnTo>
                                <a:lnTo>
                                  <a:pt x="3141" y="1598"/>
                                </a:lnTo>
                                <a:lnTo>
                                  <a:pt x="3145" y="1598"/>
                                </a:lnTo>
                                <a:lnTo>
                                  <a:pt x="3148" y="1598"/>
                                </a:lnTo>
                                <a:lnTo>
                                  <a:pt x="3153" y="1598"/>
                                </a:lnTo>
                                <a:lnTo>
                                  <a:pt x="3155" y="1598"/>
                                </a:lnTo>
                                <a:lnTo>
                                  <a:pt x="3160" y="1598"/>
                                </a:lnTo>
                                <a:lnTo>
                                  <a:pt x="3162" y="1598"/>
                                </a:lnTo>
                                <a:lnTo>
                                  <a:pt x="3167" y="1598"/>
                                </a:lnTo>
                                <a:lnTo>
                                  <a:pt x="3169" y="1598"/>
                                </a:lnTo>
                                <a:lnTo>
                                  <a:pt x="3174" y="1598"/>
                                </a:lnTo>
                                <a:lnTo>
                                  <a:pt x="3179" y="1598"/>
                                </a:lnTo>
                                <a:lnTo>
                                  <a:pt x="3181" y="1598"/>
                                </a:lnTo>
                                <a:lnTo>
                                  <a:pt x="3186" y="1598"/>
                                </a:lnTo>
                                <a:lnTo>
                                  <a:pt x="3189" y="1598"/>
                                </a:lnTo>
                                <a:lnTo>
                                  <a:pt x="3193" y="1595"/>
                                </a:lnTo>
                                <a:lnTo>
                                  <a:pt x="3196" y="1598"/>
                                </a:lnTo>
                                <a:lnTo>
                                  <a:pt x="3201" y="1595"/>
                                </a:lnTo>
                                <a:lnTo>
                                  <a:pt x="3203" y="1598"/>
                                </a:lnTo>
                                <a:lnTo>
                                  <a:pt x="3208" y="1598"/>
                                </a:lnTo>
                                <a:lnTo>
                                  <a:pt x="3210" y="1598"/>
                                </a:lnTo>
                                <a:lnTo>
                                  <a:pt x="3215" y="1598"/>
                                </a:lnTo>
                                <a:lnTo>
                                  <a:pt x="3220" y="1598"/>
                                </a:lnTo>
                                <a:lnTo>
                                  <a:pt x="3222" y="1595"/>
                                </a:lnTo>
                                <a:lnTo>
                                  <a:pt x="3227" y="1598"/>
                                </a:lnTo>
                                <a:lnTo>
                                  <a:pt x="3229" y="1595"/>
                                </a:lnTo>
                                <a:lnTo>
                                  <a:pt x="3234" y="1595"/>
                                </a:lnTo>
                                <a:lnTo>
                                  <a:pt x="3237" y="1595"/>
                                </a:lnTo>
                                <a:lnTo>
                                  <a:pt x="3241" y="1595"/>
                                </a:lnTo>
                                <a:lnTo>
                                  <a:pt x="3244" y="1595"/>
                                </a:lnTo>
                                <a:lnTo>
                                  <a:pt x="3249" y="1595"/>
                                </a:lnTo>
                                <a:lnTo>
                                  <a:pt x="3253" y="1595"/>
                                </a:lnTo>
                                <a:lnTo>
                                  <a:pt x="3256" y="1595"/>
                                </a:lnTo>
                                <a:lnTo>
                                  <a:pt x="3261" y="1595"/>
                                </a:lnTo>
                                <a:lnTo>
                                  <a:pt x="3263" y="1595"/>
                                </a:lnTo>
                                <a:lnTo>
                                  <a:pt x="3268" y="1595"/>
                                </a:lnTo>
                                <a:lnTo>
                                  <a:pt x="3270" y="1595"/>
                                </a:lnTo>
                                <a:lnTo>
                                  <a:pt x="3275" y="1595"/>
                                </a:lnTo>
                                <a:lnTo>
                                  <a:pt x="3277" y="1595"/>
                                </a:lnTo>
                                <a:lnTo>
                                  <a:pt x="3282" y="1595"/>
                                </a:lnTo>
                                <a:lnTo>
                                  <a:pt x="3287" y="1595"/>
                                </a:lnTo>
                                <a:lnTo>
                                  <a:pt x="3289" y="1595"/>
                                </a:lnTo>
                                <a:lnTo>
                                  <a:pt x="3294" y="1595"/>
                                </a:lnTo>
                                <a:lnTo>
                                  <a:pt x="3297" y="1595"/>
                                </a:lnTo>
                                <a:lnTo>
                                  <a:pt x="3301" y="1595"/>
                                </a:lnTo>
                                <a:lnTo>
                                  <a:pt x="3304" y="1595"/>
                                </a:lnTo>
                                <a:lnTo>
                                  <a:pt x="3309" y="1595"/>
                                </a:lnTo>
                                <a:lnTo>
                                  <a:pt x="3311" y="1595"/>
                                </a:lnTo>
                                <a:lnTo>
                                  <a:pt x="3316" y="1595"/>
                                </a:lnTo>
                                <a:lnTo>
                                  <a:pt x="3318" y="1595"/>
                                </a:lnTo>
                                <a:lnTo>
                                  <a:pt x="3323" y="1595"/>
                                </a:lnTo>
                                <a:lnTo>
                                  <a:pt x="3328" y="1595"/>
                                </a:lnTo>
                                <a:lnTo>
                                  <a:pt x="3330" y="1595"/>
                                </a:lnTo>
                                <a:lnTo>
                                  <a:pt x="3335" y="1595"/>
                                </a:lnTo>
                                <a:lnTo>
                                  <a:pt x="3337" y="1595"/>
                                </a:lnTo>
                                <a:lnTo>
                                  <a:pt x="3342" y="1593"/>
                                </a:lnTo>
                                <a:lnTo>
                                  <a:pt x="3345" y="1593"/>
                                </a:lnTo>
                                <a:lnTo>
                                  <a:pt x="3349" y="1595"/>
                                </a:lnTo>
                                <a:lnTo>
                                  <a:pt x="3352" y="1595"/>
                                </a:lnTo>
                                <a:lnTo>
                                  <a:pt x="3357" y="1595"/>
                                </a:lnTo>
                                <a:lnTo>
                                  <a:pt x="3361" y="1598"/>
                                </a:lnTo>
                                <a:lnTo>
                                  <a:pt x="3364" y="1595"/>
                                </a:lnTo>
                                <a:lnTo>
                                  <a:pt x="3369" y="1595"/>
                                </a:lnTo>
                                <a:lnTo>
                                  <a:pt x="3371" y="1598"/>
                                </a:lnTo>
                                <a:lnTo>
                                  <a:pt x="3376" y="1598"/>
                                </a:lnTo>
                                <a:lnTo>
                                  <a:pt x="3378" y="1598"/>
                                </a:lnTo>
                                <a:lnTo>
                                  <a:pt x="3383" y="1598"/>
                                </a:lnTo>
                                <a:lnTo>
                                  <a:pt x="3385" y="1598"/>
                                </a:lnTo>
                                <a:lnTo>
                                  <a:pt x="3390" y="1598"/>
                                </a:lnTo>
                                <a:lnTo>
                                  <a:pt x="3395" y="1598"/>
                                </a:lnTo>
                                <a:lnTo>
                                  <a:pt x="3397" y="1598"/>
                                </a:lnTo>
                                <a:lnTo>
                                  <a:pt x="3402" y="1598"/>
                                </a:lnTo>
                                <a:lnTo>
                                  <a:pt x="3405" y="1598"/>
                                </a:lnTo>
                                <a:lnTo>
                                  <a:pt x="3409" y="1598"/>
                                </a:lnTo>
                                <a:lnTo>
                                  <a:pt x="3412" y="1598"/>
                                </a:lnTo>
                                <a:lnTo>
                                  <a:pt x="3417" y="1598"/>
                                </a:lnTo>
                                <a:lnTo>
                                  <a:pt x="3419" y="1595"/>
                                </a:lnTo>
                                <a:lnTo>
                                  <a:pt x="3424" y="1595"/>
                                </a:lnTo>
                                <a:lnTo>
                                  <a:pt x="3426" y="1598"/>
                                </a:lnTo>
                                <a:lnTo>
                                  <a:pt x="3431" y="1598"/>
                                </a:lnTo>
                                <a:lnTo>
                                  <a:pt x="3436" y="1595"/>
                                </a:lnTo>
                                <a:lnTo>
                                  <a:pt x="3438" y="1595"/>
                                </a:lnTo>
                                <a:lnTo>
                                  <a:pt x="3443" y="1595"/>
                                </a:lnTo>
                                <a:lnTo>
                                  <a:pt x="3445" y="1595"/>
                                </a:lnTo>
                                <a:lnTo>
                                  <a:pt x="3450" y="1598"/>
                                </a:lnTo>
                                <a:lnTo>
                                  <a:pt x="3453" y="1598"/>
                                </a:lnTo>
                                <a:lnTo>
                                  <a:pt x="3457" y="1598"/>
                                </a:lnTo>
                                <a:lnTo>
                                  <a:pt x="3460" y="1595"/>
                                </a:lnTo>
                                <a:lnTo>
                                  <a:pt x="3465" y="1598"/>
                                </a:lnTo>
                                <a:lnTo>
                                  <a:pt x="3469" y="1598"/>
                                </a:lnTo>
                                <a:lnTo>
                                  <a:pt x="3472" y="1595"/>
                                </a:lnTo>
                                <a:lnTo>
                                  <a:pt x="3477" y="1595"/>
                                </a:lnTo>
                                <a:lnTo>
                                  <a:pt x="3479" y="1595"/>
                                </a:lnTo>
                                <a:lnTo>
                                  <a:pt x="3484" y="1595"/>
                                </a:lnTo>
                                <a:lnTo>
                                  <a:pt x="3486" y="1595"/>
                                </a:lnTo>
                                <a:lnTo>
                                  <a:pt x="3491" y="1595"/>
                                </a:lnTo>
                                <a:lnTo>
                                  <a:pt x="3493" y="1595"/>
                                </a:lnTo>
                                <a:lnTo>
                                  <a:pt x="3498" y="1595"/>
                                </a:lnTo>
                                <a:lnTo>
                                  <a:pt x="3501" y="1595"/>
                                </a:lnTo>
                                <a:lnTo>
                                  <a:pt x="3506" y="1595"/>
                                </a:lnTo>
                                <a:lnTo>
                                  <a:pt x="3510" y="1595"/>
                                </a:lnTo>
                                <a:lnTo>
                                  <a:pt x="3513" y="1595"/>
                                </a:lnTo>
                                <a:lnTo>
                                  <a:pt x="3518" y="1595"/>
                                </a:lnTo>
                                <a:lnTo>
                                  <a:pt x="3520" y="1595"/>
                                </a:lnTo>
                                <a:lnTo>
                                  <a:pt x="3525" y="1595"/>
                                </a:lnTo>
                                <a:lnTo>
                                  <a:pt x="3527" y="1595"/>
                                </a:lnTo>
                                <a:lnTo>
                                  <a:pt x="3532" y="1595"/>
                                </a:lnTo>
                                <a:lnTo>
                                  <a:pt x="3534" y="1595"/>
                                </a:lnTo>
                                <a:lnTo>
                                  <a:pt x="3539" y="1595"/>
                                </a:lnTo>
                                <a:lnTo>
                                  <a:pt x="3544" y="1595"/>
                                </a:lnTo>
                                <a:lnTo>
                                  <a:pt x="3546" y="1595"/>
                                </a:lnTo>
                                <a:lnTo>
                                  <a:pt x="3551" y="1595"/>
                                </a:lnTo>
                                <a:lnTo>
                                  <a:pt x="3554" y="1595"/>
                                </a:lnTo>
                                <a:lnTo>
                                  <a:pt x="3558" y="1595"/>
                                </a:lnTo>
                                <a:lnTo>
                                  <a:pt x="3561" y="1595"/>
                                </a:lnTo>
                                <a:lnTo>
                                  <a:pt x="3566" y="1595"/>
                                </a:lnTo>
                                <a:lnTo>
                                  <a:pt x="3568" y="1595"/>
                                </a:lnTo>
                                <a:lnTo>
                                  <a:pt x="3573" y="1595"/>
                                </a:lnTo>
                                <a:lnTo>
                                  <a:pt x="3578" y="1598"/>
                                </a:lnTo>
                                <a:lnTo>
                                  <a:pt x="3580" y="1598"/>
                                </a:lnTo>
                                <a:lnTo>
                                  <a:pt x="3585" y="1598"/>
                                </a:lnTo>
                                <a:lnTo>
                                  <a:pt x="3587" y="1595"/>
                                </a:lnTo>
                                <a:lnTo>
                                  <a:pt x="3592" y="1595"/>
                                </a:lnTo>
                                <a:lnTo>
                                  <a:pt x="3594" y="1595"/>
                                </a:lnTo>
                                <a:lnTo>
                                  <a:pt x="3599" y="1595"/>
                                </a:lnTo>
                                <a:lnTo>
                                  <a:pt x="3602" y="1595"/>
                                </a:lnTo>
                                <a:lnTo>
                                  <a:pt x="3606" y="1595"/>
                                </a:lnTo>
                                <a:lnTo>
                                  <a:pt x="3609" y="1595"/>
                                </a:lnTo>
                                <a:lnTo>
                                  <a:pt x="3614" y="1595"/>
                                </a:lnTo>
                                <a:lnTo>
                                  <a:pt x="3618" y="1598"/>
                                </a:lnTo>
                                <a:lnTo>
                                  <a:pt x="3621" y="1598"/>
                                </a:lnTo>
                                <a:lnTo>
                                  <a:pt x="3626" y="1598"/>
                                </a:lnTo>
                                <a:lnTo>
                                  <a:pt x="3628" y="1595"/>
                                </a:lnTo>
                                <a:lnTo>
                                  <a:pt x="3633" y="1595"/>
                                </a:lnTo>
                                <a:lnTo>
                                  <a:pt x="3635" y="1595"/>
                                </a:lnTo>
                                <a:lnTo>
                                  <a:pt x="3640" y="1595"/>
                                </a:lnTo>
                                <a:lnTo>
                                  <a:pt x="3642" y="1595"/>
                                </a:lnTo>
                                <a:lnTo>
                                  <a:pt x="3647" y="1595"/>
                                </a:lnTo>
                                <a:lnTo>
                                  <a:pt x="3652" y="1598"/>
                                </a:lnTo>
                                <a:lnTo>
                                  <a:pt x="3654" y="1595"/>
                                </a:lnTo>
                                <a:lnTo>
                                  <a:pt x="3659" y="1595"/>
                                </a:lnTo>
                                <a:lnTo>
                                  <a:pt x="3662" y="1595"/>
                                </a:lnTo>
                                <a:lnTo>
                                  <a:pt x="3666" y="1595"/>
                                </a:lnTo>
                                <a:lnTo>
                                  <a:pt x="3669" y="1595"/>
                                </a:lnTo>
                                <a:lnTo>
                                  <a:pt x="3674" y="1595"/>
                                </a:lnTo>
                                <a:lnTo>
                                  <a:pt x="3676" y="1595"/>
                                </a:lnTo>
                                <a:lnTo>
                                  <a:pt x="3681" y="1595"/>
                                </a:lnTo>
                                <a:lnTo>
                                  <a:pt x="3686" y="1595"/>
                                </a:lnTo>
                                <a:lnTo>
                                  <a:pt x="3688" y="1595"/>
                                </a:lnTo>
                                <a:lnTo>
                                  <a:pt x="3693" y="1595"/>
                                </a:lnTo>
                                <a:lnTo>
                                  <a:pt x="3695" y="1595"/>
                                </a:lnTo>
                                <a:lnTo>
                                  <a:pt x="3700" y="1598"/>
                                </a:lnTo>
                                <a:lnTo>
                                  <a:pt x="3702" y="1595"/>
                                </a:lnTo>
                                <a:lnTo>
                                  <a:pt x="3707" y="1595"/>
                                </a:lnTo>
                                <a:lnTo>
                                  <a:pt x="3710" y="1595"/>
                                </a:lnTo>
                                <a:lnTo>
                                  <a:pt x="3714" y="1595"/>
                                </a:lnTo>
                                <a:lnTo>
                                  <a:pt x="3717" y="1595"/>
                                </a:lnTo>
                                <a:lnTo>
                                  <a:pt x="3722" y="1595"/>
                                </a:lnTo>
                                <a:lnTo>
                                  <a:pt x="3726" y="1598"/>
                                </a:lnTo>
                                <a:lnTo>
                                  <a:pt x="3729" y="1595"/>
                                </a:lnTo>
                                <a:lnTo>
                                  <a:pt x="3734" y="1598"/>
                                </a:lnTo>
                                <a:lnTo>
                                  <a:pt x="3736" y="1598"/>
                                </a:lnTo>
                                <a:lnTo>
                                  <a:pt x="3741" y="1598"/>
                                </a:lnTo>
                                <a:lnTo>
                                  <a:pt x="3743" y="1598"/>
                                </a:lnTo>
                                <a:lnTo>
                                  <a:pt x="3748" y="1598"/>
                                </a:lnTo>
                                <a:lnTo>
                                  <a:pt x="3750" y="1598"/>
                                </a:lnTo>
                                <a:lnTo>
                                  <a:pt x="3755" y="1595"/>
                                </a:lnTo>
                                <a:lnTo>
                                  <a:pt x="3760" y="1598"/>
                                </a:lnTo>
                                <a:lnTo>
                                  <a:pt x="3762" y="1598"/>
                                </a:lnTo>
                                <a:lnTo>
                                  <a:pt x="3767" y="1598"/>
                                </a:lnTo>
                                <a:lnTo>
                                  <a:pt x="3770" y="1598"/>
                                </a:lnTo>
                                <a:lnTo>
                                  <a:pt x="3774" y="1595"/>
                                </a:lnTo>
                                <a:lnTo>
                                  <a:pt x="3777" y="1595"/>
                                </a:lnTo>
                                <a:lnTo>
                                  <a:pt x="3782" y="1595"/>
                                </a:lnTo>
                                <a:lnTo>
                                  <a:pt x="3784" y="1598"/>
                                </a:lnTo>
                                <a:lnTo>
                                  <a:pt x="3789" y="1598"/>
                                </a:lnTo>
                                <a:lnTo>
                                  <a:pt x="3794" y="1595"/>
                                </a:lnTo>
                                <a:lnTo>
                                  <a:pt x="3796" y="1595"/>
                                </a:lnTo>
                                <a:lnTo>
                                  <a:pt x="3801" y="1595"/>
                                </a:lnTo>
                                <a:lnTo>
                                  <a:pt x="3803" y="1598"/>
                                </a:lnTo>
                                <a:lnTo>
                                  <a:pt x="3808" y="1598"/>
                                </a:lnTo>
                                <a:lnTo>
                                  <a:pt x="3810" y="1595"/>
                                </a:lnTo>
                                <a:lnTo>
                                  <a:pt x="3815" y="1595"/>
                                </a:lnTo>
                                <a:lnTo>
                                  <a:pt x="3818" y="1595"/>
                                </a:lnTo>
                                <a:lnTo>
                                  <a:pt x="3822" y="1598"/>
                                </a:lnTo>
                                <a:lnTo>
                                  <a:pt x="3825" y="1598"/>
                                </a:lnTo>
                                <a:lnTo>
                                  <a:pt x="3830" y="1598"/>
                                </a:lnTo>
                                <a:lnTo>
                                  <a:pt x="3834" y="1595"/>
                                </a:lnTo>
                                <a:lnTo>
                                  <a:pt x="3837" y="1595"/>
                                </a:lnTo>
                                <a:lnTo>
                                  <a:pt x="3842" y="1598"/>
                                </a:lnTo>
                                <a:lnTo>
                                  <a:pt x="3844" y="1598"/>
                                </a:lnTo>
                                <a:lnTo>
                                  <a:pt x="3849" y="1595"/>
                                </a:lnTo>
                                <a:lnTo>
                                  <a:pt x="3851" y="1595"/>
                                </a:lnTo>
                                <a:lnTo>
                                  <a:pt x="3856" y="1598"/>
                                </a:lnTo>
                                <a:lnTo>
                                  <a:pt x="3858" y="1598"/>
                                </a:lnTo>
                                <a:lnTo>
                                  <a:pt x="3863" y="1595"/>
                                </a:lnTo>
                                <a:lnTo>
                                  <a:pt x="3868" y="1598"/>
                                </a:lnTo>
                                <a:lnTo>
                                  <a:pt x="3870" y="1595"/>
                                </a:lnTo>
                                <a:lnTo>
                                  <a:pt x="3875" y="1595"/>
                                </a:lnTo>
                                <a:lnTo>
                                  <a:pt x="3878" y="1595"/>
                                </a:lnTo>
                                <a:lnTo>
                                  <a:pt x="3882" y="1598"/>
                                </a:lnTo>
                                <a:lnTo>
                                  <a:pt x="3885" y="1595"/>
                                </a:lnTo>
                                <a:lnTo>
                                  <a:pt x="3890" y="1598"/>
                                </a:lnTo>
                                <a:lnTo>
                                  <a:pt x="3892" y="1595"/>
                                </a:lnTo>
                                <a:lnTo>
                                  <a:pt x="3897" y="1595"/>
                                </a:lnTo>
                                <a:lnTo>
                                  <a:pt x="3902" y="1595"/>
                                </a:lnTo>
                                <a:lnTo>
                                  <a:pt x="3904" y="1595"/>
                                </a:lnTo>
                                <a:lnTo>
                                  <a:pt x="3909" y="1595"/>
                                </a:lnTo>
                                <a:lnTo>
                                  <a:pt x="3911" y="1595"/>
                                </a:lnTo>
                                <a:lnTo>
                                  <a:pt x="3916" y="1595"/>
                                </a:lnTo>
                                <a:lnTo>
                                  <a:pt x="3918" y="1595"/>
                                </a:lnTo>
                                <a:lnTo>
                                  <a:pt x="3923" y="1595"/>
                                </a:lnTo>
                                <a:lnTo>
                                  <a:pt x="3926" y="1595"/>
                                </a:lnTo>
                                <a:lnTo>
                                  <a:pt x="3930" y="1595"/>
                                </a:lnTo>
                                <a:lnTo>
                                  <a:pt x="3933" y="1595"/>
                                </a:lnTo>
                                <a:lnTo>
                                  <a:pt x="3938" y="1595"/>
                                </a:lnTo>
                                <a:lnTo>
                                  <a:pt x="3942" y="1595"/>
                                </a:lnTo>
                                <a:lnTo>
                                  <a:pt x="3945" y="1593"/>
                                </a:lnTo>
                                <a:lnTo>
                                  <a:pt x="3950" y="1595"/>
                                </a:lnTo>
                                <a:lnTo>
                                  <a:pt x="3952" y="1595"/>
                                </a:lnTo>
                                <a:lnTo>
                                  <a:pt x="3957" y="1595"/>
                                </a:lnTo>
                                <a:lnTo>
                                  <a:pt x="3959" y="1595"/>
                                </a:lnTo>
                                <a:lnTo>
                                  <a:pt x="3964" y="1595"/>
                                </a:lnTo>
                                <a:lnTo>
                                  <a:pt x="3967" y="1595"/>
                                </a:lnTo>
                                <a:lnTo>
                                  <a:pt x="3971" y="1598"/>
                                </a:lnTo>
                                <a:lnTo>
                                  <a:pt x="3976" y="1595"/>
                                </a:lnTo>
                                <a:lnTo>
                                  <a:pt x="3979" y="1595"/>
                                </a:lnTo>
                                <a:lnTo>
                                  <a:pt x="3983" y="1598"/>
                                </a:lnTo>
                                <a:lnTo>
                                  <a:pt x="3986" y="1595"/>
                                </a:lnTo>
                                <a:lnTo>
                                  <a:pt x="3991" y="1595"/>
                                </a:lnTo>
                                <a:lnTo>
                                  <a:pt x="3993" y="1598"/>
                                </a:lnTo>
                                <a:lnTo>
                                  <a:pt x="3998" y="1595"/>
                                </a:lnTo>
                                <a:lnTo>
                                  <a:pt x="4000" y="1595"/>
                                </a:lnTo>
                                <a:lnTo>
                                  <a:pt x="4005" y="1595"/>
                                </a:lnTo>
                                <a:lnTo>
                                  <a:pt x="4010" y="1595"/>
                                </a:lnTo>
                                <a:lnTo>
                                  <a:pt x="4012" y="1595"/>
                                </a:lnTo>
                                <a:lnTo>
                                  <a:pt x="4017" y="1595"/>
                                </a:lnTo>
                                <a:lnTo>
                                  <a:pt x="4019" y="1598"/>
                                </a:lnTo>
                                <a:lnTo>
                                  <a:pt x="4024" y="1595"/>
                                </a:lnTo>
                                <a:lnTo>
                                  <a:pt x="4027" y="1595"/>
                                </a:lnTo>
                                <a:lnTo>
                                  <a:pt x="4031" y="1595"/>
                                </a:lnTo>
                                <a:lnTo>
                                  <a:pt x="4034" y="1595"/>
                                </a:lnTo>
                                <a:lnTo>
                                  <a:pt x="4039" y="1598"/>
                                </a:lnTo>
                                <a:lnTo>
                                  <a:pt x="4041" y="1595"/>
                                </a:lnTo>
                                <a:lnTo>
                                  <a:pt x="4046" y="1595"/>
                                </a:lnTo>
                                <a:lnTo>
                                  <a:pt x="4051" y="1595"/>
                                </a:lnTo>
                                <a:lnTo>
                                  <a:pt x="4053" y="1595"/>
                                </a:lnTo>
                                <a:lnTo>
                                  <a:pt x="4058" y="1595"/>
                                </a:lnTo>
                                <a:lnTo>
                                  <a:pt x="4060" y="1595"/>
                                </a:lnTo>
                                <a:lnTo>
                                  <a:pt x="4065" y="1595"/>
                                </a:lnTo>
                                <a:lnTo>
                                  <a:pt x="4067" y="1598"/>
                                </a:lnTo>
                                <a:lnTo>
                                  <a:pt x="4072" y="1595"/>
                                </a:lnTo>
                                <a:lnTo>
                                  <a:pt x="4075" y="1593"/>
                                </a:lnTo>
                                <a:lnTo>
                                  <a:pt x="4079" y="1595"/>
                                </a:lnTo>
                                <a:lnTo>
                                  <a:pt x="4084" y="1595"/>
                                </a:lnTo>
                                <a:lnTo>
                                  <a:pt x="4087" y="1593"/>
                                </a:lnTo>
                                <a:lnTo>
                                  <a:pt x="4091" y="1595"/>
                                </a:lnTo>
                                <a:lnTo>
                                  <a:pt x="4094" y="1595"/>
                                </a:lnTo>
                                <a:lnTo>
                                  <a:pt x="4099" y="1595"/>
                                </a:lnTo>
                                <a:lnTo>
                                  <a:pt x="4101" y="1595"/>
                                </a:lnTo>
                                <a:lnTo>
                                  <a:pt x="4106" y="1595"/>
                                </a:lnTo>
                                <a:lnTo>
                                  <a:pt x="4108" y="1595"/>
                                </a:lnTo>
                                <a:lnTo>
                                  <a:pt x="4113" y="1595"/>
                                </a:lnTo>
                                <a:lnTo>
                                  <a:pt x="4118" y="1595"/>
                                </a:lnTo>
                                <a:lnTo>
                                  <a:pt x="4120" y="1595"/>
                                </a:lnTo>
                                <a:lnTo>
                                  <a:pt x="4125" y="1595"/>
                                </a:lnTo>
                                <a:lnTo>
                                  <a:pt x="4127" y="1595"/>
                                </a:lnTo>
                                <a:lnTo>
                                  <a:pt x="4132" y="1598"/>
                                </a:lnTo>
                                <a:lnTo>
                                  <a:pt x="4135" y="1595"/>
                                </a:lnTo>
                                <a:lnTo>
                                  <a:pt x="4139" y="1595"/>
                                </a:lnTo>
                                <a:lnTo>
                                  <a:pt x="4142" y="1598"/>
                                </a:lnTo>
                                <a:lnTo>
                                  <a:pt x="4147" y="1595"/>
                                </a:lnTo>
                                <a:lnTo>
                                  <a:pt x="4149" y="1595"/>
                                </a:lnTo>
                                <a:lnTo>
                                  <a:pt x="4154" y="1595"/>
                                </a:lnTo>
                                <a:lnTo>
                                  <a:pt x="4159" y="1595"/>
                                </a:lnTo>
                                <a:lnTo>
                                  <a:pt x="4161" y="1595"/>
                                </a:lnTo>
                                <a:lnTo>
                                  <a:pt x="4166" y="1595"/>
                                </a:lnTo>
                                <a:lnTo>
                                  <a:pt x="4168" y="1595"/>
                                </a:lnTo>
                                <a:lnTo>
                                  <a:pt x="4173" y="1595"/>
                                </a:lnTo>
                                <a:lnTo>
                                  <a:pt x="4175" y="1595"/>
                                </a:lnTo>
                                <a:lnTo>
                                  <a:pt x="4180" y="1595"/>
                                </a:lnTo>
                                <a:lnTo>
                                  <a:pt x="4183" y="1595"/>
                                </a:lnTo>
                                <a:lnTo>
                                  <a:pt x="4187" y="1598"/>
                                </a:lnTo>
                                <a:lnTo>
                                  <a:pt x="4192" y="1595"/>
                                </a:lnTo>
                                <a:lnTo>
                                  <a:pt x="4195" y="1595"/>
                                </a:lnTo>
                                <a:lnTo>
                                  <a:pt x="4199" y="1595"/>
                                </a:lnTo>
                                <a:lnTo>
                                  <a:pt x="4202" y="1595"/>
                                </a:lnTo>
                                <a:lnTo>
                                  <a:pt x="4207" y="1595"/>
                                </a:lnTo>
                                <a:lnTo>
                                  <a:pt x="4209" y="1595"/>
                                </a:lnTo>
                                <a:lnTo>
                                  <a:pt x="4214" y="1598"/>
                                </a:lnTo>
                                <a:lnTo>
                                  <a:pt x="4216" y="1595"/>
                                </a:lnTo>
                                <a:lnTo>
                                  <a:pt x="4221" y="1595"/>
                                </a:lnTo>
                                <a:lnTo>
                                  <a:pt x="4226" y="1595"/>
                                </a:lnTo>
                                <a:lnTo>
                                  <a:pt x="4228" y="1595"/>
                                </a:lnTo>
                                <a:lnTo>
                                  <a:pt x="4233" y="1595"/>
                                </a:lnTo>
                                <a:lnTo>
                                  <a:pt x="4235" y="1595"/>
                                </a:lnTo>
                                <a:lnTo>
                                  <a:pt x="4240" y="1595"/>
                                </a:lnTo>
                                <a:lnTo>
                                  <a:pt x="4243" y="1595"/>
                                </a:lnTo>
                                <a:lnTo>
                                  <a:pt x="4247" y="1595"/>
                                </a:lnTo>
                                <a:lnTo>
                                  <a:pt x="4250" y="1595"/>
                                </a:lnTo>
                                <a:lnTo>
                                  <a:pt x="4255" y="1595"/>
                                </a:lnTo>
                                <a:lnTo>
                                  <a:pt x="4257" y="1595"/>
                                </a:lnTo>
                                <a:lnTo>
                                  <a:pt x="4262" y="1595"/>
                                </a:lnTo>
                                <a:lnTo>
                                  <a:pt x="4267" y="1595"/>
                                </a:lnTo>
                                <a:lnTo>
                                  <a:pt x="4269" y="1595"/>
                                </a:lnTo>
                                <a:lnTo>
                                  <a:pt x="4274" y="1595"/>
                                </a:lnTo>
                                <a:lnTo>
                                  <a:pt x="4276" y="1598"/>
                                </a:lnTo>
                                <a:lnTo>
                                  <a:pt x="4281" y="1595"/>
                                </a:lnTo>
                                <a:lnTo>
                                  <a:pt x="4283" y="1595"/>
                                </a:lnTo>
                                <a:lnTo>
                                  <a:pt x="4288" y="1598"/>
                                </a:lnTo>
                                <a:lnTo>
                                  <a:pt x="4291" y="1595"/>
                                </a:lnTo>
                                <a:lnTo>
                                  <a:pt x="4295" y="1595"/>
                                </a:lnTo>
                                <a:lnTo>
                                  <a:pt x="4300" y="1595"/>
                                </a:lnTo>
                                <a:lnTo>
                                  <a:pt x="4303" y="1598"/>
                                </a:lnTo>
                                <a:lnTo>
                                  <a:pt x="4307" y="1595"/>
                                </a:lnTo>
                                <a:lnTo>
                                  <a:pt x="4310" y="1595"/>
                                </a:lnTo>
                                <a:lnTo>
                                  <a:pt x="4315" y="1595"/>
                                </a:lnTo>
                                <a:lnTo>
                                  <a:pt x="4317" y="1598"/>
                                </a:lnTo>
                                <a:lnTo>
                                  <a:pt x="4322" y="1595"/>
                                </a:lnTo>
                                <a:lnTo>
                                  <a:pt x="4324" y="1598"/>
                                </a:lnTo>
                                <a:lnTo>
                                  <a:pt x="4329" y="1598"/>
                                </a:lnTo>
                                <a:lnTo>
                                  <a:pt x="4334" y="1598"/>
                                </a:lnTo>
                                <a:lnTo>
                                  <a:pt x="4336" y="1598"/>
                                </a:lnTo>
                                <a:lnTo>
                                  <a:pt x="4341" y="1598"/>
                                </a:lnTo>
                                <a:lnTo>
                                  <a:pt x="4343" y="1595"/>
                                </a:lnTo>
                                <a:lnTo>
                                  <a:pt x="4348" y="1595"/>
                                </a:lnTo>
                                <a:lnTo>
                                  <a:pt x="4351" y="1595"/>
                                </a:lnTo>
                                <a:lnTo>
                                  <a:pt x="4355" y="1595"/>
                                </a:lnTo>
                                <a:lnTo>
                                  <a:pt x="4358" y="1598"/>
                                </a:lnTo>
                                <a:lnTo>
                                  <a:pt x="4363" y="1595"/>
                                </a:lnTo>
                                <a:lnTo>
                                  <a:pt x="4365" y="1595"/>
                                </a:lnTo>
                                <a:lnTo>
                                  <a:pt x="4370" y="1595"/>
                                </a:lnTo>
                                <a:lnTo>
                                  <a:pt x="4375" y="1595"/>
                                </a:lnTo>
                                <a:lnTo>
                                  <a:pt x="4377" y="1598"/>
                                </a:lnTo>
                                <a:lnTo>
                                  <a:pt x="4382" y="1598"/>
                                </a:lnTo>
                                <a:lnTo>
                                  <a:pt x="4384" y="1598"/>
                                </a:lnTo>
                                <a:lnTo>
                                  <a:pt x="4389" y="1598"/>
                                </a:lnTo>
                                <a:lnTo>
                                  <a:pt x="4391" y="1598"/>
                                </a:lnTo>
                                <a:lnTo>
                                  <a:pt x="4396" y="1598"/>
                                </a:lnTo>
                                <a:lnTo>
                                  <a:pt x="4399" y="1598"/>
                                </a:lnTo>
                                <a:lnTo>
                                  <a:pt x="4403" y="1598"/>
                                </a:lnTo>
                                <a:lnTo>
                                  <a:pt x="4408" y="1598"/>
                                </a:lnTo>
                                <a:lnTo>
                                  <a:pt x="4411" y="1598"/>
                                </a:lnTo>
                                <a:lnTo>
                                  <a:pt x="4416" y="1598"/>
                                </a:lnTo>
                                <a:lnTo>
                                  <a:pt x="4418" y="1598"/>
                                </a:lnTo>
                                <a:lnTo>
                                  <a:pt x="4423" y="1598"/>
                                </a:lnTo>
                                <a:lnTo>
                                  <a:pt x="4425" y="1598"/>
                                </a:lnTo>
                                <a:lnTo>
                                  <a:pt x="4430" y="1595"/>
                                </a:lnTo>
                                <a:lnTo>
                                  <a:pt x="4432" y="1595"/>
                                </a:lnTo>
                                <a:lnTo>
                                  <a:pt x="4437" y="1598"/>
                                </a:lnTo>
                                <a:lnTo>
                                  <a:pt x="4440" y="1598"/>
                                </a:lnTo>
                                <a:lnTo>
                                  <a:pt x="4444" y="1598"/>
                                </a:lnTo>
                                <a:lnTo>
                                  <a:pt x="4449" y="1598"/>
                                </a:lnTo>
                                <a:lnTo>
                                  <a:pt x="4452" y="1598"/>
                                </a:lnTo>
                                <a:lnTo>
                                  <a:pt x="4456" y="1598"/>
                                </a:lnTo>
                                <a:lnTo>
                                  <a:pt x="4459" y="1598"/>
                                </a:lnTo>
                                <a:lnTo>
                                  <a:pt x="4464" y="1595"/>
                                </a:lnTo>
                                <a:lnTo>
                                  <a:pt x="4466" y="1595"/>
                                </a:lnTo>
                                <a:lnTo>
                                  <a:pt x="4471" y="1595"/>
                                </a:lnTo>
                                <a:lnTo>
                                  <a:pt x="4473" y="1595"/>
                                </a:lnTo>
                                <a:lnTo>
                                  <a:pt x="4478" y="1598"/>
                                </a:lnTo>
                                <a:lnTo>
                                  <a:pt x="4483" y="1598"/>
                                </a:lnTo>
                                <a:lnTo>
                                  <a:pt x="4485" y="1598"/>
                                </a:lnTo>
                                <a:lnTo>
                                  <a:pt x="4490" y="1598"/>
                                </a:lnTo>
                                <a:lnTo>
                                  <a:pt x="4492" y="1598"/>
                                </a:lnTo>
                                <a:lnTo>
                                  <a:pt x="4497" y="1598"/>
                                </a:lnTo>
                                <a:lnTo>
                                  <a:pt x="4500" y="1598"/>
                                </a:lnTo>
                                <a:lnTo>
                                  <a:pt x="4504" y="1598"/>
                                </a:lnTo>
                                <a:lnTo>
                                  <a:pt x="4507" y="1598"/>
                                </a:lnTo>
                                <a:lnTo>
                                  <a:pt x="4512" y="1595"/>
                                </a:lnTo>
                                <a:lnTo>
                                  <a:pt x="4516" y="1595"/>
                                </a:lnTo>
                                <a:lnTo>
                                  <a:pt x="4519" y="1598"/>
                                </a:lnTo>
                                <a:lnTo>
                                  <a:pt x="4524" y="1598"/>
                                </a:lnTo>
                                <a:lnTo>
                                  <a:pt x="4526" y="1598"/>
                                </a:lnTo>
                                <a:lnTo>
                                  <a:pt x="4531" y="1598"/>
                                </a:lnTo>
                                <a:lnTo>
                                  <a:pt x="4533" y="1598"/>
                                </a:lnTo>
                                <a:lnTo>
                                  <a:pt x="4538" y="1595"/>
                                </a:lnTo>
                                <a:lnTo>
                                  <a:pt x="4540" y="1595"/>
                                </a:lnTo>
                                <a:lnTo>
                                  <a:pt x="4545" y="1598"/>
                                </a:lnTo>
                                <a:lnTo>
                                  <a:pt x="4548" y="1598"/>
                                </a:lnTo>
                                <a:lnTo>
                                  <a:pt x="4552" y="1598"/>
                                </a:lnTo>
                                <a:lnTo>
                                  <a:pt x="4557" y="1595"/>
                                </a:lnTo>
                                <a:lnTo>
                                  <a:pt x="4560" y="1595"/>
                                </a:lnTo>
                                <a:lnTo>
                                  <a:pt x="4564" y="1598"/>
                                </a:lnTo>
                                <a:lnTo>
                                  <a:pt x="4567" y="1598"/>
                                </a:lnTo>
                                <a:lnTo>
                                  <a:pt x="4572" y="1598"/>
                                </a:lnTo>
                                <a:lnTo>
                                  <a:pt x="4574" y="1598"/>
                                </a:lnTo>
                                <a:lnTo>
                                  <a:pt x="4579" y="1598"/>
                                </a:lnTo>
                                <a:lnTo>
                                  <a:pt x="4581" y="1598"/>
                                </a:lnTo>
                                <a:lnTo>
                                  <a:pt x="4586" y="1598"/>
                                </a:lnTo>
                                <a:lnTo>
                                  <a:pt x="4591" y="1598"/>
                                </a:lnTo>
                                <a:lnTo>
                                  <a:pt x="4593" y="1598"/>
                                </a:lnTo>
                                <a:lnTo>
                                  <a:pt x="4598" y="1595"/>
                                </a:lnTo>
                                <a:lnTo>
                                  <a:pt x="4600" y="1598"/>
                                </a:lnTo>
                                <a:lnTo>
                                  <a:pt x="4605" y="1598"/>
                                </a:lnTo>
                                <a:lnTo>
                                  <a:pt x="4608" y="1598"/>
                                </a:lnTo>
                                <a:lnTo>
                                  <a:pt x="4612" y="1598"/>
                                </a:lnTo>
                                <a:lnTo>
                                  <a:pt x="4615" y="1598"/>
                                </a:lnTo>
                                <a:lnTo>
                                  <a:pt x="4620" y="1598"/>
                                </a:lnTo>
                                <a:lnTo>
                                  <a:pt x="4624" y="1598"/>
                                </a:lnTo>
                                <a:lnTo>
                                  <a:pt x="4627" y="1598"/>
                                </a:lnTo>
                                <a:lnTo>
                                  <a:pt x="4632" y="1600"/>
                                </a:lnTo>
                                <a:lnTo>
                                  <a:pt x="4634" y="1600"/>
                                </a:lnTo>
                                <a:lnTo>
                                  <a:pt x="4639" y="1598"/>
                                </a:lnTo>
                                <a:lnTo>
                                  <a:pt x="4641" y="1598"/>
                                </a:lnTo>
                                <a:lnTo>
                                  <a:pt x="4646" y="1598"/>
                                </a:lnTo>
                                <a:lnTo>
                                  <a:pt x="4648" y="1598"/>
                                </a:lnTo>
                                <a:lnTo>
                                  <a:pt x="4653" y="1598"/>
                                </a:lnTo>
                                <a:lnTo>
                                  <a:pt x="4656" y="1598"/>
                                </a:lnTo>
                                <a:lnTo>
                                  <a:pt x="4660" y="1598"/>
                                </a:lnTo>
                                <a:lnTo>
                                  <a:pt x="4665" y="1598"/>
                                </a:lnTo>
                                <a:lnTo>
                                  <a:pt x="4668" y="1598"/>
                                </a:lnTo>
                                <a:lnTo>
                                  <a:pt x="4672" y="1595"/>
                                </a:lnTo>
                                <a:lnTo>
                                  <a:pt x="4675" y="1598"/>
                                </a:lnTo>
                                <a:lnTo>
                                  <a:pt x="4680" y="1595"/>
                                </a:lnTo>
                                <a:lnTo>
                                  <a:pt x="4682" y="1595"/>
                                </a:lnTo>
                                <a:lnTo>
                                  <a:pt x="4687" y="1595"/>
                                </a:lnTo>
                                <a:lnTo>
                                  <a:pt x="4689" y="1598"/>
                                </a:lnTo>
                                <a:lnTo>
                                  <a:pt x="4694" y="1598"/>
                                </a:lnTo>
                                <a:lnTo>
                                  <a:pt x="4699" y="1598"/>
                                </a:lnTo>
                                <a:lnTo>
                                  <a:pt x="4701" y="1598"/>
                                </a:lnTo>
                                <a:lnTo>
                                  <a:pt x="4706" y="1598"/>
                                </a:lnTo>
                                <a:lnTo>
                                  <a:pt x="4708" y="1598"/>
                                </a:lnTo>
                                <a:lnTo>
                                  <a:pt x="4713" y="1598"/>
                                </a:lnTo>
                                <a:lnTo>
                                  <a:pt x="4716" y="1598"/>
                                </a:lnTo>
                                <a:lnTo>
                                  <a:pt x="4720" y="1598"/>
                                </a:lnTo>
                                <a:lnTo>
                                  <a:pt x="4723" y="1598"/>
                                </a:lnTo>
                                <a:lnTo>
                                  <a:pt x="4728" y="1595"/>
                                </a:lnTo>
                                <a:lnTo>
                                  <a:pt x="4732" y="1598"/>
                                </a:lnTo>
                                <a:lnTo>
                                  <a:pt x="4735" y="1595"/>
                                </a:lnTo>
                                <a:lnTo>
                                  <a:pt x="4740" y="1598"/>
                                </a:lnTo>
                                <a:lnTo>
                                  <a:pt x="4742" y="1598"/>
                                </a:lnTo>
                                <a:lnTo>
                                  <a:pt x="4747" y="1598"/>
                                </a:lnTo>
                                <a:lnTo>
                                  <a:pt x="4749" y="1598"/>
                                </a:lnTo>
                                <a:lnTo>
                                  <a:pt x="4754" y="1598"/>
                                </a:lnTo>
                                <a:lnTo>
                                  <a:pt x="4756" y="1598"/>
                                </a:lnTo>
                                <a:lnTo>
                                  <a:pt x="4761" y="1598"/>
                                </a:lnTo>
                                <a:lnTo>
                                  <a:pt x="4764" y="1598"/>
                                </a:lnTo>
                                <a:lnTo>
                                  <a:pt x="4768" y="1598"/>
                                </a:lnTo>
                                <a:lnTo>
                                  <a:pt x="4773" y="1598"/>
                                </a:lnTo>
                                <a:lnTo>
                                  <a:pt x="4776" y="1598"/>
                                </a:lnTo>
                                <a:lnTo>
                                  <a:pt x="4780" y="1598"/>
                                </a:lnTo>
                                <a:lnTo>
                                  <a:pt x="4783" y="1598"/>
                                </a:lnTo>
                                <a:lnTo>
                                  <a:pt x="4788" y="1598"/>
                                </a:lnTo>
                                <a:lnTo>
                                  <a:pt x="4790" y="1598"/>
                                </a:lnTo>
                                <a:lnTo>
                                  <a:pt x="4795" y="1598"/>
                                </a:lnTo>
                                <a:lnTo>
                                  <a:pt x="4797" y="1598"/>
                                </a:lnTo>
                                <a:lnTo>
                                  <a:pt x="4802" y="1598"/>
                                </a:lnTo>
                                <a:lnTo>
                                  <a:pt x="4807" y="1598"/>
                                </a:lnTo>
                                <a:lnTo>
                                  <a:pt x="4809" y="1598"/>
                                </a:lnTo>
                                <a:lnTo>
                                  <a:pt x="4814" y="1598"/>
                                </a:lnTo>
                                <a:lnTo>
                                  <a:pt x="4816" y="1598"/>
                                </a:lnTo>
                                <a:lnTo>
                                  <a:pt x="4821" y="1598"/>
                                </a:lnTo>
                                <a:lnTo>
                                  <a:pt x="4824" y="1598"/>
                                </a:lnTo>
                                <a:lnTo>
                                  <a:pt x="4828" y="1598"/>
                                </a:lnTo>
                                <a:lnTo>
                                  <a:pt x="4831" y="1598"/>
                                </a:lnTo>
                                <a:lnTo>
                                  <a:pt x="4836" y="1598"/>
                                </a:lnTo>
                                <a:lnTo>
                                  <a:pt x="4840" y="1598"/>
                                </a:lnTo>
                                <a:lnTo>
                                  <a:pt x="4843" y="1598"/>
                                </a:lnTo>
                                <a:lnTo>
                                  <a:pt x="4848" y="1598"/>
                                </a:lnTo>
                                <a:lnTo>
                                  <a:pt x="4850" y="1598"/>
                                </a:lnTo>
                                <a:lnTo>
                                  <a:pt x="4855" y="1598"/>
                                </a:lnTo>
                                <a:lnTo>
                                  <a:pt x="4857" y="1598"/>
                                </a:lnTo>
                                <a:lnTo>
                                  <a:pt x="4862" y="1598"/>
                                </a:lnTo>
                                <a:lnTo>
                                  <a:pt x="4864" y="1600"/>
                                </a:lnTo>
                                <a:lnTo>
                                  <a:pt x="4869" y="1598"/>
                                </a:lnTo>
                                <a:lnTo>
                                  <a:pt x="4872" y="1598"/>
                                </a:lnTo>
                                <a:lnTo>
                                  <a:pt x="4877" y="1598"/>
                                </a:lnTo>
                                <a:lnTo>
                                  <a:pt x="4881" y="1600"/>
                                </a:lnTo>
                                <a:lnTo>
                                  <a:pt x="4884" y="1600"/>
                                </a:lnTo>
                                <a:lnTo>
                                  <a:pt x="4889" y="1598"/>
                                </a:lnTo>
                                <a:lnTo>
                                  <a:pt x="4891" y="1600"/>
                                </a:lnTo>
                                <a:lnTo>
                                  <a:pt x="4896" y="1598"/>
                                </a:lnTo>
                                <a:lnTo>
                                  <a:pt x="4898" y="1598"/>
                                </a:lnTo>
                                <a:lnTo>
                                  <a:pt x="4903" y="1598"/>
                                </a:lnTo>
                                <a:lnTo>
                                  <a:pt x="4905" y="1598"/>
                                </a:lnTo>
                                <a:lnTo>
                                  <a:pt x="4910" y="1598"/>
                                </a:lnTo>
                                <a:lnTo>
                                  <a:pt x="4915" y="1598"/>
                                </a:lnTo>
                                <a:lnTo>
                                  <a:pt x="4917" y="1598"/>
                                </a:lnTo>
                                <a:lnTo>
                                  <a:pt x="4922" y="1598"/>
                                </a:lnTo>
                                <a:lnTo>
                                  <a:pt x="4925" y="1598"/>
                                </a:lnTo>
                                <a:lnTo>
                                  <a:pt x="4929" y="1600"/>
                                </a:lnTo>
                                <a:lnTo>
                                  <a:pt x="4932" y="1598"/>
                                </a:lnTo>
                                <a:lnTo>
                                  <a:pt x="4937" y="1598"/>
                                </a:lnTo>
                                <a:lnTo>
                                  <a:pt x="4939" y="1600"/>
                                </a:lnTo>
                                <a:lnTo>
                                  <a:pt x="4944" y="1598"/>
                                </a:lnTo>
                                <a:lnTo>
                                  <a:pt x="4949" y="1598"/>
                                </a:lnTo>
                                <a:lnTo>
                                  <a:pt x="4951" y="1600"/>
                                </a:lnTo>
                                <a:lnTo>
                                  <a:pt x="4956" y="1600"/>
                                </a:lnTo>
                                <a:lnTo>
                                  <a:pt x="4958" y="1600"/>
                                </a:lnTo>
                                <a:lnTo>
                                  <a:pt x="4963" y="1598"/>
                                </a:lnTo>
                                <a:lnTo>
                                  <a:pt x="4965" y="1598"/>
                                </a:lnTo>
                                <a:lnTo>
                                  <a:pt x="4970" y="1598"/>
                                </a:lnTo>
                                <a:lnTo>
                                  <a:pt x="4973" y="1600"/>
                                </a:lnTo>
                                <a:lnTo>
                                  <a:pt x="4977" y="1598"/>
                                </a:lnTo>
                                <a:lnTo>
                                  <a:pt x="4980" y="1598"/>
                                </a:lnTo>
                                <a:lnTo>
                                  <a:pt x="4985" y="1598"/>
                                </a:lnTo>
                                <a:lnTo>
                                  <a:pt x="4989" y="1598"/>
                                </a:lnTo>
                                <a:lnTo>
                                  <a:pt x="4992" y="1598"/>
                                </a:lnTo>
                                <a:lnTo>
                                  <a:pt x="4997" y="1598"/>
                                </a:lnTo>
                                <a:lnTo>
                                  <a:pt x="4999" y="1600"/>
                                </a:lnTo>
                                <a:lnTo>
                                  <a:pt x="5004" y="1598"/>
                                </a:lnTo>
                                <a:lnTo>
                                  <a:pt x="5006" y="1600"/>
                                </a:lnTo>
                                <a:lnTo>
                                  <a:pt x="5011" y="1600"/>
                                </a:lnTo>
                                <a:lnTo>
                                  <a:pt x="5013" y="1598"/>
                                </a:lnTo>
                                <a:lnTo>
                                  <a:pt x="5018" y="1598"/>
                                </a:lnTo>
                                <a:lnTo>
                                  <a:pt x="5023" y="1598"/>
                                </a:lnTo>
                                <a:lnTo>
                                  <a:pt x="5025" y="1600"/>
                                </a:lnTo>
                                <a:lnTo>
                                  <a:pt x="5030" y="1600"/>
                                </a:lnTo>
                                <a:lnTo>
                                  <a:pt x="5033" y="1598"/>
                                </a:lnTo>
                                <a:lnTo>
                                  <a:pt x="5037" y="1598"/>
                                </a:lnTo>
                                <a:lnTo>
                                  <a:pt x="5040" y="1598"/>
                                </a:lnTo>
                                <a:lnTo>
                                  <a:pt x="5045" y="1598"/>
                                </a:lnTo>
                                <a:lnTo>
                                  <a:pt x="5047" y="1598"/>
                                </a:lnTo>
                                <a:lnTo>
                                  <a:pt x="5052" y="1598"/>
                                </a:lnTo>
                                <a:lnTo>
                                  <a:pt x="5057" y="1598"/>
                                </a:lnTo>
                                <a:lnTo>
                                  <a:pt x="5059" y="1600"/>
                                </a:lnTo>
                                <a:lnTo>
                                  <a:pt x="5064" y="1600"/>
                                </a:lnTo>
                                <a:lnTo>
                                  <a:pt x="5066" y="1600"/>
                                </a:lnTo>
                                <a:lnTo>
                                  <a:pt x="5071" y="1600"/>
                                </a:lnTo>
                                <a:lnTo>
                                  <a:pt x="5073" y="1600"/>
                                </a:lnTo>
                                <a:lnTo>
                                  <a:pt x="5078" y="1600"/>
                                </a:lnTo>
                                <a:lnTo>
                                  <a:pt x="5081" y="1600"/>
                                </a:lnTo>
                                <a:lnTo>
                                  <a:pt x="5085" y="1600"/>
                                </a:lnTo>
                                <a:lnTo>
                                  <a:pt x="5088" y="1600"/>
                                </a:lnTo>
                                <a:lnTo>
                                  <a:pt x="5093" y="1598"/>
                                </a:lnTo>
                                <a:lnTo>
                                  <a:pt x="5097" y="1598"/>
                                </a:lnTo>
                                <a:lnTo>
                                  <a:pt x="5100" y="1598"/>
                                </a:lnTo>
                                <a:lnTo>
                                  <a:pt x="5105" y="1598"/>
                                </a:lnTo>
                                <a:lnTo>
                                  <a:pt x="5107" y="1598"/>
                                </a:lnTo>
                                <a:lnTo>
                                  <a:pt x="5112" y="1600"/>
                                </a:lnTo>
                                <a:lnTo>
                                  <a:pt x="5114" y="1600"/>
                                </a:lnTo>
                                <a:lnTo>
                                  <a:pt x="5119" y="1600"/>
                                </a:lnTo>
                                <a:lnTo>
                                  <a:pt x="5121" y="1600"/>
                                </a:lnTo>
                                <a:lnTo>
                                  <a:pt x="5126" y="1600"/>
                                </a:lnTo>
                                <a:lnTo>
                                  <a:pt x="5131" y="1600"/>
                                </a:lnTo>
                                <a:lnTo>
                                  <a:pt x="5133" y="1600"/>
                                </a:lnTo>
                                <a:lnTo>
                                  <a:pt x="5138" y="1598"/>
                                </a:lnTo>
                                <a:lnTo>
                                  <a:pt x="5141" y="1598"/>
                                </a:lnTo>
                                <a:lnTo>
                                  <a:pt x="5145" y="1600"/>
                                </a:lnTo>
                                <a:lnTo>
                                  <a:pt x="5148" y="1600"/>
                                </a:lnTo>
                                <a:lnTo>
                                  <a:pt x="5153" y="1600"/>
                                </a:lnTo>
                                <a:lnTo>
                                  <a:pt x="5155" y="1600"/>
                                </a:lnTo>
                                <a:lnTo>
                                  <a:pt x="5160" y="1598"/>
                                </a:lnTo>
                                <a:lnTo>
                                  <a:pt x="5165" y="1600"/>
                                </a:lnTo>
                                <a:lnTo>
                                  <a:pt x="5167" y="1600"/>
                                </a:lnTo>
                                <a:lnTo>
                                  <a:pt x="5172" y="1600"/>
                                </a:lnTo>
                                <a:lnTo>
                                  <a:pt x="5174" y="1600"/>
                                </a:lnTo>
                                <a:lnTo>
                                  <a:pt x="5179" y="1600"/>
                                </a:lnTo>
                                <a:lnTo>
                                  <a:pt x="5181" y="1600"/>
                                </a:lnTo>
                                <a:lnTo>
                                  <a:pt x="5186" y="1600"/>
                                </a:lnTo>
                                <a:lnTo>
                                  <a:pt x="5189" y="1600"/>
                                </a:lnTo>
                                <a:lnTo>
                                  <a:pt x="5193" y="1600"/>
                                </a:lnTo>
                                <a:lnTo>
                                  <a:pt x="5196" y="1600"/>
                                </a:lnTo>
                                <a:lnTo>
                                  <a:pt x="5201" y="1600"/>
                                </a:lnTo>
                                <a:lnTo>
                                  <a:pt x="5205" y="1600"/>
                                </a:lnTo>
                                <a:lnTo>
                                  <a:pt x="5208" y="1598"/>
                                </a:lnTo>
                                <a:lnTo>
                                  <a:pt x="5213" y="1598"/>
                                </a:lnTo>
                                <a:lnTo>
                                  <a:pt x="5215" y="1600"/>
                                </a:lnTo>
                                <a:lnTo>
                                  <a:pt x="5220" y="1600"/>
                                </a:lnTo>
                                <a:lnTo>
                                  <a:pt x="5222" y="1600"/>
                                </a:lnTo>
                                <a:lnTo>
                                  <a:pt x="5227" y="1600"/>
                                </a:lnTo>
                                <a:lnTo>
                                  <a:pt x="5229" y="1600"/>
                                </a:lnTo>
                                <a:lnTo>
                                  <a:pt x="5234" y="1600"/>
                                </a:lnTo>
                                <a:lnTo>
                                  <a:pt x="5239" y="1600"/>
                                </a:lnTo>
                                <a:lnTo>
                                  <a:pt x="5241" y="1598"/>
                                </a:lnTo>
                                <a:lnTo>
                                  <a:pt x="5246" y="1600"/>
                                </a:lnTo>
                                <a:lnTo>
                                  <a:pt x="5249" y="1600"/>
                                </a:lnTo>
                                <a:lnTo>
                                  <a:pt x="5253" y="1600"/>
                                </a:lnTo>
                                <a:lnTo>
                                  <a:pt x="5256" y="1600"/>
                                </a:lnTo>
                                <a:lnTo>
                                  <a:pt x="5261" y="1600"/>
                                </a:lnTo>
                                <a:lnTo>
                                  <a:pt x="5263" y="1600"/>
                                </a:lnTo>
                                <a:lnTo>
                                  <a:pt x="5268" y="1600"/>
                                </a:lnTo>
                                <a:lnTo>
                                  <a:pt x="5273" y="1600"/>
                                </a:lnTo>
                                <a:lnTo>
                                  <a:pt x="5275" y="1600"/>
                                </a:lnTo>
                                <a:lnTo>
                                  <a:pt x="5280" y="1600"/>
                                </a:lnTo>
                                <a:lnTo>
                                  <a:pt x="5282" y="1600"/>
                                </a:lnTo>
                                <a:lnTo>
                                  <a:pt x="5287" y="1600"/>
                                </a:lnTo>
                                <a:lnTo>
                                  <a:pt x="5289" y="1600"/>
                                </a:lnTo>
                                <a:lnTo>
                                  <a:pt x="5294" y="1600"/>
                                </a:lnTo>
                                <a:lnTo>
                                  <a:pt x="5297" y="1598"/>
                                </a:lnTo>
                                <a:lnTo>
                                  <a:pt x="5301" y="1598"/>
                                </a:lnTo>
                                <a:lnTo>
                                  <a:pt x="5304" y="1600"/>
                                </a:lnTo>
                                <a:lnTo>
                                  <a:pt x="5309" y="1600"/>
                                </a:lnTo>
                                <a:lnTo>
                                  <a:pt x="5313" y="1600"/>
                                </a:lnTo>
                                <a:lnTo>
                                  <a:pt x="5316" y="1600"/>
                                </a:lnTo>
                                <a:lnTo>
                                  <a:pt x="5321" y="1600"/>
                                </a:lnTo>
                                <a:lnTo>
                                  <a:pt x="5323" y="1600"/>
                                </a:lnTo>
                                <a:lnTo>
                                  <a:pt x="5328" y="1600"/>
                                </a:lnTo>
                                <a:lnTo>
                                  <a:pt x="5330" y="1600"/>
                                </a:lnTo>
                                <a:lnTo>
                                  <a:pt x="5335" y="1600"/>
                                </a:lnTo>
                                <a:lnTo>
                                  <a:pt x="5338" y="1598"/>
                                </a:lnTo>
                                <a:lnTo>
                                  <a:pt x="5342" y="1600"/>
                                </a:lnTo>
                                <a:lnTo>
                                  <a:pt x="5347" y="1600"/>
                                </a:lnTo>
                                <a:lnTo>
                                  <a:pt x="5350" y="1598"/>
                                </a:lnTo>
                                <a:lnTo>
                                  <a:pt x="5354" y="1600"/>
                                </a:lnTo>
                                <a:lnTo>
                                  <a:pt x="5357" y="1600"/>
                                </a:lnTo>
                                <a:lnTo>
                                  <a:pt x="5362" y="1600"/>
                                </a:lnTo>
                                <a:lnTo>
                                  <a:pt x="5364" y="1600"/>
                                </a:lnTo>
                                <a:lnTo>
                                  <a:pt x="5369" y="1600"/>
                                </a:lnTo>
                                <a:lnTo>
                                  <a:pt x="5371" y="1600"/>
                                </a:lnTo>
                                <a:lnTo>
                                  <a:pt x="5376" y="1600"/>
                                </a:lnTo>
                                <a:lnTo>
                                  <a:pt x="5378" y="1600"/>
                                </a:lnTo>
                                <a:lnTo>
                                  <a:pt x="5383" y="1598"/>
                                </a:lnTo>
                                <a:lnTo>
                                  <a:pt x="5388" y="1600"/>
                                </a:lnTo>
                                <a:lnTo>
                                  <a:pt x="5390" y="1600"/>
                                </a:lnTo>
                                <a:lnTo>
                                  <a:pt x="5395" y="1598"/>
                                </a:lnTo>
                                <a:lnTo>
                                  <a:pt x="5398" y="1598"/>
                                </a:lnTo>
                                <a:lnTo>
                                  <a:pt x="5402" y="1600"/>
                                </a:lnTo>
                                <a:lnTo>
                                  <a:pt x="5405" y="1600"/>
                                </a:lnTo>
                                <a:lnTo>
                                  <a:pt x="5410" y="1600"/>
                                </a:lnTo>
                                <a:lnTo>
                                  <a:pt x="5412" y="1598"/>
                                </a:lnTo>
                                <a:lnTo>
                                  <a:pt x="5417" y="1598"/>
                                </a:lnTo>
                                <a:lnTo>
                                  <a:pt x="5422" y="1598"/>
                                </a:lnTo>
                                <a:lnTo>
                                  <a:pt x="5424" y="1598"/>
                                </a:lnTo>
                                <a:lnTo>
                                  <a:pt x="5429" y="1598"/>
                                </a:lnTo>
                                <a:lnTo>
                                  <a:pt x="5431" y="1598"/>
                                </a:lnTo>
                                <a:lnTo>
                                  <a:pt x="5436" y="1598"/>
                                </a:lnTo>
                                <a:lnTo>
                                  <a:pt x="5438" y="1598"/>
                                </a:lnTo>
                                <a:lnTo>
                                  <a:pt x="5443" y="1598"/>
                                </a:lnTo>
                                <a:lnTo>
                                  <a:pt x="5446" y="1598"/>
                                </a:lnTo>
                                <a:lnTo>
                                  <a:pt x="5450" y="1598"/>
                                </a:lnTo>
                                <a:lnTo>
                                  <a:pt x="5455" y="1598"/>
                                </a:lnTo>
                                <a:lnTo>
                                  <a:pt x="5458" y="1598"/>
                                </a:lnTo>
                                <a:lnTo>
                                  <a:pt x="5462" y="1598"/>
                                </a:lnTo>
                                <a:lnTo>
                                  <a:pt x="5465" y="1598"/>
                                </a:lnTo>
                                <a:lnTo>
                                  <a:pt x="5470" y="1598"/>
                                </a:lnTo>
                                <a:lnTo>
                                  <a:pt x="5472" y="1598"/>
                                </a:lnTo>
                                <a:lnTo>
                                  <a:pt x="5477" y="1600"/>
                                </a:lnTo>
                                <a:lnTo>
                                  <a:pt x="5479" y="1598"/>
                                </a:lnTo>
                                <a:lnTo>
                                  <a:pt x="5484" y="1600"/>
                                </a:lnTo>
                                <a:lnTo>
                                  <a:pt x="5486" y="1598"/>
                                </a:lnTo>
                                <a:lnTo>
                                  <a:pt x="5491" y="1598"/>
                                </a:lnTo>
                                <a:lnTo>
                                  <a:pt x="5496" y="1598"/>
                                </a:lnTo>
                                <a:lnTo>
                                  <a:pt x="5498" y="1600"/>
                                </a:lnTo>
                                <a:lnTo>
                                  <a:pt x="5503" y="1598"/>
                                </a:lnTo>
                                <a:lnTo>
                                  <a:pt x="5506" y="1600"/>
                                </a:lnTo>
                                <a:lnTo>
                                  <a:pt x="5510" y="1600"/>
                                </a:lnTo>
                                <a:lnTo>
                                  <a:pt x="5513" y="1598"/>
                                </a:lnTo>
                                <a:lnTo>
                                  <a:pt x="5518" y="1598"/>
                                </a:lnTo>
                                <a:lnTo>
                                  <a:pt x="5520" y="1598"/>
                                </a:lnTo>
                                <a:lnTo>
                                  <a:pt x="5525" y="1598"/>
                                </a:lnTo>
                                <a:lnTo>
                                  <a:pt x="5530" y="1600"/>
                                </a:lnTo>
                                <a:lnTo>
                                  <a:pt x="5532" y="1598"/>
                                </a:lnTo>
                                <a:lnTo>
                                  <a:pt x="5537" y="1598"/>
                                </a:lnTo>
                                <a:lnTo>
                                  <a:pt x="5539" y="1600"/>
                                </a:lnTo>
                                <a:lnTo>
                                  <a:pt x="5544" y="1598"/>
                                </a:lnTo>
                                <a:lnTo>
                                  <a:pt x="5546" y="1598"/>
                                </a:lnTo>
                                <a:lnTo>
                                  <a:pt x="5551" y="1598"/>
                                </a:lnTo>
                                <a:lnTo>
                                  <a:pt x="5554" y="1600"/>
                                </a:lnTo>
                                <a:lnTo>
                                  <a:pt x="5558" y="1598"/>
                                </a:lnTo>
                                <a:lnTo>
                                  <a:pt x="5563" y="1598"/>
                                </a:lnTo>
                                <a:lnTo>
                                  <a:pt x="5566" y="1598"/>
                                </a:lnTo>
                                <a:lnTo>
                                  <a:pt x="5570" y="1598"/>
                                </a:lnTo>
                                <a:lnTo>
                                  <a:pt x="5573" y="1598"/>
                                </a:lnTo>
                                <a:lnTo>
                                  <a:pt x="5578" y="1600"/>
                                </a:lnTo>
                                <a:lnTo>
                                  <a:pt x="5580" y="1598"/>
                                </a:lnTo>
                                <a:lnTo>
                                  <a:pt x="5585" y="1600"/>
                                </a:lnTo>
                                <a:lnTo>
                                  <a:pt x="5587" y="1598"/>
                                </a:lnTo>
                                <a:lnTo>
                                  <a:pt x="5592" y="1598"/>
                                </a:lnTo>
                                <a:lnTo>
                                  <a:pt x="5594" y="1598"/>
                                </a:lnTo>
                                <a:lnTo>
                                  <a:pt x="5599" y="1598"/>
                                </a:lnTo>
                                <a:lnTo>
                                  <a:pt x="5604" y="1598"/>
                                </a:lnTo>
                                <a:lnTo>
                                  <a:pt x="5606" y="1598"/>
                                </a:lnTo>
                                <a:lnTo>
                                  <a:pt x="5611" y="1598"/>
                                </a:lnTo>
                                <a:lnTo>
                                  <a:pt x="5614" y="1598"/>
                                </a:lnTo>
                                <a:lnTo>
                                  <a:pt x="5618" y="1598"/>
                                </a:lnTo>
                                <a:lnTo>
                                  <a:pt x="5621" y="1598"/>
                                </a:lnTo>
                                <a:lnTo>
                                  <a:pt x="5626" y="1598"/>
                                </a:lnTo>
                                <a:lnTo>
                                  <a:pt x="5628" y="1598"/>
                                </a:lnTo>
                                <a:lnTo>
                                  <a:pt x="5633" y="1598"/>
                                </a:lnTo>
                                <a:lnTo>
                                  <a:pt x="5638" y="1598"/>
                                </a:lnTo>
                                <a:lnTo>
                                  <a:pt x="5640" y="1598"/>
                                </a:lnTo>
                                <a:lnTo>
                                  <a:pt x="5645" y="1598"/>
                                </a:lnTo>
                                <a:lnTo>
                                  <a:pt x="5647" y="1598"/>
                                </a:lnTo>
                                <a:lnTo>
                                  <a:pt x="5652" y="1598"/>
                                </a:lnTo>
                                <a:lnTo>
                                  <a:pt x="5654" y="1598"/>
                                </a:lnTo>
                                <a:lnTo>
                                  <a:pt x="5659" y="1598"/>
                                </a:lnTo>
                                <a:lnTo>
                                  <a:pt x="5662" y="1598"/>
                                </a:lnTo>
                                <a:lnTo>
                                  <a:pt x="5666" y="1595"/>
                                </a:lnTo>
                                <a:lnTo>
                                  <a:pt x="5671" y="1598"/>
                                </a:lnTo>
                                <a:lnTo>
                                  <a:pt x="5674" y="1598"/>
                                </a:lnTo>
                                <a:lnTo>
                                  <a:pt x="5678" y="1598"/>
                                </a:lnTo>
                                <a:lnTo>
                                  <a:pt x="5681" y="1598"/>
                                </a:lnTo>
                                <a:lnTo>
                                  <a:pt x="5686" y="1600"/>
                                </a:lnTo>
                                <a:lnTo>
                                  <a:pt x="5688" y="1598"/>
                                </a:lnTo>
                                <a:lnTo>
                                  <a:pt x="5693" y="1598"/>
                                </a:lnTo>
                                <a:lnTo>
                                  <a:pt x="5695" y="1598"/>
                                </a:lnTo>
                                <a:lnTo>
                                  <a:pt x="5700" y="1598"/>
                                </a:lnTo>
                                <a:lnTo>
                                  <a:pt x="5702" y="1598"/>
                                </a:lnTo>
                                <a:lnTo>
                                  <a:pt x="5707" y="1600"/>
                                </a:lnTo>
                                <a:lnTo>
                                  <a:pt x="5712" y="1598"/>
                                </a:lnTo>
                                <a:lnTo>
                                  <a:pt x="5714" y="1598"/>
                                </a:lnTo>
                                <a:lnTo>
                                  <a:pt x="5719" y="1598"/>
                                </a:lnTo>
                                <a:lnTo>
                                  <a:pt x="5722" y="1598"/>
                                </a:lnTo>
                                <a:lnTo>
                                  <a:pt x="5726" y="1600"/>
                                </a:lnTo>
                                <a:lnTo>
                                  <a:pt x="5729" y="1598"/>
                                </a:lnTo>
                                <a:lnTo>
                                  <a:pt x="5734" y="1600"/>
                                </a:lnTo>
                                <a:lnTo>
                                  <a:pt x="5736" y="1598"/>
                                </a:lnTo>
                                <a:lnTo>
                                  <a:pt x="5741" y="1598"/>
                                </a:lnTo>
                                <a:lnTo>
                                  <a:pt x="5746" y="1598"/>
                                </a:lnTo>
                                <a:lnTo>
                                  <a:pt x="5748" y="1598"/>
                                </a:lnTo>
                                <a:lnTo>
                                  <a:pt x="5753" y="1598"/>
                                </a:lnTo>
                                <a:lnTo>
                                  <a:pt x="5755" y="1598"/>
                                </a:lnTo>
                                <a:lnTo>
                                  <a:pt x="5760" y="1598"/>
                                </a:lnTo>
                                <a:lnTo>
                                  <a:pt x="5762" y="1600"/>
                                </a:lnTo>
                                <a:lnTo>
                                  <a:pt x="5767" y="1598"/>
                                </a:lnTo>
                                <a:lnTo>
                                  <a:pt x="5770" y="1598"/>
                                </a:lnTo>
                                <a:lnTo>
                                  <a:pt x="5774" y="1598"/>
                                </a:lnTo>
                                <a:lnTo>
                                  <a:pt x="5779" y="1598"/>
                                </a:lnTo>
                                <a:lnTo>
                                  <a:pt x="5782" y="1598"/>
                                </a:lnTo>
                                <a:lnTo>
                                  <a:pt x="5787" y="1598"/>
                                </a:lnTo>
                                <a:lnTo>
                                  <a:pt x="5789" y="1598"/>
                                </a:lnTo>
                                <a:lnTo>
                                  <a:pt x="5794" y="1598"/>
                                </a:lnTo>
                                <a:lnTo>
                                  <a:pt x="5796" y="1598"/>
                                </a:lnTo>
                                <a:lnTo>
                                  <a:pt x="5801" y="1598"/>
                                </a:lnTo>
                                <a:lnTo>
                                  <a:pt x="5803" y="1598"/>
                                </a:lnTo>
                                <a:lnTo>
                                  <a:pt x="5808" y="1598"/>
                                </a:lnTo>
                                <a:lnTo>
                                  <a:pt x="5811" y="1598"/>
                                </a:lnTo>
                                <a:lnTo>
                                  <a:pt x="5815" y="1595"/>
                                </a:lnTo>
                                <a:lnTo>
                                  <a:pt x="5820" y="1598"/>
                                </a:lnTo>
                                <a:lnTo>
                                  <a:pt x="5823" y="1598"/>
                                </a:lnTo>
                                <a:lnTo>
                                  <a:pt x="5827" y="1598"/>
                                </a:lnTo>
                                <a:lnTo>
                                  <a:pt x="5830" y="1598"/>
                                </a:lnTo>
                                <a:lnTo>
                                  <a:pt x="5835" y="1598"/>
                                </a:lnTo>
                                <a:lnTo>
                                  <a:pt x="5837" y="1598"/>
                                </a:lnTo>
                                <a:lnTo>
                                  <a:pt x="5842" y="1598"/>
                                </a:lnTo>
                                <a:lnTo>
                                  <a:pt x="5844" y="1598"/>
                                </a:lnTo>
                                <a:lnTo>
                                  <a:pt x="5849" y="1595"/>
                                </a:lnTo>
                                <a:lnTo>
                                  <a:pt x="5854" y="1598"/>
                                </a:lnTo>
                                <a:lnTo>
                                  <a:pt x="5856" y="1598"/>
                                </a:lnTo>
                                <a:lnTo>
                                  <a:pt x="5861" y="1598"/>
                                </a:lnTo>
                                <a:lnTo>
                                  <a:pt x="5863" y="1598"/>
                                </a:lnTo>
                                <a:lnTo>
                                  <a:pt x="5868" y="1595"/>
                                </a:lnTo>
                                <a:lnTo>
                                  <a:pt x="5871" y="1598"/>
                                </a:lnTo>
                                <a:lnTo>
                                  <a:pt x="5875" y="1598"/>
                                </a:lnTo>
                                <a:lnTo>
                                  <a:pt x="5878" y="1598"/>
                                </a:lnTo>
                                <a:lnTo>
                                  <a:pt x="5883" y="1598"/>
                                </a:lnTo>
                                <a:lnTo>
                                  <a:pt x="5887" y="1598"/>
                                </a:lnTo>
                                <a:lnTo>
                                  <a:pt x="5890" y="1595"/>
                                </a:lnTo>
                                <a:lnTo>
                                  <a:pt x="5895" y="1598"/>
                                </a:lnTo>
                                <a:lnTo>
                                  <a:pt x="5897" y="1598"/>
                                </a:lnTo>
                                <a:lnTo>
                                  <a:pt x="5902" y="1598"/>
                                </a:lnTo>
                                <a:lnTo>
                                  <a:pt x="5904" y="1598"/>
                                </a:lnTo>
                                <a:lnTo>
                                  <a:pt x="5909" y="1598"/>
                                </a:lnTo>
                                <a:lnTo>
                                  <a:pt x="5911" y="1598"/>
                                </a:lnTo>
                                <a:lnTo>
                                  <a:pt x="5916" y="1598"/>
                                </a:lnTo>
                                <a:lnTo>
                                  <a:pt x="5919" y="1598"/>
                                </a:lnTo>
                                <a:lnTo>
                                  <a:pt x="5923" y="1598"/>
                                </a:lnTo>
                                <a:lnTo>
                                  <a:pt x="5928" y="1598"/>
                                </a:lnTo>
                                <a:lnTo>
                                  <a:pt x="5931" y="1598"/>
                                </a:lnTo>
                                <a:lnTo>
                                  <a:pt x="5935" y="1595"/>
                                </a:lnTo>
                                <a:lnTo>
                                  <a:pt x="5938" y="1595"/>
                                </a:lnTo>
                                <a:lnTo>
                                  <a:pt x="5943" y="1595"/>
                                </a:lnTo>
                                <a:lnTo>
                                  <a:pt x="5945" y="1595"/>
                                </a:lnTo>
                                <a:lnTo>
                                  <a:pt x="5950" y="1598"/>
                                </a:lnTo>
                                <a:lnTo>
                                  <a:pt x="5952" y="1595"/>
                                </a:lnTo>
                                <a:lnTo>
                                  <a:pt x="5957" y="1598"/>
                                </a:lnTo>
                                <a:lnTo>
                                  <a:pt x="5962" y="1598"/>
                                </a:lnTo>
                                <a:lnTo>
                                  <a:pt x="5964" y="1598"/>
                                </a:lnTo>
                                <a:lnTo>
                                  <a:pt x="5969" y="1598"/>
                                </a:lnTo>
                                <a:lnTo>
                                  <a:pt x="5971" y="1595"/>
                                </a:lnTo>
                                <a:lnTo>
                                  <a:pt x="5976" y="1598"/>
                                </a:lnTo>
                                <a:lnTo>
                                  <a:pt x="5979" y="1598"/>
                                </a:lnTo>
                                <a:lnTo>
                                  <a:pt x="5983" y="1595"/>
                                </a:lnTo>
                                <a:lnTo>
                                  <a:pt x="5986" y="1595"/>
                                </a:lnTo>
                                <a:lnTo>
                                  <a:pt x="5991" y="1593"/>
                                </a:lnTo>
                                <a:lnTo>
                                  <a:pt x="5995" y="1595"/>
                                </a:lnTo>
                                <a:lnTo>
                                  <a:pt x="5998" y="1595"/>
                                </a:lnTo>
                                <a:lnTo>
                                  <a:pt x="6003" y="1595"/>
                                </a:lnTo>
                                <a:lnTo>
                                  <a:pt x="6005" y="1593"/>
                                </a:lnTo>
                                <a:lnTo>
                                  <a:pt x="6010" y="1593"/>
                                </a:lnTo>
                                <a:lnTo>
                                  <a:pt x="6012" y="1591"/>
                                </a:lnTo>
                                <a:lnTo>
                                  <a:pt x="6017" y="1591"/>
                                </a:lnTo>
                                <a:lnTo>
                                  <a:pt x="6019" y="1588"/>
                                </a:lnTo>
                                <a:lnTo>
                                  <a:pt x="6024" y="1588"/>
                                </a:lnTo>
                                <a:lnTo>
                                  <a:pt x="6027" y="1588"/>
                                </a:lnTo>
                                <a:lnTo>
                                  <a:pt x="6031" y="1586"/>
                                </a:lnTo>
                                <a:lnTo>
                                  <a:pt x="6036" y="1583"/>
                                </a:lnTo>
                                <a:lnTo>
                                  <a:pt x="6039" y="1581"/>
                                </a:lnTo>
                                <a:lnTo>
                                  <a:pt x="6043" y="1581"/>
                                </a:lnTo>
                                <a:lnTo>
                                  <a:pt x="6046" y="1576"/>
                                </a:lnTo>
                                <a:lnTo>
                                  <a:pt x="6051" y="1576"/>
                                </a:lnTo>
                                <a:lnTo>
                                  <a:pt x="6053" y="1574"/>
                                </a:lnTo>
                                <a:lnTo>
                                  <a:pt x="6058" y="1571"/>
                                </a:lnTo>
                                <a:lnTo>
                                  <a:pt x="6060" y="1569"/>
                                </a:lnTo>
                                <a:lnTo>
                                  <a:pt x="6065" y="1567"/>
                                </a:lnTo>
                                <a:lnTo>
                                  <a:pt x="6070" y="1564"/>
                                </a:lnTo>
                                <a:lnTo>
                                  <a:pt x="6072" y="1562"/>
                                </a:lnTo>
                                <a:lnTo>
                                  <a:pt x="6077" y="1557"/>
                                </a:lnTo>
                                <a:lnTo>
                                  <a:pt x="6079" y="1555"/>
                                </a:lnTo>
                                <a:lnTo>
                                  <a:pt x="6084" y="1555"/>
                                </a:lnTo>
                                <a:lnTo>
                                  <a:pt x="6087" y="1550"/>
                                </a:lnTo>
                                <a:lnTo>
                                  <a:pt x="6091" y="1550"/>
                                </a:lnTo>
                                <a:lnTo>
                                  <a:pt x="6094" y="1545"/>
                                </a:lnTo>
                                <a:lnTo>
                                  <a:pt x="6099" y="1545"/>
                                </a:lnTo>
                                <a:lnTo>
                                  <a:pt x="6103" y="1543"/>
                                </a:lnTo>
                                <a:lnTo>
                                  <a:pt x="6106" y="1540"/>
                                </a:lnTo>
                                <a:lnTo>
                                  <a:pt x="6111" y="1543"/>
                                </a:lnTo>
                                <a:lnTo>
                                  <a:pt x="6113" y="1540"/>
                                </a:lnTo>
                                <a:lnTo>
                                  <a:pt x="6118" y="1538"/>
                                </a:lnTo>
                                <a:lnTo>
                                  <a:pt x="6120" y="1540"/>
                                </a:lnTo>
                                <a:lnTo>
                                  <a:pt x="6125" y="1540"/>
                                </a:lnTo>
                                <a:lnTo>
                                  <a:pt x="6127" y="1540"/>
                                </a:lnTo>
                                <a:lnTo>
                                  <a:pt x="6132" y="1543"/>
                                </a:lnTo>
                                <a:lnTo>
                                  <a:pt x="6135" y="1543"/>
                                </a:lnTo>
                                <a:lnTo>
                                  <a:pt x="6139" y="1545"/>
                                </a:lnTo>
                                <a:lnTo>
                                  <a:pt x="6144" y="1547"/>
                                </a:lnTo>
                                <a:lnTo>
                                  <a:pt x="6147" y="1547"/>
                                </a:lnTo>
                                <a:lnTo>
                                  <a:pt x="6151" y="1550"/>
                                </a:lnTo>
                                <a:lnTo>
                                  <a:pt x="6154" y="1555"/>
                                </a:lnTo>
                                <a:lnTo>
                                  <a:pt x="6159" y="1557"/>
                                </a:lnTo>
                                <a:lnTo>
                                  <a:pt x="6161" y="1559"/>
                                </a:lnTo>
                                <a:lnTo>
                                  <a:pt x="6166" y="1562"/>
                                </a:lnTo>
                                <a:lnTo>
                                  <a:pt x="6168" y="1564"/>
                                </a:lnTo>
                                <a:lnTo>
                                  <a:pt x="6173" y="1567"/>
                                </a:lnTo>
                                <a:lnTo>
                                  <a:pt x="6178" y="1571"/>
                                </a:lnTo>
                                <a:lnTo>
                                  <a:pt x="6180" y="1574"/>
                                </a:lnTo>
                                <a:lnTo>
                                  <a:pt x="6185" y="1576"/>
                                </a:lnTo>
                                <a:lnTo>
                                  <a:pt x="6187" y="1576"/>
                                </a:lnTo>
                                <a:lnTo>
                                  <a:pt x="6192" y="1579"/>
                                </a:lnTo>
                                <a:lnTo>
                                  <a:pt x="6195" y="1581"/>
                                </a:lnTo>
                                <a:lnTo>
                                  <a:pt x="6199" y="1583"/>
                                </a:lnTo>
                                <a:lnTo>
                                  <a:pt x="6202" y="1586"/>
                                </a:lnTo>
                                <a:lnTo>
                                  <a:pt x="6207" y="1586"/>
                                </a:lnTo>
                                <a:lnTo>
                                  <a:pt x="6211" y="1588"/>
                                </a:lnTo>
                                <a:lnTo>
                                  <a:pt x="6214" y="1588"/>
                                </a:lnTo>
                                <a:lnTo>
                                  <a:pt x="6219" y="1591"/>
                                </a:lnTo>
                                <a:lnTo>
                                  <a:pt x="6221" y="1591"/>
                                </a:lnTo>
                                <a:lnTo>
                                  <a:pt x="6226" y="1593"/>
                                </a:lnTo>
                                <a:lnTo>
                                  <a:pt x="6228" y="1593"/>
                                </a:lnTo>
                                <a:lnTo>
                                  <a:pt x="6233" y="1593"/>
                                </a:lnTo>
                                <a:lnTo>
                                  <a:pt x="6235" y="1593"/>
                                </a:lnTo>
                                <a:lnTo>
                                  <a:pt x="6240" y="1593"/>
                                </a:lnTo>
                                <a:lnTo>
                                  <a:pt x="6243" y="1595"/>
                                </a:lnTo>
                                <a:lnTo>
                                  <a:pt x="6248" y="1595"/>
                                </a:lnTo>
                                <a:lnTo>
                                  <a:pt x="6252" y="1598"/>
                                </a:lnTo>
                                <a:lnTo>
                                  <a:pt x="6255" y="1595"/>
                                </a:lnTo>
                                <a:lnTo>
                                  <a:pt x="6260" y="1598"/>
                                </a:lnTo>
                                <a:lnTo>
                                  <a:pt x="6262" y="1595"/>
                                </a:lnTo>
                                <a:lnTo>
                                  <a:pt x="6267" y="1595"/>
                                </a:lnTo>
                                <a:lnTo>
                                  <a:pt x="6269" y="1598"/>
                                </a:lnTo>
                                <a:lnTo>
                                  <a:pt x="6274" y="1595"/>
                                </a:lnTo>
                                <a:lnTo>
                                  <a:pt x="6276" y="1598"/>
                                </a:lnTo>
                                <a:lnTo>
                                  <a:pt x="6281" y="1598"/>
                                </a:lnTo>
                                <a:lnTo>
                                  <a:pt x="6286" y="1598"/>
                                </a:lnTo>
                                <a:lnTo>
                                  <a:pt x="6288" y="1595"/>
                                </a:lnTo>
                                <a:lnTo>
                                  <a:pt x="6293" y="1595"/>
                                </a:lnTo>
                                <a:lnTo>
                                  <a:pt x="6296" y="1598"/>
                                </a:lnTo>
                                <a:lnTo>
                                  <a:pt x="6300" y="1595"/>
                                </a:lnTo>
                                <a:lnTo>
                                  <a:pt x="6303" y="1595"/>
                                </a:lnTo>
                                <a:lnTo>
                                  <a:pt x="6308" y="1595"/>
                                </a:lnTo>
                                <a:lnTo>
                                  <a:pt x="6310" y="1598"/>
                                </a:lnTo>
                                <a:lnTo>
                                  <a:pt x="6315" y="1595"/>
                                </a:lnTo>
                                <a:lnTo>
                                  <a:pt x="6320" y="1595"/>
                                </a:lnTo>
                                <a:lnTo>
                                  <a:pt x="6322" y="1598"/>
                                </a:lnTo>
                                <a:lnTo>
                                  <a:pt x="6327" y="1598"/>
                                </a:lnTo>
                                <a:lnTo>
                                  <a:pt x="6329" y="1598"/>
                                </a:lnTo>
                                <a:lnTo>
                                  <a:pt x="6334" y="1595"/>
                                </a:lnTo>
                                <a:lnTo>
                                  <a:pt x="6336" y="1595"/>
                                </a:lnTo>
                                <a:lnTo>
                                  <a:pt x="6341" y="1595"/>
                                </a:lnTo>
                                <a:lnTo>
                                  <a:pt x="6344" y="1595"/>
                                </a:lnTo>
                                <a:lnTo>
                                  <a:pt x="6348" y="1595"/>
                                </a:lnTo>
                                <a:lnTo>
                                  <a:pt x="6351" y="1595"/>
                                </a:lnTo>
                                <a:lnTo>
                                  <a:pt x="6356" y="1595"/>
                                </a:lnTo>
                                <a:lnTo>
                                  <a:pt x="6360" y="1595"/>
                                </a:lnTo>
                                <a:lnTo>
                                  <a:pt x="6363" y="1595"/>
                                </a:lnTo>
                                <a:lnTo>
                                  <a:pt x="6368" y="1595"/>
                                </a:lnTo>
                                <a:lnTo>
                                  <a:pt x="6370" y="1595"/>
                                </a:lnTo>
                                <a:lnTo>
                                  <a:pt x="6375" y="1595"/>
                                </a:lnTo>
                                <a:lnTo>
                                  <a:pt x="6377" y="1595"/>
                                </a:lnTo>
                                <a:lnTo>
                                  <a:pt x="6382" y="1595"/>
                                </a:lnTo>
                                <a:lnTo>
                                  <a:pt x="6384" y="1595"/>
                                </a:lnTo>
                                <a:lnTo>
                                  <a:pt x="6389" y="1595"/>
                                </a:lnTo>
                                <a:lnTo>
                                  <a:pt x="6394" y="1595"/>
                                </a:lnTo>
                                <a:lnTo>
                                  <a:pt x="6396" y="1595"/>
                                </a:lnTo>
                                <a:lnTo>
                                  <a:pt x="6401" y="1595"/>
                                </a:lnTo>
                                <a:lnTo>
                                  <a:pt x="6404" y="1595"/>
                                </a:lnTo>
                                <a:lnTo>
                                  <a:pt x="6408" y="1595"/>
                                </a:lnTo>
                                <a:lnTo>
                                  <a:pt x="6411" y="1595"/>
                                </a:lnTo>
                                <a:lnTo>
                                  <a:pt x="6416" y="1595"/>
                                </a:lnTo>
                                <a:lnTo>
                                  <a:pt x="6418" y="1595"/>
                                </a:lnTo>
                                <a:lnTo>
                                  <a:pt x="6423" y="1595"/>
                                </a:lnTo>
                                <a:lnTo>
                                  <a:pt x="6425" y="1595"/>
                                </a:lnTo>
                                <a:lnTo>
                                  <a:pt x="6430" y="1595"/>
                                </a:lnTo>
                                <a:lnTo>
                                  <a:pt x="6435" y="1595"/>
                                </a:lnTo>
                                <a:lnTo>
                                  <a:pt x="6437" y="1598"/>
                                </a:lnTo>
                                <a:lnTo>
                                  <a:pt x="6442" y="1595"/>
                                </a:lnTo>
                                <a:lnTo>
                                  <a:pt x="6444" y="1595"/>
                                </a:lnTo>
                                <a:lnTo>
                                  <a:pt x="6449" y="1598"/>
                                </a:lnTo>
                                <a:lnTo>
                                  <a:pt x="6452" y="1595"/>
                                </a:lnTo>
                                <a:lnTo>
                                  <a:pt x="6456" y="1598"/>
                                </a:lnTo>
                                <a:lnTo>
                                  <a:pt x="6459" y="1595"/>
                                </a:lnTo>
                                <a:lnTo>
                                  <a:pt x="6464" y="1595"/>
                                </a:lnTo>
                                <a:lnTo>
                                  <a:pt x="6468" y="1595"/>
                                </a:lnTo>
                                <a:lnTo>
                                  <a:pt x="6471" y="1595"/>
                                </a:lnTo>
                                <a:lnTo>
                                  <a:pt x="6476" y="1598"/>
                                </a:lnTo>
                                <a:lnTo>
                                  <a:pt x="6478" y="1598"/>
                                </a:lnTo>
                                <a:lnTo>
                                  <a:pt x="6483" y="1595"/>
                                </a:lnTo>
                                <a:lnTo>
                                  <a:pt x="6485" y="1595"/>
                                </a:lnTo>
                                <a:lnTo>
                                  <a:pt x="6490" y="1595"/>
                                </a:lnTo>
                                <a:lnTo>
                                  <a:pt x="6492" y="1595"/>
                                </a:lnTo>
                                <a:lnTo>
                                  <a:pt x="6497" y="1595"/>
                                </a:lnTo>
                                <a:lnTo>
                                  <a:pt x="6502" y="1595"/>
                                </a:lnTo>
                                <a:lnTo>
                                  <a:pt x="6504" y="1595"/>
                                </a:lnTo>
                                <a:lnTo>
                                  <a:pt x="6509" y="1598"/>
                                </a:lnTo>
                                <a:lnTo>
                                  <a:pt x="6512" y="1598"/>
                                </a:lnTo>
                                <a:lnTo>
                                  <a:pt x="6516" y="1598"/>
                                </a:lnTo>
                                <a:lnTo>
                                  <a:pt x="6519" y="1598"/>
                                </a:lnTo>
                                <a:lnTo>
                                  <a:pt x="6524" y="1598"/>
                                </a:lnTo>
                                <a:lnTo>
                                  <a:pt x="6526" y="1598"/>
                                </a:lnTo>
                                <a:lnTo>
                                  <a:pt x="6531" y="1595"/>
                                </a:lnTo>
                                <a:lnTo>
                                  <a:pt x="6533" y="1595"/>
                                </a:lnTo>
                                <a:lnTo>
                                  <a:pt x="6538" y="1598"/>
                                </a:lnTo>
                                <a:lnTo>
                                  <a:pt x="6543" y="1595"/>
                                </a:lnTo>
                                <a:lnTo>
                                  <a:pt x="6545" y="1598"/>
                                </a:lnTo>
                                <a:lnTo>
                                  <a:pt x="6550" y="1595"/>
                                </a:lnTo>
                                <a:lnTo>
                                  <a:pt x="6552" y="1598"/>
                                </a:lnTo>
                                <a:lnTo>
                                  <a:pt x="6557" y="1598"/>
                                </a:lnTo>
                                <a:lnTo>
                                  <a:pt x="6560" y="1598"/>
                                </a:lnTo>
                                <a:lnTo>
                                  <a:pt x="6564" y="1598"/>
                                </a:lnTo>
                                <a:lnTo>
                                  <a:pt x="6567" y="1598"/>
                                </a:lnTo>
                                <a:lnTo>
                                  <a:pt x="6572" y="1598"/>
                                </a:lnTo>
                                <a:lnTo>
                                  <a:pt x="6576" y="1598"/>
                                </a:lnTo>
                                <a:lnTo>
                                  <a:pt x="6579" y="1598"/>
                                </a:lnTo>
                                <a:lnTo>
                                  <a:pt x="6584" y="1598"/>
                                </a:lnTo>
                                <a:lnTo>
                                  <a:pt x="6586" y="1598"/>
                                </a:lnTo>
                                <a:lnTo>
                                  <a:pt x="6591" y="1598"/>
                                </a:lnTo>
                                <a:lnTo>
                                  <a:pt x="6593" y="1598"/>
                                </a:lnTo>
                                <a:lnTo>
                                  <a:pt x="6598" y="1598"/>
                                </a:lnTo>
                                <a:lnTo>
                                  <a:pt x="6600" y="1598"/>
                                </a:lnTo>
                                <a:lnTo>
                                  <a:pt x="6605" y="1598"/>
                                </a:lnTo>
                                <a:lnTo>
                                  <a:pt x="6610" y="1598"/>
                                </a:lnTo>
                                <a:lnTo>
                                  <a:pt x="6612" y="1598"/>
                                </a:lnTo>
                                <a:lnTo>
                                  <a:pt x="6617" y="1598"/>
                                </a:lnTo>
                                <a:lnTo>
                                  <a:pt x="6620" y="1598"/>
                                </a:lnTo>
                                <a:lnTo>
                                  <a:pt x="6624" y="1598"/>
                                </a:lnTo>
                                <a:lnTo>
                                  <a:pt x="6627" y="1598"/>
                                </a:lnTo>
                                <a:lnTo>
                                  <a:pt x="6632" y="1598"/>
                                </a:lnTo>
                                <a:lnTo>
                                  <a:pt x="6634" y="1598"/>
                                </a:lnTo>
                                <a:lnTo>
                                  <a:pt x="6639" y="1598"/>
                                </a:lnTo>
                                <a:lnTo>
                                  <a:pt x="6641" y="1600"/>
                                </a:lnTo>
                                <a:lnTo>
                                  <a:pt x="6646" y="1598"/>
                                </a:lnTo>
                                <a:lnTo>
                                  <a:pt x="6651" y="1598"/>
                                </a:lnTo>
                                <a:lnTo>
                                  <a:pt x="6653" y="1598"/>
                                </a:lnTo>
                                <a:lnTo>
                                  <a:pt x="6658" y="1598"/>
                                </a:lnTo>
                                <a:lnTo>
                                  <a:pt x="6660" y="1598"/>
                                </a:lnTo>
                                <a:lnTo>
                                  <a:pt x="6665" y="1598"/>
                                </a:lnTo>
                                <a:lnTo>
                                  <a:pt x="6668" y="1598"/>
                                </a:lnTo>
                                <a:lnTo>
                                  <a:pt x="6672" y="1600"/>
                                </a:lnTo>
                                <a:lnTo>
                                  <a:pt x="6675" y="1598"/>
                                </a:lnTo>
                                <a:lnTo>
                                  <a:pt x="6680" y="1598"/>
                                </a:lnTo>
                                <a:lnTo>
                                  <a:pt x="6684" y="1598"/>
                                </a:lnTo>
                                <a:lnTo>
                                  <a:pt x="6687" y="1595"/>
                                </a:lnTo>
                                <a:lnTo>
                                  <a:pt x="6692" y="1598"/>
                                </a:lnTo>
                                <a:lnTo>
                                  <a:pt x="6694" y="1598"/>
                                </a:lnTo>
                                <a:lnTo>
                                  <a:pt x="6699" y="1598"/>
                                </a:lnTo>
                                <a:lnTo>
                                  <a:pt x="6701" y="1598"/>
                                </a:lnTo>
                                <a:lnTo>
                                  <a:pt x="6706" y="1598"/>
                                </a:lnTo>
                                <a:lnTo>
                                  <a:pt x="6709" y="1600"/>
                                </a:lnTo>
                                <a:lnTo>
                                  <a:pt x="6713" y="1598"/>
                                </a:lnTo>
                                <a:lnTo>
                                  <a:pt x="6718" y="1600"/>
                                </a:lnTo>
                                <a:lnTo>
                                  <a:pt x="6721" y="1598"/>
                                </a:lnTo>
                                <a:lnTo>
                                  <a:pt x="6725" y="1598"/>
                                </a:lnTo>
                                <a:lnTo>
                                  <a:pt x="6728" y="1598"/>
                                </a:lnTo>
                                <a:lnTo>
                                  <a:pt x="6733" y="1598"/>
                                </a:lnTo>
                                <a:lnTo>
                                  <a:pt x="6735" y="1598"/>
                                </a:lnTo>
                                <a:lnTo>
                                  <a:pt x="6740" y="1598"/>
                                </a:lnTo>
                                <a:lnTo>
                                  <a:pt x="6742" y="1598"/>
                                </a:lnTo>
                                <a:lnTo>
                                  <a:pt x="6747" y="1600"/>
                                </a:lnTo>
                                <a:lnTo>
                                  <a:pt x="6749" y="1598"/>
                                </a:lnTo>
                                <a:lnTo>
                                  <a:pt x="6754" y="1598"/>
                                </a:lnTo>
                                <a:lnTo>
                                  <a:pt x="6759" y="1598"/>
                                </a:lnTo>
                                <a:lnTo>
                                  <a:pt x="6761" y="1598"/>
                                </a:lnTo>
                                <a:lnTo>
                                  <a:pt x="6766" y="1598"/>
                                </a:lnTo>
                                <a:lnTo>
                                  <a:pt x="6769" y="1598"/>
                                </a:lnTo>
                                <a:lnTo>
                                  <a:pt x="6773" y="1598"/>
                                </a:lnTo>
                                <a:lnTo>
                                  <a:pt x="6776" y="1598"/>
                                </a:lnTo>
                                <a:lnTo>
                                  <a:pt x="6781" y="1600"/>
                                </a:lnTo>
                                <a:lnTo>
                                  <a:pt x="6783" y="1598"/>
                                </a:lnTo>
                                <a:lnTo>
                                  <a:pt x="6788" y="1598"/>
                                </a:lnTo>
                                <a:lnTo>
                                  <a:pt x="6793" y="1598"/>
                                </a:lnTo>
                                <a:lnTo>
                                  <a:pt x="6795" y="1598"/>
                                </a:lnTo>
                                <a:lnTo>
                                  <a:pt x="6800" y="1598"/>
                                </a:lnTo>
                                <a:lnTo>
                                  <a:pt x="6802" y="1600"/>
                                </a:lnTo>
                                <a:lnTo>
                                  <a:pt x="6807" y="1598"/>
                                </a:lnTo>
                                <a:lnTo>
                                  <a:pt x="6809" y="1598"/>
                                </a:lnTo>
                                <a:lnTo>
                                  <a:pt x="6814" y="1598"/>
                                </a:lnTo>
                                <a:lnTo>
                                  <a:pt x="6817" y="1598"/>
                                </a:lnTo>
                                <a:lnTo>
                                  <a:pt x="6821" y="1598"/>
                                </a:lnTo>
                                <a:lnTo>
                                  <a:pt x="6826" y="1598"/>
                                </a:lnTo>
                                <a:lnTo>
                                  <a:pt x="6829" y="1598"/>
                                </a:lnTo>
                                <a:lnTo>
                                  <a:pt x="6833" y="1598"/>
                                </a:lnTo>
                                <a:lnTo>
                                  <a:pt x="6836" y="1598"/>
                                </a:lnTo>
                                <a:lnTo>
                                  <a:pt x="6841" y="1598"/>
                                </a:lnTo>
                                <a:lnTo>
                                  <a:pt x="6843" y="1595"/>
                                </a:lnTo>
                                <a:lnTo>
                                  <a:pt x="6848" y="1598"/>
                                </a:lnTo>
                                <a:lnTo>
                                  <a:pt x="6850" y="1598"/>
                                </a:lnTo>
                                <a:lnTo>
                                  <a:pt x="6855" y="1600"/>
                                </a:lnTo>
                                <a:lnTo>
                                  <a:pt x="6857" y="1600"/>
                                </a:lnTo>
                                <a:lnTo>
                                  <a:pt x="6862" y="1598"/>
                                </a:lnTo>
                                <a:lnTo>
                                  <a:pt x="6867" y="1598"/>
                                </a:lnTo>
                                <a:lnTo>
                                  <a:pt x="6869" y="1598"/>
                                </a:lnTo>
                                <a:lnTo>
                                  <a:pt x="6874" y="1598"/>
                                </a:lnTo>
                                <a:lnTo>
                                  <a:pt x="6877" y="1598"/>
                                </a:lnTo>
                                <a:lnTo>
                                  <a:pt x="6881" y="1600"/>
                                </a:lnTo>
                                <a:lnTo>
                                  <a:pt x="6884" y="1600"/>
                                </a:lnTo>
                                <a:lnTo>
                                  <a:pt x="6889" y="1598"/>
                                </a:lnTo>
                                <a:lnTo>
                                  <a:pt x="6891" y="1600"/>
                                </a:lnTo>
                                <a:lnTo>
                                  <a:pt x="6896" y="1598"/>
                                </a:lnTo>
                                <a:lnTo>
                                  <a:pt x="6901" y="1600"/>
                                </a:lnTo>
                                <a:lnTo>
                                  <a:pt x="6903" y="1600"/>
                                </a:lnTo>
                                <a:lnTo>
                                  <a:pt x="6908" y="1600"/>
                                </a:lnTo>
                                <a:lnTo>
                                  <a:pt x="6910" y="1598"/>
                                </a:lnTo>
                                <a:lnTo>
                                  <a:pt x="6915" y="1598"/>
                                </a:lnTo>
                                <a:lnTo>
                                  <a:pt x="6917" y="1600"/>
                                </a:lnTo>
                                <a:lnTo>
                                  <a:pt x="6922" y="1598"/>
                                </a:lnTo>
                                <a:lnTo>
                                  <a:pt x="6925" y="1598"/>
                                </a:lnTo>
                                <a:lnTo>
                                  <a:pt x="6929" y="1598"/>
                                </a:lnTo>
                                <a:lnTo>
                                  <a:pt x="6934" y="1598"/>
                                </a:lnTo>
                                <a:lnTo>
                                  <a:pt x="6937" y="1600"/>
                                </a:lnTo>
                                <a:lnTo>
                                  <a:pt x="6941" y="1598"/>
                                </a:lnTo>
                                <a:lnTo>
                                  <a:pt x="6944" y="1598"/>
                                </a:lnTo>
                                <a:lnTo>
                                  <a:pt x="6949" y="1600"/>
                                </a:lnTo>
                                <a:lnTo>
                                  <a:pt x="6951" y="1598"/>
                                </a:lnTo>
                                <a:lnTo>
                                  <a:pt x="6956" y="1600"/>
                                </a:lnTo>
                                <a:lnTo>
                                  <a:pt x="6958" y="1598"/>
                                </a:lnTo>
                                <a:lnTo>
                                  <a:pt x="6963" y="1598"/>
                                </a:lnTo>
                                <a:lnTo>
                                  <a:pt x="6965" y="1600"/>
                                </a:lnTo>
                                <a:lnTo>
                                  <a:pt x="6970" y="1598"/>
                                </a:lnTo>
                                <a:lnTo>
                                  <a:pt x="6975" y="1598"/>
                                </a:lnTo>
                                <a:lnTo>
                                  <a:pt x="6977" y="1598"/>
                                </a:lnTo>
                                <a:lnTo>
                                  <a:pt x="6982" y="1600"/>
                                </a:lnTo>
                                <a:lnTo>
                                  <a:pt x="6985" y="1600"/>
                                </a:lnTo>
                                <a:lnTo>
                                  <a:pt x="6989" y="1600"/>
                                </a:lnTo>
                                <a:lnTo>
                                  <a:pt x="6992" y="1600"/>
                                </a:lnTo>
                                <a:lnTo>
                                  <a:pt x="6997" y="1600"/>
                                </a:lnTo>
                                <a:lnTo>
                                  <a:pt x="6999" y="1600"/>
                                </a:lnTo>
                                <a:lnTo>
                                  <a:pt x="7004" y="1600"/>
                                </a:lnTo>
                                <a:lnTo>
                                  <a:pt x="7009" y="1598"/>
                                </a:lnTo>
                                <a:lnTo>
                                  <a:pt x="7011" y="1598"/>
                                </a:lnTo>
                                <a:lnTo>
                                  <a:pt x="7016" y="1598"/>
                                </a:lnTo>
                                <a:lnTo>
                                  <a:pt x="7018" y="1598"/>
                                </a:lnTo>
                                <a:lnTo>
                                  <a:pt x="7023" y="1598"/>
                                </a:lnTo>
                                <a:lnTo>
                                  <a:pt x="7025" y="1598"/>
                                </a:lnTo>
                                <a:lnTo>
                                  <a:pt x="7030" y="1600"/>
                                </a:lnTo>
                                <a:lnTo>
                                  <a:pt x="7033" y="1600"/>
                                </a:lnTo>
                                <a:lnTo>
                                  <a:pt x="7037" y="1600"/>
                                </a:lnTo>
                                <a:lnTo>
                                  <a:pt x="7042" y="1598"/>
                                </a:lnTo>
                                <a:lnTo>
                                  <a:pt x="7045" y="1598"/>
                                </a:lnTo>
                                <a:lnTo>
                                  <a:pt x="7049" y="159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8" name="Rectangle 760"/>
                        <wps:cNvSpPr>
                          <a:spLocks noChangeArrowheads="1"/>
                        </wps:cNvSpPr>
                        <wps:spPr bwMode="auto">
                          <a:xfrm>
                            <a:off x="211455" y="99060"/>
                            <a:ext cx="53657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354nm,4nm 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9" name="Rectangle 761"/>
                        <wps:cNvSpPr>
                          <a:spLocks noChangeArrowheads="1"/>
                        </wps:cNvSpPr>
                        <wps:spPr bwMode="auto">
                          <a:xfrm>
                            <a:off x="210185" y="97790"/>
                            <a:ext cx="536575" cy="106680"/>
                          </a:xfrm>
                          <a:prstGeom prst="rect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0" name="Rectangle 76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37210" y="2172970"/>
                            <a:ext cx="612140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,994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1" name="Rectangle 76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817880" y="1136650"/>
                            <a:ext cx="612140" cy="45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6,006</w:t>
                              </w:r>
                            </w:p>
                            <w:p w:rsidR="00752C91" w:rsidRDefault="00752C91" w:rsidP="00752C91"/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622" name="Rectangle 764"/>
                        <wps:cNvSpPr>
                          <a:spLocks noChangeArrowheads="1"/>
                        </wps:cNvSpPr>
                        <wps:spPr bwMode="auto">
                          <a:xfrm>
                            <a:off x="208915" y="106680"/>
                            <a:ext cx="4479290" cy="2303780"/>
                          </a:xfrm>
                          <a:prstGeom prst="rect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095079C" id="Tela 658" o:spid="_x0000_s1133" editas="canvas" style="width:377.1pt;height:240.5pt;mso-position-horizontal-relative:char;mso-position-vertical-relative:line" coordsize="47891,305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">
                <v:shape id="_x0000_s1134" type="#_x0000_t75" style="position:absolute;width:47891;height:30543;visibility:visible;mso-wrap-style:square">
                  <v:fill o:detectmouseclick="t"/>
                  <v:path o:connecttype="none"/>
                </v:shape>
                <v:line id="Line 660" o:spid="_x0000_s1135" style="position:absolute;visibility:visible;mso-wrap-style:square" from="2101,24104" to="210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" strokeweight=".1pt"/>
                <v:line id="Line 661" o:spid="_x0000_s1136" style="position:absolute;visibility:visible;mso-wrap-style:square" from="3213,24104" to="321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" strokeweight=".1pt"/>
                <v:line id="Line 662" o:spid="_x0000_s1137" style="position:absolute;visibility:visible;mso-wrap-style:square" from="4311,24104" to="431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" strokeweight=".1pt"/>
                <v:line id="Line 663" o:spid="_x0000_s1138" style="position:absolute;visibility:visible;mso-wrap-style:square" from="5422,24104" to="542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" strokeweight=".1pt"/>
                <v:line id="Line 664" o:spid="_x0000_s1139" style="position:absolute;visibility:visible;mso-wrap-style:square" from="6540,24104" to="654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" strokeweight=".1pt"/>
                <v:line id="Line 665" o:spid="_x0000_s1140" style="position:absolute;visibility:visible;mso-wrap-style:square" from="7651,24104" to="765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" strokeweight=".1pt"/>
                <v:line id="Line 666" o:spid="_x0000_s1141" style="position:absolute;visibility:visible;mso-wrap-style:square" from="8750,24104" to="875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" strokeweight=".1pt"/>
                <v:line id="Line 667" o:spid="_x0000_s1142" style="position:absolute;visibility:visible;mso-wrap-style:square" from="9861,24104" to="986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" strokeweight=".1pt"/>
                <v:line id="Line 668" o:spid="_x0000_s1143" style="position:absolute;visibility:visible;mso-wrap-style:square" from="10972,24104" to="1097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" strokeweight=".1pt"/>
                <v:line id="Line 669" o:spid="_x0000_s1144" style="position:absolute;visibility:visible;mso-wrap-style:square" from="12090,24104" to="1209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" strokeweight=".1pt"/>
                <v:line id="Line 670" o:spid="_x0000_s1145" style="position:absolute;visibility:visible;mso-wrap-style:square" from="13188,24104" to="1319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" strokeweight=".1pt"/>
                <v:line id="Line 671" o:spid="_x0000_s1146" style="position:absolute;visibility:visible;mso-wrap-style:square" from="14300,24104" to="1430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" strokeweight=".1pt"/>
                <v:line id="Line 672" o:spid="_x0000_s1147" style="position:absolute;visibility:visible;mso-wrap-style:square" from="15411,24104" to="1541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" strokeweight=".1pt"/>
                <v:line id="Line 673" o:spid="_x0000_s1148" style="position:absolute;visibility:visible;mso-wrap-style:square" from="16522,24104" to="1652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" strokeweight=".1pt"/>
                <v:line id="Line 674" o:spid="_x0000_s1149" style="position:absolute;visibility:visible;mso-wrap-style:square" from="17621,24104" to="1762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" strokeweight=".1pt"/>
                <v:line id="Line 675" o:spid="_x0000_s1150" style="position:absolute;visibility:visible;mso-wrap-style:square" from="18738,24104" to="1874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" strokeweight=".1pt"/>
                <v:line id="Line 676" o:spid="_x0000_s1151" style="position:absolute;visibility:visible;mso-wrap-style:square" from="19850,24104" to="1985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" strokeweight=".1pt"/>
                <v:line id="Line 677" o:spid="_x0000_s1152" style="position:absolute;visibility:visible;mso-wrap-style:square" from="20948,24104" to="2095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" strokeweight=".1pt"/>
                <v:line id="Line 678" o:spid="_x0000_s1153" style="position:absolute;visibility:visible;mso-wrap-style:square" from="22059,24104" to="2206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" strokeweight=".1pt"/>
                <v:line id="Line 679" o:spid="_x0000_s1154" style="position:absolute;visibility:visible;mso-wrap-style:square" from="23171,24104" to="2317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" strokeweight=".1pt"/>
                <v:line id="Line 680" o:spid="_x0000_s1155" style="position:absolute;visibility:visible;mso-wrap-style:square" from="24282,24104" to="2428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" strokeweight=".1pt"/>
                <v:line id="Line 681" o:spid="_x0000_s1156" style="position:absolute;visibility:visible;mso-wrap-style:square" from="25380,24104" to="2538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" strokeweight=".1pt"/>
                <v:line id="Line 682" o:spid="_x0000_s1157" style="position:absolute;visibility:visible;mso-wrap-style:square" from="26498,24104" to="2650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" strokeweight=".1pt"/>
                <v:line id="Line 683" o:spid="_x0000_s1158" style="position:absolute;visibility:visible;mso-wrap-style:square" from="27609,24104" to="2761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" strokeweight=".1pt"/>
                <v:line id="Line 684" o:spid="_x0000_s1159" style="position:absolute;visibility:visible;mso-wrap-style:square" from="28721,24104" to="2872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" strokeweight=".1pt"/>
                <v:line id="Line 685" o:spid="_x0000_s1160" style="position:absolute;visibility:visible;mso-wrap-style:square" from="29819,24104" to="2982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" strokeweight=".1pt"/>
                <v:line id="Line 686" o:spid="_x0000_s1161" style="position:absolute;visibility:visible;mso-wrap-style:square" from="30930,24104" to="3093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" strokeweight=".1pt"/>
                <v:line id="Line 687" o:spid="_x0000_s1162" style="position:absolute;visibility:visible;mso-wrap-style:square" from="32048,24104" to="3205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" strokeweight=".1pt"/>
                <v:line id="Line 688" o:spid="_x0000_s1163" style="position:absolute;visibility:visible;mso-wrap-style:square" from="33147,24104" to="33153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" strokeweight=".1pt"/>
                <v:line id="Line 689" o:spid="_x0000_s1164" style="position:absolute;visibility:visible;mso-wrap-style:square" from="34258,24104" to="3426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" strokeweight=".1pt"/>
                <v:line id="Line 690" o:spid="_x0000_s1165" style="position:absolute;visibility:visible;mso-wrap-style:square" from="35369,24104" to="3537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" strokeweight=".1pt"/>
                <v:line id="Line 691" o:spid="_x0000_s1166" style="position:absolute;visibility:visible;mso-wrap-style:square" from="36480,24104" to="3648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" strokeweight=".1pt"/>
                <v:line id="Line 692" o:spid="_x0000_s1167" style="position:absolute;visibility:visible;mso-wrap-style:square" from="37579,24104" to="3758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" strokeweight=".1pt"/>
                <v:line id="Line 693" o:spid="_x0000_s1168" style="position:absolute;visibility:visible;mso-wrap-style:square" from="38690,24104" to="3869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" strokeweight=".1pt"/>
                <v:line id="Line 694" o:spid="_x0000_s1169" style="position:absolute;visibility:visible;mso-wrap-style:square" from="39808,24104" to="3981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" strokeweight=".1pt"/>
                <v:line id="Line 695" o:spid="_x0000_s1170" style="position:absolute;visibility:visible;mso-wrap-style:square" from="40919,24104" to="4092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" strokeweight=".1pt"/>
                <v:line id="Line 696" o:spid="_x0000_s1171" style="position:absolute;visibility:visible;mso-wrap-style:square" from="42017,24104" to="4202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" strokeweight=".1pt"/>
                <v:line id="Line 697" o:spid="_x0000_s1172" style="position:absolute;visibility:visible;mso-wrap-style:square" from="43129,24104" to="4313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" strokeweight=".1pt"/>
                <v:line id="Line 698" o:spid="_x0000_s1173" style="position:absolute;visibility:visible;mso-wrap-style:square" from="44240,24104" to="4424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" strokeweight=".1pt"/>
                <v:line id="Line 699" o:spid="_x0000_s1174" style="position:absolute;visibility:visible;mso-wrap-style:square" from="45358,24104" to="4536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" strokeweight=".1pt"/>
                <v:line id="Line 700" o:spid="_x0000_s1175" style="position:absolute;visibility:visible;mso-wrap-style:square" from="46456,24104" to="46462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" strokeweight=".1pt"/>
                <v:line id="Line 701" o:spid="_x0000_s1176" style="position:absolute;visibility:visible;mso-wrap-style:square" from="2101,24104" to="2108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" strokeweight=".1pt"/>
                <v:rect id="Rectangle 702" o:spid="_x0000_s1177" style="position:absolute;left:1428;top:24638;width:1416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/ZX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rkv2V8AAAADc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,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03" o:spid="_x0000_s1178" style="position:absolute;visibility:visible;mso-wrap-style:square" from="7651,24104" to="7658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" strokeweight=".1pt"/>
                <v:rect id="Rectangle 704" o:spid="_x0000_s1179" style="position:absolute;left:6978;top:24638;width:1416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c27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+SKH/zPpCMjNEwAA//8DAFBLAQItABQABgAIAAAAIQDb4fbL7gAAAIUBAAATAAAAAAAAAAAAAAAA&#10;AAAAAABbQ29udGVudF9UeXBlc10ueG1sUEsBAi0AFAAGAAgAAAAhAFr0LFu/AAAAFQEAAAsAAAAA&#10;AAAAAAAAAAAAHwEAAF9yZWxzLy5yZWxzUEsBAi0AFAAGAAgAAAAhADHVzbv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,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05" o:spid="_x0000_s1180" style="position:absolute;visibility:visible;mso-wrap-style:square" from="13188,24104" to="13195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" strokeweight=".1pt"/>
                <v:rect id="Rectangle 706" o:spid="_x0000_s1181" style="position:absolute;left:12515;top:24638;width:1416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PBU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j/UK/s6kIyB3LwAAAP//AwBQSwECLQAUAAYACAAAACEA2+H2y+4AAACFAQAAEwAAAAAAAAAAAAAA&#10;AAAAAAAAW0NvbnRlbnRfVHlwZXNdLnhtbFBLAQItABQABgAIAAAAIQBa9CxbvwAAABUBAAALAAAA&#10;AAAAAAAAAAAAAB8BAABfcmVscy8ucmVsc1BLAQItABQABgAIAAAAIQDRcPBU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5,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07" o:spid="_x0000_s1182" style="position:absolute;visibility:visible;mso-wrap-style:square" from="18738,24104" to="18745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" strokeweight=".1pt"/>
                <v:rect id="Rectangle 708" o:spid="_x0000_s1183" style="position:absolute;left:18065;top:24638;width:1416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7,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09" o:spid="_x0000_s1184" style="position:absolute;visibility:visible;mso-wrap-style:square" from="24282,24104" to="24288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" strokeweight=".1pt"/>
                <v:rect id="Rectangle 710" o:spid="_x0000_s1185" style="position:absolute;left:23355;top:24638;width:1981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fpR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UD36UcAAAADc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0,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11" o:spid="_x0000_s1186" style="position:absolute;visibility:visible;mso-wrap-style:square" from="29819,24104" to="29825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" strokeweight=".1pt"/>
                <v:rect id="Rectangle 712" o:spid="_x0000_s1187" style="position:absolute;left:28892;top:24638;width:1981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2,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13" o:spid="_x0000_s1188" style="position:absolute;visibility:visible;mso-wrap-style:square" from="35369,24104" to="35375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" strokeweight=".1pt"/>
                <v:rect id="Rectangle 714" o:spid="_x0000_s1189" style="position:absolute;left:34442;top:24638;width:1981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Ftm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C0DFtm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5,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15" o:spid="_x0000_s1190" style="position:absolute;visibility:visible;mso-wrap-style:square" from="40919,24104" to="40925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" strokeweight=".1pt"/>
                <v:rect id="Rectangle 716" o:spid="_x0000_s1191" style="position:absolute;left:39992;top:24638;width:1981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WaJ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fKwW8H8mHQG5+wMAAP//AwBQSwECLQAUAAYACAAAACEA2+H2y+4AAACFAQAAEwAAAAAAAAAAAAAA&#10;AAAAAAAAW0NvbnRlbnRfVHlwZXNdLnhtbFBLAQItABQABgAIAAAAIQBa9CxbvwAAABUBAAALAAAA&#10;AAAAAAAAAAAAAB8BAABfcmVscy8ucmVsc1BLAQItABQABgAIAAAAIQBUqWaJ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7,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17" o:spid="_x0000_s1192" style="position:absolute;visibility:visible;mso-wrap-style:square" from="46456,24104" to="46462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" strokeweight=".1pt"/>
                <v:rect id="Rectangle 718" o:spid="_x0000_s1193" style="position:absolute;left:45313;top:24638;width:1638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11l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5ecKXmfSEZDbPwAAAP//AwBQSwECLQAUAAYACAAAACEA2+H2y+4AAACFAQAAEwAAAAAAAAAAAAAA&#10;AAAAAAAAW0NvbnRlbnRfVHlwZXNdLnhtbFBLAQItABQABgAIAAAAIQBa9CxbvwAAABUBAAALAAAA&#10;AAAAAAAAAAAAAB8BAABfcmVscy8ucmVsc1BLAQItABQABgAIAAAAIQDLN11l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min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19" o:spid="_x0000_s1194" style="position:absolute;visibility:visible;mso-wrap-style:square" from="1797,23285" to="2089,23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" strokeweight=".1pt"/>
                <v:line id="Line 720" o:spid="_x0000_s1195" style="position:absolute;visibility:visible;mso-wrap-style:square" from="1797,22459" to="2089,22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" strokeweight=".1pt"/>
                <v:line id="Line 721" o:spid="_x0000_s1196" style="position:absolute;visibility:visible;mso-wrap-style:square" from="1797,21621" to="2089,21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" strokeweight=".1pt"/>
                <v:line id="Line 722" o:spid="_x0000_s1197" style="position:absolute;visibility:visible;mso-wrap-style:square" from="1797,20802" to="2089,20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" strokeweight=".1pt"/>
                <v:line id="Line 723" o:spid="_x0000_s1198" style="position:absolute;visibility:visible;mso-wrap-style:square" from="1797,19977" to="2089,199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" strokeweight=".1pt"/>
                <v:line id="Line 724" o:spid="_x0000_s1199" style="position:absolute;visibility:visible;mso-wrap-style:square" from="1797,19138" to="2089,19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" strokeweight=".1pt"/>
                <v:line id="Line 725" o:spid="_x0000_s1200" style="position:absolute;visibility:visible;mso-wrap-style:square" from="1797,18313" to="2089,18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" strokeweight=".1pt"/>
                <v:line id="Line 726" o:spid="_x0000_s1201" style="position:absolute;visibility:visible;mso-wrap-style:square" from="1797,17494" to="2089,17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" strokeweight=".1pt"/>
                <v:line id="Line 727" o:spid="_x0000_s1202" style="position:absolute;visibility:visible;mso-wrap-style:square" from="1797,16656" to="2089,16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" strokeweight=".1pt"/>
                <v:line id="Line 728" o:spid="_x0000_s1203" style="position:absolute;visibility:visible;mso-wrap-style:square" from="1797,15830" to="2089,15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" strokeweight=".1pt"/>
                <v:line id="Line 729" o:spid="_x0000_s1204" style="position:absolute;visibility:visible;mso-wrap-style:square" from="1797,15011" to="2089,150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" strokeweight=".1pt"/>
                <v:line id="Line 730" o:spid="_x0000_s1205" style="position:absolute;visibility:visible;mso-wrap-style:square" from="1797,14185" to="2089,14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" strokeweight=".1pt"/>
                <v:line id="Line 731" o:spid="_x0000_s1206" style="position:absolute;visibility:visible;mso-wrap-style:square" from="1797,13347" to="2089,13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" strokeweight=".1pt"/>
                <v:line id="Line 732" o:spid="_x0000_s1207" style="position:absolute;visibility:visible;mso-wrap-style:square" from="1797,12528" to="2089,12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" strokeweight=".1pt"/>
                <v:line id="Line 733" o:spid="_x0000_s1208" style="position:absolute;visibility:visible;mso-wrap-style:square" from="1797,11703" to="2089,11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" strokeweight=".1pt"/>
                <v:line id="Line 734" o:spid="_x0000_s1209" style="position:absolute;visibility:visible;mso-wrap-style:square" from="1797,10864" to="2089,108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" strokeweight=".1pt"/>
                <v:line id="Line 735" o:spid="_x0000_s1210" style="position:absolute;visibility:visible;mso-wrap-style:square" from="1797,10045" to="2089,10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" strokeweight=".1pt"/>
                <v:line id="Line 736" o:spid="_x0000_s1211" style="position:absolute;visibility:visible;mso-wrap-style:square" from="1797,9220" to="2089,92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" strokeweight=".1pt"/>
                <v:line id="Line 737" o:spid="_x0000_s1212" style="position:absolute;visibility:visible;mso-wrap-style:square" from="1797,8394" to="2089,8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" strokeweight=".1pt"/>
                <v:line id="Line 738" o:spid="_x0000_s1213" style="position:absolute;visibility:visible;mso-wrap-style:square" from="1797,7562" to="2089,7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" strokeweight=".1pt"/>
                <v:line id="Line 739" o:spid="_x0000_s1214" style="position:absolute;visibility:visible;mso-wrap-style:square" from="1797,6737" to="2089,6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" strokeweight=".1pt"/>
                <v:line id="Line 740" o:spid="_x0000_s1215" style="position:absolute;visibility:visible;mso-wrap-style:square" from="1797,5911" to="2089,5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" strokeweight=".1pt"/>
                <v:line id="Line 741" o:spid="_x0000_s1216" style="position:absolute;visibility:visible;mso-wrap-style:square" from="1797,5073" to="2089,5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" strokeweight=".1pt"/>
                <v:line id="Line 742" o:spid="_x0000_s1217" style="position:absolute;visibility:visible;mso-wrap-style:square" from="1797,4254" to="2089,4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" strokeweight=".1pt"/>
                <v:line id="Line 743" o:spid="_x0000_s1218" style="position:absolute;visibility:visible;mso-wrap-style:square" from="1797,3429" to="2089,34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" strokeweight=".1pt"/>
                <v:line id="Line 744" o:spid="_x0000_s1219" style="position:absolute;visibility:visible;mso-wrap-style:square" from="1797,2590" to="2089,2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" strokeweight=".1pt"/>
                <v:line id="Line 745" o:spid="_x0000_s1220" style="position:absolute;visibility:visible;mso-wrap-style:square" from="1797,1771" to="2089,1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" strokeweight=".1pt"/>
                <v:line id="Line 746" o:spid="_x0000_s1221" style="position:absolute;visibility:visible;mso-wrap-style:square" from="1524,22459" to="2089,22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" strokeweight=".1pt"/>
                <v:rect id="Rectangle 747" o:spid="_x0000_s1222" style="position:absolute;left:971;top:21926;width:819;height:59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48" o:spid="_x0000_s1223" style="position:absolute;visibility:visible;mso-wrap-style:square" from="1524,18313" to="2089,18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" strokeweight=".1pt"/>
                <v:rect id="Rectangle 749" o:spid="_x0000_s1224" style="position:absolute;left:971;top:17786;width:819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50" o:spid="_x0000_s1225" style="position:absolute;visibility:visible;mso-wrap-style:square" from="1524,14185" to="2089,14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" strokeweight=".1pt"/>
                <v:rect id="Rectangle 751" o:spid="_x0000_s1226" style="position:absolute;left:438;top:13652;width:1130;height:59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52" o:spid="_x0000_s1227" style="position:absolute;visibility:visible;mso-wrap-style:square" from="1524,10045" to="2089,10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" strokeweight=".1pt"/>
                <v:rect id="Rectangle 753" o:spid="_x0000_s1228" style="position:absolute;left:438;top:9512;width:1130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5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54" o:spid="_x0000_s1229" style="position:absolute;visibility:visible;mso-wrap-style:square" from="1524,5911" to="2089,5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" strokeweight=".1pt"/>
                <v:rect id="Rectangle 755" o:spid="_x0000_s1230" style="position:absolute;left:438;top:5378;width:1130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0</w:t>
                        </w:r>
                      </w:p>
                      <w:p w:rsidR="00752C91" w:rsidRDefault="00752C91" w:rsidP="00752C91"/>
                    </w:txbxContent>
                  </v:textbox>
                </v:rect>
                <v:line id="Line 756" o:spid="_x0000_s1231" style="position:absolute;visibility:visible;mso-wrap-style:square" from="1524,1771" to="2089,1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" strokeweight=".1pt"/>
                <v:rect id="Rectangle 757" o:spid="_x0000_s1232" style="position:absolute;left:438;top:1238;width:1130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5</w:t>
                        </w:r>
                      </w:p>
                      <w:p w:rsidR="00752C91" w:rsidRDefault="00752C91" w:rsidP="00752C91"/>
                    </w:txbxContent>
                  </v:textbox>
                </v:rect>
                <v:rect id="Rectangle 758" o:spid="_x0000_s1233" style="position:absolute;left:1524;width:2260;height:59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proofErr w:type="spellStart"/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mAU</w:t>
                        </w:r>
                        <w:proofErr w:type="spellEnd"/>
                      </w:p>
                      <w:p w:rsidR="00752C91" w:rsidRDefault="00752C91" w:rsidP="00752C91"/>
                    </w:txbxContent>
                  </v:textbox>
                </v:rect>
                <v:shape id="Freeform 759" o:spid="_x0000_s1234" style="position:absolute;left:2101;top:12299;width:44762;height:10605;visibility:visible;mso-wrap-style:square;v-text-anchor:top" coordsize="7049,1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" path="m,1600r5,l7,1600r5,l14,1600r5,l22,1600r4,l29,1600r5,l38,1600r3,-2l46,1598r2,l53,1598r2,l60,1598r2,l67,1598r3,l74,1598r5,2l82,1598r4,l89,1600r5,-2l96,1598r5,2l103,1598r5,l113,1598r2,l120,1600r2,-2l127,1598r3,2l134,1600r3,l142,1598r4,l149,1600r5,l156,1600r5,l163,1600r5,-2l170,1598r5,l178,1600r4,l187,1600r3,l194,1600r3,l202,1600r2,-2l209,1598r2,2l216,1600r5,l223,1600r5,l230,1598r5,l238,1598r4,l245,1600r5,-2l254,1600r3,-2l262,1600r2,l269,1600r2,l276,1598r2,2l283,1600r3,l290,1600r5,l298,1600r5,-2l305,1598r5,2l312,1598r5,2l319,1598r5,l329,1598r2,2l336,1600r3,-2l343,1600r3,l351,1600r2,l358,1600r5,l365,1603r5,-3l372,1600r5,l379,1600r5,3l387,1600r4,l394,1600r5,l403,1600r3,l411,1600r2,3l418,1603r2,-3l425,1600r2,l432,1600r5,3l439,1600r5,l447,1600r4,l454,1600r5,l461,1600r5,l471,1600r2,l478,1600r2,l485,1600r2,l492,1600r3,l499,1600r3,l507,1600r4,l514,1600r5,l521,1598r5,2l528,1600r5,l535,1600r5,l545,1600r2,l552,1600r3,l559,1600r3,l567,1598r2,2l574,1600r2,l581,1598r5,2l588,1598r5,2l595,1600r5,l603,1600r4,l610,1603r5,-3l619,1598r3,l627,1598r2,-3l634,1595r2,l641,1593r2,l648,1591r5,l655,1591r5,2l663,1593r4,2l670,1595r5,l677,1598r5,l684,1598r5,-3l694,1598r2,l701,1598r2,l708,1598r3,l715,1598r3,l723,1598r4,l730,1598r5,2l737,1598r5,l744,1598r5,l751,1598r5,2l761,1600r3,l768,1600r3,l776,1600r2,l783,1600r2,l790,1600r2,l797,1600r5,l804,1600r5,l812,1600r4,l819,1600r5,l826,1600r5,l836,1600r2,l843,1600r2,l850,1600r2,l857,1598r3,l864,1600r5,l872,1600r4,l879,1600r5,-2l886,1598r5,l893,1598r5,2l900,1600r5,l910,1600r2,3l917,1603r3,l924,1600r3,l932,1600r2,l939,1600r5,l946,1600r5,l953,1600r5,l960,1598r5,l968,1600r4,l977,1615r3,31l984,1667r3,3l992,1667r2,-9l999,1627r2,-63l1006,1502r2,-27l1013,1487r5,29l1020,1545r5,17l1028,1574r4,5l1035,1581r5,2l1042,1586r5,l1052,1586r2,2l1059,1588r2,-2l1066,1581r2,-7l1073,1567r3,-15l1080,1540r5,-14l1088,1514r4,-3l1095,1514r5,7l1102,1533r5,12l1109,1557r5,10l1116,1571r5,3l1126,1579r2,l1133,1581r3,l1140,1583r3,l1148,1583r2,l1155,1583r5,3l1162,1586r5,l1169,1586r5,l1176,1586r5,l1184,1586r4,-3l1193,1583r3,l1200,1583r3,l1208,1583r2,l1215,1583r2,-2l1222,1581r3,l1229,1579r5,-3l1237,1571r4,-2l1244,1564r5,-2l1251,1557r5,l1258,1555r5,l1268,1555r2,l1275,1557r2,2l1282,1559r3,l1289,1559r3,3l1297,1562r4,l1304,1562r5,l1311,1562r5,l1318,1562r5,l1325,1562r5,l1333,1562r4,l1342,1559r3,l1349,1557r3,-5l1357,1543r2,-17l1364,1492r2,-62l1371,1327r5,-154l1378,974r5,-233l1385,499r5,-216l1393,120r4,-94l1400,r5,33l1409,110r3,101l1417,324r2,115l1424,547r2,98l1431,734r2,77l1438,880r3,60l1445,993r5,50l1453,1087r4,38l1460,1159r5,31l1467,1216r5,24l1474,1262r5,21l1484,1303r2,16l1491,1334r2,14l1498,1363r3,9l1505,1384r3,10l1513,1401r2,7l1520,1418r5,7l1527,1432r5,5l1534,1444r5,7l1541,1456r5,5l1549,1466r4,5l1558,1473r3,2l1565,1478r3,l1573,1483r2,-3l1580,1478r2,2l1587,1480r5,l1594,1483r5,l1601,1487r5,3l1609,1492r4,3l1616,1499r5,l1623,1502r5,l1633,1497r2,-7l1640,1485r2,-10l1647,1466r2,-10l1654,1451r3,-4l1661,1447r5,4l1669,1459r5,9l1676,1478r5,12l1683,1499r5,8l1690,1514r5,7l1700,1528r2,5l1707,1538r3,2l1714,1543r3,4l1722,1547r2,3l1729,1552r2,l1736,1555r5,l1743,1557r5,2l1750,1559r5,l1758,1559r4,3l1765,1562r5,l1774,1562r3,l1782,1564r2,l1789,1564r2,l1796,1564r2,l1803,1567r5,l1810,1567r5,l1818,1569r4,l1825,1569r5,l1832,1567r5,2l1839,1569r5,l1849,1569r2,l1856,1569r2,l1863,1571r3,l1870,1571r3,3l1878,1574r4,2l1885,1576r5,l1892,1576r5,3l1899,1579r5,l1906,1579r5,l1916,1579r2,l1923,1579r3,l1930,1579r3,l1938,1579r2,l1945,1579r2,l1952,1579r5,l1959,1581r5,l1966,1579r5,2l1974,1583r4,l1981,1583r5,l1990,1583r3,l1998,1583r2,l2005,1583r2,l2012,1583r2,l2019,1586r5,l2026,1586r5,l2034,1586r4,l2041,1583r5,l2048,1583r5,l2055,1583r5,l2065,1583r2,-2l2072,1581r2,2l2079,1581r3,2l2086,1583r3,l2094,1583r4,l2101,1583r5,l2108,1583r5,l2115,1583r5,l2122,1583r5,l2132,1583r3,l2139,1583r3,l2147,1581r2,l2154,1581r2,l2161,1581r2,l2168,1581r5,2l2175,1583r5,l2183,1586r4,-3l2190,1586r5,l2197,1586r5,l2207,1586r2,2l2214,1588r2,-2l2221,1588r2,-2l2228,1588r3,-2l2235,1586r5,l2243,1588r4,l2250,1588r5,l2257,1588r5,-2l2264,1588r5,l2271,1588r5,l2281,1588r2,l2288,1588r3,l2295,1588r3,l2303,1588r2,l2310,1591r5,l2317,1588r5,l2324,1591r5,l2331,1591r5,-3l2339,1591r4,-3l2348,1588r3,l2355,1586r3,l2363,1583r2,-2l2370,1576r2,l2377,1571r2,l2384,1567r5,l2391,1567r5,l2399,1569r4,2l2406,1574r5,2l2413,1581r5,l2423,1586r2,2l2430,1588r2,l2437,1591r2,l2444,1591r3,l2451,1593r3,-2l2459,1593r4,l2466,1593r5,l2473,1593r5,2l2480,1593r5,2l2487,1593r5,l2497,1593r2,-2l2504,1593r3,-2l2511,1593r3,l2519,1593r2,l2526,1593r5,-2l2533,1591r5,l2540,1591r5,l2547,1591r5,l2555,1591r4,2l2562,1593r5,l2571,1593r3,l2579,1593r2,l2586,1593r2,-2l2593,1591r3,l2600,1591r5,l2608,1591r4,l2615,1591r5,l2622,1591r5,l2629,1591r5,l2639,1593r2,-2l2646,1593r2,l2653,1593r3,l2660,1593r3,l2668,1591r2,2l2675,1593r5,l2682,1593r5,l2689,1595r5,-2l2696,1593r5,l2704,1593r4,2l2713,1593r3,2l2720,1595r3,l2728,1595r2,l2735,1593r2,l2742,1593r5,2l2749,1595r5,l2756,1595r5,l2764,1595r4,l2771,1595r5,l2778,1595r5,l2788,1595r2,l2795,1593r2,2l2802,1595r2,l2809,1595r3,l2816,1595r5,l2824,1595r4,l2831,1595r5,l2838,1595r5,l2845,1598r5,l2855,1595r2,3l2862,1595r2,l2869,1595r3,l2876,1595r3,l2884,1595r2,3l2891,1595r5,l2898,1595r5,l2905,1595r5,l2912,1595r5,l2920,1595r4,l2929,1595r3,-2l2936,1593r3,l2944,1593r2,l2951,1593r2,l2958,1593r5,l2965,1593r5,2l2972,1593r5,2l2980,1595r4,3l2987,1595r5,3l2994,1598r5,l3004,1598r2,l3011,1598r2,l3018,1598r2,l3025,1598r3,l3032,1598r5,l3040,1598r5,-3l3047,1598r5,l3054,1598r5,l3061,1598r5,l3071,1598r2,-3l3078,1598r3,-3l3085,1595r3,l3093,1598r2,l3100,1598r2,l3107,1598r5,l3114,1598r5,l3121,1598r5,l3129,1598r4,l3136,1598r5,l3145,1598r3,l3153,1598r2,l3160,1598r2,l3167,1598r2,l3174,1598r5,l3181,1598r5,l3189,1598r4,-3l3196,1598r5,-3l3203,1598r5,l3210,1598r5,l3220,1598r2,-3l3227,1598r2,-3l3234,1595r3,l3241,1595r3,l3249,1595r4,l3256,1595r5,l3263,1595r5,l3270,1595r5,l3277,1595r5,l3287,1595r2,l3294,1595r3,l3301,1595r3,l3309,1595r2,l3316,1595r2,l3323,1595r5,l3330,1595r5,l3337,1595r5,-2l3345,1593r4,2l3352,1595r5,l3361,1598r3,-3l3369,1595r2,3l3376,1598r2,l3383,1598r2,l3390,1598r5,l3397,1598r5,l3405,1598r4,l3412,1598r5,l3419,1595r5,l3426,1598r5,l3436,1595r2,l3443,1595r2,l3450,1598r3,l3457,1598r3,-3l3465,1598r4,l3472,1595r5,l3479,1595r5,l3486,1595r5,l3493,1595r5,l3501,1595r5,l3510,1595r3,l3518,1595r2,l3525,1595r2,l3532,1595r2,l3539,1595r5,l3546,1595r5,l3554,1595r4,l3561,1595r5,l3568,1595r5,l3578,1598r2,l3585,1598r2,-3l3592,1595r2,l3599,1595r3,l3606,1595r3,l3614,1595r4,3l3621,1598r5,l3628,1595r5,l3635,1595r5,l3642,1595r5,l3652,1598r2,-3l3659,1595r3,l3666,1595r3,l3674,1595r2,l3681,1595r5,l3688,1595r5,l3695,1595r5,3l3702,1595r5,l3710,1595r4,l3717,1595r5,l3726,1598r3,-3l3734,1598r2,l3741,1598r2,l3748,1598r2,l3755,1595r5,3l3762,1598r5,l3770,1598r4,-3l3777,1595r5,l3784,1598r5,l3794,1595r2,l3801,1595r2,3l3808,1598r2,-3l3815,1595r3,l3822,1598r3,l3830,1598r4,-3l3837,1595r5,3l3844,1598r5,-3l3851,1595r5,3l3858,1598r5,-3l3868,1598r2,-3l3875,1595r3,l3882,1598r3,-3l3890,1598r2,-3l3897,1595r5,l3904,1595r5,l3911,1595r5,l3918,1595r5,l3926,1595r4,l3933,1595r5,l3942,1595r3,-2l3950,1595r2,l3957,1595r2,l3964,1595r3,l3971,1598r5,-3l3979,1595r4,3l3986,1595r5,l3993,1598r5,-3l4000,1595r5,l4010,1595r2,l4017,1595r2,3l4024,1595r3,l4031,1595r3,l4039,1598r2,-3l4046,1595r5,l4053,1595r5,l4060,1595r5,l4067,1598r5,-3l4075,1593r4,2l4084,1595r3,-2l4091,1595r3,l4099,1595r2,l4106,1595r2,l4113,1595r5,l4120,1595r5,l4127,1595r5,3l4135,1595r4,l4142,1598r5,-3l4149,1595r5,l4159,1595r2,l4166,1595r2,l4173,1595r2,l4180,1595r3,l4187,1598r5,-3l4195,1595r4,l4202,1595r5,l4209,1595r5,3l4216,1595r5,l4226,1595r2,l4233,1595r2,l4240,1595r3,l4247,1595r3,l4255,1595r2,l4262,1595r5,l4269,1595r5,l4276,1598r5,-3l4283,1595r5,3l4291,1595r4,l4300,1595r3,3l4307,1595r3,l4315,1595r2,3l4322,1595r2,3l4329,1598r5,l4336,1598r5,l4343,1595r5,l4351,1595r4,l4358,1598r5,-3l4365,1595r5,l4375,1595r2,3l4382,1598r2,l4389,1598r2,l4396,1598r3,l4403,1598r5,l4411,1598r5,l4418,1598r5,l4425,1598r5,-3l4432,1595r5,3l4440,1598r4,l4449,1598r3,l4456,1598r3,l4464,1595r2,l4471,1595r2,l4478,1598r5,l4485,1598r5,l4492,1598r5,l4500,1598r4,l4507,1598r5,-3l4516,1595r3,3l4524,1598r2,l4531,1598r2,l4538,1595r2,l4545,1598r3,l4552,1598r5,-3l4560,1595r4,3l4567,1598r5,l4574,1598r5,l4581,1598r5,l4591,1598r2,l4598,1595r2,3l4605,1598r3,l4612,1598r3,l4620,1598r4,l4627,1598r5,2l4634,1600r5,-2l4641,1598r5,l4648,1598r5,l4656,1598r4,l4665,1598r3,l4672,1595r3,3l4680,1595r2,l4687,1595r2,3l4694,1598r5,l4701,1598r5,l4708,1598r5,l4716,1598r4,l4723,1598r5,-3l4732,1598r3,-3l4740,1598r2,l4747,1598r2,l4754,1598r2,l4761,1598r3,l4768,1598r5,l4776,1598r4,l4783,1598r5,l4790,1598r5,l4797,1598r5,l4807,1598r2,l4814,1598r2,l4821,1598r3,l4828,1598r3,l4836,1598r4,l4843,1598r5,l4850,1598r5,l4857,1598r5,l4864,1600r5,-2l4872,1598r5,l4881,1600r3,l4889,1598r2,2l4896,1598r2,l4903,1598r2,l4910,1598r5,l4917,1598r5,l4925,1598r4,2l4932,1598r5,l4939,1600r5,-2l4949,1598r2,2l4956,1600r2,l4963,1598r2,l4970,1598r3,2l4977,1598r3,l4985,1598r4,l4992,1598r5,l4999,1600r5,-2l5006,1600r5,l5013,1598r5,l5023,1598r2,2l5030,1600r3,-2l5037,1598r3,l5045,1598r2,l5052,1598r5,l5059,1600r5,l5066,1600r5,l5073,1600r5,l5081,1600r4,l5088,1600r5,-2l5097,1598r3,l5105,1598r2,l5112,1600r2,l5119,1600r2,l5126,1600r5,l5133,1600r5,-2l5141,1598r4,2l5148,1600r5,l5155,1600r5,-2l5165,1600r2,l5172,1600r2,l5179,1600r2,l5186,1600r3,l5193,1600r3,l5201,1600r4,l5208,1598r5,l5215,1600r5,l5222,1600r5,l5229,1600r5,l5239,1600r2,-2l5246,1600r3,l5253,1600r3,l5261,1600r2,l5268,1600r5,l5275,1600r5,l5282,1600r5,l5289,1600r5,l5297,1598r4,l5304,1600r5,l5313,1600r3,l5321,1600r2,l5328,1600r2,l5335,1600r3,-2l5342,1600r5,l5350,1598r4,2l5357,1600r5,l5364,1600r5,l5371,1600r5,l5378,1600r5,-2l5388,1600r2,l5395,1598r3,l5402,1600r3,l5410,1600r2,-2l5417,1598r5,l5424,1598r5,l5431,1598r5,l5438,1598r5,l5446,1598r4,l5455,1598r3,l5462,1598r3,l5470,1598r2,l5477,1600r2,-2l5484,1600r2,-2l5491,1598r5,l5498,1600r5,-2l5506,1600r4,l5513,1598r5,l5520,1598r5,l5530,1600r2,-2l5537,1598r2,2l5544,1598r2,l5551,1598r3,2l5558,1598r5,l5566,1598r4,l5573,1598r5,2l5580,1598r5,2l5587,1598r5,l5594,1598r5,l5604,1598r2,l5611,1598r3,l5618,1598r3,l5626,1598r2,l5633,1598r5,l5640,1598r5,l5647,1598r5,l5654,1598r5,l5662,1598r4,-3l5671,1598r3,l5678,1598r3,l5686,1600r2,-2l5693,1598r2,l5700,1598r2,l5707,1600r5,-2l5714,1598r5,l5722,1598r4,2l5729,1598r5,2l5736,1598r5,l5746,1598r2,l5753,1598r2,l5760,1598r2,2l5767,1598r3,l5774,1598r5,l5782,1598r5,l5789,1598r5,l5796,1598r5,l5803,1598r5,l5811,1598r4,-3l5820,1598r3,l5827,1598r3,l5835,1598r2,l5842,1598r2,l5849,1595r5,3l5856,1598r5,l5863,1598r5,-3l5871,1598r4,l5878,1598r5,l5887,1598r3,-3l5895,1598r2,l5902,1598r2,l5909,1598r2,l5916,1598r3,l5923,1598r5,l5931,1598r4,-3l5938,1595r5,l5945,1595r5,3l5952,1595r5,3l5962,1598r2,l5969,1598r2,-3l5976,1598r3,l5983,1595r3,l5991,1593r4,2l5998,1595r5,l6005,1593r5,l6012,1591r5,l6019,1588r5,l6027,1588r4,-2l6036,1583r3,-2l6043,1581r3,-5l6051,1576r2,-2l6058,1571r2,-2l6065,1567r5,-3l6072,1562r5,-5l6079,1555r5,l6087,1550r4,l6094,1545r5,l6103,1543r3,-3l6111,1543r2,-3l6118,1538r2,2l6125,1540r2,l6132,1543r3,l6139,1545r5,2l6147,1547r4,3l6154,1555r5,2l6161,1559r5,3l6168,1564r5,3l6178,1571r2,3l6185,1576r2,l6192,1579r3,2l6199,1583r3,3l6207,1586r4,2l6214,1588r5,3l6221,1591r5,2l6228,1593r5,l6235,1593r5,l6243,1595r5,l6252,1598r3,-3l6260,1598r2,-3l6267,1595r2,3l6274,1595r2,3l6281,1598r5,l6288,1595r5,l6296,1598r4,-3l6303,1595r5,l6310,1598r5,-3l6320,1595r2,3l6327,1598r2,l6334,1595r2,l6341,1595r3,l6348,1595r3,l6356,1595r4,l6363,1595r5,l6370,1595r5,l6377,1595r5,l6384,1595r5,l6394,1595r2,l6401,1595r3,l6408,1595r3,l6416,1595r2,l6423,1595r2,l6430,1595r5,l6437,1598r5,-3l6444,1595r5,3l6452,1595r4,3l6459,1595r5,l6468,1595r3,l6476,1598r2,l6483,1595r2,l6490,1595r2,l6497,1595r5,l6504,1595r5,3l6512,1598r4,l6519,1598r5,l6526,1598r5,-3l6533,1595r5,3l6543,1595r2,3l6550,1595r2,3l6557,1598r3,l6564,1598r3,l6572,1598r4,l6579,1598r5,l6586,1598r5,l6593,1598r5,l6600,1598r5,l6610,1598r2,l6617,1598r3,l6624,1598r3,l6632,1598r2,l6639,1598r2,2l6646,1598r5,l6653,1598r5,l6660,1598r5,l6668,1598r4,2l6675,1598r5,l6684,1598r3,-3l6692,1598r2,l6699,1598r2,l6706,1598r3,2l6713,1598r5,2l6721,1598r4,l6728,1598r5,l6735,1598r5,l6742,1598r5,2l6749,1598r5,l6759,1598r2,l6766,1598r3,l6773,1598r3,l6781,1600r2,-2l6788,1598r5,l6795,1598r5,l6802,1600r5,-2l6809,1598r5,l6817,1598r4,l6826,1598r3,l6833,1598r3,l6841,1598r2,-3l6848,1598r2,l6855,1600r2,l6862,1598r5,l6869,1598r5,l6877,1598r4,2l6884,1600r5,-2l6891,1600r5,-2l6901,1600r2,l6908,1600r2,-2l6915,1598r2,2l6922,1598r3,l6929,1598r5,l6937,1600r4,-2l6944,1598r5,2l6951,1598r5,2l6958,1598r5,l6965,1600r5,-2l6975,1598r2,l6982,1600r3,l6989,1600r3,l6997,1600r2,l7004,1600r5,-2l7011,1598r5,l7018,1598r5,l7025,1598r5,2l7033,1600r4,l7042,1598r3,l7049,1598e" filled="f" strokeweight=".5pt">
                  <v:path arrowok="t" o:connecttype="custom" o:connectlocs="68580,1014730;140335,1016000;210185,1016000;281940,1016000;352425,1016000;423545,1012825;494030,1016000;565785,1014730;635635,993140;707390,995045;777875,1003935;848995,991870;920750,662305;991235,936625;1062990,932180;1132840,993140;1204595,1002665;1274445,1005205;1346200,1005205;1416685,1007110;1487805,1008380;1558290,1010285;1630045,1011555;1701800,1011555;1771650,1012825;1843405,1012825;1913255,1014730;1985010,1014730;2055495,1012825;2126615,1012825;2197100,1012825;2268855,1012825;2340610,1012825;2410460,1012825;2482215,1012825;2552065,1014730;2623820,1014730;2694305,1012825;2765425,1012825;2835910,1012825;2907665,1014730;2977515,1014730;3049270,1014730;3121025,1014730;3190875,1016000;3262630,1014730;3333115,1016000;3404870,1016000;3474720,1014730;3546475,1016000;3616325,1014730;3688080,1014730;3758565,1014730;3829685,1007110;3901440,982345;3971925,1012825;4043680,1012825;4113530,1014730;4185285,1014730;4255135,1014730;4326890,1014730;4397375,1014730;4468495,1016000" o:connectangles="0,0,0,0,0,0,0,0,0,0,0,0,0,0,0,0,0,0,0,0,0,0,0,0,0,0,0,0,0,0,0,0,0,0,0,0,0,0,0,0,0,0,0,0,0,0,0,0,0,0,0,0,0,0,0,0,0,0,0,0,0,0,0"/>
                </v:shape>
                <v:rect id="Rectangle 760" o:spid="_x0000_s1235" style="position:absolute;left:2114;top:990;width:5366;height:59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354nm,4nm </w:t>
                        </w:r>
                      </w:p>
                      <w:p w:rsidR="00752C91" w:rsidRDefault="00752C91" w:rsidP="00752C91"/>
                    </w:txbxContent>
                  </v:textbox>
                </v:rect>
                <v:rect id="Rectangle 761" o:spid="_x0000_s1236" style="position:absolute;left:2101;top:977;width:5366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" filled="f" strokeweight=".1pt"/>
                <v:rect id="Rectangle 762" o:spid="_x0000_s1237" style="position:absolute;left:5371;top:21729;width:6122;height:28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3,994</w:t>
                        </w:r>
                      </w:p>
                      <w:p w:rsidR="00752C91" w:rsidRDefault="00752C91" w:rsidP="00752C91"/>
                    </w:txbxContent>
                  </v:textbox>
                </v:rect>
                <v:rect id="Rectangle 763" o:spid="_x0000_s1238" style="position:absolute;left:8178;top:11367;width:6121;height:450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96,006</w:t>
                        </w:r>
                      </w:p>
                      <w:p w:rsidR="00752C91" w:rsidRDefault="00752C91" w:rsidP="00752C91"/>
                    </w:txbxContent>
                  </v:textbox>
                </v:rect>
                <v:rect id="Rectangle 764" o:spid="_x0000_s1239" style="position:absolute;left:2089;top:1066;width:44793;height:23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" filled="f" strokeweight=".1pt"/>
                <w10:anchorlock/>
              </v:group>
            </w:pict>
          </mc:Fallback>
        </mc:AlternateContent>
      </w:r>
    </w:p>
    <w:p w:rsidR="00752C91" w:rsidRPr="00280431" w:rsidRDefault="00752C91" w:rsidP="00752C91">
      <w:pPr>
        <w:suppressLineNumbers/>
        <w:rPr>
          <w:rFonts w:cs="Arial"/>
          <w:bCs/>
          <w:szCs w:val="24"/>
          <w:lang w:val="en-US"/>
        </w:rPr>
      </w:pPr>
      <w:r w:rsidRPr="00280431">
        <w:rPr>
          <w:rFonts w:cs="Arial"/>
          <w:b/>
          <w:bCs/>
          <w:szCs w:val="24"/>
          <w:lang w:val="en-US"/>
        </w:rPr>
        <w:t>Chromatographic conditions</w:t>
      </w:r>
      <w:r w:rsidRPr="00280431">
        <w:rPr>
          <w:rFonts w:cs="Arial"/>
          <w:bCs/>
          <w:szCs w:val="24"/>
          <w:lang w:val="en-US"/>
        </w:rPr>
        <w:t xml:space="preserve">: </w:t>
      </w:r>
      <w:proofErr w:type="gramStart"/>
      <w:r w:rsidRPr="00280431">
        <w:rPr>
          <w:rFonts w:cs="Arial"/>
          <w:bCs/>
          <w:szCs w:val="24"/>
          <w:lang w:val="en-US"/>
        </w:rPr>
        <w:t>MeOH:H</w:t>
      </w:r>
      <w:r w:rsidRPr="00280431">
        <w:rPr>
          <w:rFonts w:cs="Arial"/>
          <w:bCs/>
          <w:szCs w:val="24"/>
          <w:vertAlign w:val="subscript"/>
          <w:lang w:val="en-US"/>
        </w:rPr>
        <w:t>2</w:t>
      </w:r>
      <w:r w:rsidRPr="00280431">
        <w:rPr>
          <w:rFonts w:cs="Arial"/>
          <w:bCs/>
          <w:szCs w:val="24"/>
          <w:lang w:val="en-US"/>
        </w:rPr>
        <w:t>O</w:t>
      </w:r>
      <w:proofErr w:type="gramEnd"/>
      <w:r w:rsidRPr="00280431">
        <w:rPr>
          <w:rFonts w:cs="Arial"/>
          <w:bCs/>
          <w:szCs w:val="24"/>
          <w:lang w:val="en-US"/>
        </w:rPr>
        <w:t xml:space="preserve"> (3:1), 354 nm and 1.0 mL/min.</w:t>
      </w:r>
    </w:p>
    <w:p w:rsidR="00752C91" w:rsidRDefault="00752C91" w:rsidP="00752C91">
      <w:pPr>
        <w:suppressLineNumbers/>
        <w:rPr>
          <w:rFonts w:cs="Arial"/>
          <w:b/>
          <w:bCs/>
          <w:szCs w:val="24"/>
          <w:lang w:val="en-US"/>
        </w:rPr>
      </w:pPr>
    </w:p>
    <w:p w:rsidR="00752C91" w:rsidRPr="00280431" w:rsidRDefault="00752C91" w:rsidP="00752C91">
      <w:pPr>
        <w:suppressLineNumbers/>
        <w:rPr>
          <w:rFonts w:cs="Arial"/>
          <w:b/>
          <w:bCs/>
          <w:szCs w:val="24"/>
          <w:lang w:val="en-US"/>
        </w:rPr>
      </w:pPr>
    </w:p>
    <w:p w:rsidR="00752C91" w:rsidRPr="00280431" w:rsidRDefault="00752C91" w:rsidP="00752C91">
      <w:pPr>
        <w:suppressLineNumbers/>
        <w:rPr>
          <w:rFonts w:cs="Arial"/>
          <w:bCs/>
          <w:szCs w:val="24"/>
          <w:lang w:val="en-US"/>
        </w:rPr>
      </w:pPr>
      <w:r w:rsidRPr="00280431">
        <w:rPr>
          <w:rFonts w:cs="Arial"/>
          <w:b/>
          <w:bCs/>
          <w:szCs w:val="24"/>
          <w:lang w:val="en-US"/>
        </w:rPr>
        <w:t>Figure S</w:t>
      </w:r>
      <w:r>
        <w:rPr>
          <w:rFonts w:cs="Arial"/>
          <w:b/>
          <w:bCs/>
          <w:szCs w:val="24"/>
          <w:lang w:val="en-US"/>
        </w:rPr>
        <w:t>3</w:t>
      </w:r>
      <w:r w:rsidRPr="00280431">
        <w:rPr>
          <w:rFonts w:cs="Arial"/>
          <w:b/>
          <w:bCs/>
          <w:szCs w:val="24"/>
          <w:lang w:val="en-US"/>
        </w:rPr>
        <w:t xml:space="preserve">. </w:t>
      </w:r>
      <w:r w:rsidRPr="00280431">
        <w:rPr>
          <w:rFonts w:cs="Arial"/>
          <w:bCs/>
          <w:szCs w:val="24"/>
          <w:lang w:val="en-US"/>
        </w:rPr>
        <w:t xml:space="preserve">Retention time of </w:t>
      </w:r>
      <w:proofErr w:type="spellStart"/>
      <w:r w:rsidRPr="00280431">
        <w:rPr>
          <w:rFonts w:cs="Arial"/>
          <w:bCs/>
          <w:szCs w:val="24"/>
          <w:lang w:val="en-US"/>
        </w:rPr>
        <w:t>pedalitin</w:t>
      </w:r>
      <w:proofErr w:type="spellEnd"/>
      <w:r w:rsidRPr="00280431">
        <w:rPr>
          <w:rFonts w:cs="Arial"/>
          <w:bCs/>
          <w:szCs w:val="24"/>
          <w:lang w:val="en-US"/>
        </w:rPr>
        <w:t xml:space="preserve"> (</w:t>
      </w:r>
      <w:r w:rsidRPr="00280431">
        <w:rPr>
          <w:rFonts w:cs="Arial"/>
          <w:b/>
          <w:bCs/>
          <w:szCs w:val="24"/>
          <w:lang w:val="en-US"/>
        </w:rPr>
        <w:t>2</w:t>
      </w:r>
      <w:r w:rsidRPr="00280431">
        <w:rPr>
          <w:rFonts w:cs="Arial"/>
          <w:bCs/>
          <w:szCs w:val="24"/>
          <w:lang w:val="en-US"/>
        </w:rPr>
        <w:t>) from HPLC-DAD analysis.</w:t>
      </w:r>
    </w:p>
    <w:p w:rsidR="00752C91" w:rsidRPr="00280431" w:rsidRDefault="00752C91" w:rsidP="00752C91">
      <w:pPr>
        <w:suppressLineNumbers/>
        <w:rPr>
          <w:rFonts w:cs="Arial"/>
          <w:bCs/>
          <w:szCs w:val="24"/>
          <w:lang w:val="en-US"/>
        </w:rPr>
      </w:pPr>
      <w:r>
        <w:rPr>
          <w:rFonts w:cs="Arial"/>
          <w:noProof/>
          <w:szCs w:val="24"/>
          <w:lang w:val="en-GB" w:eastAsia="en-GB"/>
        </w:rPr>
        <mc:AlternateContent>
          <mc:Choice Requires="wpc">
            <w:drawing>
              <wp:inline distT="0" distB="0" distL="0" distR="0" wp14:anchorId="155651DC" wp14:editId="2B8F2955">
                <wp:extent cx="4874260" cy="2793365"/>
                <wp:effectExtent l="0" t="0" r="2540" b="0"/>
                <wp:docPr id="541" name="Tela 5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13" name="Line 543"/>
                        <wps:cNvCnPr/>
                        <wps:spPr bwMode="auto">
                          <a:xfrm>
                            <a:off x="30162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544"/>
                        <wps:cNvCnPr/>
                        <wps:spPr bwMode="auto">
                          <a:xfrm>
                            <a:off x="41465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545"/>
                        <wps:cNvCnPr/>
                        <wps:spPr bwMode="auto">
                          <a:xfrm>
                            <a:off x="52578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546"/>
                        <wps:cNvCnPr/>
                        <wps:spPr bwMode="auto">
                          <a:xfrm>
                            <a:off x="63881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Line 547"/>
                        <wps:cNvCnPr/>
                        <wps:spPr bwMode="auto">
                          <a:xfrm>
                            <a:off x="75120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548"/>
                        <wps:cNvCnPr/>
                        <wps:spPr bwMode="auto">
                          <a:xfrm>
                            <a:off x="86296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Line 549"/>
                        <wps:cNvCnPr/>
                        <wps:spPr bwMode="auto">
                          <a:xfrm>
                            <a:off x="97536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Line 550"/>
                        <wps:cNvCnPr/>
                        <wps:spPr bwMode="auto">
                          <a:xfrm>
                            <a:off x="108839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551"/>
                        <wps:cNvCnPr/>
                        <wps:spPr bwMode="auto">
                          <a:xfrm>
                            <a:off x="119951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Line 552"/>
                        <wps:cNvCnPr/>
                        <wps:spPr bwMode="auto">
                          <a:xfrm>
                            <a:off x="131254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Line 553"/>
                        <wps:cNvCnPr/>
                        <wps:spPr bwMode="auto">
                          <a:xfrm>
                            <a:off x="142557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Line 554"/>
                        <wps:cNvCnPr/>
                        <wps:spPr bwMode="auto">
                          <a:xfrm>
                            <a:off x="153670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555"/>
                        <wps:cNvCnPr/>
                        <wps:spPr bwMode="auto">
                          <a:xfrm>
                            <a:off x="164909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556"/>
                        <wps:cNvCnPr/>
                        <wps:spPr bwMode="auto">
                          <a:xfrm>
                            <a:off x="176212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Line 557"/>
                        <wps:cNvCnPr/>
                        <wps:spPr bwMode="auto">
                          <a:xfrm>
                            <a:off x="187325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6" name="Line 558"/>
                        <wps:cNvCnPr/>
                        <wps:spPr bwMode="auto">
                          <a:xfrm>
                            <a:off x="198628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7" name="Line 559"/>
                        <wps:cNvCnPr/>
                        <wps:spPr bwMode="auto">
                          <a:xfrm>
                            <a:off x="209931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8" name="Line 560"/>
                        <wps:cNvCnPr/>
                        <wps:spPr bwMode="auto">
                          <a:xfrm>
                            <a:off x="221170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9" name="Line 561"/>
                        <wps:cNvCnPr/>
                        <wps:spPr bwMode="auto">
                          <a:xfrm>
                            <a:off x="232346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0" name="Line 562"/>
                        <wps:cNvCnPr/>
                        <wps:spPr bwMode="auto">
                          <a:xfrm>
                            <a:off x="243586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1" name="Line 563"/>
                        <wps:cNvCnPr/>
                        <wps:spPr bwMode="auto">
                          <a:xfrm>
                            <a:off x="254889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2" name="Line 564"/>
                        <wps:cNvCnPr/>
                        <wps:spPr bwMode="auto">
                          <a:xfrm>
                            <a:off x="266001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3" name="Line 565"/>
                        <wps:cNvCnPr/>
                        <wps:spPr bwMode="auto">
                          <a:xfrm>
                            <a:off x="277304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4" name="Line 566"/>
                        <wps:cNvCnPr/>
                        <wps:spPr bwMode="auto">
                          <a:xfrm>
                            <a:off x="288607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5" name="Line 567"/>
                        <wps:cNvCnPr/>
                        <wps:spPr bwMode="auto">
                          <a:xfrm>
                            <a:off x="299720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6" name="Line 568"/>
                        <wps:cNvCnPr/>
                        <wps:spPr bwMode="auto">
                          <a:xfrm>
                            <a:off x="311023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7" name="Line 569"/>
                        <wps:cNvCnPr/>
                        <wps:spPr bwMode="auto">
                          <a:xfrm>
                            <a:off x="322262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8" name="Line 570"/>
                        <wps:cNvCnPr/>
                        <wps:spPr bwMode="auto">
                          <a:xfrm>
                            <a:off x="333438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9" name="Line 571"/>
                        <wps:cNvCnPr/>
                        <wps:spPr bwMode="auto">
                          <a:xfrm>
                            <a:off x="344678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0" name="Line 572"/>
                        <wps:cNvCnPr/>
                        <wps:spPr bwMode="auto">
                          <a:xfrm>
                            <a:off x="355981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1" name="Line 573"/>
                        <wps:cNvCnPr/>
                        <wps:spPr bwMode="auto">
                          <a:xfrm>
                            <a:off x="367093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2" name="Line 574"/>
                        <wps:cNvCnPr/>
                        <wps:spPr bwMode="auto">
                          <a:xfrm>
                            <a:off x="378396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3" name="Line 575"/>
                        <wps:cNvCnPr/>
                        <wps:spPr bwMode="auto">
                          <a:xfrm>
                            <a:off x="389699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4" name="Line 576"/>
                        <wps:cNvCnPr/>
                        <wps:spPr bwMode="auto">
                          <a:xfrm>
                            <a:off x="400812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5" name="Line 577"/>
                        <wps:cNvCnPr/>
                        <wps:spPr bwMode="auto">
                          <a:xfrm>
                            <a:off x="412115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6" name="Line 578"/>
                        <wps:cNvCnPr/>
                        <wps:spPr bwMode="auto">
                          <a:xfrm>
                            <a:off x="423354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8" name="Line 579"/>
                        <wps:cNvCnPr/>
                        <wps:spPr bwMode="auto">
                          <a:xfrm>
                            <a:off x="434530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9" name="Line 580"/>
                        <wps:cNvCnPr/>
                        <wps:spPr bwMode="auto">
                          <a:xfrm>
                            <a:off x="445770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0" name="Line 581"/>
                        <wps:cNvCnPr/>
                        <wps:spPr bwMode="auto">
                          <a:xfrm>
                            <a:off x="4570730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1" name="Line 582"/>
                        <wps:cNvCnPr/>
                        <wps:spPr bwMode="auto">
                          <a:xfrm>
                            <a:off x="4681855" y="247142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2" name="Line 583"/>
                        <wps:cNvCnPr/>
                        <wps:spPr bwMode="auto">
                          <a:xfrm>
                            <a:off x="301625" y="247142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3" name="Rectangle 584"/>
                        <wps:cNvSpPr>
                          <a:spLocks noChangeArrowheads="1"/>
                        </wps:cNvSpPr>
                        <wps:spPr bwMode="auto">
                          <a:xfrm>
                            <a:off x="234315" y="252476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4" name="Line 585"/>
                        <wps:cNvCnPr/>
                        <wps:spPr bwMode="auto">
                          <a:xfrm>
                            <a:off x="862965" y="247142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5" name="Rectangle 586"/>
                        <wps:cNvSpPr>
                          <a:spLocks noChangeArrowheads="1"/>
                        </wps:cNvSpPr>
                        <wps:spPr bwMode="auto">
                          <a:xfrm>
                            <a:off x="795655" y="252476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6" name="Line 587"/>
                        <wps:cNvCnPr/>
                        <wps:spPr bwMode="auto">
                          <a:xfrm>
                            <a:off x="1425575" y="247142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7" name="Rectangle 588"/>
                        <wps:cNvSpPr>
                          <a:spLocks noChangeArrowheads="1"/>
                        </wps:cNvSpPr>
                        <wps:spPr bwMode="auto">
                          <a:xfrm>
                            <a:off x="1358265" y="252476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8" name="Line 589"/>
                        <wps:cNvCnPr/>
                        <wps:spPr bwMode="auto">
                          <a:xfrm>
                            <a:off x="1986280" y="247142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9" name="Rectangle 590"/>
                        <wps:cNvSpPr>
                          <a:spLocks noChangeArrowheads="1"/>
                        </wps:cNvSpPr>
                        <wps:spPr bwMode="auto">
                          <a:xfrm>
                            <a:off x="1918970" y="252476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7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0" name="Line 591"/>
                        <wps:cNvCnPr/>
                        <wps:spPr bwMode="auto">
                          <a:xfrm>
                            <a:off x="2548890" y="247142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1" name="Rectangle 592"/>
                        <wps:cNvSpPr>
                          <a:spLocks noChangeArrowheads="1"/>
                        </wps:cNvSpPr>
                        <wps:spPr bwMode="auto">
                          <a:xfrm>
                            <a:off x="2456180" y="2524760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2" name="Line 593"/>
                        <wps:cNvCnPr/>
                        <wps:spPr bwMode="auto">
                          <a:xfrm>
                            <a:off x="3110230" y="247142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3" name="Rectangle 594"/>
                        <wps:cNvSpPr>
                          <a:spLocks noChangeArrowheads="1"/>
                        </wps:cNvSpPr>
                        <wps:spPr bwMode="auto">
                          <a:xfrm>
                            <a:off x="3016885" y="2524760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2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4" name="Line 595"/>
                        <wps:cNvCnPr/>
                        <wps:spPr bwMode="auto">
                          <a:xfrm>
                            <a:off x="3670935" y="247142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5" name="Rectangle 596"/>
                        <wps:cNvSpPr>
                          <a:spLocks noChangeArrowheads="1"/>
                        </wps:cNvSpPr>
                        <wps:spPr bwMode="auto">
                          <a:xfrm>
                            <a:off x="3578225" y="2524760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6" name="Line 597"/>
                        <wps:cNvCnPr/>
                        <wps:spPr bwMode="auto">
                          <a:xfrm>
                            <a:off x="4233545" y="247142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7" name="Rectangle 598"/>
                        <wps:cNvSpPr>
                          <a:spLocks noChangeArrowheads="1"/>
                        </wps:cNvSpPr>
                        <wps:spPr bwMode="auto">
                          <a:xfrm>
                            <a:off x="4140835" y="2524760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7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8" name="Rectangle 599"/>
                        <wps:cNvSpPr>
                          <a:spLocks noChangeArrowheads="1"/>
                        </wps:cNvSpPr>
                        <wps:spPr bwMode="auto">
                          <a:xfrm>
                            <a:off x="4622800" y="2524760"/>
                            <a:ext cx="16383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m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9" name="Line 600"/>
                        <wps:cNvCnPr/>
                        <wps:spPr bwMode="auto">
                          <a:xfrm>
                            <a:off x="271145" y="242443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0" name="Line 601"/>
                        <wps:cNvCnPr/>
                        <wps:spPr bwMode="auto">
                          <a:xfrm>
                            <a:off x="271145" y="236220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Line 602"/>
                        <wps:cNvCnPr/>
                        <wps:spPr bwMode="auto">
                          <a:xfrm>
                            <a:off x="271145" y="229933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" name="Line 603"/>
                        <wps:cNvCnPr/>
                        <wps:spPr bwMode="auto">
                          <a:xfrm>
                            <a:off x="271145" y="223837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Line 604"/>
                        <wps:cNvCnPr/>
                        <wps:spPr bwMode="auto">
                          <a:xfrm>
                            <a:off x="271145" y="217614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Line 605"/>
                        <wps:cNvCnPr/>
                        <wps:spPr bwMode="auto">
                          <a:xfrm>
                            <a:off x="271145" y="211328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5" name="Line 606"/>
                        <wps:cNvCnPr/>
                        <wps:spPr bwMode="auto">
                          <a:xfrm>
                            <a:off x="271145" y="205232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Line 607"/>
                        <wps:cNvCnPr/>
                        <wps:spPr bwMode="auto">
                          <a:xfrm>
                            <a:off x="271145" y="199009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Line 608"/>
                        <wps:cNvCnPr/>
                        <wps:spPr bwMode="auto">
                          <a:xfrm>
                            <a:off x="271145" y="192913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Line 609"/>
                        <wps:cNvCnPr/>
                        <wps:spPr bwMode="auto">
                          <a:xfrm>
                            <a:off x="271145" y="186690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Line 610"/>
                        <wps:cNvCnPr/>
                        <wps:spPr bwMode="auto">
                          <a:xfrm>
                            <a:off x="271145" y="180403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Line 611"/>
                        <wps:cNvCnPr/>
                        <wps:spPr bwMode="auto">
                          <a:xfrm>
                            <a:off x="271145" y="174307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1" name="Line 612"/>
                        <wps:cNvCnPr/>
                        <wps:spPr bwMode="auto">
                          <a:xfrm>
                            <a:off x="271145" y="168084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" name="Line 613"/>
                        <wps:cNvCnPr/>
                        <wps:spPr bwMode="auto">
                          <a:xfrm>
                            <a:off x="271145" y="161861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Line 614"/>
                        <wps:cNvCnPr/>
                        <wps:spPr bwMode="auto">
                          <a:xfrm>
                            <a:off x="271145" y="155765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4" name="Line 615"/>
                        <wps:cNvCnPr/>
                        <wps:spPr bwMode="auto">
                          <a:xfrm>
                            <a:off x="271145" y="149479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5" name="Line 616"/>
                        <wps:cNvCnPr/>
                        <wps:spPr bwMode="auto">
                          <a:xfrm>
                            <a:off x="271145" y="143256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Line 617"/>
                        <wps:cNvCnPr/>
                        <wps:spPr bwMode="auto">
                          <a:xfrm>
                            <a:off x="271145" y="137160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7" name="Line 618"/>
                        <wps:cNvCnPr/>
                        <wps:spPr bwMode="auto">
                          <a:xfrm>
                            <a:off x="271145" y="13093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Line 619"/>
                        <wps:cNvCnPr/>
                        <wps:spPr bwMode="auto">
                          <a:xfrm>
                            <a:off x="271145" y="124650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Line 620"/>
                        <wps:cNvCnPr/>
                        <wps:spPr bwMode="auto">
                          <a:xfrm>
                            <a:off x="271145" y="118554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0" name="Line 621"/>
                        <wps:cNvCnPr/>
                        <wps:spPr bwMode="auto">
                          <a:xfrm>
                            <a:off x="271145" y="112331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1" name="Line 622"/>
                        <wps:cNvCnPr/>
                        <wps:spPr bwMode="auto">
                          <a:xfrm>
                            <a:off x="271145" y="106235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2" name="Line 623"/>
                        <wps:cNvCnPr/>
                        <wps:spPr bwMode="auto">
                          <a:xfrm>
                            <a:off x="271145" y="99949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3" name="Line 624"/>
                        <wps:cNvCnPr/>
                        <wps:spPr bwMode="auto">
                          <a:xfrm>
                            <a:off x="271145" y="93726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4" name="Line 625"/>
                        <wps:cNvCnPr/>
                        <wps:spPr bwMode="auto">
                          <a:xfrm>
                            <a:off x="271145" y="87630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5" name="Line 626"/>
                        <wps:cNvCnPr/>
                        <wps:spPr bwMode="auto">
                          <a:xfrm>
                            <a:off x="271145" y="8140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6" name="Line 627"/>
                        <wps:cNvCnPr/>
                        <wps:spPr bwMode="auto">
                          <a:xfrm>
                            <a:off x="271145" y="75120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7" name="Line 628"/>
                        <wps:cNvCnPr/>
                        <wps:spPr bwMode="auto">
                          <a:xfrm>
                            <a:off x="271145" y="69024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Line 629"/>
                        <wps:cNvCnPr/>
                        <wps:spPr bwMode="auto">
                          <a:xfrm>
                            <a:off x="271145" y="62801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9" name="Line 630"/>
                        <wps:cNvCnPr/>
                        <wps:spPr bwMode="auto">
                          <a:xfrm>
                            <a:off x="271145" y="56578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Line 631"/>
                        <wps:cNvCnPr/>
                        <wps:spPr bwMode="auto">
                          <a:xfrm>
                            <a:off x="271145" y="50482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" name="Line 632"/>
                        <wps:cNvCnPr/>
                        <wps:spPr bwMode="auto">
                          <a:xfrm>
                            <a:off x="271145" y="44196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2" name="Line 633"/>
                        <wps:cNvCnPr/>
                        <wps:spPr bwMode="auto">
                          <a:xfrm>
                            <a:off x="271145" y="37973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3" name="Line 634"/>
                        <wps:cNvCnPr/>
                        <wps:spPr bwMode="auto">
                          <a:xfrm>
                            <a:off x="271145" y="3187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Line 635"/>
                        <wps:cNvCnPr/>
                        <wps:spPr bwMode="auto">
                          <a:xfrm>
                            <a:off x="271145" y="25654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5" name="Line 636"/>
                        <wps:cNvCnPr/>
                        <wps:spPr bwMode="auto">
                          <a:xfrm>
                            <a:off x="271145" y="19558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6" name="Line 637"/>
                        <wps:cNvCnPr/>
                        <wps:spPr bwMode="auto">
                          <a:xfrm>
                            <a:off x="243840" y="229933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7" name="Rectangle 638"/>
                        <wps:cNvSpPr>
                          <a:spLocks noChangeArrowheads="1"/>
                        </wps:cNvSpPr>
                        <wps:spPr bwMode="auto">
                          <a:xfrm>
                            <a:off x="107950" y="2245995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8" name="Line 639"/>
                        <wps:cNvCnPr/>
                        <wps:spPr bwMode="auto">
                          <a:xfrm>
                            <a:off x="243840" y="199009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9" name="Rectangle 640"/>
                        <wps:cNvSpPr>
                          <a:spLocks noChangeArrowheads="1"/>
                        </wps:cNvSpPr>
                        <wps:spPr bwMode="auto">
                          <a:xfrm>
                            <a:off x="107950" y="193675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0" name="Line 641"/>
                        <wps:cNvCnPr/>
                        <wps:spPr bwMode="auto">
                          <a:xfrm>
                            <a:off x="243840" y="168084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1" name="Rectangle 642"/>
                        <wps:cNvSpPr>
                          <a:spLocks noChangeArrowheads="1"/>
                        </wps:cNvSpPr>
                        <wps:spPr bwMode="auto">
                          <a:xfrm>
                            <a:off x="107950" y="1627505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2" name="Line 643"/>
                        <wps:cNvCnPr/>
                        <wps:spPr bwMode="auto">
                          <a:xfrm>
                            <a:off x="243840" y="137160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3" name="Rectangle 644"/>
                        <wps:cNvSpPr>
                          <a:spLocks noChangeArrowheads="1"/>
                        </wps:cNvSpPr>
                        <wps:spPr bwMode="auto">
                          <a:xfrm>
                            <a:off x="107950" y="131826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7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4" name="Line 645"/>
                        <wps:cNvCnPr/>
                        <wps:spPr bwMode="auto">
                          <a:xfrm>
                            <a:off x="243840" y="106235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5" name="Rectangle 646"/>
                        <wps:cNvSpPr>
                          <a:spLocks noChangeArrowheads="1"/>
                        </wps:cNvSpPr>
                        <wps:spPr bwMode="auto">
                          <a:xfrm>
                            <a:off x="54610" y="1009015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6" name="Line 647"/>
                        <wps:cNvCnPr/>
                        <wps:spPr bwMode="auto">
                          <a:xfrm>
                            <a:off x="243840" y="75120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7" name="Rectangle 648"/>
                        <wps:cNvSpPr>
                          <a:spLocks noChangeArrowheads="1"/>
                        </wps:cNvSpPr>
                        <wps:spPr bwMode="auto">
                          <a:xfrm>
                            <a:off x="54610" y="697865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2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8" name="Line 649"/>
                        <wps:cNvCnPr/>
                        <wps:spPr bwMode="auto">
                          <a:xfrm>
                            <a:off x="243840" y="44196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9" name="Rectangle 650"/>
                        <wps:cNvSpPr>
                          <a:spLocks noChangeArrowheads="1"/>
                        </wps:cNvSpPr>
                        <wps:spPr bwMode="auto">
                          <a:xfrm>
                            <a:off x="54610" y="388620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10" name="Rectangle 651"/>
                        <wps:cNvSpPr>
                          <a:spLocks noChangeArrowheads="1"/>
                        </wps:cNvSpPr>
                        <wps:spPr bwMode="auto">
                          <a:xfrm>
                            <a:off x="243840" y="60960"/>
                            <a:ext cx="22606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proofErr w:type="spellStart"/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mAU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11" name="Freeform 652"/>
                        <wps:cNvSpPr>
                          <a:spLocks/>
                        </wps:cNvSpPr>
                        <wps:spPr bwMode="auto">
                          <a:xfrm>
                            <a:off x="301625" y="1289050"/>
                            <a:ext cx="4476115" cy="1077595"/>
                          </a:xfrm>
                          <a:custGeom>
                            <a:avLst/>
                            <a:gdLst>
                              <a:gd name="T0" fmla="*/ 110 w 7049"/>
                              <a:gd name="T1" fmla="*/ 1594 h 1697"/>
                              <a:gd name="T2" fmla="*/ 223 w 7049"/>
                              <a:gd name="T3" fmla="*/ 1594 h 1697"/>
                              <a:gd name="T4" fmla="*/ 336 w 7049"/>
                              <a:gd name="T5" fmla="*/ 1596 h 1697"/>
                              <a:gd name="T6" fmla="*/ 449 w 7049"/>
                              <a:gd name="T7" fmla="*/ 1598 h 1697"/>
                              <a:gd name="T8" fmla="*/ 562 w 7049"/>
                              <a:gd name="T9" fmla="*/ 1596 h 1697"/>
                              <a:gd name="T10" fmla="*/ 675 w 7049"/>
                              <a:gd name="T11" fmla="*/ 1584 h 1697"/>
                              <a:gd name="T12" fmla="*/ 790 w 7049"/>
                              <a:gd name="T13" fmla="*/ 1594 h 1697"/>
                              <a:gd name="T14" fmla="*/ 903 w 7049"/>
                              <a:gd name="T15" fmla="*/ 1594 h 1697"/>
                              <a:gd name="T16" fmla="*/ 1016 w 7049"/>
                              <a:gd name="T17" fmla="*/ 1464 h 1697"/>
                              <a:gd name="T18" fmla="*/ 1128 w 7049"/>
                              <a:gd name="T19" fmla="*/ 1500 h 1697"/>
                              <a:gd name="T20" fmla="*/ 1241 w 7049"/>
                              <a:gd name="T21" fmla="*/ 1248 h 1697"/>
                              <a:gd name="T22" fmla="*/ 1354 w 7049"/>
                              <a:gd name="T23" fmla="*/ 1044 h 1697"/>
                              <a:gd name="T24" fmla="*/ 1467 w 7049"/>
                              <a:gd name="T25" fmla="*/ 1380 h 1697"/>
                              <a:gd name="T26" fmla="*/ 1582 w 7049"/>
                              <a:gd name="T27" fmla="*/ 1493 h 1697"/>
                              <a:gd name="T28" fmla="*/ 1695 w 7049"/>
                              <a:gd name="T29" fmla="*/ 1534 h 1697"/>
                              <a:gd name="T30" fmla="*/ 1808 w 7049"/>
                              <a:gd name="T31" fmla="*/ 1550 h 1697"/>
                              <a:gd name="T32" fmla="*/ 1921 w 7049"/>
                              <a:gd name="T33" fmla="*/ 1560 h 1697"/>
                              <a:gd name="T34" fmla="*/ 2034 w 7049"/>
                              <a:gd name="T35" fmla="*/ 1570 h 1697"/>
                              <a:gd name="T36" fmla="*/ 2147 w 7049"/>
                              <a:gd name="T37" fmla="*/ 1567 h 1697"/>
                              <a:gd name="T38" fmla="*/ 2259 w 7049"/>
                              <a:gd name="T39" fmla="*/ 1574 h 1697"/>
                              <a:gd name="T40" fmla="*/ 2375 w 7049"/>
                              <a:gd name="T41" fmla="*/ 1574 h 1697"/>
                              <a:gd name="T42" fmla="*/ 2487 w 7049"/>
                              <a:gd name="T43" fmla="*/ 1584 h 1697"/>
                              <a:gd name="T44" fmla="*/ 2600 w 7049"/>
                              <a:gd name="T45" fmla="*/ 1584 h 1697"/>
                              <a:gd name="T46" fmla="*/ 2713 w 7049"/>
                              <a:gd name="T47" fmla="*/ 1586 h 1697"/>
                              <a:gd name="T48" fmla="*/ 2826 w 7049"/>
                              <a:gd name="T49" fmla="*/ 1584 h 1697"/>
                              <a:gd name="T50" fmla="*/ 2939 w 7049"/>
                              <a:gd name="T51" fmla="*/ 1579 h 1697"/>
                              <a:gd name="T52" fmla="*/ 3054 w 7049"/>
                              <a:gd name="T53" fmla="*/ 1591 h 1697"/>
                              <a:gd name="T54" fmla="*/ 3167 w 7049"/>
                              <a:gd name="T55" fmla="*/ 1594 h 1697"/>
                              <a:gd name="T56" fmla="*/ 3280 w 7049"/>
                              <a:gd name="T57" fmla="*/ 1591 h 1697"/>
                              <a:gd name="T58" fmla="*/ 3393 w 7049"/>
                              <a:gd name="T59" fmla="*/ 1591 h 1697"/>
                              <a:gd name="T60" fmla="*/ 3506 w 7049"/>
                              <a:gd name="T61" fmla="*/ 1596 h 1697"/>
                              <a:gd name="T62" fmla="*/ 3618 w 7049"/>
                              <a:gd name="T63" fmla="*/ 1591 h 1697"/>
                              <a:gd name="T64" fmla="*/ 3731 w 7049"/>
                              <a:gd name="T65" fmla="*/ 1591 h 1697"/>
                              <a:gd name="T66" fmla="*/ 3846 w 7049"/>
                              <a:gd name="T67" fmla="*/ 1591 h 1697"/>
                              <a:gd name="T68" fmla="*/ 3959 w 7049"/>
                              <a:gd name="T69" fmla="*/ 1589 h 1697"/>
                              <a:gd name="T70" fmla="*/ 4072 w 7049"/>
                              <a:gd name="T71" fmla="*/ 1589 h 1697"/>
                              <a:gd name="T72" fmla="*/ 4185 w 7049"/>
                              <a:gd name="T73" fmla="*/ 1589 h 1697"/>
                              <a:gd name="T74" fmla="*/ 4298 w 7049"/>
                              <a:gd name="T75" fmla="*/ 1589 h 1697"/>
                              <a:gd name="T76" fmla="*/ 4411 w 7049"/>
                              <a:gd name="T77" fmla="*/ 1591 h 1697"/>
                              <a:gd name="T78" fmla="*/ 4526 w 7049"/>
                              <a:gd name="T79" fmla="*/ 1591 h 1697"/>
                              <a:gd name="T80" fmla="*/ 4639 w 7049"/>
                              <a:gd name="T81" fmla="*/ 1594 h 1697"/>
                              <a:gd name="T82" fmla="*/ 4752 w 7049"/>
                              <a:gd name="T83" fmla="*/ 1596 h 1697"/>
                              <a:gd name="T84" fmla="*/ 4864 w 7049"/>
                              <a:gd name="T85" fmla="*/ 1596 h 1697"/>
                              <a:gd name="T86" fmla="*/ 4977 w 7049"/>
                              <a:gd name="T87" fmla="*/ 1596 h 1697"/>
                              <a:gd name="T88" fmla="*/ 5090 w 7049"/>
                              <a:gd name="T89" fmla="*/ 1591 h 1697"/>
                              <a:gd name="T90" fmla="*/ 5203 w 7049"/>
                              <a:gd name="T91" fmla="*/ 1591 h 1697"/>
                              <a:gd name="T92" fmla="*/ 5318 w 7049"/>
                              <a:gd name="T93" fmla="*/ 1591 h 1697"/>
                              <a:gd name="T94" fmla="*/ 5431 w 7049"/>
                              <a:gd name="T95" fmla="*/ 1594 h 1697"/>
                              <a:gd name="T96" fmla="*/ 5544 w 7049"/>
                              <a:gd name="T97" fmla="*/ 1589 h 1697"/>
                              <a:gd name="T98" fmla="*/ 5657 w 7049"/>
                              <a:gd name="T99" fmla="*/ 1589 h 1697"/>
                              <a:gd name="T100" fmla="*/ 5770 w 7049"/>
                              <a:gd name="T101" fmla="*/ 1591 h 1697"/>
                              <a:gd name="T102" fmla="*/ 5883 w 7049"/>
                              <a:gd name="T103" fmla="*/ 1591 h 1697"/>
                              <a:gd name="T104" fmla="*/ 5998 w 7049"/>
                              <a:gd name="T105" fmla="*/ 1591 h 1697"/>
                              <a:gd name="T106" fmla="*/ 6111 w 7049"/>
                              <a:gd name="T107" fmla="*/ 1589 h 1697"/>
                              <a:gd name="T108" fmla="*/ 6223 w 7049"/>
                              <a:gd name="T109" fmla="*/ 1589 h 1697"/>
                              <a:gd name="T110" fmla="*/ 6336 w 7049"/>
                              <a:gd name="T111" fmla="*/ 1589 h 1697"/>
                              <a:gd name="T112" fmla="*/ 6449 w 7049"/>
                              <a:gd name="T113" fmla="*/ 1589 h 1697"/>
                              <a:gd name="T114" fmla="*/ 6562 w 7049"/>
                              <a:gd name="T115" fmla="*/ 1579 h 1697"/>
                              <a:gd name="T116" fmla="*/ 6675 w 7049"/>
                              <a:gd name="T117" fmla="*/ 1591 h 1697"/>
                              <a:gd name="T118" fmla="*/ 6790 w 7049"/>
                              <a:gd name="T119" fmla="*/ 1594 h 1697"/>
                              <a:gd name="T120" fmla="*/ 6903 w 7049"/>
                              <a:gd name="T121" fmla="*/ 1591 h 1697"/>
                              <a:gd name="T122" fmla="*/ 7016 w 7049"/>
                              <a:gd name="T123" fmla="*/ 1594 h 16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7049" h="1697">
                                <a:moveTo>
                                  <a:pt x="0" y="1591"/>
                                </a:moveTo>
                                <a:lnTo>
                                  <a:pt x="5" y="1591"/>
                                </a:lnTo>
                                <a:lnTo>
                                  <a:pt x="7" y="1591"/>
                                </a:lnTo>
                                <a:lnTo>
                                  <a:pt x="12" y="1591"/>
                                </a:lnTo>
                                <a:lnTo>
                                  <a:pt x="14" y="1591"/>
                                </a:lnTo>
                                <a:lnTo>
                                  <a:pt x="19" y="1591"/>
                                </a:lnTo>
                                <a:lnTo>
                                  <a:pt x="22" y="1591"/>
                                </a:lnTo>
                                <a:lnTo>
                                  <a:pt x="26" y="1591"/>
                                </a:lnTo>
                                <a:lnTo>
                                  <a:pt x="31" y="1591"/>
                                </a:lnTo>
                                <a:lnTo>
                                  <a:pt x="34" y="1591"/>
                                </a:lnTo>
                                <a:lnTo>
                                  <a:pt x="38" y="1594"/>
                                </a:lnTo>
                                <a:lnTo>
                                  <a:pt x="41" y="1594"/>
                                </a:lnTo>
                                <a:lnTo>
                                  <a:pt x="46" y="1594"/>
                                </a:lnTo>
                                <a:lnTo>
                                  <a:pt x="48" y="1594"/>
                                </a:lnTo>
                                <a:lnTo>
                                  <a:pt x="53" y="1594"/>
                                </a:lnTo>
                                <a:lnTo>
                                  <a:pt x="58" y="1594"/>
                                </a:lnTo>
                                <a:lnTo>
                                  <a:pt x="60" y="1594"/>
                                </a:lnTo>
                                <a:lnTo>
                                  <a:pt x="65" y="1594"/>
                                </a:lnTo>
                                <a:lnTo>
                                  <a:pt x="67" y="1591"/>
                                </a:lnTo>
                                <a:lnTo>
                                  <a:pt x="72" y="1591"/>
                                </a:lnTo>
                                <a:lnTo>
                                  <a:pt x="74" y="1591"/>
                                </a:lnTo>
                                <a:lnTo>
                                  <a:pt x="79" y="1594"/>
                                </a:lnTo>
                                <a:lnTo>
                                  <a:pt x="84" y="1594"/>
                                </a:lnTo>
                                <a:lnTo>
                                  <a:pt x="86" y="1594"/>
                                </a:lnTo>
                                <a:lnTo>
                                  <a:pt x="91" y="1594"/>
                                </a:lnTo>
                                <a:lnTo>
                                  <a:pt x="94" y="1596"/>
                                </a:lnTo>
                                <a:lnTo>
                                  <a:pt x="98" y="1594"/>
                                </a:lnTo>
                                <a:lnTo>
                                  <a:pt x="101" y="1591"/>
                                </a:lnTo>
                                <a:lnTo>
                                  <a:pt x="106" y="1594"/>
                                </a:lnTo>
                                <a:lnTo>
                                  <a:pt x="110" y="1594"/>
                                </a:lnTo>
                                <a:lnTo>
                                  <a:pt x="113" y="1591"/>
                                </a:lnTo>
                                <a:lnTo>
                                  <a:pt x="118" y="1591"/>
                                </a:lnTo>
                                <a:lnTo>
                                  <a:pt x="120" y="1594"/>
                                </a:lnTo>
                                <a:lnTo>
                                  <a:pt x="125" y="1594"/>
                                </a:lnTo>
                                <a:lnTo>
                                  <a:pt x="127" y="1591"/>
                                </a:lnTo>
                                <a:lnTo>
                                  <a:pt x="132" y="1594"/>
                                </a:lnTo>
                                <a:lnTo>
                                  <a:pt x="137" y="1594"/>
                                </a:lnTo>
                                <a:lnTo>
                                  <a:pt x="139" y="1594"/>
                                </a:lnTo>
                                <a:lnTo>
                                  <a:pt x="144" y="1594"/>
                                </a:lnTo>
                                <a:lnTo>
                                  <a:pt x="146" y="1594"/>
                                </a:lnTo>
                                <a:lnTo>
                                  <a:pt x="151" y="1594"/>
                                </a:lnTo>
                                <a:lnTo>
                                  <a:pt x="154" y="1591"/>
                                </a:lnTo>
                                <a:lnTo>
                                  <a:pt x="158" y="1594"/>
                                </a:lnTo>
                                <a:lnTo>
                                  <a:pt x="163" y="1594"/>
                                </a:lnTo>
                                <a:lnTo>
                                  <a:pt x="166" y="1594"/>
                                </a:lnTo>
                                <a:lnTo>
                                  <a:pt x="170" y="1594"/>
                                </a:lnTo>
                                <a:lnTo>
                                  <a:pt x="173" y="1594"/>
                                </a:lnTo>
                                <a:lnTo>
                                  <a:pt x="178" y="1594"/>
                                </a:lnTo>
                                <a:lnTo>
                                  <a:pt x="180" y="1594"/>
                                </a:lnTo>
                                <a:lnTo>
                                  <a:pt x="185" y="1594"/>
                                </a:lnTo>
                                <a:lnTo>
                                  <a:pt x="190" y="1594"/>
                                </a:lnTo>
                                <a:lnTo>
                                  <a:pt x="192" y="1591"/>
                                </a:lnTo>
                                <a:lnTo>
                                  <a:pt x="197" y="1591"/>
                                </a:lnTo>
                                <a:lnTo>
                                  <a:pt x="199" y="1591"/>
                                </a:lnTo>
                                <a:lnTo>
                                  <a:pt x="204" y="1594"/>
                                </a:lnTo>
                                <a:lnTo>
                                  <a:pt x="206" y="1594"/>
                                </a:lnTo>
                                <a:lnTo>
                                  <a:pt x="211" y="1594"/>
                                </a:lnTo>
                                <a:lnTo>
                                  <a:pt x="216" y="1594"/>
                                </a:lnTo>
                                <a:lnTo>
                                  <a:pt x="218" y="1596"/>
                                </a:lnTo>
                                <a:lnTo>
                                  <a:pt x="223" y="1594"/>
                                </a:lnTo>
                                <a:lnTo>
                                  <a:pt x="226" y="1594"/>
                                </a:lnTo>
                                <a:lnTo>
                                  <a:pt x="230" y="1596"/>
                                </a:lnTo>
                                <a:lnTo>
                                  <a:pt x="233" y="1596"/>
                                </a:lnTo>
                                <a:lnTo>
                                  <a:pt x="238" y="1594"/>
                                </a:lnTo>
                                <a:lnTo>
                                  <a:pt x="242" y="1594"/>
                                </a:lnTo>
                                <a:lnTo>
                                  <a:pt x="245" y="1596"/>
                                </a:lnTo>
                                <a:lnTo>
                                  <a:pt x="250" y="1594"/>
                                </a:lnTo>
                                <a:lnTo>
                                  <a:pt x="252" y="1594"/>
                                </a:lnTo>
                                <a:lnTo>
                                  <a:pt x="257" y="1596"/>
                                </a:lnTo>
                                <a:lnTo>
                                  <a:pt x="259" y="1594"/>
                                </a:lnTo>
                                <a:lnTo>
                                  <a:pt x="264" y="1594"/>
                                </a:lnTo>
                                <a:lnTo>
                                  <a:pt x="269" y="1594"/>
                                </a:lnTo>
                                <a:lnTo>
                                  <a:pt x="271" y="1594"/>
                                </a:lnTo>
                                <a:lnTo>
                                  <a:pt x="276" y="1594"/>
                                </a:lnTo>
                                <a:lnTo>
                                  <a:pt x="278" y="1594"/>
                                </a:lnTo>
                                <a:lnTo>
                                  <a:pt x="283" y="1596"/>
                                </a:lnTo>
                                <a:lnTo>
                                  <a:pt x="286" y="1594"/>
                                </a:lnTo>
                                <a:lnTo>
                                  <a:pt x="290" y="1596"/>
                                </a:lnTo>
                                <a:lnTo>
                                  <a:pt x="295" y="1594"/>
                                </a:lnTo>
                                <a:lnTo>
                                  <a:pt x="298" y="1594"/>
                                </a:lnTo>
                                <a:lnTo>
                                  <a:pt x="303" y="1596"/>
                                </a:lnTo>
                                <a:lnTo>
                                  <a:pt x="305" y="1596"/>
                                </a:lnTo>
                                <a:lnTo>
                                  <a:pt x="310" y="1594"/>
                                </a:lnTo>
                                <a:lnTo>
                                  <a:pt x="312" y="1596"/>
                                </a:lnTo>
                                <a:lnTo>
                                  <a:pt x="317" y="1596"/>
                                </a:lnTo>
                                <a:lnTo>
                                  <a:pt x="322" y="1596"/>
                                </a:lnTo>
                                <a:lnTo>
                                  <a:pt x="324" y="1596"/>
                                </a:lnTo>
                                <a:lnTo>
                                  <a:pt x="329" y="1594"/>
                                </a:lnTo>
                                <a:lnTo>
                                  <a:pt x="331" y="1596"/>
                                </a:lnTo>
                                <a:lnTo>
                                  <a:pt x="336" y="1596"/>
                                </a:lnTo>
                                <a:lnTo>
                                  <a:pt x="339" y="1594"/>
                                </a:lnTo>
                                <a:lnTo>
                                  <a:pt x="343" y="1594"/>
                                </a:lnTo>
                                <a:lnTo>
                                  <a:pt x="348" y="1596"/>
                                </a:lnTo>
                                <a:lnTo>
                                  <a:pt x="351" y="1596"/>
                                </a:lnTo>
                                <a:lnTo>
                                  <a:pt x="355" y="1596"/>
                                </a:lnTo>
                                <a:lnTo>
                                  <a:pt x="358" y="1596"/>
                                </a:lnTo>
                                <a:lnTo>
                                  <a:pt x="363" y="1594"/>
                                </a:lnTo>
                                <a:lnTo>
                                  <a:pt x="365" y="1596"/>
                                </a:lnTo>
                                <a:lnTo>
                                  <a:pt x="370" y="1596"/>
                                </a:lnTo>
                                <a:lnTo>
                                  <a:pt x="375" y="1596"/>
                                </a:lnTo>
                                <a:lnTo>
                                  <a:pt x="377" y="1594"/>
                                </a:lnTo>
                                <a:lnTo>
                                  <a:pt x="382" y="1594"/>
                                </a:lnTo>
                                <a:lnTo>
                                  <a:pt x="384" y="1594"/>
                                </a:lnTo>
                                <a:lnTo>
                                  <a:pt x="389" y="1594"/>
                                </a:lnTo>
                                <a:lnTo>
                                  <a:pt x="391" y="1594"/>
                                </a:lnTo>
                                <a:lnTo>
                                  <a:pt x="396" y="1594"/>
                                </a:lnTo>
                                <a:lnTo>
                                  <a:pt x="401" y="1596"/>
                                </a:lnTo>
                                <a:lnTo>
                                  <a:pt x="403" y="1598"/>
                                </a:lnTo>
                                <a:lnTo>
                                  <a:pt x="408" y="1594"/>
                                </a:lnTo>
                                <a:lnTo>
                                  <a:pt x="411" y="1596"/>
                                </a:lnTo>
                                <a:lnTo>
                                  <a:pt x="415" y="1596"/>
                                </a:lnTo>
                                <a:lnTo>
                                  <a:pt x="418" y="1596"/>
                                </a:lnTo>
                                <a:lnTo>
                                  <a:pt x="423" y="1596"/>
                                </a:lnTo>
                                <a:lnTo>
                                  <a:pt x="427" y="1596"/>
                                </a:lnTo>
                                <a:lnTo>
                                  <a:pt x="430" y="1596"/>
                                </a:lnTo>
                                <a:lnTo>
                                  <a:pt x="435" y="1596"/>
                                </a:lnTo>
                                <a:lnTo>
                                  <a:pt x="437" y="1596"/>
                                </a:lnTo>
                                <a:lnTo>
                                  <a:pt x="442" y="1596"/>
                                </a:lnTo>
                                <a:lnTo>
                                  <a:pt x="444" y="1596"/>
                                </a:lnTo>
                                <a:lnTo>
                                  <a:pt x="449" y="1598"/>
                                </a:lnTo>
                                <a:lnTo>
                                  <a:pt x="454" y="1596"/>
                                </a:lnTo>
                                <a:lnTo>
                                  <a:pt x="456" y="1594"/>
                                </a:lnTo>
                                <a:lnTo>
                                  <a:pt x="461" y="1594"/>
                                </a:lnTo>
                                <a:lnTo>
                                  <a:pt x="463" y="1594"/>
                                </a:lnTo>
                                <a:lnTo>
                                  <a:pt x="468" y="1594"/>
                                </a:lnTo>
                                <a:lnTo>
                                  <a:pt x="471" y="1594"/>
                                </a:lnTo>
                                <a:lnTo>
                                  <a:pt x="475" y="1596"/>
                                </a:lnTo>
                                <a:lnTo>
                                  <a:pt x="480" y="1594"/>
                                </a:lnTo>
                                <a:lnTo>
                                  <a:pt x="483" y="1594"/>
                                </a:lnTo>
                                <a:lnTo>
                                  <a:pt x="487" y="1594"/>
                                </a:lnTo>
                                <a:lnTo>
                                  <a:pt x="490" y="1594"/>
                                </a:lnTo>
                                <a:lnTo>
                                  <a:pt x="495" y="1594"/>
                                </a:lnTo>
                                <a:lnTo>
                                  <a:pt x="497" y="1594"/>
                                </a:lnTo>
                                <a:lnTo>
                                  <a:pt x="502" y="1594"/>
                                </a:lnTo>
                                <a:lnTo>
                                  <a:pt x="507" y="1596"/>
                                </a:lnTo>
                                <a:lnTo>
                                  <a:pt x="509" y="1594"/>
                                </a:lnTo>
                                <a:lnTo>
                                  <a:pt x="514" y="1594"/>
                                </a:lnTo>
                                <a:lnTo>
                                  <a:pt x="516" y="1594"/>
                                </a:lnTo>
                                <a:lnTo>
                                  <a:pt x="521" y="1594"/>
                                </a:lnTo>
                                <a:lnTo>
                                  <a:pt x="523" y="1594"/>
                                </a:lnTo>
                                <a:lnTo>
                                  <a:pt x="528" y="1594"/>
                                </a:lnTo>
                                <a:lnTo>
                                  <a:pt x="533" y="1594"/>
                                </a:lnTo>
                                <a:lnTo>
                                  <a:pt x="535" y="1591"/>
                                </a:lnTo>
                                <a:lnTo>
                                  <a:pt x="540" y="1591"/>
                                </a:lnTo>
                                <a:lnTo>
                                  <a:pt x="543" y="1594"/>
                                </a:lnTo>
                                <a:lnTo>
                                  <a:pt x="547" y="1596"/>
                                </a:lnTo>
                                <a:lnTo>
                                  <a:pt x="550" y="1596"/>
                                </a:lnTo>
                                <a:lnTo>
                                  <a:pt x="555" y="1596"/>
                                </a:lnTo>
                                <a:lnTo>
                                  <a:pt x="559" y="1596"/>
                                </a:lnTo>
                                <a:lnTo>
                                  <a:pt x="562" y="1596"/>
                                </a:lnTo>
                                <a:lnTo>
                                  <a:pt x="567" y="1596"/>
                                </a:lnTo>
                                <a:lnTo>
                                  <a:pt x="569" y="1596"/>
                                </a:lnTo>
                                <a:lnTo>
                                  <a:pt x="574" y="1596"/>
                                </a:lnTo>
                                <a:lnTo>
                                  <a:pt x="576" y="1594"/>
                                </a:lnTo>
                                <a:lnTo>
                                  <a:pt x="581" y="1594"/>
                                </a:lnTo>
                                <a:lnTo>
                                  <a:pt x="586" y="1594"/>
                                </a:lnTo>
                                <a:lnTo>
                                  <a:pt x="588" y="1591"/>
                                </a:lnTo>
                                <a:lnTo>
                                  <a:pt x="593" y="1594"/>
                                </a:lnTo>
                                <a:lnTo>
                                  <a:pt x="595" y="1594"/>
                                </a:lnTo>
                                <a:lnTo>
                                  <a:pt x="600" y="1594"/>
                                </a:lnTo>
                                <a:lnTo>
                                  <a:pt x="603" y="1594"/>
                                </a:lnTo>
                                <a:lnTo>
                                  <a:pt x="607" y="1594"/>
                                </a:lnTo>
                                <a:lnTo>
                                  <a:pt x="612" y="1594"/>
                                </a:lnTo>
                                <a:lnTo>
                                  <a:pt x="615" y="1594"/>
                                </a:lnTo>
                                <a:lnTo>
                                  <a:pt x="619" y="1591"/>
                                </a:lnTo>
                                <a:lnTo>
                                  <a:pt x="622" y="1589"/>
                                </a:lnTo>
                                <a:lnTo>
                                  <a:pt x="627" y="1586"/>
                                </a:lnTo>
                                <a:lnTo>
                                  <a:pt x="629" y="1584"/>
                                </a:lnTo>
                                <a:lnTo>
                                  <a:pt x="634" y="1582"/>
                                </a:lnTo>
                                <a:lnTo>
                                  <a:pt x="639" y="1579"/>
                                </a:lnTo>
                                <a:lnTo>
                                  <a:pt x="641" y="1579"/>
                                </a:lnTo>
                                <a:lnTo>
                                  <a:pt x="646" y="1579"/>
                                </a:lnTo>
                                <a:lnTo>
                                  <a:pt x="648" y="1577"/>
                                </a:lnTo>
                                <a:lnTo>
                                  <a:pt x="653" y="1577"/>
                                </a:lnTo>
                                <a:lnTo>
                                  <a:pt x="655" y="1577"/>
                                </a:lnTo>
                                <a:lnTo>
                                  <a:pt x="660" y="1577"/>
                                </a:lnTo>
                                <a:lnTo>
                                  <a:pt x="665" y="1579"/>
                                </a:lnTo>
                                <a:lnTo>
                                  <a:pt x="667" y="1579"/>
                                </a:lnTo>
                                <a:lnTo>
                                  <a:pt x="672" y="1582"/>
                                </a:lnTo>
                                <a:lnTo>
                                  <a:pt x="675" y="1584"/>
                                </a:lnTo>
                                <a:lnTo>
                                  <a:pt x="679" y="1586"/>
                                </a:lnTo>
                                <a:lnTo>
                                  <a:pt x="682" y="1586"/>
                                </a:lnTo>
                                <a:lnTo>
                                  <a:pt x="687" y="1589"/>
                                </a:lnTo>
                                <a:lnTo>
                                  <a:pt x="691" y="1589"/>
                                </a:lnTo>
                                <a:lnTo>
                                  <a:pt x="694" y="1589"/>
                                </a:lnTo>
                                <a:lnTo>
                                  <a:pt x="699" y="1589"/>
                                </a:lnTo>
                                <a:lnTo>
                                  <a:pt x="701" y="1591"/>
                                </a:lnTo>
                                <a:lnTo>
                                  <a:pt x="706" y="1591"/>
                                </a:lnTo>
                                <a:lnTo>
                                  <a:pt x="708" y="1594"/>
                                </a:lnTo>
                                <a:lnTo>
                                  <a:pt x="713" y="1591"/>
                                </a:lnTo>
                                <a:lnTo>
                                  <a:pt x="718" y="1591"/>
                                </a:lnTo>
                                <a:lnTo>
                                  <a:pt x="720" y="1591"/>
                                </a:lnTo>
                                <a:lnTo>
                                  <a:pt x="725" y="1591"/>
                                </a:lnTo>
                                <a:lnTo>
                                  <a:pt x="727" y="1591"/>
                                </a:lnTo>
                                <a:lnTo>
                                  <a:pt x="732" y="1591"/>
                                </a:lnTo>
                                <a:lnTo>
                                  <a:pt x="735" y="1591"/>
                                </a:lnTo>
                                <a:lnTo>
                                  <a:pt x="739" y="1591"/>
                                </a:lnTo>
                                <a:lnTo>
                                  <a:pt x="744" y="1591"/>
                                </a:lnTo>
                                <a:lnTo>
                                  <a:pt x="747" y="1591"/>
                                </a:lnTo>
                                <a:lnTo>
                                  <a:pt x="751" y="1594"/>
                                </a:lnTo>
                                <a:lnTo>
                                  <a:pt x="754" y="1594"/>
                                </a:lnTo>
                                <a:lnTo>
                                  <a:pt x="759" y="1594"/>
                                </a:lnTo>
                                <a:lnTo>
                                  <a:pt x="761" y="1594"/>
                                </a:lnTo>
                                <a:lnTo>
                                  <a:pt x="766" y="1594"/>
                                </a:lnTo>
                                <a:lnTo>
                                  <a:pt x="771" y="1594"/>
                                </a:lnTo>
                                <a:lnTo>
                                  <a:pt x="773" y="1594"/>
                                </a:lnTo>
                                <a:lnTo>
                                  <a:pt x="778" y="1594"/>
                                </a:lnTo>
                                <a:lnTo>
                                  <a:pt x="780" y="1594"/>
                                </a:lnTo>
                                <a:lnTo>
                                  <a:pt x="785" y="1594"/>
                                </a:lnTo>
                                <a:lnTo>
                                  <a:pt x="790" y="1594"/>
                                </a:lnTo>
                                <a:lnTo>
                                  <a:pt x="792" y="1594"/>
                                </a:lnTo>
                                <a:lnTo>
                                  <a:pt x="797" y="1594"/>
                                </a:lnTo>
                                <a:lnTo>
                                  <a:pt x="800" y="1594"/>
                                </a:lnTo>
                                <a:lnTo>
                                  <a:pt x="804" y="1594"/>
                                </a:lnTo>
                                <a:lnTo>
                                  <a:pt x="807" y="1594"/>
                                </a:lnTo>
                                <a:lnTo>
                                  <a:pt x="812" y="1594"/>
                                </a:lnTo>
                                <a:lnTo>
                                  <a:pt x="816" y="1591"/>
                                </a:lnTo>
                                <a:lnTo>
                                  <a:pt x="819" y="1591"/>
                                </a:lnTo>
                                <a:lnTo>
                                  <a:pt x="824" y="1594"/>
                                </a:lnTo>
                                <a:lnTo>
                                  <a:pt x="826" y="1594"/>
                                </a:lnTo>
                                <a:lnTo>
                                  <a:pt x="831" y="1594"/>
                                </a:lnTo>
                                <a:lnTo>
                                  <a:pt x="833" y="1591"/>
                                </a:lnTo>
                                <a:lnTo>
                                  <a:pt x="838" y="1591"/>
                                </a:lnTo>
                                <a:lnTo>
                                  <a:pt x="843" y="1591"/>
                                </a:lnTo>
                                <a:lnTo>
                                  <a:pt x="845" y="1594"/>
                                </a:lnTo>
                                <a:lnTo>
                                  <a:pt x="850" y="1594"/>
                                </a:lnTo>
                                <a:lnTo>
                                  <a:pt x="852" y="1594"/>
                                </a:lnTo>
                                <a:lnTo>
                                  <a:pt x="857" y="1594"/>
                                </a:lnTo>
                                <a:lnTo>
                                  <a:pt x="860" y="1594"/>
                                </a:lnTo>
                                <a:lnTo>
                                  <a:pt x="864" y="1591"/>
                                </a:lnTo>
                                <a:lnTo>
                                  <a:pt x="869" y="1591"/>
                                </a:lnTo>
                                <a:lnTo>
                                  <a:pt x="872" y="1594"/>
                                </a:lnTo>
                                <a:lnTo>
                                  <a:pt x="876" y="1594"/>
                                </a:lnTo>
                                <a:lnTo>
                                  <a:pt x="879" y="1596"/>
                                </a:lnTo>
                                <a:lnTo>
                                  <a:pt x="884" y="1596"/>
                                </a:lnTo>
                                <a:lnTo>
                                  <a:pt x="886" y="1596"/>
                                </a:lnTo>
                                <a:lnTo>
                                  <a:pt x="891" y="1594"/>
                                </a:lnTo>
                                <a:lnTo>
                                  <a:pt x="896" y="1596"/>
                                </a:lnTo>
                                <a:lnTo>
                                  <a:pt x="898" y="1594"/>
                                </a:lnTo>
                                <a:lnTo>
                                  <a:pt x="903" y="1594"/>
                                </a:lnTo>
                                <a:lnTo>
                                  <a:pt x="905" y="1594"/>
                                </a:lnTo>
                                <a:lnTo>
                                  <a:pt x="910" y="1596"/>
                                </a:lnTo>
                                <a:lnTo>
                                  <a:pt x="912" y="1596"/>
                                </a:lnTo>
                                <a:lnTo>
                                  <a:pt x="917" y="1596"/>
                                </a:lnTo>
                                <a:lnTo>
                                  <a:pt x="922" y="1596"/>
                                </a:lnTo>
                                <a:lnTo>
                                  <a:pt x="924" y="1594"/>
                                </a:lnTo>
                                <a:lnTo>
                                  <a:pt x="929" y="1594"/>
                                </a:lnTo>
                                <a:lnTo>
                                  <a:pt x="932" y="1594"/>
                                </a:lnTo>
                                <a:lnTo>
                                  <a:pt x="936" y="1596"/>
                                </a:lnTo>
                                <a:lnTo>
                                  <a:pt x="939" y="1596"/>
                                </a:lnTo>
                                <a:lnTo>
                                  <a:pt x="944" y="1594"/>
                                </a:lnTo>
                                <a:lnTo>
                                  <a:pt x="948" y="1591"/>
                                </a:lnTo>
                                <a:lnTo>
                                  <a:pt x="951" y="1591"/>
                                </a:lnTo>
                                <a:lnTo>
                                  <a:pt x="956" y="1591"/>
                                </a:lnTo>
                                <a:lnTo>
                                  <a:pt x="958" y="1591"/>
                                </a:lnTo>
                                <a:lnTo>
                                  <a:pt x="963" y="1591"/>
                                </a:lnTo>
                                <a:lnTo>
                                  <a:pt x="965" y="1591"/>
                                </a:lnTo>
                                <a:lnTo>
                                  <a:pt x="970" y="1594"/>
                                </a:lnTo>
                                <a:lnTo>
                                  <a:pt x="975" y="1591"/>
                                </a:lnTo>
                                <a:lnTo>
                                  <a:pt x="977" y="1589"/>
                                </a:lnTo>
                                <a:lnTo>
                                  <a:pt x="982" y="1591"/>
                                </a:lnTo>
                                <a:lnTo>
                                  <a:pt x="984" y="1594"/>
                                </a:lnTo>
                                <a:lnTo>
                                  <a:pt x="989" y="1615"/>
                                </a:lnTo>
                                <a:lnTo>
                                  <a:pt x="992" y="1658"/>
                                </a:lnTo>
                                <a:lnTo>
                                  <a:pt x="996" y="1687"/>
                                </a:lnTo>
                                <a:lnTo>
                                  <a:pt x="1001" y="1697"/>
                                </a:lnTo>
                                <a:lnTo>
                                  <a:pt x="1004" y="1682"/>
                                </a:lnTo>
                                <a:lnTo>
                                  <a:pt x="1008" y="1637"/>
                                </a:lnTo>
                                <a:lnTo>
                                  <a:pt x="1011" y="1550"/>
                                </a:lnTo>
                                <a:lnTo>
                                  <a:pt x="1016" y="1464"/>
                                </a:lnTo>
                                <a:lnTo>
                                  <a:pt x="1018" y="1423"/>
                                </a:lnTo>
                                <a:lnTo>
                                  <a:pt x="1023" y="1438"/>
                                </a:lnTo>
                                <a:lnTo>
                                  <a:pt x="1028" y="1476"/>
                                </a:lnTo>
                                <a:lnTo>
                                  <a:pt x="1030" y="1519"/>
                                </a:lnTo>
                                <a:lnTo>
                                  <a:pt x="1035" y="1548"/>
                                </a:lnTo>
                                <a:lnTo>
                                  <a:pt x="1037" y="1562"/>
                                </a:lnTo>
                                <a:lnTo>
                                  <a:pt x="1042" y="1562"/>
                                </a:lnTo>
                                <a:lnTo>
                                  <a:pt x="1044" y="1553"/>
                                </a:lnTo>
                                <a:lnTo>
                                  <a:pt x="1049" y="1541"/>
                                </a:lnTo>
                                <a:lnTo>
                                  <a:pt x="1054" y="1529"/>
                                </a:lnTo>
                                <a:lnTo>
                                  <a:pt x="1056" y="1517"/>
                                </a:lnTo>
                                <a:lnTo>
                                  <a:pt x="1061" y="1512"/>
                                </a:lnTo>
                                <a:lnTo>
                                  <a:pt x="1064" y="1514"/>
                                </a:lnTo>
                                <a:lnTo>
                                  <a:pt x="1068" y="1517"/>
                                </a:lnTo>
                                <a:lnTo>
                                  <a:pt x="1071" y="1522"/>
                                </a:lnTo>
                                <a:lnTo>
                                  <a:pt x="1076" y="1526"/>
                                </a:lnTo>
                                <a:lnTo>
                                  <a:pt x="1080" y="1531"/>
                                </a:lnTo>
                                <a:lnTo>
                                  <a:pt x="1083" y="1534"/>
                                </a:lnTo>
                                <a:lnTo>
                                  <a:pt x="1088" y="1536"/>
                                </a:lnTo>
                                <a:lnTo>
                                  <a:pt x="1090" y="1538"/>
                                </a:lnTo>
                                <a:lnTo>
                                  <a:pt x="1095" y="1536"/>
                                </a:lnTo>
                                <a:lnTo>
                                  <a:pt x="1097" y="1534"/>
                                </a:lnTo>
                                <a:lnTo>
                                  <a:pt x="1102" y="1529"/>
                                </a:lnTo>
                                <a:lnTo>
                                  <a:pt x="1107" y="1524"/>
                                </a:lnTo>
                                <a:lnTo>
                                  <a:pt x="1109" y="1514"/>
                                </a:lnTo>
                                <a:lnTo>
                                  <a:pt x="1114" y="1505"/>
                                </a:lnTo>
                                <a:lnTo>
                                  <a:pt x="1116" y="1498"/>
                                </a:lnTo>
                                <a:lnTo>
                                  <a:pt x="1121" y="1493"/>
                                </a:lnTo>
                                <a:lnTo>
                                  <a:pt x="1124" y="1495"/>
                                </a:lnTo>
                                <a:lnTo>
                                  <a:pt x="1128" y="1500"/>
                                </a:lnTo>
                                <a:lnTo>
                                  <a:pt x="1133" y="1510"/>
                                </a:lnTo>
                                <a:lnTo>
                                  <a:pt x="1136" y="1519"/>
                                </a:lnTo>
                                <a:lnTo>
                                  <a:pt x="1140" y="1529"/>
                                </a:lnTo>
                                <a:lnTo>
                                  <a:pt x="1143" y="1536"/>
                                </a:lnTo>
                                <a:lnTo>
                                  <a:pt x="1148" y="1543"/>
                                </a:lnTo>
                                <a:lnTo>
                                  <a:pt x="1150" y="1546"/>
                                </a:lnTo>
                                <a:lnTo>
                                  <a:pt x="1155" y="1548"/>
                                </a:lnTo>
                                <a:lnTo>
                                  <a:pt x="1160" y="1550"/>
                                </a:lnTo>
                                <a:lnTo>
                                  <a:pt x="1162" y="1550"/>
                                </a:lnTo>
                                <a:lnTo>
                                  <a:pt x="1167" y="1550"/>
                                </a:lnTo>
                                <a:lnTo>
                                  <a:pt x="1169" y="1548"/>
                                </a:lnTo>
                                <a:lnTo>
                                  <a:pt x="1174" y="1548"/>
                                </a:lnTo>
                                <a:lnTo>
                                  <a:pt x="1176" y="1550"/>
                                </a:lnTo>
                                <a:lnTo>
                                  <a:pt x="1181" y="1553"/>
                                </a:lnTo>
                                <a:lnTo>
                                  <a:pt x="1186" y="1553"/>
                                </a:lnTo>
                                <a:lnTo>
                                  <a:pt x="1188" y="1555"/>
                                </a:lnTo>
                                <a:lnTo>
                                  <a:pt x="1193" y="1553"/>
                                </a:lnTo>
                                <a:lnTo>
                                  <a:pt x="1196" y="1553"/>
                                </a:lnTo>
                                <a:lnTo>
                                  <a:pt x="1200" y="1550"/>
                                </a:lnTo>
                                <a:lnTo>
                                  <a:pt x="1203" y="1548"/>
                                </a:lnTo>
                                <a:lnTo>
                                  <a:pt x="1208" y="1546"/>
                                </a:lnTo>
                                <a:lnTo>
                                  <a:pt x="1213" y="1541"/>
                                </a:lnTo>
                                <a:lnTo>
                                  <a:pt x="1215" y="1536"/>
                                </a:lnTo>
                                <a:lnTo>
                                  <a:pt x="1220" y="1526"/>
                                </a:lnTo>
                                <a:lnTo>
                                  <a:pt x="1222" y="1522"/>
                                </a:lnTo>
                                <a:lnTo>
                                  <a:pt x="1227" y="1507"/>
                                </a:lnTo>
                                <a:lnTo>
                                  <a:pt x="1229" y="1486"/>
                                </a:lnTo>
                                <a:lnTo>
                                  <a:pt x="1234" y="1442"/>
                                </a:lnTo>
                                <a:lnTo>
                                  <a:pt x="1239" y="1366"/>
                                </a:lnTo>
                                <a:lnTo>
                                  <a:pt x="1241" y="1248"/>
                                </a:lnTo>
                                <a:lnTo>
                                  <a:pt x="1246" y="1080"/>
                                </a:lnTo>
                                <a:lnTo>
                                  <a:pt x="1249" y="876"/>
                                </a:lnTo>
                                <a:lnTo>
                                  <a:pt x="1253" y="651"/>
                                </a:lnTo>
                                <a:lnTo>
                                  <a:pt x="1256" y="437"/>
                                </a:lnTo>
                                <a:lnTo>
                                  <a:pt x="1261" y="252"/>
                                </a:lnTo>
                                <a:lnTo>
                                  <a:pt x="1265" y="116"/>
                                </a:lnTo>
                                <a:lnTo>
                                  <a:pt x="1268" y="34"/>
                                </a:lnTo>
                                <a:lnTo>
                                  <a:pt x="1273" y="0"/>
                                </a:lnTo>
                                <a:lnTo>
                                  <a:pt x="1275" y="15"/>
                                </a:lnTo>
                                <a:lnTo>
                                  <a:pt x="1280" y="56"/>
                                </a:lnTo>
                                <a:lnTo>
                                  <a:pt x="1282" y="118"/>
                                </a:lnTo>
                                <a:lnTo>
                                  <a:pt x="1287" y="192"/>
                                </a:lnTo>
                                <a:lnTo>
                                  <a:pt x="1292" y="271"/>
                                </a:lnTo>
                                <a:lnTo>
                                  <a:pt x="1294" y="348"/>
                                </a:lnTo>
                                <a:lnTo>
                                  <a:pt x="1299" y="423"/>
                                </a:lnTo>
                                <a:lnTo>
                                  <a:pt x="1301" y="495"/>
                                </a:lnTo>
                                <a:lnTo>
                                  <a:pt x="1306" y="559"/>
                                </a:lnTo>
                                <a:lnTo>
                                  <a:pt x="1309" y="617"/>
                                </a:lnTo>
                                <a:lnTo>
                                  <a:pt x="1313" y="667"/>
                                </a:lnTo>
                                <a:lnTo>
                                  <a:pt x="1318" y="713"/>
                                </a:lnTo>
                                <a:lnTo>
                                  <a:pt x="1321" y="749"/>
                                </a:lnTo>
                                <a:lnTo>
                                  <a:pt x="1325" y="780"/>
                                </a:lnTo>
                                <a:lnTo>
                                  <a:pt x="1328" y="811"/>
                                </a:lnTo>
                                <a:lnTo>
                                  <a:pt x="1333" y="843"/>
                                </a:lnTo>
                                <a:lnTo>
                                  <a:pt x="1335" y="874"/>
                                </a:lnTo>
                                <a:lnTo>
                                  <a:pt x="1340" y="907"/>
                                </a:lnTo>
                                <a:lnTo>
                                  <a:pt x="1345" y="941"/>
                                </a:lnTo>
                                <a:lnTo>
                                  <a:pt x="1347" y="974"/>
                                </a:lnTo>
                                <a:lnTo>
                                  <a:pt x="1352" y="1010"/>
                                </a:lnTo>
                                <a:lnTo>
                                  <a:pt x="1354" y="1044"/>
                                </a:lnTo>
                                <a:lnTo>
                                  <a:pt x="1359" y="1073"/>
                                </a:lnTo>
                                <a:lnTo>
                                  <a:pt x="1361" y="1099"/>
                                </a:lnTo>
                                <a:lnTo>
                                  <a:pt x="1366" y="1121"/>
                                </a:lnTo>
                                <a:lnTo>
                                  <a:pt x="1371" y="1140"/>
                                </a:lnTo>
                                <a:lnTo>
                                  <a:pt x="1373" y="1154"/>
                                </a:lnTo>
                                <a:lnTo>
                                  <a:pt x="1378" y="1169"/>
                                </a:lnTo>
                                <a:lnTo>
                                  <a:pt x="1381" y="1176"/>
                                </a:lnTo>
                                <a:lnTo>
                                  <a:pt x="1385" y="1188"/>
                                </a:lnTo>
                                <a:lnTo>
                                  <a:pt x="1388" y="1198"/>
                                </a:lnTo>
                                <a:lnTo>
                                  <a:pt x="1393" y="1205"/>
                                </a:lnTo>
                                <a:lnTo>
                                  <a:pt x="1397" y="1210"/>
                                </a:lnTo>
                                <a:lnTo>
                                  <a:pt x="1400" y="1217"/>
                                </a:lnTo>
                                <a:lnTo>
                                  <a:pt x="1405" y="1222"/>
                                </a:lnTo>
                                <a:lnTo>
                                  <a:pt x="1407" y="1229"/>
                                </a:lnTo>
                                <a:lnTo>
                                  <a:pt x="1412" y="1238"/>
                                </a:lnTo>
                                <a:lnTo>
                                  <a:pt x="1414" y="1248"/>
                                </a:lnTo>
                                <a:lnTo>
                                  <a:pt x="1419" y="1260"/>
                                </a:lnTo>
                                <a:lnTo>
                                  <a:pt x="1424" y="1272"/>
                                </a:lnTo>
                                <a:lnTo>
                                  <a:pt x="1426" y="1282"/>
                                </a:lnTo>
                                <a:lnTo>
                                  <a:pt x="1431" y="1294"/>
                                </a:lnTo>
                                <a:lnTo>
                                  <a:pt x="1433" y="1303"/>
                                </a:lnTo>
                                <a:lnTo>
                                  <a:pt x="1438" y="1313"/>
                                </a:lnTo>
                                <a:lnTo>
                                  <a:pt x="1441" y="1322"/>
                                </a:lnTo>
                                <a:lnTo>
                                  <a:pt x="1445" y="1332"/>
                                </a:lnTo>
                                <a:lnTo>
                                  <a:pt x="1450" y="1339"/>
                                </a:lnTo>
                                <a:lnTo>
                                  <a:pt x="1453" y="1349"/>
                                </a:lnTo>
                                <a:lnTo>
                                  <a:pt x="1457" y="1356"/>
                                </a:lnTo>
                                <a:lnTo>
                                  <a:pt x="1460" y="1363"/>
                                </a:lnTo>
                                <a:lnTo>
                                  <a:pt x="1465" y="1370"/>
                                </a:lnTo>
                                <a:lnTo>
                                  <a:pt x="1467" y="1380"/>
                                </a:lnTo>
                                <a:lnTo>
                                  <a:pt x="1472" y="1385"/>
                                </a:lnTo>
                                <a:lnTo>
                                  <a:pt x="1477" y="1392"/>
                                </a:lnTo>
                                <a:lnTo>
                                  <a:pt x="1479" y="1399"/>
                                </a:lnTo>
                                <a:lnTo>
                                  <a:pt x="1484" y="1406"/>
                                </a:lnTo>
                                <a:lnTo>
                                  <a:pt x="1486" y="1411"/>
                                </a:lnTo>
                                <a:lnTo>
                                  <a:pt x="1491" y="1416"/>
                                </a:lnTo>
                                <a:lnTo>
                                  <a:pt x="1493" y="1423"/>
                                </a:lnTo>
                                <a:lnTo>
                                  <a:pt x="1498" y="1428"/>
                                </a:lnTo>
                                <a:lnTo>
                                  <a:pt x="1503" y="1433"/>
                                </a:lnTo>
                                <a:lnTo>
                                  <a:pt x="1505" y="1438"/>
                                </a:lnTo>
                                <a:lnTo>
                                  <a:pt x="1510" y="1440"/>
                                </a:lnTo>
                                <a:lnTo>
                                  <a:pt x="1513" y="1442"/>
                                </a:lnTo>
                                <a:lnTo>
                                  <a:pt x="1517" y="1442"/>
                                </a:lnTo>
                                <a:lnTo>
                                  <a:pt x="1520" y="1445"/>
                                </a:lnTo>
                                <a:lnTo>
                                  <a:pt x="1525" y="1447"/>
                                </a:lnTo>
                                <a:lnTo>
                                  <a:pt x="1529" y="1450"/>
                                </a:lnTo>
                                <a:lnTo>
                                  <a:pt x="1532" y="1452"/>
                                </a:lnTo>
                                <a:lnTo>
                                  <a:pt x="1537" y="1457"/>
                                </a:lnTo>
                                <a:lnTo>
                                  <a:pt x="1539" y="1459"/>
                                </a:lnTo>
                                <a:lnTo>
                                  <a:pt x="1544" y="1464"/>
                                </a:lnTo>
                                <a:lnTo>
                                  <a:pt x="1546" y="1466"/>
                                </a:lnTo>
                                <a:lnTo>
                                  <a:pt x="1551" y="1474"/>
                                </a:lnTo>
                                <a:lnTo>
                                  <a:pt x="1556" y="1476"/>
                                </a:lnTo>
                                <a:lnTo>
                                  <a:pt x="1558" y="1481"/>
                                </a:lnTo>
                                <a:lnTo>
                                  <a:pt x="1563" y="1483"/>
                                </a:lnTo>
                                <a:lnTo>
                                  <a:pt x="1565" y="1486"/>
                                </a:lnTo>
                                <a:lnTo>
                                  <a:pt x="1570" y="1488"/>
                                </a:lnTo>
                                <a:lnTo>
                                  <a:pt x="1573" y="1490"/>
                                </a:lnTo>
                                <a:lnTo>
                                  <a:pt x="1577" y="1493"/>
                                </a:lnTo>
                                <a:lnTo>
                                  <a:pt x="1582" y="1493"/>
                                </a:lnTo>
                                <a:lnTo>
                                  <a:pt x="1585" y="1495"/>
                                </a:lnTo>
                                <a:lnTo>
                                  <a:pt x="1589" y="1495"/>
                                </a:lnTo>
                                <a:lnTo>
                                  <a:pt x="1592" y="1495"/>
                                </a:lnTo>
                                <a:lnTo>
                                  <a:pt x="1597" y="1498"/>
                                </a:lnTo>
                                <a:lnTo>
                                  <a:pt x="1599" y="1500"/>
                                </a:lnTo>
                                <a:lnTo>
                                  <a:pt x="1604" y="1500"/>
                                </a:lnTo>
                                <a:lnTo>
                                  <a:pt x="1609" y="1505"/>
                                </a:lnTo>
                                <a:lnTo>
                                  <a:pt x="1611" y="1505"/>
                                </a:lnTo>
                                <a:lnTo>
                                  <a:pt x="1616" y="1505"/>
                                </a:lnTo>
                                <a:lnTo>
                                  <a:pt x="1618" y="1502"/>
                                </a:lnTo>
                                <a:lnTo>
                                  <a:pt x="1623" y="1505"/>
                                </a:lnTo>
                                <a:lnTo>
                                  <a:pt x="1625" y="1505"/>
                                </a:lnTo>
                                <a:lnTo>
                                  <a:pt x="1630" y="1505"/>
                                </a:lnTo>
                                <a:lnTo>
                                  <a:pt x="1635" y="1507"/>
                                </a:lnTo>
                                <a:lnTo>
                                  <a:pt x="1637" y="1507"/>
                                </a:lnTo>
                                <a:lnTo>
                                  <a:pt x="1642" y="1512"/>
                                </a:lnTo>
                                <a:lnTo>
                                  <a:pt x="1645" y="1514"/>
                                </a:lnTo>
                                <a:lnTo>
                                  <a:pt x="1649" y="1517"/>
                                </a:lnTo>
                                <a:lnTo>
                                  <a:pt x="1652" y="1519"/>
                                </a:lnTo>
                                <a:lnTo>
                                  <a:pt x="1657" y="1522"/>
                                </a:lnTo>
                                <a:lnTo>
                                  <a:pt x="1661" y="1524"/>
                                </a:lnTo>
                                <a:lnTo>
                                  <a:pt x="1664" y="1524"/>
                                </a:lnTo>
                                <a:lnTo>
                                  <a:pt x="1669" y="1524"/>
                                </a:lnTo>
                                <a:lnTo>
                                  <a:pt x="1671" y="1529"/>
                                </a:lnTo>
                                <a:lnTo>
                                  <a:pt x="1676" y="1529"/>
                                </a:lnTo>
                                <a:lnTo>
                                  <a:pt x="1678" y="1529"/>
                                </a:lnTo>
                                <a:lnTo>
                                  <a:pt x="1683" y="1531"/>
                                </a:lnTo>
                                <a:lnTo>
                                  <a:pt x="1688" y="1534"/>
                                </a:lnTo>
                                <a:lnTo>
                                  <a:pt x="1690" y="1534"/>
                                </a:lnTo>
                                <a:lnTo>
                                  <a:pt x="1695" y="1534"/>
                                </a:lnTo>
                                <a:lnTo>
                                  <a:pt x="1698" y="1536"/>
                                </a:lnTo>
                                <a:lnTo>
                                  <a:pt x="1702" y="1536"/>
                                </a:lnTo>
                                <a:lnTo>
                                  <a:pt x="1705" y="1534"/>
                                </a:lnTo>
                                <a:lnTo>
                                  <a:pt x="1710" y="1538"/>
                                </a:lnTo>
                                <a:lnTo>
                                  <a:pt x="1714" y="1538"/>
                                </a:lnTo>
                                <a:lnTo>
                                  <a:pt x="1717" y="1538"/>
                                </a:lnTo>
                                <a:lnTo>
                                  <a:pt x="1722" y="1541"/>
                                </a:lnTo>
                                <a:lnTo>
                                  <a:pt x="1724" y="1541"/>
                                </a:lnTo>
                                <a:lnTo>
                                  <a:pt x="1729" y="1541"/>
                                </a:lnTo>
                                <a:lnTo>
                                  <a:pt x="1731" y="1541"/>
                                </a:lnTo>
                                <a:lnTo>
                                  <a:pt x="1736" y="1541"/>
                                </a:lnTo>
                                <a:lnTo>
                                  <a:pt x="1741" y="1541"/>
                                </a:lnTo>
                                <a:lnTo>
                                  <a:pt x="1743" y="1543"/>
                                </a:lnTo>
                                <a:lnTo>
                                  <a:pt x="1748" y="1543"/>
                                </a:lnTo>
                                <a:lnTo>
                                  <a:pt x="1750" y="1546"/>
                                </a:lnTo>
                                <a:lnTo>
                                  <a:pt x="1755" y="1546"/>
                                </a:lnTo>
                                <a:lnTo>
                                  <a:pt x="1758" y="1548"/>
                                </a:lnTo>
                                <a:lnTo>
                                  <a:pt x="1762" y="1546"/>
                                </a:lnTo>
                                <a:lnTo>
                                  <a:pt x="1767" y="1548"/>
                                </a:lnTo>
                                <a:lnTo>
                                  <a:pt x="1770" y="1548"/>
                                </a:lnTo>
                                <a:lnTo>
                                  <a:pt x="1774" y="1548"/>
                                </a:lnTo>
                                <a:lnTo>
                                  <a:pt x="1777" y="1548"/>
                                </a:lnTo>
                                <a:lnTo>
                                  <a:pt x="1782" y="1548"/>
                                </a:lnTo>
                                <a:lnTo>
                                  <a:pt x="1784" y="1550"/>
                                </a:lnTo>
                                <a:lnTo>
                                  <a:pt x="1789" y="1553"/>
                                </a:lnTo>
                                <a:lnTo>
                                  <a:pt x="1794" y="1553"/>
                                </a:lnTo>
                                <a:lnTo>
                                  <a:pt x="1796" y="1553"/>
                                </a:lnTo>
                                <a:lnTo>
                                  <a:pt x="1801" y="1550"/>
                                </a:lnTo>
                                <a:lnTo>
                                  <a:pt x="1803" y="1550"/>
                                </a:lnTo>
                                <a:lnTo>
                                  <a:pt x="1808" y="1550"/>
                                </a:lnTo>
                                <a:lnTo>
                                  <a:pt x="1810" y="1550"/>
                                </a:lnTo>
                                <a:lnTo>
                                  <a:pt x="1815" y="1550"/>
                                </a:lnTo>
                                <a:lnTo>
                                  <a:pt x="1820" y="1553"/>
                                </a:lnTo>
                                <a:lnTo>
                                  <a:pt x="1822" y="1553"/>
                                </a:lnTo>
                                <a:lnTo>
                                  <a:pt x="1827" y="1553"/>
                                </a:lnTo>
                                <a:lnTo>
                                  <a:pt x="1830" y="1555"/>
                                </a:lnTo>
                                <a:lnTo>
                                  <a:pt x="1834" y="1555"/>
                                </a:lnTo>
                                <a:lnTo>
                                  <a:pt x="1837" y="1555"/>
                                </a:lnTo>
                                <a:lnTo>
                                  <a:pt x="1842" y="1555"/>
                                </a:lnTo>
                                <a:lnTo>
                                  <a:pt x="1846" y="1555"/>
                                </a:lnTo>
                                <a:lnTo>
                                  <a:pt x="1849" y="1558"/>
                                </a:lnTo>
                                <a:lnTo>
                                  <a:pt x="1854" y="1558"/>
                                </a:lnTo>
                                <a:lnTo>
                                  <a:pt x="1856" y="1558"/>
                                </a:lnTo>
                                <a:lnTo>
                                  <a:pt x="1861" y="1560"/>
                                </a:lnTo>
                                <a:lnTo>
                                  <a:pt x="1863" y="1558"/>
                                </a:lnTo>
                                <a:lnTo>
                                  <a:pt x="1868" y="1558"/>
                                </a:lnTo>
                                <a:lnTo>
                                  <a:pt x="1873" y="1558"/>
                                </a:lnTo>
                                <a:lnTo>
                                  <a:pt x="1875" y="1558"/>
                                </a:lnTo>
                                <a:lnTo>
                                  <a:pt x="1880" y="1558"/>
                                </a:lnTo>
                                <a:lnTo>
                                  <a:pt x="1882" y="1558"/>
                                </a:lnTo>
                                <a:lnTo>
                                  <a:pt x="1887" y="1560"/>
                                </a:lnTo>
                                <a:lnTo>
                                  <a:pt x="1890" y="1560"/>
                                </a:lnTo>
                                <a:lnTo>
                                  <a:pt x="1894" y="1560"/>
                                </a:lnTo>
                                <a:lnTo>
                                  <a:pt x="1899" y="1560"/>
                                </a:lnTo>
                                <a:lnTo>
                                  <a:pt x="1902" y="1558"/>
                                </a:lnTo>
                                <a:lnTo>
                                  <a:pt x="1906" y="1558"/>
                                </a:lnTo>
                                <a:lnTo>
                                  <a:pt x="1909" y="1560"/>
                                </a:lnTo>
                                <a:lnTo>
                                  <a:pt x="1914" y="1560"/>
                                </a:lnTo>
                                <a:lnTo>
                                  <a:pt x="1916" y="1560"/>
                                </a:lnTo>
                                <a:lnTo>
                                  <a:pt x="1921" y="1560"/>
                                </a:lnTo>
                                <a:lnTo>
                                  <a:pt x="1926" y="1565"/>
                                </a:lnTo>
                                <a:lnTo>
                                  <a:pt x="1928" y="1562"/>
                                </a:lnTo>
                                <a:lnTo>
                                  <a:pt x="1933" y="1565"/>
                                </a:lnTo>
                                <a:lnTo>
                                  <a:pt x="1935" y="1565"/>
                                </a:lnTo>
                                <a:lnTo>
                                  <a:pt x="1940" y="1565"/>
                                </a:lnTo>
                                <a:lnTo>
                                  <a:pt x="1942" y="1565"/>
                                </a:lnTo>
                                <a:lnTo>
                                  <a:pt x="1947" y="1565"/>
                                </a:lnTo>
                                <a:lnTo>
                                  <a:pt x="1952" y="1565"/>
                                </a:lnTo>
                                <a:lnTo>
                                  <a:pt x="1954" y="1565"/>
                                </a:lnTo>
                                <a:lnTo>
                                  <a:pt x="1959" y="1565"/>
                                </a:lnTo>
                                <a:lnTo>
                                  <a:pt x="1962" y="1565"/>
                                </a:lnTo>
                                <a:lnTo>
                                  <a:pt x="1966" y="1567"/>
                                </a:lnTo>
                                <a:lnTo>
                                  <a:pt x="1969" y="1567"/>
                                </a:lnTo>
                                <a:lnTo>
                                  <a:pt x="1974" y="1567"/>
                                </a:lnTo>
                                <a:lnTo>
                                  <a:pt x="1978" y="1570"/>
                                </a:lnTo>
                                <a:lnTo>
                                  <a:pt x="1981" y="1570"/>
                                </a:lnTo>
                                <a:lnTo>
                                  <a:pt x="1986" y="1570"/>
                                </a:lnTo>
                                <a:lnTo>
                                  <a:pt x="1988" y="1570"/>
                                </a:lnTo>
                                <a:lnTo>
                                  <a:pt x="1993" y="1570"/>
                                </a:lnTo>
                                <a:lnTo>
                                  <a:pt x="1995" y="1567"/>
                                </a:lnTo>
                                <a:lnTo>
                                  <a:pt x="2000" y="1567"/>
                                </a:lnTo>
                                <a:lnTo>
                                  <a:pt x="2005" y="1570"/>
                                </a:lnTo>
                                <a:lnTo>
                                  <a:pt x="2007" y="1570"/>
                                </a:lnTo>
                                <a:lnTo>
                                  <a:pt x="2012" y="1570"/>
                                </a:lnTo>
                                <a:lnTo>
                                  <a:pt x="2014" y="1570"/>
                                </a:lnTo>
                                <a:lnTo>
                                  <a:pt x="2019" y="1570"/>
                                </a:lnTo>
                                <a:lnTo>
                                  <a:pt x="2022" y="1567"/>
                                </a:lnTo>
                                <a:lnTo>
                                  <a:pt x="2026" y="1570"/>
                                </a:lnTo>
                                <a:lnTo>
                                  <a:pt x="2031" y="1570"/>
                                </a:lnTo>
                                <a:lnTo>
                                  <a:pt x="2034" y="1570"/>
                                </a:lnTo>
                                <a:lnTo>
                                  <a:pt x="2038" y="1570"/>
                                </a:lnTo>
                                <a:lnTo>
                                  <a:pt x="2041" y="1570"/>
                                </a:lnTo>
                                <a:lnTo>
                                  <a:pt x="2046" y="1572"/>
                                </a:lnTo>
                                <a:lnTo>
                                  <a:pt x="2048" y="1572"/>
                                </a:lnTo>
                                <a:lnTo>
                                  <a:pt x="2053" y="1572"/>
                                </a:lnTo>
                                <a:lnTo>
                                  <a:pt x="2058" y="1572"/>
                                </a:lnTo>
                                <a:lnTo>
                                  <a:pt x="2060" y="1570"/>
                                </a:lnTo>
                                <a:lnTo>
                                  <a:pt x="2065" y="1572"/>
                                </a:lnTo>
                                <a:lnTo>
                                  <a:pt x="2067" y="1572"/>
                                </a:lnTo>
                                <a:lnTo>
                                  <a:pt x="2072" y="1570"/>
                                </a:lnTo>
                                <a:lnTo>
                                  <a:pt x="2074" y="1570"/>
                                </a:lnTo>
                                <a:lnTo>
                                  <a:pt x="2079" y="1570"/>
                                </a:lnTo>
                                <a:lnTo>
                                  <a:pt x="2084" y="1570"/>
                                </a:lnTo>
                                <a:lnTo>
                                  <a:pt x="2086" y="1570"/>
                                </a:lnTo>
                                <a:lnTo>
                                  <a:pt x="2091" y="1570"/>
                                </a:lnTo>
                                <a:lnTo>
                                  <a:pt x="2094" y="1570"/>
                                </a:lnTo>
                                <a:lnTo>
                                  <a:pt x="2098" y="1567"/>
                                </a:lnTo>
                                <a:lnTo>
                                  <a:pt x="2101" y="1567"/>
                                </a:lnTo>
                                <a:lnTo>
                                  <a:pt x="2106" y="1567"/>
                                </a:lnTo>
                                <a:lnTo>
                                  <a:pt x="2110" y="1565"/>
                                </a:lnTo>
                                <a:lnTo>
                                  <a:pt x="2113" y="1565"/>
                                </a:lnTo>
                                <a:lnTo>
                                  <a:pt x="2118" y="1565"/>
                                </a:lnTo>
                                <a:lnTo>
                                  <a:pt x="2120" y="1565"/>
                                </a:lnTo>
                                <a:lnTo>
                                  <a:pt x="2125" y="1565"/>
                                </a:lnTo>
                                <a:lnTo>
                                  <a:pt x="2127" y="1565"/>
                                </a:lnTo>
                                <a:lnTo>
                                  <a:pt x="2132" y="1565"/>
                                </a:lnTo>
                                <a:lnTo>
                                  <a:pt x="2137" y="1565"/>
                                </a:lnTo>
                                <a:lnTo>
                                  <a:pt x="2139" y="1567"/>
                                </a:lnTo>
                                <a:lnTo>
                                  <a:pt x="2144" y="1567"/>
                                </a:lnTo>
                                <a:lnTo>
                                  <a:pt x="2147" y="1567"/>
                                </a:lnTo>
                                <a:lnTo>
                                  <a:pt x="2151" y="1567"/>
                                </a:lnTo>
                                <a:lnTo>
                                  <a:pt x="2154" y="1567"/>
                                </a:lnTo>
                                <a:lnTo>
                                  <a:pt x="2159" y="1565"/>
                                </a:lnTo>
                                <a:lnTo>
                                  <a:pt x="2163" y="1565"/>
                                </a:lnTo>
                                <a:lnTo>
                                  <a:pt x="2166" y="1565"/>
                                </a:lnTo>
                                <a:lnTo>
                                  <a:pt x="2171" y="1565"/>
                                </a:lnTo>
                                <a:lnTo>
                                  <a:pt x="2173" y="1565"/>
                                </a:lnTo>
                                <a:lnTo>
                                  <a:pt x="2178" y="1565"/>
                                </a:lnTo>
                                <a:lnTo>
                                  <a:pt x="2180" y="1565"/>
                                </a:lnTo>
                                <a:lnTo>
                                  <a:pt x="2185" y="1565"/>
                                </a:lnTo>
                                <a:lnTo>
                                  <a:pt x="2190" y="1562"/>
                                </a:lnTo>
                                <a:lnTo>
                                  <a:pt x="2192" y="1565"/>
                                </a:lnTo>
                                <a:lnTo>
                                  <a:pt x="2197" y="1565"/>
                                </a:lnTo>
                                <a:lnTo>
                                  <a:pt x="2199" y="1565"/>
                                </a:lnTo>
                                <a:lnTo>
                                  <a:pt x="2204" y="1567"/>
                                </a:lnTo>
                                <a:lnTo>
                                  <a:pt x="2207" y="1567"/>
                                </a:lnTo>
                                <a:lnTo>
                                  <a:pt x="2211" y="1570"/>
                                </a:lnTo>
                                <a:lnTo>
                                  <a:pt x="2216" y="1572"/>
                                </a:lnTo>
                                <a:lnTo>
                                  <a:pt x="2219" y="1572"/>
                                </a:lnTo>
                                <a:lnTo>
                                  <a:pt x="2223" y="1574"/>
                                </a:lnTo>
                                <a:lnTo>
                                  <a:pt x="2226" y="1572"/>
                                </a:lnTo>
                                <a:lnTo>
                                  <a:pt x="2231" y="1572"/>
                                </a:lnTo>
                                <a:lnTo>
                                  <a:pt x="2233" y="1572"/>
                                </a:lnTo>
                                <a:lnTo>
                                  <a:pt x="2238" y="1574"/>
                                </a:lnTo>
                                <a:lnTo>
                                  <a:pt x="2243" y="1572"/>
                                </a:lnTo>
                                <a:lnTo>
                                  <a:pt x="2245" y="1572"/>
                                </a:lnTo>
                                <a:lnTo>
                                  <a:pt x="2250" y="1574"/>
                                </a:lnTo>
                                <a:lnTo>
                                  <a:pt x="2252" y="1572"/>
                                </a:lnTo>
                                <a:lnTo>
                                  <a:pt x="2257" y="1574"/>
                                </a:lnTo>
                                <a:lnTo>
                                  <a:pt x="2259" y="1574"/>
                                </a:lnTo>
                                <a:lnTo>
                                  <a:pt x="2264" y="1577"/>
                                </a:lnTo>
                                <a:lnTo>
                                  <a:pt x="2269" y="1572"/>
                                </a:lnTo>
                                <a:lnTo>
                                  <a:pt x="2271" y="1574"/>
                                </a:lnTo>
                                <a:lnTo>
                                  <a:pt x="2276" y="1574"/>
                                </a:lnTo>
                                <a:lnTo>
                                  <a:pt x="2279" y="1574"/>
                                </a:lnTo>
                                <a:lnTo>
                                  <a:pt x="2283" y="1577"/>
                                </a:lnTo>
                                <a:lnTo>
                                  <a:pt x="2286" y="1577"/>
                                </a:lnTo>
                                <a:lnTo>
                                  <a:pt x="2291" y="1574"/>
                                </a:lnTo>
                                <a:lnTo>
                                  <a:pt x="2295" y="1574"/>
                                </a:lnTo>
                                <a:lnTo>
                                  <a:pt x="2298" y="1574"/>
                                </a:lnTo>
                                <a:lnTo>
                                  <a:pt x="2303" y="1577"/>
                                </a:lnTo>
                                <a:lnTo>
                                  <a:pt x="2305" y="1579"/>
                                </a:lnTo>
                                <a:lnTo>
                                  <a:pt x="2310" y="1579"/>
                                </a:lnTo>
                                <a:lnTo>
                                  <a:pt x="2312" y="1579"/>
                                </a:lnTo>
                                <a:lnTo>
                                  <a:pt x="2317" y="1577"/>
                                </a:lnTo>
                                <a:lnTo>
                                  <a:pt x="2322" y="1579"/>
                                </a:lnTo>
                                <a:lnTo>
                                  <a:pt x="2324" y="1579"/>
                                </a:lnTo>
                                <a:lnTo>
                                  <a:pt x="2329" y="1579"/>
                                </a:lnTo>
                                <a:lnTo>
                                  <a:pt x="2331" y="1577"/>
                                </a:lnTo>
                                <a:lnTo>
                                  <a:pt x="2336" y="1579"/>
                                </a:lnTo>
                                <a:lnTo>
                                  <a:pt x="2341" y="1577"/>
                                </a:lnTo>
                                <a:lnTo>
                                  <a:pt x="2343" y="1579"/>
                                </a:lnTo>
                                <a:lnTo>
                                  <a:pt x="2348" y="1579"/>
                                </a:lnTo>
                                <a:lnTo>
                                  <a:pt x="2351" y="1579"/>
                                </a:lnTo>
                                <a:lnTo>
                                  <a:pt x="2355" y="1577"/>
                                </a:lnTo>
                                <a:lnTo>
                                  <a:pt x="2358" y="1577"/>
                                </a:lnTo>
                                <a:lnTo>
                                  <a:pt x="2363" y="1577"/>
                                </a:lnTo>
                                <a:lnTo>
                                  <a:pt x="2367" y="1579"/>
                                </a:lnTo>
                                <a:lnTo>
                                  <a:pt x="2370" y="1574"/>
                                </a:lnTo>
                                <a:lnTo>
                                  <a:pt x="2375" y="1574"/>
                                </a:lnTo>
                                <a:lnTo>
                                  <a:pt x="2377" y="1570"/>
                                </a:lnTo>
                                <a:lnTo>
                                  <a:pt x="2382" y="1565"/>
                                </a:lnTo>
                                <a:lnTo>
                                  <a:pt x="2384" y="1558"/>
                                </a:lnTo>
                                <a:lnTo>
                                  <a:pt x="2389" y="1548"/>
                                </a:lnTo>
                                <a:lnTo>
                                  <a:pt x="2394" y="1534"/>
                                </a:lnTo>
                                <a:lnTo>
                                  <a:pt x="2396" y="1522"/>
                                </a:lnTo>
                                <a:lnTo>
                                  <a:pt x="2401" y="1510"/>
                                </a:lnTo>
                                <a:lnTo>
                                  <a:pt x="2403" y="1495"/>
                                </a:lnTo>
                                <a:lnTo>
                                  <a:pt x="2408" y="1481"/>
                                </a:lnTo>
                                <a:lnTo>
                                  <a:pt x="2411" y="1471"/>
                                </a:lnTo>
                                <a:lnTo>
                                  <a:pt x="2415" y="1466"/>
                                </a:lnTo>
                                <a:lnTo>
                                  <a:pt x="2420" y="1466"/>
                                </a:lnTo>
                                <a:lnTo>
                                  <a:pt x="2423" y="1466"/>
                                </a:lnTo>
                                <a:lnTo>
                                  <a:pt x="2427" y="1478"/>
                                </a:lnTo>
                                <a:lnTo>
                                  <a:pt x="2430" y="1488"/>
                                </a:lnTo>
                                <a:lnTo>
                                  <a:pt x="2435" y="1500"/>
                                </a:lnTo>
                                <a:lnTo>
                                  <a:pt x="2437" y="1512"/>
                                </a:lnTo>
                                <a:lnTo>
                                  <a:pt x="2442" y="1526"/>
                                </a:lnTo>
                                <a:lnTo>
                                  <a:pt x="2447" y="1536"/>
                                </a:lnTo>
                                <a:lnTo>
                                  <a:pt x="2449" y="1548"/>
                                </a:lnTo>
                                <a:lnTo>
                                  <a:pt x="2454" y="1555"/>
                                </a:lnTo>
                                <a:lnTo>
                                  <a:pt x="2456" y="1562"/>
                                </a:lnTo>
                                <a:lnTo>
                                  <a:pt x="2461" y="1570"/>
                                </a:lnTo>
                                <a:lnTo>
                                  <a:pt x="2463" y="1574"/>
                                </a:lnTo>
                                <a:lnTo>
                                  <a:pt x="2468" y="1577"/>
                                </a:lnTo>
                                <a:lnTo>
                                  <a:pt x="2473" y="1577"/>
                                </a:lnTo>
                                <a:lnTo>
                                  <a:pt x="2475" y="1579"/>
                                </a:lnTo>
                                <a:lnTo>
                                  <a:pt x="2480" y="1579"/>
                                </a:lnTo>
                                <a:lnTo>
                                  <a:pt x="2483" y="1579"/>
                                </a:lnTo>
                                <a:lnTo>
                                  <a:pt x="2487" y="1584"/>
                                </a:lnTo>
                                <a:lnTo>
                                  <a:pt x="2490" y="1584"/>
                                </a:lnTo>
                                <a:lnTo>
                                  <a:pt x="2495" y="1584"/>
                                </a:lnTo>
                                <a:lnTo>
                                  <a:pt x="2499" y="1584"/>
                                </a:lnTo>
                                <a:lnTo>
                                  <a:pt x="2502" y="1582"/>
                                </a:lnTo>
                                <a:lnTo>
                                  <a:pt x="2507" y="1582"/>
                                </a:lnTo>
                                <a:lnTo>
                                  <a:pt x="2509" y="1582"/>
                                </a:lnTo>
                                <a:lnTo>
                                  <a:pt x="2514" y="1582"/>
                                </a:lnTo>
                                <a:lnTo>
                                  <a:pt x="2516" y="1582"/>
                                </a:lnTo>
                                <a:lnTo>
                                  <a:pt x="2521" y="1579"/>
                                </a:lnTo>
                                <a:lnTo>
                                  <a:pt x="2526" y="1582"/>
                                </a:lnTo>
                                <a:lnTo>
                                  <a:pt x="2528" y="1584"/>
                                </a:lnTo>
                                <a:lnTo>
                                  <a:pt x="2533" y="1584"/>
                                </a:lnTo>
                                <a:lnTo>
                                  <a:pt x="2535" y="1582"/>
                                </a:lnTo>
                                <a:lnTo>
                                  <a:pt x="2540" y="1582"/>
                                </a:lnTo>
                                <a:lnTo>
                                  <a:pt x="2543" y="1584"/>
                                </a:lnTo>
                                <a:lnTo>
                                  <a:pt x="2547" y="1584"/>
                                </a:lnTo>
                                <a:lnTo>
                                  <a:pt x="2552" y="1584"/>
                                </a:lnTo>
                                <a:lnTo>
                                  <a:pt x="2555" y="1584"/>
                                </a:lnTo>
                                <a:lnTo>
                                  <a:pt x="2559" y="1584"/>
                                </a:lnTo>
                                <a:lnTo>
                                  <a:pt x="2562" y="1584"/>
                                </a:lnTo>
                                <a:lnTo>
                                  <a:pt x="2567" y="1584"/>
                                </a:lnTo>
                                <a:lnTo>
                                  <a:pt x="2569" y="1584"/>
                                </a:lnTo>
                                <a:lnTo>
                                  <a:pt x="2574" y="1586"/>
                                </a:lnTo>
                                <a:lnTo>
                                  <a:pt x="2579" y="1584"/>
                                </a:lnTo>
                                <a:lnTo>
                                  <a:pt x="2581" y="1584"/>
                                </a:lnTo>
                                <a:lnTo>
                                  <a:pt x="2586" y="1586"/>
                                </a:lnTo>
                                <a:lnTo>
                                  <a:pt x="2588" y="1584"/>
                                </a:lnTo>
                                <a:lnTo>
                                  <a:pt x="2593" y="1584"/>
                                </a:lnTo>
                                <a:lnTo>
                                  <a:pt x="2596" y="1584"/>
                                </a:lnTo>
                                <a:lnTo>
                                  <a:pt x="2600" y="1584"/>
                                </a:lnTo>
                                <a:lnTo>
                                  <a:pt x="2605" y="1586"/>
                                </a:lnTo>
                                <a:lnTo>
                                  <a:pt x="2608" y="1586"/>
                                </a:lnTo>
                                <a:lnTo>
                                  <a:pt x="2612" y="1586"/>
                                </a:lnTo>
                                <a:lnTo>
                                  <a:pt x="2615" y="1586"/>
                                </a:lnTo>
                                <a:lnTo>
                                  <a:pt x="2620" y="1586"/>
                                </a:lnTo>
                                <a:lnTo>
                                  <a:pt x="2622" y="1586"/>
                                </a:lnTo>
                                <a:lnTo>
                                  <a:pt x="2627" y="1586"/>
                                </a:lnTo>
                                <a:lnTo>
                                  <a:pt x="2632" y="1586"/>
                                </a:lnTo>
                                <a:lnTo>
                                  <a:pt x="2634" y="1586"/>
                                </a:lnTo>
                                <a:lnTo>
                                  <a:pt x="2639" y="1589"/>
                                </a:lnTo>
                                <a:lnTo>
                                  <a:pt x="2641" y="1589"/>
                                </a:lnTo>
                                <a:lnTo>
                                  <a:pt x="2646" y="1589"/>
                                </a:lnTo>
                                <a:lnTo>
                                  <a:pt x="2648" y="1586"/>
                                </a:lnTo>
                                <a:lnTo>
                                  <a:pt x="2653" y="1586"/>
                                </a:lnTo>
                                <a:lnTo>
                                  <a:pt x="2658" y="1586"/>
                                </a:lnTo>
                                <a:lnTo>
                                  <a:pt x="2660" y="1586"/>
                                </a:lnTo>
                                <a:lnTo>
                                  <a:pt x="2665" y="1589"/>
                                </a:lnTo>
                                <a:lnTo>
                                  <a:pt x="2668" y="1586"/>
                                </a:lnTo>
                                <a:lnTo>
                                  <a:pt x="2672" y="1589"/>
                                </a:lnTo>
                                <a:lnTo>
                                  <a:pt x="2675" y="1589"/>
                                </a:lnTo>
                                <a:lnTo>
                                  <a:pt x="2680" y="1589"/>
                                </a:lnTo>
                                <a:lnTo>
                                  <a:pt x="2684" y="1586"/>
                                </a:lnTo>
                                <a:lnTo>
                                  <a:pt x="2687" y="1586"/>
                                </a:lnTo>
                                <a:lnTo>
                                  <a:pt x="2692" y="1586"/>
                                </a:lnTo>
                                <a:lnTo>
                                  <a:pt x="2694" y="1586"/>
                                </a:lnTo>
                                <a:lnTo>
                                  <a:pt x="2699" y="1586"/>
                                </a:lnTo>
                                <a:lnTo>
                                  <a:pt x="2701" y="1586"/>
                                </a:lnTo>
                                <a:lnTo>
                                  <a:pt x="2706" y="1586"/>
                                </a:lnTo>
                                <a:lnTo>
                                  <a:pt x="2711" y="1589"/>
                                </a:lnTo>
                                <a:lnTo>
                                  <a:pt x="2713" y="1586"/>
                                </a:lnTo>
                                <a:lnTo>
                                  <a:pt x="2718" y="1586"/>
                                </a:lnTo>
                                <a:lnTo>
                                  <a:pt x="2720" y="1586"/>
                                </a:lnTo>
                                <a:lnTo>
                                  <a:pt x="2725" y="1586"/>
                                </a:lnTo>
                                <a:lnTo>
                                  <a:pt x="2728" y="1589"/>
                                </a:lnTo>
                                <a:lnTo>
                                  <a:pt x="2732" y="1589"/>
                                </a:lnTo>
                                <a:lnTo>
                                  <a:pt x="2737" y="1586"/>
                                </a:lnTo>
                                <a:lnTo>
                                  <a:pt x="2740" y="1586"/>
                                </a:lnTo>
                                <a:lnTo>
                                  <a:pt x="2744" y="1586"/>
                                </a:lnTo>
                                <a:lnTo>
                                  <a:pt x="2747" y="1586"/>
                                </a:lnTo>
                                <a:lnTo>
                                  <a:pt x="2752" y="1589"/>
                                </a:lnTo>
                                <a:lnTo>
                                  <a:pt x="2754" y="1586"/>
                                </a:lnTo>
                                <a:lnTo>
                                  <a:pt x="2759" y="1586"/>
                                </a:lnTo>
                                <a:lnTo>
                                  <a:pt x="2764" y="1589"/>
                                </a:lnTo>
                                <a:lnTo>
                                  <a:pt x="2766" y="1589"/>
                                </a:lnTo>
                                <a:lnTo>
                                  <a:pt x="2771" y="1589"/>
                                </a:lnTo>
                                <a:lnTo>
                                  <a:pt x="2773" y="1586"/>
                                </a:lnTo>
                                <a:lnTo>
                                  <a:pt x="2778" y="1586"/>
                                </a:lnTo>
                                <a:lnTo>
                                  <a:pt x="2780" y="1589"/>
                                </a:lnTo>
                                <a:lnTo>
                                  <a:pt x="2785" y="1589"/>
                                </a:lnTo>
                                <a:lnTo>
                                  <a:pt x="2790" y="1589"/>
                                </a:lnTo>
                                <a:lnTo>
                                  <a:pt x="2792" y="1589"/>
                                </a:lnTo>
                                <a:lnTo>
                                  <a:pt x="2797" y="1589"/>
                                </a:lnTo>
                                <a:lnTo>
                                  <a:pt x="2800" y="1586"/>
                                </a:lnTo>
                                <a:lnTo>
                                  <a:pt x="2804" y="1586"/>
                                </a:lnTo>
                                <a:lnTo>
                                  <a:pt x="2807" y="1586"/>
                                </a:lnTo>
                                <a:lnTo>
                                  <a:pt x="2812" y="1584"/>
                                </a:lnTo>
                                <a:lnTo>
                                  <a:pt x="2816" y="1584"/>
                                </a:lnTo>
                                <a:lnTo>
                                  <a:pt x="2819" y="1584"/>
                                </a:lnTo>
                                <a:lnTo>
                                  <a:pt x="2824" y="1584"/>
                                </a:lnTo>
                                <a:lnTo>
                                  <a:pt x="2826" y="1584"/>
                                </a:lnTo>
                                <a:lnTo>
                                  <a:pt x="2831" y="1584"/>
                                </a:lnTo>
                                <a:lnTo>
                                  <a:pt x="2833" y="1584"/>
                                </a:lnTo>
                                <a:lnTo>
                                  <a:pt x="2838" y="1584"/>
                                </a:lnTo>
                                <a:lnTo>
                                  <a:pt x="2843" y="1584"/>
                                </a:lnTo>
                                <a:lnTo>
                                  <a:pt x="2845" y="1584"/>
                                </a:lnTo>
                                <a:lnTo>
                                  <a:pt x="2850" y="1584"/>
                                </a:lnTo>
                                <a:lnTo>
                                  <a:pt x="2852" y="1584"/>
                                </a:lnTo>
                                <a:lnTo>
                                  <a:pt x="2857" y="1584"/>
                                </a:lnTo>
                                <a:lnTo>
                                  <a:pt x="2860" y="1584"/>
                                </a:lnTo>
                                <a:lnTo>
                                  <a:pt x="2864" y="1586"/>
                                </a:lnTo>
                                <a:lnTo>
                                  <a:pt x="2869" y="1586"/>
                                </a:lnTo>
                                <a:lnTo>
                                  <a:pt x="2872" y="1589"/>
                                </a:lnTo>
                                <a:lnTo>
                                  <a:pt x="2876" y="1586"/>
                                </a:lnTo>
                                <a:lnTo>
                                  <a:pt x="2879" y="1586"/>
                                </a:lnTo>
                                <a:lnTo>
                                  <a:pt x="2884" y="1589"/>
                                </a:lnTo>
                                <a:lnTo>
                                  <a:pt x="2886" y="1589"/>
                                </a:lnTo>
                                <a:lnTo>
                                  <a:pt x="2891" y="1586"/>
                                </a:lnTo>
                                <a:lnTo>
                                  <a:pt x="2896" y="1586"/>
                                </a:lnTo>
                                <a:lnTo>
                                  <a:pt x="2898" y="1586"/>
                                </a:lnTo>
                                <a:lnTo>
                                  <a:pt x="2903" y="1586"/>
                                </a:lnTo>
                                <a:lnTo>
                                  <a:pt x="2905" y="1584"/>
                                </a:lnTo>
                                <a:lnTo>
                                  <a:pt x="2910" y="1584"/>
                                </a:lnTo>
                                <a:lnTo>
                                  <a:pt x="2912" y="1584"/>
                                </a:lnTo>
                                <a:lnTo>
                                  <a:pt x="2917" y="1582"/>
                                </a:lnTo>
                                <a:lnTo>
                                  <a:pt x="2922" y="1579"/>
                                </a:lnTo>
                                <a:lnTo>
                                  <a:pt x="2924" y="1579"/>
                                </a:lnTo>
                                <a:lnTo>
                                  <a:pt x="2929" y="1579"/>
                                </a:lnTo>
                                <a:lnTo>
                                  <a:pt x="2932" y="1577"/>
                                </a:lnTo>
                                <a:lnTo>
                                  <a:pt x="2936" y="1579"/>
                                </a:lnTo>
                                <a:lnTo>
                                  <a:pt x="2939" y="1579"/>
                                </a:lnTo>
                                <a:lnTo>
                                  <a:pt x="2944" y="1577"/>
                                </a:lnTo>
                                <a:lnTo>
                                  <a:pt x="2948" y="1577"/>
                                </a:lnTo>
                                <a:lnTo>
                                  <a:pt x="2951" y="1577"/>
                                </a:lnTo>
                                <a:lnTo>
                                  <a:pt x="2956" y="1579"/>
                                </a:lnTo>
                                <a:lnTo>
                                  <a:pt x="2958" y="1579"/>
                                </a:lnTo>
                                <a:lnTo>
                                  <a:pt x="2963" y="1577"/>
                                </a:lnTo>
                                <a:lnTo>
                                  <a:pt x="2965" y="1577"/>
                                </a:lnTo>
                                <a:lnTo>
                                  <a:pt x="2970" y="1574"/>
                                </a:lnTo>
                                <a:lnTo>
                                  <a:pt x="2975" y="1572"/>
                                </a:lnTo>
                                <a:lnTo>
                                  <a:pt x="2977" y="1574"/>
                                </a:lnTo>
                                <a:lnTo>
                                  <a:pt x="2982" y="1574"/>
                                </a:lnTo>
                                <a:lnTo>
                                  <a:pt x="2984" y="1574"/>
                                </a:lnTo>
                                <a:lnTo>
                                  <a:pt x="2989" y="1574"/>
                                </a:lnTo>
                                <a:lnTo>
                                  <a:pt x="2992" y="1574"/>
                                </a:lnTo>
                                <a:lnTo>
                                  <a:pt x="2996" y="1577"/>
                                </a:lnTo>
                                <a:lnTo>
                                  <a:pt x="3001" y="1577"/>
                                </a:lnTo>
                                <a:lnTo>
                                  <a:pt x="3004" y="1579"/>
                                </a:lnTo>
                                <a:lnTo>
                                  <a:pt x="3008" y="1579"/>
                                </a:lnTo>
                                <a:lnTo>
                                  <a:pt x="3011" y="1582"/>
                                </a:lnTo>
                                <a:lnTo>
                                  <a:pt x="3016" y="1582"/>
                                </a:lnTo>
                                <a:lnTo>
                                  <a:pt x="3018" y="1584"/>
                                </a:lnTo>
                                <a:lnTo>
                                  <a:pt x="3023" y="1586"/>
                                </a:lnTo>
                                <a:lnTo>
                                  <a:pt x="3028" y="1589"/>
                                </a:lnTo>
                                <a:lnTo>
                                  <a:pt x="3030" y="1589"/>
                                </a:lnTo>
                                <a:lnTo>
                                  <a:pt x="3035" y="1591"/>
                                </a:lnTo>
                                <a:lnTo>
                                  <a:pt x="3037" y="1591"/>
                                </a:lnTo>
                                <a:lnTo>
                                  <a:pt x="3042" y="1594"/>
                                </a:lnTo>
                                <a:lnTo>
                                  <a:pt x="3045" y="1591"/>
                                </a:lnTo>
                                <a:lnTo>
                                  <a:pt x="3049" y="1591"/>
                                </a:lnTo>
                                <a:lnTo>
                                  <a:pt x="3054" y="1591"/>
                                </a:lnTo>
                                <a:lnTo>
                                  <a:pt x="3057" y="1594"/>
                                </a:lnTo>
                                <a:lnTo>
                                  <a:pt x="3061" y="1591"/>
                                </a:lnTo>
                                <a:lnTo>
                                  <a:pt x="3064" y="1591"/>
                                </a:lnTo>
                                <a:lnTo>
                                  <a:pt x="3069" y="1591"/>
                                </a:lnTo>
                                <a:lnTo>
                                  <a:pt x="3071" y="1589"/>
                                </a:lnTo>
                                <a:lnTo>
                                  <a:pt x="3076" y="1591"/>
                                </a:lnTo>
                                <a:lnTo>
                                  <a:pt x="3081" y="1594"/>
                                </a:lnTo>
                                <a:lnTo>
                                  <a:pt x="3083" y="1591"/>
                                </a:lnTo>
                                <a:lnTo>
                                  <a:pt x="3088" y="1591"/>
                                </a:lnTo>
                                <a:lnTo>
                                  <a:pt x="3090" y="1591"/>
                                </a:lnTo>
                                <a:lnTo>
                                  <a:pt x="3095" y="1594"/>
                                </a:lnTo>
                                <a:lnTo>
                                  <a:pt x="3097" y="1591"/>
                                </a:lnTo>
                                <a:lnTo>
                                  <a:pt x="3102" y="1594"/>
                                </a:lnTo>
                                <a:lnTo>
                                  <a:pt x="3107" y="1596"/>
                                </a:lnTo>
                                <a:lnTo>
                                  <a:pt x="3109" y="1591"/>
                                </a:lnTo>
                                <a:lnTo>
                                  <a:pt x="3114" y="1591"/>
                                </a:lnTo>
                                <a:lnTo>
                                  <a:pt x="3117" y="1591"/>
                                </a:lnTo>
                                <a:lnTo>
                                  <a:pt x="3121" y="1594"/>
                                </a:lnTo>
                                <a:lnTo>
                                  <a:pt x="3124" y="1594"/>
                                </a:lnTo>
                                <a:lnTo>
                                  <a:pt x="3129" y="1594"/>
                                </a:lnTo>
                                <a:lnTo>
                                  <a:pt x="3133" y="1594"/>
                                </a:lnTo>
                                <a:lnTo>
                                  <a:pt x="3136" y="1594"/>
                                </a:lnTo>
                                <a:lnTo>
                                  <a:pt x="3141" y="1594"/>
                                </a:lnTo>
                                <a:lnTo>
                                  <a:pt x="3143" y="1594"/>
                                </a:lnTo>
                                <a:lnTo>
                                  <a:pt x="3148" y="1591"/>
                                </a:lnTo>
                                <a:lnTo>
                                  <a:pt x="3150" y="1591"/>
                                </a:lnTo>
                                <a:lnTo>
                                  <a:pt x="3155" y="1596"/>
                                </a:lnTo>
                                <a:lnTo>
                                  <a:pt x="3160" y="1596"/>
                                </a:lnTo>
                                <a:lnTo>
                                  <a:pt x="3162" y="1594"/>
                                </a:lnTo>
                                <a:lnTo>
                                  <a:pt x="3167" y="1594"/>
                                </a:lnTo>
                                <a:lnTo>
                                  <a:pt x="3169" y="1594"/>
                                </a:lnTo>
                                <a:lnTo>
                                  <a:pt x="3174" y="1594"/>
                                </a:lnTo>
                                <a:lnTo>
                                  <a:pt x="3177" y="1594"/>
                                </a:lnTo>
                                <a:lnTo>
                                  <a:pt x="3181" y="1594"/>
                                </a:lnTo>
                                <a:lnTo>
                                  <a:pt x="3186" y="1591"/>
                                </a:lnTo>
                                <a:lnTo>
                                  <a:pt x="3189" y="1591"/>
                                </a:lnTo>
                                <a:lnTo>
                                  <a:pt x="3193" y="1591"/>
                                </a:lnTo>
                                <a:lnTo>
                                  <a:pt x="3196" y="1591"/>
                                </a:lnTo>
                                <a:lnTo>
                                  <a:pt x="3201" y="1594"/>
                                </a:lnTo>
                                <a:lnTo>
                                  <a:pt x="3203" y="1594"/>
                                </a:lnTo>
                                <a:lnTo>
                                  <a:pt x="3208" y="1591"/>
                                </a:lnTo>
                                <a:lnTo>
                                  <a:pt x="3213" y="1591"/>
                                </a:lnTo>
                                <a:lnTo>
                                  <a:pt x="3215" y="1594"/>
                                </a:lnTo>
                                <a:lnTo>
                                  <a:pt x="3220" y="1594"/>
                                </a:lnTo>
                                <a:lnTo>
                                  <a:pt x="3222" y="1591"/>
                                </a:lnTo>
                                <a:lnTo>
                                  <a:pt x="3227" y="1591"/>
                                </a:lnTo>
                                <a:lnTo>
                                  <a:pt x="3229" y="1589"/>
                                </a:lnTo>
                                <a:lnTo>
                                  <a:pt x="3234" y="1591"/>
                                </a:lnTo>
                                <a:lnTo>
                                  <a:pt x="3239" y="1589"/>
                                </a:lnTo>
                                <a:lnTo>
                                  <a:pt x="3241" y="1591"/>
                                </a:lnTo>
                                <a:lnTo>
                                  <a:pt x="3246" y="1594"/>
                                </a:lnTo>
                                <a:lnTo>
                                  <a:pt x="3249" y="1594"/>
                                </a:lnTo>
                                <a:lnTo>
                                  <a:pt x="3253" y="1594"/>
                                </a:lnTo>
                                <a:lnTo>
                                  <a:pt x="3256" y="1594"/>
                                </a:lnTo>
                                <a:lnTo>
                                  <a:pt x="3261" y="1591"/>
                                </a:lnTo>
                                <a:lnTo>
                                  <a:pt x="3265" y="1594"/>
                                </a:lnTo>
                                <a:lnTo>
                                  <a:pt x="3268" y="1591"/>
                                </a:lnTo>
                                <a:lnTo>
                                  <a:pt x="3273" y="1591"/>
                                </a:lnTo>
                                <a:lnTo>
                                  <a:pt x="3275" y="1591"/>
                                </a:lnTo>
                                <a:lnTo>
                                  <a:pt x="3280" y="1591"/>
                                </a:lnTo>
                                <a:lnTo>
                                  <a:pt x="3282" y="1591"/>
                                </a:lnTo>
                                <a:lnTo>
                                  <a:pt x="3287" y="1594"/>
                                </a:lnTo>
                                <a:lnTo>
                                  <a:pt x="3292" y="1594"/>
                                </a:lnTo>
                                <a:lnTo>
                                  <a:pt x="3294" y="1591"/>
                                </a:lnTo>
                                <a:lnTo>
                                  <a:pt x="3299" y="1594"/>
                                </a:lnTo>
                                <a:lnTo>
                                  <a:pt x="3301" y="1591"/>
                                </a:lnTo>
                                <a:lnTo>
                                  <a:pt x="3306" y="1591"/>
                                </a:lnTo>
                                <a:lnTo>
                                  <a:pt x="3309" y="1589"/>
                                </a:lnTo>
                                <a:lnTo>
                                  <a:pt x="3313" y="1591"/>
                                </a:lnTo>
                                <a:lnTo>
                                  <a:pt x="3318" y="1591"/>
                                </a:lnTo>
                                <a:lnTo>
                                  <a:pt x="3321" y="1591"/>
                                </a:lnTo>
                                <a:lnTo>
                                  <a:pt x="3325" y="1591"/>
                                </a:lnTo>
                                <a:lnTo>
                                  <a:pt x="3328" y="1591"/>
                                </a:lnTo>
                                <a:lnTo>
                                  <a:pt x="3333" y="1591"/>
                                </a:lnTo>
                                <a:lnTo>
                                  <a:pt x="3335" y="1591"/>
                                </a:lnTo>
                                <a:lnTo>
                                  <a:pt x="3340" y="1591"/>
                                </a:lnTo>
                                <a:lnTo>
                                  <a:pt x="3345" y="1589"/>
                                </a:lnTo>
                                <a:lnTo>
                                  <a:pt x="3347" y="1586"/>
                                </a:lnTo>
                                <a:lnTo>
                                  <a:pt x="3352" y="1589"/>
                                </a:lnTo>
                                <a:lnTo>
                                  <a:pt x="3354" y="1589"/>
                                </a:lnTo>
                                <a:lnTo>
                                  <a:pt x="3359" y="1591"/>
                                </a:lnTo>
                                <a:lnTo>
                                  <a:pt x="3361" y="1589"/>
                                </a:lnTo>
                                <a:lnTo>
                                  <a:pt x="3366" y="1589"/>
                                </a:lnTo>
                                <a:lnTo>
                                  <a:pt x="3371" y="1591"/>
                                </a:lnTo>
                                <a:lnTo>
                                  <a:pt x="3373" y="1589"/>
                                </a:lnTo>
                                <a:lnTo>
                                  <a:pt x="3378" y="1589"/>
                                </a:lnTo>
                                <a:lnTo>
                                  <a:pt x="3381" y="1591"/>
                                </a:lnTo>
                                <a:lnTo>
                                  <a:pt x="3385" y="1591"/>
                                </a:lnTo>
                                <a:lnTo>
                                  <a:pt x="3388" y="1589"/>
                                </a:lnTo>
                                <a:lnTo>
                                  <a:pt x="3393" y="1591"/>
                                </a:lnTo>
                                <a:lnTo>
                                  <a:pt x="3397" y="1591"/>
                                </a:lnTo>
                                <a:lnTo>
                                  <a:pt x="3400" y="1591"/>
                                </a:lnTo>
                                <a:lnTo>
                                  <a:pt x="3405" y="1591"/>
                                </a:lnTo>
                                <a:lnTo>
                                  <a:pt x="3407" y="1594"/>
                                </a:lnTo>
                                <a:lnTo>
                                  <a:pt x="3412" y="1594"/>
                                </a:lnTo>
                                <a:lnTo>
                                  <a:pt x="3414" y="1591"/>
                                </a:lnTo>
                                <a:lnTo>
                                  <a:pt x="3419" y="1594"/>
                                </a:lnTo>
                                <a:lnTo>
                                  <a:pt x="3424" y="1591"/>
                                </a:lnTo>
                                <a:lnTo>
                                  <a:pt x="3426" y="1591"/>
                                </a:lnTo>
                                <a:lnTo>
                                  <a:pt x="3431" y="1591"/>
                                </a:lnTo>
                                <a:lnTo>
                                  <a:pt x="3433" y="1591"/>
                                </a:lnTo>
                                <a:lnTo>
                                  <a:pt x="3438" y="1591"/>
                                </a:lnTo>
                                <a:lnTo>
                                  <a:pt x="3441" y="1589"/>
                                </a:lnTo>
                                <a:lnTo>
                                  <a:pt x="3445" y="1594"/>
                                </a:lnTo>
                                <a:lnTo>
                                  <a:pt x="3450" y="1594"/>
                                </a:lnTo>
                                <a:lnTo>
                                  <a:pt x="3453" y="1591"/>
                                </a:lnTo>
                                <a:lnTo>
                                  <a:pt x="3457" y="1591"/>
                                </a:lnTo>
                                <a:lnTo>
                                  <a:pt x="3460" y="1591"/>
                                </a:lnTo>
                                <a:lnTo>
                                  <a:pt x="3465" y="1591"/>
                                </a:lnTo>
                                <a:lnTo>
                                  <a:pt x="3467" y="1591"/>
                                </a:lnTo>
                                <a:lnTo>
                                  <a:pt x="3472" y="1591"/>
                                </a:lnTo>
                                <a:lnTo>
                                  <a:pt x="3477" y="1591"/>
                                </a:lnTo>
                                <a:lnTo>
                                  <a:pt x="3479" y="1594"/>
                                </a:lnTo>
                                <a:lnTo>
                                  <a:pt x="3484" y="1591"/>
                                </a:lnTo>
                                <a:lnTo>
                                  <a:pt x="3486" y="1591"/>
                                </a:lnTo>
                                <a:lnTo>
                                  <a:pt x="3491" y="1594"/>
                                </a:lnTo>
                                <a:lnTo>
                                  <a:pt x="3493" y="1594"/>
                                </a:lnTo>
                                <a:lnTo>
                                  <a:pt x="3498" y="1591"/>
                                </a:lnTo>
                                <a:lnTo>
                                  <a:pt x="3503" y="1591"/>
                                </a:lnTo>
                                <a:lnTo>
                                  <a:pt x="3506" y="1596"/>
                                </a:lnTo>
                                <a:lnTo>
                                  <a:pt x="3510" y="1596"/>
                                </a:lnTo>
                                <a:lnTo>
                                  <a:pt x="3513" y="1594"/>
                                </a:lnTo>
                                <a:lnTo>
                                  <a:pt x="3518" y="1591"/>
                                </a:lnTo>
                                <a:lnTo>
                                  <a:pt x="3520" y="1591"/>
                                </a:lnTo>
                                <a:lnTo>
                                  <a:pt x="3525" y="1591"/>
                                </a:lnTo>
                                <a:lnTo>
                                  <a:pt x="3530" y="1594"/>
                                </a:lnTo>
                                <a:lnTo>
                                  <a:pt x="3532" y="1591"/>
                                </a:lnTo>
                                <a:lnTo>
                                  <a:pt x="3537" y="1594"/>
                                </a:lnTo>
                                <a:lnTo>
                                  <a:pt x="3539" y="1591"/>
                                </a:lnTo>
                                <a:lnTo>
                                  <a:pt x="3544" y="1591"/>
                                </a:lnTo>
                                <a:lnTo>
                                  <a:pt x="3546" y="1591"/>
                                </a:lnTo>
                                <a:lnTo>
                                  <a:pt x="3551" y="1591"/>
                                </a:lnTo>
                                <a:lnTo>
                                  <a:pt x="3556" y="1589"/>
                                </a:lnTo>
                                <a:lnTo>
                                  <a:pt x="3558" y="1591"/>
                                </a:lnTo>
                                <a:lnTo>
                                  <a:pt x="3563" y="1591"/>
                                </a:lnTo>
                                <a:lnTo>
                                  <a:pt x="3566" y="1591"/>
                                </a:lnTo>
                                <a:lnTo>
                                  <a:pt x="3570" y="1591"/>
                                </a:lnTo>
                                <a:lnTo>
                                  <a:pt x="3573" y="1591"/>
                                </a:lnTo>
                                <a:lnTo>
                                  <a:pt x="3578" y="1591"/>
                                </a:lnTo>
                                <a:lnTo>
                                  <a:pt x="3582" y="1591"/>
                                </a:lnTo>
                                <a:lnTo>
                                  <a:pt x="3585" y="1591"/>
                                </a:lnTo>
                                <a:lnTo>
                                  <a:pt x="3590" y="1591"/>
                                </a:lnTo>
                                <a:lnTo>
                                  <a:pt x="3592" y="1591"/>
                                </a:lnTo>
                                <a:lnTo>
                                  <a:pt x="3597" y="1591"/>
                                </a:lnTo>
                                <a:lnTo>
                                  <a:pt x="3599" y="1589"/>
                                </a:lnTo>
                                <a:lnTo>
                                  <a:pt x="3604" y="1591"/>
                                </a:lnTo>
                                <a:lnTo>
                                  <a:pt x="3609" y="1591"/>
                                </a:lnTo>
                                <a:lnTo>
                                  <a:pt x="3611" y="1591"/>
                                </a:lnTo>
                                <a:lnTo>
                                  <a:pt x="3616" y="1591"/>
                                </a:lnTo>
                                <a:lnTo>
                                  <a:pt x="3618" y="1591"/>
                                </a:lnTo>
                                <a:lnTo>
                                  <a:pt x="3623" y="1591"/>
                                </a:lnTo>
                                <a:lnTo>
                                  <a:pt x="3626" y="1594"/>
                                </a:lnTo>
                                <a:lnTo>
                                  <a:pt x="3630" y="1591"/>
                                </a:lnTo>
                                <a:lnTo>
                                  <a:pt x="3635" y="1591"/>
                                </a:lnTo>
                                <a:lnTo>
                                  <a:pt x="3638" y="1591"/>
                                </a:lnTo>
                                <a:lnTo>
                                  <a:pt x="3642" y="1591"/>
                                </a:lnTo>
                                <a:lnTo>
                                  <a:pt x="3645" y="1594"/>
                                </a:lnTo>
                                <a:lnTo>
                                  <a:pt x="3650" y="1591"/>
                                </a:lnTo>
                                <a:lnTo>
                                  <a:pt x="3652" y="1591"/>
                                </a:lnTo>
                                <a:lnTo>
                                  <a:pt x="3657" y="1591"/>
                                </a:lnTo>
                                <a:lnTo>
                                  <a:pt x="3662" y="1591"/>
                                </a:lnTo>
                                <a:lnTo>
                                  <a:pt x="3664" y="1594"/>
                                </a:lnTo>
                                <a:lnTo>
                                  <a:pt x="3669" y="1591"/>
                                </a:lnTo>
                                <a:lnTo>
                                  <a:pt x="3671" y="1591"/>
                                </a:lnTo>
                                <a:lnTo>
                                  <a:pt x="3676" y="1591"/>
                                </a:lnTo>
                                <a:lnTo>
                                  <a:pt x="3678" y="1589"/>
                                </a:lnTo>
                                <a:lnTo>
                                  <a:pt x="3683" y="1586"/>
                                </a:lnTo>
                                <a:lnTo>
                                  <a:pt x="3688" y="1586"/>
                                </a:lnTo>
                                <a:lnTo>
                                  <a:pt x="3690" y="1589"/>
                                </a:lnTo>
                                <a:lnTo>
                                  <a:pt x="3695" y="1589"/>
                                </a:lnTo>
                                <a:lnTo>
                                  <a:pt x="3698" y="1589"/>
                                </a:lnTo>
                                <a:lnTo>
                                  <a:pt x="3702" y="1589"/>
                                </a:lnTo>
                                <a:lnTo>
                                  <a:pt x="3705" y="1589"/>
                                </a:lnTo>
                                <a:lnTo>
                                  <a:pt x="3710" y="1589"/>
                                </a:lnTo>
                                <a:lnTo>
                                  <a:pt x="3714" y="1586"/>
                                </a:lnTo>
                                <a:lnTo>
                                  <a:pt x="3717" y="1589"/>
                                </a:lnTo>
                                <a:lnTo>
                                  <a:pt x="3722" y="1591"/>
                                </a:lnTo>
                                <a:lnTo>
                                  <a:pt x="3724" y="1591"/>
                                </a:lnTo>
                                <a:lnTo>
                                  <a:pt x="3729" y="1589"/>
                                </a:lnTo>
                                <a:lnTo>
                                  <a:pt x="3731" y="1591"/>
                                </a:lnTo>
                                <a:lnTo>
                                  <a:pt x="3736" y="1589"/>
                                </a:lnTo>
                                <a:lnTo>
                                  <a:pt x="3741" y="1589"/>
                                </a:lnTo>
                                <a:lnTo>
                                  <a:pt x="3743" y="1586"/>
                                </a:lnTo>
                                <a:lnTo>
                                  <a:pt x="3748" y="1589"/>
                                </a:lnTo>
                                <a:lnTo>
                                  <a:pt x="3750" y="1589"/>
                                </a:lnTo>
                                <a:lnTo>
                                  <a:pt x="3755" y="1589"/>
                                </a:lnTo>
                                <a:lnTo>
                                  <a:pt x="3758" y="1589"/>
                                </a:lnTo>
                                <a:lnTo>
                                  <a:pt x="3762" y="1589"/>
                                </a:lnTo>
                                <a:lnTo>
                                  <a:pt x="3767" y="1589"/>
                                </a:lnTo>
                                <a:lnTo>
                                  <a:pt x="3770" y="1591"/>
                                </a:lnTo>
                                <a:lnTo>
                                  <a:pt x="3774" y="1591"/>
                                </a:lnTo>
                                <a:lnTo>
                                  <a:pt x="3777" y="1589"/>
                                </a:lnTo>
                                <a:lnTo>
                                  <a:pt x="3782" y="1589"/>
                                </a:lnTo>
                                <a:lnTo>
                                  <a:pt x="3784" y="1589"/>
                                </a:lnTo>
                                <a:lnTo>
                                  <a:pt x="3789" y="1589"/>
                                </a:lnTo>
                                <a:lnTo>
                                  <a:pt x="3794" y="1591"/>
                                </a:lnTo>
                                <a:lnTo>
                                  <a:pt x="3796" y="1591"/>
                                </a:lnTo>
                                <a:lnTo>
                                  <a:pt x="3801" y="1589"/>
                                </a:lnTo>
                                <a:lnTo>
                                  <a:pt x="3803" y="1589"/>
                                </a:lnTo>
                                <a:lnTo>
                                  <a:pt x="3808" y="1589"/>
                                </a:lnTo>
                                <a:lnTo>
                                  <a:pt x="3810" y="1589"/>
                                </a:lnTo>
                                <a:lnTo>
                                  <a:pt x="3815" y="1589"/>
                                </a:lnTo>
                                <a:lnTo>
                                  <a:pt x="3820" y="1589"/>
                                </a:lnTo>
                                <a:lnTo>
                                  <a:pt x="3822" y="1586"/>
                                </a:lnTo>
                                <a:lnTo>
                                  <a:pt x="3827" y="1586"/>
                                </a:lnTo>
                                <a:lnTo>
                                  <a:pt x="3830" y="1586"/>
                                </a:lnTo>
                                <a:lnTo>
                                  <a:pt x="3834" y="1589"/>
                                </a:lnTo>
                                <a:lnTo>
                                  <a:pt x="3837" y="1589"/>
                                </a:lnTo>
                                <a:lnTo>
                                  <a:pt x="3842" y="1589"/>
                                </a:lnTo>
                                <a:lnTo>
                                  <a:pt x="3846" y="1591"/>
                                </a:lnTo>
                                <a:lnTo>
                                  <a:pt x="3849" y="1589"/>
                                </a:lnTo>
                                <a:lnTo>
                                  <a:pt x="3854" y="1589"/>
                                </a:lnTo>
                                <a:lnTo>
                                  <a:pt x="3856" y="1591"/>
                                </a:lnTo>
                                <a:lnTo>
                                  <a:pt x="3861" y="1591"/>
                                </a:lnTo>
                                <a:lnTo>
                                  <a:pt x="3863" y="1589"/>
                                </a:lnTo>
                                <a:lnTo>
                                  <a:pt x="3868" y="1591"/>
                                </a:lnTo>
                                <a:lnTo>
                                  <a:pt x="3873" y="1589"/>
                                </a:lnTo>
                                <a:lnTo>
                                  <a:pt x="3875" y="1591"/>
                                </a:lnTo>
                                <a:lnTo>
                                  <a:pt x="3880" y="1591"/>
                                </a:lnTo>
                                <a:lnTo>
                                  <a:pt x="3882" y="1591"/>
                                </a:lnTo>
                                <a:lnTo>
                                  <a:pt x="3887" y="1591"/>
                                </a:lnTo>
                                <a:lnTo>
                                  <a:pt x="3892" y="1589"/>
                                </a:lnTo>
                                <a:lnTo>
                                  <a:pt x="3894" y="1591"/>
                                </a:lnTo>
                                <a:lnTo>
                                  <a:pt x="3899" y="1591"/>
                                </a:lnTo>
                                <a:lnTo>
                                  <a:pt x="3902" y="1591"/>
                                </a:lnTo>
                                <a:lnTo>
                                  <a:pt x="3906" y="1589"/>
                                </a:lnTo>
                                <a:lnTo>
                                  <a:pt x="3909" y="1591"/>
                                </a:lnTo>
                                <a:lnTo>
                                  <a:pt x="3914" y="1589"/>
                                </a:lnTo>
                                <a:lnTo>
                                  <a:pt x="3918" y="1591"/>
                                </a:lnTo>
                                <a:lnTo>
                                  <a:pt x="3921" y="1591"/>
                                </a:lnTo>
                                <a:lnTo>
                                  <a:pt x="3926" y="1589"/>
                                </a:lnTo>
                                <a:lnTo>
                                  <a:pt x="3928" y="1589"/>
                                </a:lnTo>
                                <a:lnTo>
                                  <a:pt x="3933" y="1589"/>
                                </a:lnTo>
                                <a:lnTo>
                                  <a:pt x="3935" y="1589"/>
                                </a:lnTo>
                                <a:lnTo>
                                  <a:pt x="3940" y="1589"/>
                                </a:lnTo>
                                <a:lnTo>
                                  <a:pt x="3945" y="1589"/>
                                </a:lnTo>
                                <a:lnTo>
                                  <a:pt x="3947" y="1589"/>
                                </a:lnTo>
                                <a:lnTo>
                                  <a:pt x="3952" y="1589"/>
                                </a:lnTo>
                                <a:lnTo>
                                  <a:pt x="3954" y="1591"/>
                                </a:lnTo>
                                <a:lnTo>
                                  <a:pt x="3959" y="1589"/>
                                </a:lnTo>
                                <a:lnTo>
                                  <a:pt x="3962" y="1591"/>
                                </a:lnTo>
                                <a:lnTo>
                                  <a:pt x="3967" y="1589"/>
                                </a:lnTo>
                                <a:lnTo>
                                  <a:pt x="3971" y="1591"/>
                                </a:lnTo>
                                <a:lnTo>
                                  <a:pt x="3974" y="1589"/>
                                </a:lnTo>
                                <a:lnTo>
                                  <a:pt x="3979" y="1589"/>
                                </a:lnTo>
                                <a:lnTo>
                                  <a:pt x="3981" y="1591"/>
                                </a:lnTo>
                                <a:lnTo>
                                  <a:pt x="3986" y="1591"/>
                                </a:lnTo>
                                <a:lnTo>
                                  <a:pt x="3988" y="1591"/>
                                </a:lnTo>
                                <a:lnTo>
                                  <a:pt x="3993" y="1586"/>
                                </a:lnTo>
                                <a:lnTo>
                                  <a:pt x="3998" y="1586"/>
                                </a:lnTo>
                                <a:lnTo>
                                  <a:pt x="4000" y="1589"/>
                                </a:lnTo>
                                <a:lnTo>
                                  <a:pt x="4005" y="1589"/>
                                </a:lnTo>
                                <a:lnTo>
                                  <a:pt x="4007" y="1589"/>
                                </a:lnTo>
                                <a:lnTo>
                                  <a:pt x="4012" y="1589"/>
                                </a:lnTo>
                                <a:lnTo>
                                  <a:pt x="4015" y="1589"/>
                                </a:lnTo>
                                <a:lnTo>
                                  <a:pt x="4019" y="1589"/>
                                </a:lnTo>
                                <a:lnTo>
                                  <a:pt x="4024" y="1589"/>
                                </a:lnTo>
                                <a:lnTo>
                                  <a:pt x="4027" y="1591"/>
                                </a:lnTo>
                                <a:lnTo>
                                  <a:pt x="4031" y="1591"/>
                                </a:lnTo>
                                <a:lnTo>
                                  <a:pt x="4034" y="1591"/>
                                </a:lnTo>
                                <a:lnTo>
                                  <a:pt x="4039" y="1591"/>
                                </a:lnTo>
                                <a:lnTo>
                                  <a:pt x="4041" y="1591"/>
                                </a:lnTo>
                                <a:lnTo>
                                  <a:pt x="4046" y="1591"/>
                                </a:lnTo>
                                <a:lnTo>
                                  <a:pt x="4051" y="1591"/>
                                </a:lnTo>
                                <a:lnTo>
                                  <a:pt x="4053" y="1591"/>
                                </a:lnTo>
                                <a:lnTo>
                                  <a:pt x="4058" y="1591"/>
                                </a:lnTo>
                                <a:lnTo>
                                  <a:pt x="4060" y="1589"/>
                                </a:lnTo>
                                <a:lnTo>
                                  <a:pt x="4065" y="1586"/>
                                </a:lnTo>
                                <a:lnTo>
                                  <a:pt x="4067" y="1589"/>
                                </a:lnTo>
                                <a:lnTo>
                                  <a:pt x="4072" y="1589"/>
                                </a:lnTo>
                                <a:lnTo>
                                  <a:pt x="4077" y="1589"/>
                                </a:lnTo>
                                <a:lnTo>
                                  <a:pt x="4079" y="1589"/>
                                </a:lnTo>
                                <a:lnTo>
                                  <a:pt x="4084" y="1589"/>
                                </a:lnTo>
                                <a:lnTo>
                                  <a:pt x="4087" y="1589"/>
                                </a:lnTo>
                                <a:lnTo>
                                  <a:pt x="4091" y="1589"/>
                                </a:lnTo>
                                <a:lnTo>
                                  <a:pt x="4094" y="1591"/>
                                </a:lnTo>
                                <a:lnTo>
                                  <a:pt x="4099" y="1589"/>
                                </a:lnTo>
                                <a:lnTo>
                                  <a:pt x="4103" y="1589"/>
                                </a:lnTo>
                                <a:lnTo>
                                  <a:pt x="4106" y="1589"/>
                                </a:lnTo>
                                <a:lnTo>
                                  <a:pt x="4111" y="1589"/>
                                </a:lnTo>
                                <a:lnTo>
                                  <a:pt x="4113" y="1589"/>
                                </a:lnTo>
                                <a:lnTo>
                                  <a:pt x="4118" y="1591"/>
                                </a:lnTo>
                                <a:lnTo>
                                  <a:pt x="4120" y="1589"/>
                                </a:lnTo>
                                <a:lnTo>
                                  <a:pt x="4125" y="1589"/>
                                </a:lnTo>
                                <a:lnTo>
                                  <a:pt x="4130" y="1589"/>
                                </a:lnTo>
                                <a:lnTo>
                                  <a:pt x="4132" y="1589"/>
                                </a:lnTo>
                                <a:lnTo>
                                  <a:pt x="4137" y="1589"/>
                                </a:lnTo>
                                <a:lnTo>
                                  <a:pt x="4139" y="1591"/>
                                </a:lnTo>
                                <a:lnTo>
                                  <a:pt x="4144" y="1591"/>
                                </a:lnTo>
                                <a:lnTo>
                                  <a:pt x="4147" y="1589"/>
                                </a:lnTo>
                                <a:lnTo>
                                  <a:pt x="4151" y="1589"/>
                                </a:lnTo>
                                <a:lnTo>
                                  <a:pt x="4156" y="1589"/>
                                </a:lnTo>
                                <a:lnTo>
                                  <a:pt x="4159" y="1589"/>
                                </a:lnTo>
                                <a:lnTo>
                                  <a:pt x="4163" y="1589"/>
                                </a:lnTo>
                                <a:lnTo>
                                  <a:pt x="4166" y="1589"/>
                                </a:lnTo>
                                <a:lnTo>
                                  <a:pt x="4171" y="1589"/>
                                </a:lnTo>
                                <a:lnTo>
                                  <a:pt x="4173" y="1591"/>
                                </a:lnTo>
                                <a:lnTo>
                                  <a:pt x="4178" y="1589"/>
                                </a:lnTo>
                                <a:lnTo>
                                  <a:pt x="4183" y="1589"/>
                                </a:lnTo>
                                <a:lnTo>
                                  <a:pt x="4185" y="1589"/>
                                </a:lnTo>
                                <a:lnTo>
                                  <a:pt x="4190" y="1586"/>
                                </a:lnTo>
                                <a:lnTo>
                                  <a:pt x="4192" y="1589"/>
                                </a:lnTo>
                                <a:lnTo>
                                  <a:pt x="4197" y="1586"/>
                                </a:lnTo>
                                <a:lnTo>
                                  <a:pt x="4199" y="1589"/>
                                </a:lnTo>
                                <a:lnTo>
                                  <a:pt x="4204" y="1589"/>
                                </a:lnTo>
                                <a:lnTo>
                                  <a:pt x="4209" y="1591"/>
                                </a:lnTo>
                                <a:lnTo>
                                  <a:pt x="4211" y="1589"/>
                                </a:lnTo>
                                <a:lnTo>
                                  <a:pt x="4216" y="1586"/>
                                </a:lnTo>
                                <a:lnTo>
                                  <a:pt x="4219" y="1589"/>
                                </a:lnTo>
                                <a:lnTo>
                                  <a:pt x="4223" y="1589"/>
                                </a:lnTo>
                                <a:lnTo>
                                  <a:pt x="4226" y="1589"/>
                                </a:lnTo>
                                <a:lnTo>
                                  <a:pt x="4231" y="1589"/>
                                </a:lnTo>
                                <a:lnTo>
                                  <a:pt x="4235" y="1586"/>
                                </a:lnTo>
                                <a:lnTo>
                                  <a:pt x="4238" y="1589"/>
                                </a:lnTo>
                                <a:lnTo>
                                  <a:pt x="4243" y="1591"/>
                                </a:lnTo>
                                <a:lnTo>
                                  <a:pt x="4245" y="1589"/>
                                </a:lnTo>
                                <a:lnTo>
                                  <a:pt x="4250" y="1586"/>
                                </a:lnTo>
                                <a:lnTo>
                                  <a:pt x="4252" y="1586"/>
                                </a:lnTo>
                                <a:lnTo>
                                  <a:pt x="4257" y="1586"/>
                                </a:lnTo>
                                <a:lnTo>
                                  <a:pt x="4262" y="1589"/>
                                </a:lnTo>
                                <a:lnTo>
                                  <a:pt x="4264" y="1589"/>
                                </a:lnTo>
                                <a:lnTo>
                                  <a:pt x="4269" y="1589"/>
                                </a:lnTo>
                                <a:lnTo>
                                  <a:pt x="4271" y="1589"/>
                                </a:lnTo>
                                <a:lnTo>
                                  <a:pt x="4276" y="1589"/>
                                </a:lnTo>
                                <a:lnTo>
                                  <a:pt x="4279" y="1589"/>
                                </a:lnTo>
                                <a:lnTo>
                                  <a:pt x="4283" y="1591"/>
                                </a:lnTo>
                                <a:lnTo>
                                  <a:pt x="4288" y="1591"/>
                                </a:lnTo>
                                <a:lnTo>
                                  <a:pt x="4291" y="1591"/>
                                </a:lnTo>
                                <a:lnTo>
                                  <a:pt x="4295" y="1589"/>
                                </a:lnTo>
                                <a:lnTo>
                                  <a:pt x="4298" y="1589"/>
                                </a:lnTo>
                                <a:lnTo>
                                  <a:pt x="4303" y="1589"/>
                                </a:lnTo>
                                <a:lnTo>
                                  <a:pt x="4305" y="1589"/>
                                </a:lnTo>
                                <a:lnTo>
                                  <a:pt x="4310" y="1589"/>
                                </a:lnTo>
                                <a:lnTo>
                                  <a:pt x="4315" y="1591"/>
                                </a:lnTo>
                                <a:lnTo>
                                  <a:pt x="4317" y="1589"/>
                                </a:lnTo>
                                <a:lnTo>
                                  <a:pt x="4322" y="1591"/>
                                </a:lnTo>
                                <a:lnTo>
                                  <a:pt x="4324" y="1591"/>
                                </a:lnTo>
                                <a:lnTo>
                                  <a:pt x="4329" y="1591"/>
                                </a:lnTo>
                                <a:lnTo>
                                  <a:pt x="4331" y="1591"/>
                                </a:lnTo>
                                <a:lnTo>
                                  <a:pt x="4336" y="1591"/>
                                </a:lnTo>
                                <a:lnTo>
                                  <a:pt x="4341" y="1591"/>
                                </a:lnTo>
                                <a:lnTo>
                                  <a:pt x="4343" y="1591"/>
                                </a:lnTo>
                                <a:lnTo>
                                  <a:pt x="4348" y="1589"/>
                                </a:lnTo>
                                <a:lnTo>
                                  <a:pt x="4351" y="1591"/>
                                </a:lnTo>
                                <a:lnTo>
                                  <a:pt x="4355" y="1591"/>
                                </a:lnTo>
                                <a:lnTo>
                                  <a:pt x="4358" y="1591"/>
                                </a:lnTo>
                                <a:lnTo>
                                  <a:pt x="4363" y="1591"/>
                                </a:lnTo>
                                <a:lnTo>
                                  <a:pt x="4367" y="1589"/>
                                </a:lnTo>
                                <a:lnTo>
                                  <a:pt x="4370" y="1591"/>
                                </a:lnTo>
                                <a:lnTo>
                                  <a:pt x="4375" y="1591"/>
                                </a:lnTo>
                                <a:lnTo>
                                  <a:pt x="4377" y="1591"/>
                                </a:lnTo>
                                <a:lnTo>
                                  <a:pt x="4382" y="1589"/>
                                </a:lnTo>
                                <a:lnTo>
                                  <a:pt x="4384" y="1589"/>
                                </a:lnTo>
                                <a:lnTo>
                                  <a:pt x="4389" y="1589"/>
                                </a:lnTo>
                                <a:lnTo>
                                  <a:pt x="4394" y="1589"/>
                                </a:lnTo>
                                <a:lnTo>
                                  <a:pt x="4396" y="1591"/>
                                </a:lnTo>
                                <a:lnTo>
                                  <a:pt x="4401" y="1591"/>
                                </a:lnTo>
                                <a:lnTo>
                                  <a:pt x="4403" y="1591"/>
                                </a:lnTo>
                                <a:lnTo>
                                  <a:pt x="4408" y="1591"/>
                                </a:lnTo>
                                <a:lnTo>
                                  <a:pt x="4411" y="1591"/>
                                </a:lnTo>
                                <a:lnTo>
                                  <a:pt x="4416" y="1589"/>
                                </a:lnTo>
                                <a:lnTo>
                                  <a:pt x="4420" y="1589"/>
                                </a:lnTo>
                                <a:lnTo>
                                  <a:pt x="4423" y="1591"/>
                                </a:lnTo>
                                <a:lnTo>
                                  <a:pt x="4428" y="1594"/>
                                </a:lnTo>
                                <a:lnTo>
                                  <a:pt x="4430" y="1591"/>
                                </a:lnTo>
                                <a:lnTo>
                                  <a:pt x="4435" y="1589"/>
                                </a:lnTo>
                                <a:lnTo>
                                  <a:pt x="4437" y="1589"/>
                                </a:lnTo>
                                <a:lnTo>
                                  <a:pt x="4442" y="1591"/>
                                </a:lnTo>
                                <a:lnTo>
                                  <a:pt x="4447" y="1591"/>
                                </a:lnTo>
                                <a:lnTo>
                                  <a:pt x="4449" y="1591"/>
                                </a:lnTo>
                                <a:lnTo>
                                  <a:pt x="4454" y="1594"/>
                                </a:lnTo>
                                <a:lnTo>
                                  <a:pt x="4456" y="1594"/>
                                </a:lnTo>
                                <a:lnTo>
                                  <a:pt x="4461" y="1591"/>
                                </a:lnTo>
                                <a:lnTo>
                                  <a:pt x="4464" y="1591"/>
                                </a:lnTo>
                                <a:lnTo>
                                  <a:pt x="4468" y="1594"/>
                                </a:lnTo>
                                <a:lnTo>
                                  <a:pt x="4473" y="1594"/>
                                </a:lnTo>
                                <a:lnTo>
                                  <a:pt x="4476" y="1594"/>
                                </a:lnTo>
                                <a:lnTo>
                                  <a:pt x="4480" y="1591"/>
                                </a:lnTo>
                                <a:lnTo>
                                  <a:pt x="4483" y="1591"/>
                                </a:lnTo>
                                <a:lnTo>
                                  <a:pt x="4488" y="1594"/>
                                </a:lnTo>
                                <a:lnTo>
                                  <a:pt x="4490" y="1594"/>
                                </a:lnTo>
                                <a:lnTo>
                                  <a:pt x="4495" y="1591"/>
                                </a:lnTo>
                                <a:lnTo>
                                  <a:pt x="4500" y="1591"/>
                                </a:lnTo>
                                <a:lnTo>
                                  <a:pt x="4502" y="1591"/>
                                </a:lnTo>
                                <a:lnTo>
                                  <a:pt x="4507" y="1591"/>
                                </a:lnTo>
                                <a:lnTo>
                                  <a:pt x="4509" y="1591"/>
                                </a:lnTo>
                                <a:lnTo>
                                  <a:pt x="4514" y="1594"/>
                                </a:lnTo>
                                <a:lnTo>
                                  <a:pt x="4516" y="1594"/>
                                </a:lnTo>
                                <a:lnTo>
                                  <a:pt x="4521" y="1594"/>
                                </a:lnTo>
                                <a:lnTo>
                                  <a:pt x="4526" y="1591"/>
                                </a:lnTo>
                                <a:lnTo>
                                  <a:pt x="4528" y="1591"/>
                                </a:lnTo>
                                <a:lnTo>
                                  <a:pt x="4533" y="1591"/>
                                </a:lnTo>
                                <a:lnTo>
                                  <a:pt x="4536" y="1589"/>
                                </a:lnTo>
                                <a:lnTo>
                                  <a:pt x="4540" y="1591"/>
                                </a:lnTo>
                                <a:lnTo>
                                  <a:pt x="4543" y="1594"/>
                                </a:lnTo>
                                <a:lnTo>
                                  <a:pt x="4548" y="1591"/>
                                </a:lnTo>
                                <a:lnTo>
                                  <a:pt x="4552" y="1591"/>
                                </a:lnTo>
                                <a:lnTo>
                                  <a:pt x="4555" y="1591"/>
                                </a:lnTo>
                                <a:lnTo>
                                  <a:pt x="4560" y="1591"/>
                                </a:lnTo>
                                <a:lnTo>
                                  <a:pt x="4562" y="1594"/>
                                </a:lnTo>
                                <a:lnTo>
                                  <a:pt x="4567" y="1591"/>
                                </a:lnTo>
                                <a:lnTo>
                                  <a:pt x="4569" y="1591"/>
                                </a:lnTo>
                                <a:lnTo>
                                  <a:pt x="4574" y="1591"/>
                                </a:lnTo>
                                <a:lnTo>
                                  <a:pt x="4579" y="1591"/>
                                </a:lnTo>
                                <a:lnTo>
                                  <a:pt x="4581" y="1591"/>
                                </a:lnTo>
                                <a:lnTo>
                                  <a:pt x="4586" y="1591"/>
                                </a:lnTo>
                                <a:lnTo>
                                  <a:pt x="4588" y="1591"/>
                                </a:lnTo>
                                <a:lnTo>
                                  <a:pt x="4593" y="1591"/>
                                </a:lnTo>
                                <a:lnTo>
                                  <a:pt x="4596" y="1591"/>
                                </a:lnTo>
                                <a:lnTo>
                                  <a:pt x="4600" y="1591"/>
                                </a:lnTo>
                                <a:lnTo>
                                  <a:pt x="4605" y="1589"/>
                                </a:lnTo>
                                <a:lnTo>
                                  <a:pt x="4608" y="1591"/>
                                </a:lnTo>
                                <a:lnTo>
                                  <a:pt x="4612" y="1594"/>
                                </a:lnTo>
                                <a:lnTo>
                                  <a:pt x="4615" y="1594"/>
                                </a:lnTo>
                                <a:lnTo>
                                  <a:pt x="4620" y="1594"/>
                                </a:lnTo>
                                <a:lnTo>
                                  <a:pt x="4622" y="1594"/>
                                </a:lnTo>
                                <a:lnTo>
                                  <a:pt x="4627" y="1594"/>
                                </a:lnTo>
                                <a:lnTo>
                                  <a:pt x="4632" y="1594"/>
                                </a:lnTo>
                                <a:lnTo>
                                  <a:pt x="4634" y="1591"/>
                                </a:lnTo>
                                <a:lnTo>
                                  <a:pt x="4639" y="1594"/>
                                </a:lnTo>
                                <a:lnTo>
                                  <a:pt x="4641" y="1591"/>
                                </a:lnTo>
                                <a:lnTo>
                                  <a:pt x="4646" y="1591"/>
                                </a:lnTo>
                                <a:lnTo>
                                  <a:pt x="4648" y="1594"/>
                                </a:lnTo>
                                <a:lnTo>
                                  <a:pt x="4653" y="1594"/>
                                </a:lnTo>
                                <a:lnTo>
                                  <a:pt x="4658" y="1594"/>
                                </a:lnTo>
                                <a:lnTo>
                                  <a:pt x="4660" y="1594"/>
                                </a:lnTo>
                                <a:lnTo>
                                  <a:pt x="4665" y="1591"/>
                                </a:lnTo>
                                <a:lnTo>
                                  <a:pt x="4668" y="1594"/>
                                </a:lnTo>
                                <a:lnTo>
                                  <a:pt x="4672" y="1591"/>
                                </a:lnTo>
                                <a:lnTo>
                                  <a:pt x="4675" y="1594"/>
                                </a:lnTo>
                                <a:lnTo>
                                  <a:pt x="4680" y="1594"/>
                                </a:lnTo>
                                <a:lnTo>
                                  <a:pt x="4684" y="1594"/>
                                </a:lnTo>
                                <a:lnTo>
                                  <a:pt x="4687" y="1596"/>
                                </a:lnTo>
                                <a:lnTo>
                                  <a:pt x="4692" y="1596"/>
                                </a:lnTo>
                                <a:lnTo>
                                  <a:pt x="4694" y="1594"/>
                                </a:lnTo>
                                <a:lnTo>
                                  <a:pt x="4699" y="1594"/>
                                </a:lnTo>
                                <a:lnTo>
                                  <a:pt x="4701" y="1594"/>
                                </a:lnTo>
                                <a:lnTo>
                                  <a:pt x="4706" y="1594"/>
                                </a:lnTo>
                                <a:lnTo>
                                  <a:pt x="4711" y="1594"/>
                                </a:lnTo>
                                <a:lnTo>
                                  <a:pt x="4713" y="1591"/>
                                </a:lnTo>
                                <a:lnTo>
                                  <a:pt x="4718" y="1594"/>
                                </a:lnTo>
                                <a:lnTo>
                                  <a:pt x="4720" y="1594"/>
                                </a:lnTo>
                                <a:lnTo>
                                  <a:pt x="4725" y="1594"/>
                                </a:lnTo>
                                <a:lnTo>
                                  <a:pt x="4728" y="1594"/>
                                </a:lnTo>
                                <a:lnTo>
                                  <a:pt x="4732" y="1596"/>
                                </a:lnTo>
                                <a:lnTo>
                                  <a:pt x="4737" y="1594"/>
                                </a:lnTo>
                                <a:lnTo>
                                  <a:pt x="4740" y="1591"/>
                                </a:lnTo>
                                <a:lnTo>
                                  <a:pt x="4744" y="1594"/>
                                </a:lnTo>
                                <a:lnTo>
                                  <a:pt x="4747" y="1594"/>
                                </a:lnTo>
                                <a:lnTo>
                                  <a:pt x="4752" y="1596"/>
                                </a:lnTo>
                                <a:lnTo>
                                  <a:pt x="4754" y="1594"/>
                                </a:lnTo>
                                <a:lnTo>
                                  <a:pt x="4759" y="1594"/>
                                </a:lnTo>
                                <a:lnTo>
                                  <a:pt x="4764" y="1594"/>
                                </a:lnTo>
                                <a:lnTo>
                                  <a:pt x="4766" y="1596"/>
                                </a:lnTo>
                                <a:lnTo>
                                  <a:pt x="4771" y="1594"/>
                                </a:lnTo>
                                <a:lnTo>
                                  <a:pt x="4773" y="1594"/>
                                </a:lnTo>
                                <a:lnTo>
                                  <a:pt x="4778" y="1594"/>
                                </a:lnTo>
                                <a:lnTo>
                                  <a:pt x="4780" y="1594"/>
                                </a:lnTo>
                                <a:lnTo>
                                  <a:pt x="4785" y="1591"/>
                                </a:lnTo>
                                <a:lnTo>
                                  <a:pt x="4790" y="1594"/>
                                </a:lnTo>
                                <a:lnTo>
                                  <a:pt x="4792" y="1594"/>
                                </a:lnTo>
                                <a:lnTo>
                                  <a:pt x="4797" y="1594"/>
                                </a:lnTo>
                                <a:lnTo>
                                  <a:pt x="4800" y="1594"/>
                                </a:lnTo>
                                <a:lnTo>
                                  <a:pt x="4804" y="1594"/>
                                </a:lnTo>
                                <a:lnTo>
                                  <a:pt x="4807" y="1594"/>
                                </a:lnTo>
                                <a:lnTo>
                                  <a:pt x="4812" y="1594"/>
                                </a:lnTo>
                                <a:lnTo>
                                  <a:pt x="4816" y="1596"/>
                                </a:lnTo>
                                <a:lnTo>
                                  <a:pt x="4819" y="1594"/>
                                </a:lnTo>
                                <a:lnTo>
                                  <a:pt x="4824" y="1594"/>
                                </a:lnTo>
                                <a:lnTo>
                                  <a:pt x="4826" y="1596"/>
                                </a:lnTo>
                                <a:lnTo>
                                  <a:pt x="4831" y="1594"/>
                                </a:lnTo>
                                <a:lnTo>
                                  <a:pt x="4833" y="1594"/>
                                </a:lnTo>
                                <a:lnTo>
                                  <a:pt x="4838" y="1591"/>
                                </a:lnTo>
                                <a:lnTo>
                                  <a:pt x="4843" y="1594"/>
                                </a:lnTo>
                                <a:lnTo>
                                  <a:pt x="4845" y="1594"/>
                                </a:lnTo>
                                <a:lnTo>
                                  <a:pt x="4850" y="1596"/>
                                </a:lnTo>
                                <a:lnTo>
                                  <a:pt x="4852" y="1594"/>
                                </a:lnTo>
                                <a:lnTo>
                                  <a:pt x="4857" y="1594"/>
                                </a:lnTo>
                                <a:lnTo>
                                  <a:pt x="4860" y="1594"/>
                                </a:lnTo>
                                <a:lnTo>
                                  <a:pt x="4864" y="1596"/>
                                </a:lnTo>
                                <a:lnTo>
                                  <a:pt x="4869" y="1596"/>
                                </a:lnTo>
                                <a:lnTo>
                                  <a:pt x="4872" y="1596"/>
                                </a:lnTo>
                                <a:lnTo>
                                  <a:pt x="4877" y="1596"/>
                                </a:lnTo>
                                <a:lnTo>
                                  <a:pt x="4879" y="1594"/>
                                </a:lnTo>
                                <a:lnTo>
                                  <a:pt x="4884" y="1596"/>
                                </a:lnTo>
                                <a:lnTo>
                                  <a:pt x="4886" y="1594"/>
                                </a:lnTo>
                                <a:lnTo>
                                  <a:pt x="4891" y="1594"/>
                                </a:lnTo>
                                <a:lnTo>
                                  <a:pt x="4896" y="1594"/>
                                </a:lnTo>
                                <a:lnTo>
                                  <a:pt x="4898" y="1594"/>
                                </a:lnTo>
                                <a:lnTo>
                                  <a:pt x="4903" y="1591"/>
                                </a:lnTo>
                                <a:lnTo>
                                  <a:pt x="4905" y="1591"/>
                                </a:lnTo>
                                <a:lnTo>
                                  <a:pt x="4910" y="1596"/>
                                </a:lnTo>
                                <a:lnTo>
                                  <a:pt x="4913" y="1596"/>
                                </a:lnTo>
                                <a:lnTo>
                                  <a:pt x="4917" y="1596"/>
                                </a:lnTo>
                                <a:lnTo>
                                  <a:pt x="4922" y="1594"/>
                                </a:lnTo>
                                <a:lnTo>
                                  <a:pt x="4925" y="1594"/>
                                </a:lnTo>
                                <a:lnTo>
                                  <a:pt x="4929" y="1591"/>
                                </a:lnTo>
                                <a:lnTo>
                                  <a:pt x="4932" y="1594"/>
                                </a:lnTo>
                                <a:lnTo>
                                  <a:pt x="4937" y="1596"/>
                                </a:lnTo>
                                <a:lnTo>
                                  <a:pt x="4939" y="1594"/>
                                </a:lnTo>
                                <a:lnTo>
                                  <a:pt x="4944" y="1594"/>
                                </a:lnTo>
                                <a:lnTo>
                                  <a:pt x="4949" y="1596"/>
                                </a:lnTo>
                                <a:lnTo>
                                  <a:pt x="4951" y="1596"/>
                                </a:lnTo>
                                <a:lnTo>
                                  <a:pt x="4956" y="1594"/>
                                </a:lnTo>
                                <a:lnTo>
                                  <a:pt x="4958" y="1594"/>
                                </a:lnTo>
                                <a:lnTo>
                                  <a:pt x="4963" y="1594"/>
                                </a:lnTo>
                                <a:lnTo>
                                  <a:pt x="4965" y="1594"/>
                                </a:lnTo>
                                <a:lnTo>
                                  <a:pt x="4970" y="1596"/>
                                </a:lnTo>
                                <a:lnTo>
                                  <a:pt x="4975" y="1596"/>
                                </a:lnTo>
                                <a:lnTo>
                                  <a:pt x="4977" y="1596"/>
                                </a:lnTo>
                                <a:lnTo>
                                  <a:pt x="4982" y="1596"/>
                                </a:lnTo>
                                <a:lnTo>
                                  <a:pt x="4985" y="1594"/>
                                </a:lnTo>
                                <a:lnTo>
                                  <a:pt x="4989" y="1596"/>
                                </a:lnTo>
                                <a:lnTo>
                                  <a:pt x="4992" y="1594"/>
                                </a:lnTo>
                                <a:lnTo>
                                  <a:pt x="4997" y="1594"/>
                                </a:lnTo>
                                <a:lnTo>
                                  <a:pt x="5001" y="1594"/>
                                </a:lnTo>
                                <a:lnTo>
                                  <a:pt x="5004" y="1594"/>
                                </a:lnTo>
                                <a:lnTo>
                                  <a:pt x="5009" y="1591"/>
                                </a:lnTo>
                                <a:lnTo>
                                  <a:pt x="5011" y="1591"/>
                                </a:lnTo>
                                <a:lnTo>
                                  <a:pt x="5016" y="1591"/>
                                </a:lnTo>
                                <a:lnTo>
                                  <a:pt x="5018" y="1594"/>
                                </a:lnTo>
                                <a:lnTo>
                                  <a:pt x="5023" y="1594"/>
                                </a:lnTo>
                                <a:lnTo>
                                  <a:pt x="5028" y="1594"/>
                                </a:lnTo>
                                <a:lnTo>
                                  <a:pt x="5030" y="1594"/>
                                </a:lnTo>
                                <a:lnTo>
                                  <a:pt x="5035" y="1594"/>
                                </a:lnTo>
                                <a:lnTo>
                                  <a:pt x="5037" y="1596"/>
                                </a:lnTo>
                                <a:lnTo>
                                  <a:pt x="5042" y="1591"/>
                                </a:lnTo>
                                <a:lnTo>
                                  <a:pt x="5045" y="1591"/>
                                </a:lnTo>
                                <a:lnTo>
                                  <a:pt x="5049" y="1591"/>
                                </a:lnTo>
                                <a:lnTo>
                                  <a:pt x="5054" y="1594"/>
                                </a:lnTo>
                                <a:lnTo>
                                  <a:pt x="5057" y="1594"/>
                                </a:lnTo>
                                <a:lnTo>
                                  <a:pt x="5061" y="1594"/>
                                </a:lnTo>
                                <a:lnTo>
                                  <a:pt x="5064" y="1591"/>
                                </a:lnTo>
                                <a:lnTo>
                                  <a:pt x="5069" y="1594"/>
                                </a:lnTo>
                                <a:lnTo>
                                  <a:pt x="5071" y="1594"/>
                                </a:lnTo>
                                <a:lnTo>
                                  <a:pt x="5076" y="1594"/>
                                </a:lnTo>
                                <a:lnTo>
                                  <a:pt x="5081" y="1594"/>
                                </a:lnTo>
                                <a:lnTo>
                                  <a:pt x="5083" y="1594"/>
                                </a:lnTo>
                                <a:lnTo>
                                  <a:pt x="5088" y="1591"/>
                                </a:lnTo>
                                <a:lnTo>
                                  <a:pt x="5090" y="1591"/>
                                </a:lnTo>
                                <a:lnTo>
                                  <a:pt x="5095" y="1591"/>
                                </a:lnTo>
                                <a:lnTo>
                                  <a:pt x="5097" y="1591"/>
                                </a:lnTo>
                                <a:lnTo>
                                  <a:pt x="5102" y="1591"/>
                                </a:lnTo>
                                <a:lnTo>
                                  <a:pt x="5107" y="1591"/>
                                </a:lnTo>
                                <a:lnTo>
                                  <a:pt x="5109" y="1594"/>
                                </a:lnTo>
                                <a:lnTo>
                                  <a:pt x="5114" y="1594"/>
                                </a:lnTo>
                                <a:lnTo>
                                  <a:pt x="5117" y="1594"/>
                                </a:lnTo>
                                <a:lnTo>
                                  <a:pt x="5121" y="1594"/>
                                </a:lnTo>
                                <a:lnTo>
                                  <a:pt x="5124" y="1594"/>
                                </a:lnTo>
                                <a:lnTo>
                                  <a:pt x="5129" y="1591"/>
                                </a:lnTo>
                                <a:lnTo>
                                  <a:pt x="5133" y="1591"/>
                                </a:lnTo>
                                <a:lnTo>
                                  <a:pt x="5136" y="1591"/>
                                </a:lnTo>
                                <a:lnTo>
                                  <a:pt x="5141" y="1594"/>
                                </a:lnTo>
                                <a:lnTo>
                                  <a:pt x="5143" y="1594"/>
                                </a:lnTo>
                                <a:lnTo>
                                  <a:pt x="5148" y="1594"/>
                                </a:lnTo>
                                <a:lnTo>
                                  <a:pt x="5150" y="1594"/>
                                </a:lnTo>
                                <a:lnTo>
                                  <a:pt x="5155" y="1594"/>
                                </a:lnTo>
                                <a:lnTo>
                                  <a:pt x="5160" y="1594"/>
                                </a:lnTo>
                                <a:lnTo>
                                  <a:pt x="5162" y="1591"/>
                                </a:lnTo>
                                <a:lnTo>
                                  <a:pt x="5167" y="1591"/>
                                </a:lnTo>
                                <a:lnTo>
                                  <a:pt x="5169" y="1594"/>
                                </a:lnTo>
                                <a:lnTo>
                                  <a:pt x="5174" y="1594"/>
                                </a:lnTo>
                                <a:lnTo>
                                  <a:pt x="5177" y="1594"/>
                                </a:lnTo>
                                <a:lnTo>
                                  <a:pt x="5181" y="1594"/>
                                </a:lnTo>
                                <a:lnTo>
                                  <a:pt x="5186" y="1594"/>
                                </a:lnTo>
                                <a:lnTo>
                                  <a:pt x="5189" y="1594"/>
                                </a:lnTo>
                                <a:lnTo>
                                  <a:pt x="5193" y="1594"/>
                                </a:lnTo>
                                <a:lnTo>
                                  <a:pt x="5196" y="1596"/>
                                </a:lnTo>
                                <a:lnTo>
                                  <a:pt x="5201" y="1591"/>
                                </a:lnTo>
                                <a:lnTo>
                                  <a:pt x="5203" y="1591"/>
                                </a:lnTo>
                                <a:lnTo>
                                  <a:pt x="5208" y="1594"/>
                                </a:lnTo>
                                <a:lnTo>
                                  <a:pt x="5213" y="1594"/>
                                </a:lnTo>
                                <a:lnTo>
                                  <a:pt x="5215" y="1594"/>
                                </a:lnTo>
                                <a:lnTo>
                                  <a:pt x="5220" y="1594"/>
                                </a:lnTo>
                                <a:lnTo>
                                  <a:pt x="5222" y="1594"/>
                                </a:lnTo>
                                <a:lnTo>
                                  <a:pt x="5227" y="1591"/>
                                </a:lnTo>
                                <a:lnTo>
                                  <a:pt x="5229" y="1594"/>
                                </a:lnTo>
                                <a:lnTo>
                                  <a:pt x="5234" y="1594"/>
                                </a:lnTo>
                                <a:lnTo>
                                  <a:pt x="5239" y="1594"/>
                                </a:lnTo>
                                <a:lnTo>
                                  <a:pt x="5241" y="1591"/>
                                </a:lnTo>
                                <a:lnTo>
                                  <a:pt x="5246" y="1591"/>
                                </a:lnTo>
                                <a:lnTo>
                                  <a:pt x="5249" y="1594"/>
                                </a:lnTo>
                                <a:lnTo>
                                  <a:pt x="5253" y="1596"/>
                                </a:lnTo>
                                <a:lnTo>
                                  <a:pt x="5256" y="1594"/>
                                </a:lnTo>
                                <a:lnTo>
                                  <a:pt x="5261" y="1594"/>
                                </a:lnTo>
                                <a:lnTo>
                                  <a:pt x="5265" y="1591"/>
                                </a:lnTo>
                                <a:lnTo>
                                  <a:pt x="5268" y="1594"/>
                                </a:lnTo>
                                <a:lnTo>
                                  <a:pt x="5273" y="1594"/>
                                </a:lnTo>
                                <a:lnTo>
                                  <a:pt x="5275" y="1591"/>
                                </a:lnTo>
                                <a:lnTo>
                                  <a:pt x="5280" y="1594"/>
                                </a:lnTo>
                                <a:lnTo>
                                  <a:pt x="5282" y="1594"/>
                                </a:lnTo>
                                <a:lnTo>
                                  <a:pt x="5287" y="1594"/>
                                </a:lnTo>
                                <a:lnTo>
                                  <a:pt x="5292" y="1594"/>
                                </a:lnTo>
                                <a:lnTo>
                                  <a:pt x="5294" y="1594"/>
                                </a:lnTo>
                                <a:lnTo>
                                  <a:pt x="5299" y="1591"/>
                                </a:lnTo>
                                <a:lnTo>
                                  <a:pt x="5301" y="1594"/>
                                </a:lnTo>
                                <a:lnTo>
                                  <a:pt x="5306" y="1594"/>
                                </a:lnTo>
                                <a:lnTo>
                                  <a:pt x="5309" y="1594"/>
                                </a:lnTo>
                                <a:lnTo>
                                  <a:pt x="5313" y="1591"/>
                                </a:lnTo>
                                <a:lnTo>
                                  <a:pt x="5318" y="1591"/>
                                </a:lnTo>
                                <a:lnTo>
                                  <a:pt x="5321" y="1591"/>
                                </a:lnTo>
                                <a:lnTo>
                                  <a:pt x="5325" y="1594"/>
                                </a:lnTo>
                                <a:lnTo>
                                  <a:pt x="5328" y="1594"/>
                                </a:lnTo>
                                <a:lnTo>
                                  <a:pt x="5333" y="1594"/>
                                </a:lnTo>
                                <a:lnTo>
                                  <a:pt x="5335" y="1594"/>
                                </a:lnTo>
                                <a:lnTo>
                                  <a:pt x="5340" y="1594"/>
                                </a:lnTo>
                                <a:lnTo>
                                  <a:pt x="5345" y="1594"/>
                                </a:lnTo>
                                <a:lnTo>
                                  <a:pt x="5347" y="1591"/>
                                </a:lnTo>
                                <a:lnTo>
                                  <a:pt x="5352" y="1594"/>
                                </a:lnTo>
                                <a:lnTo>
                                  <a:pt x="5354" y="1594"/>
                                </a:lnTo>
                                <a:lnTo>
                                  <a:pt x="5359" y="1594"/>
                                </a:lnTo>
                                <a:lnTo>
                                  <a:pt x="5362" y="1591"/>
                                </a:lnTo>
                                <a:lnTo>
                                  <a:pt x="5366" y="1594"/>
                                </a:lnTo>
                                <a:lnTo>
                                  <a:pt x="5371" y="1594"/>
                                </a:lnTo>
                                <a:lnTo>
                                  <a:pt x="5374" y="1591"/>
                                </a:lnTo>
                                <a:lnTo>
                                  <a:pt x="5378" y="1594"/>
                                </a:lnTo>
                                <a:lnTo>
                                  <a:pt x="5381" y="1591"/>
                                </a:lnTo>
                                <a:lnTo>
                                  <a:pt x="5386" y="1594"/>
                                </a:lnTo>
                                <a:lnTo>
                                  <a:pt x="5388" y="1591"/>
                                </a:lnTo>
                                <a:lnTo>
                                  <a:pt x="5393" y="1591"/>
                                </a:lnTo>
                                <a:lnTo>
                                  <a:pt x="5398" y="1591"/>
                                </a:lnTo>
                                <a:lnTo>
                                  <a:pt x="5400" y="1591"/>
                                </a:lnTo>
                                <a:lnTo>
                                  <a:pt x="5405" y="1594"/>
                                </a:lnTo>
                                <a:lnTo>
                                  <a:pt x="5407" y="1591"/>
                                </a:lnTo>
                                <a:lnTo>
                                  <a:pt x="5412" y="1591"/>
                                </a:lnTo>
                                <a:lnTo>
                                  <a:pt x="5414" y="1591"/>
                                </a:lnTo>
                                <a:lnTo>
                                  <a:pt x="5419" y="1591"/>
                                </a:lnTo>
                                <a:lnTo>
                                  <a:pt x="5424" y="1591"/>
                                </a:lnTo>
                                <a:lnTo>
                                  <a:pt x="5426" y="1591"/>
                                </a:lnTo>
                                <a:lnTo>
                                  <a:pt x="5431" y="1594"/>
                                </a:lnTo>
                                <a:lnTo>
                                  <a:pt x="5434" y="1591"/>
                                </a:lnTo>
                                <a:lnTo>
                                  <a:pt x="5438" y="1591"/>
                                </a:lnTo>
                                <a:lnTo>
                                  <a:pt x="5441" y="1591"/>
                                </a:lnTo>
                                <a:lnTo>
                                  <a:pt x="5446" y="1591"/>
                                </a:lnTo>
                                <a:lnTo>
                                  <a:pt x="5450" y="1591"/>
                                </a:lnTo>
                                <a:lnTo>
                                  <a:pt x="5453" y="1589"/>
                                </a:lnTo>
                                <a:lnTo>
                                  <a:pt x="5458" y="1591"/>
                                </a:lnTo>
                                <a:lnTo>
                                  <a:pt x="5460" y="1589"/>
                                </a:lnTo>
                                <a:lnTo>
                                  <a:pt x="5465" y="1591"/>
                                </a:lnTo>
                                <a:lnTo>
                                  <a:pt x="5470" y="1589"/>
                                </a:lnTo>
                                <a:lnTo>
                                  <a:pt x="5472" y="1589"/>
                                </a:lnTo>
                                <a:lnTo>
                                  <a:pt x="5477" y="1591"/>
                                </a:lnTo>
                                <a:lnTo>
                                  <a:pt x="5479" y="1589"/>
                                </a:lnTo>
                                <a:lnTo>
                                  <a:pt x="5484" y="1589"/>
                                </a:lnTo>
                                <a:lnTo>
                                  <a:pt x="5486" y="1589"/>
                                </a:lnTo>
                                <a:lnTo>
                                  <a:pt x="5491" y="1591"/>
                                </a:lnTo>
                                <a:lnTo>
                                  <a:pt x="5496" y="1589"/>
                                </a:lnTo>
                                <a:lnTo>
                                  <a:pt x="5498" y="1589"/>
                                </a:lnTo>
                                <a:lnTo>
                                  <a:pt x="5503" y="1589"/>
                                </a:lnTo>
                                <a:lnTo>
                                  <a:pt x="5506" y="1589"/>
                                </a:lnTo>
                                <a:lnTo>
                                  <a:pt x="5510" y="1586"/>
                                </a:lnTo>
                                <a:lnTo>
                                  <a:pt x="5513" y="1589"/>
                                </a:lnTo>
                                <a:lnTo>
                                  <a:pt x="5518" y="1589"/>
                                </a:lnTo>
                                <a:lnTo>
                                  <a:pt x="5522" y="1589"/>
                                </a:lnTo>
                                <a:lnTo>
                                  <a:pt x="5525" y="1586"/>
                                </a:lnTo>
                                <a:lnTo>
                                  <a:pt x="5530" y="1586"/>
                                </a:lnTo>
                                <a:lnTo>
                                  <a:pt x="5532" y="1589"/>
                                </a:lnTo>
                                <a:lnTo>
                                  <a:pt x="5537" y="1589"/>
                                </a:lnTo>
                                <a:lnTo>
                                  <a:pt x="5539" y="1589"/>
                                </a:lnTo>
                                <a:lnTo>
                                  <a:pt x="5544" y="1589"/>
                                </a:lnTo>
                                <a:lnTo>
                                  <a:pt x="5549" y="1591"/>
                                </a:lnTo>
                                <a:lnTo>
                                  <a:pt x="5551" y="1591"/>
                                </a:lnTo>
                                <a:lnTo>
                                  <a:pt x="5556" y="1591"/>
                                </a:lnTo>
                                <a:lnTo>
                                  <a:pt x="5558" y="1589"/>
                                </a:lnTo>
                                <a:lnTo>
                                  <a:pt x="5563" y="1589"/>
                                </a:lnTo>
                                <a:lnTo>
                                  <a:pt x="5566" y="1589"/>
                                </a:lnTo>
                                <a:lnTo>
                                  <a:pt x="5570" y="1589"/>
                                </a:lnTo>
                                <a:lnTo>
                                  <a:pt x="5575" y="1589"/>
                                </a:lnTo>
                                <a:lnTo>
                                  <a:pt x="5578" y="1589"/>
                                </a:lnTo>
                                <a:lnTo>
                                  <a:pt x="5582" y="1589"/>
                                </a:lnTo>
                                <a:lnTo>
                                  <a:pt x="5585" y="1589"/>
                                </a:lnTo>
                                <a:lnTo>
                                  <a:pt x="5590" y="1589"/>
                                </a:lnTo>
                                <a:lnTo>
                                  <a:pt x="5592" y="1591"/>
                                </a:lnTo>
                                <a:lnTo>
                                  <a:pt x="5597" y="1591"/>
                                </a:lnTo>
                                <a:lnTo>
                                  <a:pt x="5602" y="1589"/>
                                </a:lnTo>
                                <a:lnTo>
                                  <a:pt x="5604" y="1589"/>
                                </a:lnTo>
                                <a:lnTo>
                                  <a:pt x="5609" y="1589"/>
                                </a:lnTo>
                                <a:lnTo>
                                  <a:pt x="5611" y="1591"/>
                                </a:lnTo>
                                <a:lnTo>
                                  <a:pt x="5616" y="1589"/>
                                </a:lnTo>
                                <a:lnTo>
                                  <a:pt x="5618" y="1589"/>
                                </a:lnTo>
                                <a:lnTo>
                                  <a:pt x="5623" y="1589"/>
                                </a:lnTo>
                                <a:lnTo>
                                  <a:pt x="5628" y="1589"/>
                                </a:lnTo>
                                <a:lnTo>
                                  <a:pt x="5630" y="1589"/>
                                </a:lnTo>
                                <a:lnTo>
                                  <a:pt x="5635" y="1586"/>
                                </a:lnTo>
                                <a:lnTo>
                                  <a:pt x="5638" y="1589"/>
                                </a:lnTo>
                                <a:lnTo>
                                  <a:pt x="5642" y="1591"/>
                                </a:lnTo>
                                <a:lnTo>
                                  <a:pt x="5645" y="1594"/>
                                </a:lnTo>
                                <a:lnTo>
                                  <a:pt x="5650" y="1591"/>
                                </a:lnTo>
                                <a:lnTo>
                                  <a:pt x="5654" y="1589"/>
                                </a:lnTo>
                                <a:lnTo>
                                  <a:pt x="5657" y="1589"/>
                                </a:lnTo>
                                <a:lnTo>
                                  <a:pt x="5662" y="1591"/>
                                </a:lnTo>
                                <a:lnTo>
                                  <a:pt x="5664" y="1591"/>
                                </a:lnTo>
                                <a:lnTo>
                                  <a:pt x="5669" y="1591"/>
                                </a:lnTo>
                                <a:lnTo>
                                  <a:pt x="5671" y="1591"/>
                                </a:lnTo>
                                <a:lnTo>
                                  <a:pt x="5676" y="1591"/>
                                </a:lnTo>
                                <a:lnTo>
                                  <a:pt x="5681" y="1589"/>
                                </a:lnTo>
                                <a:lnTo>
                                  <a:pt x="5683" y="1589"/>
                                </a:lnTo>
                                <a:lnTo>
                                  <a:pt x="5688" y="1586"/>
                                </a:lnTo>
                                <a:lnTo>
                                  <a:pt x="5690" y="1589"/>
                                </a:lnTo>
                                <a:lnTo>
                                  <a:pt x="5695" y="1591"/>
                                </a:lnTo>
                                <a:lnTo>
                                  <a:pt x="5698" y="1591"/>
                                </a:lnTo>
                                <a:lnTo>
                                  <a:pt x="5702" y="1589"/>
                                </a:lnTo>
                                <a:lnTo>
                                  <a:pt x="5707" y="1589"/>
                                </a:lnTo>
                                <a:lnTo>
                                  <a:pt x="5710" y="1591"/>
                                </a:lnTo>
                                <a:lnTo>
                                  <a:pt x="5714" y="1589"/>
                                </a:lnTo>
                                <a:lnTo>
                                  <a:pt x="5717" y="1589"/>
                                </a:lnTo>
                                <a:lnTo>
                                  <a:pt x="5722" y="1591"/>
                                </a:lnTo>
                                <a:lnTo>
                                  <a:pt x="5724" y="1589"/>
                                </a:lnTo>
                                <a:lnTo>
                                  <a:pt x="5729" y="1586"/>
                                </a:lnTo>
                                <a:lnTo>
                                  <a:pt x="5734" y="1589"/>
                                </a:lnTo>
                                <a:lnTo>
                                  <a:pt x="5736" y="1591"/>
                                </a:lnTo>
                                <a:lnTo>
                                  <a:pt x="5741" y="1591"/>
                                </a:lnTo>
                                <a:lnTo>
                                  <a:pt x="5743" y="1591"/>
                                </a:lnTo>
                                <a:lnTo>
                                  <a:pt x="5748" y="1591"/>
                                </a:lnTo>
                                <a:lnTo>
                                  <a:pt x="5750" y="1589"/>
                                </a:lnTo>
                                <a:lnTo>
                                  <a:pt x="5755" y="1591"/>
                                </a:lnTo>
                                <a:lnTo>
                                  <a:pt x="5760" y="1591"/>
                                </a:lnTo>
                                <a:lnTo>
                                  <a:pt x="5762" y="1591"/>
                                </a:lnTo>
                                <a:lnTo>
                                  <a:pt x="5767" y="1594"/>
                                </a:lnTo>
                                <a:lnTo>
                                  <a:pt x="5770" y="1591"/>
                                </a:lnTo>
                                <a:lnTo>
                                  <a:pt x="5774" y="1591"/>
                                </a:lnTo>
                                <a:lnTo>
                                  <a:pt x="5777" y="1591"/>
                                </a:lnTo>
                                <a:lnTo>
                                  <a:pt x="5782" y="1589"/>
                                </a:lnTo>
                                <a:lnTo>
                                  <a:pt x="5787" y="1591"/>
                                </a:lnTo>
                                <a:lnTo>
                                  <a:pt x="5789" y="1591"/>
                                </a:lnTo>
                                <a:lnTo>
                                  <a:pt x="5794" y="1591"/>
                                </a:lnTo>
                                <a:lnTo>
                                  <a:pt x="5796" y="1591"/>
                                </a:lnTo>
                                <a:lnTo>
                                  <a:pt x="5801" y="1591"/>
                                </a:lnTo>
                                <a:lnTo>
                                  <a:pt x="5803" y="1591"/>
                                </a:lnTo>
                                <a:lnTo>
                                  <a:pt x="5808" y="1591"/>
                                </a:lnTo>
                                <a:lnTo>
                                  <a:pt x="5813" y="1589"/>
                                </a:lnTo>
                                <a:lnTo>
                                  <a:pt x="5815" y="1589"/>
                                </a:lnTo>
                                <a:lnTo>
                                  <a:pt x="5820" y="1591"/>
                                </a:lnTo>
                                <a:lnTo>
                                  <a:pt x="5823" y="1589"/>
                                </a:lnTo>
                                <a:lnTo>
                                  <a:pt x="5827" y="1591"/>
                                </a:lnTo>
                                <a:lnTo>
                                  <a:pt x="5830" y="1591"/>
                                </a:lnTo>
                                <a:lnTo>
                                  <a:pt x="5835" y="1591"/>
                                </a:lnTo>
                                <a:lnTo>
                                  <a:pt x="5839" y="1591"/>
                                </a:lnTo>
                                <a:lnTo>
                                  <a:pt x="5842" y="1589"/>
                                </a:lnTo>
                                <a:lnTo>
                                  <a:pt x="5847" y="1589"/>
                                </a:lnTo>
                                <a:lnTo>
                                  <a:pt x="5849" y="1589"/>
                                </a:lnTo>
                                <a:lnTo>
                                  <a:pt x="5854" y="1589"/>
                                </a:lnTo>
                                <a:lnTo>
                                  <a:pt x="5856" y="1591"/>
                                </a:lnTo>
                                <a:lnTo>
                                  <a:pt x="5861" y="1591"/>
                                </a:lnTo>
                                <a:lnTo>
                                  <a:pt x="5866" y="1591"/>
                                </a:lnTo>
                                <a:lnTo>
                                  <a:pt x="5868" y="1591"/>
                                </a:lnTo>
                                <a:lnTo>
                                  <a:pt x="5873" y="1591"/>
                                </a:lnTo>
                                <a:lnTo>
                                  <a:pt x="5875" y="1591"/>
                                </a:lnTo>
                                <a:lnTo>
                                  <a:pt x="5880" y="1591"/>
                                </a:lnTo>
                                <a:lnTo>
                                  <a:pt x="5883" y="1591"/>
                                </a:lnTo>
                                <a:lnTo>
                                  <a:pt x="5887" y="1591"/>
                                </a:lnTo>
                                <a:lnTo>
                                  <a:pt x="5892" y="1591"/>
                                </a:lnTo>
                                <a:lnTo>
                                  <a:pt x="5895" y="1591"/>
                                </a:lnTo>
                                <a:lnTo>
                                  <a:pt x="5899" y="1591"/>
                                </a:lnTo>
                                <a:lnTo>
                                  <a:pt x="5902" y="1589"/>
                                </a:lnTo>
                                <a:lnTo>
                                  <a:pt x="5907" y="1591"/>
                                </a:lnTo>
                                <a:lnTo>
                                  <a:pt x="5909" y="1591"/>
                                </a:lnTo>
                                <a:lnTo>
                                  <a:pt x="5914" y="1589"/>
                                </a:lnTo>
                                <a:lnTo>
                                  <a:pt x="5919" y="1591"/>
                                </a:lnTo>
                                <a:lnTo>
                                  <a:pt x="5921" y="1589"/>
                                </a:lnTo>
                                <a:lnTo>
                                  <a:pt x="5926" y="1591"/>
                                </a:lnTo>
                                <a:lnTo>
                                  <a:pt x="5928" y="1589"/>
                                </a:lnTo>
                                <a:lnTo>
                                  <a:pt x="5933" y="1589"/>
                                </a:lnTo>
                                <a:lnTo>
                                  <a:pt x="5935" y="1591"/>
                                </a:lnTo>
                                <a:lnTo>
                                  <a:pt x="5940" y="1589"/>
                                </a:lnTo>
                                <a:lnTo>
                                  <a:pt x="5945" y="1591"/>
                                </a:lnTo>
                                <a:lnTo>
                                  <a:pt x="5947" y="1591"/>
                                </a:lnTo>
                                <a:lnTo>
                                  <a:pt x="5952" y="1591"/>
                                </a:lnTo>
                                <a:lnTo>
                                  <a:pt x="5955" y="1591"/>
                                </a:lnTo>
                                <a:lnTo>
                                  <a:pt x="5959" y="1589"/>
                                </a:lnTo>
                                <a:lnTo>
                                  <a:pt x="5962" y="1591"/>
                                </a:lnTo>
                                <a:lnTo>
                                  <a:pt x="5967" y="1591"/>
                                </a:lnTo>
                                <a:lnTo>
                                  <a:pt x="5971" y="1591"/>
                                </a:lnTo>
                                <a:lnTo>
                                  <a:pt x="5974" y="1589"/>
                                </a:lnTo>
                                <a:lnTo>
                                  <a:pt x="5979" y="1591"/>
                                </a:lnTo>
                                <a:lnTo>
                                  <a:pt x="5981" y="1591"/>
                                </a:lnTo>
                                <a:lnTo>
                                  <a:pt x="5986" y="1591"/>
                                </a:lnTo>
                                <a:lnTo>
                                  <a:pt x="5988" y="1591"/>
                                </a:lnTo>
                                <a:lnTo>
                                  <a:pt x="5993" y="1591"/>
                                </a:lnTo>
                                <a:lnTo>
                                  <a:pt x="5998" y="1591"/>
                                </a:lnTo>
                                <a:lnTo>
                                  <a:pt x="6000" y="1594"/>
                                </a:lnTo>
                                <a:lnTo>
                                  <a:pt x="6005" y="1594"/>
                                </a:lnTo>
                                <a:lnTo>
                                  <a:pt x="6007" y="1591"/>
                                </a:lnTo>
                                <a:lnTo>
                                  <a:pt x="6012" y="1591"/>
                                </a:lnTo>
                                <a:lnTo>
                                  <a:pt x="6015" y="1591"/>
                                </a:lnTo>
                                <a:lnTo>
                                  <a:pt x="6019" y="1594"/>
                                </a:lnTo>
                                <a:lnTo>
                                  <a:pt x="6024" y="1591"/>
                                </a:lnTo>
                                <a:lnTo>
                                  <a:pt x="6027" y="1591"/>
                                </a:lnTo>
                                <a:lnTo>
                                  <a:pt x="6031" y="1591"/>
                                </a:lnTo>
                                <a:lnTo>
                                  <a:pt x="6034" y="1591"/>
                                </a:lnTo>
                                <a:lnTo>
                                  <a:pt x="6039" y="1591"/>
                                </a:lnTo>
                                <a:lnTo>
                                  <a:pt x="6041" y="1591"/>
                                </a:lnTo>
                                <a:lnTo>
                                  <a:pt x="6046" y="1591"/>
                                </a:lnTo>
                                <a:lnTo>
                                  <a:pt x="6051" y="1591"/>
                                </a:lnTo>
                                <a:lnTo>
                                  <a:pt x="6053" y="1591"/>
                                </a:lnTo>
                                <a:lnTo>
                                  <a:pt x="6058" y="1589"/>
                                </a:lnTo>
                                <a:lnTo>
                                  <a:pt x="6060" y="1589"/>
                                </a:lnTo>
                                <a:lnTo>
                                  <a:pt x="6065" y="1589"/>
                                </a:lnTo>
                                <a:lnTo>
                                  <a:pt x="6067" y="1591"/>
                                </a:lnTo>
                                <a:lnTo>
                                  <a:pt x="6072" y="1591"/>
                                </a:lnTo>
                                <a:lnTo>
                                  <a:pt x="6077" y="1591"/>
                                </a:lnTo>
                                <a:lnTo>
                                  <a:pt x="6079" y="1589"/>
                                </a:lnTo>
                                <a:lnTo>
                                  <a:pt x="6084" y="1589"/>
                                </a:lnTo>
                                <a:lnTo>
                                  <a:pt x="6087" y="1591"/>
                                </a:lnTo>
                                <a:lnTo>
                                  <a:pt x="6091" y="1591"/>
                                </a:lnTo>
                                <a:lnTo>
                                  <a:pt x="6094" y="1591"/>
                                </a:lnTo>
                                <a:lnTo>
                                  <a:pt x="6099" y="1589"/>
                                </a:lnTo>
                                <a:lnTo>
                                  <a:pt x="6103" y="1591"/>
                                </a:lnTo>
                                <a:lnTo>
                                  <a:pt x="6106" y="1589"/>
                                </a:lnTo>
                                <a:lnTo>
                                  <a:pt x="6111" y="1589"/>
                                </a:lnTo>
                                <a:lnTo>
                                  <a:pt x="6113" y="1589"/>
                                </a:lnTo>
                                <a:lnTo>
                                  <a:pt x="6118" y="1589"/>
                                </a:lnTo>
                                <a:lnTo>
                                  <a:pt x="6120" y="1589"/>
                                </a:lnTo>
                                <a:lnTo>
                                  <a:pt x="6125" y="1586"/>
                                </a:lnTo>
                                <a:lnTo>
                                  <a:pt x="6130" y="1589"/>
                                </a:lnTo>
                                <a:lnTo>
                                  <a:pt x="6132" y="1589"/>
                                </a:lnTo>
                                <a:lnTo>
                                  <a:pt x="6137" y="1589"/>
                                </a:lnTo>
                                <a:lnTo>
                                  <a:pt x="6139" y="1589"/>
                                </a:lnTo>
                                <a:lnTo>
                                  <a:pt x="6144" y="1589"/>
                                </a:lnTo>
                                <a:lnTo>
                                  <a:pt x="6147" y="1589"/>
                                </a:lnTo>
                                <a:lnTo>
                                  <a:pt x="6151" y="1589"/>
                                </a:lnTo>
                                <a:lnTo>
                                  <a:pt x="6156" y="1586"/>
                                </a:lnTo>
                                <a:lnTo>
                                  <a:pt x="6159" y="1586"/>
                                </a:lnTo>
                                <a:lnTo>
                                  <a:pt x="6163" y="1589"/>
                                </a:lnTo>
                                <a:lnTo>
                                  <a:pt x="6166" y="1589"/>
                                </a:lnTo>
                                <a:lnTo>
                                  <a:pt x="6171" y="1589"/>
                                </a:lnTo>
                                <a:lnTo>
                                  <a:pt x="6173" y="1586"/>
                                </a:lnTo>
                                <a:lnTo>
                                  <a:pt x="6178" y="1589"/>
                                </a:lnTo>
                                <a:lnTo>
                                  <a:pt x="6183" y="1589"/>
                                </a:lnTo>
                                <a:lnTo>
                                  <a:pt x="6185" y="1591"/>
                                </a:lnTo>
                                <a:lnTo>
                                  <a:pt x="6190" y="1591"/>
                                </a:lnTo>
                                <a:lnTo>
                                  <a:pt x="6192" y="1591"/>
                                </a:lnTo>
                                <a:lnTo>
                                  <a:pt x="6197" y="1589"/>
                                </a:lnTo>
                                <a:lnTo>
                                  <a:pt x="6199" y="1589"/>
                                </a:lnTo>
                                <a:lnTo>
                                  <a:pt x="6204" y="1589"/>
                                </a:lnTo>
                                <a:lnTo>
                                  <a:pt x="6209" y="1589"/>
                                </a:lnTo>
                                <a:lnTo>
                                  <a:pt x="6211" y="1589"/>
                                </a:lnTo>
                                <a:lnTo>
                                  <a:pt x="6216" y="1589"/>
                                </a:lnTo>
                                <a:lnTo>
                                  <a:pt x="6219" y="1591"/>
                                </a:lnTo>
                                <a:lnTo>
                                  <a:pt x="6223" y="1589"/>
                                </a:lnTo>
                                <a:lnTo>
                                  <a:pt x="6226" y="1589"/>
                                </a:lnTo>
                                <a:lnTo>
                                  <a:pt x="6231" y="1589"/>
                                </a:lnTo>
                                <a:lnTo>
                                  <a:pt x="6235" y="1589"/>
                                </a:lnTo>
                                <a:lnTo>
                                  <a:pt x="6238" y="1591"/>
                                </a:lnTo>
                                <a:lnTo>
                                  <a:pt x="6243" y="1589"/>
                                </a:lnTo>
                                <a:lnTo>
                                  <a:pt x="6245" y="1586"/>
                                </a:lnTo>
                                <a:lnTo>
                                  <a:pt x="6250" y="1589"/>
                                </a:lnTo>
                                <a:lnTo>
                                  <a:pt x="6252" y="1586"/>
                                </a:lnTo>
                                <a:lnTo>
                                  <a:pt x="6257" y="1589"/>
                                </a:lnTo>
                                <a:lnTo>
                                  <a:pt x="6262" y="1591"/>
                                </a:lnTo>
                                <a:lnTo>
                                  <a:pt x="6264" y="1589"/>
                                </a:lnTo>
                                <a:lnTo>
                                  <a:pt x="6269" y="1589"/>
                                </a:lnTo>
                                <a:lnTo>
                                  <a:pt x="6272" y="1589"/>
                                </a:lnTo>
                                <a:lnTo>
                                  <a:pt x="6276" y="1586"/>
                                </a:lnTo>
                                <a:lnTo>
                                  <a:pt x="6279" y="1586"/>
                                </a:lnTo>
                                <a:lnTo>
                                  <a:pt x="6284" y="1586"/>
                                </a:lnTo>
                                <a:lnTo>
                                  <a:pt x="6288" y="1586"/>
                                </a:lnTo>
                                <a:lnTo>
                                  <a:pt x="6291" y="1586"/>
                                </a:lnTo>
                                <a:lnTo>
                                  <a:pt x="6296" y="1589"/>
                                </a:lnTo>
                                <a:lnTo>
                                  <a:pt x="6298" y="1586"/>
                                </a:lnTo>
                                <a:lnTo>
                                  <a:pt x="6303" y="1591"/>
                                </a:lnTo>
                                <a:lnTo>
                                  <a:pt x="6305" y="1589"/>
                                </a:lnTo>
                                <a:lnTo>
                                  <a:pt x="6310" y="1591"/>
                                </a:lnTo>
                                <a:lnTo>
                                  <a:pt x="6315" y="1591"/>
                                </a:lnTo>
                                <a:lnTo>
                                  <a:pt x="6317" y="1591"/>
                                </a:lnTo>
                                <a:lnTo>
                                  <a:pt x="6322" y="1591"/>
                                </a:lnTo>
                                <a:lnTo>
                                  <a:pt x="6324" y="1591"/>
                                </a:lnTo>
                                <a:lnTo>
                                  <a:pt x="6329" y="1591"/>
                                </a:lnTo>
                                <a:lnTo>
                                  <a:pt x="6332" y="1591"/>
                                </a:lnTo>
                                <a:lnTo>
                                  <a:pt x="6336" y="1589"/>
                                </a:lnTo>
                                <a:lnTo>
                                  <a:pt x="6341" y="1591"/>
                                </a:lnTo>
                                <a:lnTo>
                                  <a:pt x="6344" y="1591"/>
                                </a:lnTo>
                                <a:lnTo>
                                  <a:pt x="6348" y="1591"/>
                                </a:lnTo>
                                <a:lnTo>
                                  <a:pt x="6351" y="1589"/>
                                </a:lnTo>
                                <a:lnTo>
                                  <a:pt x="6356" y="1591"/>
                                </a:lnTo>
                                <a:lnTo>
                                  <a:pt x="6358" y="1589"/>
                                </a:lnTo>
                                <a:lnTo>
                                  <a:pt x="6363" y="1589"/>
                                </a:lnTo>
                                <a:lnTo>
                                  <a:pt x="6368" y="1589"/>
                                </a:lnTo>
                                <a:lnTo>
                                  <a:pt x="6370" y="1589"/>
                                </a:lnTo>
                                <a:lnTo>
                                  <a:pt x="6375" y="1589"/>
                                </a:lnTo>
                                <a:lnTo>
                                  <a:pt x="6377" y="1591"/>
                                </a:lnTo>
                                <a:lnTo>
                                  <a:pt x="6382" y="1589"/>
                                </a:lnTo>
                                <a:lnTo>
                                  <a:pt x="6384" y="1586"/>
                                </a:lnTo>
                                <a:lnTo>
                                  <a:pt x="6389" y="1589"/>
                                </a:lnTo>
                                <a:lnTo>
                                  <a:pt x="6394" y="1589"/>
                                </a:lnTo>
                                <a:lnTo>
                                  <a:pt x="6396" y="1586"/>
                                </a:lnTo>
                                <a:lnTo>
                                  <a:pt x="6401" y="1589"/>
                                </a:lnTo>
                                <a:lnTo>
                                  <a:pt x="6404" y="1589"/>
                                </a:lnTo>
                                <a:lnTo>
                                  <a:pt x="6408" y="1589"/>
                                </a:lnTo>
                                <a:lnTo>
                                  <a:pt x="6411" y="1586"/>
                                </a:lnTo>
                                <a:lnTo>
                                  <a:pt x="6416" y="1589"/>
                                </a:lnTo>
                                <a:lnTo>
                                  <a:pt x="6420" y="1589"/>
                                </a:lnTo>
                                <a:lnTo>
                                  <a:pt x="6423" y="1589"/>
                                </a:lnTo>
                                <a:lnTo>
                                  <a:pt x="6428" y="1589"/>
                                </a:lnTo>
                                <a:lnTo>
                                  <a:pt x="6430" y="1589"/>
                                </a:lnTo>
                                <a:lnTo>
                                  <a:pt x="6435" y="1586"/>
                                </a:lnTo>
                                <a:lnTo>
                                  <a:pt x="6437" y="1586"/>
                                </a:lnTo>
                                <a:lnTo>
                                  <a:pt x="6442" y="1589"/>
                                </a:lnTo>
                                <a:lnTo>
                                  <a:pt x="6447" y="1589"/>
                                </a:lnTo>
                                <a:lnTo>
                                  <a:pt x="6449" y="1589"/>
                                </a:lnTo>
                                <a:lnTo>
                                  <a:pt x="6454" y="1586"/>
                                </a:lnTo>
                                <a:lnTo>
                                  <a:pt x="6456" y="1589"/>
                                </a:lnTo>
                                <a:lnTo>
                                  <a:pt x="6461" y="1589"/>
                                </a:lnTo>
                                <a:lnTo>
                                  <a:pt x="6464" y="1589"/>
                                </a:lnTo>
                                <a:lnTo>
                                  <a:pt x="6468" y="1586"/>
                                </a:lnTo>
                                <a:lnTo>
                                  <a:pt x="6473" y="1586"/>
                                </a:lnTo>
                                <a:lnTo>
                                  <a:pt x="6476" y="1589"/>
                                </a:lnTo>
                                <a:lnTo>
                                  <a:pt x="6480" y="1586"/>
                                </a:lnTo>
                                <a:lnTo>
                                  <a:pt x="6483" y="1586"/>
                                </a:lnTo>
                                <a:lnTo>
                                  <a:pt x="6488" y="1586"/>
                                </a:lnTo>
                                <a:lnTo>
                                  <a:pt x="6490" y="1589"/>
                                </a:lnTo>
                                <a:lnTo>
                                  <a:pt x="6495" y="1586"/>
                                </a:lnTo>
                                <a:lnTo>
                                  <a:pt x="6500" y="1586"/>
                                </a:lnTo>
                                <a:lnTo>
                                  <a:pt x="6502" y="1586"/>
                                </a:lnTo>
                                <a:lnTo>
                                  <a:pt x="6507" y="1586"/>
                                </a:lnTo>
                                <a:lnTo>
                                  <a:pt x="6509" y="1586"/>
                                </a:lnTo>
                                <a:lnTo>
                                  <a:pt x="6514" y="1586"/>
                                </a:lnTo>
                                <a:lnTo>
                                  <a:pt x="6516" y="1586"/>
                                </a:lnTo>
                                <a:lnTo>
                                  <a:pt x="6521" y="1582"/>
                                </a:lnTo>
                                <a:lnTo>
                                  <a:pt x="6526" y="1582"/>
                                </a:lnTo>
                                <a:lnTo>
                                  <a:pt x="6528" y="1582"/>
                                </a:lnTo>
                                <a:lnTo>
                                  <a:pt x="6533" y="1582"/>
                                </a:lnTo>
                                <a:lnTo>
                                  <a:pt x="6536" y="1582"/>
                                </a:lnTo>
                                <a:lnTo>
                                  <a:pt x="6540" y="1582"/>
                                </a:lnTo>
                                <a:lnTo>
                                  <a:pt x="6543" y="1582"/>
                                </a:lnTo>
                                <a:lnTo>
                                  <a:pt x="6548" y="1582"/>
                                </a:lnTo>
                                <a:lnTo>
                                  <a:pt x="6552" y="1582"/>
                                </a:lnTo>
                                <a:lnTo>
                                  <a:pt x="6555" y="1582"/>
                                </a:lnTo>
                                <a:lnTo>
                                  <a:pt x="6560" y="1579"/>
                                </a:lnTo>
                                <a:lnTo>
                                  <a:pt x="6562" y="1579"/>
                                </a:lnTo>
                                <a:lnTo>
                                  <a:pt x="6567" y="1577"/>
                                </a:lnTo>
                                <a:lnTo>
                                  <a:pt x="6569" y="1579"/>
                                </a:lnTo>
                                <a:lnTo>
                                  <a:pt x="6574" y="1579"/>
                                </a:lnTo>
                                <a:lnTo>
                                  <a:pt x="6579" y="1577"/>
                                </a:lnTo>
                                <a:lnTo>
                                  <a:pt x="6581" y="1579"/>
                                </a:lnTo>
                                <a:lnTo>
                                  <a:pt x="6586" y="1579"/>
                                </a:lnTo>
                                <a:lnTo>
                                  <a:pt x="6588" y="1582"/>
                                </a:lnTo>
                                <a:lnTo>
                                  <a:pt x="6593" y="1582"/>
                                </a:lnTo>
                                <a:lnTo>
                                  <a:pt x="6596" y="1582"/>
                                </a:lnTo>
                                <a:lnTo>
                                  <a:pt x="6600" y="1582"/>
                                </a:lnTo>
                                <a:lnTo>
                                  <a:pt x="6605" y="1582"/>
                                </a:lnTo>
                                <a:lnTo>
                                  <a:pt x="6608" y="1582"/>
                                </a:lnTo>
                                <a:lnTo>
                                  <a:pt x="6612" y="1582"/>
                                </a:lnTo>
                                <a:lnTo>
                                  <a:pt x="6615" y="1582"/>
                                </a:lnTo>
                                <a:lnTo>
                                  <a:pt x="6620" y="1584"/>
                                </a:lnTo>
                                <a:lnTo>
                                  <a:pt x="6622" y="1584"/>
                                </a:lnTo>
                                <a:lnTo>
                                  <a:pt x="6627" y="1582"/>
                                </a:lnTo>
                                <a:lnTo>
                                  <a:pt x="6632" y="1584"/>
                                </a:lnTo>
                                <a:lnTo>
                                  <a:pt x="6634" y="1584"/>
                                </a:lnTo>
                                <a:lnTo>
                                  <a:pt x="6639" y="1586"/>
                                </a:lnTo>
                                <a:lnTo>
                                  <a:pt x="6641" y="1586"/>
                                </a:lnTo>
                                <a:lnTo>
                                  <a:pt x="6646" y="1589"/>
                                </a:lnTo>
                                <a:lnTo>
                                  <a:pt x="6648" y="1589"/>
                                </a:lnTo>
                                <a:lnTo>
                                  <a:pt x="6653" y="1589"/>
                                </a:lnTo>
                                <a:lnTo>
                                  <a:pt x="6658" y="1589"/>
                                </a:lnTo>
                                <a:lnTo>
                                  <a:pt x="6660" y="1589"/>
                                </a:lnTo>
                                <a:lnTo>
                                  <a:pt x="6665" y="1589"/>
                                </a:lnTo>
                                <a:lnTo>
                                  <a:pt x="6668" y="1589"/>
                                </a:lnTo>
                                <a:lnTo>
                                  <a:pt x="6672" y="1589"/>
                                </a:lnTo>
                                <a:lnTo>
                                  <a:pt x="6675" y="1591"/>
                                </a:lnTo>
                                <a:lnTo>
                                  <a:pt x="6680" y="1591"/>
                                </a:lnTo>
                                <a:lnTo>
                                  <a:pt x="6684" y="1591"/>
                                </a:lnTo>
                                <a:lnTo>
                                  <a:pt x="6687" y="1591"/>
                                </a:lnTo>
                                <a:lnTo>
                                  <a:pt x="6692" y="1591"/>
                                </a:lnTo>
                                <a:lnTo>
                                  <a:pt x="6694" y="1589"/>
                                </a:lnTo>
                                <a:lnTo>
                                  <a:pt x="6699" y="1589"/>
                                </a:lnTo>
                                <a:lnTo>
                                  <a:pt x="6701" y="1589"/>
                                </a:lnTo>
                                <a:lnTo>
                                  <a:pt x="6706" y="1589"/>
                                </a:lnTo>
                                <a:lnTo>
                                  <a:pt x="6711" y="1591"/>
                                </a:lnTo>
                                <a:lnTo>
                                  <a:pt x="6713" y="1591"/>
                                </a:lnTo>
                                <a:lnTo>
                                  <a:pt x="6718" y="1594"/>
                                </a:lnTo>
                                <a:lnTo>
                                  <a:pt x="6721" y="1591"/>
                                </a:lnTo>
                                <a:lnTo>
                                  <a:pt x="6725" y="1591"/>
                                </a:lnTo>
                                <a:lnTo>
                                  <a:pt x="6728" y="1591"/>
                                </a:lnTo>
                                <a:lnTo>
                                  <a:pt x="6733" y="1591"/>
                                </a:lnTo>
                                <a:lnTo>
                                  <a:pt x="6737" y="1591"/>
                                </a:lnTo>
                                <a:lnTo>
                                  <a:pt x="6740" y="1591"/>
                                </a:lnTo>
                                <a:lnTo>
                                  <a:pt x="6745" y="1591"/>
                                </a:lnTo>
                                <a:lnTo>
                                  <a:pt x="6747" y="1594"/>
                                </a:lnTo>
                                <a:lnTo>
                                  <a:pt x="6752" y="1594"/>
                                </a:lnTo>
                                <a:lnTo>
                                  <a:pt x="6754" y="1591"/>
                                </a:lnTo>
                                <a:lnTo>
                                  <a:pt x="6759" y="1594"/>
                                </a:lnTo>
                                <a:lnTo>
                                  <a:pt x="6764" y="1594"/>
                                </a:lnTo>
                                <a:lnTo>
                                  <a:pt x="6766" y="1591"/>
                                </a:lnTo>
                                <a:lnTo>
                                  <a:pt x="6771" y="1591"/>
                                </a:lnTo>
                                <a:lnTo>
                                  <a:pt x="6773" y="1594"/>
                                </a:lnTo>
                                <a:lnTo>
                                  <a:pt x="6778" y="1594"/>
                                </a:lnTo>
                                <a:lnTo>
                                  <a:pt x="6781" y="1594"/>
                                </a:lnTo>
                                <a:lnTo>
                                  <a:pt x="6785" y="1594"/>
                                </a:lnTo>
                                <a:lnTo>
                                  <a:pt x="6790" y="1594"/>
                                </a:lnTo>
                                <a:lnTo>
                                  <a:pt x="6793" y="1594"/>
                                </a:lnTo>
                                <a:lnTo>
                                  <a:pt x="6797" y="1594"/>
                                </a:lnTo>
                                <a:lnTo>
                                  <a:pt x="6800" y="1591"/>
                                </a:lnTo>
                                <a:lnTo>
                                  <a:pt x="6805" y="1591"/>
                                </a:lnTo>
                                <a:lnTo>
                                  <a:pt x="6807" y="1594"/>
                                </a:lnTo>
                                <a:lnTo>
                                  <a:pt x="6812" y="1589"/>
                                </a:lnTo>
                                <a:lnTo>
                                  <a:pt x="6817" y="1591"/>
                                </a:lnTo>
                                <a:lnTo>
                                  <a:pt x="6819" y="1591"/>
                                </a:lnTo>
                                <a:lnTo>
                                  <a:pt x="6824" y="1594"/>
                                </a:lnTo>
                                <a:lnTo>
                                  <a:pt x="6826" y="1594"/>
                                </a:lnTo>
                                <a:lnTo>
                                  <a:pt x="6831" y="1591"/>
                                </a:lnTo>
                                <a:lnTo>
                                  <a:pt x="6833" y="1594"/>
                                </a:lnTo>
                                <a:lnTo>
                                  <a:pt x="6838" y="1591"/>
                                </a:lnTo>
                                <a:lnTo>
                                  <a:pt x="6843" y="1591"/>
                                </a:lnTo>
                                <a:lnTo>
                                  <a:pt x="6845" y="1589"/>
                                </a:lnTo>
                                <a:lnTo>
                                  <a:pt x="6850" y="1591"/>
                                </a:lnTo>
                                <a:lnTo>
                                  <a:pt x="6853" y="1589"/>
                                </a:lnTo>
                                <a:lnTo>
                                  <a:pt x="6857" y="1591"/>
                                </a:lnTo>
                                <a:lnTo>
                                  <a:pt x="6860" y="1591"/>
                                </a:lnTo>
                                <a:lnTo>
                                  <a:pt x="6865" y="1591"/>
                                </a:lnTo>
                                <a:lnTo>
                                  <a:pt x="6869" y="1591"/>
                                </a:lnTo>
                                <a:lnTo>
                                  <a:pt x="6872" y="1591"/>
                                </a:lnTo>
                                <a:lnTo>
                                  <a:pt x="6877" y="1594"/>
                                </a:lnTo>
                                <a:lnTo>
                                  <a:pt x="6879" y="1591"/>
                                </a:lnTo>
                                <a:lnTo>
                                  <a:pt x="6884" y="1591"/>
                                </a:lnTo>
                                <a:lnTo>
                                  <a:pt x="6886" y="1591"/>
                                </a:lnTo>
                                <a:lnTo>
                                  <a:pt x="6891" y="1591"/>
                                </a:lnTo>
                                <a:lnTo>
                                  <a:pt x="6896" y="1591"/>
                                </a:lnTo>
                                <a:lnTo>
                                  <a:pt x="6898" y="1591"/>
                                </a:lnTo>
                                <a:lnTo>
                                  <a:pt x="6903" y="1591"/>
                                </a:lnTo>
                                <a:lnTo>
                                  <a:pt x="6905" y="1591"/>
                                </a:lnTo>
                                <a:lnTo>
                                  <a:pt x="6910" y="1594"/>
                                </a:lnTo>
                                <a:lnTo>
                                  <a:pt x="6913" y="1594"/>
                                </a:lnTo>
                                <a:lnTo>
                                  <a:pt x="6917" y="1594"/>
                                </a:lnTo>
                                <a:lnTo>
                                  <a:pt x="6922" y="1594"/>
                                </a:lnTo>
                                <a:lnTo>
                                  <a:pt x="6925" y="1591"/>
                                </a:lnTo>
                                <a:lnTo>
                                  <a:pt x="6929" y="1591"/>
                                </a:lnTo>
                                <a:lnTo>
                                  <a:pt x="6932" y="1594"/>
                                </a:lnTo>
                                <a:lnTo>
                                  <a:pt x="6937" y="1591"/>
                                </a:lnTo>
                                <a:lnTo>
                                  <a:pt x="6939" y="1594"/>
                                </a:lnTo>
                                <a:lnTo>
                                  <a:pt x="6944" y="1594"/>
                                </a:lnTo>
                                <a:lnTo>
                                  <a:pt x="6949" y="1594"/>
                                </a:lnTo>
                                <a:lnTo>
                                  <a:pt x="6951" y="1591"/>
                                </a:lnTo>
                                <a:lnTo>
                                  <a:pt x="6956" y="1591"/>
                                </a:lnTo>
                                <a:lnTo>
                                  <a:pt x="6958" y="1594"/>
                                </a:lnTo>
                                <a:lnTo>
                                  <a:pt x="6963" y="1594"/>
                                </a:lnTo>
                                <a:lnTo>
                                  <a:pt x="6965" y="1591"/>
                                </a:lnTo>
                                <a:lnTo>
                                  <a:pt x="6970" y="1591"/>
                                </a:lnTo>
                                <a:lnTo>
                                  <a:pt x="6975" y="1591"/>
                                </a:lnTo>
                                <a:lnTo>
                                  <a:pt x="6977" y="1591"/>
                                </a:lnTo>
                                <a:lnTo>
                                  <a:pt x="6982" y="1594"/>
                                </a:lnTo>
                                <a:lnTo>
                                  <a:pt x="6985" y="1594"/>
                                </a:lnTo>
                                <a:lnTo>
                                  <a:pt x="6989" y="1594"/>
                                </a:lnTo>
                                <a:lnTo>
                                  <a:pt x="6992" y="1594"/>
                                </a:lnTo>
                                <a:lnTo>
                                  <a:pt x="6997" y="1594"/>
                                </a:lnTo>
                                <a:lnTo>
                                  <a:pt x="7001" y="1594"/>
                                </a:lnTo>
                                <a:lnTo>
                                  <a:pt x="7004" y="1594"/>
                                </a:lnTo>
                                <a:lnTo>
                                  <a:pt x="7009" y="1594"/>
                                </a:lnTo>
                                <a:lnTo>
                                  <a:pt x="7011" y="1594"/>
                                </a:lnTo>
                                <a:lnTo>
                                  <a:pt x="7016" y="1594"/>
                                </a:lnTo>
                                <a:lnTo>
                                  <a:pt x="7021" y="1596"/>
                                </a:lnTo>
                                <a:lnTo>
                                  <a:pt x="7023" y="1594"/>
                                </a:lnTo>
                                <a:lnTo>
                                  <a:pt x="7028" y="1594"/>
                                </a:lnTo>
                                <a:lnTo>
                                  <a:pt x="7030" y="1596"/>
                                </a:lnTo>
                                <a:lnTo>
                                  <a:pt x="7035" y="1594"/>
                                </a:lnTo>
                                <a:lnTo>
                                  <a:pt x="7037" y="1594"/>
                                </a:lnTo>
                                <a:lnTo>
                                  <a:pt x="7042" y="1594"/>
                                </a:lnTo>
                                <a:lnTo>
                                  <a:pt x="7047" y="1594"/>
                                </a:lnTo>
                                <a:lnTo>
                                  <a:pt x="7049" y="1596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2" name="Rectangle 653"/>
                        <wps:cNvSpPr>
                          <a:spLocks noChangeArrowheads="1"/>
                        </wps:cNvSpPr>
                        <wps:spPr bwMode="auto">
                          <a:xfrm>
                            <a:off x="302895" y="160020"/>
                            <a:ext cx="53657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354nm,4nm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13" name="Rectangle 654"/>
                        <wps:cNvSpPr>
                          <a:spLocks noChangeArrowheads="1"/>
                        </wps:cNvSpPr>
                        <wps:spPr bwMode="auto">
                          <a:xfrm>
                            <a:off x="301625" y="158750"/>
                            <a:ext cx="536575" cy="106680"/>
                          </a:xfrm>
                          <a:prstGeom prst="rect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4" name="Rectangle 65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75335" y="2011680"/>
                            <a:ext cx="273050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,8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15" name="Rectangle 65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026795" y="1063625"/>
                            <a:ext cx="273050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,59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516" name="Rectangle 657"/>
                        <wps:cNvSpPr>
                          <a:spLocks noChangeArrowheads="1"/>
                        </wps:cNvSpPr>
                        <wps:spPr bwMode="auto">
                          <a:xfrm>
                            <a:off x="300355" y="167640"/>
                            <a:ext cx="4479290" cy="2303780"/>
                          </a:xfrm>
                          <a:prstGeom prst="rect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55651DC" id="Tela 541" o:spid="_x0000_s1240" editas="canvas" style="width:383.8pt;height:219.95pt;mso-position-horizontal-relative:char;mso-position-vertical-relative:line" coordsize="48742,279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">
                <v:shape id="_x0000_s1241" type="#_x0000_t75" style="position:absolute;width:48742;height:27933;visibility:visible;mso-wrap-style:square">
                  <v:fill o:detectmouseclick="t"/>
                  <v:path o:connecttype="none"/>
                </v:shape>
                <v:line id="Line 543" o:spid="_x0000_s1242" style="position:absolute;visibility:visible;mso-wrap-style:square" from="3016,24714" to="3022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" strokeweight=".1pt"/>
                <v:line id="Line 544" o:spid="_x0000_s1243" style="position:absolute;visibility:visible;mso-wrap-style:square" from="4146,24714" to="4152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" strokeweight=".1pt"/>
                <v:line id="Line 545" o:spid="_x0000_s1244" style="position:absolute;visibility:visible;mso-wrap-style:square" from="5257,24714" to="5264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" strokeweight=".1pt"/>
                <v:line id="Line 546" o:spid="_x0000_s1245" style="position:absolute;visibility:visible;mso-wrap-style:square" from="6388,24714" to="6394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" strokeweight=".1pt"/>
                <v:line id="Line 547" o:spid="_x0000_s1246" style="position:absolute;visibility:visible;mso-wrap-style:square" from="7512,24714" to="7518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" strokeweight=".1pt"/>
                <v:line id="Line 548" o:spid="_x0000_s1247" style="position:absolute;visibility:visible;mso-wrap-style:square" from="8629,24714" to="8636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" strokeweight=".1pt"/>
                <v:line id="Line 549" o:spid="_x0000_s1248" style="position:absolute;visibility:visible;mso-wrap-style:square" from="9753,24714" to="9759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" strokeweight=".1pt"/>
                <v:line id="Line 550" o:spid="_x0000_s1249" style="position:absolute;visibility:visible;mso-wrap-style:square" from="10883,24714" to="10890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" strokeweight=".1pt"/>
                <v:line id="Line 551" o:spid="_x0000_s1250" style="position:absolute;visibility:visible;mso-wrap-style:square" from="11995,24714" to="12001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" strokeweight=".1pt"/>
                <v:line id="Line 552" o:spid="_x0000_s1251" style="position:absolute;visibility:visible;mso-wrap-style:square" from="13125,24714" to="13131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" strokeweight=".1pt"/>
                <v:line id="Line 553" o:spid="_x0000_s1252" style="position:absolute;visibility:visible;mso-wrap-style:square" from="14255,24714" to="14262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" strokeweight=".1pt"/>
                <v:line id="Line 554" o:spid="_x0000_s1253" style="position:absolute;visibility:visible;mso-wrap-style:square" from="15367,24714" to="15373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" strokeweight=".1pt"/>
                <v:line id="Line 555" o:spid="_x0000_s1254" style="position:absolute;visibility:visible;mso-wrap-style:square" from="16490,24714" to="16497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" strokeweight=".1pt"/>
                <v:line id="Line 556" o:spid="_x0000_s1255" style="position:absolute;visibility:visible;mso-wrap-style:square" from="17621,24714" to="17627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" strokeweight=".1pt"/>
                <v:line id="Line 557" o:spid="_x0000_s1256" style="position:absolute;visibility:visible;mso-wrap-style:square" from="18732,24714" to="18738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" strokeweight=".1pt"/>
                <v:line id="Line 558" o:spid="_x0000_s1257" style="position:absolute;visibility:visible;mso-wrap-style:square" from="19862,24714" to="19869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" strokeweight=".1pt"/>
                <v:line id="Line 559" o:spid="_x0000_s1258" style="position:absolute;visibility:visible;mso-wrap-style:square" from="20993,24714" to="20999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" strokeweight=".1pt"/>
                <v:line id="Line 560" o:spid="_x0000_s1259" style="position:absolute;visibility:visible;mso-wrap-style:square" from="22117,24714" to="22123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" strokeweight=".1pt"/>
                <v:line id="Line 561" o:spid="_x0000_s1260" style="position:absolute;visibility:visible;mso-wrap-style:square" from="23234,24714" to="23241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" strokeweight=".1pt"/>
                <v:line id="Line 562" o:spid="_x0000_s1261" style="position:absolute;visibility:visible;mso-wrap-style:square" from="24358,24714" to="24364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" strokeweight=".1pt"/>
                <v:line id="Line 563" o:spid="_x0000_s1262" style="position:absolute;visibility:visible;mso-wrap-style:square" from="25488,24714" to="25495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" strokeweight=".1pt"/>
                <v:line id="Line 564" o:spid="_x0000_s1263" style="position:absolute;visibility:visible;mso-wrap-style:square" from="26600,24714" to="26606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" strokeweight=".1pt"/>
                <v:line id="Line 565" o:spid="_x0000_s1264" style="position:absolute;visibility:visible;mso-wrap-style:square" from="27730,24714" to="27736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" strokeweight=".1pt"/>
                <v:line id="Line 566" o:spid="_x0000_s1265" style="position:absolute;visibility:visible;mso-wrap-style:square" from="28860,24714" to="28867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" strokeweight=".1pt"/>
                <v:line id="Line 567" o:spid="_x0000_s1266" style="position:absolute;visibility:visible;mso-wrap-style:square" from="29972,24714" to="29978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" strokeweight=".1pt"/>
                <v:line id="Line 568" o:spid="_x0000_s1267" style="position:absolute;visibility:visible;mso-wrap-style:square" from="31102,24714" to="31108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" strokeweight=".1pt"/>
                <v:line id="Line 569" o:spid="_x0000_s1268" style="position:absolute;visibility:visible;mso-wrap-style:square" from="32226,24714" to="32232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" strokeweight=".1pt"/>
                <v:line id="Line 570" o:spid="_x0000_s1269" style="position:absolute;visibility:visible;mso-wrap-style:square" from="33343,24714" to="33350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" strokeweight=".1pt"/>
                <v:line id="Line 571" o:spid="_x0000_s1270" style="position:absolute;visibility:visible;mso-wrap-style:square" from="34467,24714" to="34474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" strokeweight=".1pt"/>
                <v:line id="Line 572" o:spid="_x0000_s1271" style="position:absolute;visibility:visible;mso-wrap-style:square" from="35598,24714" to="35604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" strokeweight=".1pt"/>
                <v:line id="Line 573" o:spid="_x0000_s1272" style="position:absolute;visibility:visible;mso-wrap-style:square" from="36709,24714" to="36715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" strokeweight=".1pt"/>
                <v:line id="Line 574" o:spid="_x0000_s1273" style="position:absolute;visibility:visible;mso-wrap-style:square" from="37839,24714" to="37846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" strokeweight=".1pt"/>
                <v:line id="Line 575" o:spid="_x0000_s1274" style="position:absolute;visibility:visible;mso-wrap-style:square" from="38969,24714" to="38976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" strokeweight=".1pt"/>
                <v:line id="Line 576" o:spid="_x0000_s1275" style="position:absolute;visibility:visible;mso-wrap-style:square" from="40081,24714" to="40087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" strokeweight=".1pt"/>
                <v:line id="Line 577" o:spid="_x0000_s1276" style="position:absolute;visibility:visible;mso-wrap-style:square" from="41211,24714" to="41217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" strokeweight=".1pt"/>
                <v:line id="Line 578" o:spid="_x0000_s1277" style="position:absolute;visibility:visible;mso-wrap-style:square" from="42335,24714" to="42341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" strokeweight=".1pt"/>
                <v:line id="Line 579" o:spid="_x0000_s1278" style="position:absolute;visibility:visible;mso-wrap-style:square" from="43453,24714" to="43459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" strokeweight=".1pt"/>
                <v:line id="Line 580" o:spid="_x0000_s1279" style="position:absolute;visibility:visible;mso-wrap-style:square" from="44577,24714" to="44583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" strokeweight=".1pt"/>
                <v:line id="Line 581" o:spid="_x0000_s1280" style="position:absolute;visibility:visible;mso-wrap-style:square" from="45707,24714" to="45713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" strokeweight=".1pt"/>
                <v:line id="Line 582" o:spid="_x0000_s1281" style="position:absolute;visibility:visible;mso-wrap-style:square" from="46818,24714" to="46824,2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" strokeweight=".1pt"/>
                <v:line id="Line 583" o:spid="_x0000_s1282" style="position:absolute;visibility:visible;mso-wrap-style:square" from="3016,24714" to="3022,25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" strokeweight=".1pt"/>
                <v:rect id="Rectangle 584" o:spid="_x0000_s1283" style="position:absolute;left:2343;top:25247;width:141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Tvd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rFZLeJ1JR0Bu/wAAAP//AwBQSwECLQAUAAYACAAAACEA2+H2y+4AAACFAQAAEwAAAAAAAAAAAAAA&#10;AAAAAAAAW0NvbnRlbnRfVHlwZXNdLnhtbFBLAQItABQABgAIAAAAIQBa9CxbvwAAABUBAAALAAAA&#10;AAAAAAAAAAAAAB8BAABfcmVscy8ucmVsc1BLAQItABQABgAIAAAAIQBjzTvd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,0</w:t>
                        </w:r>
                      </w:p>
                    </w:txbxContent>
                  </v:textbox>
                </v:rect>
                <v:line id="Line 585" o:spid="_x0000_s1284" style="position:absolute;visibility:visible;mso-wrap-style:square" from="8629,24714" to="8636,25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" strokeweight=".1pt"/>
                <v:rect id="Rectangle 586" o:spid="_x0000_s1285" style="position:absolute;left:7956;top:25247;width:141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,5</w:t>
                        </w:r>
                      </w:p>
                    </w:txbxContent>
                  </v:textbox>
                </v:rect>
                <v:line id="Line 587" o:spid="_x0000_s1286" style="position:absolute;visibility:visible;mso-wrap-style:square" from="14255,24714" to="14262,25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" strokeweight=".1pt"/>
                <v:rect id="Rectangle 588" o:spid="_x0000_s1287" style="position:absolute;left:13582;top:25247;width:141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j3e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1WoDf2fSEZD7XwAAAP//AwBQSwECLQAUAAYACAAAACEA2+H2y+4AAACFAQAAEwAAAAAAAAAAAAAA&#10;AAAAAAAAW0NvbnRlbnRfVHlwZXNdLnhtbFBLAQItABQABgAIAAAAIQBa9CxbvwAAABUBAAALAAAA&#10;AAAAAAAAAAAAAB8BAABfcmVscy8ucmVsc1BLAQItABQABgAIAAAAIQAc9j3e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5,0</w:t>
                        </w:r>
                      </w:p>
                    </w:txbxContent>
                  </v:textbox>
                </v:rect>
                <v:line id="Line 589" o:spid="_x0000_s1288" style="position:absolute;visibility:visible;mso-wrap-style:square" from="19862,24714" to="19869,25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" strokeweight=".1pt"/>
                <v:rect id="Rectangle 590" o:spid="_x0000_s1289" style="position:absolute;left:19189;top:25247;width:141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7,5</w:t>
                        </w:r>
                      </w:p>
                    </w:txbxContent>
                  </v:textbox>
                </v:rect>
                <v:line id="Line 591" o:spid="_x0000_s1290" style="position:absolute;visibility:visible;mso-wrap-style:square" from="25488,24714" to="25495,25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" strokeweight=".1pt"/>
                <v:rect id="Rectangle 592" o:spid="_x0000_s1291" style="position:absolute;left:24561;top:25247;width:1982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ipbs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1XoBv2fSEZD7HwAAAP//AwBQSwECLQAUAAYACAAAACEA2+H2y+4AAACFAQAAEwAAAAAAAAAAAAAA&#10;AAAAAAAAW0NvbnRlbnRfVHlwZXNdLnhtbFBLAQItABQABgAIAAAAIQBa9CxbvwAAABUBAAALAAAA&#10;AAAAAAAAAAAAAB8BAABfcmVscy8ucmVsc1BLAQItABQABgAIAAAAIQB5ipbs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0,0</w:t>
                        </w:r>
                      </w:p>
                    </w:txbxContent>
                  </v:textbox>
                </v:rect>
                <v:line id="Line 593" o:spid="_x0000_s1292" style="position:absolute;visibility:visible;mso-wrap-style:square" from="31102,24714" to="31108,25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" strokeweight=".1pt"/>
                <v:rect id="Rectangle 594" o:spid="_x0000_s1293" style="position:absolute;left:30168;top:25247;width:1982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K0A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fCwX8H8mHQG5+wMAAP//AwBQSwECLQAUAAYACAAAACEA2+H2y+4AAACFAQAAEwAAAAAAAAAAAAAA&#10;AAAAAAAAW0NvbnRlbnRfVHlwZXNdLnhtbFBLAQItABQABgAIAAAAIQBa9CxbvwAAABUBAAALAAAA&#10;AAAAAAAAAAAAAB8BAABfcmVscy8ucmVsc1BLAQItABQABgAIAAAAIQDmFK0A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2,5</w:t>
                        </w:r>
                      </w:p>
                    </w:txbxContent>
                  </v:textbox>
                </v:rect>
                <v:line id="Line 595" o:spid="_x0000_s1294" style="position:absolute;visibility:visible;mso-wrap-style:square" from="36709,24714" to="36715,25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" strokeweight=".1pt"/>
                <v:rect id="Rectangle 596" o:spid="_x0000_s1295" style="position:absolute;left:35782;top:25247;width:1981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5,0</w:t>
                        </w:r>
                      </w:p>
                    </w:txbxContent>
                  </v:textbox>
                </v:rect>
                <v:line id="Line 597" o:spid="_x0000_s1296" style="position:absolute;visibility:visible;mso-wrap-style:square" from="42335,24714" to="42341,25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" strokeweight=".1pt"/>
                <v:rect id="Rectangle 598" o:spid="_x0000_s1297" style="position:absolute;left:41408;top:25247;width:1981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6sD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LD5W8H8mHQG5+wMAAP//AwBQSwECLQAUAAYACAAAACEA2+H2y+4AAACFAQAAEwAAAAAAAAAAAAAA&#10;AAAAAAAAW0NvbnRlbnRfVHlwZXNdLnhtbFBLAQItABQABgAIAAAAIQBa9CxbvwAAABUBAAALAAAA&#10;AAAAAAAAAAAAAB8BAABfcmVscy8ucmVsc1BLAQItABQABgAIAAAAIQCZL6sD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7,5</w:t>
                        </w:r>
                      </w:p>
                    </w:txbxContent>
                  </v:textbox>
                </v:rect>
                <v:rect id="Rectangle 599" o:spid="_x0000_s1298" style="position:absolute;left:46228;top:25247;width:1638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D9x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i2Va&#10;m86kIyB3fwAAAP//AwBQSwECLQAUAAYACAAAACEA2+H2y+4AAACFAQAAEwAAAAAAAAAAAAAAAAAA&#10;AAAAW0NvbnRlbnRfVHlwZXNdLnhtbFBLAQItABQABgAIAAAAIQBa9CxbvwAAABUBAAALAAAAAAAA&#10;AAAAAAAAAB8BAABfcmVscy8ucmVsc1BLAQItABQABgAIAAAAIQDosD9xvwAAANwAAAAPAAAAAAAA&#10;AAAAAAAAAAcCAABkcnMvZG93bnJldi54bWxQSwUGAAAAAAMAAwC3AAAA8w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min</w:t>
                        </w:r>
                      </w:p>
                    </w:txbxContent>
                  </v:textbox>
                </v:rect>
                <v:line id="Line 600" o:spid="_x0000_s1299" style="position:absolute;visibility:visible;mso-wrap-style:square" from="2711,24244" to="3003,24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" strokeweight=".1pt"/>
                <v:line id="Line 601" o:spid="_x0000_s1300" style="position:absolute;visibility:visible;mso-wrap-style:square" from="2711,23622" to="3003,23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" strokeweight=".1pt"/>
                <v:line id="Line 602" o:spid="_x0000_s1301" style="position:absolute;visibility:visible;mso-wrap-style:square" from="2711,22993" to="3003,22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" strokeweight=".1pt"/>
                <v:line id="Line 603" o:spid="_x0000_s1302" style="position:absolute;visibility:visible;mso-wrap-style:square" from="2711,22383" to="3003,223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" strokeweight=".1pt"/>
                <v:line id="Line 604" o:spid="_x0000_s1303" style="position:absolute;visibility:visible;mso-wrap-style:square" from="2711,21761" to="3003,217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" strokeweight=".1pt"/>
                <v:line id="Line 605" o:spid="_x0000_s1304" style="position:absolute;visibility:visible;mso-wrap-style:square" from="2711,21132" to="3003,211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" strokeweight=".1pt"/>
                <v:line id="Line 606" o:spid="_x0000_s1305" style="position:absolute;visibility:visible;mso-wrap-style:square" from="2711,20523" to="3003,20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" strokeweight=".1pt"/>
                <v:line id="Line 607" o:spid="_x0000_s1306" style="position:absolute;visibility:visible;mso-wrap-style:square" from="2711,19900" to="3003,19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" strokeweight=".1pt"/>
                <v:line id="Line 608" o:spid="_x0000_s1307" style="position:absolute;visibility:visible;mso-wrap-style:square" from="2711,19291" to="3003,192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" strokeweight=".1pt"/>
                <v:line id="Line 609" o:spid="_x0000_s1308" style="position:absolute;visibility:visible;mso-wrap-style:square" from="2711,18669" to="3003,18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" strokeweight=".1pt"/>
                <v:line id="Line 610" o:spid="_x0000_s1309" style="position:absolute;visibility:visible;mso-wrap-style:square" from="2711,18040" to="3003,18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" strokeweight=".1pt"/>
                <v:line id="Line 611" o:spid="_x0000_s1310" style="position:absolute;visibility:visible;mso-wrap-style:square" from="2711,17430" to="3003,17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" strokeweight=".1pt"/>
                <v:line id="Line 612" o:spid="_x0000_s1311" style="position:absolute;visibility:visible;mso-wrap-style:square" from="2711,16808" to="3003,16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" strokeweight=".1pt"/>
                <v:line id="Line 613" o:spid="_x0000_s1312" style="position:absolute;visibility:visible;mso-wrap-style:square" from="2711,16186" to="3003,16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" strokeweight=".1pt"/>
                <v:line id="Line 614" o:spid="_x0000_s1313" style="position:absolute;visibility:visible;mso-wrap-style:square" from="2711,15576" to="3003,155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" strokeweight=".1pt"/>
                <v:line id="Line 615" o:spid="_x0000_s1314" style="position:absolute;visibility:visible;mso-wrap-style:square" from="2711,14947" to="3003,14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" strokeweight=".1pt"/>
                <v:line id="Line 616" o:spid="_x0000_s1315" style="position:absolute;visibility:visible;mso-wrap-style:square" from="2711,14325" to="3003,14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" strokeweight=".1pt"/>
                <v:line id="Line 617" o:spid="_x0000_s1316" style="position:absolute;visibility:visible;mso-wrap-style:square" from="2711,13716" to="3003,13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" strokeweight=".1pt"/>
                <v:line id="Line 618" o:spid="_x0000_s1317" style="position:absolute;visibility:visible;mso-wrap-style:square" from="2711,13093" to="3003,13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" strokeweight=".1pt"/>
                <v:line id="Line 619" o:spid="_x0000_s1318" style="position:absolute;visibility:visible;mso-wrap-style:square" from="2711,12465" to="3003,12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" strokeweight=".1pt"/>
                <v:line id="Line 620" o:spid="_x0000_s1319" style="position:absolute;visibility:visible;mso-wrap-style:square" from="2711,11855" to="3003,118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" strokeweight=".1pt"/>
                <v:line id="Line 621" o:spid="_x0000_s1320" style="position:absolute;visibility:visible;mso-wrap-style:square" from="2711,11233" to="3003,11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" strokeweight=".1pt"/>
                <v:line id="Line 622" o:spid="_x0000_s1321" style="position:absolute;visibility:visible;mso-wrap-style:square" from="2711,10623" to="3003,10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" strokeweight=".1pt"/>
                <v:line id="Line 623" o:spid="_x0000_s1322" style="position:absolute;visibility:visible;mso-wrap-style:square" from="2711,9994" to="3003,100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" strokeweight=".1pt"/>
                <v:line id="Line 624" o:spid="_x0000_s1323" style="position:absolute;visibility:visible;mso-wrap-style:square" from="2711,9372" to="3003,9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" strokeweight=".1pt"/>
                <v:line id="Line 625" o:spid="_x0000_s1324" style="position:absolute;visibility:visible;mso-wrap-style:square" from="2711,8763" to="3003,8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" strokeweight=".1pt"/>
                <v:line id="Line 626" o:spid="_x0000_s1325" style="position:absolute;visibility:visible;mso-wrap-style:square" from="2711,8140" to="3003,8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" strokeweight=".1pt"/>
                <v:line id="Line 627" o:spid="_x0000_s1326" style="position:absolute;visibility:visible;mso-wrap-style:square" from="2711,7512" to="3003,7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" strokeweight=".1pt"/>
                <v:line id="Line 628" o:spid="_x0000_s1327" style="position:absolute;visibility:visible;mso-wrap-style:square" from="2711,6902" to="3003,6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" strokeweight=".1pt"/>
                <v:line id="Line 629" o:spid="_x0000_s1328" style="position:absolute;visibility:visible;mso-wrap-style:square" from="2711,6280" to="3003,6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" strokeweight=".1pt"/>
                <v:line id="Line 630" o:spid="_x0000_s1329" style="position:absolute;visibility:visible;mso-wrap-style:square" from="2711,5657" to="3003,5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" strokeweight=".1pt"/>
                <v:line id="Line 631" o:spid="_x0000_s1330" style="position:absolute;visibility:visible;mso-wrap-style:square" from="2711,5048" to="3003,5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" strokeweight=".1pt"/>
                <v:line id="Line 632" o:spid="_x0000_s1331" style="position:absolute;visibility:visible;mso-wrap-style:square" from="2711,4419" to="3003,44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" strokeweight=".1pt"/>
                <v:line id="Line 633" o:spid="_x0000_s1332" style="position:absolute;visibility:visible;mso-wrap-style:square" from="2711,3797" to="3003,38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" strokeweight=".1pt"/>
                <v:line id="Line 634" o:spid="_x0000_s1333" style="position:absolute;visibility:visible;mso-wrap-style:square" from="2711,3187" to="3003,3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" strokeweight=".1pt"/>
                <v:line id="Line 635" o:spid="_x0000_s1334" style="position:absolute;visibility:visible;mso-wrap-style:square" from="2711,2565" to="3003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" strokeweight=".1pt"/>
                <v:line id="Line 636" o:spid="_x0000_s1335" style="position:absolute;visibility:visible;mso-wrap-style:square" from="2711,1955" to="3003,19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" strokeweight=".1pt"/>
                <v:line id="Line 637" o:spid="_x0000_s1336" style="position:absolute;visibility:visible;mso-wrap-style:square" from="2438,22993" to="3003,22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" strokeweight=".1pt"/>
                <v:rect id="Rectangle 638" o:spid="_x0000_s1337" style="position:absolute;left:1079;top:22459;width:141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,0</w:t>
                        </w:r>
                      </w:p>
                    </w:txbxContent>
                  </v:textbox>
                </v:rect>
                <v:line id="Line 639" o:spid="_x0000_s1338" style="position:absolute;visibility:visible;mso-wrap-style:square" from="2438,19900" to="3003,19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" strokeweight=".1pt"/>
                <v:rect id="Rectangle 640" o:spid="_x0000_s1339" style="position:absolute;left:1079;top:19367;width:141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,5</w:t>
                        </w:r>
                      </w:p>
                    </w:txbxContent>
                  </v:textbox>
                </v:rect>
                <v:line id="Line 641" o:spid="_x0000_s1340" style="position:absolute;visibility:visible;mso-wrap-style:square" from="2438,16808" to="3003,16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" strokeweight=".1pt"/>
                <v:rect id="Rectangle 642" o:spid="_x0000_s1341" style="position:absolute;left:1079;top:16275;width:1416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LZswgAAANwAAAAPAAAAZHJzL2Rvd25yZXYueG1sRI/NasMw&#10;EITvgb6D2EJvieRA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Ac2LZs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5,0</w:t>
                        </w:r>
                      </w:p>
                    </w:txbxContent>
                  </v:textbox>
                </v:rect>
                <v:line id="Line 643" o:spid="_x0000_s1342" style="position:absolute;visibility:visible;mso-wrap-style:square" from="2438,13716" to="3003,13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" strokeweight=".1pt"/>
                <v:rect id="Rectangle 644" o:spid="_x0000_s1343" style="position:absolute;left:1079;top:13182;width:141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7,5</w:t>
                        </w:r>
                      </w:p>
                    </w:txbxContent>
                  </v:textbox>
                </v:rect>
                <v:line id="Line 645" o:spid="_x0000_s1344" style="position:absolute;visibility:visible;mso-wrap-style:square" from="2438,10623" to="3003,10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" strokeweight=".1pt"/>
                <v:rect id="Rectangle 646" o:spid="_x0000_s1345" style="position:absolute;left:546;top:10090;width:1981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0,0</w:t>
                        </w:r>
                      </w:p>
                    </w:txbxContent>
                  </v:textbox>
                </v:rect>
                <v:line id="Line 647" o:spid="_x0000_s1346" style="position:absolute;visibility:visible;mso-wrap-style:square" from="2438,7512" to="3003,7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" strokeweight=".1pt"/>
                <v:rect id="Rectangle 648" o:spid="_x0000_s1347" style="position:absolute;left:546;top:6978;width:1981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2,5</w:t>
                        </w:r>
                      </w:p>
                    </w:txbxContent>
                  </v:textbox>
                </v:rect>
                <v:line id="Line 649" o:spid="_x0000_s1348" style="position:absolute;visibility:visible;mso-wrap-style:square" from="2438,4419" to="3003,44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" strokeweight=".1pt"/>
                <v:rect id="Rectangle 650" o:spid="_x0000_s1349" style="position:absolute;left:546;top:3886;width:1981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5,0</w:t>
                        </w:r>
                      </w:p>
                    </w:txbxContent>
                  </v:textbox>
                </v:rect>
                <v:rect id="Rectangle 651" o:spid="_x0000_s1350" style="position:absolute;left:2438;top:609;width:2261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proofErr w:type="spellStart"/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mAU</w:t>
                        </w:r>
                        <w:proofErr w:type="spellEnd"/>
                      </w:p>
                    </w:txbxContent>
                  </v:textbox>
                </v:rect>
                <v:shape id="Freeform 652" o:spid="_x0000_s1351" style="position:absolute;left:3016;top:12890;width:44761;height:10776;visibility:visible;mso-wrap-style:square;v-text-anchor:top" coordsize="7049,16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" path="m,1591r5,l7,1591r5,l14,1591r5,l22,1591r4,l31,1591r3,l38,1594r3,l46,1594r2,l53,1594r5,l60,1594r5,l67,1591r5,l74,1591r5,3l84,1594r2,l91,1594r3,2l98,1594r3,-3l106,1594r4,l113,1591r5,l120,1594r5,l127,1591r5,3l137,1594r2,l144,1594r2,l151,1594r3,-3l158,1594r5,l166,1594r4,l173,1594r5,l180,1594r5,l190,1594r2,-3l197,1591r2,l204,1594r2,l211,1594r5,l218,1596r5,-2l226,1594r4,2l233,1596r5,-2l242,1594r3,2l250,1594r2,l257,1596r2,-2l264,1594r5,l271,1594r5,l278,1594r5,2l286,1594r4,2l295,1594r3,l303,1596r2,l310,1594r2,2l317,1596r5,l324,1596r5,-2l331,1596r5,l339,1594r4,l348,1596r3,l355,1596r3,l363,1594r2,2l370,1596r5,l377,1594r5,l384,1594r5,l391,1594r5,l401,1596r2,2l408,1594r3,2l415,1596r3,l423,1596r4,l430,1596r5,l437,1596r5,l444,1596r5,2l454,1596r2,-2l461,1594r2,l468,1594r3,l475,1596r5,-2l483,1594r4,l490,1594r5,l497,1594r5,l507,1596r2,-2l514,1594r2,l521,1594r2,l528,1594r5,l535,1591r5,l543,1594r4,2l550,1596r5,l559,1596r3,l567,1596r2,l574,1596r2,-2l581,1594r5,l588,1591r5,3l595,1594r5,l603,1594r4,l612,1594r3,l619,1591r3,-2l627,1586r2,-2l634,1582r5,-3l641,1579r5,l648,1577r5,l655,1577r5,l665,1579r2,l672,1582r3,2l679,1586r3,l687,1589r4,l694,1589r5,l701,1591r5,l708,1594r5,-3l718,1591r2,l725,1591r2,l732,1591r3,l739,1591r5,l747,1591r4,3l754,1594r5,l761,1594r5,l771,1594r2,l778,1594r2,l785,1594r5,l792,1594r5,l800,1594r4,l807,1594r5,l816,1591r3,l824,1594r2,l831,1594r2,-3l838,1591r5,l845,1594r5,l852,1594r5,l860,1594r4,-3l869,1591r3,3l876,1594r3,2l884,1596r2,l891,1594r5,2l898,1594r5,l905,1594r5,2l912,1596r5,l922,1596r2,-2l929,1594r3,l936,1596r3,l944,1594r4,-3l951,1591r5,l958,1591r5,l965,1591r5,3l975,1591r2,-2l982,1591r2,3l989,1615r3,43l996,1687r5,10l1004,1682r4,-45l1011,1550r5,-86l1018,1423r5,15l1028,1476r2,43l1035,1548r2,14l1042,1562r2,-9l1049,1541r5,-12l1056,1517r5,-5l1064,1514r4,3l1071,1522r5,4l1080,1531r3,3l1088,1536r2,2l1095,1536r2,-2l1102,1529r5,-5l1109,1514r5,-9l1116,1498r5,-5l1124,1495r4,5l1133,1510r3,9l1140,1529r3,7l1148,1543r2,3l1155,1548r5,2l1162,1550r5,l1169,1548r5,l1176,1550r5,3l1186,1553r2,2l1193,1553r3,l1200,1550r3,-2l1208,1546r5,-5l1215,1536r5,-10l1222,1522r5,-15l1229,1486r5,-44l1239,1366r2,-118l1246,1080r3,-204l1253,651r3,-214l1261,252r4,-136l1268,34,1273,r2,15l1280,56r2,62l1287,192r5,79l1294,348r5,75l1301,495r5,64l1309,617r4,50l1318,713r3,36l1325,780r3,31l1333,843r2,31l1340,907r5,34l1347,974r5,36l1354,1044r5,29l1361,1099r5,22l1371,1140r2,14l1378,1169r3,7l1385,1188r3,10l1393,1205r4,5l1400,1217r5,5l1407,1229r5,9l1414,1248r5,12l1424,1272r2,10l1431,1294r2,9l1438,1313r3,9l1445,1332r5,7l1453,1349r4,7l1460,1363r5,7l1467,1380r5,5l1477,1392r2,7l1484,1406r2,5l1491,1416r2,7l1498,1428r5,5l1505,1438r5,2l1513,1442r4,l1520,1445r5,2l1529,1450r3,2l1537,1457r2,2l1544,1464r2,2l1551,1474r5,2l1558,1481r5,2l1565,1486r5,2l1573,1490r4,3l1582,1493r3,2l1589,1495r3,l1597,1498r2,2l1604,1500r5,5l1611,1505r5,l1618,1502r5,3l1625,1505r5,l1635,1507r2,l1642,1512r3,2l1649,1517r3,2l1657,1522r4,2l1664,1524r5,l1671,1529r5,l1678,1529r5,2l1688,1534r2,l1695,1534r3,2l1702,1536r3,-2l1710,1538r4,l1717,1538r5,3l1724,1541r5,l1731,1541r5,l1741,1541r2,2l1748,1543r2,3l1755,1546r3,2l1762,1546r5,2l1770,1548r4,l1777,1548r5,l1784,1550r5,3l1794,1553r2,l1801,1550r2,l1808,1550r2,l1815,1550r5,3l1822,1553r5,l1830,1555r4,l1837,1555r5,l1846,1555r3,3l1854,1558r2,l1861,1560r2,-2l1868,1558r5,l1875,1558r5,l1882,1558r5,2l1890,1560r4,l1899,1560r3,-2l1906,1558r3,2l1914,1560r2,l1921,1560r5,5l1928,1562r5,3l1935,1565r5,l1942,1565r5,l1952,1565r2,l1959,1565r3,l1966,1567r3,l1974,1567r4,3l1981,1570r5,l1988,1570r5,l1995,1567r5,l2005,1570r2,l2012,1570r2,l2019,1570r3,-3l2026,1570r5,l2034,1570r4,l2041,1570r5,2l2048,1572r5,l2058,1572r2,-2l2065,1572r2,l2072,1570r2,l2079,1570r5,l2086,1570r5,l2094,1570r4,-3l2101,1567r5,l2110,1565r3,l2118,1565r2,l2125,1565r2,l2132,1565r5,l2139,1567r5,l2147,1567r4,l2154,1567r5,-2l2163,1565r3,l2171,1565r2,l2178,1565r2,l2185,1565r5,-3l2192,1565r5,l2199,1565r5,2l2207,1567r4,3l2216,1572r3,l2223,1574r3,-2l2231,1572r2,l2238,1574r5,-2l2245,1572r5,2l2252,1572r5,2l2259,1574r5,3l2269,1572r2,2l2276,1574r3,l2283,1577r3,l2291,1574r4,l2298,1574r5,3l2305,1579r5,l2312,1579r5,-2l2322,1579r2,l2329,1579r2,-2l2336,1579r5,-2l2343,1579r5,l2351,1579r4,-2l2358,1577r5,l2367,1579r3,-5l2375,1574r2,-4l2382,1565r2,-7l2389,1548r5,-14l2396,1522r5,-12l2403,1495r5,-14l2411,1471r4,-5l2420,1466r3,l2427,1478r3,10l2435,1500r2,12l2442,1526r5,10l2449,1548r5,7l2456,1562r5,8l2463,1574r5,3l2473,1577r2,2l2480,1579r3,l2487,1584r3,l2495,1584r4,l2502,1582r5,l2509,1582r5,l2516,1582r5,-3l2526,1582r2,2l2533,1584r2,-2l2540,1582r3,2l2547,1584r5,l2555,1584r4,l2562,1584r5,l2569,1584r5,2l2579,1584r2,l2586,1586r2,-2l2593,1584r3,l2600,1584r5,2l2608,1586r4,l2615,1586r5,l2622,1586r5,l2632,1586r2,l2639,1589r2,l2646,1589r2,-3l2653,1586r5,l2660,1586r5,3l2668,1586r4,3l2675,1589r5,l2684,1586r3,l2692,1586r2,l2699,1586r2,l2706,1586r5,3l2713,1586r5,l2720,1586r5,l2728,1589r4,l2737,1586r3,l2744,1586r3,l2752,1589r2,-3l2759,1586r5,3l2766,1589r5,l2773,1586r5,l2780,1589r5,l2790,1589r2,l2797,1589r3,-3l2804,1586r3,l2812,1584r4,l2819,1584r5,l2826,1584r5,l2833,1584r5,l2843,1584r2,l2850,1584r2,l2857,1584r3,l2864,1586r5,l2872,1589r4,-3l2879,1586r5,3l2886,1589r5,-3l2896,1586r2,l2903,1586r2,-2l2910,1584r2,l2917,1582r5,-3l2924,1579r5,l2932,1577r4,2l2939,1579r5,-2l2948,1577r3,l2956,1579r2,l2963,1577r2,l2970,1574r5,-2l2977,1574r5,l2984,1574r5,l2992,1574r4,3l3001,1577r3,2l3008,1579r3,3l3016,1582r2,2l3023,1586r5,3l3030,1589r5,2l3037,1591r5,3l3045,1591r4,l3054,1591r3,3l3061,1591r3,l3069,1591r2,-2l3076,1591r5,3l3083,1591r5,l3090,1591r5,3l3097,1591r5,3l3107,1596r2,-5l3114,1591r3,l3121,1594r3,l3129,1594r4,l3136,1594r5,l3143,1594r5,-3l3150,1591r5,5l3160,1596r2,-2l3167,1594r2,l3174,1594r3,l3181,1594r5,-3l3189,1591r4,l3196,1591r5,3l3203,1594r5,-3l3213,1591r2,3l3220,1594r2,-3l3227,1591r2,-2l3234,1591r5,-2l3241,1591r5,3l3249,1594r4,l3256,1594r5,-3l3265,1594r3,-3l3273,1591r2,l3280,1591r2,l3287,1594r5,l3294,1591r5,3l3301,1591r5,l3309,1589r4,2l3318,1591r3,l3325,1591r3,l3333,1591r2,l3340,1591r5,-2l3347,1586r5,3l3354,1589r5,2l3361,1589r5,l3371,1591r2,-2l3378,1589r3,2l3385,1591r3,-2l3393,1591r4,l3400,1591r5,l3407,1594r5,l3414,1591r5,3l3424,1591r2,l3431,1591r2,l3438,1591r3,-2l3445,1594r5,l3453,1591r4,l3460,1591r5,l3467,1591r5,l3477,1591r2,3l3484,1591r2,l3491,1594r2,l3498,1591r5,l3506,1596r4,l3513,1594r5,-3l3520,1591r5,l3530,1594r2,-3l3537,1594r2,-3l3544,1591r2,l3551,1591r5,-2l3558,1591r5,l3566,1591r4,l3573,1591r5,l3582,1591r3,l3590,1591r2,l3597,1591r2,-2l3604,1591r5,l3611,1591r5,l3618,1591r5,l3626,1594r4,-3l3635,1591r3,l3642,1591r3,3l3650,1591r2,l3657,1591r5,l3664,1594r5,-3l3671,1591r5,l3678,1589r5,-3l3688,1586r2,3l3695,1589r3,l3702,1589r3,l3710,1589r4,-3l3717,1589r5,2l3724,1591r5,-2l3731,1591r5,-2l3741,1589r2,-3l3748,1589r2,l3755,1589r3,l3762,1589r5,l3770,1591r4,l3777,1589r5,l3784,1589r5,l3794,1591r2,l3801,1589r2,l3808,1589r2,l3815,1589r5,l3822,1586r5,l3830,1586r4,3l3837,1589r5,l3846,1591r3,-2l3854,1589r2,2l3861,1591r2,-2l3868,1591r5,-2l3875,1591r5,l3882,1591r5,l3892,1589r2,2l3899,1591r3,l3906,1589r3,2l3914,1589r4,2l3921,1591r5,-2l3928,1589r5,l3935,1589r5,l3945,1589r2,l3952,1589r2,2l3959,1589r3,2l3967,1589r4,2l3974,1589r5,l3981,1591r5,l3988,1591r5,-5l3998,1586r2,3l4005,1589r2,l4012,1589r3,l4019,1589r5,l4027,1591r4,l4034,1591r5,l4041,1591r5,l4051,1591r2,l4058,1591r2,-2l4065,1586r2,3l4072,1589r5,l4079,1589r5,l4087,1589r4,l4094,1591r5,-2l4103,1589r3,l4111,1589r2,l4118,1591r2,-2l4125,1589r5,l4132,1589r5,l4139,1591r5,l4147,1589r4,l4156,1589r3,l4163,1589r3,l4171,1589r2,2l4178,1589r5,l4185,1589r5,-3l4192,1589r5,-3l4199,1589r5,l4209,1591r2,-2l4216,1586r3,3l4223,1589r3,l4231,1589r4,-3l4238,1589r5,2l4245,1589r5,-3l4252,1586r5,l4262,1589r2,l4269,1589r2,l4276,1589r3,l4283,1591r5,l4291,1591r4,-2l4298,1589r5,l4305,1589r5,l4315,1591r2,-2l4322,1591r2,l4329,1591r2,l4336,1591r5,l4343,1591r5,-2l4351,1591r4,l4358,1591r5,l4367,1589r3,2l4375,1591r2,l4382,1589r2,l4389,1589r5,l4396,1591r5,l4403,1591r5,l4411,1591r5,-2l4420,1589r3,2l4428,1594r2,-3l4435,1589r2,l4442,1591r5,l4449,1591r5,3l4456,1594r5,-3l4464,1591r4,3l4473,1594r3,l4480,1591r3,l4488,1594r2,l4495,1591r5,l4502,1591r5,l4509,1591r5,3l4516,1594r5,l4526,1591r2,l4533,1591r3,-2l4540,1591r3,3l4548,1591r4,l4555,1591r5,l4562,1594r5,-3l4569,1591r5,l4579,1591r2,l4586,1591r2,l4593,1591r3,l4600,1591r5,-2l4608,1591r4,3l4615,1594r5,l4622,1594r5,l4632,1594r2,-3l4639,1594r2,-3l4646,1591r2,3l4653,1594r5,l4660,1594r5,-3l4668,1594r4,-3l4675,1594r5,l4684,1594r3,2l4692,1596r2,-2l4699,1594r2,l4706,1594r5,l4713,1591r5,3l4720,1594r5,l4728,1594r4,2l4737,1594r3,-3l4744,1594r3,l4752,1596r2,-2l4759,1594r5,l4766,1596r5,-2l4773,1594r5,l4780,1594r5,-3l4790,1594r2,l4797,1594r3,l4804,1594r3,l4812,1594r4,2l4819,1594r5,l4826,1596r5,-2l4833,1594r5,-3l4843,1594r2,l4850,1596r2,-2l4857,1594r3,l4864,1596r5,l4872,1596r5,l4879,1594r5,2l4886,1594r5,l4896,1594r2,l4903,1591r2,l4910,1596r3,l4917,1596r5,-2l4925,1594r4,-3l4932,1594r5,2l4939,1594r5,l4949,1596r2,l4956,1594r2,l4963,1594r2,l4970,1596r5,l4977,1596r5,l4985,1594r4,2l4992,1594r5,l5001,1594r3,l5009,1591r2,l5016,1591r2,3l5023,1594r5,l5030,1594r5,l5037,1596r5,-5l5045,1591r4,l5054,1594r3,l5061,1594r3,-3l5069,1594r2,l5076,1594r5,l5083,1594r5,-3l5090,1591r5,l5097,1591r5,l5107,1591r2,3l5114,1594r3,l5121,1594r3,l5129,1591r4,l5136,1591r5,3l5143,1594r5,l5150,1594r5,l5160,1594r2,-3l5167,1591r2,3l5174,1594r3,l5181,1594r5,l5189,1594r4,l5196,1596r5,-5l5203,1591r5,3l5213,1594r2,l5220,1594r2,l5227,1591r2,3l5234,1594r5,l5241,1591r5,l5249,1594r4,2l5256,1594r5,l5265,1591r3,3l5273,1594r2,-3l5280,1594r2,l5287,1594r5,l5294,1594r5,-3l5301,1594r5,l5309,1594r4,-3l5318,1591r3,l5325,1594r3,l5333,1594r2,l5340,1594r5,l5347,1591r5,3l5354,1594r5,l5362,1591r4,3l5371,1594r3,-3l5378,1594r3,-3l5386,1594r2,-3l5393,1591r5,l5400,1591r5,3l5407,1591r5,l5414,1591r5,l5424,1591r2,l5431,1594r3,-3l5438,1591r3,l5446,1591r4,l5453,1589r5,2l5460,1589r5,2l5470,1589r2,l5477,1591r2,-2l5484,1589r2,l5491,1591r5,-2l5498,1589r5,l5506,1589r4,-3l5513,1589r5,l5522,1589r3,-3l5530,1586r2,3l5537,1589r2,l5544,1589r5,2l5551,1591r5,l5558,1589r5,l5566,1589r4,l5575,1589r3,l5582,1589r3,l5590,1589r2,2l5597,1591r5,-2l5604,1589r5,l5611,1591r5,-2l5618,1589r5,l5628,1589r2,l5635,1586r3,3l5642,1591r3,3l5650,1591r4,-2l5657,1589r5,2l5664,1591r5,l5671,1591r5,l5681,1589r2,l5688,1586r2,3l5695,1591r3,l5702,1589r5,l5710,1591r4,-2l5717,1589r5,2l5724,1589r5,-3l5734,1589r2,2l5741,1591r2,l5748,1591r2,-2l5755,1591r5,l5762,1591r5,3l5770,1591r4,l5777,1591r5,-2l5787,1591r2,l5794,1591r2,l5801,1591r2,l5808,1591r5,-2l5815,1589r5,2l5823,1589r4,2l5830,1591r5,l5839,1591r3,-2l5847,1589r2,l5854,1589r2,2l5861,1591r5,l5868,1591r5,l5875,1591r5,l5883,1591r4,l5892,1591r3,l5899,1591r3,-2l5907,1591r2,l5914,1589r5,2l5921,1589r5,2l5928,1589r5,l5935,1591r5,-2l5945,1591r2,l5952,1591r3,l5959,1589r3,2l5967,1591r4,l5974,1589r5,2l5981,1591r5,l5988,1591r5,l5998,1591r2,3l6005,1594r2,-3l6012,1591r3,l6019,1594r5,-3l6027,1591r4,l6034,1591r5,l6041,1591r5,l6051,1591r2,l6058,1589r2,l6065,1589r2,2l6072,1591r5,l6079,1589r5,l6087,1591r4,l6094,1591r5,-2l6103,1591r3,-2l6111,1589r2,l6118,1589r2,l6125,1586r5,3l6132,1589r5,l6139,1589r5,l6147,1589r4,l6156,1586r3,l6163,1589r3,l6171,1589r2,-3l6178,1589r5,l6185,1591r5,l6192,1591r5,-2l6199,1589r5,l6209,1589r2,l6216,1589r3,2l6223,1589r3,l6231,1589r4,l6238,1591r5,-2l6245,1586r5,3l6252,1586r5,3l6262,1591r2,-2l6269,1589r3,l6276,1586r3,l6284,1586r4,l6291,1586r5,3l6298,1586r5,5l6305,1589r5,2l6315,1591r2,l6322,1591r2,l6329,1591r3,l6336,1589r5,2l6344,1591r4,l6351,1589r5,2l6358,1589r5,l6368,1589r2,l6375,1589r2,2l6382,1589r2,-3l6389,1589r5,l6396,1586r5,3l6404,1589r4,l6411,1586r5,3l6420,1589r3,l6428,1589r2,l6435,1586r2,l6442,1589r5,l6449,1589r5,-3l6456,1589r5,l6464,1589r4,-3l6473,1586r3,3l6480,1586r3,l6488,1586r2,3l6495,1586r5,l6502,1586r5,l6509,1586r5,l6516,1586r5,-4l6526,1582r2,l6533,1582r3,l6540,1582r3,l6548,1582r4,l6555,1582r5,-3l6562,1579r5,-2l6569,1579r5,l6579,1577r2,2l6586,1579r2,3l6593,1582r3,l6600,1582r5,l6608,1582r4,l6615,1582r5,2l6622,1584r5,-2l6632,1584r2,l6639,1586r2,l6646,1589r2,l6653,1589r5,l6660,1589r5,l6668,1589r4,l6675,1591r5,l6684,1591r3,l6692,1591r2,-2l6699,1589r2,l6706,1589r5,2l6713,1591r5,3l6721,1591r4,l6728,1591r5,l6737,1591r3,l6745,1591r2,3l6752,1594r2,-3l6759,1594r5,l6766,1591r5,l6773,1594r5,l6781,1594r4,l6790,1594r3,l6797,1594r3,-3l6805,1591r2,3l6812,1589r5,2l6819,1591r5,3l6826,1594r5,-3l6833,1594r5,-3l6843,1591r2,-2l6850,1591r3,-2l6857,1591r3,l6865,1591r4,l6872,1591r5,3l6879,1591r5,l6886,1591r5,l6896,1591r2,l6903,1591r2,l6910,1594r3,l6917,1594r5,l6925,1591r4,l6932,1594r5,-3l6939,1594r5,l6949,1594r2,-3l6956,1591r2,3l6963,1594r2,-3l6970,1591r5,l6977,1591r5,3l6985,1594r4,l6992,1594r5,l7001,1594r3,l7009,1594r2,l7016,1594r5,2l7023,1594r5,l7030,1596r5,-2l7037,1594r5,l7047,1594r2,2e" filled="f" strokeweight=".5pt">
                  <v:path arrowok="t" o:connecttype="custom" o:connectlocs="69850,1012190;141605,1012190;213360,1013460;285115,1014730;356870,1013460;428625,1005840;501650,1012190;573405,1012190;645160,929640;716280,952500;788035,792480;859790,662940;931545,876300;1004570,948055;1076325,974090;1148080,984250;1219835,990600;1291590,996950;1363345,995045;1434465,999490;1508125,999490;1579245,1005840;1651000,1005840;1722755,1007110;1794510,1005840;1866265,1002665;1939290,1010285;2011045,1012190;2082800,1010285;2154555,1010285;2226310,1013460;2297430,1010285;2369185,1010285;2442210,1010285;2513965,1009015;2585720,1009015;2657475,1009015;2729230,1009015;2800985,1010285;2874010,1010285;2945765,1012190;3017520,1013460;3088640,1013460;3160395,1013460;3232150,1010285;3303905,1010285;3376930,1010285;3448685,1012190;3520440,1009015;3592195,1009015;3663950,1010285;3735705,1010285;3808730,1010285;3880485,1009015;3951605,1009015;4023360,1009015;4095115,1009015;4166870,1002665;4238625,1010285;4311650,1012190;4383405,1010285;4455160,1012190" o:connectangles="0,0,0,0,0,0,0,0,0,0,0,0,0,0,0,0,0,0,0,0,0,0,0,0,0,0,0,0,0,0,0,0,0,0,0,0,0,0,0,0,0,0,0,0,0,0,0,0,0,0,0,0,0,0,0,0,0,0,0,0,0,0"/>
                </v:shape>
                <v:rect id="Rectangle 653" o:spid="_x0000_s1352" style="position:absolute;left:3028;top:1600;width:5366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77G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y0UOrzPpCMjNEwAA//8DAFBLAQItABQABgAIAAAAIQDb4fbL7gAAAIUBAAATAAAAAAAAAAAAAAAA&#10;AAAAAABbQ29udGVudF9UeXBlc10ueG1sUEsBAi0AFAAGAAgAAAAhAFr0LFu/AAAAFQEAAAsAAAAA&#10;AAAAAAAAAAAAHwEAAF9yZWxzLy5yZWxzUEsBAi0AFAAGAAgAAAAhAGnTvsb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354nm,4nm </w:t>
                        </w:r>
                      </w:p>
                    </w:txbxContent>
                  </v:textbox>
                </v:rect>
                <v:rect id="Rectangle 654" o:spid="_x0000_s1353" style="position:absolute;left:3016;top:1587;width:5366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" filled="f" strokeweight=".1pt"/>
                <v:rect id="Rectangle 655" o:spid="_x0000_s1354" style="position:absolute;left:7753;top:20116;width:2730;height:28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2,883</w:t>
                        </w:r>
                      </w:p>
                    </w:txbxContent>
                  </v:textbox>
                </v:rect>
                <v:rect id="Rectangle 656" o:spid="_x0000_s1355" style="position:absolute;left:10267;top:10636;width:2731;height:390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3,597</w:t>
                        </w:r>
                      </w:p>
                    </w:txbxContent>
                  </v:textbox>
                </v:rect>
                <v:rect id="Rectangle 657" o:spid="_x0000_s1356" style="position:absolute;left:3003;top:1676;width:44793;height:23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" filled="f" strokeweight=".1pt"/>
                <w10:anchorlock/>
              </v:group>
            </w:pict>
          </mc:Fallback>
        </mc:AlternateContent>
      </w:r>
    </w:p>
    <w:p w:rsidR="00752C91" w:rsidRPr="00280431" w:rsidRDefault="00752C91" w:rsidP="00752C91">
      <w:pPr>
        <w:suppressLineNumbers/>
        <w:rPr>
          <w:rFonts w:cs="Arial"/>
          <w:bCs/>
          <w:szCs w:val="24"/>
          <w:lang w:val="en-US"/>
        </w:rPr>
      </w:pPr>
      <w:r w:rsidRPr="00280431">
        <w:rPr>
          <w:rFonts w:cs="Arial"/>
          <w:b/>
          <w:bCs/>
          <w:szCs w:val="24"/>
          <w:lang w:val="en-US"/>
        </w:rPr>
        <w:t>Chromatographic conditions</w:t>
      </w:r>
      <w:r w:rsidRPr="00280431">
        <w:rPr>
          <w:rFonts w:cs="Arial"/>
          <w:bCs/>
          <w:szCs w:val="24"/>
          <w:lang w:val="en-US"/>
        </w:rPr>
        <w:t xml:space="preserve">: </w:t>
      </w:r>
      <w:proofErr w:type="gramStart"/>
      <w:r w:rsidRPr="00280431">
        <w:rPr>
          <w:rFonts w:cs="Arial"/>
          <w:bCs/>
          <w:szCs w:val="24"/>
          <w:lang w:val="en-US"/>
        </w:rPr>
        <w:t>MeOH:H</w:t>
      </w:r>
      <w:r w:rsidRPr="00280431">
        <w:rPr>
          <w:rFonts w:cs="Arial"/>
          <w:bCs/>
          <w:szCs w:val="24"/>
          <w:vertAlign w:val="subscript"/>
          <w:lang w:val="en-US"/>
        </w:rPr>
        <w:t>2</w:t>
      </w:r>
      <w:r w:rsidRPr="00280431">
        <w:rPr>
          <w:rFonts w:cs="Arial"/>
          <w:bCs/>
          <w:szCs w:val="24"/>
          <w:lang w:val="en-US"/>
        </w:rPr>
        <w:t>O</w:t>
      </w:r>
      <w:proofErr w:type="gramEnd"/>
      <w:r w:rsidRPr="00280431">
        <w:rPr>
          <w:rFonts w:cs="Arial"/>
          <w:bCs/>
          <w:szCs w:val="24"/>
          <w:lang w:val="en-US"/>
        </w:rPr>
        <w:t xml:space="preserve"> (3:1), 354 nm and 1.0 mL/min.</w:t>
      </w:r>
    </w:p>
    <w:p w:rsidR="00752C91" w:rsidRDefault="00752C91" w:rsidP="00752C91">
      <w:pPr>
        <w:suppressLineNumbers/>
        <w:rPr>
          <w:rFonts w:cs="Arial"/>
          <w:b/>
          <w:bCs/>
          <w:szCs w:val="24"/>
          <w:lang w:val="en-US"/>
        </w:rPr>
      </w:pPr>
    </w:p>
    <w:p w:rsidR="00752C91" w:rsidRPr="00280431" w:rsidRDefault="00752C91" w:rsidP="00752C91">
      <w:pPr>
        <w:suppressLineNumbers/>
        <w:rPr>
          <w:rFonts w:cs="Arial"/>
          <w:bCs/>
          <w:szCs w:val="24"/>
          <w:lang w:val="en-US"/>
        </w:rPr>
      </w:pPr>
      <w:r w:rsidRPr="00280431">
        <w:rPr>
          <w:rFonts w:cs="Arial"/>
          <w:b/>
          <w:bCs/>
          <w:szCs w:val="24"/>
          <w:lang w:val="en-US"/>
        </w:rPr>
        <w:t>Figure S</w:t>
      </w:r>
      <w:r>
        <w:rPr>
          <w:rFonts w:cs="Arial"/>
          <w:b/>
          <w:bCs/>
          <w:szCs w:val="24"/>
          <w:lang w:val="en-US"/>
        </w:rPr>
        <w:t>4</w:t>
      </w:r>
      <w:r w:rsidRPr="00280431">
        <w:rPr>
          <w:rFonts w:cs="Arial"/>
          <w:b/>
          <w:bCs/>
          <w:szCs w:val="24"/>
          <w:lang w:val="en-US"/>
        </w:rPr>
        <w:t xml:space="preserve">. </w:t>
      </w:r>
      <w:r w:rsidRPr="00280431">
        <w:rPr>
          <w:rFonts w:cs="Arial"/>
          <w:bCs/>
          <w:szCs w:val="24"/>
          <w:lang w:val="en-US"/>
        </w:rPr>
        <w:t xml:space="preserve">Peak area of </w:t>
      </w:r>
      <w:proofErr w:type="spellStart"/>
      <w:r w:rsidRPr="00280431">
        <w:rPr>
          <w:rFonts w:cs="Arial"/>
          <w:bCs/>
          <w:szCs w:val="24"/>
          <w:lang w:val="en-US"/>
        </w:rPr>
        <w:t>pedalitin</w:t>
      </w:r>
      <w:proofErr w:type="spellEnd"/>
      <w:r w:rsidRPr="00280431">
        <w:rPr>
          <w:rFonts w:cs="Arial"/>
          <w:bCs/>
          <w:szCs w:val="24"/>
          <w:lang w:val="en-US"/>
        </w:rPr>
        <w:t xml:space="preserve"> (</w:t>
      </w:r>
      <w:r w:rsidRPr="00280431">
        <w:rPr>
          <w:rFonts w:cs="Arial"/>
          <w:b/>
          <w:bCs/>
          <w:szCs w:val="24"/>
          <w:lang w:val="en-US"/>
        </w:rPr>
        <w:t>2</w:t>
      </w:r>
      <w:r w:rsidRPr="00280431">
        <w:rPr>
          <w:rFonts w:cs="Arial"/>
          <w:bCs/>
          <w:szCs w:val="24"/>
          <w:lang w:val="en-US"/>
        </w:rPr>
        <w:t>) from HPLC-DAD analysis.</w:t>
      </w:r>
    </w:p>
    <w:p w:rsidR="00752C91" w:rsidRPr="00280431" w:rsidRDefault="00752C91" w:rsidP="00752C91">
      <w:pPr>
        <w:suppressLineNumbers/>
        <w:rPr>
          <w:rFonts w:cs="Arial"/>
          <w:szCs w:val="24"/>
          <w:lang w:val="pt-PT"/>
        </w:rPr>
      </w:pPr>
      <w:r>
        <w:rPr>
          <w:rFonts w:cs="Arial"/>
          <w:noProof/>
          <w:szCs w:val="24"/>
          <w:lang w:val="en-GB" w:eastAsia="en-GB"/>
        </w:rPr>
        <mc:AlternateContent>
          <mc:Choice Requires="wpc">
            <w:drawing>
              <wp:inline distT="0" distB="0" distL="0" distR="0" wp14:anchorId="2E317580" wp14:editId="3A757E40">
                <wp:extent cx="4874260" cy="2732405"/>
                <wp:effectExtent l="0" t="0" r="2540" b="1270"/>
                <wp:docPr id="437" name="Tela 4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4" name="Line 439"/>
                        <wps:cNvCnPr/>
                        <wps:spPr bwMode="auto">
                          <a:xfrm>
                            <a:off x="37084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440"/>
                        <wps:cNvCnPr/>
                        <wps:spPr bwMode="auto">
                          <a:xfrm>
                            <a:off x="48387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441"/>
                        <wps:cNvCnPr/>
                        <wps:spPr bwMode="auto">
                          <a:xfrm>
                            <a:off x="59626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442"/>
                        <wps:cNvCnPr/>
                        <wps:spPr bwMode="auto">
                          <a:xfrm>
                            <a:off x="70929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443"/>
                        <wps:cNvCnPr/>
                        <wps:spPr bwMode="auto">
                          <a:xfrm>
                            <a:off x="82359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444"/>
                        <wps:cNvCnPr/>
                        <wps:spPr bwMode="auto">
                          <a:xfrm>
                            <a:off x="93662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445"/>
                        <wps:cNvCnPr/>
                        <wps:spPr bwMode="auto">
                          <a:xfrm>
                            <a:off x="104902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446"/>
                        <wps:cNvCnPr/>
                        <wps:spPr bwMode="auto">
                          <a:xfrm>
                            <a:off x="116205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447"/>
                        <wps:cNvCnPr/>
                        <wps:spPr bwMode="auto">
                          <a:xfrm>
                            <a:off x="127508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448"/>
                        <wps:cNvCnPr/>
                        <wps:spPr bwMode="auto">
                          <a:xfrm>
                            <a:off x="138938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449"/>
                        <wps:cNvCnPr/>
                        <wps:spPr bwMode="auto">
                          <a:xfrm>
                            <a:off x="150241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450"/>
                        <wps:cNvCnPr/>
                        <wps:spPr bwMode="auto">
                          <a:xfrm>
                            <a:off x="161480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451"/>
                        <wps:cNvCnPr/>
                        <wps:spPr bwMode="auto">
                          <a:xfrm>
                            <a:off x="172783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452"/>
                        <wps:cNvCnPr/>
                        <wps:spPr bwMode="auto">
                          <a:xfrm>
                            <a:off x="184086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453"/>
                        <wps:cNvCnPr/>
                        <wps:spPr bwMode="auto">
                          <a:xfrm>
                            <a:off x="195326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454"/>
                        <wps:cNvCnPr/>
                        <wps:spPr bwMode="auto">
                          <a:xfrm>
                            <a:off x="206756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455"/>
                        <wps:cNvCnPr/>
                        <wps:spPr bwMode="auto">
                          <a:xfrm>
                            <a:off x="218059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456"/>
                        <wps:cNvCnPr/>
                        <wps:spPr bwMode="auto">
                          <a:xfrm>
                            <a:off x="229362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457"/>
                        <wps:cNvCnPr/>
                        <wps:spPr bwMode="auto">
                          <a:xfrm>
                            <a:off x="240601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458"/>
                        <wps:cNvCnPr/>
                        <wps:spPr bwMode="auto">
                          <a:xfrm>
                            <a:off x="251904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459"/>
                        <wps:cNvCnPr/>
                        <wps:spPr bwMode="auto">
                          <a:xfrm>
                            <a:off x="263334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460"/>
                        <wps:cNvCnPr/>
                        <wps:spPr bwMode="auto">
                          <a:xfrm>
                            <a:off x="274637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461"/>
                        <wps:cNvCnPr/>
                        <wps:spPr bwMode="auto">
                          <a:xfrm>
                            <a:off x="285940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462"/>
                        <wps:cNvCnPr/>
                        <wps:spPr bwMode="auto">
                          <a:xfrm>
                            <a:off x="297180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463"/>
                        <wps:cNvCnPr/>
                        <wps:spPr bwMode="auto">
                          <a:xfrm>
                            <a:off x="308483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464"/>
                        <wps:cNvCnPr/>
                        <wps:spPr bwMode="auto">
                          <a:xfrm>
                            <a:off x="319786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465"/>
                        <wps:cNvCnPr/>
                        <wps:spPr bwMode="auto">
                          <a:xfrm>
                            <a:off x="331216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466"/>
                        <wps:cNvCnPr/>
                        <wps:spPr bwMode="auto">
                          <a:xfrm>
                            <a:off x="342455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67"/>
                        <wps:cNvCnPr/>
                        <wps:spPr bwMode="auto">
                          <a:xfrm>
                            <a:off x="353758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68"/>
                        <wps:cNvCnPr/>
                        <wps:spPr bwMode="auto">
                          <a:xfrm>
                            <a:off x="365061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69"/>
                        <wps:cNvCnPr/>
                        <wps:spPr bwMode="auto">
                          <a:xfrm>
                            <a:off x="376301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70"/>
                        <wps:cNvCnPr/>
                        <wps:spPr bwMode="auto">
                          <a:xfrm>
                            <a:off x="387604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71"/>
                        <wps:cNvCnPr/>
                        <wps:spPr bwMode="auto">
                          <a:xfrm>
                            <a:off x="399034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72"/>
                        <wps:cNvCnPr/>
                        <wps:spPr bwMode="auto">
                          <a:xfrm>
                            <a:off x="4103370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73"/>
                        <wps:cNvCnPr/>
                        <wps:spPr bwMode="auto">
                          <a:xfrm>
                            <a:off x="421576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74"/>
                        <wps:cNvCnPr/>
                        <wps:spPr bwMode="auto">
                          <a:xfrm>
                            <a:off x="432879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475"/>
                        <wps:cNvCnPr/>
                        <wps:spPr bwMode="auto">
                          <a:xfrm>
                            <a:off x="444182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476"/>
                        <wps:cNvCnPr/>
                        <wps:spPr bwMode="auto">
                          <a:xfrm>
                            <a:off x="455612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477"/>
                        <wps:cNvCnPr/>
                        <wps:spPr bwMode="auto">
                          <a:xfrm>
                            <a:off x="4669155" y="2410460"/>
                            <a:ext cx="635" cy="2476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478"/>
                        <wps:cNvCnPr/>
                        <wps:spPr bwMode="auto">
                          <a:xfrm>
                            <a:off x="82359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Rectangle 479"/>
                        <wps:cNvSpPr>
                          <a:spLocks noChangeArrowheads="1"/>
                        </wps:cNvSpPr>
                        <wps:spPr bwMode="auto">
                          <a:xfrm>
                            <a:off x="756285" y="246380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2" name="Line 480"/>
                        <wps:cNvCnPr/>
                        <wps:spPr bwMode="auto">
                          <a:xfrm>
                            <a:off x="138938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Rectangle 481"/>
                        <wps:cNvSpPr>
                          <a:spLocks noChangeArrowheads="1"/>
                        </wps:cNvSpPr>
                        <wps:spPr bwMode="auto">
                          <a:xfrm>
                            <a:off x="1322070" y="246380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" name="Line 482"/>
                        <wps:cNvCnPr/>
                        <wps:spPr bwMode="auto">
                          <a:xfrm>
                            <a:off x="195326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Rectangle 483"/>
                        <wps:cNvSpPr>
                          <a:spLocks noChangeArrowheads="1"/>
                        </wps:cNvSpPr>
                        <wps:spPr bwMode="auto">
                          <a:xfrm>
                            <a:off x="1886585" y="246380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7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" name="Line 484"/>
                        <wps:cNvCnPr/>
                        <wps:spPr bwMode="auto">
                          <a:xfrm>
                            <a:off x="251904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Rectangle 485"/>
                        <wps:cNvSpPr>
                          <a:spLocks noChangeArrowheads="1"/>
                        </wps:cNvSpPr>
                        <wps:spPr bwMode="auto">
                          <a:xfrm>
                            <a:off x="2426335" y="2463800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" name="Line 486"/>
                        <wps:cNvCnPr/>
                        <wps:spPr bwMode="auto">
                          <a:xfrm>
                            <a:off x="3084830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Rectangle 487"/>
                        <wps:cNvSpPr>
                          <a:spLocks noChangeArrowheads="1"/>
                        </wps:cNvSpPr>
                        <wps:spPr bwMode="auto">
                          <a:xfrm>
                            <a:off x="2991485" y="2463800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2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" name="Line 488"/>
                        <wps:cNvCnPr/>
                        <wps:spPr bwMode="auto">
                          <a:xfrm>
                            <a:off x="365061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Rectangle 489"/>
                        <wps:cNvSpPr>
                          <a:spLocks noChangeArrowheads="1"/>
                        </wps:cNvSpPr>
                        <wps:spPr bwMode="auto">
                          <a:xfrm>
                            <a:off x="3557270" y="2463800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" name="Line 490"/>
                        <wps:cNvCnPr/>
                        <wps:spPr bwMode="auto">
                          <a:xfrm>
                            <a:off x="4215765" y="2410460"/>
                            <a:ext cx="635" cy="5207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Rectangle 491"/>
                        <wps:cNvSpPr>
                          <a:spLocks noChangeArrowheads="1"/>
                        </wps:cNvSpPr>
                        <wps:spPr bwMode="auto">
                          <a:xfrm>
                            <a:off x="4123055" y="2463800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7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" name="Rectangle 492"/>
                        <wps:cNvSpPr>
                          <a:spLocks noChangeArrowheads="1"/>
                        </wps:cNvSpPr>
                        <wps:spPr bwMode="auto">
                          <a:xfrm>
                            <a:off x="4608195" y="2463800"/>
                            <a:ext cx="16383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m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" name="Line 493"/>
                        <wps:cNvCnPr/>
                        <wps:spPr bwMode="auto">
                          <a:xfrm>
                            <a:off x="256540" y="238315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494"/>
                        <wps:cNvCnPr/>
                        <wps:spPr bwMode="auto">
                          <a:xfrm>
                            <a:off x="256540" y="230251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495"/>
                        <wps:cNvCnPr/>
                        <wps:spPr bwMode="auto">
                          <a:xfrm>
                            <a:off x="256540" y="222313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496"/>
                        <wps:cNvCnPr/>
                        <wps:spPr bwMode="auto">
                          <a:xfrm>
                            <a:off x="256540" y="214249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497"/>
                        <wps:cNvCnPr/>
                        <wps:spPr bwMode="auto">
                          <a:xfrm>
                            <a:off x="256540" y="206184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498"/>
                        <wps:cNvCnPr/>
                        <wps:spPr bwMode="auto">
                          <a:xfrm>
                            <a:off x="256540" y="19824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499"/>
                        <wps:cNvCnPr/>
                        <wps:spPr bwMode="auto">
                          <a:xfrm>
                            <a:off x="256540" y="190182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500"/>
                        <wps:cNvCnPr/>
                        <wps:spPr bwMode="auto">
                          <a:xfrm>
                            <a:off x="256540" y="182118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501"/>
                        <wps:cNvCnPr/>
                        <wps:spPr bwMode="auto">
                          <a:xfrm>
                            <a:off x="256540" y="174053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502"/>
                        <wps:cNvCnPr/>
                        <wps:spPr bwMode="auto">
                          <a:xfrm>
                            <a:off x="256540" y="166116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503"/>
                        <wps:cNvCnPr/>
                        <wps:spPr bwMode="auto">
                          <a:xfrm>
                            <a:off x="256540" y="158051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504"/>
                        <wps:cNvCnPr/>
                        <wps:spPr bwMode="auto">
                          <a:xfrm>
                            <a:off x="256540" y="149923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505"/>
                        <wps:cNvCnPr/>
                        <wps:spPr bwMode="auto">
                          <a:xfrm>
                            <a:off x="256540" y="141859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506"/>
                        <wps:cNvCnPr/>
                        <wps:spPr bwMode="auto">
                          <a:xfrm>
                            <a:off x="256540" y="133921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507"/>
                        <wps:cNvCnPr/>
                        <wps:spPr bwMode="auto">
                          <a:xfrm>
                            <a:off x="256540" y="12585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508"/>
                        <wps:cNvCnPr/>
                        <wps:spPr bwMode="auto">
                          <a:xfrm>
                            <a:off x="256540" y="117792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509"/>
                        <wps:cNvCnPr/>
                        <wps:spPr bwMode="auto">
                          <a:xfrm>
                            <a:off x="256540" y="109728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510"/>
                        <wps:cNvCnPr/>
                        <wps:spPr bwMode="auto">
                          <a:xfrm>
                            <a:off x="256540" y="101790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Line 511"/>
                        <wps:cNvCnPr/>
                        <wps:spPr bwMode="auto">
                          <a:xfrm>
                            <a:off x="256540" y="93726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512"/>
                        <wps:cNvCnPr/>
                        <wps:spPr bwMode="auto">
                          <a:xfrm>
                            <a:off x="256540" y="85661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513"/>
                        <wps:cNvCnPr/>
                        <wps:spPr bwMode="auto">
                          <a:xfrm>
                            <a:off x="256540" y="77597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514"/>
                        <wps:cNvCnPr/>
                        <wps:spPr bwMode="auto">
                          <a:xfrm>
                            <a:off x="256540" y="69659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515"/>
                        <wps:cNvCnPr/>
                        <wps:spPr bwMode="auto">
                          <a:xfrm>
                            <a:off x="256540" y="61595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Line 516"/>
                        <wps:cNvCnPr/>
                        <wps:spPr bwMode="auto">
                          <a:xfrm>
                            <a:off x="256540" y="53530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Line 517"/>
                        <wps:cNvCnPr/>
                        <wps:spPr bwMode="auto">
                          <a:xfrm>
                            <a:off x="256540" y="45402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518"/>
                        <wps:cNvCnPr/>
                        <wps:spPr bwMode="auto">
                          <a:xfrm>
                            <a:off x="256540" y="37528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519"/>
                        <wps:cNvCnPr/>
                        <wps:spPr bwMode="auto">
                          <a:xfrm>
                            <a:off x="256540" y="29464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520"/>
                        <wps:cNvCnPr/>
                        <wps:spPr bwMode="auto">
                          <a:xfrm>
                            <a:off x="256540" y="213360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521"/>
                        <wps:cNvCnPr/>
                        <wps:spPr bwMode="auto">
                          <a:xfrm>
                            <a:off x="256540" y="132715"/>
                            <a:ext cx="29210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522"/>
                        <wps:cNvCnPr/>
                        <wps:spPr bwMode="auto">
                          <a:xfrm>
                            <a:off x="229235" y="214249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Rectangle 523"/>
                        <wps:cNvSpPr>
                          <a:spLocks noChangeArrowheads="1"/>
                        </wps:cNvSpPr>
                        <wps:spPr bwMode="auto">
                          <a:xfrm>
                            <a:off x="93345" y="208915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6" name="Line 524"/>
                        <wps:cNvCnPr/>
                        <wps:spPr bwMode="auto">
                          <a:xfrm>
                            <a:off x="229235" y="174053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Rectangle 525"/>
                        <wps:cNvSpPr>
                          <a:spLocks noChangeArrowheads="1"/>
                        </wps:cNvSpPr>
                        <wps:spPr bwMode="auto">
                          <a:xfrm>
                            <a:off x="93345" y="1687195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8" name="Line 526"/>
                        <wps:cNvCnPr/>
                        <wps:spPr bwMode="auto">
                          <a:xfrm>
                            <a:off x="229235" y="133921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Rectangle 527"/>
                        <wps:cNvSpPr>
                          <a:spLocks noChangeArrowheads="1"/>
                        </wps:cNvSpPr>
                        <wps:spPr bwMode="auto">
                          <a:xfrm>
                            <a:off x="93345" y="128651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0" name="Line 528"/>
                        <wps:cNvCnPr/>
                        <wps:spPr bwMode="auto">
                          <a:xfrm>
                            <a:off x="229235" y="937260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Rectangle 529"/>
                        <wps:cNvSpPr>
                          <a:spLocks noChangeArrowheads="1"/>
                        </wps:cNvSpPr>
                        <wps:spPr bwMode="auto">
                          <a:xfrm>
                            <a:off x="93345" y="883920"/>
                            <a:ext cx="14160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7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2" name="Line 530"/>
                        <wps:cNvCnPr/>
                        <wps:spPr bwMode="auto">
                          <a:xfrm>
                            <a:off x="229235" y="53530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Rectangle 531"/>
                        <wps:cNvSpPr>
                          <a:spLocks noChangeArrowheads="1"/>
                        </wps:cNvSpPr>
                        <wps:spPr bwMode="auto">
                          <a:xfrm>
                            <a:off x="40005" y="481965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4" name="Line 532"/>
                        <wps:cNvCnPr/>
                        <wps:spPr bwMode="auto">
                          <a:xfrm>
                            <a:off x="229235" y="132715"/>
                            <a:ext cx="56515" cy="63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Rectangle 533"/>
                        <wps:cNvSpPr>
                          <a:spLocks noChangeArrowheads="1"/>
                        </wps:cNvSpPr>
                        <wps:spPr bwMode="auto">
                          <a:xfrm>
                            <a:off x="40005" y="79375"/>
                            <a:ext cx="19812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2,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6" name="Rectangle 534"/>
                        <wps:cNvSpPr>
                          <a:spLocks noChangeArrowheads="1"/>
                        </wps:cNvSpPr>
                        <wps:spPr bwMode="auto">
                          <a:xfrm>
                            <a:off x="229235" y="0"/>
                            <a:ext cx="22606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proofErr w:type="spellStart"/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mAU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7" name="Freeform 535"/>
                        <wps:cNvSpPr>
                          <a:spLocks/>
                        </wps:cNvSpPr>
                        <wps:spPr bwMode="auto">
                          <a:xfrm>
                            <a:off x="287020" y="829310"/>
                            <a:ext cx="4474845" cy="1398270"/>
                          </a:xfrm>
                          <a:custGeom>
                            <a:avLst/>
                            <a:gdLst>
                              <a:gd name="T0" fmla="*/ 110 w 7047"/>
                              <a:gd name="T1" fmla="*/ 2068 h 2202"/>
                              <a:gd name="T2" fmla="*/ 223 w 7047"/>
                              <a:gd name="T3" fmla="*/ 2068 h 2202"/>
                              <a:gd name="T4" fmla="*/ 339 w 7047"/>
                              <a:gd name="T5" fmla="*/ 2070 h 2202"/>
                              <a:gd name="T6" fmla="*/ 451 w 7047"/>
                              <a:gd name="T7" fmla="*/ 2070 h 2202"/>
                              <a:gd name="T8" fmla="*/ 567 w 7047"/>
                              <a:gd name="T9" fmla="*/ 2068 h 2202"/>
                              <a:gd name="T10" fmla="*/ 679 w 7047"/>
                              <a:gd name="T11" fmla="*/ 2066 h 2202"/>
                              <a:gd name="T12" fmla="*/ 792 w 7047"/>
                              <a:gd name="T13" fmla="*/ 2068 h 2202"/>
                              <a:gd name="T14" fmla="*/ 908 w 7047"/>
                              <a:gd name="T15" fmla="*/ 2068 h 2202"/>
                              <a:gd name="T16" fmla="*/ 1020 w 7047"/>
                              <a:gd name="T17" fmla="*/ 1965 h 2202"/>
                              <a:gd name="T18" fmla="*/ 1136 w 7047"/>
                              <a:gd name="T19" fmla="*/ 2010 h 2202"/>
                              <a:gd name="T20" fmla="*/ 1249 w 7047"/>
                              <a:gd name="T21" fmla="*/ 252 h 2202"/>
                              <a:gd name="T22" fmla="*/ 1364 w 7047"/>
                              <a:gd name="T23" fmla="*/ 1581 h 2202"/>
                              <a:gd name="T24" fmla="*/ 1477 w 7047"/>
                              <a:gd name="T25" fmla="*/ 1874 h 2202"/>
                              <a:gd name="T26" fmla="*/ 1592 w 7047"/>
                              <a:gd name="T27" fmla="*/ 1955 h 2202"/>
                              <a:gd name="T28" fmla="*/ 1705 w 7047"/>
                              <a:gd name="T29" fmla="*/ 2003 h 2202"/>
                              <a:gd name="T30" fmla="*/ 1820 w 7047"/>
                              <a:gd name="T31" fmla="*/ 2022 h 2202"/>
                              <a:gd name="T32" fmla="*/ 1933 w 7047"/>
                              <a:gd name="T33" fmla="*/ 2034 h 2202"/>
                              <a:gd name="T34" fmla="*/ 2048 w 7047"/>
                              <a:gd name="T35" fmla="*/ 2039 h 2202"/>
                              <a:gd name="T36" fmla="*/ 2161 w 7047"/>
                              <a:gd name="T37" fmla="*/ 2032 h 2202"/>
                              <a:gd name="T38" fmla="*/ 2276 w 7047"/>
                              <a:gd name="T39" fmla="*/ 2051 h 2202"/>
                              <a:gd name="T40" fmla="*/ 2389 w 7047"/>
                              <a:gd name="T41" fmla="*/ 1905 h 2202"/>
                              <a:gd name="T42" fmla="*/ 2504 w 7047"/>
                              <a:gd name="T43" fmla="*/ 2056 h 2202"/>
                              <a:gd name="T44" fmla="*/ 2617 w 7047"/>
                              <a:gd name="T45" fmla="*/ 2063 h 2202"/>
                              <a:gd name="T46" fmla="*/ 2732 w 7047"/>
                              <a:gd name="T47" fmla="*/ 2061 h 2202"/>
                              <a:gd name="T48" fmla="*/ 2845 w 7047"/>
                              <a:gd name="T49" fmla="*/ 2063 h 2202"/>
                              <a:gd name="T50" fmla="*/ 2958 w 7047"/>
                              <a:gd name="T51" fmla="*/ 2044 h 2202"/>
                              <a:gd name="T52" fmla="*/ 3073 w 7047"/>
                              <a:gd name="T53" fmla="*/ 2068 h 2202"/>
                              <a:gd name="T54" fmla="*/ 3186 w 7047"/>
                              <a:gd name="T55" fmla="*/ 2068 h 2202"/>
                              <a:gd name="T56" fmla="*/ 3301 w 7047"/>
                              <a:gd name="T57" fmla="*/ 2068 h 2202"/>
                              <a:gd name="T58" fmla="*/ 3414 w 7047"/>
                              <a:gd name="T59" fmla="*/ 2066 h 2202"/>
                              <a:gd name="T60" fmla="*/ 3530 w 7047"/>
                              <a:gd name="T61" fmla="*/ 2066 h 2202"/>
                              <a:gd name="T62" fmla="*/ 3642 w 7047"/>
                              <a:gd name="T63" fmla="*/ 2070 h 2202"/>
                              <a:gd name="T64" fmla="*/ 3758 w 7047"/>
                              <a:gd name="T65" fmla="*/ 2066 h 2202"/>
                              <a:gd name="T66" fmla="*/ 3870 w 7047"/>
                              <a:gd name="T67" fmla="*/ 2063 h 2202"/>
                              <a:gd name="T68" fmla="*/ 3986 w 7047"/>
                              <a:gd name="T69" fmla="*/ 2063 h 2202"/>
                              <a:gd name="T70" fmla="*/ 4099 w 7047"/>
                              <a:gd name="T71" fmla="*/ 2066 h 2202"/>
                              <a:gd name="T72" fmla="*/ 4214 w 7047"/>
                              <a:gd name="T73" fmla="*/ 2063 h 2202"/>
                              <a:gd name="T74" fmla="*/ 4327 w 7047"/>
                              <a:gd name="T75" fmla="*/ 2066 h 2202"/>
                              <a:gd name="T76" fmla="*/ 4442 w 7047"/>
                              <a:gd name="T77" fmla="*/ 2068 h 2202"/>
                              <a:gd name="T78" fmla="*/ 4555 w 7047"/>
                              <a:gd name="T79" fmla="*/ 2068 h 2202"/>
                              <a:gd name="T80" fmla="*/ 4670 w 7047"/>
                              <a:gd name="T81" fmla="*/ 2070 h 2202"/>
                              <a:gd name="T82" fmla="*/ 4783 w 7047"/>
                              <a:gd name="T83" fmla="*/ 2070 h 2202"/>
                              <a:gd name="T84" fmla="*/ 4898 w 7047"/>
                              <a:gd name="T85" fmla="*/ 2073 h 2202"/>
                              <a:gd name="T86" fmla="*/ 5011 w 7047"/>
                              <a:gd name="T87" fmla="*/ 2070 h 2202"/>
                              <a:gd name="T88" fmla="*/ 5124 w 7047"/>
                              <a:gd name="T89" fmla="*/ 2068 h 2202"/>
                              <a:gd name="T90" fmla="*/ 5239 w 7047"/>
                              <a:gd name="T91" fmla="*/ 2070 h 2202"/>
                              <a:gd name="T92" fmla="*/ 5352 w 7047"/>
                              <a:gd name="T93" fmla="*/ 2068 h 2202"/>
                              <a:gd name="T94" fmla="*/ 5467 w 7047"/>
                              <a:gd name="T95" fmla="*/ 2066 h 2202"/>
                              <a:gd name="T96" fmla="*/ 5580 w 7047"/>
                              <a:gd name="T97" fmla="*/ 2063 h 2202"/>
                              <a:gd name="T98" fmla="*/ 5695 w 7047"/>
                              <a:gd name="T99" fmla="*/ 2066 h 2202"/>
                              <a:gd name="T100" fmla="*/ 5808 w 7047"/>
                              <a:gd name="T101" fmla="*/ 2063 h 2202"/>
                              <a:gd name="T102" fmla="*/ 5923 w 7047"/>
                              <a:gd name="T103" fmla="*/ 2063 h 2202"/>
                              <a:gd name="T104" fmla="*/ 6036 w 7047"/>
                              <a:gd name="T105" fmla="*/ 2066 h 2202"/>
                              <a:gd name="T106" fmla="*/ 6151 w 7047"/>
                              <a:gd name="T107" fmla="*/ 2061 h 2202"/>
                              <a:gd name="T108" fmla="*/ 6264 w 7047"/>
                              <a:gd name="T109" fmla="*/ 2063 h 2202"/>
                              <a:gd name="T110" fmla="*/ 6380 w 7047"/>
                              <a:gd name="T111" fmla="*/ 2066 h 2202"/>
                              <a:gd name="T112" fmla="*/ 6492 w 7047"/>
                              <a:gd name="T113" fmla="*/ 2061 h 2202"/>
                              <a:gd name="T114" fmla="*/ 6608 w 7047"/>
                              <a:gd name="T115" fmla="*/ 2056 h 2202"/>
                              <a:gd name="T116" fmla="*/ 6721 w 7047"/>
                              <a:gd name="T117" fmla="*/ 2066 h 2202"/>
                              <a:gd name="T118" fmla="*/ 6836 w 7047"/>
                              <a:gd name="T119" fmla="*/ 2068 h 2202"/>
                              <a:gd name="T120" fmla="*/ 6949 w 7047"/>
                              <a:gd name="T121" fmla="*/ 2070 h 220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7047" h="2202">
                                <a:moveTo>
                                  <a:pt x="0" y="2068"/>
                                </a:moveTo>
                                <a:lnTo>
                                  <a:pt x="2" y="2070"/>
                                </a:lnTo>
                                <a:lnTo>
                                  <a:pt x="7" y="2068"/>
                                </a:lnTo>
                                <a:lnTo>
                                  <a:pt x="12" y="2070"/>
                                </a:lnTo>
                                <a:lnTo>
                                  <a:pt x="14" y="2070"/>
                                </a:lnTo>
                                <a:lnTo>
                                  <a:pt x="19" y="2068"/>
                                </a:lnTo>
                                <a:lnTo>
                                  <a:pt x="22" y="2068"/>
                                </a:lnTo>
                                <a:lnTo>
                                  <a:pt x="26" y="2068"/>
                                </a:lnTo>
                                <a:lnTo>
                                  <a:pt x="29" y="2068"/>
                                </a:lnTo>
                                <a:lnTo>
                                  <a:pt x="34" y="2070"/>
                                </a:lnTo>
                                <a:lnTo>
                                  <a:pt x="38" y="2070"/>
                                </a:lnTo>
                                <a:lnTo>
                                  <a:pt x="41" y="2070"/>
                                </a:lnTo>
                                <a:lnTo>
                                  <a:pt x="46" y="2070"/>
                                </a:lnTo>
                                <a:lnTo>
                                  <a:pt x="48" y="2070"/>
                                </a:lnTo>
                                <a:lnTo>
                                  <a:pt x="53" y="2070"/>
                                </a:lnTo>
                                <a:lnTo>
                                  <a:pt x="58" y="2068"/>
                                </a:lnTo>
                                <a:lnTo>
                                  <a:pt x="60" y="2070"/>
                                </a:lnTo>
                                <a:lnTo>
                                  <a:pt x="65" y="2068"/>
                                </a:lnTo>
                                <a:lnTo>
                                  <a:pt x="67" y="2068"/>
                                </a:lnTo>
                                <a:lnTo>
                                  <a:pt x="72" y="2068"/>
                                </a:lnTo>
                                <a:lnTo>
                                  <a:pt x="74" y="2068"/>
                                </a:lnTo>
                                <a:lnTo>
                                  <a:pt x="79" y="2068"/>
                                </a:lnTo>
                                <a:lnTo>
                                  <a:pt x="84" y="2068"/>
                                </a:lnTo>
                                <a:lnTo>
                                  <a:pt x="86" y="2070"/>
                                </a:lnTo>
                                <a:lnTo>
                                  <a:pt x="91" y="2070"/>
                                </a:lnTo>
                                <a:lnTo>
                                  <a:pt x="94" y="2070"/>
                                </a:lnTo>
                                <a:lnTo>
                                  <a:pt x="98" y="2070"/>
                                </a:lnTo>
                                <a:lnTo>
                                  <a:pt x="101" y="2070"/>
                                </a:lnTo>
                                <a:lnTo>
                                  <a:pt x="106" y="2070"/>
                                </a:lnTo>
                                <a:lnTo>
                                  <a:pt x="110" y="2068"/>
                                </a:lnTo>
                                <a:lnTo>
                                  <a:pt x="113" y="2070"/>
                                </a:lnTo>
                                <a:lnTo>
                                  <a:pt x="118" y="2068"/>
                                </a:lnTo>
                                <a:lnTo>
                                  <a:pt x="120" y="2068"/>
                                </a:lnTo>
                                <a:lnTo>
                                  <a:pt x="125" y="2070"/>
                                </a:lnTo>
                                <a:lnTo>
                                  <a:pt x="130" y="2070"/>
                                </a:lnTo>
                                <a:lnTo>
                                  <a:pt x="132" y="2070"/>
                                </a:lnTo>
                                <a:lnTo>
                                  <a:pt x="137" y="2070"/>
                                </a:lnTo>
                                <a:lnTo>
                                  <a:pt x="139" y="2070"/>
                                </a:lnTo>
                                <a:lnTo>
                                  <a:pt x="144" y="2070"/>
                                </a:lnTo>
                                <a:lnTo>
                                  <a:pt x="146" y="2068"/>
                                </a:lnTo>
                                <a:lnTo>
                                  <a:pt x="151" y="2068"/>
                                </a:lnTo>
                                <a:lnTo>
                                  <a:pt x="156" y="2068"/>
                                </a:lnTo>
                                <a:lnTo>
                                  <a:pt x="158" y="2068"/>
                                </a:lnTo>
                                <a:lnTo>
                                  <a:pt x="163" y="2068"/>
                                </a:lnTo>
                                <a:lnTo>
                                  <a:pt x="166" y="2070"/>
                                </a:lnTo>
                                <a:lnTo>
                                  <a:pt x="170" y="2070"/>
                                </a:lnTo>
                                <a:lnTo>
                                  <a:pt x="175" y="2073"/>
                                </a:lnTo>
                                <a:lnTo>
                                  <a:pt x="178" y="2070"/>
                                </a:lnTo>
                                <a:lnTo>
                                  <a:pt x="182" y="2070"/>
                                </a:lnTo>
                                <a:lnTo>
                                  <a:pt x="185" y="2073"/>
                                </a:lnTo>
                                <a:lnTo>
                                  <a:pt x="190" y="2073"/>
                                </a:lnTo>
                                <a:lnTo>
                                  <a:pt x="192" y="2068"/>
                                </a:lnTo>
                                <a:lnTo>
                                  <a:pt x="197" y="2070"/>
                                </a:lnTo>
                                <a:lnTo>
                                  <a:pt x="202" y="2073"/>
                                </a:lnTo>
                                <a:lnTo>
                                  <a:pt x="204" y="2070"/>
                                </a:lnTo>
                                <a:lnTo>
                                  <a:pt x="209" y="2070"/>
                                </a:lnTo>
                                <a:lnTo>
                                  <a:pt x="211" y="2070"/>
                                </a:lnTo>
                                <a:lnTo>
                                  <a:pt x="216" y="2070"/>
                                </a:lnTo>
                                <a:lnTo>
                                  <a:pt x="221" y="2070"/>
                                </a:lnTo>
                                <a:lnTo>
                                  <a:pt x="223" y="2068"/>
                                </a:lnTo>
                                <a:lnTo>
                                  <a:pt x="228" y="2070"/>
                                </a:lnTo>
                                <a:lnTo>
                                  <a:pt x="230" y="2068"/>
                                </a:lnTo>
                                <a:lnTo>
                                  <a:pt x="235" y="2070"/>
                                </a:lnTo>
                                <a:lnTo>
                                  <a:pt x="238" y="2073"/>
                                </a:lnTo>
                                <a:lnTo>
                                  <a:pt x="242" y="2070"/>
                                </a:lnTo>
                                <a:lnTo>
                                  <a:pt x="247" y="2073"/>
                                </a:lnTo>
                                <a:lnTo>
                                  <a:pt x="250" y="2068"/>
                                </a:lnTo>
                                <a:lnTo>
                                  <a:pt x="254" y="2070"/>
                                </a:lnTo>
                                <a:lnTo>
                                  <a:pt x="257" y="2073"/>
                                </a:lnTo>
                                <a:lnTo>
                                  <a:pt x="262" y="2073"/>
                                </a:lnTo>
                                <a:lnTo>
                                  <a:pt x="266" y="2070"/>
                                </a:lnTo>
                                <a:lnTo>
                                  <a:pt x="269" y="2073"/>
                                </a:lnTo>
                                <a:lnTo>
                                  <a:pt x="274" y="2073"/>
                                </a:lnTo>
                                <a:lnTo>
                                  <a:pt x="276" y="2073"/>
                                </a:lnTo>
                                <a:lnTo>
                                  <a:pt x="281" y="2073"/>
                                </a:lnTo>
                                <a:lnTo>
                                  <a:pt x="283" y="2070"/>
                                </a:lnTo>
                                <a:lnTo>
                                  <a:pt x="288" y="2073"/>
                                </a:lnTo>
                                <a:lnTo>
                                  <a:pt x="293" y="2073"/>
                                </a:lnTo>
                                <a:lnTo>
                                  <a:pt x="295" y="2068"/>
                                </a:lnTo>
                                <a:lnTo>
                                  <a:pt x="300" y="2070"/>
                                </a:lnTo>
                                <a:lnTo>
                                  <a:pt x="303" y="2073"/>
                                </a:lnTo>
                                <a:lnTo>
                                  <a:pt x="307" y="2073"/>
                                </a:lnTo>
                                <a:lnTo>
                                  <a:pt x="312" y="2073"/>
                                </a:lnTo>
                                <a:lnTo>
                                  <a:pt x="315" y="2073"/>
                                </a:lnTo>
                                <a:lnTo>
                                  <a:pt x="319" y="2070"/>
                                </a:lnTo>
                                <a:lnTo>
                                  <a:pt x="322" y="2073"/>
                                </a:lnTo>
                                <a:lnTo>
                                  <a:pt x="327" y="2073"/>
                                </a:lnTo>
                                <a:lnTo>
                                  <a:pt x="329" y="2070"/>
                                </a:lnTo>
                                <a:lnTo>
                                  <a:pt x="334" y="2068"/>
                                </a:lnTo>
                                <a:lnTo>
                                  <a:pt x="339" y="2070"/>
                                </a:lnTo>
                                <a:lnTo>
                                  <a:pt x="341" y="2068"/>
                                </a:lnTo>
                                <a:lnTo>
                                  <a:pt x="346" y="2070"/>
                                </a:lnTo>
                                <a:lnTo>
                                  <a:pt x="348" y="2070"/>
                                </a:lnTo>
                                <a:lnTo>
                                  <a:pt x="353" y="2070"/>
                                </a:lnTo>
                                <a:lnTo>
                                  <a:pt x="358" y="2073"/>
                                </a:lnTo>
                                <a:lnTo>
                                  <a:pt x="360" y="2075"/>
                                </a:lnTo>
                                <a:lnTo>
                                  <a:pt x="365" y="2070"/>
                                </a:lnTo>
                                <a:lnTo>
                                  <a:pt x="367" y="2073"/>
                                </a:lnTo>
                                <a:lnTo>
                                  <a:pt x="372" y="2073"/>
                                </a:lnTo>
                                <a:lnTo>
                                  <a:pt x="375" y="2073"/>
                                </a:lnTo>
                                <a:lnTo>
                                  <a:pt x="379" y="2075"/>
                                </a:lnTo>
                                <a:lnTo>
                                  <a:pt x="384" y="2075"/>
                                </a:lnTo>
                                <a:lnTo>
                                  <a:pt x="387" y="2075"/>
                                </a:lnTo>
                                <a:lnTo>
                                  <a:pt x="391" y="2073"/>
                                </a:lnTo>
                                <a:lnTo>
                                  <a:pt x="394" y="2073"/>
                                </a:lnTo>
                                <a:lnTo>
                                  <a:pt x="399" y="2073"/>
                                </a:lnTo>
                                <a:lnTo>
                                  <a:pt x="403" y="2075"/>
                                </a:lnTo>
                                <a:lnTo>
                                  <a:pt x="406" y="2075"/>
                                </a:lnTo>
                                <a:lnTo>
                                  <a:pt x="411" y="2073"/>
                                </a:lnTo>
                                <a:lnTo>
                                  <a:pt x="413" y="2070"/>
                                </a:lnTo>
                                <a:lnTo>
                                  <a:pt x="418" y="2070"/>
                                </a:lnTo>
                                <a:lnTo>
                                  <a:pt x="420" y="2070"/>
                                </a:lnTo>
                                <a:lnTo>
                                  <a:pt x="425" y="2070"/>
                                </a:lnTo>
                                <a:lnTo>
                                  <a:pt x="430" y="2070"/>
                                </a:lnTo>
                                <a:lnTo>
                                  <a:pt x="432" y="2073"/>
                                </a:lnTo>
                                <a:lnTo>
                                  <a:pt x="437" y="2070"/>
                                </a:lnTo>
                                <a:lnTo>
                                  <a:pt x="439" y="2070"/>
                                </a:lnTo>
                                <a:lnTo>
                                  <a:pt x="444" y="2070"/>
                                </a:lnTo>
                                <a:lnTo>
                                  <a:pt x="447" y="2070"/>
                                </a:lnTo>
                                <a:lnTo>
                                  <a:pt x="451" y="2070"/>
                                </a:lnTo>
                                <a:lnTo>
                                  <a:pt x="456" y="2070"/>
                                </a:lnTo>
                                <a:lnTo>
                                  <a:pt x="459" y="2070"/>
                                </a:lnTo>
                                <a:lnTo>
                                  <a:pt x="463" y="2070"/>
                                </a:lnTo>
                                <a:lnTo>
                                  <a:pt x="466" y="2070"/>
                                </a:lnTo>
                                <a:lnTo>
                                  <a:pt x="471" y="2070"/>
                                </a:lnTo>
                                <a:lnTo>
                                  <a:pt x="475" y="2070"/>
                                </a:lnTo>
                                <a:lnTo>
                                  <a:pt x="478" y="2070"/>
                                </a:lnTo>
                                <a:lnTo>
                                  <a:pt x="483" y="2070"/>
                                </a:lnTo>
                                <a:lnTo>
                                  <a:pt x="485" y="2070"/>
                                </a:lnTo>
                                <a:lnTo>
                                  <a:pt x="490" y="2068"/>
                                </a:lnTo>
                                <a:lnTo>
                                  <a:pt x="492" y="2068"/>
                                </a:lnTo>
                                <a:lnTo>
                                  <a:pt x="497" y="2068"/>
                                </a:lnTo>
                                <a:lnTo>
                                  <a:pt x="502" y="2070"/>
                                </a:lnTo>
                                <a:lnTo>
                                  <a:pt x="504" y="2073"/>
                                </a:lnTo>
                                <a:lnTo>
                                  <a:pt x="509" y="2070"/>
                                </a:lnTo>
                                <a:lnTo>
                                  <a:pt x="511" y="2073"/>
                                </a:lnTo>
                                <a:lnTo>
                                  <a:pt x="516" y="2073"/>
                                </a:lnTo>
                                <a:lnTo>
                                  <a:pt x="521" y="2073"/>
                                </a:lnTo>
                                <a:lnTo>
                                  <a:pt x="523" y="2073"/>
                                </a:lnTo>
                                <a:lnTo>
                                  <a:pt x="528" y="2073"/>
                                </a:lnTo>
                                <a:lnTo>
                                  <a:pt x="531" y="2070"/>
                                </a:lnTo>
                                <a:lnTo>
                                  <a:pt x="535" y="2070"/>
                                </a:lnTo>
                                <a:lnTo>
                                  <a:pt x="538" y="2070"/>
                                </a:lnTo>
                                <a:lnTo>
                                  <a:pt x="543" y="2070"/>
                                </a:lnTo>
                                <a:lnTo>
                                  <a:pt x="547" y="2068"/>
                                </a:lnTo>
                                <a:lnTo>
                                  <a:pt x="550" y="2070"/>
                                </a:lnTo>
                                <a:lnTo>
                                  <a:pt x="555" y="2068"/>
                                </a:lnTo>
                                <a:lnTo>
                                  <a:pt x="557" y="2070"/>
                                </a:lnTo>
                                <a:lnTo>
                                  <a:pt x="562" y="2070"/>
                                </a:lnTo>
                                <a:lnTo>
                                  <a:pt x="567" y="2068"/>
                                </a:lnTo>
                                <a:lnTo>
                                  <a:pt x="569" y="2068"/>
                                </a:lnTo>
                                <a:lnTo>
                                  <a:pt x="574" y="2068"/>
                                </a:lnTo>
                                <a:lnTo>
                                  <a:pt x="576" y="2068"/>
                                </a:lnTo>
                                <a:lnTo>
                                  <a:pt x="581" y="2063"/>
                                </a:lnTo>
                                <a:lnTo>
                                  <a:pt x="583" y="2061"/>
                                </a:lnTo>
                                <a:lnTo>
                                  <a:pt x="588" y="2058"/>
                                </a:lnTo>
                                <a:lnTo>
                                  <a:pt x="593" y="2056"/>
                                </a:lnTo>
                                <a:lnTo>
                                  <a:pt x="595" y="2051"/>
                                </a:lnTo>
                                <a:lnTo>
                                  <a:pt x="600" y="2051"/>
                                </a:lnTo>
                                <a:lnTo>
                                  <a:pt x="603" y="2051"/>
                                </a:lnTo>
                                <a:lnTo>
                                  <a:pt x="607" y="2049"/>
                                </a:lnTo>
                                <a:lnTo>
                                  <a:pt x="612" y="2046"/>
                                </a:lnTo>
                                <a:lnTo>
                                  <a:pt x="615" y="2049"/>
                                </a:lnTo>
                                <a:lnTo>
                                  <a:pt x="619" y="2049"/>
                                </a:lnTo>
                                <a:lnTo>
                                  <a:pt x="622" y="2049"/>
                                </a:lnTo>
                                <a:lnTo>
                                  <a:pt x="627" y="2051"/>
                                </a:lnTo>
                                <a:lnTo>
                                  <a:pt x="629" y="2056"/>
                                </a:lnTo>
                                <a:lnTo>
                                  <a:pt x="634" y="2058"/>
                                </a:lnTo>
                                <a:lnTo>
                                  <a:pt x="639" y="2061"/>
                                </a:lnTo>
                                <a:lnTo>
                                  <a:pt x="641" y="2061"/>
                                </a:lnTo>
                                <a:lnTo>
                                  <a:pt x="646" y="2063"/>
                                </a:lnTo>
                                <a:lnTo>
                                  <a:pt x="648" y="2063"/>
                                </a:lnTo>
                                <a:lnTo>
                                  <a:pt x="653" y="2063"/>
                                </a:lnTo>
                                <a:lnTo>
                                  <a:pt x="658" y="2066"/>
                                </a:lnTo>
                                <a:lnTo>
                                  <a:pt x="660" y="2066"/>
                                </a:lnTo>
                                <a:lnTo>
                                  <a:pt x="665" y="2066"/>
                                </a:lnTo>
                                <a:lnTo>
                                  <a:pt x="667" y="2068"/>
                                </a:lnTo>
                                <a:lnTo>
                                  <a:pt x="672" y="2066"/>
                                </a:lnTo>
                                <a:lnTo>
                                  <a:pt x="675" y="2066"/>
                                </a:lnTo>
                                <a:lnTo>
                                  <a:pt x="679" y="2066"/>
                                </a:lnTo>
                                <a:lnTo>
                                  <a:pt x="684" y="2066"/>
                                </a:lnTo>
                                <a:lnTo>
                                  <a:pt x="687" y="2068"/>
                                </a:lnTo>
                                <a:lnTo>
                                  <a:pt x="691" y="2068"/>
                                </a:lnTo>
                                <a:lnTo>
                                  <a:pt x="694" y="2066"/>
                                </a:lnTo>
                                <a:lnTo>
                                  <a:pt x="699" y="2066"/>
                                </a:lnTo>
                                <a:lnTo>
                                  <a:pt x="703" y="2068"/>
                                </a:lnTo>
                                <a:lnTo>
                                  <a:pt x="706" y="2068"/>
                                </a:lnTo>
                                <a:lnTo>
                                  <a:pt x="711" y="2068"/>
                                </a:lnTo>
                                <a:lnTo>
                                  <a:pt x="713" y="2068"/>
                                </a:lnTo>
                                <a:lnTo>
                                  <a:pt x="718" y="2070"/>
                                </a:lnTo>
                                <a:lnTo>
                                  <a:pt x="720" y="2068"/>
                                </a:lnTo>
                                <a:lnTo>
                                  <a:pt x="725" y="2070"/>
                                </a:lnTo>
                                <a:lnTo>
                                  <a:pt x="730" y="2070"/>
                                </a:lnTo>
                                <a:lnTo>
                                  <a:pt x="732" y="2070"/>
                                </a:lnTo>
                                <a:lnTo>
                                  <a:pt x="737" y="2070"/>
                                </a:lnTo>
                                <a:lnTo>
                                  <a:pt x="739" y="2068"/>
                                </a:lnTo>
                                <a:lnTo>
                                  <a:pt x="744" y="2070"/>
                                </a:lnTo>
                                <a:lnTo>
                                  <a:pt x="749" y="2068"/>
                                </a:lnTo>
                                <a:lnTo>
                                  <a:pt x="751" y="2068"/>
                                </a:lnTo>
                                <a:lnTo>
                                  <a:pt x="756" y="2070"/>
                                </a:lnTo>
                                <a:lnTo>
                                  <a:pt x="759" y="2068"/>
                                </a:lnTo>
                                <a:lnTo>
                                  <a:pt x="764" y="2068"/>
                                </a:lnTo>
                                <a:lnTo>
                                  <a:pt x="766" y="2070"/>
                                </a:lnTo>
                                <a:lnTo>
                                  <a:pt x="771" y="2070"/>
                                </a:lnTo>
                                <a:lnTo>
                                  <a:pt x="776" y="2068"/>
                                </a:lnTo>
                                <a:lnTo>
                                  <a:pt x="778" y="2068"/>
                                </a:lnTo>
                                <a:lnTo>
                                  <a:pt x="783" y="2070"/>
                                </a:lnTo>
                                <a:lnTo>
                                  <a:pt x="785" y="2068"/>
                                </a:lnTo>
                                <a:lnTo>
                                  <a:pt x="790" y="2070"/>
                                </a:lnTo>
                                <a:lnTo>
                                  <a:pt x="792" y="2068"/>
                                </a:lnTo>
                                <a:lnTo>
                                  <a:pt x="797" y="2068"/>
                                </a:lnTo>
                                <a:lnTo>
                                  <a:pt x="802" y="2068"/>
                                </a:lnTo>
                                <a:lnTo>
                                  <a:pt x="804" y="2070"/>
                                </a:lnTo>
                                <a:lnTo>
                                  <a:pt x="809" y="2068"/>
                                </a:lnTo>
                                <a:lnTo>
                                  <a:pt x="812" y="2070"/>
                                </a:lnTo>
                                <a:lnTo>
                                  <a:pt x="816" y="2068"/>
                                </a:lnTo>
                                <a:lnTo>
                                  <a:pt x="821" y="2070"/>
                                </a:lnTo>
                                <a:lnTo>
                                  <a:pt x="824" y="2068"/>
                                </a:lnTo>
                                <a:lnTo>
                                  <a:pt x="828" y="2068"/>
                                </a:lnTo>
                                <a:lnTo>
                                  <a:pt x="831" y="2068"/>
                                </a:lnTo>
                                <a:lnTo>
                                  <a:pt x="836" y="2070"/>
                                </a:lnTo>
                                <a:lnTo>
                                  <a:pt x="838" y="2073"/>
                                </a:lnTo>
                                <a:lnTo>
                                  <a:pt x="843" y="2075"/>
                                </a:lnTo>
                                <a:lnTo>
                                  <a:pt x="848" y="2073"/>
                                </a:lnTo>
                                <a:lnTo>
                                  <a:pt x="850" y="2068"/>
                                </a:lnTo>
                                <a:lnTo>
                                  <a:pt x="855" y="2070"/>
                                </a:lnTo>
                                <a:lnTo>
                                  <a:pt x="857" y="2070"/>
                                </a:lnTo>
                                <a:lnTo>
                                  <a:pt x="862" y="2068"/>
                                </a:lnTo>
                                <a:lnTo>
                                  <a:pt x="867" y="2070"/>
                                </a:lnTo>
                                <a:lnTo>
                                  <a:pt x="869" y="2073"/>
                                </a:lnTo>
                                <a:lnTo>
                                  <a:pt x="874" y="2073"/>
                                </a:lnTo>
                                <a:lnTo>
                                  <a:pt x="876" y="2073"/>
                                </a:lnTo>
                                <a:lnTo>
                                  <a:pt x="881" y="2073"/>
                                </a:lnTo>
                                <a:lnTo>
                                  <a:pt x="884" y="2070"/>
                                </a:lnTo>
                                <a:lnTo>
                                  <a:pt x="888" y="2070"/>
                                </a:lnTo>
                                <a:lnTo>
                                  <a:pt x="893" y="2070"/>
                                </a:lnTo>
                                <a:lnTo>
                                  <a:pt x="896" y="2073"/>
                                </a:lnTo>
                                <a:lnTo>
                                  <a:pt x="900" y="2073"/>
                                </a:lnTo>
                                <a:lnTo>
                                  <a:pt x="903" y="2070"/>
                                </a:lnTo>
                                <a:lnTo>
                                  <a:pt x="908" y="2068"/>
                                </a:lnTo>
                                <a:lnTo>
                                  <a:pt x="912" y="2068"/>
                                </a:lnTo>
                                <a:lnTo>
                                  <a:pt x="915" y="2068"/>
                                </a:lnTo>
                                <a:lnTo>
                                  <a:pt x="920" y="2068"/>
                                </a:lnTo>
                                <a:lnTo>
                                  <a:pt x="922" y="2066"/>
                                </a:lnTo>
                                <a:lnTo>
                                  <a:pt x="927" y="2068"/>
                                </a:lnTo>
                                <a:lnTo>
                                  <a:pt x="929" y="2068"/>
                                </a:lnTo>
                                <a:lnTo>
                                  <a:pt x="934" y="2066"/>
                                </a:lnTo>
                                <a:lnTo>
                                  <a:pt x="939" y="2063"/>
                                </a:lnTo>
                                <a:lnTo>
                                  <a:pt x="941" y="2066"/>
                                </a:lnTo>
                                <a:lnTo>
                                  <a:pt x="946" y="2068"/>
                                </a:lnTo>
                                <a:lnTo>
                                  <a:pt x="948" y="2099"/>
                                </a:lnTo>
                                <a:lnTo>
                                  <a:pt x="953" y="2152"/>
                                </a:lnTo>
                                <a:lnTo>
                                  <a:pt x="958" y="2190"/>
                                </a:lnTo>
                                <a:lnTo>
                                  <a:pt x="960" y="2202"/>
                                </a:lnTo>
                                <a:lnTo>
                                  <a:pt x="965" y="2186"/>
                                </a:lnTo>
                                <a:lnTo>
                                  <a:pt x="968" y="2126"/>
                                </a:lnTo>
                                <a:lnTo>
                                  <a:pt x="972" y="2013"/>
                                </a:lnTo>
                                <a:lnTo>
                                  <a:pt x="975" y="1900"/>
                                </a:lnTo>
                                <a:lnTo>
                                  <a:pt x="980" y="1850"/>
                                </a:lnTo>
                                <a:lnTo>
                                  <a:pt x="984" y="1866"/>
                                </a:lnTo>
                                <a:lnTo>
                                  <a:pt x="987" y="1917"/>
                                </a:lnTo>
                                <a:lnTo>
                                  <a:pt x="992" y="1972"/>
                                </a:lnTo>
                                <a:lnTo>
                                  <a:pt x="994" y="2010"/>
                                </a:lnTo>
                                <a:lnTo>
                                  <a:pt x="999" y="2030"/>
                                </a:lnTo>
                                <a:lnTo>
                                  <a:pt x="1004" y="2030"/>
                                </a:lnTo>
                                <a:lnTo>
                                  <a:pt x="1006" y="2018"/>
                                </a:lnTo>
                                <a:lnTo>
                                  <a:pt x="1011" y="2001"/>
                                </a:lnTo>
                                <a:lnTo>
                                  <a:pt x="1013" y="1984"/>
                                </a:lnTo>
                                <a:lnTo>
                                  <a:pt x="1018" y="1970"/>
                                </a:lnTo>
                                <a:lnTo>
                                  <a:pt x="1020" y="1965"/>
                                </a:lnTo>
                                <a:lnTo>
                                  <a:pt x="1025" y="1965"/>
                                </a:lnTo>
                                <a:lnTo>
                                  <a:pt x="1030" y="1970"/>
                                </a:lnTo>
                                <a:lnTo>
                                  <a:pt x="1032" y="1977"/>
                                </a:lnTo>
                                <a:lnTo>
                                  <a:pt x="1037" y="1982"/>
                                </a:lnTo>
                                <a:lnTo>
                                  <a:pt x="1040" y="1989"/>
                                </a:lnTo>
                                <a:lnTo>
                                  <a:pt x="1044" y="1991"/>
                                </a:lnTo>
                                <a:lnTo>
                                  <a:pt x="1049" y="1994"/>
                                </a:lnTo>
                                <a:lnTo>
                                  <a:pt x="1052" y="1998"/>
                                </a:lnTo>
                                <a:lnTo>
                                  <a:pt x="1056" y="1996"/>
                                </a:lnTo>
                                <a:lnTo>
                                  <a:pt x="1059" y="1991"/>
                                </a:lnTo>
                                <a:lnTo>
                                  <a:pt x="1064" y="1986"/>
                                </a:lnTo>
                                <a:lnTo>
                                  <a:pt x="1066" y="1979"/>
                                </a:lnTo>
                                <a:lnTo>
                                  <a:pt x="1071" y="1967"/>
                                </a:lnTo>
                                <a:lnTo>
                                  <a:pt x="1076" y="1955"/>
                                </a:lnTo>
                                <a:lnTo>
                                  <a:pt x="1078" y="1943"/>
                                </a:lnTo>
                                <a:lnTo>
                                  <a:pt x="1083" y="1938"/>
                                </a:lnTo>
                                <a:lnTo>
                                  <a:pt x="1085" y="1941"/>
                                </a:lnTo>
                                <a:lnTo>
                                  <a:pt x="1090" y="1948"/>
                                </a:lnTo>
                                <a:lnTo>
                                  <a:pt x="1095" y="1960"/>
                                </a:lnTo>
                                <a:lnTo>
                                  <a:pt x="1097" y="1972"/>
                                </a:lnTo>
                                <a:lnTo>
                                  <a:pt x="1102" y="1986"/>
                                </a:lnTo>
                                <a:lnTo>
                                  <a:pt x="1104" y="1996"/>
                                </a:lnTo>
                                <a:lnTo>
                                  <a:pt x="1109" y="2003"/>
                                </a:lnTo>
                                <a:lnTo>
                                  <a:pt x="1112" y="2008"/>
                                </a:lnTo>
                                <a:lnTo>
                                  <a:pt x="1116" y="2013"/>
                                </a:lnTo>
                                <a:lnTo>
                                  <a:pt x="1121" y="2013"/>
                                </a:lnTo>
                                <a:lnTo>
                                  <a:pt x="1124" y="2015"/>
                                </a:lnTo>
                                <a:lnTo>
                                  <a:pt x="1128" y="2013"/>
                                </a:lnTo>
                                <a:lnTo>
                                  <a:pt x="1131" y="2010"/>
                                </a:lnTo>
                                <a:lnTo>
                                  <a:pt x="1136" y="2010"/>
                                </a:lnTo>
                                <a:lnTo>
                                  <a:pt x="1140" y="2013"/>
                                </a:lnTo>
                                <a:lnTo>
                                  <a:pt x="1143" y="2018"/>
                                </a:lnTo>
                                <a:lnTo>
                                  <a:pt x="1148" y="2015"/>
                                </a:lnTo>
                                <a:lnTo>
                                  <a:pt x="1150" y="2020"/>
                                </a:lnTo>
                                <a:lnTo>
                                  <a:pt x="1155" y="2018"/>
                                </a:lnTo>
                                <a:lnTo>
                                  <a:pt x="1157" y="2018"/>
                                </a:lnTo>
                                <a:lnTo>
                                  <a:pt x="1162" y="2015"/>
                                </a:lnTo>
                                <a:lnTo>
                                  <a:pt x="1167" y="2013"/>
                                </a:lnTo>
                                <a:lnTo>
                                  <a:pt x="1169" y="2006"/>
                                </a:lnTo>
                                <a:lnTo>
                                  <a:pt x="1174" y="2001"/>
                                </a:lnTo>
                                <a:lnTo>
                                  <a:pt x="1176" y="1994"/>
                                </a:lnTo>
                                <a:lnTo>
                                  <a:pt x="1181" y="1982"/>
                                </a:lnTo>
                                <a:lnTo>
                                  <a:pt x="1184" y="1974"/>
                                </a:lnTo>
                                <a:lnTo>
                                  <a:pt x="1188" y="1960"/>
                                </a:lnTo>
                                <a:lnTo>
                                  <a:pt x="1193" y="1929"/>
                                </a:lnTo>
                                <a:lnTo>
                                  <a:pt x="1196" y="1871"/>
                                </a:lnTo>
                                <a:lnTo>
                                  <a:pt x="1200" y="1775"/>
                                </a:lnTo>
                                <a:lnTo>
                                  <a:pt x="1203" y="1622"/>
                                </a:lnTo>
                                <a:lnTo>
                                  <a:pt x="1208" y="1403"/>
                                </a:lnTo>
                                <a:lnTo>
                                  <a:pt x="1213" y="1137"/>
                                </a:lnTo>
                                <a:lnTo>
                                  <a:pt x="1215" y="847"/>
                                </a:lnTo>
                                <a:lnTo>
                                  <a:pt x="1220" y="568"/>
                                </a:lnTo>
                                <a:lnTo>
                                  <a:pt x="1222" y="328"/>
                                </a:lnTo>
                                <a:lnTo>
                                  <a:pt x="1227" y="151"/>
                                </a:lnTo>
                                <a:lnTo>
                                  <a:pt x="1229" y="45"/>
                                </a:lnTo>
                                <a:lnTo>
                                  <a:pt x="1234" y="0"/>
                                </a:lnTo>
                                <a:lnTo>
                                  <a:pt x="1239" y="19"/>
                                </a:lnTo>
                                <a:lnTo>
                                  <a:pt x="1241" y="76"/>
                                </a:lnTo>
                                <a:lnTo>
                                  <a:pt x="1246" y="156"/>
                                </a:lnTo>
                                <a:lnTo>
                                  <a:pt x="1249" y="252"/>
                                </a:lnTo>
                                <a:lnTo>
                                  <a:pt x="1253" y="352"/>
                                </a:lnTo>
                                <a:lnTo>
                                  <a:pt x="1258" y="453"/>
                                </a:lnTo>
                                <a:lnTo>
                                  <a:pt x="1261" y="552"/>
                                </a:lnTo>
                                <a:lnTo>
                                  <a:pt x="1265" y="643"/>
                                </a:lnTo>
                                <a:lnTo>
                                  <a:pt x="1268" y="727"/>
                                </a:lnTo>
                                <a:lnTo>
                                  <a:pt x="1273" y="803"/>
                                </a:lnTo>
                                <a:lnTo>
                                  <a:pt x="1275" y="868"/>
                                </a:lnTo>
                                <a:lnTo>
                                  <a:pt x="1280" y="926"/>
                                </a:lnTo>
                                <a:lnTo>
                                  <a:pt x="1285" y="974"/>
                                </a:lnTo>
                                <a:lnTo>
                                  <a:pt x="1287" y="1015"/>
                                </a:lnTo>
                                <a:lnTo>
                                  <a:pt x="1292" y="1055"/>
                                </a:lnTo>
                                <a:lnTo>
                                  <a:pt x="1294" y="1094"/>
                                </a:lnTo>
                                <a:lnTo>
                                  <a:pt x="1299" y="1137"/>
                                </a:lnTo>
                                <a:lnTo>
                                  <a:pt x="1304" y="1178"/>
                                </a:lnTo>
                                <a:lnTo>
                                  <a:pt x="1306" y="1223"/>
                                </a:lnTo>
                                <a:lnTo>
                                  <a:pt x="1311" y="1269"/>
                                </a:lnTo>
                                <a:lnTo>
                                  <a:pt x="1313" y="1312"/>
                                </a:lnTo>
                                <a:lnTo>
                                  <a:pt x="1318" y="1355"/>
                                </a:lnTo>
                                <a:lnTo>
                                  <a:pt x="1321" y="1394"/>
                                </a:lnTo>
                                <a:lnTo>
                                  <a:pt x="1325" y="1427"/>
                                </a:lnTo>
                                <a:lnTo>
                                  <a:pt x="1330" y="1456"/>
                                </a:lnTo>
                                <a:lnTo>
                                  <a:pt x="1333" y="1480"/>
                                </a:lnTo>
                                <a:lnTo>
                                  <a:pt x="1337" y="1499"/>
                                </a:lnTo>
                                <a:lnTo>
                                  <a:pt x="1340" y="1519"/>
                                </a:lnTo>
                                <a:lnTo>
                                  <a:pt x="1345" y="1531"/>
                                </a:lnTo>
                                <a:lnTo>
                                  <a:pt x="1349" y="1545"/>
                                </a:lnTo>
                                <a:lnTo>
                                  <a:pt x="1352" y="1557"/>
                                </a:lnTo>
                                <a:lnTo>
                                  <a:pt x="1357" y="1564"/>
                                </a:lnTo>
                                <a:lnTo>
                                  <a:pt x="1359" y="1571"/>
                                </a:lnTo>
                                <a:lnTo>
                                  <a:pt x="1364" y="1581"/>
                                </a:lnTo>
                                <a:lnTo>
                                  <a:pt x="1366" y="1588"/>
                                </a:lnTo>
                                <a:lnTo>
                                  <a:pt x="1371" y="1598"/>
                                </a:lnTo>
                                <a:lnTo>
                                  <a:pt x="1376" y="1607"/>
                                </a:lnTo>
                                <a:lnTo>
                                  <a:pt x="1378" y="1622"/>
                                </a:lnTo>
                                <a:lnTo>
                                  <a:pt x="1383" y="1636"/>
                                </a:lnTo>
                                <a:lnTo>
                                  <a:pt x="1385" y="1653"/>
                                </a:lnTo>
                                <a:lnTo>
                                  <a:pt x="1390" y="1665"/>
                                </a:lnTo>
                                <a:lnTo>
                                  <a:pt x="1395" y="1682"/>
                                </a:lnTo>
                                <a:lnTo>
                                  <a:pt x="1397" y="1694"/>
                                </a:lnTo>
                                <a:lnTo>
                                  <a:pt x="1402" y="1706"/>
                                </a:lnTo>
                                <a:lnTo>
                                  <a:pt x="1405" y="1718"/>
                                </a:lnTo>
                                <a:lnTo>
                                  <a:pt x="1409" y="1732"/>
                                </a:lnTo>
                                <a:lnTo>
                                  <a:pt x="1412" y="1742"/>
                                </a:lnTo>
                                <a:lnTo>
                                  <a:pt x="1417" y="1751"/>
                                </a:lnTo>
                                <a:lnTo>
                                  <a:pt x="1421" y="1761"/>
                                </a:lnTo>
                                <a:lnTo>
                                  <a:pt x="1424" y="1773"/>
                                </a:lnTo>
                                <a:lnTo>
                                  <a:pt x="1429" y="1780"/>
                                </a:lnTo>
                                <a:lnTo>
                                  <a:pt x="1431" y="1792"/>
                                </a:lnTo>
                                <a:lnTo>
                                  <a:pt x="1436" y="1799"/>
                                </a:lnTo>
                                <a:lnTo>
                                  <a:pt x="1441" y="1809"/>
                                </a:lnTo>
                                <a:lnTo>
                                  <a:pt x="1443" y="1816"/>
                                </a:lnTo>
                                <a:lnTo>
                                  <a:pt x="1448" y="1828"/>
                                </a:lnTo>
                                <a:lnTo>
                                  <a:pt x="1450" y="1833"/>
                                </a:lnTo>
                                <a:lnTo>
                                  <a:pt x="1455" y="1840"/>
                                </a:lnTo>
                                <a:lnTo>
                                  <a:pt x="1457" y="1847"/>
                                </a:lnTo>
                                <a:lnTo>
                                  <a:pt x="1462" y="1854"/>
                                </a:lnTo>
                                <a:lnTo>
                                  <a:pt x="1467" y="1862"/>
                                </a:lnTo>
                                <a:lnTo>
                                  <a:pt x="1469" y="1869"/>
                                </a:lnTo>
                                <a:lnTo>
                                  <a:pt x="1474" y="1871"/>
                                </a:lnTo>
                                <a:lnTo>
                                  <a:pt x="1477" y="1874"/>
                                </a:lnTo>
                                <a:lnTo>
                                  <a:pt x="1481" y="1874"/>
                                </a:lnTo>
                                <a:lnTo>
                                  <a:pt x="1486" y="1876"/>
                                </a:lnTo>
                                <a:lnTo>
                                  <a:pt x="1489" y="1878"/>
                                </a:lnTo>
                                <a:lnTo>
                                  <a:pt x="1493" y="1881"/>
                                </a:lnTo>
                                <a:lnTo>
                                  <a:pt x="1496" y="1888"/>
                                </a:lnTo>
                                <a:lnTo>
                                  <a:pt x="1501" y="1893"/>
                                </a:lnTo>
                                <a:lnTo>
                                  <a:pt x="1503" y="1895"/>
                                </a:lnTo>
                                <a:lnTo>
                                  <a:pt x="1508" y="1900"/>
                                </a:lnTo>
                                <a:lnTo>
                                  <a:pt x="1513" y="1905"/>
                                </a:lnTo>
                                <a:lnTo>
                                  <a:pt x="1515" y="1912"/>
                                </a:lnTo>
                                <a:lnTo>
                                  <a:pt x="1520" y="1919"/>
                                </a:lnTo>
                                <a:lnTo>
                                  <a:pt x="1522" y="1922"/>
                                </a:lnTo>
                                <a:lnTo>
                                  <a:pt x="1527" y="1926"/>
                                </a:lnTo>
                                <a:lnTo>
                                  <a:pt x="1529" y="1929"/>
                                </a:lnTo>
                                <a:lnTo>
                                  <a:pt x="1534" y="1934"/>
                                </a:lnTo>
                                <a:lnTo>
                                  <a:pt x="1539" y="1936"/>
                                </a:lnTo>
                                <a:lnTo>
                                  <a:pt x="1541" y="1938"/>
                                </a:lnTo>
                                <a:lnTo>
                                  <a:pt x="1546" y="1941"/>
                                </a:lnTo>
                                <a:lnTo>
                                  <a:pt x="1549" y="1941"/>
                                </a:lnTo>
                                <a:lnTo>
                                  <a:pt x="1553" y="1941"/>
                                </a:lnTo>
                                <a:lnTo>
                                  <a:pt x="1558" y="1943"/>
                                </a:lnTo>
                                <a:lnTo>
                                  <a:pt x="1561" y="1946"/>
                                </a:lnTo>
                                <a:lnTo>
                                  <a:pt x="1565" y="1948"/>
                                </a:lnTo>
                                <a:lnTo>
                                  <a:pt x="1568" y="1950"/>
                                </a:lnTo>
                                <a:lnTo>
                                  <a:pt x="1573" y="1955"/>
                                </a:lnTo>
                                <a:lnTo>
                                  <a:pt x="1575" y="1953"/>
                                </a:lnTo>
                                <a:lnTo>
                                  <a:pt x="1580" y="1955"/>
                                </a:lnTo>
                                <a:lnTo>
                                  <a:pt x="1585" y="1953"/>
                                </a:lnTo>
                                <a:lnTo>
                                  <a:pt x="1587" y="1953"/>
                                </a:lnTo>
                                <a:lnTo>
                                  <a:pt x="1592" y="1955"/>
                                </a:lnTo>
                                <a:lnTo>
                                  <a:pt x="1594" y="1955"/>
                                </a:lnTo>
                                <a:lnTo>
                                  <a:pt x="1599" y="1958"/>
                                </a:lnTo>
                                <a:lnTo>
                                  <a:pt x="1604" y="1960"/>
                                </a:lnTo>
                                <a:lnTo>
                                  <a:pt x="1606" y="1962"/>
                                </a:lnTo>
                                <a:lnTo>
                                  <a:pt x="1611" y="1967"/>
                                </a:lnTo>
                                <a:lnTo>
                                  <a:pt x="1613" y="1972"/>
                                </a:lnTo>
                                <a:lnTo>
                                  <a:pt x="1618" y="1972"/>
                                </a:lnTo>
                                <a:lnTo>
                                  <a:pt x="1621" y="1977"/>
                                </a:lnTo>
                                <a:lnTo>
                                  <a:pt x="1625" y="1979"/>
                                </a:lnTo>
                                <a:lnTo>
                                  <a:pt x="1630" y="1979"/>
                                </a:lnTo>
                                <a:lnTo>
                                  <a:pt x="1633" y="1979"/>
                                </a:lnTo>
                                <a:lnTo>
                                  <a:pt x="1637" y="1984"/>
                                </a:lnTo>
                                <a:lnTo>
                                  <a:pt x="1640" y="1986"/>
                                </a:lnTo>
                                <a:lnTo>
                                  <a:pt x="1645" y="1986"/>
                                </a:lnTo>
                                <a:lnTo>
                                  <a:pt x="1649" y="1989"/>
                                </a:lnTo>
                                <a:lnTo>
                                  <a:pt x="1652" y="1994"/>
                                </a:lnTo>
                                <a:lnTo>
                                  <a:pt x="1657" y="1991"/>
                                </a:lnTo>
                                <a:lnTo>
                                  <a:pt x="1659" y="1994"/>
                                </a:lnTo>
                                <a:lnTo>
                                  <a:pt x="1664" y="1994"/>
                                </a:lnTo>
                                <a:lnTo>
                                  <a:pt x="1666" y="1994"/>
                                </a:lnTo>
                                <a:lnTo>
                                  <a:pt x="1671" y="1994"/>
                                </a:lnTo>
                                <a:lnTo>
                                  <a:pt x="1676" y="1998"/>
                                </a:lnTo>
                                <a:lnTo>
                                  <a:pt x="1678" y="1998"/>
                                </a:lnTo>
                                <a:lnTo>
                                  <a:pt x="1683" y="2001"/>
                                </a:lnTo>
                                <a:lnTo>
                                  <a:pt x="1686" y="2001"/>
                                </a:lnTo>
                                <a:lnTo>
                                  <a:pt x="1690" y="2001"/>
                                </a:lnTo>
                                <a:lnTo>
                                  <a:pt x="1695" y="2003"/>
                                </a:lnTo>
                                <a:lnTo>
                                  <a:pt x="1698" y="2001"/>
                                </a:lnTo>
                                <a:lnTo>
                                  <a:pt x="1702" y="2001"/>
                                </a:lnTo>
                                <a:lnTo>
                                  <a:pt x="1705" y="2003"/>
                                </a:lnTo>
                                <a:lnTo>
                                  <a:pt x="1710" y="2003"/>
                                </a:lnTo>
                                <a:lnTo>
                                  <a:pt x="1712" y="2006"/>
                                </a:lnTo>
                                <a:lnTo>
                                  <a:pt x="1717" y="2008"/>
                                </a:lnTo>
                                <a:lnTo>
                                  <a:pt x="1722" y="2008"/>
                                </a:lnTo>
                                <a:lnTo>
                                  <a:pt x="1724" y="2010"/>
                                </a:lnTo>
                                <a:lnTo>
                                  <a:pt x="1729" y="2008"/>
                                </a:lnTo>
                                <a:lnTo>
                                  <a:pt x="1731" y="2010"/>
                                </a:lnTo>
                                <a:lnTo>
                                  <a:pt x="1736" y="2010"/>
                                </a:lnTo>
                                <a:lnTo>
                                  <a:pt x="1741" y="2010"/>
                                </a:lnTo>
                                <a:lnTo>
                                  <a:pt x="1743" y="2010"/>
                                </a:lnTo>
                                <a:lnTo>
                                  <a:pt x="1748" y="2013"/>
                                </a:lnTo>
                                <a:lnTo>
                                  <a:pt x="1750" y="2013"/>
                                </a:lnTo>
                                <a:lnTo>
                                  <a:pt x="1755" y="2015"/>
                                </a:lnTo>
                                <a:lnTo>
                                  <a:pt x="1758" y="2015"/>
                                </a:lnTo>
                                <a:lnTo>
                                  <a:pt x="1762" y="2018"/>
                                </a:lnTo>
                                <a:lnTo>
                                  <a:pt x="1767" y="2013"/>
                                </a:lnTo>
                                <a:lnTo>
                                  <a:pt x="1770" y="2015"/>
                                </a:lnTo>
                                <a:lnTo>
                                  <a:pt x="1774" y="2013"/>
                                </a:lnTo>
                                <a:lnTo>
                                  <a:pt x="1777" y="2013"/>
                                </a:lnTo>
                                <a:lnTo>
                                  <a:pt x="1782" y="2015"/>
                                </a:lnTo>
                                <a:lnTo>
                                  <a:pt x="1786" y="2015"/>
                                </a:lnTo>
                                <a:lnTo>
                                  <a:pt x="1789" y="2018"/>
                                </a:lnTo>
                                <a:lnTo>
                                  <a:pt x="1794" y="2018"/>
                                </a:lnTo>
                                <a:lnTo>
                                  <a:pt x="1796" y="2020"/>
                                </a:lnTo>
                                <a:lnTo>
                                  <a:pt x="1801" y="2020"/>
                                </a:lnTo>
                                <a:lnTo>
                                  <a:pt x="1803" y="2020"/>
                                </a:lnTo>
                                <a:lnTo>
                                  <a:pt x="1808" y="2020"/>
                                </a:lnTo>
                                <a:lnTo>
                                  <a:pt x="1813" y="2020"/>
                                </a:lnTo>
                                <a:lnTo>
                                  <a:pt x="1815" y="2022"/>
                                </a:lnTo>
                                <a:lnTo>
                                  <a:pt x="1820" y="2022"/>
                                </a:lnTo>
                                <a:lnTo>
                                  <a:pt x="1822" y="2022"/>
                                </a:lnTo>
                                <a:lnTo>
                                  <a:pt x="1827" y="2025"/>
                                </a:lnTo>
                                <a:lnTo>
                                  <a:pt x="1832" y="2022"/>
                                </a:lnTo>
                                <a:lnTo>
                                  <a:pt x="1834" y="2022"/>
                                </a:lnTo>
                                <a:lnTo>
                                  <a:pt x="1839" y="2022"/>
                                </a:lnTo>
                                <a:lnTo>
                                  <a:pt x="1842" y="2022"/>
                                </a:lnTo>
                                <a:lnTo>
                                  <a:pt x="1846" y="2022"/>
                                </a:lnTo>
                                <a:lnTo>
                                  <a:pt x="1849" y="2022"/>
                                </a:lnTo>
                                <a:lnTo>
                                  <a:pt x="1854" y="2025"/>
                                </a:lnTo>
                                <a:lnTo>
                                  <a:pt x="1858" y="2025"/>
                                </a:lnTo>
                                <a:lnTo>
                                  <a:pt x="1861" y="2025"/>
                                </a:lnTo>
                                <a:lnTo>
                                  <a:pt x="1866" y="2025"/>
                                </a:lnTo>
                                <a:lnTo>
                                  <a:pt x="1868" y="2025"/>
                                </a:lnTo>
                                <a:lnTo>
                                  <a:pt x="1873" y="2025"/>
                                </a:lnTo>
                                <a:lnTo>
                                  <a:pt x="1875" y="2027"/>
                                </a:lnTo>
                                <a:lnTo>
                                  <a:pt x="1880" y="2025"/>
                                </a:lnTo>
                                <a:lnTo>
                                  <a:pt x="1885" y="2027"/>
                                </a:lnTo>
                                <a:lnTo>
                                  <a:pt x="1887" y="2027"/>
                                </a:lnTo>
                                <a:lnTo>
                                  <a:pt x="1892" y="2032"/>
                                </a:lnTo>
                                <a:lnTo>
                                  <a:pt x="1894" y="2030"/>
                                </a:lnTo>
                                <a:lnTo>
                                  <a:pt x="1899" y="2032"/>
                                </a:lnTo>
                                <a:lnTo>
                                  <a:pt x="1904" y="2032"/>
                                </a:lnTo>
                                <a:lnTo>
                                  <a:pt x="1906" y="2032"/>
                                </a:lnTo>
                                <a:lnTo>
                                  <a:pt x="1911" y="2032"/>
                                </a:lnTo>
                                <a:lnTo>
                                  <a:pt x="1914" y="2032"/>
                                </a:lnTo>
                                <a:lnTo>
                                  <a:pt x="1918" y="2032"/>
                                </a:lnTo>
                                <a:lnTo>
                                  <a:pt x="1921" y="2032"/>
                                </a:lnTo>
                                <a:lnTo>
                                  <a:pt x="1926" y="2032"/>
                                </a:lnTo>
                                <a:lnTo>
                                  <a:pt x="1930" y="2034"/>
                                </a:lnTo>
                                <a:lnTo>
                                  <a:pt x="1933" y="2034"/>
                                </a:lnTo>
                                <a:lnTo>
                                  <a:pt x="1938" y="2034"/>
                                </a:lnTo>
                                <a:lnTo>
                                  <a:pt x="1940" y="2034"/>
                                </a:lnTo>
                                <a:lnTo>
                                  <a:pt x="1945" y="2037"/>
                                </a:lnTo>
                                <a:lnTo>
                                  <a:pt x="1950" y="2039"/>
                                </a:lnTo>
                                <a:lnTo>
                                  <a:pt x="1952" y="2037"/>
                                </a:lnTo>
                                <a:lnTo>
                                  <a:pt x="1957" y="2039"/>
                                </a:lnTo>
                                <a:lnTo>
                                  <a:pt x="1959" y="2037"/>
                                </a:lnTo>
                                <a:lnTo>
                                  <a:pt x="1964" y="2037"/>
                                </a:lnTo>
                                <a:lnTo>
                                  <a:pt x="1966" y="2037"/>
                                </a:lnTo>
                                <a:lnTo>
                                  <a:pt x="1971" y="2037"/>
                                </a:lnTo>
                                <a:lnTo>
                                  <a:pt x="1976" y="2039"/>
                                </a:lnTo>
                                <a:lnTo>
                                  <a:pt x="1978" y="2039"/>
                                </a:lnTo>
                                <a:lnTo>
                                  <a:pt x="1983" y="2037"/>
                                </a:lnTo>
                                <a:lnTo>
                                  <a:pt x="1986" y="2037"/>
                                </a:lnTo>
                                <a:lnTo>
                                  <a:pt x="1990" y="2037"/>
                                </a:lnTo>
                                <a:lnTo>
                                  <a:pt x="1995" y="2039"/>
                                </a:lnTo>
                                <a:lnTo>
                                  <a:pt x="1998" y="2039"/>
                                </a:lnTo>
                                <a:lnTo>
                                  <a:pt x="2002" y="2039"/>
                                </a:lnTo>
                                <a:lnTo>
                                  <a:pt x="2005" y="2037"/>
                                </a:lnTo>
                                <a:lnTo>
                                  <a:pt x="2010" y="2039"/>
                                </a:lnTo>
                                <a:lnTo>
                                  <a:pt x="2012" y="2039"/>
                                </a:lnTo>
                                <a:lnTo>
                                  <a:pt x="2017" y="2042"/>
                                </a:lnTo>
                                <a:lnTo>
                                  <a:pt x="2022" y="2042"/>
                                </a:lnTo>
                                <a:lnTo>
                                  <a:pt x="2024" y="2042"/>
                                </a:lnTo>
                                <a:lnTo>
                                  <a:pt x="2029" y="2037"/>
                                </a:lnTo>
                                <a:lnTo>
                                  <a:pt x="2031" y="2042"/>
                                </a:lnTo>
                                <a:lnTo>
                                  <a:pt x="2036" y="2042"/>
                                </a:lnTo>
                                <a:lnTo>
                                  <a:pt x="2041" y="2039"/>
                                </a:lnTo>
                                <a:lnTo>
                                  <a:pt x="2043" y="2039"/>
                                </a:lnTo>
                                <a:lnTo>
                                  <a:pt x="2048" y="2039"/>
                                </a:lnTo>
                                <a:lnTo>
                                  <a:pt x="2050" y="2039"/>
                                </a:lnTo>
                                <a:lnTo>
                                  <a:pt x="2055" y="2039"/>
                                </a:lnTo>
                                <a:lnTo>
                                  <a:pt x="2058" y="2039"/>
                                </a:lnTo>
                                <a:lnTo>
                                  <a:pt x="2062" y="2037"/>
                                </a:lnTo>
                                <a:lnTo>
                                  <a:pt x="2067" y="2037"/>
                                </a:lnTo>
                                <a:lnTo>
                                  <a:pt x="2070" y="2037"/>
                                </a:lnTo>
                                <a:lnTo>
                                  <a:pt x="2074" y="2037"/>
                                </a:lnTo>
                                <a:lnTo>
                                  <a:pt x="2077" y="2034"/>
                                </a:lnTo>
                                <a:lnTo>
                                  <a:pt x="2082" y="2034"/>
                                </a:lnTo>
                                <a:lnTo>
                                  <a:pt x="2086" y="2034"/>
                                </a:lnTo>
                                <a:lnTo>
                                  <a:pt x="2089" y="2032"/>
                                </a:lnTo>
                                <a:lnTo>
                                  <a:pt x="2094" y="2034"/>
                                </a:lnTo>
                                <a:lnTo>
                                  <a:pt x="2096" y="2032"/>
                                </a:lnTo>
                                <a:lnTo>
                                  <a:pt x="2101" y="2034"/>
                                </a:lnTo>
                                <a:lnTo>
                                  <a:pt x="2103" y="2032"/>
                                </a:lnTo>
                                <a:lnTo>
                                  <a:pt x="2108" y="2034"/>
                                </a:lnTo>
                                <a:lnTo>
                                  <a:pt x="2113" y="2037"/>
                                </a:lnTo>
                                <a:lnTo>
                                  <a:pt x="2115" y="2037"/>
                                </a:lnTo>
                                <a:lnTo>
                                  <a:pt x="2120" y="2034"/>
                                </a:lnTo>
                                <a:lnTo>
                                  <a:pt x="2122" y="2034"/>
                                </a:lnTo>
                                <a:lnTo>
                                  <a:pt x="2127" y="2034"/>
                                </a:lnTo>
                                <a:lnTo>
                                  <a:pt x="2132" y="2032"/>
                                </a:lnTo>
                                <a:lnTo>
                                  <a:pt x="2135" y="2034"/>
                                </a:lnTo>
                                <a:lnTo>
                                  <a:pt x="2139" y="2032"/>
                                </a:lnTo>
                                <a:lnTo>
                                  <a:pt x="2142" y="2032"/>
                                </a:lnTo>
                                <a:lnTo>
                                  <a:pt x="2147" y="2032"/>
                                </a:lnTo>
                                <a:lnTo>
                                  <a:pt x="2149" y="2032"/>
                                </a:lnTo>
                                <a:lnTo>
                                  <a:pt x="2154" y="2032"/>
                                </a:lnTo>
                                <a:lnTo>
                                  <a:pt x="2159" y="2030"/>
                                </a:lnTo>
                                <a:lnTo>
                                  <a:pt x="2161" y="2032"/>
                                </a:lnTo>
                                <a:lnTo>
                                  <a:pt x="2166" y="2034"/>
                                </a:lnTo>
                                <a:lnTo>
                                  <a:pt x="2168" y="2032"/>
                                </a:lnTo>
                                <a:lnTo>
                                  <a:pt x="2173" y="2034"/>
                                </a:lnTo>
                                <a:lnTo>
                                  <a:pt x="2178" y="2037"/>
                                </a:lnTo>
                                <a:lnTo>
                                  <a:pt x="2180" y="2039"/>
                                </a:lnTo>
                                <a:lnTo>
                                  <a:pt x="2185" y="2042"/>
                                </a:lnTo>
                                <a:lnTo>
                                  <a:pt x="2187" y="2042"/>
                                </a:lnTo>
                                <a:lnTo>
                                  <a:pt x="2192" y="2044"/>
                                </a:lnTo>
                                <a:lnTo>
                                  <a:pt x="2195" y="2042"/>
                                </a:lnTo>
                                <a:lnTo>
                                  <a:pt x="2199" y="2039"/>
                                </a:lnTo>
                                <a:lnTo>
                                  <a:pt x="2204" y="2042"/>
                                </a:lnTo>
                                <a:lnTo>
                                  <a:pt x="2207" y="2044"/>
                                </a:lnTo>
                                <a:lnTo>
                                  <a:pt x="2211" y="2044"/>
                                </a:lnTo>
                                <a:lnTo>
                                  <a:pt x="2214" y="2044"/>
                                </a:lnTo>
                                <a:lnTo>
                                  <a:pt x="2219" y="2044"/>
                                </a:lnTo>
                                <a:lnTo>
                                  <a:pt x="2221" y="2042"/>
                                </a:lnTo>
                                <a:lnTo>
                                  <a:pt x="2226" y="2044"/>
                                </a:lnTo>
                                <a:lnTo>
                                  <a:pt x="2231" y="2044"/>
                                </a:lnTo>
                                <a:lnTo>
                                  <a:pt x="2233" y="2046"/>
                                </a:lnTo>
                                <a:lnTo>
                                  <a:pt x="2238" y="2044"/>
                                </a:lnTo>
                                <a:lnTo>
                                  <a:pt x="2240" y="2044"/>
                                </a:lnTo>
                                <a:lnTo>
                                  <a:pt x="2245" y="2046"/>
                                </a:lnTo>
                                <a:lnTo>
                                  <a:pt x="2250" y="2046"/>
                                </a:lnTo>
                                <a:lnTo>
                                  <a:pt x="2252" y="2046"/>
                                </a:lnTo>
                                <a:lnTo>
                                  <a:pt x="2257" y="2046"/>
                                </a:lnTo>
                                <a:lnTo>
                                  <a:pt x="2259" y="2044"/>
                                </a:lnTo>
                                <a:lnTo>
                                  <a:pt x="2264" y="2046"/>
                                </a:lnTo>
                                <a:lnTo>
                                  <a:pt x="2267" y="2046"/>
                                </a:lnTo>
                                <a:lnTo>
                                  <a:pt x="2271" y="2049"/>
                                </a:lnTo>
                                <a:lnTo>
                                  <a:pt x="2276" y="2051"/>
                                </a:lnTo>
                                <a:lnTo>
                                  <a:pt x="2279" y="2051"/>
                                </a:lnTo>
                                <a:lnTo>
                                  <a:pt x="2283" y="2051"/>
                                </a:lnTo>
                                <a:lnTo>
                                  <a:pt x="2286" y="2049"/>
                                </a:lnTo>
                                <a:lnTo>
                                  <a:pt x="2291" y="2049"/>
                                </a:lnTo>
                                <a:lnTo>
                                  <a:pt x="2295" y="2051"/>
                                </a:lnTo>
                                <a:lnTo>
                                  <a:pt x="2298" y="2049"/>
                                </a:lnTo>
                                <a:lnTo>
                                  <a:pt x="2303" y="2049"/>
                                </a:lnTo>
                                <a:lnTo>
                                  <a:pt x="2305" y="2051"/>
                                </a:lnTo>
                                <a:lnTo>
                                  <a:pt x="2310" y="2049"/>
                                </a:lnTo>
                                <a:lnTo>
                                  <a:pt x="2312" y="2051"/>
                                </a:lnTo>
                                <a:lnTo>
                                  <a:pt x="2317" y="2051"/>
                                </a:lnTo>
                                <a:lnTo>
                                  <a:pt x="2322" y="2051"/>
                                </a:lnTo>
                                <a:lnTo>
                                  <a:pt x="2324" y="2049"/>
                                </a:lnTo>
                                <a:lnTo>
                                  <a:pt x="2329" y="2049"/>
                                </a:lnTo>
                                <a:lnTo>
                                  <a:pt x="2331" y="2049"/>
                                </a:lnTo>
                                <a:lnTo>
                                  <a:pt x="2336" y="2051"/>
                                </a:lnTo>
                                <a:lnTo>
                                  <a:pt x="2341" y="2044"/>
                                </a:lnTo>
                                <a:lnTo>
                                  <a:pt x="2343" y="2044"/>
                                </a:lnTo>
                                <a:lnTo>
                                  <a:pt x="2348" y="2037"/>
                                </a:lnTo>
                                <a:lnTo>
                                  <a:pt x="2351" y="2032"/>
                                </a:lnTo>
                                <a:lnTo>
                                  <a:pt x="2355" y="2022"/>
                                </a:lnTo>
                                <a:lnTo>
                                  <a:pt x="2358" y="2010"/>
                                </a:lnTo>
                                <a:lnTo>
                                  <a:pt x="2363" y="1994"/>
                                </a:lnTo>
                                <a:lnTo>
                                  <a:pt x="2367" y="1977"/>
                                </a:lnTo>
                                <a:lnTo>
                                  <a:pt x="2370" y="1960"/>
                                </a:lnTo>
                                <a:lnTo>
                                  <a:pt x="2375" y="1941"/>
                                </a:lnTo>
                                <a:lnTo>
                                  <a:pt x="2377" y="1922"/>
                                </a:lnTo>
                                <a:lnTo>
                                  <a:pt x="2382" y="1910"/>
                                </a:lnTo>
                                <a:lnTo>
                                  <a:pt x="2387" y="1905"/>
                                </a:lnTo>
                                <a:lnTo>
                                  <a:pt x="2389" y="1905"/>
                                </a:lnTo>
                                <a:lnTo>
                                  <a:pt x="2394" y="1907"/>
                                </a:lnTo>
                                <a:lnTo>
                                  <a:pt x="2396" y="1919"/>
                                </a:lnTo>
                                <a:lnTo>
                                  <a:pt x="2401" y="1934"/>
                                </a:lnTo>
                                <a:lnTo>
                                  <a:pt x="2403" y="1948"/>
                                </a:lnTo>
                                <a:lnTo>
                                  <a:pt x="2408" y="1965"/>
                                </a:lnTo>
                                <a:lnTo>
                                  <a:pt x="2413" y="1982"/>
                                </a:lnTo>
                                <a:lnTo>
                                  <a:pt x="2415" y="1996"/>
                                </a:lnTo>
                                <a:lnTo>
                                  <a:pt x="2420" y="2008"/>
                                </a:lnTo>
                                <a:lnTo>
                                  <a:pt x="2423" y="2020"/>
                                </a:lnTo>
                                <a:lnTo>
                                  <a:pt x="2427" y="2030"/>
                                </a:lnTo>
                                <a:lnTo>
                                  <a:pt x="2432" y="2037"/>
                                </a:lnTo>
                                <a:lnTo>
                                  <a:pt x="2435" y="2046"/>
                                </a:lnTo>
                                <a:lnTo>
                                  <a:pt x="2439" y="2049"/>
                                </a:lnTo>
                                <a:lnTo>
                                  <a:pt x="2442" y="2049"/>
                                </a:lnTo>
                                <a:lnTo>
                                  <a:pt x="2447" y="2051"/>
                                </a:lnTo>
                                <a:lnTo>
                                  <a:pt x="2449" y="2051"/>
                                </a:lnTo>
                                <a:lnTo>
                                  <a:pt x="2454" y="2051"/>
                                </a:lnTo>
                                <a:lnTo>
                                  <a:pt x="2459" y="2056"/>
                                </a:lnTo>
                                <a:lnTo>
                                  <a:pt x="2461" y="2056"/>
                                </a:lnTo>
                                <a:lnTo>
                                  <a:pt x="2466" y="2056"/>
                                </a:lnTo>
                                <a:lnTo>
                                  <a:pt x="2468" y="2056"/>
                                </a:lnTo>
                                <a:lnTo>
                                  <a:pt x="2473" y="2056"/>
                                </a:lnTo>
                                <a:lnTo>
                                  <a:pt x="2478" y="2054"/>
                                </a:lnTo>
                                <a:lnTo>
                                  <a:pt x="2480" y="2054"/>
                                </a:lnTo>
                                <a:lnTo>
                                  <a:pt x="2485" y="2054"/>
                                </a:lnTo>
                                <a:lnTo>
                                  <a:pt x="2487" y="2054"/>
                                </a:lnTo>
                                <a:lnTo>
                                  <a:pt x="2492" y="2054"/>
                                </a:lnTo>
                                <a:lnTo>
                                  <a:pt x="2495" y="2054"/>
                                </a:lnTo>
                                <a:lnTo>
                                  <a:pt x="2499" y="2056"/>
                                </a:lnTo>
                                <a:lnTo>
                                  <a:pt x="2504" y="2056"/>
                                </a:lnTo>
                                <a:lnTo>
                                  <a:pt x="2507" y="2054"/>
                                </a:lnTo>
                                <a:lnTo>
                                  <a:pt x="2511" y="2056"/>
                                </a:lnTo>
                                <a:lnTo>
                                  <a:pt x="2514" y="2058"/>
                                </a:lnTo>
                                <a:lnTo>
                                  <a:pt x="2519" y="2058"/>
                                </a:lnTo>
                                <a:lnTo>
                                  <a:pt x="2523" y="2058"/>
                                </a:lnTo>
                                <a:lnTo>
                                  <a:pt x="2526" y="2056"/>
                                </a:lnTo>
                                <a:lnTo>
                                  <a:pt x="2531" y="2056"/>
                                </a:lnTo>
                                <a:lnTo>
                                  <a:pt x="2533" y="2056"/>
                                </a:lnTo>
                                <a:lnTo>
                                  <a:pt x="2538" y="2058"/>
                                </a:lnTo>
                                <a:lnTo>
                                  <a:pt x="2540" y="2058"/>
                                </a:lnTo>
                                <a:lnTo>
                                  <a:pt x="2545" y="2058"/>
                                </a:lnTo>
                                <a:lnTo>
                                  <a:pt x="2550" y="2058"/>
                                </a:lnTo>
                                <a:lnTo>
                                  <a:pt x="2552" y="2058"/>
                                </a:lnTo>
                                <a:lnTo>
                                  <a:pt x="2557" y="2058"/>
                                </a:lnTo>
                                <a:lnTo>
                                  <a:pt x="2559" y="2058"/>
                                </a:lnTo>
                                <a:lnTo>
                                  <a:pt x="2564" y="2058"/>
                                </a:lnTo>
                                <a:lnTo>
                                  <a:pt x="2569" y="2058"/>
                                </a:lnTo>
                                <a:lnTo>
                                  <a:pt x="2571" y="2058"/>
                                </a:lnTo>
                                <a:lnTo>
                                  <a:pt x="2576" y="2061"/>
                                </a:lnTo>
                                <a:lnTo>
                                  <a:pt x="2579" y="2061"/>
                                </a:lnTo>
                                <a:lnTo>
                                  <a:pt x="2584" y="2061"/>
                                </a:lnTo>
                                <a:lnTo>
                                  <a:pt x="2586" y="2058"/>
                                </a:lnTo>
                                <a:lnTo>
                                  <a:pt x="2591" y="2061"/>
                                </a:lnTo>
                                <a:lnTo>
                                  <a:pt x="2596" y="2061"/>
                                </a:lnTo>
                                <a:lnTo>
                                  <a:pt x="2598" y="2061"/>
                                </a:lnTo>
                                <a:lnTo>
                                  <a:pt x="2603" y="2061"/>
                                </a:lnTo>
                                <a:lnTo>
                                  <a:pt x="2605" y="2061"/>
                                </a:lnTo>
                                <a:lnTo>
                                  <a:pt x="2610" y="2063"/>
                                </a:lnTo>
                                <a:lnTo>
                                  <a:pt x="2612" y="2063"/>
                                </a:lnTo>
                                <a:lnTo>
                                  <a:pt x="2617" y="2063"/>
                                </a:lnTo>
                                <a:lnTo>
                                  <a:pt x="2622" y="2061"/>
                                </a:lnTo>
                                <a:lnTo>
                                  <a:pt x="2624" y="2061"/>
                                </a:lnTo>
                                <a:lnTo>
                                  <a:pt x="2629" y="2061"/>
                                </a:lnTo>
                                <a:lnTo>
                                  <a:pt x="2632" y="2061"/>
                                </a:lnTo>
                                <a:lnTo>
                                  <a:pt x="2636" y="2063"/>
                                </a:lnTo>
                                <a:lnTo>
                                  <a:pt x="2641" y="2061"/>
                                </a:lnTo>
                                <a:lnTo>
                                  <a:pt x="2644" y="2063"/>
                                </a:lnTo>
                                <a:lnTo>
                                  <a:pt x="2648" y="2063"/>
                                </a:lnTo>
                                <a:lnTo>
                                  <a:pt x="2651" y="2063"/>
                                </a:lnTo>
                                <a:lnTo>
                                  <a:pt x="2656" y="2061"/>
                                </a:lnTo>
                                <a:lnTo>
                                  <a:pt x="2658" y="2061"/>
                                </a:lnTo>
                                <a:lnTo>
                                  <a:pt x="2663" y="2061"/>
                                </a:lnTo>
                                <a:lnTo>
                                  <a:pt x="2668" y="2058"/>
                                </a:lnTo>
                                <a:lnTo>
                                  <a:pt x="2670" y="2061"/>
                                </a:lnTo>
                                <a:lnTo>
                                  <a:pt x="2675" y="2061"/>
                                </a:lnTo>
                                <a:lnTo>
                                  <a:pt x="2677" y="2061"/>
                                </a:lnTo>
                                <a:lnTo>
                                  <a:pt x="2682" y="2063"/>
                                </a:lnTo>
                                <a:lnTo>
                                  <a:pt x="2687" y="2061"/>
                                </a:lnTo>
                                <a:lnTo>
                                  <a:pt x="2689" y="2061"/>
                                </a:lnTo>
                                <a:lnTo>
                                  <a:pt x="2694" y="2061"/>
                                </a:lnTo>
                                <a:lnTo>
                                  <a:pt x="2696" y="2061"/>
                                </a:lnTo>
                                <a:lnTo>
                                  <a:pt x="2701" y="2063"/>
                                </a:lnTo>
                                <a:lnTo>
                                  <a:pt x="2704" y="2063"/>
                                </a:lnTo>
                                <a:lnTo>
                                  <a:pt x="2708" y="2061"/>
                                </a:lnTo>
                                <a:lnTo>
                                  <a:pt x="2713" y="2061"/>
                                </a:lnTo>
                                <a:lnTo>
                                  <a:pt x="2716" y="2061"/>
                                </a:lnTo>
                                <a:lnTo>
                                  <a:pt x="2720" y="2061"/>
                                </a:lnTo>
                                <a:lnTo>
                                  <a:pt x="2723" y="2063"/>
                                </a:lnTo>
                                <a:lnTo>
                                  <a:pt x="2728" y="2061"/>
                                </a:lnTo>
                                <a:lnTo>
                                  <a:pt x="2732" y="2061"/>
                                </a:lnTo>
                                <a:lnTo>
                                  <a:pt x="2735" y="2063"/>
                                </a:lnTo>
                                <a:lnTo>
                                  <a:pt x="2740" y="2063"/>
                                </a:lnTo>
                                <a:lnTo>
                                  <a:pt x="2742" y="2063"/>
                                </a:lnTo>
                                <a:lnTo>
                                  <a:pt x="2747" y="2061"/>
                                </a:lnTo>
                                <a:lnTo>
                                  <a:pt x="2749" y="2061"/>
                                </a:lnTo>
                                <a:lnTo>
                                  <a:pt x="2754" y="2063"/>
                                </a:lnTo>
                                <a:lnTo>
                                  <a:pt x="2759" y="2063"/>
                                </a:lnTo>
                                <a:lnTo>
                                  <a:pt x="2761" y="2063"/>
                                </a:lnTo>
                                <a:lnTo>
                                  <a:pt x="2766" y="2063"/>
                                </a:lnTo>
                                <a:lnTo>
                                  <a:pt x="2768" y="2063"/>
                                </a:lnTo>
                                <a:lnTo>
                                  <a:pt x="2773" y="2061"/>
                                </a:lnTo>
                                <a:lnTo>
                                  <a:pt x="2778" y="2061"/>
                                </a:lnTo>
                                <a:lnTo>
                                  <a:pt x="2780" y="2061"/>
                                </a:lnTo>
                                <a:lnTo>
                                  <a:pt x="2785" y="2056"/>
                                </a:lnTo>
                                <a:lnTo>
                                  <a:pt x="2788" y="2058"/>
                                </a:lnTo>
                                <a:lnTo>
                                  <a:pt x="2792" y="2056"/>
                                </a:lnTo>
                                <a:lnTo>
                                  <a:pt x="2795" y="2056"/>
                                </a:lnTo>
                                <a:lnTo>
                                  <a:pt x="2800" y="2058"/>
                                </a:lnTo>
                                <a:lnTo>
                                  <a:pt x="2804" y="2058"/>
                                </a:lnTo>
                                <a:lnTo>
                                  <a:pt x="2807" y="2056"/>
                                </a:lnTo>
                                <a:lnTo>
                                  <a:pt x="2812" y="2056"/>
                                </a:lnTo>
                                <a:lnTo>
                                  <a:pt x="2814" y="2058"/>
                                </a:lnTo>
                                <a:lnTo>
                                  <a:pt x="2819" y="2058"/>
                                </a:lnTo>
                                <a:lnTo>
                                  <a:pt x="2824" y="2058"/>
                                </a:lnTo>
                                <a:lnTo>
                                  <a:pt x="2826" y="2058"/>
                                </a:lnTo>
                                <a:lnTo>
                                  <a:pt x="2831" y="2058"/>
                                </a:lnTo>
                                <a:lnTo>
                                  <a:pt x="2833" y="2058"/>
                                </a:lnTo>
                                <a:lnTo>
                                  <a:pt x="2838" y="2061"/>
                                </a:lnTo>
                                <a:lnTo>
                                  <a:pt x="2840" y="2061"/>
                                </a:lnTo>
                                <a:lnTo>
                                  <a:pt x="2845" y="2063"/>
                                </a:lnTo>
                                <a:lnTo>
                                  <a:pt x="2850" y="2061"/>
                                </a:lnTo>
                                <a:lnTo>
                                  <a:pt x="2852" y="2061"/>
                                </a:lnTo>
                                <a:lnTo>
                                  <a:pt x="2857" y="2063"/>
                                </a:lnTo>
                                <a:lnTo>
                                  <a:pt x="2860" y="2063"/>
                                </a:lnTo>
                                <a:lnTo>
                                  <a:pt x="2864" y="2061"/>
                                </a:lnTo>
                                <a:lnTo>
                                  <a:pt x="2869" y="2061"/>
                                </a:lnTo>
                                <a:lnTo>
                                  <a:pt x="2872" y="2061"/>
                                </a:lnTo>
                                <a:lnTo>
                                  <a:pt x="2876" y="2061"/>
                                </a:lnTo>
                                <a:lnTo>
                                  <a:pt x="2879" y="2058"/>
                                </a:lnTo>
                                <a:lnTo>
                                  <a:pt x="2884" y="2058"/>
                                </a:lnTo>
                                <a:lnTo>
                                  <a:pt x="2886" y="2056"/>
                                </a:lnTo>
                                <a:lnTo>
                                  <a:pt x="2891" y="2054"/>
                                </a:lnTo>
                                <a:lnTo>
                                  <a:pt x="2896" y="2051"/>
                                </a:lnTo>
                                <a:lnTo>
                                  <a:pt x="2898" y="2051"/>
                                </a:lnTo>
                                <a:lnTo>
                                  <a:pt x="2903" y="2049"/>
                                </a:lnTo>
                                <a:lnTo>
                                  <a:pt x="2905" y="2049"/>
                                </a:lnTo>
                                <a:lnTo>
                                  <a:pt x="2910" y="2051"/>
                                </a:lnTo>
                                <a:lnTo>
                                  <a:pt x="2915" y="2049"/>
                                </a:lnTo>
                                <a:lnTo>
                                  <a:pt x="2917" y="2049"/>
                                </a:lnTo>
                                <a:lnTo>
                                  <a:pt x="2922" y="2049"/>
                                </a:lnTo>
                                <a:lnTo>
                                  <a:pt x="2924" y="2049"/>
                                </a:lnTo>
                                <a:lnTo>
                                  <a:pt x="2929" y="2051"/>
                                </a:lnTo>
                                <a:lnTo>
                                  <a:pt x="2932" y="2049"/>
                                </a:lnTo>
                                <a:lnTo>
                                  <a:pt x="2936" y="2049"/>
                                </a:lnTo>
                                <a:lnTo>
                                  <a:pt x="2941" y="2046"/>
                                </a:lnTo>
                                <a:lnTo>
                                  <a:pt x="2944" y="2046"/>
                                </a:lnTo>
                                <a:lnTo>
                                  <a:pt x="2948" y="2042"/>
                                </a:lnTo>
                                <a:lnTo>
                                  <a:pt x="2951" y="2044"/>
                                </a:lnTo>
                                <a:lnTo>
                                  <a:pt x="2956" y="2044"/>
                                </a:lnTo>
                                <a:lnTo>
                                  <a:pt x="2958" y="2044"/>
                                </a:lnTo>
                                <a:lnTo>
                                  <a:pt x="2963" y="2044"/>
                                </a:lnTo>
                                <a:lnTo>
                                  <a:pt x="2968" y="2044"/>
                                </a:lnTo>
                                <a:lnTo>
                                  <a:pt x="2970" y="2046"/>
                                </a:lnTo>
                                <a:lnTo>
                                  <a:pt x="2975" y="2049"/>
                                </a:lnTo>
                                <a:lnTo>
                                  <a:pt x="2977" y="2051"/>
                                </a:lnTo>
                                <a:lnTo>
                                  <a:pt x="2982" y="2051"/>
                                </a:lnTo>
                                <a:lnTo>
                                  <a:pt x="2987" y="2054"/>
                                </a:lnTo>
                                <a:lnTo>
                                  <a:pt x="2989" y="2056"/>
                                </a:lnTo>
                                <a:lnTo>
                                  <a:pt x="2994" y="2058"/>
                                </a:lnTo>
                                <a:lnTo>
                                  <a:pt x="2996" y="2061"/>
                                </a:lnTo>
                                <a:lnTo>
                                  <a:pt x="3001" y="2063"/>
                                </a:lnTo>
                                <a:lnTo>
                                  <a:pt x="3004" y="2066"/>
                                </a:lnTo>
                                <a:lnTo>
                                  <a:pt x="3008" y="2066"/>
                                </a:lnTo>
                                <a:lnTo>
                                  <a:pt x="3013" y="2068"/>
                                </a:lnTo>
                                <a:lnTo>
                                  <a:pt x="3016" y="2070"/>
                                </a:lnTo>
                                <a:lnTo>
                                  <a:pt x="3020" y="2068"/>
                                </a:lnTo>
                                <a:lnTo>
                                  <a:pt x="3023" y="2068"/>
                                </a:lnTo>
                                <a:lnTo>
                                  <a:pt x="3028" y="2068"/>
                                </a:lnTo>
                                <a:lnTo>
                                  <a:pt x="3032" y="2068"/>
                                </a:lnTo>
                                <a:lnTo>
                                  <a:pt x="3035" y="2068"/>
                                </a:lnTo>
                                <a:lnTo>
                                  <a:pt x="3040" y="2068"/>
                                </a:lnTo>
                                <a:lnTo>
                                  <a:pt x="3042" y="2068"/>
                                </a:lnTo>
                                <a:lnTo>
                                  <a:pt x="3047" y="2066"/>
                                </a:lnTo>
                                <a:lnTo>
                                  <a:pt x="3049" y="2068"/>
                                </a:lnTo>
                                <a:lnTo>
                                  <a:pt x="3054" y="2068"/>
                                </a:lnTo>
                                <a:lnTo>
                                  <a:pt x="3059" y="2068"/>
                                </a:lnTo>
                                <a:lnTo>
                                  <a:pt x="3061" y="2066"/>
                                </a:lnTo>
                                <a:lnTo>
                                  <a:pt x="3066" y="2068"/>
                                </a:lnTo>
                                <a:lnTo>
                                  <a:pt x="3069" y="2068"/>
                                </a:lnTo>
                                <a:lnTo>
                                  <a:pt x="3073" y="2068"/>
                                </a:lnTo>
                                <a:lnTo>
                                  <a:pt x="3078" y="2068"/>
                                </a:lnTo>
                                <a:lnTo>
                                  <a:pt x="3081" y="2073"/>
                                </a:lnTo>
                                <a:lnTo>
                                  <a:pt x="3085" y="2068"/>
                                </a:lnTo>
                                <a:lnTo>
                                  <a:pt x="3088" y="2066"/>
                                </a:lnTo>
                                <a:lnTo>
                                  <a:pt x="3093" y="2068"/>
                                </a:lnTo>
                                <a:lnTo>
                                  <a:pt x="3095" y="2070"/>
                                </a:lnTo>
                                <a:lnTo>
                                  <a:pt x="3100" y="2068"/>
                                </a:lnTo>
                                <a:lnTo>
                                  <a:pt x="3105" y="2068"/>
                                </a:lnTo>
                                <a:lnTo>
                                  <a:pt x="3107" y="2070"/>
                                </a:lnTo>
                                <a:lnTo>
                                  <a:pt x="3112" y="2070"/>
                                </a:lnTo>
                                <a:lnTo>
                                  <a:pt x="3114" y="2068"/>
                                </a:lnTo>
                                <a:lnTo>
                                  <a:pt x="3119" y="2068"/>
                                </a:lnTo>
                                <a:lnTo>
                                  <a:pt x="3124" y="2068"/>
                                </a:lnTo>
                                <a:lnTo>
                                  <a:pt x="3126" y="2068"/>
                                </a:lnTo>
                                <a:lnTo>
                                  <a:pt x="3131" y="2070"/>
                                </a:lnTo>
                                <a:lnTo>
                                  <a:pt x="3133" y="2070"/>
                                </a:lnTo>
                                <a:lnTo>
                                  <a:pt x="3138" y="2070"/>
                                </a:lnTo>
                                <a:lnTo>
                                  <a:pt x="3141" y="2070"/>
                                </a:lnTo>
                                <a:lnTo>
                                  <a:pt x="3145" y="2068"/>
                                </a:lnTo>
                                <a:lnTo>
                                  <a:pt x="3150" y="2068"/>
                                </a:lnTo>
                                <a:lnTo>
                                  <a:pt x="3153" y="2068"/>
                                </a:lnTo>
                                <a:lnTo>
                                  <a:pt x="3157" y="2070"/>
                                </a:lnTo>
                                <a:lnTo>
                                  <a:pt x="3160" y="2068"/>
                                </a:lnTo>
                                <a:lnTo>
                                  <a:pt x="3165" y="2066"/>
                                </a:lnTo>
                                <a:lnTo>
                                  <a:pt x="3169" y="2066"/>
                                </a:lnTo>
                                <a:lnTo>
                                  <a:pt x="3172" y="2068"/>
                                </a:lnTo>
                                <a:lnTo>
                                  <a:pt x="3177" y="2068"/>
                                </a:lnTo>
                                <a:lnTo>
                                  <a:pt x="3179" y="2070"/>
                                </a:lnTo>
                                <a:lnTo>
                                  <a:pt x="3184" y="2068"/>
                                </a:lnTo>
                                <a:lnTo>
                                  <a:pt x="3186" y="2068"/>
                                </a:lnTo>
                                <a:lnTo>
                                  <a:pt x="3191" y="2068"/>
                                </a:lnTo>
                                <a:lnTo>
                                  <a:pt x="3196" y="2068"/>
                                </a:lnTo>
                                <a:lnTo>
                                  <a:pt x="3198" y="2066"/>
                                </a:lnTo>
                                <a:lnTo>
                                  <a:pt x="3203" y="2068"/>
                                </a:lnTo>
                                <a:lnTo>
                                  <a:pt x="3205" y="2066"/>
                                </a:lnTo>
                                <a:lnTo>
                                  <a:pt x="3210" y="2066"/>
                                </a:lnTo>
                                <a:lnTo>
                                  <a:pt x="3215" y="2063"/>
                                </a:lnTo>
                                <a:lnTo>
                                  <a:pt x="3217" y="2068"/>
                                </a:lnTo>
                                <a:lnTo>
                                  <a:pt x="3222" y="2068"/>
                                </a:lnTo>
                                <a:lnTo>
                                  <a:pt x="3225" y="2068"/>
                                </a:lnTo>
                                <a:lnTo>
                                  <a:pt x="3229" y="2068"/>
                                </a:lnTo>
                                <a:lnTo>
                                  <a:pt x="3232" y="2070"/>
                                </a:lnTo>
                                <a:lnTo>
                                  <a:pt x="3237" y="2066"/>
                                </a:lnTo>
                                <a:lnTo>
                                  <a:pt x="3241" y="2068"/>
                                </a:lnTo>
                                <a:lnTo>
                                  <a:pt x="3244" y="2068"/>
                                </a:lnTo>
                                <a:lnTo>
                                  <a:pt x="3249" y="2066"/>
                                </a:lnTo>
                                <a:lnTo>
                                  <a:pt x="3251" y="2068"/>
                                </a:lnTo>
                                <a:lnTo>
                                  <a:pt x="3256" y="2066"/>
                                </a:lnTo>
                                <a:lnTo>
                                  <a:pt x="3261" y="2066"/>
                                </a:lnTo>
                                <a:lnTo>
                                  <a:pt x="3263" y="2070"/>
                                </a:lnTo>
                                <a:lnTo>
                                  <a:pt x="3268" y="2068"/>
                                </a:lnTo>
                                <a:lnTo>
                                  <a:pt x="3270" y="2066"/>
                                </a:lnTo>
                                <a:lnTo>
                                  <a:pt x="3275" y="2068"/>
                                </a:lnTo>
                                <a:lnTo>
                                  <a:pt x="3277" y="2066"/>
                                </a:lnTo>
                                <a:lnTo>
                                  <a:pt x="3282" y="2066"/>
                                </a:lnTo>
                                <a:lnTo>
                                  <a:pt x="3287" y="2066"/>
                                </a:lnTo>
                                <a:lnTo>
                                  <a:pt x="3289" y="2066"/>
                                </a:lnTo>
                                <a:lnTo>
                                  <a:pt x="3294" y="2066"/>
                                </a:lnTo>
                                <a:lnTo>
                                  <a:pt x="3297" y="2066"/>
                                </a:lnTo>
                                <a:lnTo>
                                  <a:pt x="3301" y="2068"/>
                                </a:lnTo>
                                <a:lnTo>
                                  <a:pt x="3304" y="2068"/>
                                </a:lnTo>
                                <a:lnTo>
                                  <a:pt x="3309" y="2066"/>
                                </a:lnTo>
                                <a:lnTo>
                                  <a:pt x="3313" y="2066"/>
                                </a:lnTo>
                                <a:lnTo>
                                  <a:pt x="3316" y="2066"/>
                                </a:lnTo>
                                <a:lnTo>
                                  <a:pt x="3321" y="2063"/>
                                </a:lnTo>
                                <a:lnTo>
                                  <a:pt x="3323" y="2061"/>
                                </a:lnTo>
                                <a:lnTo>
                                  <a:pt x="3328" y="2063"/>
                                </a:lnTo>
                                <a:lnTo>
                                  <a:pt x="3333" y="2063"/>
                                </a:lnTo>
                                <a:lnTo>
                                  <a:pt x="3335" y="2066"/>
                                </a:lnTo>
                                <a:lnTo>
                                  <a:pt x="3340" y="2063"/>
                                </a:lnTo>
                                <a:lnTo>
                                  <a:pt x="3342" y="2066"/>
                                </a:lnTo>
                                <a:lnTo>
                                  <a:pt x="3347" y="2066"/>
                                </a:lnTo>
                                <a:lnTo>
                                  <a:pt x="3349" y="2063"/>
                                </a:lnTo>
                                <a:lnTo>
                                  <a:pt x="3354" y="2063"/>
                                </a:lnTo>
                                <a:lnTo>
                                  <a:pt x="3359" y="2066"/>
                                </a:lnTo>
                                <a:lnTo>
                                  <a:pt x="3361" y="2068"/>
                                </a:lnTo>
                                <a:lnTo>
                                  <a:pt x="3366" y="2066"/>
                                </a:lnTo>
                                <a:lnTo>
                                  <a:pt x="3369" y="2066"/>
                                </a:lnTo>
                                <a:lnTo>
                                  <a:pt x="3373" y="2066"/>
                                </a:lnTo>
                                <a:lnTo>
                                  <a:pt x="3378" y="2068"/>
                                </a:lnTo>
                                <a:lnTo>
                                  <a:pt x="3381" y="2068"/>
                                </a:lnTo>
                                <a:lnTo>
                                  <a:pt x="3385" y="2068"/>
                                </a:lnTo>
                                <a:lnTo>
                                  <a:pt x="3388" y="2068"/>
                                </a:lnTo>
                                <a:lnTo>
                                  <a:pt x="3393" y="2068"/>
                                </a:lnTo>
                                <a:lnTo>
                                  <a:pt x="3395" y="2070"/>
                                </a:lnTo>
                                <a:lnTo>
                                  <a:pt x="3400" y="2068"/>
                                </a:lnTo>
                                <a:lnTo>
                                  <a:pt x="3405" y="2068"/>
                                </a:lnTo>
                                <a:lnTo>
                                  <a:pt x="3407" y="2066"/>
                                </a:lnTo>
                                <a:lnTo>
                                  <a:pt x="3412" y="2066"/>
                                </a:lnTo>
                                <a:lnTo>
                                  <a:pt x="3414" y="2066"/>
                                </a:lnTo>
                                <a:lnTo>
                                  <a:pt x="3419" y="2066"/>
                                </a:lnTo>
                                <a:lnTo>
                                  <a:pt x="3424" y="2068"/>
                                </a:lnTo>
                                <a:lnTo>
                                  <a:pt x="3426" y="2068"/>
                                </a:lnTo>
                                <a:lnTo>
                                  <a:pt x="3431" y="2068"/>
                                </a:lnTo>
                                <a:lnTo>
                                  <a:pt x="3433" y="2066"/>
                                </a:lnTo>
                                <a:lnTo>
                                  <a:pt x="3438" y="2068"/>
                                </a:lnTo>
                                <a:lnTo>
                                  <a:pt x="3441" y="2068"/>
                                </a:lnTo>
                                <a:lnTo>
                                  <a:pt x="3445" y="2068"/>
                                </a:lnTo>
                                <a:lnTo>
                                  <a:pt x="3450" y="2066"/>
                                </a:lnTo>
                                <a:lnTo>
                                  <a:pt x="3453" y="2068"/>
                                </a:lnTo>
                                <a:lnTo>
                                  <a:pt x="3457" y="2068"/>
                                </a:lnTo>
                                <a:lnTo>
                                  <a:pt x="3460" y="2068"/>
                                </a:lnTo>
                                <a:lnTo>
                                  <a:pt x="3465" y="2066"/>
                                </a:lnTo>
                                <a:lnTo>
                                  <a:pt x="3469" y="2070"/>
                                </a:lnTo>
                                <a:lnTo>
                                  <a:pt x="3472" y="2068"/>
                                </a:lnTo>
                                <a:lnTo>
                                  <a:pt x="3477" y="2066"/>
                                </a:lnTo>
                                <a:lnTo>
                                  <a:pt x="3479" y="2068"/>
                                </a:lnTo>
                                <a:lnTo>
                                  <a:pt x="3484" y="2070"/>
                                </a:lnTo>
                                <a:lnTo>
                                  <a:pt x="3486" y="2073"/>
                                </a:lnTo>
                                <a:lnTo>
                                  <a:pt x="3491" y="2070"/>
                                </a:lnTo>
                                <a:lnTo>
                                  <a:pt x="3496" y="2068"/>
                                </a:lnTo>
                                <a:lnTo>
                                  <a:pt x="3498" y="2066"/>
                                </a:lnTo>
                                <a:lnTo>
                                  <a:pt x="3503" y="2066"/>
                                </a:lnTo>
                                <a:lnTo>
                                  <a:pt x="3506" y="2070"/>
                                </a:lnTo>
                                <a:lnTo>
                                  <a:pt x="3510" y="2068"/>
                                </a:lnTo>
                                <a:lnTo>
                                  <a:pt x="3515" y="2068"/>
                                </a:lnTo>
                                <a:lnTo>
                                  <a:pt x="3518" y="2066"/>
                                </a:lnTo>
                                <a:lnTo>
                                  <a:pt x="3522" y="2068"/>
                                </a:lnTo>
                                <a:lnTo>
                                  <a:pt x="3525" y="2068"/>
                                </a:lnTo>
                                <a:lnTo>
                                  <a:pt x="3530" y="2066"/>
                                </a:lnTo>
                                <a:lnTo>
                                  <a:pt x="3532" y="2066"/>
                                </a:lnTo>
                                <a:lnTo>
                                  <a:pt x="3537" y="2066"/>
                                </a:lnTo>
                                <a:lnTo>
                                  <a:pt x="3542" y="2068"/>
                                </a:lnTo>
                                <a:lnTo>
                                  <a:pt x="3544" y="2068"/>
                                </a:lnTo>
                                <a:lnTo>
                                  <a:pt x="3549" y="2066"/>
                                </a:lnTo>
                                <a:lnTo>
                                  <a:pt x="3551" y="2068"/>
                                </a:lnTo>
                                <a:lnTo>
                                  <a:pt x="3556" y="2068"/>
                                </a:lnTo>
                                <a:lnTo>
                                  <a:pt x="3561" y="2066"/>
                                </a:lnTo>
                                <a:lnTo>
                                  <a:pt x="3563" y="2068"/>
                                </a:lnTo>
                                <a:lnTo>
                                  <a:pt x="3568" y="2068"/>
                                </a:lnTo>
                                <a:lnTo>
                                  <a:pt x="3570" y="2066"/>
                                </a:lnTo>
                                <a:lnTo>
                                  <a:pt x="3575" y="2066"/>
                                </a:lnTo>
                                <a:lnTo>
                                  <a:pt x="3578" y="2066"/>
                                </a:lnTo>
                                <a:lnTo>
                                  <a:pt x="3582" y="2066"/>
                                </a:lnTo>
                                <a:lnTo>
                                  <a:pt x="3587" y="2066"/>
                                </a:lnTo>
                                <a:lnTo>
                                  <a:pt x="3590" y="2068"/>
                                </a:lnTo>
                                <a:lnTo>
                                  <a:pt x="3594" y="2068"/>
                                </a:lnTo>
                                <a:lnTo>
                                  <a:pt x="3597" y="2066"/>
                                </a:lnTo>
                                <a:lnTo>
                                  <a:pt x="3602" y="2066"/>
                                </a:lnTo>
                                <a:lnTo>
                                  <a:pt x="3606" y="2068"/>
                                </a:lnTo>
                                <a:lnTo>
                                  <a:pt x="3609" y="2066"/>
                                </a:lnTo>
                                <a:lnTo>
                                  <a:pt x="3614" y="2066"/>
                                </a:lnTo>
                                <a:lnTo>
                                  <a:pt x="3616" y="2068"/>
                                </a:lnTo>
                                <a:lnTo>
                                  <a:pt x="3621" y="2068"/>
                                </a:lnTo>
                                <a:lnTo>
                                  <a:pt x="3623" y="2068"/>
                                </a:lnTo>
                                <a:lnTo>
                                  <a:pt x="3628" y="2068"/>
                                </a:lnTo>
                                <a:lnTo>
                                  <a:pt x="3633" y="2068"/>
                                </a:lnTo>
                                <a:lnTo>
                                  <a:pt x="3635" y="2066"/>
                                </a:lnTo>
                                <a:lnTo>
                                  <a:pt x="3640" y="2066"/>
                                </a:lnTo>
                                <a:lnTo>
                                  <a:pt x="3642" y="2070"/>
                                </a:lnTo>
                                <a:lnTo>
                                  <a:pt x="3647" y="2068"/>
                                </a:lnTo>
                                <a:lnTo>
                                  <a:pt x="3652" y="2068"/>
                                </a:lnTo>
                                <a:lnTo>
                                  <a:pt x="3654" y="2066"/>
                                </a:lnTo>
                                <a:lnTo>
                                  <a:pt x="3659" y="2063"/>
                                </a:lnTo>
                                <a:lnTo>
                                  <a:pt x="3662" y="2061"/>
                                </a:lnTo>
                                <a:lnTo>
                                  <a:pt x="3666" y="2061"/>
                                </a:lnTo>
                                <a:lnTo>
                                  <a:pt x="3669" y="2063"/>
                                </a:lnTo>
                                <a:lnTo>
                                  <a:pt x="3674" y="2063"/>
                                </a:lnTo>
                                <a:lnTo>
                                  <a:pt x="3678" y="2066"/>
                                </a:lnTo>
                                <a:lnTo>
                                  <a:pt x="3681" y="2063"/>
                                </a:lnTo>
                                <a:lnTo>
                                  <a:pt x="3686" y="2063"/>
                                </a:lnTo>
                                <a:lnTo>
                                  <a:pt x="3688" y="2063"/>
                                </a:lnTo>
                                <a:lnTo>
                                  <a:pt x="3693" y="2061"/>
                                </a:lnTo>
                                <a:lnTo>
                                  <a:pt x="3695" y="2063"/>
                                </a:lnTo>
                                <a:lnTo>
                                  <a:pt x="3700" y="2066"/>
                                </a:lnTo>
                                <a:lnTo>
                                  <a:pt x="3705" y="2066"/>
                                </a:lnTo>
                                <a:lnTo>
                                  <a:pt x="3707" y="2066"/>
                                </a:lnTo>
                                <a:lnTo>
                                  <a:pt x="3712" y="2068"/>
                                </a:lnTo>
                                <a:lnTo>
                                  <a:pt x="3714" y="2066"/>
                                </a:lnTo>
                                <a:lnTo>
                                  <a:pt x="3719" y="2066"/>
                                </a:lnTo>
                                <a:lnTo>
                                  <a:pt x="3724" y="2061"/>
                                </a:lnTo>
                                <a:lnTo>
                                  <a:pt x="3726" y="2063"/>
                                </a:lnTo>
                                <a:lnTo>
                                  <a:pt x="3731" y="2063"/>
                                </a:lnTo>
                                <a:lnTo>
                                  <a:pt x="3734" y="2063"/>
                                </a:lnTo>
                                <a:lnTo>
                                  <a:pt x="3738" y="2063"/>
                                </a:lnTo>
                                <a:lnTo>
                                  <a:pt x="3741" y="2063"/>
                                </a:lnTo>
                                <a:lnTo>
                                  <a:pt x="3746" y="2066"/>
                                </a:lnTo>
                                <a:lnTo>
                                  <a:pt x="3750" y="2066"/>
                                </a:lnTo>
                                <a:lnTo>
                                  <a:pt x="3753" y="2066"/>
                                </a:lnTo>
                                <a:lnTo>
                                  <a:pt x="3758" y="2066"/>
                                </a:lnTo>
                                <a:lnTo>
                                  <a:pt x="3760" y="2063"/>
                                </a:lnTo>
                                <a:lnTo>
                                  <a:pt x="3765" y="2063"/>
                                </a:lnTo>
                                <a:lnTo>
                                  <a:pt x="3770" y="2063"/>
                                </a:lnTo>
                                <a:lnTo>
                                  <a:pt x="3772" y="2066"/>
                                </a:lnTo>
                                <a:lnTo>
                                  <a:pt x="3777" y="2068"/>
                                </a:lnTo>
                                <a:lnTo>
                                  <a:pt x="3779" y="2063"/>
                                </a:lnTo>
                                <a:lnTo>
                                  <a:pt x="3784" y="2063"/>
                                </a:lnTo>
                                <a:lnTo>
                                  <a:pt x="3786" y="2063"/>
                                </a:lnTo>
                                <a:lnTo>
                                  <a:pt x="3791" y="2063"/>
                                </a:lnTo>
                                <a:lnTo>
                                  <a:pt x="3796" y="2063"/>
                                </a:lnTo>
                                <a:lnTo>
                                  <a:pt x="3798" y="2063"/>
                                </a:lnTo>
                                <a:lnTo>
                                  <a:pt x="3803" y="2061"/>
                                </a:lnTo>
                                <a:lnTo>
                                  <a:pt x="3806" y="2061"/>
                                </a:lnTo>
                                <a:lnTo>
                                  <a:pt x="3810" y="2061"/>
                                </a:lnTo>
                                <a:lnTo>
                                  <a:pt x="3815" y="2066"/>
                                </a:lnTo>
                                <a:lnTo>
                                  <a:pt x="3818" y="2063"/>
                                </a:lnTo>
                                <a:lnTo>
                                  <a:pt x="3822" y="2063"/>
                                </a:lnTo>
                                <a:lnTo>
                                  <a:pt x="3825" y="2066"/>
                                </a:lnTo>
                                <a:lnTo>
                                  <a:pt x="3830" y="2063"/>
                                </a:lnTo>
                                <a:lnTo>
                                  <a:pt x="3832" y="2063"/>
                                </a:lnTo>
                                <a:lnTo>
                                  <a:pt x="3837" y="2068"/>
                                </a:lnTo>
                                <a:lnTo>
                                  <a:pt x="3842" y="2066"/>
                                </a:lnTo>
                                <a:lnTo>
                                  <a:pt x="3844" y="2063"/>
                                </a:lnTo>
                                <a:lnTo>
                                  <a:pt x="3849" y="2066"/>
                                </a:lnTo>
                                <a:lnTo>
                                  <a:pt x="3851" y="2066"/>
                                </a:lnTo>
                                <a:lnTo>
                                  <a:pt x="3856" y="2066"/>
                                </a:lnTo>
                                <a:lnTo>
                                  <a:pt x="3861" y="2066"/>
                                </a:lnTo>
                                <a:lnTo>
                                  <a:pt x="3863" y="2066"/>
                                </a:lnTo>
                                <a:lnTo>
                                  <a:pt x="3868" y="2066"/>
                                </a:lnTo>
                                <a:lnTo>
                                  <a:pt x="3870" y="2063"/>
                                </a:lnTo>
                                <a:lnTo>
                                  <a:pt x="3875" y="2066"/>
                                </a:lnTo>
                                <a:lnTo>
                                  <a:pt x="3878" y="2068"/>
                                </a:lnTo>
                                <a:lnTo>
                                  <a:pt x="3882" y="2066"/>
                                </a:lnTo>
                                <a:lnTo>
                                  <a:pt x="3887" y="2066"/>
                                </a:lnTo>
                                <a:lnTo>
                                  <a:pt x="3890" y="2066"/>
                                </a:lnTo>
                                <a:lnTo>
                                  <a:pt x="3894" y="2066"/>
                                </a:lnTo>
                                <a:lnTo>
                                  <a:pt x="3897" y="2066"/>
                                </a:lnTo>
                                <a:lnTo>
                                  <a:pt x="3902" y="2066"/>
                                </a:lnTo>
                                <a:lnTo>
                                  <a:pt x="3906" y="2063"/>
                                </a:lnTo>
                                <a:lnTo>
                                  <a:pt x="3909" y="2066"/>
                                </a:lnTo>
                                <a:lnTo>
                                  <a:pt x="3914" y="2063"/>
                                </a:lnTo>
                                <a:lnTo>
                                  <a:pt x="3916" y="2063"/>
                                </a:lnTo>
                                <a:lnTo>
                                  <a:pt x="3921" y="2063"/>
                                </a:lnTo>
                                <a:lnTo>
                                  <a:pt x="3923" y="2066"/>
                                </a:lnTo>
                                <a:lnTo>
                                  <a:pt x="3928" y="2066"/>
                                </a:lnTo>
                                <a:lnTo>
                                  <a:pt x="3933" y="2063"/>
                                </a:lnTo>
                                <a:lnTo>
                                  <a:pt x="3935" y="2066"/>
                                </a:lnTo>
                                <a:lnTo>
                                  <a:pt x="3940" y="2066"/>
                                </a:lnTo>
                                <a:lnTo>
                                  <a:pt x="3942" y="2066"/>
                                </a:lnTo>
                                <a:lnTo>
                                  <a:pt x="3947" y="2063"/>
                                </a:lnTo>
                                <a:lnTo>
                                  <a:pt x="3952" y="2068"/>
                                </a:lnTo>
                                <a:lnTo>
                                  <a:pt x="3954" y="2063"/>
                                </a:lnTo>
                                <a:lnTo>
                                  <a:pt x="3959" y="2063"/>
                                </a:lnTo>
                                <a:lnTo>
                                  <a:pt x="3962" y="2066"/>
                                </a:lnTo>
                                <a:lnTo>
                                  <a:pt x="3967" y="2068"/>
                                </a:lnTo>
                                <a:lnTo>
                                  <a:pt x="3969" y="2066"/>
                                </a:lnTo>
                                <a:lnTo>
                                  <a:pt x="3974" y="2061"/>
                                </a:lnTo>
                                <a:lnTo>
                                  <a:pt x="3979" y="2061"/>
                                </a:lnTo>
                                <a:lnTo>
                                  <a:pt x="3981" y="2063"/>
                                </a:lnTo>
                                <a:lnTo>
                                  <a:pt x="3986" y="2063"/>
                                </a:lnTo>
                                <a:lnTo>
                                  <a:pt x="3988" y="2066"/>
                                </a:lnTo>
                                <a:lnTo>
                                  <a:pt x="3993" y="2066"/>
                                </a:lnTo>
                                <a:lnTo>
                                  <a:pt x="3998" y="2063"/>
                                </a:lnTo>
                                <a:lnTo>
                                  <a:pt x="4000" y="2063"/>
                                </a:lnTo>
                                <a:lnTo>
                                  <a:pt x="4005" y="2063"/>
                                </a:lnTo>
                                <a:lnTo>
                                  <a:pt x="4007" y="2066"/>
                                </a:lnTo>
                                <a:lnTo>
                                  <a:pt x="4012" y="2066"/>
                                </a:lnTo>
                                <a:lnTo>
                                  <a:pt x="4015" y="2066"/>
                                </a:lnTo>
                                <a:lnTo>
                                  <a:pt x="4019" y="2066"/>
                                </a:lnTo>
                                <a:lnTo>
                                  <a:pt x="4024" y="2066"/>
                                </a:lnTo>
                                <a:lnTo>
                                  <a:pt x="4027" y="2066"/>
                                </a:lnTo>
                                <a:lnTo>
                                  <a:pt x="4031" y="2066"/>
                                </a:lnTo>
                                <a:lnTo>
                                  <a:pt x="4034" y="2068"/>
                                </a:lnTo>
                                <a:lnTo>
                                  <a:pt x="4039" y="2066"/>
                                </a:lnTo>
                                <a:lnTo>
                                  <a:pt x="4041" y="2063"/>
                                </a:lnTo>
                                <a:lnTo>
                                  <a:pt x="4046" y="2061"/>
                                </a:lnTo>
                                <a:lnTo>
                                  <a:pt x="4051" y="2063"/>
                                </a:lnTo>
                                <a:lnTo>
                                  <a:pt x="4053" y="2063"/>
                                </a:lnTo>
                                <a:lnTo>
                                  <a:pt x="4058" y="2063"/>
                                </a:lnTo>
                                <a:lnTo>
                                  <a:pt x="4060" y="2063"/>
                                </a:lnTo>
                                <a:lnTo>
                                  <a:pt x="4065" y="2063"/>
                                </a:lnTo>
                                <a:lnTo>
                                  <a:pt x="4070" y="2063"/>
                                </a:lnTo>
                                <a:lnTo>
                                  <a:pt x="4072" y="2063"/>
                                </a:lnTo>
                                <a:lnTo>
                                  <a:pt x="4077" y="2068"/>
                                </a:lnTo>
                                <a:lnTo>
                                  <a:pt x="4079" y="2063"/>
                                </a:lnTo>
                                <a:lnTo>
                                  <a:pt x="4084" y="2063"/>
                                </a:lnTo>
                                <a:lnTo>
                                  <a:pt x="4087" y="2063"/>
                                </a:lnTo>
                                <a:lnTo>
                                  <a:pt x="4091" y="2063"/>
                                </a:lnTo>
                                <a:lnTo>
                                  <a:pt x="4096" y="2063"/>
                                </a:lnTo>
                                <a:lnTo>
                                  <a:pt x="4099" y="2066"/>
                                </a:lnTo>
                                <a:lnTo>
                                  <a:pt x="4103" y="2066"/>
                                </a:lnTo>
                                <a:lnTo>
                                  <a:pt x="4106" y="2063"/>
                                </a:lnTo>
                                <a:lnTo>
                                  <a:pt x="4111" y="2063"/>
                                </a:lnTo>
                                <a:lnTo>
                                  <a:pt x="4115" y="2063"/>
                                </a:lnTo>
                                <a:lnTo>
                                  <a:pt x="4118" y="2063"/>
                                </a:lnTo>
                                <a:lnTo>
                                  <a:pt x="4123" y="2068"/>
                                </a:lnTo>
                                <a:lnTo>
                                  <a:pt x="4125" y="2066"/>
                                </a:lnTo>
                                <a:lnTo>
                                  <a:pt x="4130" y="2066"/>
                                </a:lnTo>
                                <a:lnTo>
                                  <a:pt x="4132" y="2063"/>
                                </a:lnTo>
                                <a:lnTo>
                                  <a:pt x="4137" y="2063"/>
                                </a:lnTo>
                                <a:lnTo>
                                  <a:pt x="4142" y="2063"/>
                                </a:lnTo>
                                <a:lnTo>
                                  <a:pt x="4144" y="2063"/>
                                </a:lnTo>
                                <a:lnTo>
                                  <a:pt x="4149" y="2063"/>
                                </a:lnTo>
                                <a:lnTo>
                                  <a:pt x="4151" y="2063"/>
                                </a:lnTo>
                                <a:lnTo>
                                  <a:pt x="4156" y="2066"/>
                                </a:lnTo>
                                <a:lnTo>
                                  <a:pt x="4161" y="2063"/>
                                </a:lnTo>
                                <a:lnTo>
                                  <a:pt x="4163" y="2063"/>
                                </a:lnTo>
                                <a:lnTo>
                                  <a:pt x="4168" y="2063"/>
                                </a:lnTo>
                                <a:lnTo>
                                  <a:pt x="4171" y="2061"/>
                                </a:lnTo>
                                <a:lnTo>
                                  <a:pt x="4175" y="2063"/>
                                </a:lnTo>
                                <a:lnTo>
                                  <a:pt x="4178" y="2061"/>
                                </a:lnTo>
                                <a:lnTo>
                                  <a:pt x="4183" y="2063"/>
                                </a:lnTo>
                                <a:lnTo>
                                  <a:pt x="4187" y="2063"/>
                                </a:lnTo>
                                <a:lnTo>
                                  <a:pt x="4190" y="2066"/>
                                </a:lnTo>
                                <a:lnTo>
                                  <a:pt x="4195" y="2063"/>
                                </a:lnTo>
                                <a:lnTo>
                                  <a:pt x="4197" y="2061"/>
                                </a:lnTo>
                                <a:lnTo>
                                  <a:pt x="4202" y="2063"/>
                                </a:lnTo>
                                <a:lnTo>
                                  <a:pt x="4207" y="2063"/>
                                </a:lnTo>
                                <a:lnTo>
                                  <a:pt x="4209" y="2063"/>
                                </a:lnTo>
                                <a:lnTo>
                                  <a:pt x="4214" y="2063"/>
                                </a:lnTo>
                                <a:lnTo>
                                  <a:pt x="4216" y="2061"/>
                                </a:lnTo>
                                <a:lnTo>
                                  <a:pt x="4221" y="2063"/>
                                </a:lnTo>
                                <a:lnTo>
                                  <a:pt x="4223" y="2066"/>
                                </a:lnTo>
                                <a:lnTo>
                                  <a:pt x="4228" y="2063"/>
                                </a:lnTo>
                                <a:lnTo>
                                  <a:pt x="4233" y="2061"/>
                                </a:lnTo>
                                <a:lnTo>
                                  <a:pt x="4235" y="2061"/>
                                </a:lnTo>
                                <a:lnTo>
                                  <a:pt x="4240" y="2061"/>
                                </a:lnTo>
                                <a:lnTo>
                                  <a:pt x="4243" y="2063"/>
                                </a:lnTo>
                                <a:lnTo>
                                  <a:pt x="4247" y="2063"/>
                                </a:lnTo>
                                <a:lnTo>
                                  <a:pt x="4252" y="2063"/>
                                </a:lnTo>
                                <a:lnTo>
                                  <a:pt x="4255" y="2063"/>
                                </a:lnTo>
                                <a:lnTo>
                                  <a:pt x="4259" y="2063"/>
                                </a:lnTo>
                                <a:lnTo>
                                  <a:pt x="4262" y="2066"/>
                                </a:lnTo>
                                <a:lnTo>
                                  <a:pt x="4267" y="2066"/>
                                </a:lnTo>
                                <a:lnTo>
                                  <a:pt x="4269" y="2066"/>
                                </a:lnTo>
                                <a:lnTo>
                                  <a:pt x="4274" y="2066"/>
                                </a:lnTo>
                                <a:lnTo>
                                  <a:pt x="4279" y="2066"/>
                                </a:lnTo>
                                <a:lnTo>
                                  <a:pt x="4281" y="2063"/>
                                </a:lnTo>
                                <a:lnTo>
                                  <a:pt x="4286" y="2066"/>
                                </a:lnTo>
                                <a:lnTo>
                                  <a:pt x="4288" y="2066"/>
                                </a:lnTo>
                                <a:lnTo>
                                  <a:pt x="4293" y="2063"/>
                                </a:lnTo>
                                <a:lnTo>
                                  <a:pt x="4298" y="2066"/>
                                </a:lnTo>
                                <a:lnTo>
                                  <a:pt x="4300" y="2063"/>
                                </a:lnTo>
                                <a:lnTo>
                                  <a:pt x="4305" y="2068"/>
                                </a:lnTo>
                                <a:lnTo>
                                  <a:pt x="4307" y="2068"/>
                                </a:lnTo>
                                <a:lnTo>
                                  <a:pt x="4312" y="2066"/>
                                </a:lnTo>
                                <a:lnTo>
                                  <a:pt x="4315" y="2066"/>
                                </a:lnTo>
                                <a:lnTo>
                                  <a:pt x="4319" y="2068"/>
                                </a:lnTo>
                                <a:lnTo>
                                  <a:pt x="4324" y="2068"/>
                                </a:lnTo>
                                <a:lnTo>
                                  <a:pt x="4327" y="2066"/>
                                </a:lnTo>
                                <a:lnTo>
                                  <a:pt x="4331" y="2066"/>
                                </a:lnTo>
                                <a:lnTo>
                                  <a:pt x="4334" y="2066"/>
                                </a:lnTo>
                                <a:lnTo>
                                  <a:pt x="4339" y="2068"/>
                                </a:lnTo>
                                <a:lnTo>
                                  <a:pt x="4343" y="2066"/>
                                </a:lnTo>
                                <a:lnTo>
                                  <a:pt x="4346" y="2066"/>
                                </a:lnTo>
                                <a:lnTo>
                                  <a:pt x="4351" y="2066"/>
                                </a:lnTo>
                                <a:lnTo>
                                  <a:pt x="4353" y="2066"/>
                                </a:lnTo>
                                <a:lnTo>
                                  <a:pt x="4358" y="2068"/>
                                </a:lnTo>
                                <a:lnTo>
                                  <a:pt x="4360" y="2066"/>
                                </a:lnTo>
                                <a:lnTo>
                                  <a:pt x="4365" y="2066"/>
                                </a:lnTo>
                                <a:lnTo>
                                  <a:pt x="4370" y="2063"/>
                                </a:lnTo>
                                <a:lnTo>
                                  <a:pt x="4372" y="2063"/>
                                </a:lnTo>
                                <a:lnTo>
                                  <a:pt x="4377" y="2066"/>
                                </a:lnTo>
                                <a:lnTo>
                                  <a:pt x="4379" y="2066"/>
                                </a:lnTo>
                                <a:lnTo>
                                  <a:pt x="4384" y="2068"/>
                                </a:lnTo>
                                <a:lnTo>
                                  <a:pt x="4387" y="2066"/>
                                </a:lnTo>
                                <a:lnTo>
                                  <a:pt x="4391" y="2066"/>
                                </a:lnTo>
                                <a:lnTo>
                                  <a:pt x="4396" y="2068"/>
                                </a:lnTo>
                                <a:lnTo>
                                  <a:pt x="4399" y="2066"/>
                                </a:lnTo>
                                <a:lnTo>
                                  <a:pt x="4403" y="2066"/>
                                </a:lnTo>
                                <a:lnTo>
                                  <a:pt x="4406" y="2066"/>
                                </a:lnTo>
                                <a:lnTo>
                                  <a:pt x="4411" y="2068"/>
                                </a:lnTo>
                                <a:lnTo>
                                  <a:pt x="4416" y="2068"/>
                                </a:lnTo>
                                <a:lnTo>
                                  <a:pt x="4418" y="2066"/>
                                </a:lnTo>
                                <a:lnTo>
                                  <a:pt x="4423" y="2066"/>
                                </a:lnTo>
                                <a:lnTo>
                                  <a:pt x="4425" y="2068"/>
                                </a:lnTo>
                                <a:lnTo>
                                  <a:pt x="4430" y="2068"/>
                                </a:lnTo>
                                <a:lnTo>
                                  <a:pt x="4432" y="2068"/>
                                </a:lnTo>
                                <a:lnTo>
                                  <a:pt x="4437" y="2068"/>
                                </a:lnTo>
                                <a:lnTo>
                                  <a:pt x="4442" y="2068"/>
                                </a:lnTo>
                                <a:lnTo>
                                  <a:pt x="4444" y="2066"/>
                                </a:lnTo>
                                <a:lnTo>
                                  <a:pt x="4449" y="2066"/>
                                </a:lnTo>
                                <a:lnTo>
                                  <a:pt x="4452" y="2068"/>
                                </a:lnTo>
                                <a:lnTo>
                                  <a:pt x="4456" y="2068"/>
                                </a:lnTo>
                                <a:lnTo>
                                  <a:pt x="4461" y="2068"/>
                                </a:lnTo>
                                <a:lnTo>
                                  <a:pt x="4464" y="2068"/>
                                </a:lnTo>
                                <a:lnTo>
                                  <a:pt x="4468" y="2068"/>
                                </a:lnTo>
                                <a:lnTo>
                                  <a:pt x="4471" y="2068"/>
                                </a:lnTo>
                                <a:lnTo>
                                  <a:pt x="4476" y="2068"/>
                                </a:lnTo>
                                <a:lnTo>
                                  <a:pt x="4478" y="2068"/>
                                </a:lnTo>
                                <a:lnTo>
                                  <a:pt x="4483" y="2066"/>
                                </a:lnTo>
                                <a:lnTo>
                                  <a:pt x="4488" y="2066"/>
                                </a:lnTo>
                                <a:lnTo>
                                  <a:pt x="4490" y="2066"/>
                                </a:lnTo>
                                <a:lnTo>
                                  <a:pt x="4495" y="2068"/>
                                </a:lnTo>
                                <a:lnTo>
                                  <a:pt x="4497" y="2070"/>
                                </a:lnTo>
                                <a:lnTo>
                                  <a:pt x="4502" y="2070"/>
                                </a:lnTo>
                                <a:lnTo>
                                  <a:pt x="4507" y="2068"/>
                                </a:lnTo>
                                <a:lnTo>
                                  <a:pt x="4509" y="2066"/>
                                </a:lnTo>
                                <a:lnTo>
                                  <a:pt x="4514" y="2068"/>
                                </a:lnTo>
                                <a:lnTo>
                                  <a:pt x="4516" y="2068"/>
                                </a:lnTo>
                                <a:lnTo>
                                  <a:pt x="4521" y="2063"/>
                                </a:lnTo>
                                <a:lnTo>
                                  <a:pt x="4524" y="2068"/>
                                </a:lnTo>
                                <a:lnTo>
                                  <a:pt x="4528" y="2068"/>
                                </a:lnTo>
                                <a:lnTo>
                                  <a:pt x="4533" y="2066"/>
                                </a:lnTo>
                                <a:lnTo>
                                  <a:pt x="4536" y="2066"/>
                                </a:lnTo>
                                <a:lnTo>
                                  <a:pt x="4540" y="2066"/>
                                </a:lnTo>
                                <a:lnTo>
                                  <a:pt x="4543" y="2068"/>
                                </a:lnTo>
                                <a:lnTo>
                                  <a:pt x="4548" y="2070"/>
                                </a:lnTo>
                                <a:lnTo>
                                  <a:pt x="4552" y="2068"/>
                                </a:lnTo>
                                <a:lnTo>
                                  <a:pt x="4555" y="2068"/>
                                </a:lnTo>
                                <a:lnTo>
                                  <a:pt x="4560" y="2068"/>
                                </a:lnTo>
                                <a:lnTo>
                                  <a:pt x="4562" y="2068"/>
                                </a:lnTo>
                                <a:lnTo>
                                  <a:pt x="4567" y="2066"/>
                                </a:lnTo>
                                <a:lnTo>
                                  <a:pt x="4569" y="2068"/>
                                </a:lnTo>
                                <a:lnTo>
                                  <a:pt x="4574" y="2068"/>
                                </a:lnTo>
                                <a:lnTo>
                                  <a:pt x="4579" y="2066"/>
                                </a:lnTo>
                                <a:lnTo>
                                  <a:pt x="4581" y="2066"/>
                                </a:lnTo>
                                <a:lnTo>
                                  <a:pt x="4586" y="2068"/>
                                </a:lnTo>
                                <a:lnTo>
                                  <a:pt x="4588" y="2066"/>
                                </a:lnTo>
                                <a:lnTo>
                                  <a:pt x="4593" y="2066"/>
                                </a:lnTo>
                                <a:lnTo>
                                  <a:pt x="4598" y="2068"/>
                                </a:lnTo>
                                <a:lnTo>
                                  <a:pt x="4600" y="2068"/>
                                </a:lnTo>
                                <a:lnTo>
                                  <a:pt x="4605" y="2068"/>
                                </a:lnTo>
                                <a:lnTo>
                                  <a:pt x="4608" y="2070"/>
                                </a:lnTo>
                                <a:lnTo>
                                  <a:pt x="4612" y="2068"/>
                                </a:lnTo>
                                <a:lnTo>
                                  <a:pt x="4615" y="2068"/>
                                </a:lnTo>
                                <a:lnTo>
                                  <a:pt x="4620" y="2068"/>
                                </a:lnTo>
                                <a:lnTo>
                                  <a:pt x="4624" y="2068"/>
                                </a:lnTo>
                                <a:lnTo>
                                  <a:pt x="4627" y="2068"/>
                                </a:lnTo>
                                <a:lnTo>
                                  <a:pt x="4632" y="2068"/>
                                </a:lnTo>
                                <a:lnTo>
                                  <a:pt x="4634" y="2070"/>
                                </a:lnTo>
                                <a:lnTo>
                                  <a:pt x="4639" y="2070"/>
                                </a:lnTo>
                                <a:lnTo>
                                  <a:pt x="4644" y="2070"/>
                                </a:lnTo>
                                <a:lnTo>
                                  <a:pt x="4646" y="2070"/>
                                </a:lnTo>
                                <a:lnTo>
                                  <a:pt x="4651" y="2068"/>
                                </a:lnTo>
                                <a:lnTo>
                                  <a:pt x="4653" y="2070"/>
                                </a:lnTo>
                                <a:lnTo>
                                  <a:pt x="4658" y="2068"/>
                                </a:lnTo>
                                <a:lnTo>
                                  <a:pt x="4660" y="2070"/>
                                </a:lnTo>
                                <a:lnTo>
                                  <a:pt x="4665" y="2070"/>
                                </a:lnTo>
                                <a:lnTo>
                                  <a:pt x="4670" y="2070"/>
                                </a:lnTo>
                                <a:lnTo>
                                  <a:pt x="4672" y="2073"/>
                                </a:lnTo>
                                <a:lnTo>
                                  <a:pt x="4677" y="2073"/>
                                </a:lnTo>
                                <a:lnTo>
                                  <a:pt x="4680" y="2070"/>
                                </a:lnTo>
                                <a:lnTo>
                                  <a:pt x="4684" y="2070"/>
                                </a:lnTo>
                                <a:lnTo>
                                  <a:pt x="4689" y="2070"/>
                                </a:lnTo>
                                <a:lnTo>
                                  <a:pt x="4692" y="2070"/>
                                </a:lnTo>
                                <a:lnTo>
                                  <a:pt x="4696" y="2068"/>
                                </a:lnTo>
                                <a:lnTo>
                                  <a:pt x="4699" y="2068"/>
                                </a:lnTo>
                                <a:lnTo>
                                  <a:pt x="4704" y="2070"/>
                                </a:lnTo>
                                <a:lnTo>
                                  <a:pt x="4706" y="2068"/>
                                </a:lnTo>
                                <a:lnTo>
                                  <a:pt x="4711" y="2070"/>
                                </a:lnTo>
                                <a:lnTo>
                                  <a:pt x="4716" y="2070"/>
                                </a:lnTo>
                                <a:lnTo>
                                  <a:pt x="4718" y="2073"/>
                                </a:lnTo>
                                <a:lnTo>
                                  <a:pt x="4723" y="2068"/>
                                </a:lnTo>
                                <a:lnTo>
                                  <a:pt x="4725" y="2068"/>
                                </a:lnTo>
                                <a:lnTo>
                                  <a:pt x="4730" y="2070"/>
                                </a:lnTo>
                                <a:lnTo>
                                  <a:pt x="4732" y="2070"/>
                                </a:lnTo>
                                <a:lnTo>
                                  <a:pt x="4737" y="2070"/>
                                </a:lnTo>
                                <a:lnTo>
                                  <a:pt x="4742" y="2068"/>
                                </a:lnTo>
                                <a:lnTo>
                                  <a:pt x="4744" y="2070"/>
                                </a:lnTo>
                                <a:lnTo>
                                  <a:pt x="4749" y="2070"/>
                                </a:lnTo>
                                <a:lnTo>
                                  <a:pt x="4752" y="2070"/>
                                </a:lnTo>
                                <a:lnTo>
                                  <a:pt x="4756" y="2070"/>
                                </a:lnTo>
                                <a:lnTo>
                                  <a:pt x="4761" y="2070"/>
                                </a:lnTo>
                                <a:lnTo>
                                  <a:pt x="4764" y="2070"/>
                                </a:lnTo>
                                <a:lnTo>
                                  <a:pt x="4768" y="2068"/>
                                </a:lnTo>
                                <a:lnTo>
                                  <a:pt x="4771" y="2068"/>
                                </a:lnTo>
                                <a:lnTo>
                                  <a:pt x="4776" y="2068"/>
                                </a:lnTo>
                                <a:lnTo>
                                  <a:pt x="4778" y="2070"/>
                                </a:lnTo>
                                <a:lnTo>
                                  <a:pt x="4783" y="2070"/>
                                </a:lnTo>
                                <a:lnTo>
                                  <a:pt x="4788" y="2070"/>
                                </a:lnTo>
                                <a:lnTo>
                                  <a:pt x="4790" y="2070"/>
                                </a:lnTo>
                                <a:lnTo>
                                  <a:pt x="4795" y="2070"/>
                                </a:lnTo>
                                <a:lnTo>
                                  <a:pt x="4797" y="2070"/>
                                </a:lnTo>
                                <a:lnTo>
                                  <a:pt x="4802" y="2073"/>
                                </a:lnTo>
                                <a:lnTo>
                                  <a:pt x="4807" y="2070"/>
                                </a:lnTo>
                                <a:lnTo>
                                  <a:pt x="4809" y="2068"/>
                                </a:lnTo>
                                <a:lnTo>
                                  <a:pt x="4814" y="2073"/>
                                </a:lnTo>
                                <a:lnTo>
                                  <a:pt x="4816" y="2070"/>
                                </a:lnTo>
                                <a:lnTo>
                                  <a:pt x="4821" y="2070"/>
                                </a:lnTo>
                                <a:lnTo>
                                  <a:pt x="4824" y="2068"/>
                                </a:lnTo>
                                <a:lnTo>
                                  <a:pt x="4828" y="2068"/>
                                </a:lnTo>
                                <a:lnTo>
                                  <a:pt x="4833" y="2070"/>
                                </a:lnTo>
                                <a:lnTo>
                                  <a:pt x="4836" y="2073"/>
                                </a:lnTo>
                                <a:lnTo>
                                  <a:pt x="4840" y="2070"/>
                                </a:lnTo>
                                <a:lnTo>
                                  <a:pt x="4843" y="2070"/>
                                </a:lnTo>
                                <a:lnTo>
                                  <a:pt x="4848" y="2070"/>
                                </a:lnTo>
                                <a:lnTo>
                                  <a:pt x="4852" y="2073"/>
                                </a:lnTo>
                                <a:lnTo>
                                  <a:pt x="4855" y="2070"/>
                                </a:lnTo>
                                <a:lnTo>
                                  <a:pt x="4860" y="2073"/>
                                </a:lnTo>
                                <a:lnTo>
                                  <a:pt x="4862" y="2073"/>
                                </a:lnTo>
                                <a:lnTo>
                                  <a:pt x="4867" y="2070"/>
                                </a:lnTo>
                                <a:lnTo>
                                  <a:pt x="4869" y="2073"/>
                                </a:lnTo>
                                <a:lnTo>
                                  <a:pt x="4874" y="2070"/>
                                </a:lnTo>
                                <a:lnTo>
                                  <a:pt x="4879" y="2068"/>
                                </a:lnTo>
                                <a:lnTo>
                                  <a:pt x="4881" y="2068"/>
                                </a:lnTo>
                                <a:lnTo>
                                  <a:pt x="4886" y="2070"/>
                                </a:lnTo>
                                <a:lnTo>
                                  <a:pt x="4889" y="2068"/>
                                </a:lnTo>
                                <a:lnTo>
                                  <a:pt x="4893" y="2068"/>
                                </a:lnTo>
                                <a:lnTo>
                                  <a:pt x="4898" y="2073"/>
                                </a:lnTo>
                                <a:lnTo>
                                  <a:pt x="4901" y="2073"/>
                                </a:lnTo>
                                <a:lnTo>
                                  <a:pt x="4905" y="2073"/>
                                </a:lnTo>
                                <a:lnTo>
                                  <a:pt x="4908" y="2070"/>
                                </a:lnTo>
                                <a:lnTo>
                                  <a:pt x="4913" y="2070"/>
                                </a:lnTo>
                                <a:lnTo>
                                  <a:pt x="4915" y="2068"/>
                                </a:lnTo>
                                <a:lnTo>
                                  <a:pt x="4920" y="2070"/>
                                </a:lnTo>
                                <a:lnTo>
                                  <a:pt x="4925" y="2073"/>
                                </a:lnTo>
                                <a:lnTo>
                                  <a:pt x="4927" y="2070"/>
                                </a:lnTo>
                                <a:lnTo>
                                  <a:pt x="4932" y="2070"/>
                                </a:lnTo>
                                <a:lnTo>
                                  <a:pt x="4934" y="2070"/>
                                </a:lnTo>
                                <a:lnTo>
                                  <a:pt x="4939" y="2073"/>
                                </a:lnTo>
                                <a:lnTo>
                                  <a:pt x="4944" y="2070"/>
                                </a:lnTo>
                                <a:lnTo>
                                  <a:pt x="4946" y="2070"/>
                                </a:lnTo>
                                <a:lnTo>
                                  <a:pt x="4951" y="2070"/>
                                </a:lnTo>
                                <a:lnTo>
                                  <a:pt x="4953" y="2070"/>
                                </a:lnTo>
                                <a:lnTo>
                                  <a:pt x="4958" y="2073"/>
                                </a:lnTo>
                                <a:lnTo>
                                  <a:pt x="4961" y="2073"/>
                                </a:lnTo>
                                <a:lnTo>
                                  <a:pt x="4965" y="2073"/>
                                </a:lnTo>
                                <a:lnTo>
                                  <a:pt x="4970" y="2073"/>
                                </a:lnTo>
                                <a:lnTo>
                                  <a:pt x="4973" y="2068"/>
                                </a:lnTo>
                                <a:lnTo>
                                  <a:pt x="4977" y="2073"/>
                                </a:lnTo>
                                <a:lnTo>
                                  <a:pt x="4980" y="2070"/>
                                </a:lnTo>
                                <a:lnTo>
                                  <a:pt x="4985" y="2070"/>
                                </a:lnTo>
                                <a:lnTo>
                                  <a:pt x="4989" y="2068"/>
                                </a:lnTo>
                                <a:lnTo>
                                  <a:pt x="4992" y="2068"/>
                                </a:lnTo>
                                <a:lnTo>
                                  <a:pt x="4997" y="2068"/>
                                </a:lnTo>
                                <a:lnTo>
                                  <a:pt x="4999" y="2068"/>
                                </a:lnTo>
                                <a:lnTo>
                                  <a:pt x="5004" y="2066"/>
                                </a:lnTo>
                                <a:lnTo>
                                  <a:pt x="5006" y="2070"/>
                                </a:lnTo>
                                <a:lnTo>
                                  <a:pt x="5011" y="2070"/>
                                </a:lnTo>
                                <a:lnTo>
                                  <a:pt x="5016" y="2068"/>
                                </a:lnTo>
                                <a:lnTo>
                                  <a:pt x="5018" y="2068"/>
                                </a:lnTo>
                                <a:lnTo>
                                  <a:pt x="5023" y="2070"/>
                                </a:lnTo>
                                <a:lnTo>
                                  <a:pt x="5025" y="2073"/>
                                </a:lnTo>
                                <a:lnTo>
                                  <a:pt x="5030" y="2066"/>
                                </a:lnTo>
                                <a:lnTo>
                                  <a:pt x="5035" y="2066"/>
                                </a:lnTo>
                                <a:lnTo>
                                  <a:pt x="5037" y="2068"/>
                                </a:lnTo>
                                <a:lnTo>
                                  <a:pt x="5042" y="2068"/>
                                </a:lnTo>
                                <a:lnTo>
                                  <a:pt x="5045" y="2068"/>
                                </a:lnTo>
                                <a:lnTo>
                                  <a:pt x="5049" y="2070"/>
                                </a:lnTo>
                                <a:lnTo>
                                  <a:pt x="5052" y="2068"/>
                                </a:lnTo>
                                <a:lnTo>
                                  <a:pt x="5057" y="2070"/>
                                </a:lnTo>
                                <a:lnTo>
                                  <a:pt x="5061" y="2068"/>
                                </a:lnTo>
                                <a:lnTo>
                                  <a:pt x="5064" y="2068"/>
                                </a:lnTo>
                                <a:lnTo>
                                  <a:pt x="5069" y="2070"/>
                                </a:lnTo>
                                <a:lnTo>
                                  <a:pt x="5071" y="2070"/>
                                </a:lnTo>
                                <a:lnTo>
                                  <a:pt x="5076" y="2068"/>
                                </a:lnTo>
                                <a:lnTo>
                                  <a:pt x="5081" y="2068"/>
                                </a:lnTo>
                                <a:lnTo>
                                  <a:pt x="5083" y="2068"/>
                                </a:lnTo>
                                <a:lnTo>
                                  <a:pt x="5088" y="2068"/>
                                </a:lnTo>
                                <a:lnTo>
                                  <a:pt x="5090" y="2068"/>
                                </a:lnTo>
                                <a:lnTo>
                                  <a:pt x="5095" y="2068"/>
                                </a:lnTo>
                                <a:lnTo>
                                  <a:pt x="5097" y="2070"/>
                                </a:lnTo>
                                <a:lnTo>
                                  <a:pt x="5102" y="2070"/>
                                </a:lnTo>
                                <a:lnTo>
                                  <a:pt x="5107" y="2070"/>
                                </a:lnTo>
                                <a:lnTo>
                                  <a:pt x="5109" y="2070"/>
                                </a:lnTo>
                                <a:lnTo>
                                  <a:pt x="5114" y="2068"/>
                                </a:lnTo>
                                <a:lnTo>
                                  <a:pt x="5117" y="2068"/>
                                </a:lnTo>
                                <a:lnTo>
                                  <a:pt x="5121" y="2068"/>
                                </a:lnTo>
                                <a:lnTo>
                                  <a:pt x="5124" y="2068"/>
                                </a:lnTo>
                                <a:lnTo>
                                  <a:pt x="5129" y="2070"/>
                                </a:lnTo>
                                <a:lnTo>
                                  <a:pt x="5133" y="2070"/>
                                </a:lnTo>
                                <a:lnTo>
                                  <a:pt x="5136" y="2070"/>
                                </a:lnTo>
                                <a:lnTo>
                                  <a:pt x="5141" y="2068"/>
                                </a:lnTo>
                                <a:lnTo>
                                  <a:pt x="5143" y="2068"/>
                                </a:lnTo>
                                <a:lnTo>
                                  <a:pt x="5148" y="2070"/>
                                </a:lnTo>
                                <a:lnTo>
                                  <a:pt x="5153" y="2068"/>
                                </a:lnTo>
                                <a:lnTo>
                                  <a:pt x="5155" y="2068"/>
                                </a:lnTo>
                                <a:lnTo>
                                  <a:pt x="5160" y="2070"/>
                                </a:lnTo>
                                <a:lnTo>
                                  <a:pt x="5162" y="2070"/>
                                </a:lnTo>
                                <a:lnTo>
                                  <a:pt x="5167" y="2070"/>
                                </a:lnTo>
                                <a:lnTo>
                                  <a:pt x="5169" y="2068"/>
                                </a:lnTo>
                                <a:lnTo>
                                  <a:pt x="5174" y="2070"/>
                                </a:lnTo>
                                <a:lnTo>
                                  <a:pt x="5179" y="2070"/>
                                </a:lnTo>
                                <a:lnTo>
                                  <a:pt x="5181" y="2070"/>
                                </a:lnTo>
                                <a:lnTo>
                                  <a:pt x="5186" y="2073"/>
                                </a:lnTo>
                                <a:lnTo>
                                  <a:pt x="5189" y="2068"/>
                                </a:lnTo>
                                <a:lnTo>
                                  <a:pt x="5193" y="2068"/>
                                </a:lnTo>
                                <a:lnTo>
                                  <a:pt x="5198" y="2070"/>
                                </a:lnTo>
                                <a:lnTo>
                                  <a:pt x="5201" y="2070"/>
                                </a:lnTo>
                                <a:lnTo>
                                  <a:pt x="5205" y="2070"/>
                                </a:lnTo>
                                <a:lnTo>
                                  <a:pt x="5208" y="2070"/>
                                </a:lnTo>
                                <a:lnTo>
                                  <a:pt x="5213" y="2068"/>
                                </a:lnTo>
                                <a:lnTo>
                                  <a:pt x="5215" y="2068"/>
                                </a:lnTo>
                                <a:lnTo>
                                  <a:pt x="5220" y="2068"/>
                                </a:lnTo>
                                <a:lnTo>
                                  <a:pt x="5225" y="2068"/>
                                </a:lnTo>
                                <a:lnTo>
                                  <a:pt x="5227" y="2070"/>
                                </a:lnTo>
                                <a:lnTo>
                                  <a:pt x="5232" y="2066"/>
                                </a:lnTo>
                                <a:lnTo>
                                  <a:pt x="5234" y="2068"/>
                                </a:lnTo>
                                <a:lnTo>
                                  <a:pt x="5239" y="2070"/>
                                </a:lnTo>
                                <a:lnTo>
                                  <a:pt x="5244" y="2070"/>
                                </a:lnTo>
                                <a:lnTo>
                                  <a:pt x="5246" y="2070"/>
                                </a:lnTo>
                                <a:lnTo>
                                  <a:pt x="5251" y="2068"/>
                                </a:lnTo>
                                <a:lnTo>
                                  <a:pt x="5253" y="2068"/>
                                </a:lnTo>
                                <a:lnTo>
                                  <a:pt x="5258" y="2070"/>
                                </a:lnTo>
                                <a:lnTo>
                                  <a:pt x="5261" y="2068"/>
                                </a:lnTo>
                                <a:lnTo>
                                  <a:pt x="5265" y="2068"/>
                                </a:lnTo>
                                <a:lnTo>
                                  <a:pt x="5270" y="2070"/>
                                </a:lnTo>
                                <a:lnTo>
                                  <a:pt x="5273" y="2070"/>
                                </a:lnTo>
                                <a:lnTo>
                                  <a:pt x="5277" y="2070"/>
                                </a:lnTo>
                                <a:lnTo>
                                  <a:pt x="5280" y="2068"/>
                                </a:lnTo>
                                <a:lnTo>
                                  <a:pt x="5285" y="2068"/>
                                </a:lnTo>
                                <a:lnTo>
                                  <a:pt x="5289" y="2068"/>
                                </a:lnTo>
                                <a:lnTo>
                                  <a:pt x="5292" y="2068"/>
                                </a:lnTo>
                                <a:lnTo>
                                  <a:pt x="5297" y="2068"/>
                                </a:lnTo>
                                <a:lnTo>
                                  <a:pt x="5299" y="2070"/>
                                </a:lnTo>
                                <a:lnTo>
                                  <a:pt x="5304" y="2068"/>
                                </a:lnTo>
                                <a:lnTo>
                                  <a:pt x="5306" y="2066"/>
                                </a:lnTo>
                                <a:lnTo>
                                  <a:pt x="5311" y="2068"/>
                                </a:lnTo>
                                <a:lnTo>
                                  <a:pt x="5316" y="2068"/>
                                </a:lnTo>
                                <a:lnTo>
                                  <a:pt x="5318" y="2070"/>
                                </a:lnTo>
                                <a:lnTo>
                                  <a:pt x="5323" y="2070"/>
                                </a:lnTo>
                                <a:lnTo>
                                  <a:pt x="5325" y="2070"/>
                                </a:lnTo>
                                <a:lnTo>
                                  <a:pt x="5330" y="2070"/>
                                </a:lnTo>
                                <a:lnTo>
                                  <a:pt x="5335" y="2068"/>
                                </a:lnTo>
                                <a:lnTo>
                                  <a:pt x="5338" y="2066"/>
                                </a:lnTo>
                                <a:lnTo>
                                  <a:pt x="5342" y="2070"/>
                                </a:lnTo>
                                <a:lnTo>
                                  <a:pt x="5345" y="2070"/>
                                </a:lnTo>
                                <a:lnTo>
                                  <a:pt x="5350" y="2068"/>
                                </a:lnTo>
                                <a:lnTo>
                                  <a:pt x="5352" y="2068"/>
                                </a:lnTo>
                                <a:lnTo>
                                  <a:pt x="5357" y="2070"/>
                                </a:lnTo>
                                <a:lnTo>
                                  <a:pt x="5362" y="2068"/>
                                </a:lnTo>
                                <a:lnTo>
                                  <a:pt x="5364" y="2068"/>
                                </a:lnTo>
                                <a:lnTo>
                                  <a:pt x="5369" y="2068"/>
                                </a:lnTo>
                                <a:lnTo>
                                  <a:pt x="5371" y="2068"/>
                                </a:lnTo>
                                <a:lnTo>
                                  <a:pt x="5376" y="2068"/>
                                </a:lnTo>
                                <a:lnTo>
                                  <a:pt x="5381" y="2066"/>
                                </a:lnTo>
                                <a:lnTo>
                                  <a:pt x="5383" y="2066"/>
                                </a:lnTo>
                                <a:lnTo>
                                  <a:pt x="5388" y="2066"/>
                                </a:lnTo>
                                <a:lnTo>
                                  <a:pt x="5390" y="2068"/>
                                </a:lnTo>
                                <a:lnTo>
                                  <a:pt x="5395" y="2070"/>
                                </a:lnTo>
                                <a:lnTo>
                                  <a:pt x="5398" y="2068"/>
                                </a:lnTo>
                                <a:lnTo>
                                  <a:pt x="5402" y="2068"/>
                                </a:lnTo>
                                <a:lnTo>
                                  <a:pt x="5407" y="2068"/>
                                </a:lnTo>
                                <a:lnTo>
                                  <a:pt x="5410" y="2068"/>
                                </a:lnTo>
                                <a:lnTo>
                                  <a:pt x="5414" y="2068"/>
                                </a:lnTo>
                                <a:lnTo>
                                  <a:pt x="5417" y="2066"/>
                                </a:lnTo>
                                <a:lnTo>
                                  <a:pt x="5422" y="2070"/>
                                </a:lnTo>
                                <a:lnTo>
                                  <a:pt x="5426" y="2066"/>
                                </a:lnTo>
                                <a:lnTo>
                                  <a:pt x="5429" y="2068"/>
                                </a:lnTo>
                                <a:lnTo>
                                  <a:pt x="5434" y="2066"/>
                                </a:lnTo>
                                <a:lnTo>
                                  <a:pt x="5436" y="2066"/>
                                </a:lnTo>
                                <a:lnTo>
                                  <a:pt x="5441" y="2066"/>
                                </a:lnTo>
                                <a:lnTo>
                                  <a:pt x="5443" y="2066"/>
                                </a:lnTo>
                                <a:lnTo>
                                  <a:pt x="5448" y="2066"/>
                                </a:lnTo>
                                <a:lnTo>
                                  <a:pt x="5453" y="2066"/>
                                </a:lnTo>
                                <a:lnTo>
                                  <a:pt x="5455" y="2066"/>
                                </a:lnTo>
                                <a:lnTo>
                                  <a:pt x="5460" y="2066"/>
                                </a:lnTo>
                                <a:lnTo>
                                  <a:pt x="5462" y="2066"/>
                                </a:lnTo>
                                <a:lnTo>
                                  <a:pt x="5467" y="2066"/>
                                </a:lnTo>
                                <a:lnTo>
                                  <a:pt x="5470" y="2066"/>
                                </a:lnTo>
                                <a:lnTo>
                                  <a:pt x="5474" y="2063"/>
                                </a:lnTo>
                                <a:lnTo>
                                  <a:pt x="5479" y="2066"/>
                                </a:lnTo>
                                <a:lnTo>
                                  <a:pt x="5482" y="2066"/>
                                </a:lnTo>
                                <a:lnTo>
                                  <a:pt x="5486" y="2063"/>
                                </a:lnTo>
                                <a:lnTo>
                                  <a:pt x="5489" y="2066"/>
                                </a:lnTo>
                                <a:lnTo>
                                  <a:pt x="5494" y="2066"/>
                                </a:lnTo>
                                <a:lnTo>
                                  <a:pt x="5498" y="2066"/>
                                </a:lnTo>
                                <a:lnTo>
                                  <a:pt x="5501" y="2061"/>
                                </a:lnTo>
                                <a:lnTo>
                                  <a:pt x="5506" y="2063"/>
                                </a:lnTo>
                                <a:lnTo>
                                  <a:pt x="5508" y="2063"/>
                                </a:lnTo>
                                <a:lnTo>
                                  <a:pt x="5513" y="2063"/>
                                </a:lnTo>
                                <a:lnTo>
                                  <a:pt x="5515" y="2061"/>
                                </a:lnTo>
                                <a:lnTo>
                                  <a:pt x="5520" y="2061"/>
                                </a:lnTo>
                                <a:lnTo>
                                  <a:pt x="5525" y="2063"/>
                                </a:lnTo>
                                <a:lnTo>
                                  <a:pt x="5527" y="2063"/>
                                </a:lnTo>
                                <a:lnTo>
                                  <a:pt x="5532" y="2063"/>
                                </a:lnTo>
                                <a:lnTo>
                                  <a:pt x="5534" y="2063"/>
                                </a:lnTo>
                                <a:lnTo>
                                  <a:pt x="5539" y="2066"/>
                                </a:lnTo>
                                <a:lnTo>
                                  <a:pt x="5544" y="2068"/>
                                </a:lnTo>
                                <a:lnTo>
                                  <a:pt x="5546" y="2066"/>
                                </a:lnTo>
                                <a:lnTo>
                                  <a:pt x="5551" y="2066"/>
                                </a:lnTo>
                                <a:lnTo>
                                  <a:pt x="5554" y="2066"/>
                                </a:lnTo>
                                <a:lnTo>
                                  <a:pt x="5558" y="2063"/>
                                </a:lnTo>
                                <a:lnTo>
                                  <a:pt x="5561" y="2063"/>
                                </a:lnTo>
                                <a:lnTo>
                                  <a:pt x="5566" y="2066"/>
                                </a:lnTo>
                                <a:lnTo>
                                  <a:pt x="5570" y="2066"/>
                                </a:lnTo>
                                <a:lnTo>
                                  <a:pt x="5573" y="2063"/>
                                </a:lnTo>
                                <a:lnTo>
                                  <a:pt x="5578" y="2063"/>
                                </a:lnTo>
                                <a:lnTo>
                                  <a:pt x="5580" y="2063"/>
                                </a:lnTo>
                                <a:lnTo>
                                  <a:pt x="5585" y="2066"/>
                                </a:lnTo>
                                <a:lnTo>
                                  <a:pt x="5590" y="2068"/>
                                </a:lnTo>
                                <a:lnTo>
                                  <a:pt x="5592" y="2066"/>
                                </a:lnTo>
                                <a:lnTo>
                                  <a:pt x="5597" y="2066"/>
                                </a:lnTo>
                                <a:lnTo>
                                  <a:pt x="5599" y="2063"/>
                                </a:lnTo>
                                <a:lnTo>
                                  <a:pt x="5604" y="2066"/>
                                </a:lnTo>
                                <a:lnTo>
                                  <a:pt x="5606" y="2063"/>
                                </a:lnTo>
                                <a:lnTo>
                                  <a:pt x="5611" y="2066"/>
                                </a:lnTo>
                                <a:lnTo>
                                  <a:pt x="5616" y="2063"/>
                                </a:lnTo>
                                <a:lnTo>
                                  <a:pt x="5618" y="2063"/>
                                </a:lnTo>
                                <a:lnTo>
                                  <a:pt x="5623" y="2063"/>
                                </a:lnTo>
                                <a:lnTo>
                                  <a:pt x="5626" y="2061"/>
                                </a:lnTo>
                                <a:lnTo>
                                  <a:pt x="5630" y="2063"/>
                                </a:lnTo>
                                <a:lnTo>
                                  <a:pt x="5635" y="2066"/>
                                </a:lnTo>
                                <a:lnTo>
                                  <a:pt x="5638" y="2068"/>
                                </a:lnTo>
                                <a:lnTo>
                                  <a:pt x="5642" y="2066"/>
                                </a:lnTo>
                                <a:lnTo>
                                  <a:pt x="5645" y="2063"/>
                                </a:lnTo>
                                <a:lnTo>
                                  <a:pt x="5650" y="2066"/>
                                </a:lnTo>
                                <a:lnTo>
                                  <a:pt x="5652" y="2066"/>
                                </a:lnTo>
                                <a:lnTo>
                                  <a:pt x="5657" y="2068"/>
                                </a:lnTo>
                                <a:lnTo>
                                  <a:pt x="5662" y="2068"/>
                                </a:lnTo>
                                <a:lnTo>
                                  <a:pt x="5664" y="2066"/>
                                </a:lnTo>
                                <a:lnTo>
                                  <a:pt x="5669" y="2066"/>
                                </a:lnTo>
                                <a:lnTo>
                                  <a:pt x="5671" y="2066"/>
                                </a:lnTo>
                                <a:lnTo>
                                  <a:pt x="5676" y="2063"/>
                                </a:lnTo>
                                <a:lnTo>
                                  <a:pt x="5681" y="2061"/>
                                </a:lnTo>
                                <a:lnTo>
                                  <a:pt x="5683" y="2063"/>
                                </a:lnTo>
                                <a:lnTo>
                                  <a:pt x="5688" y="2066"/>
                                </a:lnTo>
                                <a:lnTo>
                                  <a:pt x="5690" y="2066"/>
                                </a:lnTo>
                                <a:lnTo>
                                  <a:pt x="5695" y="2066"/>
                                </a:lnTo>
                                <a:lnTo>
                                  <a:pt x="5698" y="2063"/>
                                </a:lnTo>
                                <a:lnTo>
                                  <a:pt x="5702" y="2066"/>
                                </a:lnTo>
                                <a:lnTo>
                                  <a:pt x="5707" y="2066"/>
                                </a:lnTo>
                                <a:lnTo>
                                  <a:pt x="5710" y="2066"/>
                                </a:lnTo>
                                <a:lnTo>
                                  <a:pt x="5714" y="2066"/>
                                </a:lnTo>
                                <a:lnTo>
                                  <a:pt x="5717" y="2063"/>
                                </a:lnTo>
                                <a:lnTo>
                                  <a:pt x="5722" y="2061"/>
                                </a:lnTo>
                                <a:lnTo>
                                  <a:pt x="5726" y="2066"/>
                                </a:lnTo>
                                <a:lnTo>
                                  <a:pt x="5729" y="2068"/>
                                </a:lnTo>
                                <a:lnTo>
                                  <a:pt x="5734" y="2066"/>
                                </a:lnTo>
                                <a:lnTo>
                                  <a:pt x="5736" y="2068"/>
                                </a:lnTo>
                                <a:lnTo>
                                  <a:pt x="5741" y="2066"/>
                                </a:lnTo>
                                <a:lnTo>
                                  <a:pt x="5743" y="2066"/>
                                </a:lnTo>
                                <a:lnTo>
                                  <a:pt x="5748" y="2066"/>
                                </a:lnTo>
                                <a:lnTo>
                                  <a:pt x="5753" y="2066"/>
                                </a:lnTo>
                                <a:lnTo>
                                  <a:pt x="5755" y="2066"/>
                                </a:lnTo>
                                <a:lnTo>
                                  <a:pt x="5760" y="2068"/>
                                </a:lnTo>
                                <a:lnTo>
                                  <a:pt x="5762" y="2068"/>
                                </a:lnTo>
                                <a:lnTo>
                                  <a:pt x="5767" y="2066"/>
                                </a:lnTo>
                                <a:lnTo>
                                  <a:pt x="5772" y="2066"/>
                                </a:lnTo>
                                <a:lnTo>
                                  <a:pt x="5774" y="2066"/>
                                </a:lnTo>
                                <a:lnTo>
                                  <a:pt x="5779" y="2066"/>
                                </a:lnTo>
                                <a:lnTo>
                                  <a:pt x="5782" y="2066"/>
                                </a:lnTo>
                                <a:lnTo>
                                  <a:pt x="5787" y="2068"/>
                                </a:lnTo>
                                <a:lnTo>
                                  <a:pt x="5789" y="2066"/>
                                </a:lnTo>
                                <a:lnTo>
                                  <a:pt x="5794" y="2066"/>
                                </a:lnTo>
                                <a:lnTo>
                                  <a:pt x="5799" y="2066"/>
                                </a:lnTo>
                                <a:lnTo>
                                  <a:pt x="5801" y="2066"/>
                                </a:lnTo>
                                <a:lnTo>
                                  <a:pt x="5806" y="2066"/>
                                </a:lnTo>
                                <a:lnTo>
                                  <a:pt x="5808" y="2063"/>
                                </a:lnTo>
                                <a:lnTo>
                                  <a:pt x="5813" y="2066"/>
                                </a:lnTo>
                                <a:lnTo>
                                  <a:pt x="5815" y="2063"/>
                                </a:lnTo>
                                <a:lnTo>
                                  <a:pt x="5820" y="2066"/>
                                </a:lnTo>
                                <a:lnTo>
                                  <a:pt x="5825" y="2066"/>
                                </a:lnTo>
                                <a:lnTo>
                                  <a:pt x="5827" y="2066"/>
                                </a:lnTo>
                                <a:lnTo>
                                  <a:pt x="5832" y="2068"/>
                                </a:lnTo>
                                <a:lnTo>
                                  <a:pt x="5835" y="2066"/>
                                </a:lnTo>
                                <a:lnTo>
                                  <a:pt x="5839" y="2066"/>
                                </a:lnTo>
                                <a:lnTo>
                                  <a:pt x="5844" y="2063"/>
                                </a:lnTo>
                                <a:lnTo>
                                  <a:pt x="5847" y="2066"/>
                                </a:lnTo>
                                <a:lnTo>
                                  <a:pt x="5851" y="2066"/>
                                </a:lnTo>
                                <a:lnTo>
                                  <a:pt x="5854" y="2066"/>
                                </a:lnTo>
                                <a:lnTo>
                                  <a:pt x="5859" y="2066"/>
                                </a:lnTo>
                                <a:lnTo>
                                  <a:pt x="5861" y="2068"/>
                                </a:lnTo>
                                <a:lnTo>
                                  <a:pt x="5866" y="2066"/>
                                </a:lnTo>
                                <a:lnTo>
                                  <a:pt x="5871" y="2066"/>
                                </a:lnTo>
                                <a:lnTo>
                                  <a:pt x="5873" y="2066"/>
                                </a:lnTo>
                                <a:lnTo>
                                  <a:pt x="5878" y="2068"/>
                                </a:lnTo>
                                <a:lnTo>
                                  <a:pt x="5880" y="2066"/>
                                </a:lnTo>
                                <a:lnTo>
                                  <a:pt x="5885" y="2066"/>
                                </a:lnTo>
                                <a:lnTo>
                                  <a:pt x="5890" y="2066"/>
                                </a:lnTo>
                                <a:lnTo>
                                  <a:pt x="5892" y="2066"/>
                                </a:lnTo>
                                <a:lnTo>
                                  <a:pt x="5897" y="2063"/>
                                </a:lnTo>
                                <a:lnTo>
                                  <a:pt x="5899" y="2066"/>
                                </a:lnTo>
                                <a:lnTo>
                                  <a:pt x="5904" y="2066"/>
                                </a:lnTo>
                                <a:lnTo>
                                  <a:pt x="5907" y="2066"/>
                                </a:lnTo>
                                <a:lnTo>
                                  <a:pt x="5911" y="2066"/>
                                </a:lnTo>
                                <a:lnTo>
                                  <a:pt x="5916" y="2066"/>
                                </a:lnTo>
                                <a:lnTo>
                                  <a:pt x="5919" y="2066"/>
                                </a:lnTo>
                                <a:lnTo>
                                  <a:pt x="5923" y="2063"/>
                                </a:lnTo>
                                <a:lnTo>
                                  <a:pt x="5926" y="2066"/>
                                </a:lnTo>
                                <a:lnTo>
                                  <a:pt x="5931" y="2066"/>
                                </a:lnTo>
                                <a:lnTo>
                                  <a:pt x="5935" y="2063"/>
                                </a:lnTo>
                                <a:lnTo>
                                  <a:pt x="5938" y="2066"/>
                                </a:lnTo>
                                <a:lnTo>
                                  <a:pt x="5943" y="2068"/>
                                </a:lnTo>
                                <a:lnTo>
                                  <a:pt x="5945" y="2068"/>
                                </a:lnTo>
                                <a:lnTo>
                                  <a:pt x="5950" y="2066"/>
                                </a:lnTo>
                                <a:lnTo>
                                  <a:pt x="5952" y="2066"/>
                                </a:lnTo>
                                <a:lnTo>
                                  <a:pt x="5957" y="2066"/>
                                </a:lnTo>
                                <a:lnTo>
                                  <a:pt x="5962" y="2066"/>
                                </a:lnTo>
                                <a:lnTo>
                                  <a:pt x="5964" y="2066"/>
                                </a:lnTo>
                                <a:lnTo>
                                  <a:pt x="5969" y="2066"/>
                                </a:lnTo>
                                <a:lnTo>
                                  <a:pt x="5971" y="2066"/>
                                </a:lnTo>
                                <a:lnTo>
                                  <a:pt x="5976" y="2066"/>
                                </a:lnTo>
                                <a:lnTo>
                                  <a:pt x="5981" y="2068"/>
                                </a:lnTo>
                                <a:lnTo>
                                  <a:pt x="5983" y="2068"/>
                                </a:lnTo>
                                <a:lnTo>
                                  <a:pt x="5988" y="2068"/>
                                </a:lnTo>
                                <a:lnTo>
                                  <a:pt x="5991" y="2068"/>
                                </a:lnTo>
                                <a:lnTo>
                                  <a:pt x="5995" y="2068"/>
                                </a:lnTo>
                                <a:lnTo>
                                  <a:pt x="5998" y="2068"/>
                                </a:lnTo>
                                <a:lnTo>
                                  <a:pt x="6003" y="2068"/>
                                </a:lnTo>
                                <a:lnTo>
                                  <a:pt x="6007" y="2066"/>
                                </a:lnTo>
                                <a:lnTo>
                                  <a:pt x="6010" y="2068"/>
                                </a:lnTo>
                                <a:lnTo>
                                  <a:pt x="6015" y="2068"/>
                                </a:lnTo>
                                <a:lnTo>
                                  <a:pt x="6017" y="2068"/>
                                </a:lnTo>
                                <a:lnTo>
                                  <a:pt x="6022" y="2066"/>
                                </a:lnTo>
                                <a:lnTo>
                                  <a:pt x="6027" y="2066"/>
                                </a:lnTo>
                                <a:lnTo>
                                  <a:pt x="6029" y="2068"/>
                                </a:lnTo>
                                <a:lnTo>
                                  <a:pt x="6034" y="2066"/>
                                </a:lnTo>
                                <a:lnTo>
                                  <a:pt x="6036" y="2066"/>
                                </a:lnTo>
                                <a:lnTo>
                                  <a:pt x="6041" y="2066"/>
                                </a:lnTo>
                                <a:lnTo>
                                  <a:pt x="6043" y="2066"/>
                                </a:lnTo>
                                <a:lnTo>
                                  <a:pt x="6048" y="2066"/>
                                </a:lnTo>
                                <a:lnTo>
                                  <a:pt x="6053" y="2066"/>
                                </a:lnTo>
                                <a:lnTo>
                                  <a:pt x="6055" y="2063"/>
                                </a:lnTo>
                                <a:lnTo>
                                  <a:pt x="6060" y="2063"/>
                                </a:lnTo>
                                <a:lnTo>
                                  <a:pt x="6063" y="2066"/>
                                </a:lnTo>
                                <a:lnTo>
                                  <a:pt x="6067" y="2066"/>
                                </a:lnTo>
                                <a:lnTo>
                                  <a:pt x="6072" y="2066"/>
                                </a:lnTo>
                                <a:lnTo>
                                  <a:pt x="6075" y="2066"/>
                                </a:lnTo>
                                <a:lnTo>
                                  <a:pt x="6079" y="2063"/>
                                </a:lnTo>
                                <a:lnTo>
                                  <a:pt x="6082" y="2066"/>
                                </a:lnTo>
                                <a:lnTo>
                                  <a:pt x="6087" y="2066"/>
                                </a:lnTo>
                                <a:lnTo>
                                  <a:pt x="6089" y="2066"/>
                                </a:lnTo>
                                <a:lnTo>
                                  <a:pt x="6094" y="2063"/>
                                </a:lnTo>
                                <a:lnTo>
                                  <a:pt x="6099" y="2066"/>
                                </a:lnTo>
                                <a:lnTo>
                                  <a:pt x="6101" y="2063"/>
                                </a:lnTo>
                                <a:lnTo>
                                  <a:pt x="6106" y="2066"/>
                                </a:lnTo>
                                <a:lnTo>
                                  <a:pt x="6108" y="2066"/>
                                </a:lnTo>
                                <a:lnTo>
                                  <a:pt x="6113" y="2066"/>
                                </a:lnTo>
                                <a:lnTo>
                                  <a:pt x="6118" y="2063"/>
                                </a:lnTo>
                                <a:lnTo>
                                  <a:pt x="6120" y="2061"/>
                                </a:lnTo>
                                <a:lnTo>
                                  <a:pt x="6125" y="2063"/>
                                </a:lnTo>
                                <a:lnTo>
                                  <a:pt x="6127" y="2066"/>
                                </a:lnTo>
                                <a:lnTo>
                                  <a:pt x="6132" y="2066"/>
                                </a:lnTo>
                                <a:lnTo>
                                  <a:pt x="6135" y="2066"/>
                                </a:lnTo>
                                <a:lnTo>
                                  <a:pt x="6139" y="2063"/>
                                </a:lnTo>
                                <a:lnTo>
                                  <a:pt x="6144" y="2063"/>
                                </a:lnTo>
                                <a:lnTo>
                                  <a:pt x="6147" y="2063"/>
                                </a:lnTo>
                                <a:lnTo>
                                  <a:pt x="6151" y="2061"/>
                                </a:lnTo>
                                <a:lnTo>
                                  <a:pt x="6154" y="2061"/>
                                </a:lnTo>
                                <a:lnTo>
                                  <a:pt x="6159" y="2063"/>
                                </a:lnTo>
                                <a:lnTo>
                                  <a:pt x="6163" y="2063"/>
                                </a:lnTo>
                                <a:lnTo>
                                  <a:pt x="6166" y="2063"/>
                                </a:lnTo>
                                <a:lnTo>
                                  <a:pt x="6171" y="2058"/>
                                </a:lnTo>
                                <a:lnTo>
                                  <a:pt x="6173" y="2063"/>
                                </a:lnTo>
                                <a:lnTo>
                                  <a:pt x="6178" y="2066"/>
                                </a:lnTo>
                                <a:lnTo>
                                  <a:pt x="6180" y="2066"/>
                                </a:lnTo>
                                <a:lnTo>
                                  <a:pt x="6185" y="2066"/>
                                </a:lnTo>
                                <a:lnTo>
                                  <a:pt x="6190" y="2068"/>
                                </a:lnTo>
                                <a:lnTo>
                                  <a:pt x="6192" y="2066"/>
                                </a:lnTo>
                                <a:lnTo>
                                  <a:pt x="6197" y="2066"/>
                                </a:lnTo>
                                <a:lnTo>
                                  <a:pt x="6199" y="2063"/>
                                </a:lnTo>
                                <a:lnTo>
                                  <a:pt x="6204" y="2063"/>
                                </a:lnTo>
                                <a:lnTo>
                                  <a:pt x="6207" y="2063"/>
                                </a:lnTo>
                                <a:lnTo>
                                  <a:pt x="6211" y="2063"/>
                                </a:lnTo>
                                <a:lnTo>
                                  <a:pt x="6216" y="2066"/>
                                </a:lnTo>
                                <a:lnTo>
                                  <a:pt x="6219" y="2063"/>
                                </a:lnTo>
                                <a:lnTo>
                                  <a:pt x="6223" y="2063"/>
                                </a:lnTo>
                                <a:lnTo>
                                  <a:pt x="6226" y="2063"/>
                                </a:lnTo>
                                <a:lnTo>
                                  <a:pt x="6231" y="2063"/>
                                </a:lnTo>
                                <a:lnTo>
                                  <a:pt x="6235" y="2068"/>
                                </a:lnTo>
                                <a:lnTo>
                                  <a:pt x="6238" y="2063"/>
                                </a:lnTo>
                                <a:lnTo>
                                  <a:pt x="6243" y="2061"/>
                                </a:lnTo>
                                <a:lnTo>
                                  <a:pt x="6245" y="2063"/>
                                </a:lnTo>
                                <a:lnTo>
                                  <a:pt x="6250" y="2061"/>
                                </a:lnTo>
                                <a:lnTo>
                                  <a:pt x="6252" y="2063"/>
                                </a:lnTo>
                                <a:lnTo>
                                  <a:pt x="6257" y="2066"/>
                                </a:lnTo>
                                <a:lnTo>
                                  <a:pt x="6262" y="2063"/>
                                </a:lnTo>
                                <a:lnTo>
                                  <a:pt x="6264" y="2063"/>
                                </a:lnTo>
                                <a:lnTo>
                                  <a:pt x="6269" y="2063"/>
                                </a:lnTo>
                                <a:lnTo>
                                  <a:pt x="6272" y="2061"/>
                                </a:lnTo>
                                <a:lnTo>
                                  <a:pt x="6276" y="2061"/>
                                </a:lnTo>
                                <a:lnTo>
                                  <a:pt x="6281" y="2061"/>
                                </a:lnTo>
                                <a:lnTo>
                                  <a:pt x="6284" y="2061"/>
                                </a:lnTo>
                                <a:lnTo>
                                  <a:pt x="6288" y="2061"/>
                                </a:lnTo>
                                <a:lnTo>
                                  <a:pt x="6291" y="2063"/>
                                </a:lnTo>
                                <a:lnTo>
                                  <a:pt x="6296" y="2061"/>
                                </a:lnTo>
                                <a:lnTo>
                                  <a:pt x="6298" y="2066"/>
                                </a:lnTo>
                                <a:lnTo>
                                  <a:pt x="6303" y="2063"/>
                                </a:lnTo>
                                <a:lnTo>
                                  <a:pt x="6308" y="2066"/>
                                </a:lnTo>
                                <a:lnTo>
                                  <a:pt x="6310" y="2068"/>
                                </a:lnTo>
                                <a:lnTo>
                                  <a:pt x="6315" y="2066"/>
                                </a:lnTo>
                                <a:lnTo>
                                  <a:pt x="6317" y="2066"/>
                                </a:lnTo>
                                <a:lnTo>
                                  <a:pt x="6322" y="2066"/>
                                </a:lnTo>
                                <a:lnTo>
                                  <a:pt x="6327" y="2066"/>
                                </a:lnTo>
                                <a:lnTo>
                                  <a:pt x="6329" y="2066"/>
                                </a:lnTo>
                                <a:lnTo>
                                  <a:pt x="6334" y="2063"/>
                                </a:lnTo>
                                <a:lnTo>
                                  <a:pt x="6336" y="2066"/>
                                </a:lnTo>
                                <a:lnTo>
                                  <a:pt x="6341" y="2066"/>
                                </a:lnTo>
                                <a:lnTo>
                                  <a:pt x="6344" y="2066"/>
                                </a:lnTo>
                                <a:lnTo>
                                  <a:pt x="6348" y="2063"/>
                                </a:lnTo>
                                <a:lnTo>
                                  <a:pt x="6353" y="2068"/>
                                </a:lnTo>
                                <a:lnTo>
                                  <a:pt x="6356" y="2066"/>
                                </a:lnTo>
                                <a:lnTo>
                                  <a:pt x="6360" y="2063"/>
                                </a:lnTo>
                                <a:lnTo>
                                  <a:pt x="6363" y="2063"/>
                                </a:lnTo>
                                <a:lnTo>
                                  <a:pt x="6368" y="2063"/>
                                </a:lnTo>
                                <a:lnTo>
                                  <a:pt x="6372" y="2063"/>
                                </a:lnTo>
                                <a:lnTo>
                                  <a:pt x="6375" y="2066"/>
                                </a:lnTo>
                                <a:lnTo>
                                  <a:pt x="6380" y="2066"/>
                                </a:lnTo>
                                <a:lnTo>
                                  <a:pt x="6382" y="2061"/>
                                </a:lnTo>
                                <a:lnTo>
                                  <a:pt x="6387" y="2063"/>
                                </a:lnTo>
                                <a:lnTo>
                                  <a:pt x="6389" y="2063"/>
                                </a:lnTo>
                                <a:lnTo>
                                  <a:pt x="6394" y="2061"/>
                                </a:lnTo>
                                <a:lnTo>
                                  <a:pt x="6399" y="2066"/>
                                </a:lnTo>
                                <a:lnTo>
                                  <a:pt x="6401" y="2063"/>
                                </a:lnTo>
                                <a:lnTo>
                                  <a:pt x="6406" y="2063"/>
                                </a:lnTo>
                                <a:lnTo>
                                  <a:pt x="6408" y="2061"/>
                                </a:lnTo>
                                <a:lnTo>
                                  <a:pt x="6413" y="2063"/>
                                </a:lnTo>
                                <a:lnTo>
                                  <a:pt x="6418" y="2063"/>
                                </a:lnTo>
                                <a:lnTo>
                                  <a:pt x="6420" y="2063"/>
                                </a:lnTo>
                                <a:lnTo>
                                  <a:pt x="6425" y="2063"/>
                                </a:lnTo>
                                <a:lnTo>
                                  <a:pt x="6428" y="2063"/>
                                </a:lnTo>
                                <a:lnTo>
                                  <a:pt x="6432" y="2061"/>
                                </a:lnTo>
                                <a:lnTo>
                                  <a:pt x="6435" y="2061"/>
                                </a:lnTo>
                                <a:lnTo>
                                  <a:pt x="6440" y="2063"/>
                                </a:lnTo>
                                <a:lnTo>
                                  <a:pt x="6444" y="2063"/>
                                </a:lnTo>
                                <a:lnTo>
                                  <a:pt x="6447" y="2063"/>
                                </a:lnTo>
                                <a:lnTo>
                                  <a:pt x="6452" y="2061"/>
                                </a:lnTo>
                                <a:lnTo>
                                  <a:pt x="6454" y="2066"/>
                                </a:lnTo>
                                <a:lnTo>
                                  <a:pt x="6459" y="2063"/>
                                </a:lnTo>
                                <a:lnTo>
                                  <a:pt x="6464" y="2063"/>
                                </a:lnTo>
                                <a:lnTo>
                                  <a:pt x="6466" y="2061"/>
                                </a:lnTo>
                                <a:lnTo>
                                  <a:pt x="6471" y="2061"/>
                                </a:lnTo>
                                <a:lnTo>
                                  <a:pt x="6473" y="2063"/>
                                </a:lnTo>
                                <a:lnTo>
                                  <a:pt x="6478" y="2061"/>
                                </a:lnTo>
                                <a:lnTo>
                                  <a:pt x="6480" y="2061"/>
                                </a:lnTo>
                                <a:lnTo>
                                  <a:pt x="6485" y="2061"/>
                                </a:lnTo>
                                <a:lnTo>
                                  <a:pt x="6490" y="2063"/>
                                </a:lnTo>
                                <a:lnTo>
                                  <a:pt x="6492" y="2061"/>
                                </a:lnTo>
                                <a:lnTo>
                                  <a:pt x="6497" y="2061"/>
                                </a:lnTo>
                                <a:lnTo>
                                  <a:pt x="6500" y="2061"/>
                                </a:lnTo>
                                <a:lnTo>
                                  <a:pt x="6504" y="2061"/>
                                </a:lnTo>
                                <a:lnTo>
                                  <a:pt x="6509" y="2061"/>
                                </a:lnTo>
                                <a:lnTo>
                                  <a:pt x="6512" y="2061"/>
                                </a:lnTo>
                                <a:lnTo>
                                  <a:pt x="6516" y="2058"/>
                                </a:lnTo>
                                <a:lnTo>
                                  <a:pt x="6519" y="2056"/>
                                </a:lnTo>
                                <a:lnTo>
                                  <a:pt x="6524" y="2056"/>
                                </a:lnTo>
                                <a:lnTo>
                                  <a:pt x="6526" y="2056"/>
                                </a:lnTo>
                                <a:lnTo>
                                  <a:pt x="6531" y="2054"/>
                                </a:lnTo>
                                <a:lnTo>
                                  <a:pt x="6536" y="2054"/>
                                </a:lnTo>
                                <a:lnTo>
                                  <a:pt x="6538" y="2054"/>
                                </a:lnTo>
                                <a:lnTo>
                                  <a:pt x="6543" y="2054"/>
                                </a:lnTo>
                                <a:lnTo>
                                  <a:pt x="6545" y="2054"/>
                                </a:lnTo>
                                <a:lnTo>
                                  <a:pt x="6550" y="2054"/>
                                </a:lnTo>
                                <a:lnTo>
                                  <a:pt x="6552" y="2054"/>
                                </a:lnTo>
                                <a:lnTo>
                                  <a:pt x="6557" y="2054"/>
                                </a:lnTo>
                                <a:lnTo>
                                  <a:pt x="6562" y="2051"/>
                                </a:lnTo>
                                <a:lnTo>
                                  <a:pt x="6564" y="2049"/>
                                </a:lnTo>
                                <a:lnTo>
                                  <a:pt x="6569" y="2051"/>
                                </a:lnTo>
                                <a:lnTo>
                                  <a:pt x="6572" y="2049"/>
                                </a:lnTo>
                                <a:lnTo>
                                  <a:pt x="6576" y="2049"/>
                                </a:lnTo>
                                <a:lnTo>
                                  <a:pt x="6581" y="2051"/>
                                </a:lnTo>
                                <a:lnTo>
                                  <a:pt x="6584" y="2054"/>
                                </a:lnTo>
                                <a:lnTo>
                                  <a:pt x="6588" y="2054"/>
                                </a:lnTo>
                                <a:lnTo>
                                  <a:pt x="6591" y="2054"/>
                                </a:lnTo>
                                <a:lnTo>
                                  <a:pt x="6596" y="2054"/>
                                </a:lnTo>
                                <a:lnTo>
                                  <a:pt x="6598" y="2056"/>
                                </a:lnTo>
                                <a:lnTo>
                                  <a:pt x="6603" y="2054"/>
                                </a:lnTo>
                                <a:lnTo>
                                  <a:pt x="6608" y="2056"/>
                                </a:lnTo>
                                <a:lnTo>
                                  <a:pt x="6610" y="2054"/>
                                </a:lnTo>
                                <a:lnTo>
                                  <a:pt x="6615" y="2056"/>
                                </a:lnTo>
                                <a:lnTo>
                                  <a:pt x="6617" y="2056"/>
                                </a:lnTo>
                                <a:lnTo>
                                  <a:pt x="6622" y="2056"/>
                                </a:lnTo>
                                <a:lnTo>
                                  <a:pt x="6627" y="2054"/>
                                </a:lnTo>
                                <a:lnTo>
                                  <a:pt x="6629" y="2058"/>
                                </a:lnTo>
                                <a:lnTo>
                                  <a:pt x="6634" y="2058"/>
                                </a:lnTo>
                                <a:lnTo>
                                  <a:pt x="6636" y="2061"/>
                                </a:lnTo>
                                <a:lnTo>
                                  <a:pt x="6641" y="2061"/>
                                </a:lnTo>
                                <a:lnTo>
                                  <a:pt x="6644" y="2063"/>
                                </a:lnTo>
                                <a:lnTo>
                                  <a:pt x="6648" y="2063"/>
                                </a:lnTo>
                                <a:lnTo>
                                  <a:pt x="6653" y="2063"/>
                                </a:lnTo>
                                <a:lnTo>
                                  <a:pt x="6656" y="2063"/>
                                </a:lnTo>
                                <a:lnTo>
                                  <a:pt x="6660" y="2063"/>
                                </a:lnTo>
                                <a:lnTo>
                                  <a:pt x="6663" y="2063"/>
                                </a:lnTo>
                                <a:lnTo>
                                  <a:pt x="6668" y="2066"/>
                                </a:lnTo>
                                <a:lnTo>
                                  <a:pt x="6672" y="2063"/>
                                </a:lnTo>
                                <a:lnTo>
                                  <a:pt x="6675" y="2066"/>
                                </a:lnTo>
                                <a:lnTo>
                                  <a:pt x="6680" y="2066"/>
                                </a:lnTo>
                                <a:lnTo>
                                  <a:pt x="6682" y="2066"/>
                                </a:lnTo>
                                <a:lnTo>
                                  <a:pt x="6687" y="2066"/>
                                </a:lnTo>
                                <a:lnTo>
                                  <a:pt x="6689" y="2066"/>
                                </a:lnTo>
                                <a:lnTo>
                                  <a:pt x="6694" y="2063"/>
                                </a:lnTo>
                                <a:lnTo>
                                  <a:pt x="6699" y="2066"/>
                                </a:lnTo>
                                <a:lnTo>
                                  <a:pt x="6701" y="2063"/>
                                </a:lnTo>
                                <a:lnTo>
                                  <a:pt x="6706" y="2066"/>
                                </a:lnTo>
                                <a:lnTo>
                                  <a:pt x="6709" y="2066"/>
                                </a:lnTo>
                                <a:lnTo>
                                  <a:pt x="6713" y="2068"/>
                                </a:lnTo>
                                <a:lnTo>
                                  <a:pt x="6718" y="2068"/>
                                </a:lnTo>
                                <a:lnTo>
                                  <a:pt x="6721" y="2066"/>
                                </a:lnTo>
                                <a:lnTo>
                                  <a:pt x="6725" y="2068"/>
                                </a:lnTo>
                                <a:lnTo>
                                  <a:pt x="6728" y="2066"/>
                                </a:lnTo>
                                <a:lnTo>
                                  <a:pt x="6733" y="2066"/>
                                </a:lnTo>
                                <a:lnTo>
                                  <a:pt x="6735" y="2068"/>
                                </a:lnTo>
                                <a:lnTo>
                                  <a:pt x="6740" y="2068"/>
                                </a:lnTo>
                                <a:lnTo>
                                  <a:pt x="6745" y="2068"/>
                                </a:lnTo>
                                <a:lnTo>
                                  <a:pt x="6747" y="2068"/>
                                </a:lnTo>
                                <a:lnTo>
                                  <a:pt x="6752" y="2070"/>
                                </a:lnTo>
                                <a:lnTo>
                                  <a:pt x="6754" y="2068"/>
                                </a:lnTo>
                                <a:lnTo>
                                  <a:pt x="6759" y="2070"/>
                                </a:lnTo>
                                <a:lnTo>
                                  <a:pt x="6764" y="2068"/>
                                </a:lnTo>
                                <a:lnTo>
                                  <a:pt x="6766" y="2068"/>
                                </a:lnTo>
                                <a:lnTo>
                                  <a:pt x="6771" y="2066"/>
                                </a:lnTo>
                                <a:lnTo>
                                  <a:pt x="6773" y="2068"/>
                                </a:lnTo>
                                <a:lnTo>
                                  <a:pt x="6778" y="2068"/>
                                </a:lnTo>
                                <a:lnTo>
                                  <a:pt x="6781" y="2068"/>
                                </a:lnTo>
                                <a:lnTo>
                                  <a:pt x="6785" y="2070"/>
                                </a:lnTo>
                                <a:lnTo>
                                  <a:pt x="6790" y="2070"/>
                                </a:lnTo>
                                <a:lnTo>
                                  <a:pt x="6793" y="2070"/>
                                </a:lnTo>
                                <a:lnTo>
                                  <a:pt x="6797" y="2070"/>
                                </a:lnTo>
                                <a:lnTo>
                                  <a:pt x="6800" y="2068"/>
                                </a:lnTo>
                                <a:lnTo>
                                  <a:pt x="6805" y="2068"/>
                                </a:lnTo>
                                <a:lnTo>
                                  <a:pt x="6809" y="2070"/>
                                </a:lnTo>
                                <a:lnTo>
                                  <a:pt x="6812" y="2066"/>
                                </a:lnTo>
                                <a:lnTo>
                                  <a:pt x="6817" y="2066"/>
                                </a:lnTo>
                                <a:lnTo>
                                  <a:pt x="6819" y="2068"/>
                                </a:lnTo>
                                <a:lnTo>
                                  <a:pt x="6824" y="2070"/>
                                </a:lnTo>
                                <a:lnTo>
                                  <a:pt x="6826" y="2070"/>
                                </a:lnTo>
                                <a:lnTo>
                                  <a:pt x="6831" y="2068"/>
                                </a:lnTo>
                                <a:lnTo>
                                  <a:pt x="6836" y="2068"/>
                                </a:lnTo>
                                <a:lnTo>
                                  <a:pt x="6838" y="2066"/>
                                </a:lnTo>
                                <a:lnTo>
                                  <a:pt x="6843" y="2066"/>
                                </a:lnTo>
                                <a:lnTo>
                                  <a:pt x="6845" y="2063"/>
                                </a:lnTo>
                                <a:lnTo>
                                  <a:pt x="6850" y="2066"/>
                                </a:lnTo>
                                <a:lnTo>
                                  <a:pt x="6855" y="2063"/>
                                </a:lnTo>
                                <a:lnTo>
                                  <a:pt x="6857" y="2066"/>
                                </a:lnTo>
                                <a:lnTo>
                                  <a:pt x="6862" y="2066"/>
                                </a:lnTo>
                                <a:lnTo>
                                  <a:pt x="6865" y="2068"/>
                                </a:lnTo>
                                <a:lnTo>
                                  <a:pt x="6869" y="2068"/>
                                </a:lnTo>
                                <a:lnTo>
                                  <a:pt x="6872" y="2066"/>
                                </a:lnTo>
                                <a:lnTo>
                                  <a:pt x="6877" y="2068"/>
                                </a:lnTo>
                                <a:lnTo>
                                  <a:pt x="6881" y="2066"/>
                                </a:lnTo>
                                <a:lnTo>
                                  <a:pt x="6884" y="2068"/>
                                </a:lnTo>
                                <a:lnTo>
                                  <a:pt x="6889" y="2068"/>
                                </a:lnTo>
                                <a:lnTo>
                                  <a:pt x="6891" y="2068"/>
                                </a:lnTo>
                                <a:lnTo>
                                  <a:pt x="6896" y="2068"/>
                                </a:lnTo>
                                <a:lnTo>
                                  <a:pt x="6898" y="2068"/>
                                </a:lnTo>
                                <a:lnTo>
                                  <a:pt x="6903" y="2068"/>
                                </a:lnTo>
                                <a:lnTo>
                                  <a:pt x="6908" y="2068"/>
                                </a:lnTo>
                                <a:lnTo>
                                  <a:pt x="6910" y="2068"/>
                                </a:lnTo>
                                <a:lnTo>
                                  <a:pt x="6915" y="2070"/>
                                </a:lnTo>
                                <a:lnTo>
                                  <a:pt x="6917" y="2070"/>
                                </a:lnTo>
                                <a:lnTo>
                                  <a:pt x="6922" y="2070"/>
                                </a:lnTo>
                                <a:lnTo>
                                  <a:pt x="6927" y="2068"/>
                                </a:lnTo>
                                <a:lnTo>
                                  <a:pt x="6929" y="2068"/>
                                </a:lnTo>
                                <a:lnTo>
                                  <a:pt x="6934" y="2068"/>
                                </a:lnTo>
                                <a:lnTo>
                                  <a:pt x="6937" y="2068"/>
                                </a:lnTo>
                                <a:lnTo>
                                  <a:pt x="6941" y="2068"/>
                                </a:lnTo>
                                <a:lnTo>
                                  <a:pt x="6944" y="2070"/>
                                </a:lnTo>
                                <a:lnTo>
                                  <a:pt x="6949" y="2070"/>
                                </a:lnTo>
                                <a:lnTo>
                                  <a:pt x="6953" y="2068"/>
                                </a:lnTo>
                                <a:lnTo>
                                  <a:pt x="6956" y="2068"/>
                                </a:lnTo>
                                <a:lnTo>
                                  <a:pt x="6961" y="2068"/>
                                </a:lnTo>
                                <a:lnTo>
                                  <a:pt x="6963" y="2068"/>
                                </a:lnTo>
                                <a:lnTo>
                                  <a:pt x="6968" y="2068"/>
                                </a:lnTo>
                                <a:lnTo>
                                  <a:pt x="6973" y="2068"/>
                                </a:lnTo>
                                <a:lnTo>
                                  <a:pt x="6975" y="2066"/>
                                </a:lnTo>
                                <a:lnTo>
                                  <a:pt x="6980" y="2068"/>
                                </a:lnTo>
                                <a:lnTo>
                                  <a:pt x="6982" y="2068"/>
                                </a:lnTo>
                                <a:lnTo>
                                  <a:pt x="6987" y="2070"/>
                                </a:lnTo>
                                <a:lnTo>
                                  <a:pt x="6989" y="2070"/>
                                </a:lnTo>
                                <a:lnTo>
                                  <a:pt x="6994" y="2070"/>
                                </a:lnTo>
                                <a:lnTo>
                                  <a:pt x="6999" y="2068"/>
                                </a:lnTo>
                                <a:lnTo>
                                  <a:pt x="7001" y="2070"/>
                                </a:lnTo>
                                <a:lnTo>
                                  <a:pt x="7006" y="2070"/>
                                </a:lnTo>
                                <a:lnTo>
                                  <a:pt x="7009" y="2070"/>
                                </a:lnTo>
                                <a:lnTo>
                                  <a:pt x="7013" y="2070"/>
                                </a:lnTo>
                                <a:lnTo>
                                  <a:pt x="7018" y="2070"/>
                                </a:lnTo>
                                <a:lnTo>
                                  <a:pt x="7021" y="2073"/>
                                </a:lnTo>
                                <a:lnTo>
                                  <a:pt x="7025" y="2070"/>
                                </a:lnTo>
                                <a:lnTo>
                                  <a:pt x="7028" y="2070"/>
                                </a:lnTo>
                                <a:lnTo>
                                  <a:pt x="7033" y="2073"/>
                                </a:lnTo>
                                <a:lnTo>
                                  <a:pt x="7035" y="2070"/>
                                </a:lnTo>
                                <a:lnTo>
                                  <a:pt x="7040" y="2070"/>
                                </a:lnTo>
                                <a:lnTo>
                                  <a:pt x="7045" y="2068"/>
                                </a:lnTo>
                                <a:lnTo>
                                  <a:pt x="7047" y="207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Rectangle 536"/>
                        <wps:cNvSpPr>
                          <a:spLocks noChangeArrowheads="1"/>
                        </wps:cNvSpPr>
                        <wps:spPr bwMode="auto">
                          <a:xfrm>
                            <a:off x="288290" y="99060"/>
                            <a:ext cx="536575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354nm,4nm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9" name="Rectangle 537"/>
                        <wps:cNvSpPr>
                          <a:spLocks noChangeArrowheads="1"/>
                        </wps:cNvSpPr>
                        <wps:spPr bwMode="auto">
                          <a:xfrm>
                            <a:off x="287020" y="97790"/>
                            <a:ext cx="536575" cy="106680"/>
                          </a:xfrm>
                          <a:prstGeom prst="rect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Rectangle 53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99770" y="1800225"/>
                            <a:ext cx="273050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,3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1" name="Rectangle 53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937260" y="605155"/>
                            <a:ext cx="273050" cy="34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C91" w:rsidRDefault="00752C91" w:rsidP="00752C91">
                              <w:r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7,6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2" name="Rectangle 540"/>
                        <wps:cNvSpPr>
                          <a:spLocks noChangeArrowheads="1"/>
                        </wps:cNvSpPr>
                        <wps:spPr bwMode="auto">
                          <a:xfrm>
                            <a:off x="285750" y="106680"/>
                            <a:ext cx="4479290" cy="2303780"/>
                          </a:xfrm>
                          <a:prstGeom prst="rect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E317580" id="Tela 437" o:spid="_x0000_s1357" editas="canvas" style="width:383.8pt;height:215.15pt;mso-position-horizontal-relative:char;mso-position-vertical-relative:line" coordsize="48742,27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">
                <v:shape id="_x0000_s1358" type="#_x0000_t75" style="position:absolute;width:48742;height:27324;visibility:visible;mso-wrap-style:square">
                  <v:fill o:detectmouseclick="t"/>
                  <v:path o:connecttype="none"/>
                </v:shape>
                <v:line id="Line 439" o:spid="_x0000_s1359" style="position:absolute;visibility:visible;mso-wrap-style:square" from="3708,24104" to="371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" strokeweight=".1pt"/>
                <v:line id="Line 440" o:spid="_x0000_s1360" style="position:absolute;visibility:visible;mso-wrap-style:square" from="4838,24104" to="484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" strokeweight=".1pt"/>
                <v:line id="Line 441" o:spid="_x0000_s1361" style="position:absolute;visibility:visible;mso-wrap-style:square" from="5962,24104" to="596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" strokeweight=".1pt"/>
                <v:line id="Line 442" o:spid="_x0000_s1362" style="position:absolute;visibility:visible;mso-wrap-style:square" from="7092,24104" to="709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" strokeweight=".1pt"/>
                <v:line id="Line 443" o:spid="_x0000_s1363" style="position:absolute;visibility:visible;mso-wrap-style:square" from="8235,24104" to="8242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" strokeweight=".1pt"/>
                <v:line id="Line 444" o:spid="_x0000_s1364" style="position:absolute;visibility:visible;mso-wrap-style:square" from="9366,24104" to="9372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" strokeweight=".1pt"/>
                <v:line id="Line 445" o:spid="_x0000_s1365" style="position:absolute;visibility:visible;mso-wrap-style:square" from="10490,24104" to="1049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" strokeweight=".1pt"/>
                <v:line id="Line 446" o:spid="_x0000_s1366" style="position:absolute;visibility:visible;mso-wrap-style:square" from="11620,24104" to="1162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" strokeweight=".1pt"/>
                <v:line id="Line 447" o:spid="_x0000_s1367" style="position:absolute;visibility:visible;mso-wrap-style:square" from="12750,24104" to="1275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" strokeweight=".1pt"/>
                <v:line id="Line 448" o:spid="_x0000_s1368" style="position:absolute;visibility:visible;mso-wrap-style:square" from="13893,24104" to="13900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" strokeweight=".1pt"/>
                <v:line id="Line 449" o:spid="_x0000_s1369" style="position:absolute;visibility:visible;mso-wrap-style:square" from="15024,24104" to="15030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" strokeweight=".1pt"/>
                <v:line id="Line 450" o:spid="_x0000_s1370" style="position:absolute;visibility:visible;mso-wrap-style:square" from="16148,24104" to="1615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" strokeweight=".1pt"/>
                <v:line id="Line 451" o:spid="_x0000_s1371" style="position:absolute;visibility:visible;mso-wrap-style:square" from="17278,24104" to="1728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" strokeweight=".1pt"/>
                <v:line id="Line 452" o:spid="_x0000_s1372" style="position:absolute;visibility:visible;mso-wrap-style:square" from="18408,24104" to="18415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" strokeweight=".1pt"/>
                <v:line id="Line 453" o:spid="_x0000_s1373" style="position:absolute;visibility:visible;mso-wrap-style:square" from="19532,24104" to="19538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" strokeweight=".1pt"/>
                <v:line id="Line 454" o:spid="_x0000_s1374" style="position:absolute;visibility:visible;mso-wrap-style:square" from="20675,24104" to="20681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" strokeweight=".1pt"/>
                <v:line id="Line 455" o:spid="_x0000_s1375" style="position:absolute;visibility:visible;mso-wrap-style:square" from="21805,24104" to="21812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" strokeweight=".1pt"/>
                <v:line id="Line 456" o:spid="_x0000_s1376" style="position:absolute;visibility:visible;mso-wrap-style:square" from="22936,24104" to="22942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" strokeweight=".1pt"/>
                <v:line id="Line 457" o:spid="_x0000_s1377" style="position:absolute;visibility:visible;mso-wrap-style:square" from="24060,24104" to="2406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" strokeweight=".1pt"/>
                <v:line id="Line 458" o:spid="_x0000_s1378" style="position:absolute;visibility:visible;mso-wrap-style:square" from="25190,24104" to="2519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" strokeweight=".1pt"/>
                <v:line id="Line 459" o:spid="_x0000_s1379" style="position:absolute;visibility:visible;mso-wrap-style:square" from="26333,24104" to="2633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" strokeweight=".1pt"/>
                <v:line id="Line 460" o:spid="_x0000_s1380" style="position:absolute;visibility:visible;mso-wrap-style:square" from="27463,24104" to="27470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" strokeweight=".1pt"/>
                <v:line id="Line 461" o:spid="_x0000_s1381" style="position:absolute;visibility:visible;mso-wrap-style:square" from="28594,24104" to="28600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" strokeweight=".1pt"/>
                <v:line id="Line 462" o:spid="_x0000_s1382" style="position:absolute;visibility:visible;mso-wrap-style:square" from="29718,24104" to="2972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" strokeweight=".1pt"/>
                <v:line id="Line 463" o:spid="_x0000_s1383" style="position:absolute;visibility:visible;mso-wrap-style:square" from="30848,24104" to="3085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" strokeweight=".1pt"/>
                <v:line id="Line 464" o:spid="_x0000_s1384" style="position:absolute;visibility:visible;mso-wrap-style:square" from="31978,24104" to="3198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" strokeweight=".1pt"/>
                <v:line id="Line 465" o:spid="_x0000_s1385" style="position:absolute;visibility:visible;mso-wrap-style:square" from="33121,24104" to="3312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" strokeweight=".1pt"/>
                <v:line id="Line 466" o:spid="_x0000_s1386" style="position:absolute;visibility:visible;mso-wrap-style:square" from="34245,24104" to="34251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" strokeweight=".1pt"/>
                <v:line id="Line 467" o:spid="_x0000_s1387" style="position:absolute;visibility:visible;mso-wrap-style:square" from="35375,24104" to="35382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" strokeweight=".1pt"/>
                <v:line id="Line 468" o:spid="_x0000_s1388" style="position:absolute;visibility:visible;mso-wrap-style:square" from="36506,24104" to="36512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" strokeweight=".1pt"/>
                <v:line id="Line 469" o:spid="_x0000_s1389" style="position:absolute;visibility:visible;mso-wrap-style:square" from="37630,24104" to="3763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" strokeweight=".1pt"/>
                <v:line id="Line 470" o:spid="_x0000_s1390" style="position:absolute;visibility:visible;mso-wrap-style:square" from="38760,24104" to="38766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" strokeweight=".1pt"/>
                <v:line id="Line 471" o:spid="_x0000_s1391" style="position:absolute;visibility:visible;mso-wrap-style:square" from="39903,24104" to="39909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" strokeweight=".1pt"/>
                <v:line id="Line 472" o:spid="_x0000_s1392" style="position:absolute;visibility:visible;mso-wrap-style:square" from="41033,24104" to="41040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" strokeweight=".1pt"/>
                <v:line id="Line 473" o:spid="_x0000_s1393" style="position:absolute;visibility:visible;mso-wrap-style:square" from="42157,24104" to="4216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" strokeweight=".1pt"/>
                <v:line id="Line 474" o:spid="_x0000_s1394" style="position:absolute;visibility:visible;mso-wrap-style:square" from="43287,24104" to="4329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" strokeweight=".1pt"/>
                <v:line id="Line 475" o:spid="_x0000_s1395" style="position:absolute;visibility:visible;mso-wrap-style:square" from="44418,24104" to="44424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" strokeweight=".1pt"/>
                <v:line id="Line 476" o:spid="_x0000_s1396" style="position:absolute;visibility:visible;mso-wrap-style:square" from="45561,24104" to="4556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" strokeweight=".1pt"/>
                <v:line id="Line 477" o:spid="_x0000_s1397" style="position:absolute;visibility:visible;mso-wrap-style:square" from="46691,24104" to="46697,24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" strokeweight=".1pt"/>
                <v:line id="Line 478" o:spid="_x0000_s1398" style="position:absolute;visibility:visible;mso-wrap-style:square" from="8235,24104" to="8242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" strokeweight=".1pt"/>
                <v:rect id="Rectangle 479" o:spid="_x0000_s1399" style="position:absolute;left:7562;top:24638;width:1416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,5</w:t>
                        </w:r>
                      </w:p>
                    </w:txbxContent>
                  </v:textbox>
                </v:rect>
                <v:line id="Line 480" o:spid="_x0000_s1400" style="position:absolute;visibility:visible;mso-wrap-style:square" from="13893,24104" to="13900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" strokeweight=".1pt"/>
                <v:rect id="Rectangle 481" o:spid="_x0000_s1401" style="position:absolute;left:13220;top:24638;width:1416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5,0</w:t>
                        </w:r>
                      </w:p>
                    </w:txbxContent>
                  </v:textbox>
                </v:rect>
                <v:line id="Line 482" o:spid="_x0000_s1402" style="position:absolute;visibility:visible;mso-wrap-style:square" from="19532,24104" to="19538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" strokeweight=".1pt"/>
                <v:rect id="Rectangle 483" o:spid="_x0000_s1403" style="position:absolute;left:18865;top:24638;width:1416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7,5</w:t>
                        </w:r>
                      </w:p>
                    </w:txbxContent>
                  </v:textbox>
                </v:rect>
                <v:line id="Line 484" o:spid="_x0000_s1404" style="position:absolute;visibility:visible;mso-wrap-style:square" from="25190,24104" to="25196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" strokeweight=".1pt"/>
                <v:rect id="Rectangle 485" o:spid="_x0000_s1405" style="position:absolute;left:24263;top:24638;width:1981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0,0</w:t>
                        </w:r>
                      </w:p>
                    </w:txbxContent>
                  </v:textbox>
                </v:rect>
                <v:line id="Line 486" o:spid="_x0000_s1406" style="position:absolute;visibility:visible;mso-wrap-style:square" from="30848,24104" to="30854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" strokeweight=".1pt"/>
                <v:rect id="Rectangle 487" o:spid="_x0000_s1407" style="position:absolute;left:29914;top:24638;width:1982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2,5</w:t>
                        </w:r>
                      </w:p>
                    </w:txbxContent>
                  </v:textbox>
                </v:rect>
                <v:line id="Line 488" o:spid="_x0000_s1408" style="position:absolute;visibility:visible;mso-wrap-style:square" from="36506,24104" to="36512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" strokeweight=".1pt"/>
                <v:rect id="Rectangle 489" o:spid="_x0000_s1409" style="position:absolute;left:35572;top:24638;width:1981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5,0</w:t>
                        </w:r>
                      </w:p>
                    </w:txbxContent>
                  </v:textbox>
                </v:rect>
                <v:line id="Line 490" o:spid="_x0000_s1410" style="position:absolute;visibility:visible;mso-wrap-style:square" from="42157,24104" to="42164,2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" strokeweight=".1pt"/>
                <v:rect id="Rectangle 491" o:spid="_x0000_s1411" style="position:absolute;left:41230;top:24638;width:1981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7,5</w:t>
                        </w:r>
                      </w:p>
                    </w:txbxContent>
                  </v:textbox>
                </v:rect>
                <v:rect id="Rectangle 492" o:spid="_x0000_s1412" style="position:absolute;left:46081;top:24638;width:1639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min</w:t>
                        </w:r>
                      </w:p>
                    </w:txbxContent>
                  </v:textbox>
                </v:rect>
                <v:line id="Line 493" o:spid="_x0000_s1413" style="position:absolute;visibility:visible;mso-wrap-style:square" from="2565,23831" to="2857,23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" strokeweight=".1pt"/>
                <v:line id="Line 494" o:spid="_x0000_s1414" style="position:absolute;visibility:visible;mso-wrap-style:square" from="2565,23025" to="2857,23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" strokeweight=".1pt"/>
                <v:line id="Line 495" o:spid="_x0000_s1415" style="position:absolute;visibility:visible;mso-wrap-style:square" from="2565,22231" to="2857,22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" strokeweight=".1pt"/>
                <v:line id="Line 496" o:spid="_x0000_s1416" style="position:absolute;visibility:visible;mso-wrap-style:square" from="2565,21424" to="2857,21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" strokeweight=".1pt"/>
                <v:line id="Line 497" o:spid="_x0000_s1417" style="position:absolute;visibility:visible;mso-wrap-style:square" from="2565,20618" to="2857,20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" strokeweight=".1pt"/>
                <v:line id="Line 498" o:spid="_x0000_s1418" style="position:absolute;visibility:visible;mso-wrap-style:square" from="2565,19824" to="2857,19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" strokeweight=".1pt"/>
                <v:line id="Line 499" o:spid="_x0000_s1419" style="position:absolute;visibility:visible;mso-wrap-style:square" from="2565,19018" to="2857,190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" strokeweight=".1pt"/>
                <v:line id="Line 500" o:spid="_x0000_s1420" style="position:absolute;visibility:visible;mso-wrap-style:square" from="2565,18211" to="2857,18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" strokeweight=".1pt"/>
                <v:line id="Line 501" o:spid="_x0000_s1421" style="position:absolute;visibility:visible;mso-wrap-style:square" from="2565,17405" to="2857,17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" strokeweight=".1pt"/>
                <v:line id="Line 502" o:spid="_x0000_s1422" style="position:absolute;visibility:visible;mso-wrap-style:square" from="2565,16611" to="2857,166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" strokeweight=".1pt"/>
                <v:line id="Line 503" o:spid="_x0000_s1423" style="position:absolute;visibility:visible;mso-wrap-style:square" from="2565,15805" to="2857,15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" strokeweight=".1pt"/>
                <v:line id="Line 504" o:spid="_x0000_s1424" style="position:absolute;visibility:visible;mso-wrap-style:square" from="2565,14992" to="2857,149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" strokeweight=".1pt"/>
                <v:line id="Line 505" o:spid="_x0000_s1425" style="position:absolute;visibility:visible;mso-wrap-style:square" from="2565,14185" to="2857,14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" strokeweight=".1pt"/>
                <v:line id="Line 506" o:spid="_x0000_s1426" style="position:absolute;visibility:visible;mso-wrap-style:square" from="2565,13392" to="2857,133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" strokeweight=".1pt"/>
                <v:line id="Line 507" o:spid="_x0000_s1427" style="position:absolute;visibility:visible;mso-wrap-style:square" from="2565,12585" to="2857,125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" strokeweight=".1pt"/>
                <v:line id="Line 508" o:spid="_x0000_s1428" style="position:absolute;visibility:visible;mso-wrap-style:square" from="2565,11779" to="2857,11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" strokeweight=".1pt"/>
                <v:line id="Line 509" o:spid="_x0000_s1429" style="position:absolute;visibility:visible;mso-wrap-style:square" from="2565,10972" to="2857,109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" strokeweight=".1pt"/>
                <v:line id="Line 510" o:spid="_x0000_s1430" style="position:absolute;visibility:visible;mso-wrap-style:square" from="2565,10179" to="2857,10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" strokeweight=".1pt"/>
                <v:line id="Line 511" o:spid="_x0000_s1431" style="position:absolute;visibility:visible;mso-wrap-style:square" from="2565,9372" to="2857,9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" strokeweight=".1pt"/>
                <v:line id="Line 512" o:spid="_x0000_s1432" style="position:absolute;visibility:visible;mso-wrap-style:square" from="2565,8566" to="2857,8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" strokeweight=".1pt"/>
                <v:line id="Line 513" o:spid="_x0000_s1433" style="position:absolute;visibility:visible;mso-wrap-style:square" from="2565,7759" to="2857,77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" strokeweight=".1pt"/>
                <v:line id="Line 514" o:spid="_x0000_s1434" style="position:absolute;visibility:visible;mso-wrap-style:square" from="2565,6965" to="2857,69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" strokeweight=".1pt"/>
                <v:line id="Line 515" o:spid="_x0000_s1435" style="position:absolute;visibility:visible;mso-wrap-style:square" from="2565,6159" to="2857,6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" strokeweight=".1pt"/>
                <v:line id="Line 516" o:spid="_x0000_s1436" style="position:absolute;visibility:visible;mso-wrap-style:square" from="2565,5353" to="2857,5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" strokeweight=".1pt"/>
                <v:line id="Line 517" o:spid="_x0000_s1437" style="position:absolute;visibility:visible;mso-wrap-style:square" from="2565,4540" to="2857,45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" strokeweight=".1pt"/>
                <v:line id="Line 518" o:spid="_x0000_s1438" style="position:absolute;visibility:visible;mso-wrap-style:square" from="2565,3752" to="2857,3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" strokeweight=".1pt"/>
                <v:line id="Line 519" o:spid="_x0000_s1439" style="position:absolute;visibility:visible;mso-wrap-style:square" from="2565,2946" to="2857,29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" strokeweight=".1pt"/>
                <v:line id="Line 520" o:spid="_x0000_s1440" style="position:absolute;visibility:visible;mso-wrap-style:square" from="2565,2133" to="2857,21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" strokeweight=".1pt"/>
                <v:line id="Line 521" o:spid="_x0000_s1441" style="position:absolute;visibility:visible;mso-wrap-style:square" from="2565,1327" to="2857,1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" strokeweight=".1pt"/>
                <v:line id="Line 522" o:spid="_x0000_s1442" style="position:absolute;visibility:visible;mso-wrap-style:square" from="2292,21424" to="2857,21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" strokeweight=".1pt"/>
                <v:rect id="Rectangle 523" o:spid="_x0000_s1443" style="position:absolute;left:933;top:20891;width:141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,0</w:t>
                        </w:r>
                      </w:p>
                    </w:txbxContent>
                  </v:textbox>
                </v:rect>
                <v:line id="Line 524" o:spid="_x0000_s1444" style="position:absolute;visibility:visible;mso-wrap-style:square" from="2292,17405" to="2857,17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" strokeweight=".1pt"/>
                <v:rect id="Rectangle 525" o:spid="_x0000_s1445" style="position:absolute;left:933;top:16871;width:141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,5</w:t>
                        </w:r>
                      </w:p>
                    </w:txbxContent>
                  </v:textbox>
                </v:rect>
                <v:line id="Line 526" o:spid="_x0000_s1446" style="position:absolute;visibility:visible;mso-wrap-style:square" from="2292,13392" to="2857,133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" strokeweight=".1pt"/>
                <v:rect id="Rectangle 527" o:spid="_x0000_s1447" style="position:absolute;left:933;top:12865;width:1416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5,0</w:t>
                        </w:r>
                      </w:p>
                    </w:txbxContent>
                  </v:textbox>
                </v:rect>
                <v:line id="Line 528" o:spid="_x0000_s1448" style="position:absolute;visibility:visible;mso-wrap-style:square" from="2292,9372" to="2857,9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" strokeweight=".1pt"/>
                <v:rect id="Rectangle 529" o:spid="_x0000_s1449" style="position:absolute;left:933;top:8839;width:1416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7,5</w:t>
                        </w:r>
                      </w:p>
                    </w:txbxContent>
                  </v:textbox>
                </v:rect>
                <v:line id="Line 530" o:spid="_x0000_s1450" style="position:absolute;visibility:visible;mso-wrap-style:square" from="2292,5353" to="2857,5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" strokeweight=".1pt"/>
                <v:rect id="Rectangle 531" o:spid="_x0000_s1451" style="position:absolute;left:400;top:4819;width:1981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0,0</w:t>
                        </w:r>
                      </w:p>
                    </w:txbxContent>
                  </v:textbox>
                </v:rect>
                <v:line id="Line 532" o:spid="_x0000_s1452" style="position:absolute;visibility:visible;mso-wrap-style:square" from="2292,1327" to="2857,1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" strokeweight=".1pt"/>
                <v:rect id="Rectangle 533" o:spid="_x0000_s1453" style="position:absolute;left:400;top:793;width:1981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2,5</w:t>
                        </w:r>
                      </w:p>
                    </w:txbxContent>
                  </v:textbox>
                </v:rect>
                <v:rect id="Rectangle 534" o:spid="_x0000_s1454" style="position:absolute;left:2292;width:2260;height:25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<v:textbox style="mso-fit-shape-to-text:t" inset="0,0,0,0">
                    <w:txbxContent>
                      <w:p w:rsidR="00752C91" w:rsidRDefault="00752C91" w:rsidP="00752C91">
                        <w:proofErr w:type="spellStart"/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mAU</w:t>
                        </w:r>
                        <w:proofErr w:type="spellEnd"/>
                      </w:p>
                    </w:txbxContent>
                  </v:textbox>
                </v:rect>
                <v:shape id="Freeform 535" o:spid="_x0000_s1455" style="position:absolute;left:2870;top:8293;width:44748;height:13982;visibility:visible;mso-wrap-style:square;v-text-anchor:top" coordsize="7047,2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" path="m,2068r2,2l7,2068r5,2l14,2070r5,-2l22,2068r4,l29,2068r5,2l38,2070r3,l46,2070r2,l53,2070r5,-2l60,2070r5,-2l67,2068r5,l74,2068r5,l84,2068r2,2l91,2070r3,l98,2070r3,l106,2070r4,-2l113,2070r5,-2l120,2068r5,2l130,2070r2,l137,2070r2,l144,2070r2,-2l151,2068r5,l158,2068r5,l166,2070r4,l175,2073r3,-3l182,2070r3,3l190,2073r2,-5l197,2070r5,3l204,2070r5,l211,2070r5,l221,2070r2,-2l228,2070r2,-2l235,2070r3,3l242,2070r5,3l250,2068r4,2l257,2073r5,l266,2070r3,3l274,2073r2,l281,2073r2,-3l288,2073r5,l295,2068r5,2l303,2073r4,l312,2073r3,l319,2070r3,3l327,2073r2,-3l334,2068r5,2l341,2068r5,2l348,2070r5,l358,2073r2,2l365,2070r2,3l372,2073r3,l379,2075r5,l387,2075r4,-2l394,2073r5,l403,2075r3,l411,2073r2,-3l418,2070r2,l425,2070r5,l432,2073r5,-3l439,2070r5,l447,2070r4,l456,2070r3,l463,2070r3,l471,2070r4,l478,2070r5,l485,2070r5,-2l492,2068r5,l502,2070r2,3l509,2070r2,3l516,2073r5,l523,2073r5,l531,2070r4,l538,2070r5,l547,2068r3,2l555,2068r2,2l562,2070r5,-2l569,2068r5,l576,2068r5,-5l583,2061r5,-3l593,2056r2,-5l600,2051r3,l607,2049r5,-3l615,2049r4,l622,2049r5,2l629,2056r5,2l639,2061r2,l646,2063r2,l653,2063r5,3l660,2066r5,l667,2068r5,-2l675,2066r4,l684,2066r3,2l691,2068r3,-2l699,2066r4,2l706,2068r5,l713,2068r5,2l720,2068r5,2l730,2070r2,l737,2070r2,-2l744,2070r5,-2l751,2068r5,2l759,2068r5,l766,2070r5,l776,2068r2,l783,2070r2,-2l790,2070r2,-2l797,2068r5,l804,2070r5,-2l812,2070r4,-2l821,2070r3,-2l828,2068r3,l836,2070r2,3l843,2075r5,-2l850,2068r5,2l857,2070r5,-2l867,2070r2,3l874,2073r2,l881,2073r3,-3l888,2070r5,l896,2073r4,l903,2070r5,-2l912,2068r3,l920,2068r2,-2l927,2068r2,l934,2066r5,-3l941,2066r5,2l948,2099r5,53l958,2190r2,12l965,2186r3,-60l972,2013r3,-113l980,1850r4,16l987,1917r5,55l994,2010r5,20l1004,2030r2,-12l1011,2001r2,-17l1018,1970r2,-5l1025,1965r5,5l1032,1977r5,5l1040,1989r4,2l1049,1994r3,4l1056,1996r3,-5l1064,1986r2,-7l1071,1967r5,-12l1078,1943r5,-5l1085,1941r5,7l1095,1960r2,12l1102,1986r2,10l1109,2003r3,5l1116,2013r5,l1124,2015r4,-2l1131,2010r5,l1140,2013r3,5l1148,2015r2,5l1155,2018r2,l1162,2015r5,-2l1169,2006r5,-5l1176,1994r5,-12l1184,1974r4,-14l1193,1929r3,-58l1200,1775r3,-153l1208,1403r5,-266l1215,847r5,-279l1222,328r5,-177l1229,45,1234,r5,19l1241,76r5,80l1249,252r4,100l1258,453r3,99l1265,643r3,84l1273,803r2,65l1280,926r5,48l1287,1015r5,40l1294,1094r5,43l1304,1178r2,45l1311,1269r2,43l1318,1355r3,39l1325,1427r5,29l1333,1480r4,19l1340,1519r5,12l1349,1545r3,12l1357,1564r2,7l1364,1581r2,7l1371,1598r5,9l1378,1622r5,14l1385,1653r5,12l1395,1682r2,12l1402,1706r3,12l1409,1732r3,10l1417,1751r4,10l1424,1773r5,7l1431,1792r5,7l1441,1809r2,7l1448,1828r2,5l1455,1840r2,7l1462,1854r5,8l1469,1869r5,2l1477,1874r4,l1486,1876r3,2l1493,1881r3,7l1501,1893r2,2l1508,1900r5,5l1515,1912r5,7l1522,1922r5,4l1529,1929r5,5l1539,1936r2,2l1546,1941r3,l1553,1941r5,2l1561,1946r4,2l1568,1950r5,5l1575,1953r5,2l1585,1953r2,l1592,1955r2,l1599,1958r5,2l1606,1962r5,5l1613,1972r5,l1621,1977r4,2l1630,1979r3,l1637,1984r3,2l1645,1986r4,3l1652,1994r5,-3l1659,1994r5,l1666,1994r5,l1676,1998r2,l1683,2001r3,l1690,2001r5,2l1698,2001r4,l1705,2003r5,l1712,2006r5,2l1722,2008r2,2l1729,2008r2,2l1736,2010r5,l1743,2010r5,3l1750,2013r5,2l1758,2015r4,3l1767,2013r3,2l1774,2013r3,l1782,2015r4,l1789,2018r5,l1796,2020r5,l1803,2020r5,l1813,2020r2,2l1820,2022r2,l1827,2025r5,-3l1834,2022r5,l1842,2022r4,l1849,2022r5,3l1858,2025r3,l1866,2025r2,l1873,2025r2,2l1880,2025r5,2l1887,2027r5,5l1894,2030r5,2l1904,2032r2,l1911,2032r3,l1918,2032r3,l1926,2032r4,2l1933,2034r5,l1940,2034r5,3l1950,2039r2,-2l1957,2039r2,-2l1964,2037r2,l1971,2037r5,2l1978,2039r5,-2l1986,2037r4,l1995,2039r3,l2002,2039r3,-2l2010,2039r2,l2017,2042r5,l2024,2042r5,-5l2031,2042r5,l2041,2039r2,l2048,2039r2,l2055,2039r3,l2062,2037r5,l2070,2037r4,l2077,2034r5,l2086,2034r3,-2l2094,2034r2,-2l2101,2034r2,-2l2108,2034r5,3l2115,2037r5,-3l2122,2034r5,l2132,2032r3,2l2139,2032r3,l2147,2032r2,l2154,2032r5,-2l2161,2032r5,2l2168,2032r5,2l2178,2037r2,2l2185,2042r2,l2192,2044r3,-2l2199,2039r5,3l2207,2044r4,l2214,2044r5,l2221,2042r5,2l2231,2044r2,2l2238,2044r2,l2245,2046r5,l2252,2046r5,l2259,2044r5,2l2267,2046r4,3l2276,2051r3,l2283,2051r3,-2l2291,2049r4,2l2298,2049r5,l2305,2051r5,-2l2312,2051r5,l2322,2051r2,-2l2329,2049r2,l2336,2051r5,-7l2343,2044r5,-7l2351,2032r4,-10l2358,2010r5,-16l2367,1977r3,-17l2375,1941r2,-19l2382,1910r5,-5l2389,1905r5,2l2396,1919r5,15l2403,1948r5,17l2413,1982r2,14l2420,2008r3,12l2427,2030r5,7l2435,2046r4,3l2442,2049r5,2l2449,2051r5,l2459,2056r2,l2466,2056r2,l2473,2056r5,-2l2480,2054r5,l2487,2054r5,l2495,2054r4,2l2504,2056r3,-2l2511,2056r3,2l2519,2058r4,l2526,2056r5,l2533,2056r5,2l2540,2058r5,l2550,2058r2,l2557,2058r2,l2564,2058r5,l2571,2058r5,3l2579,2061r5,l2586,2058r5,3l2596,2061r2,l2603,2061r2,l2610,2063r2,l2617,2063r5,-2l2624,2061r5,l2632,2061r4,2l2641,2061r3,2l2648,2063r3,l2656,2061r2,l2663,2061r5,-3l2670,2061r5,l2677,2061r5,2l2687,2061r2,l2694,2061r2,l2701,2063r3,l2708,2061r5,l2716,2061r4,l2723,2063r5,-2l2732,2061r3,2l2740,2063r2,l2747,2061r2,l2754,2063r5,l2761,2063r5,l2768,2063r5,-2l2778,2061r2,l2785,2056r3,2l2792,2056r3,l2800,2058r4,l2807,2056r5,l2814,2058r5,l2824,2058r2,l2831,2058r2,l2838,2061r2,l2845,2063r5,-2l2852,2061r5,2l2860,2063r4,-2l2869,2061r3,l2876,2061r3,-3l2884,2058r2,-2l2891,2054r5,-3l2898,2051r5,-2l2905,2049r5,2l2915,2049r2,l2922,2049r2,l2929,2051r3,-2l2936,2049r5,-3l2944,2046r4,-4l2951,2044r5,l2958,2044r5,l2968,2044r2,2l2975,2049r2,2l2982,2051r5,3l2989,2056r5,2l2996,2061r5,2l3004,2066r4,l3013,2068r3,2l3020,2068r3,l3028,2068r4,l3035,2068r5,l3042,2068r5,-2l3049,2068r5,l3059,2068r2,-2l3066,2068r3,l3073,2068r5,l3081,2073r4,-5l3088,2066r5,2l3095,2070r5,-2l3105,2068r2,2l3112,2070r2,-2l3119,2068r5,l3126,2068r5,2l3133,2070r5,l3141,2070r4,-2l3150,2068r3,l3157,2070r3,-2l3165,2066r4,l3172,2068r5,l3179,2070r5,-2l3186,2068r5,l3196,2068r2,-2l3203,2068r2,-2l3210,2066r5,-3l3217,2068r5,l3225,2068r4,l3232,2070r5,-4l3241,2068r3,l3249,2066r2,2l3256,2066r5,l3263,2070r5,-2l3270,2066r5,2l3277,2066r5,l3287,2066r2,l3294,2066r3,l3301,2068r3,l3309,2066r4,l3316,2066r5,-3l3323,2061r5,2l3333,2063r2,3l3340,2063r2,3l3347,2066r2,-3l3354,2063r5,3l3361,2068r5,-2l3369,2066r4,l3378,2068r3,l3385,2068r3,l3393,2068r2,2l3400,2068r5,l3407,2066r5,l3414,2066r5,l3424,2068r2,l3431,2068r2,-2l3438,2068r3,l3445,2068r5,-2l3453,2068r4,l3460,2068r5,-2l3469,2070r3,-2l3477,2066r2,2l3484,2070r2,3l3491,2070r5,-2l3498,2066r5,l3506,2070r4,-2l3515,2068r3,-2l3522,2068r3,l3530,2066r2,l3537,2066r5,2l3544,2068r5,-2l3551,2068r5,l3561,2066r2,2l3568,2068r2,-2l3575,2066r3,l3582,2066r5,l3590,2068r4,l3597,2066r5,l3606,2068r3,-2l3614,2066r2,2l3621,2068r2,l3628,2068r5,l3635,2066r5,l3642,2070r5,-2l3652,2068r2,-2l3659,2063r3,-2l3666,2061r3,2l3674,2063r4,3l3681,2063r5,l3688,2063r5,-2l3695,2063r5,3l3705,2066r2,l3712,2068r2,-2l3719,2066r5,-5l3726,2063r5,l3734,2063r4,l3741,2063r5,3l3750,2066r3,l3758,2066r2,-3l3765,2063r5,l3772,2066r5,2l3779,2063r5,l3786,2063r5,l3796,2063r2,l3803,2061r3,l3810,2061r5,5l3818,2063r4,l3825,2066r5,-3l3832,2063r5,5l3842,2066r2,-3l3849,2066r2,l3856,2066r5,l3863,2066r5,l3870,2063r5,3l3878,2068r4,-2l3887,2066r3,l3894,2066r3,l3902,2066r4,-3l3909,2066r5,-3l3916,2063r5,l3923,2066r5,l3933,2063r2,3l3940,2066r2,l3947,2063r5,5l3954,2063r5,l3962,2066r5,2l3969,2066r5,-5l3979,2061r2,2l3986,2063r2,3l3993,2066r5,-3l4000,2063r5,l4007,2066r5,l4015,2066r4,l4024,2066r3,l4031,2066r3,2l4039,2066r2,-3l4046,2061r5,2l4053,2063r5,l4060,2063r5,l4070,2063r2,l4077,2068r2,-5l4084,2063r3,l4091,2063r5,l4099,2066r4,l4106,2063r5,l4115,2063r3,l4123,2068r2,-2l4130,2066r2,-3l4137,2063r5,l4144,2063r5,l4151,2063r5,3l4161,2063r2,l4168,2063r3,-2l4175,2063r3,-2l4183,2063r4,l4190,2066r5,-3l4197,2061r5,2l4207,2063r2,l4214,2063r2,-2l4221,2063r2,3l4228,2063r5,-2l4235,2061r5,l4243,2063r4,l4252,2063r3,l4259,2063r3,3l4267,2066r2,l4274,2066r5,l4281,2063r5,3l4288,2066r5,-3l4298,2066r2,-3l4305,2068r2,l4312,2066r3,l4319,2068r5,l4327,2066r4,l4334,2066r5,2l4343,2066r3,l4351,2066r2,l4358,2068r2,-2l4365,2066r5,-3l4372,2063r5,3l4379,2066r5,2l4387,2066r4,l4396,2068r3,-2l4403,2066r3,l4411,2068r5,l4418,2066r5,l4425,2068r5,l4432,2068r5,l4442,2068r2,-2l4449,2066r3,2l4456,2068r5,l4464,2068r4,l4471,2068r5,l4478,2068r5,-2l4488,2066r2,l4495,2068r2,2l4502,2070r5,-2l4509,2066r5,2l4516,2068r5,-5l4524,2068r4,l4533,2066r3,l4540,2066r3,2l4548,2070r4,-2l4555,2068r5,l4562,2068r5,-2l4569,2068r5,l4579,2066r2,l4586,2068r2,-2l4593,2066r5,2l4600,2068r5,l4608,2070r4,-2l4615,2068r5,l4624,2068r3,l4632,2068r2,2l4639,2070r5,l4646,2070r5,-2l4653,2070r5,-2l4660,2070r5,l4670,2070r2,3l4677,2073r3,-3l4684,2070r5,l4692,2070r4,-2l4699,2068r5,2l4706,2068r5,2l4716,2070r2,3l4723,2068r2,l4730,2070r2,l4737,2070r5,-2l4744,2070r5,l4752,2070r4,l4761,2070r3,l4768,2068r3,l4776,2068r2,2l4783,2070r5,l4790,2070r5,l4797,2070r5,3l4807,2070r2,-2l4814,2073r2,-3l4821,2070r3,-2l4828,2068r5,2l4836,2073r4,-3l4843,2070r5,l4852,2073r3,-3l4860,2073r2,l4867,2070r2,3l4874,2070r5,-2l4881,2068r5,2l4889,2068r4,l4898,2073r3,l4905,2073r3,-3l4913,2070r2,-2l4920,2070r5,3l4927,2070r5,l4934,2070r5,3l4944,2070r2,l4951,2070r2,l4958,2073r3,l4965,2073r5,l4973,2068r4,5l4980,2070r5,l4989,2068r3,l4997,2068r2,l5004,2066r2,4l5011,2070r5,-2l5018,2068r5,2l5025,2073r5,-7l5035,2066r2,2l5042,2068r3,l5049,2070r3,-2l5057,2070r4,-2l5064,2068r5,2l5071,2070r5,-2l5081,2068r2,l5088,2068r2,l5095,2068r2,2l5102,2070r5,l5109,2070r5,-2l5117,2068r4,l5124,2068r5,2l5133,2070r3,l5141,2068r2,l5148,2070r5,-2l5155,2068r5,2l5162,2070r5,l5169,2068r5,2l5179,2070r2,l5186,2073r3,-5l5193,2068r5,2l5201,2070r4,l5208,2070r5,-2l5215,2068r5,l5225,2068r2,2l5232,2066r2,2l5239,2070r5,l5246,2070r5,-2l5253,2068r5,2l5261,2068r4,l5270,2070r3,l5277,2070r3,-2l5285,2068r4,l5292,2068r5,l5299,2070r5,-2l5306,2066r5,2l5316,2068r2,2l5323,2070r2,l5330,2070r5,-2l5338,2066r4,4l5345,2070r5,-2l5352,2068r5,2l5362,2068r2,l5369,2068r2,l5376,2068r5,-2l5383,2066r5,l5390,2068r5,2l5398,2068r4,l5407,2068r3,l5414,2068r3,-2l5422,2070r4,-4l5429,2068r5,-2l5436,2066r5,l5443,2066r5,l5453,2066r2,l5460,2066r2,l5467,2066r3,l5474,2063r5,3l5482,2066r4,-3l5489,2066r5,l5498,2066r3,-5l5506,2063r2,l5513,2063r2,-2l5520,2061r5,2l5527,2063r5,l5534,2063r5,3l5544,2068r2,-2l5551,2066r3,l5558,2063r3,l5566,2066r4,l5573,2063r5,l5580,2063r5,3l5590,2068r2,-2l5597,2066r2,-3l5604,2066r2,-3l5611,2066r5,-3l5618,2063r5,l5626,2061r4,2l5635,2066r3,2l5642,2066r3,-3l5650,2066r2,l5657,2068r5,l5664,2066r5,l5671,2066r5,-3l5681,2061r2,2l5688,2066r2,l5695,2066r3,-3l5702,2066r5,l5710,2066r4,l5717,2063r5,-2l5726,2066r3,2l5734,2066r2,2l5741,2066r2,l5748,2066r5,l5755,2066r5,2l5762,2068r5,-2l5772,2066r2,l5779,2066r3,l5787,2068r2,-2l5794,2066r5,l5801,2066r5,l5808,2063r5,3l5815,2063r5,3l5825,2066r2,l5832,2068r3,-2l5839,2066r5,-3l5847,2066r4,l5854,2066r5,l5861,2068r5,-2l5871,2066r2,l5878,2068r2,-2l5885,2066r5,l5892,2066r5,-3l5899,2066r5,l5907,2066r4,l5916,2066r3,l5923,2063r3,3l5931,2066r4,-3l5938,2066r5,2l5945,2068r5,-2l5952,2066r5,l5962,2066r2,l5969,2066r2,l5976,2066r5,2l5983,2068r5,l5991,2068r4,l5998,2068r5,l6007,2066r3,2l6015,2068r2,l6022,2066r5,l6029,2068r5,-2l6036,2066r5,l6043,2066r5,l6053,2066r2,-3l6060,2063r3,3l6067,2066r5,l6075,2066r4,-3l6082,2066r5,l6089,2066r5,-3l6099,2066r2,-3l6106,2066r2,l6113,2066r5,-3l6120,2061r5,2l6127,2066r5,l6135,2066r4,-3l6144,2063r3,l6151,2061r3,l6159,2063r4,l6166,2063r5,-5l6173,2063r5,3l6180,2066r5,l6190,2068r2,-2l6197,2066r2,-3l6204,2063r3,l6211,2063r5,3l6219,2063r4,l6226,2063r5,l6235,2068r3,-5l6243,2061r2,2l6250,2061r2,2l6257,2066r5,-3l6264,2063r5,l6272,2061r4,l6281,2061r3,l6288,2061r3,2l6296,2061r2,5l6303,2063r5,3l6310,2068r5,-2l6317,2066r5,l6327,2066r2,l6334,2063r2,3l6341,2066r3,l6348,2063r5,5l6356,2066r4,-3l6363,2063r5,l6372,2063r3,3l6380,2066r2,-5l6387,2063r2,l6394,2061r5,5l6401,2063r5,l6408,2061r5,2l6418,2063r2,l6425,2063r3,l6432,2061r3,l6440,2063r4,l6447,2063r5,-2l6454,2066r5,-3l6464,2063r2,-2l6471,2061r2,2l6478,2061r2,l6485,2061r5,2l6492,2061r5,l6500,2061r4,l6509,2061r3,l6516,2058r3,-2l6524,2056r2,l6531,2054r5,l6538,2054r5,l6545,2054r5,l6552,2054r5,l6562,2051r2,-2l6569,2051r3,-2l6576,2049r5,2l6584,2054r4,l6591,2054r5,l6598,2056r5,-2l6608,2056r2,-2l6615,2056r2,l6622,2056r5,-2l6629,2058r5,l6636,2061r5,l6644,2063r4,l6653,2063r3,l6660,2063r3,l6668,2066r4,-3l6675,2066r5,l6682,2066r5,l6689,2066r5,-3l6699,2066r2,-3l6706,2066r3,l6713,2068r5,l6721,2066r4,2l6728,2066r5,l6735,2068r5,l6745,2068r2,l6752,2070r2,-2l6759,2070r5,-2l6766,2068r5,-2l6773,2068r5,l6781,2068r4,2l6790,2070r3,l6797,2070r3,-2l6805,2068r4,2l6812,2066r5,l6819,2068r5,2l6826,2070r5,-2l6836,2068r2,-2l6843,2066r2,-3l6850,2066r5,-3l6857,2066r5,l6865,2068r4,l6872,2066r5,2l6881,2066r3,2l6889,2068r2,l6896,2068r2,l6903,2068r5,l6910,2068r5,2l6917,2070r5,l6927,2068r2,l6934,2068r3,l6941,2068r3,2l6949,2070r4,-2l6956,2068r5,l6963,2068r5,l6973,2068r2,-2l6980,2068r2,l6987,2070r2,l6994,2070r5,-2l7001,2070r5,l7009,2070r4,l7018,2070r3,3l7025,2070r3,l7033,2073r2,-3l7040,2070r5,-2l7047,2070e" filled="f" strokeweight=".5pt">
                  <v:path arrowok="t" o:connecttype="custom" o:connectlocs="69850,1313180;141605,1313180;215265,1314450;286385,1314450;360045,1313180;431165,1311910;502920,1313180;576580,1313180;647700,1247775;721360,1276350;793115,160020;866140,1003935;937895,1189990;1010920,1241425;1082675,1271905;1155700,1283970;1227455,1291590;1300480,1294765;1372235,1290320;1445260,1302385;1517015,1209675;1590040,1305560;1661795,1310005;1734820,1308735;1806575,1310005;1878330,1297940;1951355,1313180;2023110,1313180;2096135,1313180;2167890,1311910;2241550,1311910;2312670,1314450;2386330,1311910;2457450,1310005;2531110,1310005;2602865,1311910;2675890,1310005;2747645,1311910;2820670,1313180;2892425,1313180;2965450,1314450;3037205,1314450;3110230,1316355;3181985,1314450;3253740,1313180;3326765,1314450;3398520,1313180;3471545,1311910;3543300,1310005;3616325,1311910;3688080,1310005;3761105,1310005;3832860,1311910;3905885,1308735;3977640,1310005;4051300,1311910;4122420,1308735;4196080,1305560;4267835,1311910;4340860,1313180;4412615,1314450" o:connectangles="0,0,0,0,0,0,0,0,0,0,0,0,0,0,0,0,0,0,0,0,0,0,0,0,0,0,0,0,0,0,0,0,0,0,0,0,0,0,0,0,0,0,0,0,0,0,0,0,0,0,0,0,0,0,0,0,0,0,0,0,0"/>
                </v:shape>
                <v:rect id="Rectangle 536" o:spid="_x0000_s1456" style="position:absolute;left:2882;top:990;width:5366;height:25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354nm,4nm </w:t>
                        </w:r>
                      </w:p>
                    </w:txbxContent>
                  </v:textbox>
                </v:rect>
                <v:rect id="Rectangle 537" o:spid="_x0000_s1457" style="position:absolute;left:2870;top:977;width:5365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" filled="f" strokeweight=".1pt"/>
                <v:rect id="Rectangle 538" o:spid="_x0000_s1458" style="position:absolute;left:6997;top:18002;width:2731;height:286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2,389</w:t>
                        </w:r>
                      </w:p>
                    </w:txbxContent>
                  </v:textbox>
                </v:rect>
                <v:rect id="Rectangle 539" o:spid="_x0000_s1459" style="position:absolute;left:9372;top:6051;width:2731;height:349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" filled="f" stroked="f">
                  <v:textbox style="mso-fit-shape-to-text:t" inset="0,0,0,0">
                    <w:txbxContent>
                      <w:p w:rsidR="00752C91" w:rsidRDefault="00752C91" w:rsidP="00752C91">
                        <w:r>
                          <w:rPr>
                            <w:rFonts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97,611</w:t>
                        </w:r>
                      </w:p>
                    </w:txbxContent>
                  </v:textbox>
                </v:rect>
                <v:rect id="Rectangle 540" o:spid="_x0000_s1460" style="position:absolute;left:2857;top:1066;width:44793;height:23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" filled="f" strokeweight=".1pt"/>
                <w10:anchorlock/>
              </v:group>
            </w:pict>
          </mc:Fallback>
        </mc:AlternateContent>
      </w:r>
    </w:p>
    <w:p w:rsidR="00752C91" w:rsidRPr="00280431" w:rsidRDefault="00752C91" w:rsidP="00752C91">
      <w:pPr>
        <w:suppressLineNumbers/>
        <w:rPr>
          <w:rFonts w:cs="Arial"/>
          <w:b/>
          <w:bCs/>
          <w:szCs w:val="24"/>
          <w:lang w:val="en-US"/>
        </w:rPr>
      </w:pPr>
      <w:r w:rsidRPr="00280431">
        <w:rPr>
          <w:rFonts w:cs="Arial"/>
          <w:b/>
          <w:bCs/>
          <w:szCs w:val="24"/>
          <w:lang w:val="en-US"/>
        </w:rPr>
        <w:t>Chromatographic conditions</w:t>
      </w:r>
      <w:r w:rsidRPr="00280431">
        <w:rPr>
          <w:rFonts w:cs="Arial"/>
          <w:bCs/>
          <w:szCs w:val="24"/>
          <w:lang w:val="en-US"/>
        </w:rPr>
        <w:t xml:space="preserve">: </w:t>
      </w:r>
      <w:proofErr w:type="gramStart"/>
      <w:r w:rsidRPr="00280431">
        <w:rPr>
          <w:rFonts w:cs="Arial"/>
          <w:bCs/>
          <w:szCs w:val="24"/>
          <w:lang w:val="en-US"/>
        </w:rPr>
        <w:t>MeOH:H</w:t>
      </w:r>
      <w:r w:rsidRPr="00280431">
        <w:rPr>
          <w:rFonts w:cs="Arial"/>
          <w:bCs/>
          <w:szCs w:val="24"/>
          <w:vertAlign w:val="subscript"/>
          <w:lang w:val="en-US"/>
        </w:rPr>
        <w:t>2</w:t>
      </w:r>
      <w:r w:rsidRPr="00280431">
        <w:rPr>
          <w:rFonts w:cs="Arial"/>
          <w:bCs/>
          <w:szCs w:val="24"/>
          <w:lang w:val="en-US"/>
        </w:rPr>
        <w:t>O</w:t>
      </w:r>
      <w:proofErr w:type="gramEnd"/>
      <w:r w:rsidRPr="00280431">
        <w:rPr>
          <w:rFonts w:cs="Arial"/>
          <w:bCs/>
          <w:szCs w:val="24"/>
          <w:lang w:val="en-US"/>
        </w:rPr>
        <w:t xml:space="preserve"> (3:1), 354 nm and 1.0 mL/min.</w:t>
      </w:r>
    </w:p>
    <w:p w:rsidR="00752C91" w:rsidRPr="00BF74B1" w:rsidRDefault="00752C91" w:rsidP="00752C91">
      <w:pPr>
        <w:suppressLineNumbers/>
        <w:rPr>
          <w:rFonts w:cs="Arial"/>
          <w:szCs w:val="24"/>
          <w:lang w:val="en-US"/>
        </w:rPr>
      </w:pPr>
    </w:p>
    <w:p w:rsidR="00FB36B6" w:rsidRPr="00752C91" w:rsidRDefault="00FB36B6">
      <w:pPr>
        <w:rPr>
          <w:lang w:val="en-US"/>
        </w:rPr>
      </w:pPr>
    </w:p>
    <w:sectPr w:rsidR="00FB36B6" w:rsidRPr="00752C91" w:rsidSect="0071446D">
      <w:footerReference w:type="default" r:id="rId6"/>
      <w:pgSz w:w="11907" w:h="16840" w:code="9"/>
      <w:pgMar w:top="1134" w:right="1134" w:bottom="1134" w:left="1134" w:header="709" w:footer="709" w:gutter="0"/>
      <w:pgNumType w:chapStyle="1" w:chapSep="period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4DEA" w:rsidRDefault="00F54DEA">
      <w:pPr>
        <w:spacing w:after="0" w:line="240" w:lineRule="auto"/>
      </w:pPr>
      <w:r>
        <w:separator/>
      </w:r>
    </w:p>
  </w:endnote>
  <w:endnote w:type="continuationSeparator" w:id="0">
    <w:p w:rsidR="00F54DEA" w:rsidRDefault="00F54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7753002"/>
      <w:docPartObj>
        <w:docPartGallery w:val="Page Numbers (Bottom of Page)"/>
        <w:docPartUnique/>
      </w:docPartObj>
    </w:sdtPr>
    <w:sdtEndPr/>
    <w:sdtContent>
      <w:p w:rsidR="00AA2194" w:rsidRDefault="00752C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:rsidR="00AA2194" w:rsidRDefault="00F54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4DEA" w:rsidRDefault="00F54DEA">
      <w:pPr>
        <w:spacing w:after="0" w:line="240" w:lineRule="auto"/>
      </w:pPr>
      <w:r>
        <w:separator/>
      </w:r>
    </w:p>
  </w:footnote>
  <w:footnote w:type="continuationSeparator" w:id="0">
    <w:p w:rsidR="00F54DEA" w:rsidRDefault="00F54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QYCQ2NLIyMDM0sDSyUdpeDU4uLM/DyQAuNaAKerOSwsAAAA"/>
  </w:docVars>
  <w:rsids>
    <w:rsidRoot w:val="00752C91"/>
    <w:rsid w:val="00752C91"/>
    <w:rsid w:val="00822A0D"/>
    <w:rsid w:val="00A20E06"/>
    <w:rsid w:val="00A33EE1"/>
    <w:rsid w:val="00E03E01"/>
    <w:rsid w:val="00F54DEA"/>
    <w:rsid w:val="00FB36B6"/>
    <w:rsid w:val="00FD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F9C8E"/>
  <w15:chartTrackingRefBased/>
  <w15:docId w15:val="{342F17DD-B4A5-4277-9026-883F49D2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2C91"/>
    <w:pPr>
      <w:spacing w:after="120" w:line="360" w:lineRule="auto"/>
      <w:jc w:val="both"/>
    </w:pPr>
    <w:rPr>
      <w:rFonts w:ascii="Arial" w:eastAsia="Times New Roman" w:hAnsi="Arial" w:cs="Times New Roman"/>
      <w:sz w:val="24"/>
      <w:szCs w:val="20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A0D"/>
    <w:pPr>
      <w:keepNext/>
      <w:keepLines/>
      <w:spacing w:before="240" w:after="0" w:line="259" w:lineRule="auto"/>
      <w:jc w:val="left"/>
      <w:outlineLvl w:val="0"/>
    </w:pPr>
    <w:rPr>
      <w:rFonts w:eastAsiaTheme="majorEastAsia" w:cstheme="majorBidi"/>
      <w:b/>
      <w:color w:val="000000" w:themeColor="text1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A33EE1"/>
    <w:pPr>
      <w:spacing w:after="100" w:line="276" w:lineRule="auto"/>
      <w:jc w:val="left"/>
    </w:pPr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22A0D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752C91"/>
    <w:pPr>
      <w:tabs>
        <w:tab w:val="center" w:pos="4252"/>
        <w:tab w:val="right" w:pos="8504"/>
      </w:tabs>
    </w:pPr>
    <w:rPr>
      <w:szCs w:val="24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752C91"/>
    <w:rPr>
      <w:rFonts w:ascii="Arial" w:eastAsia="Times New Roman" w:hAnsi="Arial" w:cs="Times New Roman"/>
      <w:sz w:val="24"/>
      <w:szCs w:val="24"/>
      <w:lang w:eastAsia="ar-SA"/>
    </w:rPr>
  </w:style>
  <w:style w:type="character" w:styleId="Hyperlink">
    <w:name w:val="Hyperlink"/>
    <w:uiPriority w:val="99"/>
    <w:semiHidden/>
    <w:unhideWhenUsed/>
    <w:rsid w:val="00E03E01"/>
    <w:rPr>
      <w:color w:val="0000FF"/>
      <w:u w:val="single"/>
    </w:rPr>
  </w:style>
  <w:style w:type="paragraph" w:customStyle="1" w:styleId="Default">
    <w:name w:val="Default"/>
    <w:rsid w:val="00E03E01"/>
    <w:pPr>
      <w:autoSpaceDE w:val="0"/>
      <w:autoSpaceDN w:val="0"/>
      <w:adjustRightInd w:val="0"/>
      <w:spacing w:line="312" w:lineRule="auto"/>
    </w:pPr>
    <w:rPr>
      <w:rFonts w:ascii="Arial" w:eastAsia="Calibri" w:hAnsi="Arial" w:cs="Arial"/>
      <w:iCs/>
      <w:color w:val="000000"/>
      <w:sz w:val="24"/>
      <w:szCs w:val="24"/>
    </w:rPr>
  </w:style>
  <w:style w:type="paragraph" w:customStyle="1" w:styleId="Corpo">
    <w:name w:val="Corpo"/>
    <w:rsid w:val="00E03E01"/>
    <w:pPr>
      <w:spacing w:after="120" w:line="264" w:lineRule="auto"/>
    </w:pPr>
    <w:rPr>
      <w:rFonts w:ascii="Calibri" w:eastAsia="Arial Unicode MS" w:hAnsi="Calibri" w:cs="Arial Unicode MS"/>
      <w:color w:val="000000"/>
      <w:sz w:val="20"/>
      <w:szCs w:val="20"/>
      <w:u w:color="000000"/>
      <w:lang w:val="en-US"/>
    </w:rPr>
  </w:style>
  <w:style w:type="character" w:customStyle="1" w:styleId="apple-converted-space">
    <w:name w:val="apple-converted-space"/>
    <w:rsid w:val="00E03E01"/>
  </w:style>
  <w:style w:type="character" w:customStyle="1" w:styleId="Hyperlink0">
    <w:name w:val="Hyperlink.0"/>
    <w:basedOn w:val="apple-converted-space"/>
    <w:rsid w:val="00E03E01"/>
    <w:rPr>
      <w:rFonts w:ascii="Arial" w:eastAsia="Arial" w:hAnsi="Arial" w:cs="Arial" w:hint="default"/>
      <w:sz w:val="22"/>
      <w:szCs w:val="22"/>
      <w:lang w:val="en-US"/>
    </w:rPr>
  </w:style>
  <w:style w:type="character" w:customStyle="1" w:styleId="Hyperlink1">
    <w:name w:val="Hyperlink.1"/>
    <w:basedOn w:val="apple-converted-space"/>
    <w:rsid w:val="00E03E01"/>
    <w:rPr>
      <w:rFonts w:ascii="Arial" w:eastAsia="Arial" w:hAnsi="Arial" w:cs="Arial" w:hint="default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3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5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</dc:creator>
  <cp:keywords/>
  <dc:description/>
  <cp:lastModifiedBy>Jacqueline</cp:lastModifiedBy>
  <cp:revision>3</cp:revision>
  <dcterms:created xsi:type="dcterms:W3CDTF">2017-10-24T15:38:00Z</dcterms:created>
  <dcterms:modified xsi:type="dcterms:W3CDTF">2017-10-30T17:17:00Z</dcterms:modified>
</cp:coreProperties>
</file>